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E0FB0B" w14:textId="77777777" w:rsidR="0001537F" w:rsidRPr="00AB4D6F" w:rsidRDefault="0001537F" w:rsidP="0001537F">
      <w:pPr>
        <w:pStyle w:val="Heading1"/>
        <w:rPr>
          <w:rFonts w:ascii="Times New Roman" w:hAnsi="Times New Roman" w:cs="Times New Roman"/>
          <w:sz w:val="28"/>
          <w:szCs w:val="28"/>
          <w:lang w:val="en-GB"/>
        </w:rPr>
      </w:pPr>
      <w:r w:rsidRPr="00AB4D6F">
        <w:rPr>
          <w:rFonts w:ascii="Times New Roman" w:hAnsi="Times New Roman" w:cs="Times New Roman"/>
          <w:sz w:val="28"/>
          <w:szCs w:val="28"/>
          <w:lang w:val="en-GB"/>
        </w:rPr>
        <w:t xml:space="preserve">A system pharmacology Boolean network model for </w:t>
      </w:r>
      <w:r w:rsidRPr="00AB4D6F">
        <w:rPr>
          <w:rFonts w:ascii="Times New Roman" w:eastAsiaTheme="minorHAnsi" w:hAnsi="Times New Roman" w:cs="Times New Roman"/>
          <w:sz w:val="28"/>
          <w:szCs w:val="28"/>
          <w:lang w:val="en-GB"/>
        </w:rPr>
        <w:t>the TLR4-mediated inflammatory response</w:t>
      </w:r>
      <w:r w:rsidRPr="00AB4D6F" w:rsidDel="005952E8">
        <w:rPr>
          <w:rFonts w:ascii="Times New Roman" w:hAnsi="Times New Roman" w:cs="Times New Roman"/>
          <w:sz w:val="28"/>
          <w:szCs w:val="28"/>
          <w:lang w:val="en-GB"/>
        </w:rPr>
        <w:t xml:space="preserve"> </w:t>
      </w:r>
      <w:r w:rsidRPr="00AB4D6F">
        <w:rPr>
          <w:rFonts w:ascii="Times New Roman" w:hAnsi="Times New Roman" w:cs="Times New Roman"/>
          <w:sz w:val="28"/>
          <w:szCs w:val="28"/>
          <w:lang w:val="en-GB"/>
        </w:rPr>
        <w:t xml:space="preserve">in early sepsis </w:t>
      </w:r>
    </w:p>
    <w:p w14:paraId="050BC04C" w14:textId="77777777" w:rsidR="0001537F" w:rsidRPr="00AB4D6F" w:rsidRDefault="0001537F" w:rsidP="0001537F">
      <w:pPr>
        <w:rPr>
          <w:rFonts w:ascii="Times New Roman" w:eastAsiaTheme="minorHAnsi" w:hAnsi="Times New Roman" w:cs="Times New Roman"/>
          <w:sz w:val="22"/>
          <w:szCs w:val="22"/>
          <w:lang w:val="nl-NL"/>
        </w:rPr>
      </w:pPr>
      <w:r w:rsidRPr="00AB4D6F">
        <w:rPr>
          <w:rFonts w:ascii="Times New Roman" w:eastAsiaTheme="minorHAnsi" w:hAnsi="Times New Roman" w:cs="Times New Roman"/>
          <w:sz w:val="22"/>
          <w:szCs w:val="22"/>
          <w:lang w:val="nl-NL"/>
        </w:rPr>
        <w:t>F. Liu</w:t>
      </w:r>
      <w:r w:rsidRPr="00AB4D6F">
        <w:rPr>
          <w:rFonts w:ascii="Times New Roman" w:eastAsiaTheme="minorHAnsi" w:hAnsi="Times New Roman" w:cs="Times New Roman"/>
          <w:sz w:val="22"/>
          <w:szCs w:val="22"/>
          <w:vertAlign w:val="superscript"/>
          <w:lang w:val="nl-NL"/>
        </w:rPr>
        <w:t>1</w:t>
      </w:r>
      <w:r w:rsidRPr="00AB4D6F">
        <w:rPr>
          <w:rFonts w:ascii="Times New Roman" w:eastAsiaTheme="minorHAnsi" w:hAnsi="Times New Roman" w:cs="Times New Roman"/>
          <w:sz w:val="22"/>
          <w:szCs w:val="22"/>
          <w:lang w:val="nl-NL"/>
        </w:rPr>
        <w:t>, L.B.S. Aulin</w:t>
      </w:r>
      <w:r w:rsidRPr="00AB4D6F">
        <w:rPr>
          <w:rFonts w:ascii="Times New Roman" w:eastAsiaTheme="minorHAnsi" w:hAnsi="Times New Roman" w:cs="Times New Roman"/>
          <w:sz w:val="22"/>
          <w:szCs w:val="22"/>
          <w:vertAlign w:val="superscript"/>
          <w:lang w:val="nl-NL"/>
        </w:rPr>
        <w:t>1</w:t>
      </w:r>
      <w:r w:rsidRPr="00AB4D6F">
        <w:rPr>
          <w:rFonts w:ascii="Times New Roman" w:eastAsiaTheme="minorHAnsi" w:hAnsi="Times New Roman" w:cs="Times New Roman"/>
          <w:sz w:val="22"/>
          <w:szCs w:val="22"/>
          <w:lang w:val="nl-NL"/>
        </w:rPr>
        <w:t>, S. Kossen</w:t>
      </w:r>
      <w:r w:rsidRPr="00AB4D6F">
        <w:rPr>
          <w:rFonts w:ascii="Times New Roman" w:eastAsiaTheme="minorHAnsi" w:hAnsi="Times New Roman" w:cs="Times New Roman"/>
          <w:sz w:val="22"/>
          <w:szCs w:val="22"/>
          <w:vertAlign w:val="superscript"/>
          <w:lang w:val="nl-NL"/>
        </w:rPr>
        <w:t>1</w:t>
      </w:r>
      <w:r w:rsidRPr="00AB4D6F">
        <w:rPr>
          <w:rFonts w:ascii="Times New Roman" w:eastAsiaTheme="minorHAnsi" w:hAnsi="Times New Roman" w:cs="Times New Roman"/>
          <w:sz w:val="22"/>
          <w:szCs w:val="22"/>
          <w:lang w:val="nl-NL"/>
        </w:rPr>
        <w:t>, J. Cathalina</w:t>
      </w:r>
      <w:r w:rsidRPr="00AB4D6F">
        <w:rPr>
          <w:rFonts w:ascii="Times New Roman" w:eastAsiaTheme="minorHAnsi" w:hAnsi="Times New Roman" w:cs="Times New Roman"/>
          <w:sz w:val="22"/>
          <w:szCs w:val="22"/>
          <w:vertAlign w:val="superscript"/>
          <w:lang w:val="nl-NL"/>
        </w:rPr>
        <w:t>1</w:t>
      </w:r>
      <w:r w:rsidRPr="00AB4D6F">
        <w:rPr>
          <w:rFonts w:ascii="Times New Roman" w:eastAsiaTheme="minorHAnsi" w:hAnsi="Times New Roman" w:cs="Times New Roman"/>
          <w:sz w:val="22"/>
          <w:szCs w:val="22"/>
          <w:lang w:val="nl-NL"/>
        </w:rPr>
        <w:t>, M. Bremmer</w:t>
      </w:r>
      <w:r w:rsidRPr="00AB4D6F">
        <w:rPr>
          <w:rFonts w:ascii="Times New Roman" w:eastAsiaTheme="minorHAnsi" w:hAnsi="Times New Roman" w:cs="Times New Roman"/>
          <w:sz w:val="22"/>
          <w:szCs w:val="22"/>
          <w:vertAlign w:val="superscript"/>
          <w:lang w:val="nl-NL"/>
        </w:rPr>
        <w:t>1</w:t>
      </w:r>
      <w:r w:rsidRPr="00AB4D6F">
        <w:rPr>
          <w:rFonts w:ascii="Times New Roman" w:eastAsiaTheme="minorHAnsi" w:hAnsi="Times New Roman" w:cs="Times New Roman"/>
          <w:sz w:val="22"/>
          <w:szCs w:val="22"/>
          <w:lang w:val="nl-NL"/>
        </w:rPr>
        <w:t>, A. Foks</w:t>
      </w:r>
      <w:r w:rsidRPr="00AB4D6F">
        <w:rPr>
          <w:rFonts w:ascii="Times New Roman" w:eastAsiaTheme="minorHAnsi" w:hAnsi="Times New Roman" w:cs="Times New Roman"/>
          <w:sz w:val="22"/>
          <w:szCs w:val="22"/>
          <w:vertAlign w:val="superscript"/>
          <w:lang w:val="nl-NL"/>
        </w:rPr>
        <w:t>1</w:t>
      </w:r>
      <w:r w:rsidRPr="00AB4D6F">
        <w:rPr>
          <w:rFonts w:ascii="Times New Roman" w:eastAsiaTheme="minorHAnsi" w:hAnsi="Times New Roman" w:cs="Times New Roman"/>
          <w:sz w:val="22"/>
          <w:szCs w:val="22"/>
          <w:lang w:val="nl-NL"/>
        </w:rPr>
        <w:t>, P.H. van der Graaf</w:t>
      </w:r>
      <w:r w:rsidRPr="00AB4D6F">
        <w:rPr>
          <w:rFonts w:ascii="Times New Roman" w:eastAsiaTheme="minorHAnsi" w:hAnsi="Times New Roman" w:cs="Times New Roman"/>
          <w:sz w:val="22"/>
          <w:szCs w:val="22"/>
          <w:vertAlign w:val="superscript"/>
          <w:lang w:val="nl-NL"/>
        </w:rPr>
        <w:t>1,2</w:t>
      </w:r>
      <w:r w:rsidRPr="00AB4D6F">
        <w:rPr>
          <w:rFonts w:ascii="Times New Roman" w:eastAsiaTheme="minorHAnsi" w:hAnsi="Times New Roman" w:cs="Times New Roman"/>
          <w:sz w:val="22"/>
          <w:szCs w:val="22"/>
          <w:lang w:val="nl-NL"/>
        </w:rPr>
        <w:t>, M. Moerland</w:t>
      </w:r>
      <w:r w:rsidRPr="00AB4D6F">
        <w:rPr>
          <w:rFonts w:ascii="Times New Roman" w:eastAsiaTheme="minorHAnsi" w:hAnsi="Times New Roman" w:cs="Times New Roman"/>
          <w:sz w:val="22"/>
          <w:szCs w:val="22"/>
          <w:vertAlign w:val="superscript"/>
          <w:lang w:val="nl-NL"/>
        </w:rPr>
        <w:t>3,4</w:t>
      </w:r>
      <w:r w:rsidRPr="00AB4D6F">
        <w:rPr>
          <w:rFonts w:ascii="Times New Roman" w:eastAsiaTheme="minorHAnsi" w:hAnsi="Times New Roman" w:cs="Times New Roman"/>
          <w:sz w:val="22"/>
          <w:szCs w:val="22"/>
          <w:lang w:val="nl-NL"/>
        </w:rPr>
        <w:t>, J.G.C. van Hasselt</w:t>
      </w:r>
      <w:r w:rsidRPr="00AB4D6F">
        <w:rPr>
          <w:rFonts w:ascii="Times New Roman" w:eastAsiaTheme="minorHAnsi" w:hAnsi="Times New Roman" w:cs="Times New Roman"/>
          <w:sz w:val="22"/>
          <w:szCs w:val="22"/>
          <w:vertAlign w:val="superscript"/>
          <w:lang w:val="nl-NL"/>
        </w:rPr>
        <w:t>1*</w:t>
      </w:r>
    </w:p>
    <w:p w14:paraId="2EDCDB48" w14:textId="77777777" w:rsidR="0001537F" w:rsidRPr="00AB4D6F" w:rsidRDefault="0001537F" w:rsidP="0001537F">
      <w:pPr>
        <w:pStyle w:val="NoSpacing"/>
        <w:rPr>
          <w:rFonts w:ascii="Times New Roman" w:eastAsiaTheme="minorHAnsi" w:hAnsi="Times New Roman" w:cs="Times New Roman"/>
          <w:sz w:val="22"/>
          <w:szCs w:val="22"/>
          <w:lang w:val="en-GB"/>
        </w:rPr>
      </w:pPr>
      <w:r w:rsidRPr="00AB4D6F">
        <w:rPr>
          <w:rFonts w:ascii="Times New Roman" w:eastAsiaTheme="minorHAnsi" w:hAnsi="Times New Roman" w:cs="Times New Roman"/>
          <w:sz w:val="22"/>
          <w:szCs w:val="22"/>
          <w:vertAlign w:val="superscript"/>
          <w:lang w:val="en-GB"/>
        </w:rPr>
        <w:t>1</w:t>
      </w:r>
      <w:r w:rsidRPr="00AB4D6F">
        <w:rPr>
          <w:rFonts w:ascii="Times New Roman" w:eastAsiaTheme="minorHAnsi" w:hAnsi="Times New Roman" w:cs="Times New Roman"/>
          <w:sz w:val="22"/>
          <w:szCs w:val="22"/>
          <w:lang w:val="en-GB"/>
        </w:rPr>
        <w:t xml:space="preserve">Leiden Academic Centre for Drug Research, Leiden University, Leiden, </w:t>
      </w:r>
      <w:proofErr w:type="gramStart"/>
      <w:r w:rsidRPr="00AB4D6F">
        <w:rPr>
          <w:rFonts w:ascii="Times New Roman" w:eastAsiaTheme="minorHAnsi" w:hAnsi="Times New Roman" w:cs="Times New Roman"/>
          <w:sz w:val="22"/>
          <w:szCs w:val="22"/>
          <w:lang w:val="en-GB"/>
        </w:rPr>
        <w:t>The</w:t>
      </w:r>
      <w:proofErr w:type="gramEnd"/>
      <w:r w:rsidRPr="00AB4D6F">
        <w:rPr>
          <w:rFonts w:ascii="Times New Roman" w:eastAsiaTheme="minorHAnsi" w:hAnsi="Times New Roman" w:cs="Times New Roman"/>
          <w:sz w:val="22"/>
          <w:szCs w:val="22"/>
          <w:lang w:val="en-GB"/>
        </w:rPr>
        <w:t xml:space="preserve"> Netherlands.</w:t>
      </w:r>
      <w:r w:rsidRPr="00AB4D6F">
        <w:rPr>
          <w:rFonts w:ascii="Times New Roman" w:eastAsiaTheme="minorHAnsi" w:hAnsi="Times New Roman" w:cs="Times New Roman"/>
          <w:sz w:val="22"/>
          <w:szCs w:val="22"/>
          <w:lang w:val="en-GB"/>
        </w:rPr>
        <w:br/>
      </w:r>
      <w:r w:rsidRPr="00AB4D6F">
        <w:rPr>
          <w:rFonts w:ascii="Times New Roman" w:eastAsiaTheme="minorHAnsi" w:hAnsi="Times New Roman" w:cs="Times New Roman"/>
          <w:sz w:val="22"/>
          <w:szCs w:val="22"/>
          <w:vertAlign w:val="superscript"/>
          <w:lang w:val="en-GB"/>
        </w:rPr>
        <w:t>2</w:t>
      </w:r>
      <w:r w:rsidRPr="00AB4D6F">
        <w:rPr>
          <w:rFonts w:ascii="Times New Roman" w:eastAsiaTheme="minorHAnsi" w:hAnsi="Times New Roman" w:cs="Times New Roman"/>
          <w:sz w:val="22"/>
          <w:szCs w:val="22"/>
          <w:lang w:val="en-GB"/>
        </w:rPr>
        <w:t>Certara QSP, Canterbury Innovation Centre, Canterbury, United Kingdom.</w:t>
      </w:r>
    </w:p>
    <w:p w14:paraId="69D5316B" w14:textId="77777777" w:rsidR="0001537F" w:rsidRPr="00AB4D6F" w:rsidRDefault="0001537F" w:rsidP="0001537F">
      <w:pPr>
        <w:pStyle w:val="NoSpacing"/>
        <w:rPr>
          <w:rFonts w:ascii="Times New Roman" w:eastAsiaTheme="minorHAnsi" w:hAnsi="Times New Roman" w:cs="Times New Roman"/>
          <w:sz w:val="22"/>
          <w:szCs w:val="22"/>
          <w:lang w:val="en-GB"/>
        </w:rPr>
      </w:pPr>
      <w:r w:rsidRPr="00AB4D6F">
        <w:rPr>
          <w:rFonts w:ascii="Times New Roman" w:eastAsiaTheme="minorHAnsi" w:hAnsi="Times New Roman" w:cs="Times New Roman"/>
          <w:sz w:val="22"/>
          <w:szCs w:val="22"/>
          <w:vertAlign w:val="superscript"/>
          <w:lang w:val="en-GB"/>
        </w:rPr>
        <w:t>3</w:t>
      </w:r>
      <w:r w:rsidRPr="00AB4D6F">
        <w:rPr>
          <w:rFonts w:ascii="Times New Roman" w:eastAsiaTheme="minorHAnsi" w:hAnsi="Times New Roman" w:cs="Times New Roman"/>
          <w:sz w:val="22"/>
          <w:szCs w:val="22"/>
          <w:lang w:val="en-GB"/>
        </w:rPr>
        <w:t>Centre for Human Drug Research, Leiden, Netherlands</w:t>
      </w:r>
    </w:p>
    <w:p w14:paraId="32D5D507" w14:textId="77777777" w:rsidR="0001537F" w:rsidRPr="00AB4D6F" w:rsidRDefault="0001537F" w:rsidP="0001537F">
      <w:pPr>
        <w:pStyle w:val="NoSpacing"/>
        <w:rPr>
          <w:rFonts w:ascii="Times New Roman" w:eastAsiaTheme="minorHAnsi" w:hAnsi="Times New Roman" w:cs="Times New Roman"/>
          <w:sz w:val="22"/>
          <w:szCs w:val="22"/>
          <w:lang w:val="nl-NL"/>
        </w:rPr>
      </w:pPr>
      <w:r w:rsidRPr="00AB4D6F">
        <w:rPr>
          <w:rFonts w:ascii="Times New Roman" w:eastAsiaTheme="minorHAnsi" w:hAnsi="Times New Roman" w:cs="Times New Roman"/>
          <w:sz w:val="22"/>
          <w:szCs w:val="22"/>
          <w:vertAlign w:val="superscript"/>
          <w:lang w:val="nl-NL"/>
        </w:rPr>
        <w:t>4</w:t>
      </w:r>
      <w:r w:rsidRPr="00AB4D6F">
        <w:rPr>
          <w:rFonts w:ascii="Times New Roman" w:eastAsiaTheme="minorHAnsi" w:hAnsi="Times New Roman" w:cs="Times New Roman"/>
          <w:sz w:val="22"/>
          <w:szCs w:val="22"/>
          <w:lang w:val="nl-NL"/>
        </w:rPr>
        <w:t>Leiden University Medical Center, Leiden, The Netherlands</w:t>
      </w:r>
    </w:p>
    <w:p w14:paraId="505A2A62" w14:textId="77777777" w:rsidR="0001537F" w:rsidRPr="00AB4D6F" w:rsidRDefault="0001537F" w:rsidP="0001537F">
      <w:pPr>
        <w:pStyle w:val="NoSpacing"/>
        <w:rPr>
          <w:rFonts w:ascii="Times New Roman" w:eastAsiaTheme="minorHAnsi" w:hAnsi="Times New Roman" w:cs="Times New Roman"/>
          <w:sz w:val="22"/>
          <w:szCs w:val="22"/>
          <w:lang w:val="nl-NL"/>
        </w:rPr>
      </w:pPr>
    </w:p>
    <w:p w14:paraId="2E18DE53" w14:textId="77777777" w:rsidR="0001537F" w:rsidRPr="00AB4D6F" w:rsidRDefault="0001537F" w:rsidP="0001537F">
      <w:pPr>
        <w:pStyle w:val="NoSpacing"/>
        <w:rPr>
          <w:rFonts w:ascii="Times New Roman" w:eastAsiaTheme="minorHAnsi" w:hAnsi="Times New Roman" w:cs="Times New Roman"/>
          <w:sz w:val="22"/>
          <w:szCs w:val="22"/>
          <w:lang w:val="en-GB"/>
        </w:rPr>
      </w:pPr>
    </w:p>
    <w:p w14:paraId="0B15DF23" w14:textId="77777777" w:rsidR="0001537F" w:rsidRPr="00AB4D6F" w:rsidRDefault="0001537F" w:rsidP="0001537F">
      <w:pPr>
        <w:pStyle w:val="NoSpacing"/>
        <w:rPr>
          <w:rFonts w:ascii="Times New Roman" w:eastAsiaTheme="minorHAnsi" w:hAnsi="Times New Roman" w:cs="Times New Roman"/>
          <w:sz w:val="22"/>
          <w:szCs w:val="22"/>
          <w:lang w:val="nl-NL"/>
        </w:rPr>
      </w:pPr>
    </w:p>
    <w:p w14:paraId="611DF20B" w14:textId="77777777" w:rsidR="0001537F" w:rsidRPr="00AB4D6F" w:rsidRDefault="0001537F" w:rsidP="0001537F">
      <w:pPr>
        <w:rPr>
          <w:rFonts w:ascii="Times New Roman" w:hAnsi="Times New Roman" w:cs="Times New Roman"/>
          <w:szCs w:val="28"/>
          <w:lang w:val="en-GB"/>
        </w:rPr>
      </w:pPr>
      <w:r w:rsidRPr="00AB4D6F">
        <w:rPr>
          <w:rFonts w:ascii="Times New Roman" w:hAnsi="Times New Roman" w:cs="Times New Roman"/>
          <w:szCs w:val="28"/>
          <w:lang w:val="en-GB"/>
        </w:rPr>
        <w:t xml:space="preserve">Keywords: Boolean model, sepsis, </w:t>
      </w:r>
      <w:r w:rsidRPr="00AB4D6F">
        <w:rPr>
          <w:rFonts w:ascii="Times New Roman" w:hAnsi="Times New Roman" w:cs="Times New Roman"/>
          <w:lang w:val="en-GB"/>
        </w:rPr>
        <w:t>toll-like receptor 4</w:t>
      </w:r>
      <w:r w:rsidRPr="00AB4D6F">
        <w:rPr>
          <w:rFonts w:ascii="Times New Roman" w:hAnsi="Times New Roman" w:cs="Times New Roman"/>
          <w:szCs w:val="28"/>
          <w:lang w:val="en-GB"/>
        </w:rPr>
        <w:t>, immune response, inflammation, treatment</w:t>
      </w:r>
    </w:p>
    <w:p w14:paraId="54DB6FE7" w14:textId="77777777" w:rsidR="0001537F" w:rsidRPr="00AB4D6F" w:rsidRDefault="0001537F" w:rsidP="0001537F">
      <w:pPr>
        <w:rPr>
          <w:rFonts w:ascii="Times New Roman" w:hAnsi="Times New Roman" w:cs="Times New Roman"/>
          <w:szCs w:val="28"/>
          <w:lang w:val="en-GB"/>
        </w:rPr>
      </w:pPr>
    </w:p>
    <w:p w14:paraId="0160DDF1" w14:textId="77777777" w:rsidR="0001537F" w:rsidRPr="00AB4D6F" w:rsidRDefault="0001537F" w:rsidP="0001537F">
      <w:pPr>
        <w:rPr>
          <w:rFonts w:ascii="Times New Roman" w:hAnsi="Times New Roman" w:cs="Times New Roman"/>
          <w:szCs w:val="28"/>
          <w:lang w:val="en-GB"/>
        </w:rPr>
      </w:pPr>
    </w:p>
    <w:p w14:paraId="7C2F250A" w14:textId="77777777" w:rsidR="0001537F" w:rsidRPr="00161258" w:rsidRDefault="0001537F" w:rsidP="0001537F">
      <w:pPr>
        <w:rPr>
          <w:rFonts w:ascii="Times New Roman" w:hAnsi="Times New Roman" w:cs="Times New Roman"/>
          <w:szCs w:val="28"/>
          <w:lang w:val="en-GB"/>
        </w:rPr>
      </w:pPr>
      <w:r w:rsidRPr="00161258">
        <w:rPr>
          <w:rFonts w:ascii="Times New Roman" w:hAnsi="Times New Roman" w:cs="Times New Roman"/>
          <w:szCs w:val="28"/>
          <w:lang w:val="en-GB"/>
        </w:rPr>
        <w:t>Abstract:</w:t>
      </w:r>
      <w:r w:rsidRPr="00161258">
        <w:rPr>
          <w:rFonts w:ascii="Times New Roman" w:hAnsi="Times New Roman" w:cs="Times New Roman"/>
          <w:szCs w:val="28"/>
          <w:lang w:val="en-GB"/>
        </w:rPr>
        <w:tab/>
      </w:r>
      <w:r w:rsidRPr="00161258">
        <w:rPr>
          <w:rFonts w:ascii="Times New Roman" w:hAnsi="Times New Roman" w:cs="Times New Roman"/>
          <w:szCs w:val="28"/>
          <w:lang w:val="en-GB"/>
        </w:rPr>
        <w:tab/>
        <w:t xml:space="preserve">222 words </w:t>
      </w:r>
    </w:p>
    <w:p w14:paraId="37ACDD35" w14:textId="77777777" w:rsidR="0001537F" w:rsidRPr="00161258" w:rsidRDefault="0001537F" w:rsidP="0001537F">
      <w:pPr>
        <w:rPr>
          <w:rFonts w:ascii="Times New Roman" w:hAnsi="Times New Roman" w:cs="Times New Roman"/>
          <w:szCs w:val="28"/>
          <w:lang w:val="en-GB"/>
        </w:rPr>
      </w:pPr>
      <w:r w:rsidRPr="00161258">
        <w:rPr>
          <w:rFonts w:ascii="Times New Roman" w:hAnsi="Times New Roman" w:cs="Times New Roman"/>
          <w:szCs w:val="28"/>
          <w:lang w:val="en-GB"/>
        </w:rPr>
        <w:t xml:space="preserve">Manuscript: </w:t>
      </w:r>
      <w:r w:rsidRPr="00161258">
        <w:rPr>
          <w:rFonts w:ascii="Times New Roman" w:hAnsi="Times New Roman" w:cs="Times New Roman"/>
          <w:szCs w:val="28"/>
          <w:lang w:val="en-GB"/>
        </w:rPr>
        <w:tab/>
        <w:t>3298 words</w:t>
      </w:r>
    </w:p>
    <w:p w14:paraId="7DAF00E8" w14:textId="77777777" w:rsidR="0001537F" w:rsidRPr="00161258" w:rsidRDefault="0001537F" w:rsidP="0001537F">
      <w:pPr>
        <w:rPr>
          <w:rFonts w:ascii="Times New Roman" w:hAnsi="Times New Roman" w:cs="Times New Roman"/>
          <w:szCs w:val="28"/>
          <w:lang w:val="en-GB"/>
        </w:rPr>
      </w:pPr>
      <w:r w:rsidRPr="00161258">
        <w:rPr>
          <w:rFonts w:ascii="Times New Roman" w:hAnsi="Times New Roman" w:cs="Times New Roman"/>
          <w:szCs w:val="28"/>
          <w:lang w:val="en-GB"/>
        </w:rPr>
        <w:t>References:</w:t>
      </w:r>
      <w:r w:rsidRPr="00161258">
        <w:rPr>
          <w:rFonts w:ascii="Times New Roman" w:hAnsi="Times New Roman" w:cs="Times New Roman"/>
          <w:szCs w:val="28"/>
          <w:lang w:val="en-GB"/>
        </w:rPr>
        <w:tab/>
        <w:t>23 + 108 (supplemental)</w:t>
      </w:r>
    </w:p>
    <w:p w14:paraId="3DC2CF80" w14:textId="77777777" w:rsidR="0001537F" w:rsidRPr="00161258" w:rsidRDefault="0001537F" w:rsidP="0001537F">
      <w:pPr>
        <w:rPr>
          <w:rFonts w:ascii="Times New Roman" w:hAnsi="Times New Roman" w:cs="Times New Roman"/>
          <w:szCs w:val="28"/>
          <w:lang w:val="en-GB"/>
        </w:rPr>
      </w:pPr>
      <w:r w:rsidRPr="00161258">
        <w:rPr>
          <w:rFonts w:ascii="Times New Roman" w:hAnsi="Times New Roman" w:cs="Times New Roman"/>
          <w:szCs w:val="28"/>
          <w:lang w:val="en-GB"/>
        </w:rPr>
        <w:t>Figures:</w:t>
      </w:r>
      <w:r w:rsidRPr="00161258">
        <w:rPr>
          <w:rFonts w:ascii="Times New Roman" w:hAnsi="Times New Roman" w:cs="Times New Roman"/>
          <w:szCs w:val="28"/>
          <w:lang w:val="en-GB"/>
        </w:rPr>
        <w:tab/>
      </w:r>
      <w:r w:rsidRPr="00161258">
        <w:rPr>
          <w:rFonts w:ascii="Times New Roman" w:hAnsi="Times New Roman" w:cs="Times New Roman"/>
          <w:szCs w:val="28"/>
          <w:lang w:val="en-GB"/>
        </w:rPr>
        <w:tab/>
        <w:t>3 + 4 (supplemental)</w:t>
      </w:r>
    </w:p>
    <w:p w14:paraId="759F27DB" w14:textId="77777777" w:rsidR="0001537F" w:rsidRDefault="0001537F" w:rsidP="0001537F">
      <w:pPr>
        <w:rPr>
          <w:rFonts w:ascii="Times New Roman" w:hAnsi="Times New Roman" w:cs="Times New Roman"/>
          <w:szCs w:val="28"/>
          <w:lang w:val="en-GB"/>
        </w:rPr>
      </w:pPr>
      <w:r w:rsidRPr="00161258">
        <w:rPr>
          <w:rFonts w:ascii="Times New Roman" w:hAnsi="Times New Roman" w:cs="Times New Roman"/>
          <w:szCs w:val="28"/>
          <w:lang w:val="en-GB"/>
        </w:rPr>
        <w:t xml:space="preserve">Tables: </w:t>
      </w:r>
      <w:r w:rsidRPr="00161258">
        <w:rPr>
          <w:rFonts w:ascii="Times New Roman" w:hAnsi="Times New Roman" w:cs="Times New Roman"/>
          <w:szCs w:val="28"/>
          <w:lang w:val="en-GB"/>
        </w:rPr>
        <w:tab/>
      </w:r>
      <w:r w:rsidRPr="00161258">
        <w:rPr>
          <w:rFonts w:ascii="Times New Roman" w:hAnsi="Times New Roman" w:cs="Times New Roman"/>
          <w:szCs w:val="28"/>
          <w:lang w:val="en-GB"/>
        </w:rPr>
        <w:tab/>
        <w:t>1 + 1 (supplemental)</w:t>
      </w:r>
    </w:p>
    <w:p w14:paraId="75C8EBE6" w14:textId="77777777" w:rsidR="0001537F" w:rsidRDefault="0001537F" w:rsidP="0001537F">
      <w:pPr>
        <w:rPr>
          <w:rFonts w:ascii="Times New Roman" w:hAnsi="Times New Roman" w:cs="Times New Roman"/>
          <w:szCs w:val="28"/>
          <w:lang w:val="en-GB"/>
        </w:rPr>
      </w:pPr>
    </w:p>
    <w:p w14:paraId="380ED3C3" w14:textId="77777777" w:rsidR="0001537F" w:rsidRDefault="0001537F" w:rsidP="0001537F">
      <w:pPr>
        <w:rPr>
          <w:rFonts w:ascii="Times New Roman" w:hAnsi="Times New Roman" w:cs="Times New Roman"/>
          <w:szCs w:val="28"/>
          <w:lang w:val="en-GB"/>
        </w:rPr>
      </w:pPr>
    </w:p>
    <w:p w14:paraId="2BDEA766" w14:textId="77777777" w:rsidR="0001537F" w:rsidRPr="00AB4D6F" w:rsidRDefault="0001537F" w:rsidP="0001537F">
      <w:pPr>
        <w:widowControl/>
        <w:jc w:val="left"/>
        <w:rPr>
          <w:rFonts w:ascii="Times New Roman" w:eastAsiaTheme="minorHAnsi" w:hAnsi="Times New Roman" w:cs="Times New Roman"/>
          <w:color w:val="000000" w:themeColor="text1"/>
          <w:sz w:val="22"/>
          <w:szCs w:val="22"/>
          <w:lang w:val="nl-NL"/>
        </w:rPr>
      </w:pPr>
      <w:r w:rsidRPr="00AB4D6F">
        <w:rPr>
          <w:rFonts w:ascii="Times New Roman" w:eastAsiaTheme="minorHAnsi" w:hAnsi="Times New Roman" w:cs="Times New Roman"/>
          <w:color w:val="000000" w:themeColor="text1"/>
          <w:sz w:val="22"/>
          <w:szCs w:val="22"/>
          <w:lang w:val="nl-NL"/>
        </w:rPr>
        <w:t xml:space="preserve">*Corresponding author: </w:t>
      </w:r>
    </w:p>
    <w:p w14:paraId="17C8B971" w14:textId="77777777" w:rsidR="0001537F" w:rsidRPr="00AB4D6F" w:rsidRDefault="0001537F" w:rsidP="0001537F">
      <w:pPr>
        <w:widowControl/>
        <w:jc w:val="left"/>
        <w:rPr>
          <w:rFonts w:ascii="Times New Roman" w:eastAsiaTheme="minorHAnsi" w:hAnsi="Times New Roman" w:cs="Times New Roman"/>
          <w:color w:val="000000" w:themeColor="text1"/>
          <w:sz w:val="22"/>
          <w:szCs w:val="22"/>
          <w:lang w:val="nl-NL"/>
        </w:rPr>
      </w:pPr>
      <w:r w:rsidRPr="00AB4D6F">
        <w:rPr>
          <w:rFonts w:ascii="Times New Roman" w:eastAsiaTheme="minorHAnsi" w:hAnsi="Times New Roman" w:cs="Times New Roman"/>
          <w:color w:val="000000" w:themeColor="text1"/>
          <w:sz w:val="22"/>
          <w:szCs w:val="22"/>
          <w:lang w:val="nl-NL"/>
        </w:rPr>
        <w:t xml:space="preserve">Coen van Hasselt, Leiden University, Einsteinweg 55, 2333 CC, Leiden, The Netherlands. </w:t>
      </w:r>
    </w:p>
    <w:p w14:paraId="0A7EDF2C" w14:textId="77777777" w:rsidR="0001537F" w:rsidRPr="00AB4D6F" w:rsidRDefault="0001537F" w:rsidP="0001537F">
      <w:pPr>
        <w:widowControl/>
        <w:jc w:val="left"/>
        <w:rPr>
          <w:rFonts w:ascii="Times New Roman" w:eastAsiaTheme="minorHAnsi" w:hAnsi="Times New Roman" w:cs="Times New Roman"/>
          <w:color w:val="000000" w:themeColor="text1"/>
          <w:sz w:val="22"/>
          <w:szCs w:val="22"/>
          <w:lang w:val="nl-NL"/>
        </w:rPr>
      </w:pPr>
      <w:r w:rsidRPr="00AB4D6F">
        <w:rPr>
          <w:rFonts w:ascii="Times New Roman" w:eastAsiaTheme="minorHAnsi" w:hAnsi="Times New Roman" w:cs="Times New Roman"/>
          <w:color w:val="000000" w:themeColor="text1"/>
          <w:sz w:val="22"/>
          <w:szCs w:val="22"/>
          <w:lang w:val="nl-NL"/>
        </w:rPr>
        <w:t>Tel.: +31 0648216727, Email: coen.vanhasselt@lacdr.leidenuniv.nl</w:t>
      </w:r>
    </w:p>
    <w:p w14:paraId="40445A86" w14:textId="77777777" w:rsidR="0001537F" w:rsidRPr="00AB4D6F" w:rsidRDefault="0001537F" w:rsidP="0001537F">
      <w:pPr>
        <w:pStyle w:val="NoSpacing"/>
        <w:rPr>
          <w:rFonts w:ascii="Times New Roman" w:eastAsiaTheme="minorHAnsi" w:hAnsi="Times New Roman" w:cs="Times New Roman"/>
          <w:sz w:val="22"/>
          <w:szCs w:val="22"/>
          <w:lang w:val="nl-NL"/>
        </w:rPr>
      </w:pPr>
    </w:p>
    <w:p w14:paraId="1951A1B8" w14:textId="77777777" w:rsidR="0001537F" w:rsidRPr="00161258" w:rsidRDefault="0001537F" w:rsidP="0001537F">
      <w:pPr>
        <w:rPr>
          <w:rFonts w:ascii="Times New Roman" w:hAnsi="Times New Roman" w:cs="Times New Roman"/>
          <w:szCs w:val="28"/>
          <w:lang w:val="en-GB"/>
        </w:rPr>
      </w:pPr>
    </w:p>
    <w:p w14:paraId="6BB5DDEB" w14:textId="77777777" w:rsidR="0001537F" w:rsidRDefault="0001537F" w:rsidP="0001537F">
      <w:pPr>
        <w:widowControl/>
        <w:jc w:val="left"/>
        <w:rPr>
          <w:rFonts w:eastAsiaTheme="minorHAnsi" w:cs="Arial"/>
          <w:color w:val="C00000"/>
          <w:sz w:val="22"/>
          <w:szCs w:val="22"/>
          <w:lang w:val="en-GB"/>
        </w:rPr>
      </w:pPr>
    </w:p>
    <w:p w14:paraId="275BD934" w14:textId="5772AAE0" w:rsidR="0001537F" w:rsidRPr="0001537F" w:rsidRDefault="0001537F">
      <w:pPr>
        <w:rPr>
          <w:rFonts w:ascii="Times New Roman" w:hAnsi="Times New Roman" w:cs="Times New Roman"/>
          <w:b/>
          <w:bCs/>
          <w:sz w:val="20"/>
          <w:szCs w:val="20"/>
          <w:lang w:val="en-GB"/>
        </w:rPr>
        <w:sectPr w:rsidR="0001537F" w:rsidRPr="0001537F" w:rsidSect="0001537F">
          <w:pgSz w:w="11900" w:h="16840"/>
          <w:pgMar w:top="1440" w:right="1800" w:bottom="1440" w:left="1800" w:header="851" w:footer="992" w:gutter="0"/>
          <w:cols w:space="425"/>
          <w:docGrid w:type="lines" w:linePitch="312"/>
        </w:sectPr>
      </w:pPr>
    </w:p>
    <w:p w14:paraId="3BBCDAA3" w14:textId="29EDEAF7" w:rsidR="007F6BA0" w:rsidRPr="0001537F" w:rsidRDefault="007F6BA0" w:rsidP="0001537F">
      <w:pPr>
        <w:spacing w:line="360" w:lineRule="auto"/>
        <w:rPr>
          <w:rFonts w:ascii="Times New Roman" w:hAnsi="Times New Roman" w:cs="Times New Roman"/>
          <w:sz w:val="22"/>
          <w:szCs w:val="22"/>
        </w:rPr>
      </w:pPr>
      <w:r w:rsidRPr="0001537F">
        <w:rPr>
          <w:rFonts w:ascii="Times New Roman" w:hAnsi="Times New Roman" w:cs="Times New Roman"/>
          <w:b/>
          <w:bCs/>
          <w:sz w:val="22"/>
          <w:szCs w:val="22"/>
        </w:rPr>
        <w:lastRenderedPageBreak/>
        <w:t>Table S1</w:t>
      </w:r>
      <w:r w:rsidRPr="0001537F">
        <w:rPr>
          <w:rFonts w:ascii="Times New Roman" w:hAnsi="Times New Roman" w:cs="Times New Roman"/>
          <w:sz w:val="22"/>
          <w:szCs w:val="22"/>
        </w:rPr>
        <w:t xml:space="preserve"> </w:t>
      </w:r>
      <w:bookmarkStart w:id="0" w:name="OLE_LINK5"/>
      <w:bookmarkStart w:id="1" w:name="OLE_LINK6"/>
      <w:r w:rsidRPr="0001537F">
        <w:rPr>
          <w:rFonts w:ascii="Times New Roman" w:hAnsi="Times New Roman" w:cs="Times New Roman"/>
          <w:b/>
          <w:bCs/>
          <w:sz w:val="22"/>
          <w:szCs w:val="22"/>
        </w:rPr>
        <w:t>Definitions of all nodes and related regulatory interactions in the final Boolean network</w:t>
      </w:r>
      <w:bookmarkEnd w:id="0"/>
      <w:bookmarkEnd w:id="1"/>
    </w:p>
    <w:tbl>
      <w:tblPr>
        <w:tblStyle w:val="PlainTable2"/>
        <w:tblW w:w="13892" w:type="dxa"/>
        <w:tblLook w:val="04A0" w:firstRow="1" w:lastRow="0" w:firstColumn="1" w:lastColumn="0" w:noHBand="0" w:noVBand="1"/>
      </w:tblPr>
      <w:tblGrid>
        <w:gridCol w:w="1469"/>
        <w:gridCol w:w="2217"/>
        <w:gridCol w:w="1529"/>
        <w:gridCol w:w="7685"/>
        <w:gridCol w:w="992"/>
      </w:tblGrid>
      <w:tr w:rsidR="008A4768" w:rsidRPr="0001537F" w14:paraId="0C14F583" w14:textId="77777777" w:rsidTr="008A476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Pr>
          <w:p w14:paraId="571C6499" w14:textId="77777777" w:rsidR="007F6BA0" w:rsidRPr="0001537F" w:rsidRDefault="007F6BA0" w:rsidP="007F6BA0">
            <w:pPr>
              <w:widowControl/>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Node</w:t>
            </w:r>
          </w:p>
        </w:tc>
        <w:tc>
          <w:tcPr>
            <w:tcW w:w="2217" w:type="dxa"/>
          </w:tcPr>
          <w:p w14:paraId="774C2310" w14:textId="77777777" w:rsidR="007F6BA0" w:rsidRPr="0001537F" w:rsidRDefault="007F6BA0" w:rsidP="007F6BA0">
            <w:pPr>
              <w:widowControl/>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aps/>
                <w:color w:val="000000"/>
                <w:sz w:val="20"/>
                <w:szCs w:val="20"/>
              </w:rPr>
            </w:pPr>
            <w:r w:rsidRPr="0001537F">
              <w:rPr>
                <w:rFonts w:ascii="Times New Roman" w:eastAsia="DengXian" w:hAnsi="Times New Roman" w:cs="Times New Roman"/>
                <w:color w:val="000000"/>
                <w:sz w:val="20"/>
                <w:szCs w:val="20"/>
              </w:rPr>
              <w:t>Explanation</w:t>
            </w:r>
          </w:p>
        </w:tc>
        <w:tc>
          <w:tcPr>
            <w:tcW w:w="1529" w:type="dxa"/>
          </w:tcPr>
          <w:p w14:paraId="3EEA02B7" w14:textId="77777777" w:rsidR="007F6BA0" w:rsidRPr="0001537F" w:rsidRDefault="007F6BA0" w:rsidP="007F6BA0">
            <w:pPr>
              <w:widowControl/>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Dependency </w:t>
            </w:r>
          </w:p>
        </w:tc>
        <w:tc>
          <w:tcPr>
            <w:tcW w:w="7685" w:type="dxa"/>
          </w:tcPr>
          <w:p w14:paraId="32770185" w14:textId="77777777" w:rsidR="007F6BA0" w:rsidRPr="0001537F" w:rsidRDefault="007F6BA0" w:rsidP="007F6BA0">
            <w:pPr>
              <w:widowControl/>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Interaction </w:t>
            </w:r>
          </w:p>
        </w:tc>
        <w:tc>
          <w:tcPr>
            <w:tcW w:w="992" w:type="dxa"/>
          </w:tcPr>
          <w:p w14:paraId="1A821965" w14:textId="77777777" w:rsidR="007F6BA0" w:rsidRPr="0001537F" w:rsidRDefault="007F6BA0" w:rsidP="007F6BA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t>Refs</w:t>
            </w:r>
          </w:p>
        </w:tc>
      </w:tr>
      <w:tr w:rsidR="008A4768" w:rsidRPr="0001537F" w14:paraId="26E9A11F"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shd w:val="clear" w:color="auto" w:fill="EDEDED" w:themeFill="accent3" w:themeFillTint="33"/>
          </w:tcPr>
          <w:p w14:paraId="1B1B5073" w14:textId="77777777" w:rsidR="007F6BA0" w:rsidRPr="0001537F" w:rsidRDefault="007F6BA0" w:rsidP="007F6BA0">
            <w:pPr>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Infection</w:t>
            </w:r>
          </w:p>
        </w:tc>
        <w:tc>
          <w:tcPr>
            <w:tcW w:w="2217" w:type="dxa"/>
            <w:shd w:val="clear" w:color="auto" w:fill="EDEDED" w:themeFill="accent3" w:themeFillTint="33"/>
          </w:tcPr>
          <w:p w14:paraId="01EA058D"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Bacterial infection</w:t>
            </w:r>
          </w:p>
        </w:tc>
        <w:tc>
          <w:tcPr>
            <w:tcW w:w="1529" w:type="dxa"/>
            <w:shd w:val="clear" w:color="auto" w:fill="EDEDED" w:themeFill="accent3" w:themeFillTint="33"/>
          </w:tcPr>
          <w:p w14:paraId="09E3A76D"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nfection</w:t>
            </w:r>
          </w:p>
        </w:tc>
        <w:tc>
          <w:tcPr>
            <w:tcW w:w="7685" w:type="dxa"/>
            <w:shd w:val="clear" w:color="auto" w:fill="EDEDED" w:themeFill="accent3" w:themeFillTint="33"/>
          </w:tcPr>
          <w:p w14:paraId="7D9AB2B9" w14:textId="53EE44BA" w:rsidR="007F6BA0" w:rsidRPr="0001537F" w:rsidRDefault="009C4995"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w:t>
            </w:r>
            <w:r w:rsidR="007F6BA0" w:rsidRPr="0001537F">
              <w:rPr>
                <w:rFonts w:ascii="Times New Roman" w:hAnsi="Times New Roman" w:cs="Times New Roman"/>
                <w:color w:val="000000"/>
                <w:sz w:val="20"/>
                <w:szCs w:val="20"/>
              </w:rPr>
              <w:t>nitial node, always ON after sepsis onset</w:t>
            </w:r>
          </w:p>
        </w:tc>
        <w:tc>
          <w:tcPr>
            <w:tcW w:w="992" w:type="dxa"/>
            <w:shd w:val="clear" w:color="auto" w:fill="EDEDED" w:themeFill="accent3" w:themeFillTint="33"/>
          </w:tcPr>
          <w:p w14:paraId="32C767E6"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8A4768" w:rsidRPr="0001537F" w14:paraId="3FFC9617"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single" w:sz="4" w:space="0" w:color="7F7F7F" w:themeColor="text1" w:themeTint="80"/>
              <w:bottom w:val="nil"/>
            </w:tcBorders>
          </w:tcPr>
          <w:p w14:paraId="6BD6EF6F" w14:textId="77777777" w:rsidR="007F6BA0" w:rsidRPr="0001537F" w:rsidRDefault="007F6BA0" w:rsidP="007F6BA0">
            <w:pPr>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Bacteria</w:t>
            </w:r>
          </w:p>
        </w:tc>
        <w:tc>
          <w:tcPr>
            <w:tcW w:w="2217" w:type="dxa"/>
            <w:tcBorders>
              <w:top w:val="single" w:sz="4" w:space="0" w:color="7F7F7F" w:themeColor="text1" w:themeTint="80"/>
              <w:bottom w:val="nil"/>
            </w:tcBorders>
          </w:tcPr>
          <w:p w14:paraId="2FAC78F9"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Gram-negative bacteria</w:t>
            </w:r>
          </w:p>
        </w:tc>
        <w:tc>
          <w:tcPr>
            <w:tcW w:w="1529" w:type="dxa"/>
            <w:tcBorders>
              <w:top w:val="single" w:sz="4" w:space="0" w:color="7F7F7F" w:themeColor="text1" w:themeTint="80"/>
              <w:bottom w:val="nil"/>
            </w:tcBorders>
          </w:tcPr>
          <w:p w14:paraId="06A9C7D8"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nfection</w:t>
            </w:r>
          </w:p>
        </w:tc>
        <w:tc>
          <w:tcPr>
            <w:tcW w:w="7685" w:type="dxa"/>
            <w:tcBorders>
              <w:top w:val="single" w:sz="4" w:space="0" w:color="7F7F7F" w:themeColor="text1" w:themeTint="80"/>
              <w:bottom w:val="nil"/>
            </w:tcBorders>
          </w:tcPr>
          <w:p w14:paraId="3A6465B6"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Sepsis is mostly caused by Gram-negative bacteria infection. Infection ON means there are bacteria</w:t>
            </w:r>
          </w:p>
        </w:tc>
        <w:tc>
          <w:tcPr>
            <w:tcW w:w="992" w:type="dxa"/>
            <w:tcBorders>
              <w:top w:val="single" w:sz="4" w:space="0" w:color="7F7F7F" w:themeColor="text1" w:themeTint="80"/>
              <w:bottom w:val="nil"/>
            </w:tcBorders>
          </w:tcPr>
          <w:p w14:paraId="389ED275"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8A4768" w:rsidRPr="0001537F" w14:paraId="0472D8DC"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5816C40D" w14:textId="77777777" w:rsidR="007F6BA0" w:rsidRPr="0001537F" w:rsidRDefault="007F6BA0" w:rsidP="007F6BA0">
            <w:pPr>
              <w:rPr>
                <w:rFonts w:ascii="Times New Roman" w:eastAsia="DengXian" w:hAnsi="Times New Roman" w:cs="Times New Roman"/>
                <w:color w:val="000000"/>
                <w:sz w:val="20"/>
                <w:szCs w:val="20"/>
              </w:rPr>
            </w:pPr>
          </w:p>
        </w:tc>
        <w:tc>
          <w:tcPr>
            <w:tcW w:w="2217" w:type="dxa"/>
            <w:tcBorders>
              <w:top w:val="nil"/>
              <w:bottom w:val="nil"/>
            </w:tcBorders>
          </w:tcPr>
          <w:p w14:paraId="7C6BFC70"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tcPr>
          <w:p w14:paraId="55C04D19"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MAC</w:t>
            </w:r>
          </w:p>
        </w:tc>
        <w:tc>
          <w:tcPr>
            <w:tcW w:w="7685" w:type="dxa"/>
            <w:tcBorders>
              <w:top w:val="nil"/>
              <w:bottom w:val="nil"/>
            </w:tcBorders>
          </w:tcPr>
          <w:p w14:paraId="4D5A8E06"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MAC can form cytotoxic pores on the surface of microbes and directly kill Gram-negative bacteria</w:t>
            </w:r>
          </w:p>
        </w:tc>
        <w:tc>
          <w:tcPr>
            <w:tcW w:w="992" w:type="dxa"/>
            <w:tcBorders>
              <w:top w:val="nil"/>
              <w:bottom w:val="nil"/>
            </w:tcBorders>
          </w:tcPr>
          <w:p w14:paraId="26076322"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98/rstb.2016.0221","ISSN":"14712970","PMID":"28630159","abstract":"The membrane attack complex (MAC) is an important innate immune effector of the complement terminal pathway that forms cytotoxic pores on the surface of microbes. Despite many years of research, MAC structure and mechanism of action have remained elusive, relying heavily on modelling and inference from biochemical experiments. Recent advances in structural biology, specifically cryo-electron microscopy, have provided new insights into the molecular mechanism of MAC assembly. Its unique ‘split-washer’ shape, coupled with an irregular giant β-barrel architecture, enable an atypical mechanism of hole punching and represent a novel system for which to study pore formation. This review will introduce the complement terminal pathway that leads to formation of the MAC. Moreover, it will discuss how structures of the pore and component proteins underpin a mechanism for MAC function, modulation and inhibition. This article is part of the themed issue ‘Membrane pores: from structure and assembly, to medicine and technology’.","author":[{"dropping-particle":"","family":"Bayly-Jones","given":"Charles","non-dropping-particle":"","parse-names":false,"suffix":""},{"dropping-particle":"","family":"Bubeck","given":"Doryen","non-dropping-particle":"","parse-names":false,"suffix":""},{"dropping-particle":"","family":"Dunstone","given":"Michelle A.","non-dropping-particle":"","parse-names":false,"suffix":""}],"container-title":"Philosophical Transactions of the Royal Society B: Biological Sciences","id":"ITEM-1","issued":{"date-parts":[["2017"]]},"title":"The mystery behind membrane insertion: A review of the complement membrane attack complex","type":"article"},"uris":["http://www.mendeley.com/documents/?uuid=5e7f6d13-5c33-428a-afc9-3d7985124f7a"]}],"mendeley":{"formattedCitation":"[1]","plainTextFormattedCitation":"[1]","previouslyFormattedCitation":"[1]"},"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1]</w:t>
            </w:r>
            <w:r w:rsidRPr="0001537F">
              <w:rPr>
                <w:rFonts w:ascii="Times New Roman" w:hAnsi="Times New Roman" w:cs="Times New Roman"/>
                <w:sz w:val="20"/>
                <w:szCs w:val="20"/>
              </w:rPr>
              <w:fldChar w:fldCharType="end"/>
            </w:r>
          </w:p>
        </w:tc>
      </w:tr>
      <w:tr w:rsidR="008A4768" w:rsidRPr="0001537F" w14:paraId="5B4CFC5C"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44F62AAA"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tcPr>
          <w:p w14:paraId="32CFA52F"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tcPr>
          <w:p w14:paraId="6300C55A"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Phagocytosis</w:t>
            </w:r>
          </w:p>
        </w:tc>
        <w:tc>
          <w:tcPr>
            <w:tcW w:w="7685" w:type="dxa"/>
            <w:tcBorders>
              <w:top w:val="nil"/>
              <w:bottom w:val="nil"/>
            </w:tcBorders>
          </w:tcPr>
          <w:p w14:paraId="2FA00043"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Phagocytosis is a cellular process for ingesting and eliminating microorganisms, foreign substances, and apoptotic cells</w:t>
            </w:r>
          </w:p>
        </w:tc>
        <w:tc>
          <w:tcPr>
            <w:tcW w:w="992" w:type="dxa"/>
            <w:tcBorders>
              <w:top w:val="nil"/>
              <w:bottom w:val="nil"/>
            </w:tcBorders>
          </w:tcPr>
          <w:p w14:paraId="2836D9C4"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3389/fimmu.2020.01066","ISSN":"16643224","PMID":"32582172","abstract":"Phagocytosis is a cellular process for ingesting and eliminating particles larger than 0.5 μm in diameter, including microorganisms, foreign substances, and apoptotic cells. Phagocytosis is found in many types of cells and it is, in consequence an essential process for tissue homeostasis. However, only specialized cells termed professional phagocytes accomplish phagocytosis with high efficiency. Macrophages, neutrophils, monocytes, dendritic cells, and osteoclasts are among these dedicated cells. These professional phagocytes express several phagocytic receptors that activate signaling pathways resulting in phagocytosis. The process of phagocytosis involves several phases: i) detection of the particle to be ingested, ii) activation of the internalization process, iii) formation of a specialized vacuole called phagosome, and iv) maturation of the phagosome to transform it into a phagolysosome. In this review, we present a general view of our current understanding on cells, phagocytic receptors and phases involved in phagocytosis.","author":[{"dropping-particle":"","family":"Uribe-Querol","given":"Eileen","non-dropping-particle":"","parse-names":false,"suffix":""},{"dropping-particle":"","family":"Rosales","given":"Carlos","non-dropping-particle":"","parse-names":false,"suffix":""}],"container-title":"Frontiers in Immunology","id":"ITEM-1","issued":{"date-parts":[["2020"]]},"title":"Phagocytosis: Our Current Understanding of a Universal Biological Process","type":"article"},"uris":["http://www.mendeley.com/documents/?uuid=5ef93ce4-245d-4722-b576-b061d86a8de2"]}],"mendeley":{"formattedCitation":"[2]","plainTextFormattedCitation":"[2]","previouslyFormattedCitation":"[2]"},"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2]</w:t>
            </w:r>
            <w:r w:rsidRPr="0001537F">
              <w:rPr>
                <w:rFonts w:ascii="Times New Roman" w:hAnsi="Times New Roman" w:cs="Times New Roman"/>
                <w:sz w:val="20"/>
                <w:szCs w:val="20"/>
              </w:rPr>
              <w:fldChar w:fldCharType="end"/>
            </w:r>
          </w:p>
        </w:tc>
      </w:tr>
      <w:tr w:rsidR="008A4768" w:rsidRPr="0001537F" w14:paraId="4A5832DE"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337A2C31"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tcPr>
          <w:p w14:paraId="70FE1450"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tcPr>
          <w:p w14:paraId="5E5E29F6"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ROS</w:t>
            </w:r>
          </w:p>
        </w:tc>
        <w:tc>
          <w:tcPr>
            <w:tcW w:w="7685" w:type="dxa"/>
            <w:tcBorders>
              <w:top w:val="nil"/>
              <w:bottom w:val="nil"/>
            </w:tcBorders>
          </w:tcPr>
          <w:p w14:paraId="5D7CA798"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The first discovered function of ROS in neutrophils was their microbicidal activity</w:t>
            </w:r>
          </w:p>
        </w:tc>
        <w:tc>
          <w:tcPr>
            <w:tcW w:w="992" w:type="dxa"/>
            <w:tcBorders>
              <w:top w:val="nil"/>
              <w:bottom w:val="nil"/>
            </w:tcBorders>
          </w:tcPr>
          <w:p w14:paraId="12365B45"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89/jlb.1012544","ISSN":"07415400","PMID":"23610146","abstract":"In the phagocytosis field, ROS production by the phagocyte NOX has been associated with pathogen killing for the last 50 years. Since the discovery of nonphagocyte NOX, numerous other roles for ROS production have been identified. Oxidative stress and ROS-mediated signaling have received much attention in recent years. Much lower concentrations of ROS may be required for signaling compared with microbial killing. Based on the discoveries in nonphagocytic cells, it became logical to look for ROS functions distinct from pathogen killing, even in phagocytes. ROS are now linked to various forms of cell death, to chemotaxis, and to numerous modifications of cellular processes, including the NOX itself. ROS functions are clearly concentration-dependent over a wide range of concentrations. How much is required for which function? Which species are required for how much time? Is ROS signaling only a side effect of bactericidal ROS production? One major obstacle to answer these questions is the difficulty of reliable quantitative ROS detection. Signal transduction often takes place on a subcellular scale over periods of seconds or minutes, so the detection methods need to provide appropriate time and space resolution. We present examples of local ROS production, decreased degradation, signaling events, and potentially ROS-sensitive functions. We attempt to illustrate the current limitations for quantitative spatiotemporal ROS detection and point out directions for ongoing development. Probes for localized ROS detection and for combined detection of ROS, together with protein localization or other cellular parameters, are constantly improved. © Society for Leukocyte Biology.","author":[{"dropping-particle":"","family":"Dupré-Crochet","given":"Sophie","non-dropping-particle":"","parse-names":false,"suffix":""},{"dropping-particle":"","family":"Erard","given":"Marie","non-dropping-particle":"","parse-names":false,"suffix":""},{"dropping-particle":"","family":"Nüβe","given":"Oliver","non-dropping-particle":"","parse-names":false,"suffix":""}],"container-title":"Journal of Leukocyte Biology","id":"ITEM-1","issued":{"date-parts":[["2013"]]},"title":"ROS production in phagocytes: why, when, and where?","type":"article-journal"},"uris":["http://www.mendeley.com/documents/?uuid=68a4824d-6e5c-474c-be51-9855a72fe759"]}],"mendeley":{"formattedCitation":"[3]","plainTextFormattedCitation":"[3]","previouslyFormattedCitation":"[3]"},"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3]</w:t>
            </w:r>
            <w:r w:rsidRPr="0001537F">
              <w:rPr>
                <w:rFonts w:ascii="Times New Roman" w:hAnsi="Times New Roman" w:cs="Times New Roman"/>
                <w:sz w:val="20"/>
                <w:szCs w:val="20"/>
              </w:rPr>
              <w:fldChar w:fldCharType="end"/>
            </w:r>
          </w:p>
        </w:tc>
      </w:tr>
      <w:tr w:rsidR="008A4768" w:rsidRPr="0001537F" w14:paraId="0DCB2B08"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single" w:sz="4" w:space="0" w:color="7F7F7F" w:themeColor="text1" w:themeTint="80"/>
            </w:tcBorders>
          </w:tcPr>
          <w:p w14:paraId="34A44F75"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single" w:sz="4" w:space="0" w:color="7F7F7F" w:themeColor="text1" w:themeTint="80"/>
            </w:tcBorders>
          </w:tcPr>
          <w:p w14:paraId="1E89090F"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single" w:sz="4" w:space="0" w:color="7F7F7F" w:themeColor="text1" w:themeTint="80"/>
            </w:tcBorders>
          </w:tcPr>
          <w:p w14:paraId="0A2D37DB"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NETs</w:t>
            </w:r>
          </w:p>
        </w:tc>
        <w:tc>
          <w:tcPr>
            <w:tcW w:w="7685" w:type="dxa"/>
            <w:tcBorders>
              <w:top w:val="nil"/>
              <w:bottom w:val="single" w:sz="4" w:space="0" w:color="7F7F7F" w:themeColor="text1" w:themeTint="80"/>
            </w:tcBorders>
          </w:tcPr>
          <w:p w14:paraId="03C470E7"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NET killing can be as effective as phagocytosis</w:t>
            </w:r>
          </w:p>
        </w:tc>
        <w:tc>
          <w:tcPr>
            <w:tcW w:w="992" w:type="dxa"/>
            <w:tcBorders>
              <w:top w:val="nil"/>
              <w:bottom w:val="single" w:sz="4" w:space="0" w:color="7F7F7F" w:themeColor="text1" w:themeTint="80"/>
            </w:tcBorders>
          </w:tcPr>
          <w:p w14:paraId="222C0511"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83/jcb.200606027","ISSN":"00219525","PMID":"17210947","abstract":"Neutrophil extracellular traps (NETs) are extracellular structures composed of chromatin and granule proteins that bind and kill microorganisms. We show that upon stimulation, the nuclei of neutrophils lose their shape, and the eu- and heterochromatin homogenize. Later, the nuclear envelope and the granule membranes disintegrate, allowing the mixing of NET components. Finally, the NETs are released as the cell membrane breaks. This cell death process is distinct from apoptosis and necrosis and depends on the generation of reactive oxygen species (ROS) by NADPH oxidase. Patients with chronic granulomatous disease carry mutations in NADPH oxidase and cannot activate this cell-death pathway or make NETs. This novel ROS-dependent death allows neutrophils to fulfill their antimicrobial function, even beyond their lifespan. © The Rockefeller University Press.","author":[{"dropping-particle":"","family":"Fuchs","given":"Tobias A.","non-dropping-particle":"","parse-names":false,"suffix":""},{"dropping-particle":"","family":"Abed","given":"Ulrike","non-dropping-particle":"","parse-names":false,"suffix":""},{"dropping-particle":"","family":"Goosmann","given":"Christian","non-dropping-particle":"","parse-names":false,"suffix":""},{"dropping-particle":"","family":"Hurwitz","given":"Robert","non-dropping-particle":"","parse-names":false,"suffix":""},{"dropping-particle":"","family":"Schulze","given":"Ilka","non-dropping-particle":"","parse-names":false,"suffix":""},{"dropping-particle":"","family":"Wahn","given":"Volker","non-dropping-particle":"","parse-names":false,"suffix":""},{"dropping-particle":"","family":"Weinrauch","given":"Yvette","non-dropping-particle":"","parse-names":false,"suffix":""},{"dropping-particle":"","family":"Brinkmann","given":"Volker","non-dropping-particle":"","parse-names":false,"suffix":""},{"dropping-particle":"","family":"Zychlinsky","given":"Arturo","non-dropping-particle":"","parse-names":false,"suffix":""}],"container-title":"Journal of Cell Biology","id":"ITEM-1","issued":{"date-parts":[["2007"]]},"title":"Novel cell death program leads to neutrophil extracellular traps","type":"article-journal"},"uris":["http://www.mendeley.com/documents/?uuid=9c3042ae-e9a8-4260-8d00-7369f2397e69"]}],"mendeley":{"formattedCitation":"[4]","plainTextFormattedCitation":"[4]","previouslyFormattedCitation":"[4]"},"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4]</w:t>
            </w:r>
            <w:r w:rsidRPr="0001537F">
              <w:rPr>
                <w:rFonts w:ascii="Times New Roman" w:hAnsi="Times New Roman" w:cs="Times New Roman"/>
                <w:sz w:val="20"/>
                <w:szCs w:val="20"/>
              </w:rPr>
              <w:fldChar w:fldCharType="end"/>
            </w:r>
          </w:p>
        </w:tc>
      </w:tr>
      <w:tr w:rsidR="008A4768" w:rsidRPr="0001537F" w14:paraId="797A8EEB"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shd w:val="clear" w:color="auto" w:fill="EDEDED" w:themeFill="accent3" w:themeFillTint="33"/>
          </w:tcPr>
          <w:p w14:paraId="463E7AD1" w14:textId="77777777" w:rsidR="007F6BA0" w:rsidRPr="0001537F" w:rsidRDefault="007F6BA0" w:rsidP="007F6BA0">
            <w:pPr>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LPS</w:t>
            </w:r>
          </w:p>
        </w:tc>
        <w:tc>
          <w:tcPr>
            <w:tcW w:w="2217" w:type="dxa"/>
            <w:shd w:val="clear" w:color="auto" w:fill="EDEDED" w:themeFill="accent3" w:themeFillTint="33"/>
          </w:tcPr>
          <w:p w14:paraId="65FA8482"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Lipopolysaccharides</w:t>
            </w:r>
          </w:p>
        </w:tc>
        <w:tc>
          <w:tcPr>
            <w:tcW w:w="1529" w:type="dxa"/>
            <w:shd w:val="clear" w:color="auto" w:fill="EDEDED" w:themeFill="accent3" w:themeFillTint="33"/>
          </w:tcPr>
          <w:p w14:paraId="56BA4E3C"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Bacteria</w:t>
            </w:r>
          </w:p>
        </w:tc>
        <w:tc>
          <w:tcPr>
            <w:tcW w:w="7685" w:type="dxa"/>
            <w:shd w:val="clear" w:color="auto" w:fill="EDEDED" w:themeFill="accent3" w:themeFillTint="33"/>
          </w:tcPr>
          <w:p w14:paraId="445839ED"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The LPS is a central component of the outer membrane in Gram-negative bacteria and plays a key role in pathogenesis</w:t>
            </w:r>
          </w:p>
        </w:tc>
        <w:tc>
          <w:tcPr>
            <w:tcW w:w="992" w:type="dxa"/>
            <w:shd w:val="clear" w:color="auto" w:fill="EDEDED" w:themeFill="accent3" w:themeFillTint="33"/>
          </w:tcPr>
          <w:p w14:paraId="07B302AE"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46/annurev-biochem-060713-035600","ISSN":"15454509","PMID":"24580642","abstract":"Lipopolysaccharide molecules represent a unique family of glycolipids based on a highly conserved lipid moiety known as lipid A. These molecules are produced by most gram-negative bacteria, in which they play important roles in the integrity of the outer-membrane permeability barrier and participate extensively in host-pathogen interplay. Few bacteria contain lipopolysaccharide molecules composed only of lipid A. In most forms, lipid A is glycosylated by addition of the core oligosaccharide that, in some bacteria, provides an attachment site for a long-chain O-antigenic polysaccharide. The complexity of lipopolysaccharide structures is reflected in the processes used for their biosynthesis and export. Rapid growth and cell division depend on the bacterial cell's capacity to synthesize and export lipopolysaccharide efficiently and in large amounts. We review recent advances in those processes, emphasizing the reactions that are essential for viability. Copyright © 2014 by Annual Reviews.","author":[{"dropping-particle":"","family":"Whitfield","given":"Chris","non-dropping-particle":"","parse-names":false,"suffix":""},{"dropping-particle":"","family":"Stephen Trent","given":"M.","non-dropping-particle":"","parse-names":false,"suffix":""}],"container-title":"Annual Review of Biochemistry","id":"ITEM-1","issued":{"date-parts":[["2014"]]},"title":"Biosynthesis and export of bacterial lipopolysaccharides","type":"article"},"uris":["http://www.mendeley.com/documents/?uuid=c41ed2f0-86a4-4fb3-a8f5-999c97ff8fbc"]}],"mendeley":{"formattedCitation":"[5]","plainTextFormattedCitation":"[5]","previouslyFormattedCitation":"[5]"},"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5]</w:t>
            </w:r>
            <w:r w:rsidRPr="0001537F">
              <w:rPr>
                <w:rFonts w:ascii="Times New Roman" w:hAnsi="Times New Roman" w:cs="Times New Roman"/>
                <w:sz w:val="20"/>
                <w:szCs w:val="20"/>
              </w:rPr>
              <w:fldChar w:fldCharType="end"/>
            </w:r>
          </w:p>
        </w:tc>
      </w:tr>
      <w:tr w:rsidR="008A4768" w:rsidRPr="0001537F" w14:paraId="77C1F105"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single" w:sz="4" w:space="0" w:color="7F7F7F" w:themeColor="text1" w:themeTint="80"/>
              <w:bottom w:val="nil"/>
            </w:tcBorders>
          </w:tcPr>
          <w:p w14:paraId="6DC9D909" w14:textId="77777777" w:rsidR="007F6BA0" w:rsidRPr="0001537F" w:rsidRDefault="007F6BA0" w:rsidP="007F6BA0">
            <w:pPr>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TLR4</w:t>
            </w:r>
          </w:p>
        </w:tc>
        <w:tc>
          <w:tcPr>
            <w:tcW w:w="2217" w:type="dxa"/>
            <w:tcBorders>
              <w:top w:val="single" w:sz="4" w:space="0" w:color="7F7F7F" w:themeColor="text1" w:themeTint="80"/>
              <w:bottom w:val="nil"/>
            </w:tcBorders>
          </w:tcPr>
          <w:p w14:paraId="73981E49"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Toll-like receptor 4</w:t>
            </w:r>
          </w:p>
        </w:tc>
        <w:tc>
          <w:tcPr>
            <w:tcW w:w="1529" w:type="dxa"/>
            <w:tcBorders>
              <w:top w:val="single" w:sz="4" w:space="0" w:color="7F7F7F" w:themeColor="text1" w:themeTint="80"/>
              <w:bottom w:val="nil"/>
            </w:tcBorders>
          </w:tcPr>
          <w:p w14:paraId="2DCEC5A4"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LPS</w:t>
            </w:r>
          </w:p>
        </w:tc>
        <w:tc>
          <w:tcPr>
            <w:tcW w:w="7685" w:type="dxa"/>
            <w:tcBorders>
              <w:top w:val="single" w:sz="4" w:space="0" w:color="7F7F7F" w:themeColor="text1" w:themeTint="80"/>
              <w:bottom w:val="nil"/>
            </w:tcBorders>
          </w:tcPr>
          <w:p w14:paraId="7080E670"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Several </w:t>
            </w:r>
            <w:r w:rsidR="0050336A" w:rsidRPr="0001537F">
              <w:rPr>
                <w:rFonts w:ascii="Times New Roman" w:hAnsi="Times New Roman" w:cs="Times New Roman"/>
                <w:color w:val="000000"/>
                <w:sz w:val="20"/>
                <w:szCs w:val="20"/>
              </w:rPr>
              <w:t>Pathogen-associated molecular patterns</w:t>
            </w:r>
            <w:r w:rsidRPr="0001537F">
              <w:rPr>
                <w:rFonts w:ascii="Times New Roman" w:hAnsi="Times New Roman" w:cs="Times New Roman"/>
                <w:color w:val="000000"/>
                <w:sz w:val="20"/>
                <w:szCs w:val="20"/>
              </w:rPr>
              <w:t xml:space="preserve"> can stimulate TLR4 including LPS</w:t>
            </w:r>
          </w:p>
        </w:tc>
        <w:tc>
          <w:tcPr>
            <w:tcW w:w="992" w:type="dxa"/>
            <w:tcBorders>
              <w:top w:val="single" w:sz="4" w:space="0" w:color="7F7F7F" w:themeColor="text1" w:themeTint="80"/>
              <w:bottom w:val="nil"/>
            </w:tcBorders>
          </w:tcPr>
          <w:p w14:paraId="1C1549EE"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16/j.cyto.2008.01.006","ISSN":"10434666","PMID":"18304834","abstract":"The stimulation of Toll-like receptor 4 (TLR4) by lipopolysaccharide (LPS) induces the release of critical proinflammatory cytokines that are necessary to activate potent immune responses. LPS/TLR4 signaling has been intensively studied in the past few years. Here we review molecules involved in TLR4-mediated signaling, including players that are involved in the negative regulation of this important pathway. © 2008 Elsevier Ltd. All rights reserved.","author":[{"dropping-particle":"","family":"Lu","given":"Yong Chen","non-dropping-particle":"","parse-names":false,"suffix":""},{"dropping-particle":"","family":"Yeh","given":"Wen Chen","non-dropping-particle":"","parse-names":false,"suffix":""},{"dropping-particle":"","family":"Ohashi","given":"Pamela S.","non-dropping-particle":"","parse-names":false,"suffix":""}],"container-title":"Cytokine","id":"ITEM-1","issued":{"date-parts":[["2008"]]},"title":"LPS/TLR4 signal transduction pathway","type":"article"},"uris":["http://www.mendeley.com/documents/?uuid=b46f3c8b-74a9-48d7-8b42-fd4a47d38c27"]}],"mendeley":{"formattedCitation":"[6]","plainTextFormattedCitation":"[6]","previouslyFormattedCitation":"[6]"},"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6]</w:t>
            </w:r>
            <w:r w:rsidRPr="0001537F">
              <w:rPr>
                <w:rFonts w:ascii="Times New Roman" w:hAnsi="Times New Roman" w:cs="Times New Roman"/>
                <w:sz w:val="20"/>
                <w:szCs w:val="20"/>
              </w:rPr>
              <w:fldChar w:fldCharType="end"/>
            </w:r>
          </w:p>
        </w:tc>
      </w:tr>
      <w:tr w:rsidR="008A4768" w:rsidRPr="0001537F" w14:paraId="59E0D164"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tcBorders>
          </w:tcPr>
          <w:p w14:paraId="66484A8B" w14:textId="77777777" w:rsidR="007F6BA0" w:rsidRPr="0001537F" w:rsidRDefault="007F6BA0" w:rsidP="007F6BA0">
            <w:pPr>
              <w:rPr>
                <w:rFonts w:ascii="Times New Roman" w:eastAsia="DengXian" w:hAnsi="Times New Roman" w:cs="Times New Roman"/>
                <w:color w:val="000000"/>
                <w:sz w:val="20"/>
                <w:szCs w:val="20"/>
              </w:rPr>
            </w:pPr>
          </w:p>
        </w:tc>
        <w:tc>
          <w:tcPr>
            <w:tcW w:w="2217" w:type="dxa"/>
            <w:tcBorders>
              <w:top w:val="nil"/>
            </w:tcBorders>
          </w:tcPr>
          <w:p w14:paraId="7E60AEE7"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tcBorders>
          </w:tcPr>
          <w:p w14:paraId="5E22D026"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FN-ga</w:t>
            </w:r>
            <w:r w:rsidR="009C4995" w:rsidRPr="0001537F">
              <w:rPr>
                <w:rFonts w:ascii="Times New Roman" w:hAnsi="Times New Roman" w:cs="Times New Roman"/>
                <w:color w:val="000000"/>
                <w:sz w:val="20"/>
                <w:szCs w:val="20"/>
              </w:rPr>
              <w:t>m</w:t>
            </w:r>
            <w:r w:rsidRPr="0001537F">
              <w:rPr>
                <w:rFonts w:ascii="Times New Roman" w:hAnsi="Times New Roman" w:cs="Times New Roman"/>
                <w:color w:val="000000"/>
                <w:sz w:val="20"/>
                <w:szCs w:val="20"/>
              </w:rPr>
              <w:t>ma</w:t>
            </w:r>
          </w:p>
        </w:tc>
        <w:tc>
          <w:tcPr>
            <w:tcW w:w="7685" w:type="dxa"/>
            <w:tcBorders>
              <w:top w:val="nil"/>
            </w:tcBorders>
          </w:tcPr>
          <w:p w14:paraId="789821EF"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n human monocytes and macrophages, IFN-γ augmented mRNA and surface expression of TLR4</w:t>
            </w:r>
          </w:p>
        </w:tc>
        <w:tc>
          <w:tcPr>
            <w:tcW w:w="992" w:type="dxa"/>
            <w:tcBorders>
              <w:top w:val="nil"/>
            </w:tcBorders>
          </w:tcPr>
          <w:p w14:paraId="7F5ACFBF"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82/blood.V99.9.3427","ISSN":"00064971","PMID":"11964313","abstract":"In human monocytes and macrophages, interferon-γ (IFNγ) augmented mRNA and surface expression of toll-like receptor 4 (TLR4), a crucial component of the signaling receptor complex for bacterial lipopolysaccharide (LPS). Expression of the accessory component MD-2 and of the adapter protein MyD88 was also increased. LPS increased TLR4 mRNA levels, but concomitantly decreased its surface expression. IFNγ counteracted the LPS-induced downregulation of TLR4. IFNγ-primed monocytes showed increased responsiveness to LPS in terms of phosphorylation of the interleukin-1 receptor-associated kinase (IRAK; immediately downstream of the MyD88 adapter protein), NF-κB DNA binding activity, and, accordingly, of cytokine (tumor necrosis factor α [TNFα] and interleukin-12 [IL-12]) production. These results suggest that enhanced TLR4 expression underlies the long-known priming by IFNγ of mononuclear phagocytes for pathogen recognition and killing as well as its synergism with LPS in macrophage activation. © 2002 by The American Society of Hematology.","author":[{"dropping-particle":"","family":"Bosisio","given":"Daniela","non-dropping-particle":"","parse-names":false,"suffix":""},{"dropping-particle":"","family":"Polentarutti","given":"Nadia","non-dropping-particle":"","parse-names":false,"suffix":""},{"dropping-particle":"","family":"Sironi","given":"Marina","non-dropping-particle":"","parse-names":false,"suffix":""},{"dropping-particle":"","family":"Bernasconi","given":"Sergio","non-dropping-particle":"","parse-names":false,"suffix":""},{"dropping-particle":"","family":"Miyake","given":"Kensuke","non-dropping-particle":"","parse-names":false,"suffix":""},{"dropping-particle":"","family":"Webb","given":"Ginette R.","non-dropping-particle":"","parse-names":false,"suffix":""},{"dropping-particle":"","family":"Martin","given":"Michael U.","non-dropping-particle":"","parse-names":false,"suffix":""},{"dropping-particle":"","family":"Mantovani","given":"Alberto","non-dropping-particle":"","parse-names":false,"suffix":""},{"dropping-particle":"","family":"Muzio","given":"Marta","non-dropping-particle":"","parse-names":false,"suffix":""}],"container-title":"Blood","id":"ITEM-1","issued":{"date-parts":[["2002"]]},"title":"Stimulation of toll-like receptor 4 expression in human mononuclear phagocytes by interferon-γ: A molecular basis for priming and synergism with bacterial lipopolysaccharide","type":"article-journal"},"uris":["http://www.mendeley.com/documents/?uuid=05311587-8e49-4bbe-8741-a2eea324008d"]}],"mendeley":{"formattedCitation":"[7]","plainTextFormattedCitation":"[7]","previouslyFormattedCitation":"[7]"},"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7]</w:t>
            </w:r>
            <w:r w:rsidRPr="0001537F">
              <w:rPr>
                <w:rFonts w:ascii="Times New Roman" w:hAnsi="Times New Roman" w:cs="Times New Roman"/>
                <w:sz w:val="20"/>
                <w:szCs w:val="20"/>
              </w:rPr>
              <w:fldChar w:fldCharType="end"/>
            </w:r>
          </w:p>
        </w:tc>
      </w:tr>
      <w:tr w:rsidR="008A4768" w:rsidRPr="0001537F" w14:paraId="716F896D"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single" w:sz="4" w:space="0" w:color="7F7F7F" w:themeColor="text1" w:themeTint="80"/>
              <w:bottom w:val="nil"/>
            </w:tcBorders>
            <w:shd w:val="clear" w:color="auto" w:fill="EDEDED" w:themeFill="accent3" w:themeFillTint="33"/>
          </w:tcPr>
          <w:p w14:paraId="20CDBEAC" w14:textId="77777777" w:rsidR="007F6BA0" w:rsidRPr="0001537F" w:rsidRDefault="007F6BA0" w:rsidP="007F6BA0">
            <w:pPr>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Act-Mon</w:t>
            </w:r>
          </w:p>
        </w:tc>
        <w:tc>
          <w:tcPr>
            <w:tcW w:w="2217" w:type="dxa"/>
            <w:tcBorders>
              <w:top w:val="single" w:sz="4" w:space="0" w:color="7F7F7F" w:themeColor="text1" w:themeTint="80"/>
              <w:bottom w:val="nil"/>
            </w:tcBorders>
            <w:shd w:val="clear" w:color="auto" w:fill="EDEDED" w:themeFill="accent3" w:themeFillTint="33"/>
          </w:tcPr>
          <w:p w14:paraId="1018A20E"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Activated Monocyte</w:t>
            </w:r>
          </w:p>
        </w:tc>
        <w:tc>
          <w:tcPr>
            <w:tcW w:w="1529" w:type="dxa"/>
            <w:tcBorders>
              <w:top w:val="single" w:sz="4" w:space="0" w:color="7F7F7F" w:themeColor="text1" w:themeTint="80"/>
              <w:bottom w:val="nil"/>
            </w:tcBorders>
            <w:shd w:val="clear" w:color="auto" w:fill="EDEDED" w:themeFill="accent3" w:themeFillTint="33"/>
          </w:tcPr>
          <w:p w14:paraId="1C0DB733"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TLR4</w:t>
            </w:r>
          </w:p>
        </w:tc>
        <w:tc>
          <w:tcPr>
            <w:tcW w:w="7685" w:type="dxa"/>
            <w:tcBorders>
              <w:top w:val="single" w:sz="4" w:space="0" w:color="7F7F7F" w:themeColor="text1" w:themeTint="80"/>
              <w:bottom w:val="nil"/>
            </w:tcBorders>
            <w:shd w:val="clear" w:color="auto" w:fill="EDEDED" w:themeFill="accent3" w:themeFillTint="33"/>
          </w:tcPr>
          <w:p w14:paraId="5539D746"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The number of monocytic TLR-4 expression were markedly increased in sepsis</w:t>
            </w:r>
          </w:p>
        </w:tc>
        <w:tc>
          <w:tcPr>
            <w:tcW w:w="992" w:type="dxa"/>
            <w:tcBorders>
              <w:top w:val="single" w:sz="4" w:space="0" w:color="7F7F7F" w:themeColor="text1" w:themeTint="80"/>
              <w:bottom w:val="nil"/>
            </w:tcBorders>
            <w:shd w:val="clear" w:color="auto" w:fill="EDEDED" w:themeFill="accent3" w:themeFillTint="33"/>
          </w:tcPr>
          <w:p w14:paraId="270477AA"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ja-JP"/>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77/09680519040100040501","ISSN":"0968-0519","abstract":" Background: CD16 + CD14 + monocytes dramatically increase in number in patients with severe infection. Hemoperfusion with PMX-F (direct hemoperfusion with polymyxin B immobilized fibers) has been reported to be a safe and effective treatment for patients with septic shock, although the molecular mechanism that accounts for its effectiveness is still unclear. The purpose of this study was to quantify the number of CD16 + CD14 + monocytes in patients with an intra-abdominal infection and to evaluate the effects of PMX-F treatment on clinical parameters and leukocyte surface antigen expression in these patients. Materials and Methods : Seventeen septic patients who had an intra-abdominal infection were enrolled in this study; 7 of these patients received PMX-F treatment. Peripheral blood samples were obtained immediately after admission, and were also collected from the above 7 patients before, during, and immediately after their PMX-F treatment. The expression of CD14, CD16, and Toll-like receptor (TLR)-4 on these patients' monocytes was evaluated using flow cytometry. In addition, lipopolysaccharide (LPS)-induced production of TNF-α and IL-1β by these cells was measured by ELISA. Results: Monocytic expression of CD16 and TLR-4 was significantly greater in septic patients than in healthy controls, and their proportion of CD16 + CD14 + monocytes was similarly elevated. LPSinduced production of TNF-α and IL-1β by peripheral blood mononuclear cells (PBMCs) of septic patients was significantly reduced compared to controls. Furthermore, there was a reduction in the proportion of CD 16 + CD 14 + monocytes during PMX-F treatment, and in the expression of TLR-4 on monocytes after PMX-F treatment.  Conclusions: These results showed that the number of peripheral blood CD16 + CD14 + monocytes and monocytic TLR-4 expression were markedly increased, and the production of pro-inflammatory cytokines in response to LPS significantly reduced in patients with sepsis. PMX-F treatment was found to be effective in reducing the number of CD 16 + CD 14 + monocytes and in decreasing the monocytic expression of TLR-4 in patients with septic shock. ","author":[{"dropping-particle":"","family":"Tsujimoto","given":"Hironori","non-dropping-particle":"","parse-names":false,"suffix":""},{"dropping-particle":"","family":"Ono","given":"Satos</w:instrText>
            </w:r>
            <w:r w:rsidRPr="0001537F">
              <w:rPr>
                <w:rFonts w:ascii="Times New Roman" w:hAnsi="Times New Roman" w:cs="Times New Roman"/>
                <w:sz w:val="20"/>
                <w:szCs w:val="20"/>
                <w:lang w:eastAsia="ja-JP"/>
              </w:rPr>
              <w:instrText>hi","non-dropping-particle":"","parse-names":false,"suffix":""},{"dropping-particle":"","family":"Hiraki","given":"Shuichi","non-dropping-particle":"","parse-names":false,"suffix":""},{"dropping-particle":"","family":"Majima","given":"Takashi","non-dropping-particle":"","parse-names":false,"suffix":""},{"dropping-particle":"","family":"Kawarabayashi","given":"Nobuaki","non-dropping-particle":"","parse-names":false,"suffix":""},{"dropping-particle":"","family":"Sugasawa","given":"Hidekazu","non-dropping-particle":"","parse-names":false,"suffix":""},{"dropping-particle":"","family":"Kinoshita","given":"Manabu","non-dropping-particle":"","parse-names":false,"suffix":""},{"dropping-particle":"","family":"Hiraide","given":"Hoshio","non-dropping-particle":"","parse-names":false,"suffix":""},{"dropping-particle":"","family":"Mochizuki","given":"Hidetaka","non-dropping-particle":"","parse-names":false,"suffix":""}],"container-title":"Journal of Endotoxin Research","id":"ITEM-1","issued":{"date-parts":[["2004"]]},"title":"Hemoperfusion with polymyxin B-immobilized fibers reduced the number of CD16+CD14 + monocytes in patients with septic shock","type":"article-journal"},"uris":["http://www.mendeley.com/documents/?uuid=715d09f7-f0be-4f3a-bbca-aece7b8e8568"]}],"mendeley":{"formattedCitation":"[8]","plainTextFormattedCitation":"[8]","previouslyFormattedCitation":"[8]"},"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lang w:eastAsia="ja-JP"/>
              </w:rPr>
              <w:t>[8]</w:t>
            </w:r>
            <w:r w:rsidRPr="0001537F">
              <w:rPr>
                <w:rFonts w:ascii="Times New Roman" w:hAnsi="Times New Roman" w:cs="Times New Roman"/>
                <w:sz w:val="20"/>
                <w:szCs w:val="20"/>
              </w:rPr>
              <w:fldChar w:fldCharType="end"/>
            </w:r>
          </w:p>
        </w:tc>
      </w:tr>
      <w:tr w:rsidR="008A4768" w:rsidRPr="0001537F" w14:paraId="3F1A51E6"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5EF7FE2D" w14:textId="77777777" w:rsidR="007F6BA0" w:rsidRPr="0001537F" w:rsidRDefault="007F6BA0" w:rsidP="007F6BA0">
            <w:pPr>
              <w:rPr>
                <w:rFonts w:ascii="Times New Roman" w:eastAsia="DengXian" w:hAnsi="Times New Roman" w:cs="Times New Roman"/>
                <w:color w:val="000000"/>
                <w:sz w:val="20"/>
                <w:szCs w:val="20"/>
                <w:lang w:eastAsia="ja-JP"/>
              </w:rPr>
            </w:pPr>
          </w:p>
        </w:tc>
        <w:tc>
          <w:tcPr>
            <w:tcW w:w="2217" w:type="dxa"/>
            <w:tcBorders>
              <w:top w:val="nil"/>
              <w:bottom w:val="nil"/>
            </w:tcBorders>
            <w:shd w:val="clear" w:color="auto" w:fill="EDEDED" w:themeFill="accent3" w:themeFillTint="33"/>
          </w:tcPr>
          <w:p w14:paraId="6ADEED9F"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lang w:eastAsia="ja-JP"/>
              </w:rPr>
            </w:pPr>
          </w:p>
        </w:tc>
        <w:tc>
          <w:tcPr>
            <w:tcW w:w="1529" w:type="dxa"/>
            <w:tcBorders>
              <w:top w:val="nil"/>
              <w:bottom w:val="nil"/>
            </w:tcBorders>
            <w:shd w:val="clear" w:color="auto" w:fill="EDEDED" w:themeFill="accent3" w:themeFillTint="33"/>
          </w:tcPr>
          <w:p w14:paraId="054ECE79"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eastAsia="ja-JP"/>
              </w:rPr>
            </w:pPr>
            <w:r w:rsidRPr="0001537F">
              <w:rPr>
                <w:rFonts w:ascii="Times New Roman" w:hAnsi="Times New Roman" w:cs="Times New Roman"/>
                <w:color w:val="000000"/>
                <w:sz w:val="20"/>
                <w:szCs w:val="20"/>
                <w:lang w:eastAsia="ja-JP"/>
              </w:rPr>
              <w:t>IL-1B</w:t>
            </w:r>
          </w:p>
        </w:tc>
        <w:tc>
          <w:tcPr>
            <w:tcW w:w="7685" w:type="dxa"/>
            <w:tcBorders>
              <w:top w:val="nil"/>
              <w:bottom w:val="nil"/>
            </w:tcBorders>
            <w:shd w:val="clear" w:color="auto" w:fill="EDEDED" w:themeFill="accent3" w:themeFillTint="33"/>
          </w:tcPr>
          <w:p w14:paraId="3B53A60A"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eastAsia="ja-JP"/>
              </w:rPr>
            </w:pPr>
            <w:r w:rsidRPr="0001537F">
              <w:rPr>
                <w:rFonts w:ascii="Times New Roman" w:hAnsi="Times New Roman" w:cs="Times New Roman"/>
                <w:color w:val="000000"/>
                <w:sz w:val="20"/>
                <w:szCs w:val="20"/>
                <w:lang w:eastAsia="ja-JP"/>
              </w:rPr>
              <w:t>Primary blood monocytes are activated by mature IL-1</w:t>
            </w:r>
            <w:r w:rsidRPr="0001537F">
              <w:rPr>
                <w:rFonts w:ascii="Times New Roman" w:hAnsi="Times New Roman" w:cs="Times New Roman"/>
                <w:color w:val="000000"/>
                <w:sz w:val="20"/>
                <w:szCs w:val="20"/>
              </w:rPr>
              <w:t>β</w:t>
            </w:r>
            <w:r w:rsidRPr="0001537F">
              <w:rPr>
                <w:rFonts w:ascii="Times New Roman" w:hAnsi="Times New Roman" w:cs="Times New Roman"/>
                <w:color w:val="000000"/>
                <w:sz w:val="20"/>
                <w:szCs w:val="20"/>
                <w:lang w:eastAsia="ja-JP"/>
              </w:rPr>
              <w:t xml:space="preserve"> </w:t>
            </w:r>
          </w:p>
        </w:tc>
        <w:tc>
          <w:tcPr>
            <w:tcW w:w="992" w:type="dxa"/>
            <w:tcBorders>
              <w:top w:val="nil"/>
              <w:bottom w:val="nil"/>
            </w:tcBorders>
            <w:shd w:val="clear" w:color="auto" w:fill="EDEDED" w:themeFill="accent3" w:themeFillTint="33"/>
          </w:tcPr>
          <w:p w14:paraId="13159C50"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lang w:eastAsia="ja-JP"/>
              </w:rPr>
              <w:instrText xml:space="preserve">ADDIN CSL_CITATION {"citationItems":[{"id":"ITEM-1","itemData":{"DOI":"10.1182/blood-2010-07-273417","ISSN":"15280020","PMID":"21304099","abstract":"More than any other cytokine family, the IL-1 family of ligands and receptors is primarily associated with acute and chronic inflammation. The cytosolic segment of each IL-1 receptor family member contains the Toll-IL-1-receptor domain. This domain is also present in each Tolllike receptor, the receptors that respond to microbial products and viruses. Since Toll-IL-1-receptor domains are functional for both </w:instrText>
            </w:r>
            <w:r w:rsidRPr="0001537F">
              <w:rPr>
                <w:rFonts w:ascii="Times New Roman" w:hAnsi="Times New Roman" w:cs="Times New Roman"/>
                <w:sz w:val="20"/>
                <w:szCs w:val="20"/>
              </w:rPr>
              <w:instrText>receptor families, responses to the IL-1 family are fundamental to innate immunity. Of the 11 members of the IL-1 family, IL-1β has emerged as a therapeutic target for an expanding number of systemic and local inflammatory conditions called autoinflammatory diseases. For these, neutralization of IL-1β results in a rapid and sustained reduction in disease severity. Treatment for autoimmune diseases often includes immunosuppressive drugs whereas neutralization of IL-1β is mostly anti-inflammatory. Although some autoinflammatory diseases are due to gain-of-function mutations for caspase-1 activity, common diseases such as gout, type 2 diabetes, heart failure, recurrent pericarditis, rheumatoid arthritis, and smoldering myeloma also are responsive to IL-1β neutralization. This review summarizes acute and chronic inflammatory diseases that are treated by reducing IL-1β activity and proposes that disease severity is affected by the anti-inflammatory members of the IL-1 family of ligands and receptors.","author":[{"dropping-particle":"","family":"Dinarello","given":"Charles A.","non-dropping-particle":"","parse-names":false,"suffix":""}],"container-title":"Blood","id":"ITEM-1","issued":{"date-parts":[["2011"]]},"title":"Interleukin-1 in the pathogenesis and treatment of inflammatory diseases","type":"article-journal"},"uris":["http://www.mendeley.com/documents/?uuid=844f2651-d1c6-434d-b103-cbb47d2815e9"]}],"mendeley":{"formattedCitation":"[9]","plainTextFormattedCitation":"[9]","previouslyFormattedCitation":"[9]"},"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9]</w:t>
            </w:r>
            <w:r w:rsidRPr="0001537F">
              <w:rPr>
                <w:rFonts w:ascii="Times New Roman" w:hAnsi="Times New Roman" w:cs="Times New Roman"/>
                <w:sz w:val="20"/>
                <w:szCs w:val="20"/>
              </w:rPr>
              <w:fldChar w:fldCharType="end"/>
            </w:r>
          </w:p>
        </w:tc>
      </w:tr>
      <w:tr w:rsidR="008A4768" w:rsidRPr="0001537F" w14:paraId="0A11EBFF"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6FC4BE2B"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shd w:val="clear" w:color="auto" w:fill="EDEDED" w:themeFill="accent3" w:themeFillTint="33"/>
          </w:tcPr>
          <w:p w14:paraId="69C05AC0"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13665D95"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FN-ga</w:t>
            </w:r>
            <w:r w:rsidR="009C4995" w:rsidRPr="0001537F">
              <w:rPr>
                <w:rFonts w:ascii="Times New Roman" w:hAnsi="Times New Roman" w:cs="Times New Roman"/>
                <w:color w:val="000000"/>
                <w:sz w:val="20"/>
                <w:szCs w:val="20"/>
              </w:rPr>
              <w:t>m</w:t>
            </w:r>
            <w:r w:rsidRPr="0001537F">
              <w:rPr>
                <w:rFonts w:ascii="Times New Roman" w:hAnsi="Times New Roman" w:cs="Times New Roman"/>
                <w:color w:val="000000"/>
                <w:sz w:val="20"/>
                <w:szCs w:val="20"/>
              </w:rPr>
              <w:t>ma</w:t>
            </w:r>
          </w:p>
        </w:tc>
        <w:tc>
          <w:tcPr>
            <w:tcW w:w="7685" w:type="dxa"/>
            <w:tcBorders>
              <w:top w:val="nil"/>
              <w:bottom w:val="nil"/>
            </w:tcBorders>
            <w:shd w:val="clear" w:color="auto" w:fill="EDEDED" w:themeFill="accent3" w:themeFillTint="33"/>
          </w:tcPr>
          <w:p w14:paraId="5920CAD5"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FNγ-primed monocytes showed increased responsiveness to LPS</w:t>
            </w:r>
          </w:p>
        </w:tc>
        <w:tc>
          <w:tcPr>
            <w:tcW w:w="992" w:type="dxa"/>
            <w:tcBorders>
              <w:top w:val="nil"/>
              <w:bottom w:val="nil"/>
            </w:tcBorders>
            <w:shd w:val="clear" w:color="auto" w:fill="EDEDED" w:themeFill="accent3" w:themeFillTint="33"/>
          </w:tcPr>
          <w:p w14:paraId="5A1245F0"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82/blood.V99.9.3427","ISSN":"00064971","PMID":"11964313","abstract":"In human monocytes and macrophages, interferon-γ (IFNγ) augmented mRNA and surface expression of toll-like receptor 4 (TLR4), a crucial component of the signaling receptor complex for bacterial lipopolysaccharide (LPS). Expression of the accessory component MD-2 and of the adapter protein MyD88 was also increased. LPS increased TLR4 mRNA levels, but concomitantly decreased its surface expression. IFNγ counteracted the LPS-induced downregulation of TLR4. IFNγ-primed monocytes showed increased responsiveness to LPS in terms of phosphorylation of the interleukin-1 receptor-associated kinase (IRAK; immediately downstream of the MyD88 adapter protein), NF-κB DNA binding activity, and, accordingly, of cytokine (tumor necrosis factor α [TNFα] and interleukin-12 [IL-12]) production. These results suggest that enhanced TLR4 expression underlies the long-known priming by IFNγ of mononuclear phagocytes for pathogen recognition and killing as well as its synergism with LPS in macrophage activation. © 2002 by The American Society of Hematology.","author":[{"dropping-particle":"","family":"Bosisio","given":"Daniela","non-dropping-particle":"","parse-names":false,"suffix":""},{"dropping-particle":"","family":"Polentarutti","given":"Nadia","non-dropping-particle":"","parse-names":false,"suffix":""},{"dropping-particle":"","family":"Sironi","given":"Marina","non-dropping-particle":"","parse-names":false,"suffix":""},{"dropping-particle":"","family":"Bernasconi","given":"Sergio","non-dropping-particle":"","parse-names":false,"suffix":""},{"dropping-particle":"","family":"Miyake","given":"Kensuke","non-dropping-particle":"","parse-names":false,"suffix":""},{"dropping-particle":"","family":"Webb","given":"Ginette R.","non-dropping-particle":"","parse-names":false,"suffix":""},{"dropping-particle":"","family":"Martin","given":"Michael U.","non-dropping-particle":"","parse-names":false,"suffix":""},{"dropping-particle":"","family":"Mantovani","given":"Alberto","non-dropping-particle":"","parse-names":false,"suffix":""},{"dropping-particle":"","family":"Muzio","given":"Marta","non-dropping-particle":"","parse-names":false,"suffix":""}],"container-title":"Blood","id":"ITEM-1","issued":{"date-parts":[["2002"]]},"title":"Stimulation of toll-like receptor 4 expression in human mononuclear phagocytes by interferon-γ: A molecular basis for priming and synergism with bacterial lipopolysaccharide","type":"article-journal"},"uris":["http://www.mendeley.com/documents/?uuid=05311587-8e49-4bbe-8741-a2eea324008d"]}],"mendeley":{"formattedCitation":"[7]","plainTextFormattedCitation":"[7]","previouslyFormattedCitation":"[7]"},"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7]</w:t>
            </w:r>
            <w:r w:rsidRPr="0001537F">
              <w:rPr>
                <w:rFonts w:ascii="Times New Roman" w:hAnsi="Times New Roman" w:cs="Times New Roman"/>
                <w:sz w:val="20"/>
                <w:szCs w:val="20"/>
              </w:rPr>
              <w:fldChar w:fldCharType="end"/>
            </w:r>
          </w:p>
        </w:tc>
      </w:tr>
      <w:tr w:rsidR="008A4768" w:rsidRPr="0001537F" w14:paraId="2CADB82D"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tcBorders>
            <w:shd w:val="clear" w:color="auto" w:fill="EDEDED" w:themeFill="accent3" w:themeFillTint="33"/>
          </w:tcPr>
          <w:p w14:paraId="6C974703"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tcBorders>
            <w:shd w:val="clear" w:color="auto" w:fill="EDEDED" w:themeFill="accent3" w:themeFillTint="33"/>
          </w:tcPr>
          <w:p w14:paraId="028C32D5"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tcBorders>
            <w:shd w:val="clear" w:color="auto" w:fill="EDEDED" w:themeFill="accent3" w:themeFillTint="33"/>
          </w:tcPr>
          <w:p w14:paraId="5786C8DB"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poptosis</w:t>
            </w:r>
          </w:p>
        </w:tc>
        <w:tc>
          <w:tcPr>
            <w:tcW w:w="7685" w:type="dxa"/>
            <w:tcBorders>
              <w:top w:val="nil"/>
            </w:tcBorders>
            <w:shd w:val="clear" w:color="auto" w:fill="EDEDED" w:themeFill="accent3" w:themeFillTint="33"/>
          </w:tcPr>
          <w:p w14:paraId="68D44B3B" w14:textId="4D9A0776"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Apoptosis of stimulated monocytes is inhibited by </w:t>
            </w:r>
            <w:r w:rsidR="00970283" w:rsidRPr="0001537F">
              <w:rPr>
                <w:rFonts w:ascii="Times New Roman" w:hAnsi="Times New Roman" w:cs="Times New Roman"/>
                <w:color w:val="000000"/>
                <w:sz w:val="20"/>
                <w:szCs w:val="20"/>
              </w:rPr>
              <w:t>IFN-γ</w:t>
            </w:r>
          </w:p>
        </w:tc>
        <w:tc>
          <w:tcPr>
            <w:tcW w:w="992" w:type="dxa"/>
            <w:tcBorders>
              <w:top w:val="nil"/>
            </w:tcBorders>
            <w:shd w:val="clear" w:color="auto" w:fill="EDEDED" w:themeFill="accent3" w:themeFillTint="33"/>
          </w:tcPr>
          <w:p w14:paraId="335706D4"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55/S0962935195000020","ISSN":"14661861","abstract":"During the last few decades it has been recognized that cell death is not the consequence of accidental injury, but is the expression of a cell suicide programme. Kerr et al. (1972) introduced the term apoptosis. This form of cell death is under the influence of hormones, growth factors and cytokines, which depending upon the receptors present on the target cells, may activate a genetically controlled cell elimination process. During apoptosis the cell membrane remains intact and the cell breaks into apoptotic bodies, which are phagocytosed. Apoptosis, in contrast to necrosis, is not harmful to the host and does not induce any inflammatory reaction. The principal event that leads to inflammatory disease is cell damage, induced by chemical/physical injury, anoxia or starvation. Cell damage means leakage of cell contents into the adjacent tissues, resulting in the capillary transmigration of granulocytes to the injured tissue. The accumulation of neutrophils and release of enzymes and oxygen radicals enhances the inflammatory reaction. Until now there has been little research into the factors controlling the accumulation and the tissue load of granulocytes and their histotoxic products in inflammatory processes. Neutrophil apoptosis may represent an important event in the control of inflammation. It has been assumed that granulocytes disintegrate to apoptotic bodies before their fragments are removed by local macrophages. Removal of neutrophils from the inflammatory site without release of granule contents is of paramount importance for cessation of inflammation. In conclusion, apoptotic cell death plays an important role in inflammatory processes and in the resolution of inflammatory reactions. The facts known at present should stimulate further research into the role of neutrophil, eosinophil and macrophage apoptosis in inflammatory diseases. © 1995, Rapid Communications of Oxford Ltd.","author":[{"dropping-particle":"","family":"Haanen","given":"C.","non-dropping-particle":"","parse-names":false,"suffix":""},{"dropping-particle":"","family":"Vermes","given":"I.","non-dropping-particle":"","parse-names":false,"suffix":""}],"container-title":"Mediators of Inflammation","id":"ITEM-1","issue":"1","issued":{"date-parts":[["1995"]]},"page":"5-15","title":"Apoptosis and inflammation","type":"article-journal","volume":"4"},"uris":["http://www.mendeley.com/documents/?uuid=c910efbe-0635-4c92-a82f-e1484c30e217"]}],"mendeley":{"formattedCitation":"[10]","plainTextFormattedCitation":"[10]","previouslyFormattedCitation":"[10]"},"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10]</w:t>
            </w:r>
            <w:r w:rsidRPr="0001537F">
              <w:rPr>
                <w:rFonts w:ascii="Times New Roman" w:hAnsi="Times New Roman" w:cs="Times New Roman"/>
                <w:sz w:val="20"/>
                <w:szCs w:val="20"/>
              </w:rPr>
              <w:fldChar w:fldCharType="end"/>
            </w:r>
          </w:p>
        </w:tc>
      </w:tr>
      <w:tr w:rsidR="008A4768" w:rsidRPr="0001537F" w14:paraId="7EA5CF26"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single" w:sz="4" w:space="0" w:color="7F7F7F" w:themeColor="text1" w:themeTint="80"/>
              <w:bottom w:val="nil"/>
            </w:tcBorders>
          </w:tcPr>
          <w:p w14:paraId="1F7F62ED" w14:textId="77777777" w:rsidR="007F6BA0" w:rsidRPr="0001537F" w:rsidRDefault="007F6BA0" w:rsidP="007F6BA0">
            <w:pPr>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Act-Mac</w:t>
            </w:r>
          </w:p>
        </w:tc>
        <w:tc>
          <w:tcPr>
            <w:tcW w:w="2217" w:type="dxa"/>
            <w:tcBorders>
              <w:top w:val="single" w:sz="4" w:space="0" w:color="7F7F7F" w:themeColor="text1" w:themeTint="80"/>
              <w:bottom w:val="nil"/>
            </w:tcBorders>
          </w:tcPr>
          <w:p w14:paraId="7502E9FF"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Activated Macrophage</w:t>
            </w:r>
          </w:p>
        </w:tc>
        <w:tc>
          <w:tcPr>
            <w:tcW w:w="1529" w:type="dxa"/>
            <w:tcBorders>
              <w:top w:val="single" w:sz="4" w:space="0" w:color="7F7F7F" w:themeColor="text1" w:themeTint="80"/>
              <w:bottom w:val="nil"/>
            </w:tcBorders>
          </w:tcPr>
          <w:p w14:paraId="0BD7DBEB"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TLR4</w:t>
            </w:r>
          </w:p>
        </w:tc>
        <w:tc>
          <w:tcPr>
            <w:tcW w:w="7685" w:type="dxa"/>
            <w:tcBorders>
              <w:top w:val="single" w:sz="4" w:space="0" w:color="7F7F7F" w:themeColor="text1" w:themeTint="80"/>
              <w:bottom w:val="nil"/>
            </w:tcBorders>
          </w:tcPr>
          <w:p w14:paraId="731C78A5"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TLRs are highly expressed on macrophages</w:t>
            </w:r>
          </w:p>
        </w:tc>
        <w:tc>
          <w:tcPr>
            <w:tcW w:w="992" w:type="dxa"/>
            <w:tcBorders>
              <w:top w:val="single" w:sz="4" w:space="0" w:color="7F7F7F" w:themeColor="text1" w:themeTint="80"/>
              <w:bottom w:val="nil"/>
            </w:tcBorders>
          </w:tcPr>
          <w:p w14:paraId="264D4D93"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97/SHK.0b013e318157ee55","ISSN":"10732322","PMID":"18277854","abstract":"The outcome of sepsis and septic shock has not significantly improved in recent decades despite the development of numerous drugs and supportive care therapies. To reduce sepsis-related mortality, a better understanding of molecular mechanism(s) associated with the development of sepsis and sepsis-related organ injury is essential. There is increasing evidence that Toll-like receptors (TLRs) play a key role in the mediation of systemic responses to invading pathogens during sepsis. However, the role of TLRs in the development of sepsis and in sepsis-related organ injury remains debatable. In this review, we focus on the biological significance of TLRs during sepsis. Medline was searched for pertinent publications relating to TLRs, with emphasis on their clinical and pathophysiological importance in sepsis. In addition, a summary of the authors' own experimental data from this field was set in the context of current knowledge regarding TLRs. In both animal models and human sepsis, TLRs are highly expressed on monocytes/macrophages, and this TLR expression may not simply be a ligand-specific response in such an environment. The fact that TLR signaling enables TLRs to recognize harmful mediators induced by invading pathogens may be associated with a positive feedback loop for the inflammatory response among different cell populations. This mechanism(s) may contribute to the organ dysfunction and mortality that occurs in sepsis. A better understanding of TLR biology may unveil novel therapeutic approaches for sepsis. ©2008The Shock Society.","author":[{"dropping-particle":"","family":"Tsujimoto","given":"Hironori","non-dropping-particle":"","parse-names":false,"suffix":""},{"dropping-particle":"","family":"Ono","given":"Satoshi","non-dropping-particle":"","parse-names":false,"suffix":""},{"dropping-particle":"","family":"Efron","given":"Philip A.","non-dropping-particle":"","parse-names":false,"suffix":""},{"dropping-particle":"","family":"Scumpia","given":"Philip O.","non-dropping-particle":"","parse-names":false,"suffix":""},{"dropping-particle":"","family":"Moldawer","given":"Lyle L.","non-dropping-particle":"","parse-names":false,"suffix":""},{"dropping-particle":"","family":"Mochizuki","given":"Hidetaka","non-dropping-particle":"","parse-names":false,"suffix":""}],"container-title":"Shock","id":"ITEM-1","issued":{"date-parts":[["2008"]]},"title":"Role of toll-like receptors in the development of sepsis","type":"article"},"uris":["http://www.mendeley.com/documents/?uuid=6bcafd7f-a31b-42a6-ad6d-b32fafa95a57"]}],"mendeley":{"formattedCitation":"[11]","plainTextFormattedCitation":"[11]","previouslyFormattedCitation":"[11]"},"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11]</w:t>
            </w:r>
            <w:r w:rsidRPr="0001537F">
              <w:rPr>
                <w:rFonts w:ascii="Times New Roman" w:hAnsi="Times New Roman" w:cs="Times New Roman"/>
                <w:sz w:val="20"/>
                <w:szCs w:val="20"/>
              </w:rPr>
              <w:fldChar w:fldCharType="end"/>
            </w:r>
          </w:p>
        </w:tc>
      </w:tr>
      <w:tr w:rsidR="008A4768" w:rsidRPr="0001537F" w14:paraId="7E42C88C"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3A08E156" w14:textId="77777777" w:rsidR="007F6BA0" w:rsidRPr="0001537F" w:rsidRDefault="007F6BA0" w:rsidP="007F6BA0">
            <w:pPr>
              <w:rPr>
                <w:rFonts w:ascii="Times New Roman" w:eastAsia="DengXian" w:hAnsi="Times New Roman" w:cs="Times New Roman"/>
                <w:color w:val="000000"/>
                <w:sz w:val="20"/>
                <w:szCs w:val="20"/>
              </w:rPr>
            </w:pPr>
          </w:p>
        </w:tc>
        <w:tc>
          <w:tcPr>
            <w:tcW w:w="2217" w:type="dxa"/>
            <w:tcBorders>
              <w:top w:val="nil"/>
              <w:bottom w:val="nil"/>
            </w:tcBorders>
          </w:tcPr>
          <w:p w14:paraId="01B975E4"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tcPr>
          <w:p w14:paraId="42EC508B"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ct-Mon</w:t>
            </w:r>
          </w:p>
        </w:tc>
        <w:tc>
          <w:tcPr>
            <w:tcW w:w="7685" w:type="dxa"/>
            <w:tcBorders>
              <w:top w:val="nil"/>
              <w:bottom w:val="nil"/>
            </w:tcBorders>
          </w:tcPr>
          <w:p w14:paraId="7EDABE7C"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During inflammation, circulating monocytes migrate into tissues, differentiate into macrophage</w:t>
            </w:r>
          </w:p>
        </w:tc>
        <w:tc>
          <w:tcPr>
            <w:tcW w:w="992" w:type="dxa"/>
            <w:tcBorders>
              <w:top w:val="nil"/>
              <w:bottom w:val="nil"/>
            </w:tcBorders>
          </w:tcPr>
          <w:p w14:paraId="28CA91A9"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38/nri3070","ISSN":"14741733","PMID":"21984070","abstract":"Monocytes originate from progenitors in the bone marrow and traffic via the bloodstream to peripheral tissues. During both homeostasis and inflammation, circulating monocytes leave the bloodstream and migrate into tissues where, following conditioning by local growth factors, pro-inflammatory cytokines and microbial products, they differentiate into macrophage or dendritic cell populations. Recruitment of monocytes is essential for effective control and clearance of viral, bacterial, fungal and protozoal infections, but recruited monocytes also contribute to the pathogenesis of inflammatory and degenerative diseases. The mechanisms that control monocyte trafficking under homeostatic, infectious and inflammatory conditions are being unravelled and are the focus of this Review. © 2011 Macmillan Publishers Limited. All rights reserved.","author":[{"dropping-particle":"","family":"Shi","given":"Chao","non-dropping-particle":"","parse-names":false,"suffix":""},{"dropping-particle":"","family":"Pamer","given":"Eric G.","non-dropping-particle":"","parse-names":false,"suffix":""}],"container-title":"Nature Reviews Immunology","id":"ITEM-1","issued":{"date-parts":[["2011"]]},"title":"Monocyte recruitment during infection and inflammation","type":"article"},"uris":["http://www.mendeley.com/documents/?uuid=ad9497bc-eb55-4402-b3a9-830b2d97114b"]}],"mendeley":{"formattedCitation":"[12]","plainTextFormattedCitation":"[12]","previouslyFormattedCitation":"[12]"},"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12]</w:t>
            </w:r>
            <w:r w:rsidRPr="0001537F">
              <w:rPr>
                <w:rFonts w:ascii="Times New Roman" w:hAnsi="Times New Roman" w:cs="Times New Roman"/>
                <w:sz w:val="20"/>
                <w:szCs w:val="20"/>
              </w:rPr>
              <w:fldChar w:fldCharType="end"/>
            </w:r>
          </w:p>
        </w:tc>
      </w:tr>
      <w:tr w:rsidR="008A4768" w:rsidRPr="0001537F" w14:paraId="18F7A265"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63149FFD"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tcPr>
          <w:p w14:paraId="294A93F0"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tcPr>
          <w:p w14:paraId="2D1A2EA9"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C5a</w:t>
            </w:r>
          </w:p>
        </w:tc>
        <w:tc>
          <w:tcPr>
            <w:tcW w:w="7685" w:type="dxa"/>
            <w:tcBorders>
              <w:top w:val="nil"/>
              <w:bottom w:val="nil"/>
            </w:tcBorders>
          </w:tcPr>
          <w:p w14:paraId="607CE661"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Complement anaphylatoxin C5a trigger macrophage activation </w:t>
            </w:r>
          </w:p>
        </w:tc>
        <w:tc>
          <w:tcPr>
            <w:tcW w:w="992" w:type="dxa"/>
            <w:tcBorders>
              <w:top w:val="nil"/>
              <w:bottom w:val="nil"/>
            </w:tcBorders>
          </w:tcPr>
          <w:p w14:paraId="329F010A"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3389/fimmu.2014.00402","ISSN":"16643224","abstract":"Complement is a critical system of enzymes, regulatory proteins, and receptors that regulates both innate and adaptive immune responses. Natural mutations in complement molecules highlight their requirement in regulation of a variety of human conditions including infectious disease and autoimmunity. As sentinels of the immune system, macrophages are specialized to respond to infectious microbes, as well as normal and altered self, and dictate appropriate immune responses. Complement components such as anaphylatoxins (C3a and C5a) and opsonins [C3b, C1q, mannan binding lectin (MBL)] influence macrophage responses. While anaphylatoxins C3a and C5a trigger inflammasome activation, opsonins such as C1q and related molecules (MBL and adiponectin) downregulate inflammasome activation and inflammation, and upregulate engulfment of apoptotic cells consistent with a pro-resolving or M2 macrophage phenotype. This review summarizes our current understanding of the influence of the complement system on macrophage polarization with an emphasis on C1q and related molecules. © 2014 Bohlson, O'Conner, Hulsebus, Ho and Fraser.","author":[{"dropping-particle":"","family":"Bohlson","given":"Suzanne S.","non-dropping-particle":"","parse-names":false,"suffix":""},{"dropping-particle":"","family":"O'Conner","given":"Sean D.","non-dropping-particle":"","parse-names":false,"suffix":""},{"dropping-particle":"","family":"Hulsebus","given":"Holly Jo","non-dropping-particle":"","parse-names":false,"suffix":""},{"dropping-particle":"","family":"Ho","given":"Minh Minh","non-dropping-particle":"","parse-names":false,"suffix":""},{"dropping-particle":"","family":"Fraser","given":"Deborah A.","non-dropping-particle":"","parse-names":false,"suffix":""}],"container-title":"Frontiers in Immunology","id":"ITEM-1","issued":{"date-parts":[["2014"]]},"title":"Complement, C1Q, and C1q-related molecules regulate macrophage polarization","type":"article"},"uris":["http://www.mendeley.com/documents/?uuid=0dd47c3c-fa58-48a8-b54a-85e7451bbdc9"]}],"mendeley":{"formattedCitation":"[13]","plainTextFormattedCitation":"[13]","previouslyFormattedCitation":"[13]"},"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13]</w:t>
            </w:r>
            <w:r w:rsidRPr="0001537F">
              <w:rPr>
                <w:rFonts w:ascii="Times New Roman" w:hAnsi="Times New Roman" w:cs="Times New Roman"/>
                <w:sz w:val="20"/>
                <w:szCs w:val="20"/>
              </w:rPr>
              <w:fldChar w:fldCharType="end"/>
            </w:r>
          </w:p>
        </w:tc>
      </w:tr>
      <w:tr w:rsidR="008A4768" w:rsidRPr="0001537F" w14:paraId="42B650DF"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6F1DB449"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tcPr>
          <w:p w14:paraId="619A4C2E"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tcPr>
          <w:p w14:paraId="77695DB2"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TNF-a</w:t>
            </w:r>
          </w:p>
        </w:tc>
        <w:tc>
          <w:tcPr>
            <w:tcW w:w="7685" w:type="dxa"/>
            <w:tcBorders>
              <w:top w:val="nil"/>
              <w:bottom w:val="nil"/>
            </w:tcBorders>
          </w:tcPr>
          <w:p w14:paraId="203C5F77"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TNF-α amplifies inflammatory cascades by activating macrophages</w:t>
            </w:r>
          </w:p>
        </w:tc>
        <w:tc>
          <w:tcPr>
            <w:tcW w:w="992" w:type="dxa"/>
            <w:tcBorders>
              <w:top w:val="nil"/>
              <w:bottom w:val="nil"/>
            </w:tcBorders>
          </w:tcPr>
          <w:p w14:paraId="47271DFD"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17/S0265021507003389","ISSN":"02650215","PMID":"18289433","abstract":"Sepsis, a systemic inflammatory response to infection, is a leading cause of death in intensive care units. Recent investigations into the pathogenesis of sepsis reveal a biphasic inflammatory process. An early phase is characterized by pro-inflammatory cytokines (e.g. tumour necrosis factor-α), whereas a late phase is mediated by an inflammatory high-mobility group box 1 and an anti-inflammatory interleukin-10. Inflammation aberrantly activates coagulation cascades as sepsis progresses. This dual inflammatory response concomitant with dysregulated coagulation partially accounts for unsuccessful anti-cytokine therapies that have solely targeted early pro-inflammatory mediators (e.g. tumour necrosis factor-α). In contrast, activated protein C, which modifies both inflammatory and coagulatory pathways, has improved survival in patients in severe sepsis. Inhibition of the late mediator high-mobility group box 1 improves survival in established sepsis in pre-clinical studies. In addition, recent advances in molecular medicine have shed light on two novel experimental interventions against sepsis. Accelerated apoptosis of lymphocytes has been shown to play an important role in organ dysfunction in sepsis and techniques to suppress apoptosis have improved survival rate in sepsis models. The vagus nerve system has also been shown to suppress innate immune response through endogenous release and exogenous administration of cholinergic agonists, ameliorating inflammation and lethality in sepsis models. © 2008 European Society of Anaesthesiology.","author":[{"dropping-particle":"","family":"Shimaoka","given":"M.","non-dropping-particle":"","parse-names":false,"suffix":""},{"dropping-particle":"","family":"Park","given":"E. J.","non-dropping-particle":"","parse-names":false,"suffix":""}],"container-title":"European Journal of Anaesthesiology","id":"ITEM-1","issued":{"date-parts":[["2008"]]},"title":"Advances in understanding sepsis","type":"article"},"uris":["http://www.mendeley.com/documents/?uuid=bc42f6e3-2237-40bb-8367-0bd6313f4912"]}],"mendeley":{"formattedCitation":"[14]","plainTextFormattedCitation":"[14]","previouslyFormattedCitation":"[14]"},"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14]</w:t>
            </w:r>
            <w:r w:rsidRPr="0001537F">
              <w:rPr>
                <w:rFonts w:ascii="Times New Roman" w:hAnsi="Times New Roman" w:cs="Times New Roman"/>
                <w:sz w:val="20"/>
                <w:szCs w:val="20"/>
              </w:rPr>
              <w:fldChar w:fldCharType="end"/>
            </w:r>
          </w:p>
        </w:tc>
      </w:tr>
      <w:tr w:rsidR="008A4768" w:rsidRPr="0001537F" w14:paraId="22A3EBC7"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67494C4F"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tcPr>
          <w:p w14:paraId="02014F9D"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1529" w:type="dxa"/>
            <w:tcBorders>
              <w:top w:val="nil"/>
              <w:bottom w:val="nil"/>
            </w:tcBorders>
          </w:tcPr>
          <w:p w14:paraId="0757F682"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t>IFN-gam</w:t>
            </w:r>
            <w:r w:rsidR="009C4995" w:rsidRPr="0001537F">
              <w:rPr>
                <w:rFonts w:ascii="Times New Roman" w:hAnsi="Times New Roman" w:cs="Times New Roman"/>
                <w:sz w:val="20"/>
                <w:szCs w:val="20"/>
              </w:rPr>
              <w:t>m</w:t>
            </w:r>
            <w:r w:rsidRPr="0001537F">
              <w:rPr>
                <w:rFonts w:ascii="Times New Roman" w:hAnsi="Times New Roman" w:cs="Times New Roman"/>
                <w:sz w:val="20"/>
                <w:szCs w:val="20"/>
              </w:rPr>
              <w:t>a</w:t>
            </w:r>
          </w:p>
        </w:tc>
        <w:tc>
          <w:tcPr>
            <w:tcW w:w="7685" w:type="dxa"/>
            <w:tcBorders>
              <w:top w:val="nil"/>
              <w:bottom w:val="nil"/>
            </w:tcBorders>
          </w:tcPr>
          <w:p w14:paraId="54987CBE"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FN-γ promotes innate immune responses by activating macrophages</w:t>
            </w:r>
          </w:p>
        </w:tc>
        <w:tc>
          <w:tcPr>
            <w:tcW w:w="992" w:type="dxa"/>
            <w:tcBorders>
              <w:top w:val="nil"/>
              <w:bottom w:val="nil"/>
            </w:tcBorders>
          </w:tcPr>
          <w:p w14:paraId="78F67999"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16/j.immuni.2009.09.002","ISSN":"10747613","PMID":"19833085","abstract":"Interferon-γ (IFN-γ) is an important mediator of immunity and inflammation that utilizes the JAK-STAT signaling pathway to activate the STAT1 transcription factor. Many functions of IFN-γ have been ascribed to direct STAT1-mediated induction of immune effector genes, but recently it has become clear that key IFN-γ functions are mediated by cross-regulation of cellular responses to other cytokines and inflammatory factors. Here, we review mechanisms by which IFN-γ and STAT1 regulate signaling by Toll-like receptors, inflammatory factors, tissue-destructive cytokines, anti-inflammatory cytokines, and cytokines that activate opposing STATs. These signaling mechanisms reveal insights about how IFN-γ regulates macrophage activation, inflammation, tissue remodeling, and helper and regulatory T cell differentiation and how Th1 and Th17 cell responses are integrated in autoimmune diseases. © 2009 Elsevier Inc. All rights reserved.","author":[{"dropping-particle":"","family":"Hu","given":"Xiaoyu","non-dropping-particle":"","parse-names":false,"suffix":""},{"dropping-particle":"","family":"Ivashkiv","given":"Lionel B.","non-dropping-particle":"","parse-names":false,"suffix":""}],"container-title":"Immunity","id":"ITEM-1","issued":{"date-parts":[["2009"]]},"title":"Cross-regulation of Signaling Pathways by Interferon-γ: Implications for Immune Responses and Autoimmune Diseases","type":"article"},"uris":["http://www.mendeley.com/documents/?uuid=609a4245-2648-472e-9517-96e6d82ed47f"]}],"mendeley":{"formattedCitation":"[15]","plainTextFormattedCitation":"[15]","previouslyFormattedCitation":"[15]"},"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15]</w:t>
            </w:r>
            <w:r w:rsidRPr="0001537F">
              <w:rPr>
                <w:rFonts w:ascii="Times New Roman" w:hAnsi="Times New Roman" w:cs="Times New Roman"/>
                <w:sz w:val="20"/>
                <w:szCs w:val="20"/>
              </w:rPr>
              <w:fldChar w:fldCharType="end"/>
            </w:r>
          </w:p>
        </w:tc>
      </w:tr>
      <w:tr w:rsidR="008A4768" w:rsidRPr="0001537F" w14:paraId="2EA4D351"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0598FB40"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tcPr>
          <w:p w14:paraId="58EB8470"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tcPr>
          <w:p w14:paraId="5E44B3BF"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B</w:t>
            </w:r>
          </w:p>
        </w:tc>
        <w:tc>
          <w:tcPr>
            <w:tcW w:w="7685" w:type="dxa"/>
            <w:tcBorders>
              <w:top w:val="nil"/>
              <w:bottom w:val="nil"/>
            </w:tcBorders>
          </w:tcPr>
          <w:p w14:paraId="0CB09848"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β induces the rapid differentiation of monocytes into CD209+ macrophages</w:t>
            </w:r>
          </w:p>
        </w:tc>
        <w:tc>
          <w:tcPr>
            <w:tcW w:w="992" w:type="dxa"/>
            <w:tcBorders>
              <w:top w:val="nil"/>
              <w:bottom w:val="nil"/>
            </w:tcBorders>
          </w:tcPr>
          <w:p w14:paraId="6DCEB93A"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11/imm.12167","ISSN":"00192805","PMID":"24032597","abstract":"The rapid differentiation of monocytes into macrophages (MΦ) and dendritic cells is a pivotal aspect of the innate immune response. Differentiation is triggered following recognition of microbial ligands that activate pattern recognition receptors or directly by pro-inflammatory cytokines. We demonstrate that interleukin-1β (IL-1β) induces the rapid differentiation of monocytes into CD209+ MΦ, similar to activation via Toll-like receptor 2/1, but with distinct phenotypic and functional characteristics. The IL-1β induced MΦ express higher levels of key markers of phagocytosis, including the Fc-receptors CD16 and CD64, as well as CD36, CD163 and CD206. In addition, IL-1β-induced MΦ exert potent phagocytic activity towards inert particles, oxidized low-density lipoprotein and mycobacteria. Furthermore, IL-1β-induced MΦ express higher levels of HLA-DR and effectively present mycobacterial antigens to T cells. Therefore, the ability of IL-1β to induce monocyte differentiation into MΦ with both phagocytosis and antigen-presenting function is a distinct part of the innate immune response in host defence against microbial infection. © 2013 John Wiley &amp; Sons Ltd.","author":[{"dropping-particle":"","family":"Schenk","given":"Mirjam","non-dropping-particle":"","parse-names":false,"suffix":""},{"dropping-particle":"","family":"Fabri","given":"Mario","non-dropping-particle":"","parse-names":false,"suffix":""},{"dropping-particle":"","family":"Krutzik","given":"Stephan R.","non-dropping-particle":"","parse-names":false,"suffix":""},{"dropping-particle":"","family":"Lee","given":"Delphine J.","non-dropping-particle":"","parse-names":false,"suffix":""},{"dropping-particle":"","family":"Vu","given":"David M.","non-dropping-particle":"","parse-names":false,"suffix":""},{"dropping-particle":"","family":"Sieling","given":"Peter A.","non-dropping-particle":"","parse-names":false,"suffix":""},{"dropping-particle":"","family":"Montoya","given":"Dennis","non-dropping-particle":"","parse-names":false,"suffix":""},{"dropping-particle":"","family":"Liu","given":"Philip T.","non-dropping-particle":"","parse-names":false,"suffix":""},{"dropping-particle":"","family":"Modlin","given":"Robert L.","non-dropping-particle":"","parse-names":false,"suffix":""}],"container-title":"Immunology","id":"ITEM-1","issued":{"date-parts":[["2014"]]},"title":"Interleukin-1β triggers the differentiation of macrophages with enhanced capacity to present mycobacterial antigen to T cells","type":"article-journal"},"uris":["http://www.mendeley.com/documents/?uuid=f3369571-238b-41ad-8f36-66ce886aab82"]}],"mendeley":{"formattedCitation":"[16]","plainTextFormattedCitation":"[16]","previouslyFormattedCitation":"[16]"},"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16]</w:t>
            </w:r>
            <w:r w:rsidRPr="0001537F">
              <w:rPr>
                <w:rFonts w:ascii="Times New Roman" w:hAnsi="Times New Roman" w:cs="Times New Roman"/>
                <w:sz w:val="20"/>
                <w:szCs w:val="20"/>
              </w:rPr>
              <w:fldChar w:fldCharType="end"/>
            </w:r>
          </w:p>
        </w:tc>
      </w:tr>
      <w:tr w:rsidR="008A4768" w:rsidRPr="0001537F" w14:paraId="0CAF03D3"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044B9DFA"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tcPr>
          <w:p w14:paraId="63F8213D"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p>
        </w:tc>
        <w:tc>
          <w:tcPr>
            <w:tcW w:w="1529" w:type="dxa"/>
            <w:tcBorders>
              <w:top w:val="nil"/>
              <w:bottom w:val="nil"/>
            </w:tcBorders>
          </w:tcPr>
          <w:p w14:paraId="411FFB73"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t>IL-10</w:t>
            </w:r>
          </w:p>
        </w:tc>
        <w:tc>
          <w:tcPr>
            <w:tcW w:w="7685" w:type="dxa"/>
            <w:tcBorders>
              <w:top w:val="nil"/>
              <w:bottom w:val="nil"/>
            </w:tcBorders>
          </w:tcPr>
          <w:p w14:paraId="02FE3FE6"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0 inhibits cytokine production by activated macrophages</w:t>
            </w:r>
          </w:p>
        </w:tc>
        <w:tc>
          <w:tcPr>
            <w:tcW w:w="992" w:type="dxa"/>
            <w:tcBorders>
              <w:top w:val="nil"/>
              <w:bottom w:val="nil"/>
            </w:tcBorders>
          </w:tcPr>
          <w:p w14:paraId="6EE61B37"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ISSN":"0022-1767","PMID":"1940369","abstract":"IL-10 inhibits the ability of macrophage but not B cell APC to stimulate cytokine synthesis by Th1 T cell clones. In this study we have examined the direct effects of IL-10 on both macrophage cell lines and normal peritoneal macrophages. LPS (or LPS and IFN-gamma)-induced production of IL-1, IL-6, and TNF-alpha proteins was significantly inhibited by IL-10 in two macrophage cell lines. Furthermore, IL-10 appears to be a more potent inhibitor of monokine synthesis than IL-4 when added at similar concentrations. LPS or LPS- and IFN-gamma-induced expression of IL-1 alpha, IL-6, or TNF-alpha mRNA was also inhibited by IL-10 as shown by semiquantitative polymerase chain reaction or Northern blot analysis. Inhibition of LPS-induced IL-6 secretion by IL-10 was less marked in FACS-purified peritoneal macrophages than in the macrophage cell lines. However, IL-6 production by peritoneal macrophages was enhanced by addition of anti-IL-10 antibodies, implying the presence in these cultures of endogenous IL-10, which results in an intrinsic reduction of monokine synthesis after LPS activation. Consistent with this proposal, LPS-stimulated peritoneal macrophages were shown to directly produce IL-10 detectable by ELISA. Furthermore, IFN-gamma was found to enhance IL-6 production by LPS-stimulated peritoneal macrophages, and this could be explained by its suppression of IL-10 production by this same population of cells. In addition to its effects on monokine synthesis, IL-10 also induces a significant change in morphology in IFN-gamma-stimulated peritoneal macrophages. The potent action of IL-10 on the macrophage, particularly at the level of monokine production, supports an important role for this cytokine not only in the regulation of T cell responses but also in acute inflammatory responses.","author":[{"dropping-particle":"","family":"Fiorentino","given":"D F","non-dropping-particle":"","parse-names":false,"suffix":""},{"dropping-particle":"","family":"Zlotnik","given":"A","non-dropping-particle":"","parse-names":false,"suffix":""},{"dropping-particle":"","family":"Mosmann","given":"T R","non-dropping-particle":"","parse-names":false,"suffix":""},{"dropping-particle":"","family":"Howard","given":"M","non-dropping-particle":"","parse-names":false,"suffix":""},{"dropping-particle":"","family":"O'Garra","given":"A","non-dropping-particle":"","parse-names":false,"suffix":""}],"container-title":"Journal of immunology (Baltimore, Md. : 1950)","id":"ITEM-1","issued":{"date-parts":[["1991"]]},"title":"IL-10 inhibits cytokine production by activated macrophages.","type":"article-journal"},"uris":["http://www.mendeley.com/documents/?uuid=153fa048-e1ec-43d8-b33a-cf6278e5dc4e"]}],"mendeley":{"formattedCitation":"[17]","plainTextFormattedCitation":"[17]","previouslyFormattedCitation":"[17]"},"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17]</w:t>
            </w:r>
            <w:r w:rsidRPr="0001537F">
              <w:rPr>
                <w:rFonts w:ascii="Times New Roman" w:hAnsi="Times New Roman" w:cs="Times New Roman"/>
                <w:sz w:val="20"/>
                <w:szCs w:val="20"/>
              </w:rPr>
              <w:fldChar w:fldCharType="end"/>
            </w:r>
          </w:p>
        </w:tc>
      </w:tr>
      <w:tr w:rsidR="008A4768" w:rsidRPr="0001537F" w14:paraId="613C7779"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tcBorders>
          </w:tcPr>
          <w:p w14:paraId="31325CFE"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tcBorders>
          </w:tcPr>
          <w:p w14:paraId="74263D9C"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tcBorders>
          </w:tcPr>
          <w:p w14:paraId="7A16727E"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poptosis</w:t>
            </w:r>
          </w:p>
        </w:tc>
        <w:tc>
          <w:tcPr>
            <w:tcW w:w="7685" w:type="dxa"/>
            <w:tcBorders>
              <w:top w:val="nil"/>
            </w:tcBorders>
          </w:tcPr>
          <w:p w14:paraId="4A335079" w14:textId="09928799"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Apoptosis of stimulated macrophages is inhibited by </w:t>
            </w:r>
            <w:r w:rsidR="00970283" w:rsidRPr="0001537F">
              <w:rPr>
                <w:rFonts w:ascii="Times New Roman" w:hAnsi="Times New Roman" w:cs="Times New Roman"/>
                <w:color w:val="000000"/>
                <w:sz w:val="20"/>
                <w:szCs w:val="20"/>
              </w:rPr>
              <w:t>IFN-γ</w:t>
            </w:r>
          </w:p>
        </w:tc>
        <w:tc>
          <w:tcPr>
            <w:tcW w:w="992" w:type="dxa"/>
            <w:tcBorders>
              <w:top w:val="nil"/>
            </w:tcBorders>
          </w:tcPr>
          <w:p w14:paraId="2DA2FFCF"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55/S0962935195000020","ISSN":"14661861","abstract":"During the last few decades it has been recognized that cell death is not the consequence of accidental injury, but is the expression of a cell suicide programme. Kerr et al. (1972) introduced the term apoptosis. This form of cell death is under the influence of hormones, growth factors and cytokines, which depending upon the receptors present on the target cells, may activate a genetically controlled cell elimination process. During apoptosis the cell membrane remains intact and the cell breaks into apoptotic bodies, which are phagocytosed. Apoptosis, in contrast to necrosis, is not harmful to the host and does not induce any inflammatory reaction. The principal event that leads to inflammatory disease is cell damage, induced by chemical/physical injury, anoxia or starvation. Cell damage means leakage of cell contents into the adjacent tissues, resulting in the capillary transmigration of granulocytes to the injured tissue. The accumulation of neutrophils and release of enzymes and oxygen radicals enhances the inflammatory reaction. Until now there has been little research into the factors controlling the accumulation and the tissue load of granulocytes and their histotoxic products in inflammatory processes. Neutrophil apoptosis may represent an important event in the control of inflammation. It has been assumed that granulocytes disintegrate to apoptotic bodies before their fragments are removed by local macrophages. Removal of neutrophils from the inflammatory site without release of granule contents is of paramount importance for cessation of inflammation. In conclusion, apoptotic cell death plays an important role in inflammatory processes and in the resolution of inflammatory reactions. The facts known at present should stimulate further research into the role of neutrophil, eosinophil and macrophage apoptosis in inflammatory diseases. © 1995, Rapid Communications of Oxford Ltd.","author":[{"dropping-particle":"","family":"Haanen","given":"C.","non-dropping-particle":"","parse-names":false,"suffix":""},{"dropping-particle":"","family":"Vermes","given":"I.","non-dropping-particle":"","parse-names":false,"suffix":""}],"container-title":"Mediators of Inflammation","id":"ITEM-1","issue":"1","issued":{"date-parts":[["1995"]]},"page":"5-15","title":"Apoptosis and inflammation","type":"article-journal","volume":"4"},"uris":["http://www.mendeley.com/documents/?uuid=c910efbe-0635-4c92-a82f-e1484c30e217"]}],"mendeley":{"formattedCitation":"[10]","plainTextFormattedCitation":"[10]","previouslyFormattedCitation":"[10]"},"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10]</w:t>
            </w:r>
            <w:r w:rsidRPr="0001537F">
              <w:rPr>
                <w:rFonts w:ascii="Times New Roman" w:hAnsi="Times New Roman" w:cs="Times New Roman"/>
                <w:sz w:val="20"/>
                <w:szCs w:val="20"/>
              </w:rPr>
              <w:fldChar w:fldCharType="end"/>
            </w:r>
          </w:p>
        </w:tc>
      </w:tr>
      <w:tr w:rsidR="008A4768" w:rsidRPr="0001537F" w14:paraId="11280572"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single" w:sz="4" w:space="0" w:color="7F7F7F" w:themeColor="text1" w:themeTint="80"/>
              <w:bottom w:val="nil"/>
            </w:tcBorders>
            <w:shd w:val="clear" w:color="auto" w:fill="EDEDED" w:themeFill="accent3" w:themeFillTint="33"/>
          </w:tcPr>
          <w:p w14:paraId="67C03D8A" w14:textId="77777777" w:rsidR="007F6BA0" w:rsidRPr="0001537F" w:rsidRDefault="007F6BA0" w:rsidP="007F6BA0">
            <w:pPr>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Mac-M1</w:t>
            </w:r>
          </w:p>
        </w:tc>
        <w:tc>
          <w:tcPr>
            <w:tcW w:w="2217" w:type="dxa"/>
            <w:tcBorders>
              <w:top w:val="single" w:sz="4" w:space="0" w:color="7F7F7F" w:themeColor="text1" w:themeTint="80"/>
              <w:bottom w:val="nil"/>
            </w:tcBorders>
            <w:shd w:val="clear" w:color="auto" w:fill="EDEDED" w:themeFill="accent3" w:themeFillTint="33"/>
          </w:tcPr>
          <w:p w14:paraId="5505B624"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M1-like Macrophage</w:t>
            </w:r>
          </w:p>
        </w:tc>
        <w:tc>
          <w:tcPr>
            <w:tcW w:w="1529" w:type="dxa"/>
            <w:tcBorders>
              <w:top w:val="single" w:sz="4" w:space="0" w:color="7F7F7F" w:themeColor="text1" w:themeTint="80"/>
              <w:bottom w:val="nil"/>
            </w:tcBorders>
            <w:shd w:val="clear" w:color="auto" w:fill="EDEDED" w:themeFill="accent3" w:themeFillTint="33"/>
          </w:tcPr>
          <w:p w14:paraId="57296934"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ct-Mac</w:t>
            </w:r>
          </w:p>
        </w:tc>
        <w:tc>
          <w:tcPr>
            <w:tcW w:w="7685" w:type="dxa"/>
            <w:tcBorders>
              <w:top w:val="single" w:sz="4" w:space="0" w:color="7F7F7F" w:themeColor="text1" w:themeTint="80"/>
              <w:bottom w:val="nil"/>
            </w:tcBorders>
            <w:shd w:val="clear" w:color="auto" w:fill="EDEDED" w:themeFill="accent3" w:themeFillTint="33"/>
          </w:tcPr>
          <w:p w14:paraId="6AB5DFD5"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M1-like macrophage is a subset of macrophages</w:t>
            </w:r>
          </w:p>
        </w:tc>
        <w:tc>
          <w:tcPr>
            <w:tcW w:w="992" w:type="dxa"/>
            <w:tcBorders>
              <w:top w:val="single" w:sz="4" w:space="0" w:color="7F7F7F" w:themeColor="text1" w:themeTint="80"/>
              <w:bottom w:val="nil"/>
            </w:tcBorders>
            <w:shd w:val="clear" w:color="auto" w:fill="EDEDED" w:themeFill="accent3" w:themeFillTint="33"/>
          </w:tcPr>
          <w:p w14:paraId="5E58D674"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38/nri3073","ISSN":"14741733","PMID":"21997792","abstract":"Macrophages are strategically located throughout the body tissues, where they ingest and process foreign materials, dead cells and debris and recruit additional macrophages in response to inflammatory signals. They are highly heterogeneous cells that can rapidly change their function in response to local microenvironmental signals. In this Review, we discuss the four stages of orderly inflammation mediated by macrophages: recruitment to tissues; differentiation and activation in situ; conversion to suppressive cells; and restoration of tissue homeostasis. We also discuss the protective and pathogenic functions of the various macrophage subsets in antimicrobial defence, antitumour immune responses, metabolism and obesity, allergy and asthma, tumorigenesis, autoimmunity, atherosclerosis, fibrosis and wound healing. Finally, we briefly discuss the characterization of macrophage heterogeneity in humans. © 2011 Macmillan Publishers Limited. All rights reserved.","author":[{"dropping-particle":"","family":"Murray","given":"Peter J.","non-dropping-particle":"","parse-names":false,"suffix":""},{"dropping-particle":"","family":"Wynn","given":"Thomas A.","non-dropping-particle":"","parse-names":false,"suffix":""}],"container-title":"Nature Reviews Immunology","id":"ITEM-1","issued":{"date-parts":[["2011"]]},"title":"Protective and pathogenic functions of macrophage subsets","type":"article"},"uris":["http://www.mendeley.com/documents/?uuid=73b2505c-dcea-4515-b2bf-bf97184bf537"]}],"mendeley":{"formattedCitation":"[18]","plainTextFormattedCitation":"[18]","previouslyFormattedCitation":"[18]"},"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18]</w:t>
            </w:r>
            <w:r w:rsidRPr="0001537F">
              <w:rPr>
                <w:rFonts w:ascii="Times New Roman" w:hAnsi="Times New Roman" w:cs="Times New Roman"/>
                <w:sz w:val="20"/>
                <w:szCs w:val="20"/>
              </w:rPr>
              <w:fldChar w:fldCharType="end"/>
            </w:r>
          </w:p>
        </w:tc>
      </w:tr>
      <w:tr w:rsidR="008A4768" w:rsidRPr="0001537F" w14:paraId="46A43977"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4765B012" w14:textId="77777777" w:rsidR="007F6BA0" w:rsidRPr="0001537F" w:rsidRDefault="007F6BA0" w:rsidP="007F6BA0">
            <w:pPr>
              <w:rPr>
                <w:rFonts w:ascii="Times New Roman" w:eastAsia="DengXian" w:hAnsi="Times New Roman" w:cs="Times New Roman"/>
                <w:color w:val="000000"/>
                <w:sz w:val="20"/>
                <w:szCs w:val="20"/>
              </w:rPr>
            </w:pPr>
          </w:p>
        </w:tc>
        <w:tc>
          <w:tcPr>
            <w:tcW w:w="2217" w:type="dxa"/>
            <w:tcBorders>
              <w:top w:val="nil"/>
              <w:bottom w:val="nil"/>
            </w:tcBorders>
            <w:shd w:val="clear" w:color="auto" w:fill="EDEDED" w:themeFill="accent3" w:themeFillTint="33"/>
          </w:tcPr>
          <w:p w14:paraId="23206B39"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2DBE2487"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TNF-a</w:t>
            </w:r>
          </w:p>
        </w:tc>
        <w:tc>
          <w:tcPr>
            <w:tcW w:w="7685" w:type="dxa"/>
            <w:tcBorders>
              <w:top w:val="nil"/>
              <w:bottom w:val="nil"/>
            </w:tcBorders>
            <w:shd w:val="clear" w:color="auto" w:fill="EDEDED" w:themeFill="accent3" w:themeFillTint="33"/>
          </w:tcPr>
          <w:p w14:paraId="728C1912" w14:textId="5568A2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TNF-</w:t>
            </w:r>
            <w:r w:rsidR="009C4995" w:rsidRPr="0001537F">
              <w:rPr>
                <w:rFonts w:ascii="Times New Roman" w:hAnsi="Times New Roman" w:cs="Times New Roman"/>
                <w:color w:val="000000"/>
                <w:sz w:val="20"/>
                <w:szCs w:val="20"/>
              </w:rPr>
              <w:t>α</w:t>
            </w:r>
            <w:r w:rsidR="009C4995" w:rsidRPr="0001537F" w:rsidDel="009C4995">
              <w:rPr>
                <w:rFonts w:ascii="Times New Roman" w:hAnsi="Times New Roman" w:cs="Times New Roman"/>
                <w:color w:val="000000"/>
                <w:sz w:val="20"/>
                <w:szCs w:val="20"/>
              </w:rPr>
              <w:t xml:space="preserve"> </w:t>
            </w:r>
            <w:r w:rsidRPr="0001537F">
              <w:rPr>
                <w:rFonts w:ascii="Times New Roman" w:hAnsi="Times New Roman" w:cs="Times New Roman"/>
                <w:color w:val="000000"/>
                <w:sz w:val="20"/>
                <w:szCs w:val="20"/>
              </w:rPr>
              <w:t>promotes the activation and differentiation of macrophages</w:t>
            </w:r>
          </w:p>
        </w:tc>
        <w:tc>
          <w:tcPr>
            <w:tcW w:w="992" w:type="dxa"/>
            <w:tcBorders>
              <w:top w:val="nil"/>
              <w:bottom w:val="nil"/>
            </w:tcBorders>
            <w:shd w:val="clear" w:color="auto" w:fill="EDEDED" w:themeFill="accent3" w:themeFillTint="33"/>
          </w:tcPr>
          <w:p w14:paraId="03AAB311"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02/jcp.26429","ISSN":"10974652","PMID":"29319160","abstract":"Macrophages are heterogeneous and their phenotype and functions are regulated by the surrounding micro-environment. Macrophages commonly exist in two distinct subsets: 1) Classically activated or M1 macrophages, which are pro-inflammatory and polarized by lipopolysaccharide (LPS) either alone or in association with Th1 cytokines such as IFN-γ, GM-CSF, and produce pro-inflammatory cytokines such as interleukin-1β (IL-1β), IL-6, IL-12, IL-23, and TNF-α; and 2) Alternatively activated or M2 macrophages, which are anti-inflammatory and immunoregulatory and polarized by Th2 cytokines such as IL-4 and IL-13 and produce anti-inflammatory cytokines such as IL-10 and TGF-β. M1 and M2 macrophages have different functions and transcriptional profiles. They have unique abilities by destroying pathogens or repair the inflammation-associated injury. It is known that M1/M2 macrophage balance polarization governs the fate of an organ in inflammation or injury. When the infection or inflammation is severe enough to affect an organ, macrophages first exhibit the M1 phenotype to release TNF-α, IL-1β, IL-12, and IL-23 against the stimulus. But, if M1 phase continues, it can cause tissue damage. Therefore, M2 macrophages secrete high amounts of IL-10 and TGF-β to suppress the inflammation, contribute to tissue repair, remodeling, vasculogenesis, and retain homeostasis. In this review, we first discuss the basic biology of macrophages including origin, differentiation and activation, tissue distribution, plasticity and polarization, migration, antigen presentation capacity, cytokine and chemokine production, metabolism, and involvement of microRNAs in macrophage polarization and function. Secondly, we discuss the protective and pathogenic role of the macrophage subsets in normal and pathological pregnancy, anti-microbial defense, anti-tumor immunity, metabolic disease and obesity, asthma and allergy, atherosclerosis, fibrosis, wound healing, and autoimmunity.","author":[{"dropping-particle":"","family":"Shapouri-Moghaddam","given":"Abbas","non-dropping-particle":"","parse-names":false,"suffix":""},{"dropping-particle":"","family":"Mohammadian","given":"Saeed","non-dropping-particle":"","parse-names":false,"suffix":""},{"dropping-particle":"","family":"Vazini","given":"Hossein","non-dropping-particle":"","parse-names":false,"suffix":""},{"dropping-particle":"","family":"Taghadosi","given":"Mahdi","non-dropping-particle":"","parse-names":false,"suffix":""},{"dropping-particle":"","family":"Esmaeili","given":"Seyed Alireza","non-dropping-particle":"","parse-names":false,"suffix":""},{"dropping-particle":"","family":"Mardani","given":"Fatemeh","non-dropping-particle":"","parse-names":false,"suffix":""},{"dropping-particle":"","family":"Seifi","given":"Bita","non-dropping-particle":"","parse-names":false,"suffix":""},{"dropping-particle":"","family":"Mohammadi","given":"Asadollah","non-dropping-particle":"","parse-names":false,"suffix":""},{"dropping-particle":"","family":"Afshari","given":"Jalil T.","non-dropping-particle":"","parse-names":false,"suffix":""},{"dropping-particle":"","family":"Sahebkar","given":"Amirhossein","non-dropping-particle":"","parse-names":false,"suffix":""}],"container-title":"Journal of Cellular Physiology","id":"ITEM-1","issued":{"date-parts":[["2018"]]},"title":"Macrophage plasticity, polarization, and function in health and disease","type":"article"},"uris":["http://www.mendeley.com/documents/?uuid=e7dcd7d1-b49e-4941-8876-a584cf641fcd"]}],"mendeley":{"formattedCitation":"[19]","plainTextFormattedCitation":"[19]","previouslyFormattedCitation":"[19]"},"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19]</w:t>
            </w:r>
            <w:r w:rsidRPr="0001537F">
              <w:rPr>
                <w:rFonts w:ascii="Times New Roman" w:hAnsi="Times New Roman" w:cs="Times New Roman"/>
                <w:sz w:val="20"/>
                <w:szCs w:val="20"/>
              </w:rPr>
              <w:fldChar w:fldCharType="end"/>
            </w:r>
          </w:p>
        </w:tc>
      </w:tr>
      <w:tr w:rsidR="008A4768" w:rsidRPr="0001537F" w14:paraId="35C4835F"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253D5D1A"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shd w:val="clear" w:color="auto" w:fill="EDEDED" w:themeFill="accent3" w:themeFillTint="33"/>
          </w:tcPr>
          <w:p w14:paraId="3E29843D"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59C2F12C"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B</w:t>
            </w:r>
          </w:p>
        </w:tc>
        <w:tc>
          <w:tcPr>
            <w:tcW w:w="7685" w:type="dxa"/>
            <w:tcBorders>
              <w:top w:val="nil"/>
              <w:bottom w:val="nil"/>
            </w:tcBorders>
            <w:shd w:val="clear" w:color="auto" w:fill="EDEDED" w:themeFill="accent3" w:themeFillTint="33"/>
          </w:tcPr>
          <w:p w14:paraId="26AB1D19"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β promotes the differentiation of monocytes into M1-like macrophages</w:t>
            </w:r>
          </w:p>
        </w:tc>
        <w:tc>
          <w:tcPr>
            <w:tcW w:w="992" w:type="dxa"/>
            <w:tcBorders>
              <w:top w:val="nil"/>
              <w:bottom w:val="nil"/>
            </w:tcBorders>
            <w:shd w:val="clear" w:color="auto" w:fill="EDEDED" w:themeFill="accent3" w:themeFillTint="33"/>
          </w:tcPr>
          <w:p w14:paraId="0D880214"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11/imm.12167","ISSN":"00192805","PMID":"24032597","abstract":"The rapid differentiation of monocytes into macrophages (MΦ) and dendritic cells is a pivotal aspect of the innate immune response. Differentiation is triggered following recognition of microbial ligands that activate pattern recognition receptors or directly by pro-inflammatory cytokines. We demonstrate that interleukin-1β (IL-1β) induces the rapid differentiation of monocytes into CD209+ MΦ, similar to activation via Toll-like receptor 2/1, but with distinct phenotypic and functional characteristics. The IL-1β induced MΦ express higher levels of key markers of phagocytosis, including the Fc-receptors CD16 and CD64, as well as CD36, CD163 and CD206. In addition, IL-1β-induced MΦ exert potent phagocytic activity towards inert particles, oxidized low-density lipoprotein and mycobacteria. Furthermore, IL-1β-induced MΦ express higher levels of HLA-DR and effectively present mycobacterial antigens to T cells. Therefore, the ability of IL-1β to induce monocyte differentiation into MΦ with both phagocytosis and antigen-presenting function is a distinct part of the innate immune response in host defence against microbial infection. © 2013 John Wiley &amp; Sons Ltd.","author":[{"dropping-particle":"","family":"Schenk","given":"Mirjam","non-dropping-particle":"","parse-names":false,"suffix":""},{"dropping-particle":"","family":"Fabri","given":"Mario","non-dropping-particle":"","parse-names":false,"suffix":""},{"dropping-particle":"","family":"Krutzik","given":"Stephan R.","non-dropping-particle":"","parse-names":false,"suffix":""},{"dropping-particle":"","family":"Lee","given":"Delphine J.","non-dropping-particle":"","parse-names":false,"suffix":""},{"dropping-particle":"","family":"Vu","given":"David M.","non-dropping-particle":"","parse-names":false,"suffix":""},{"dropping-particle":"","family":"Sieling","given":"Peter A.","non-dropping-particle":"","parse-names":false,"suffix":""},{"dropping-particle":"","family":"Montoya","given":"Dennis","non-dropping-particle":"","parse-names":false,"suffix":""},{"dropping-particle":"","family":"Liu","given":"Philip T.","non-dropping-particle":"","parse-names":false,"suffix":""},{"dropping-particle":"","family":"Modlin","given":"Robert L.","non-dropping-particle":"","parse-names":false,"suffix":""}],"container-title":"Immunology","id":"ITEM-1","issued":{"date-parts":[["2014"]]},"title":"Interleukin-1β triggers the differentiation of macrophages with enhanced capacity to present mycobacterial antigen to T cells","type":"article-journal"},"uris":["http://www.mendeley.com/documents/?uuid=f3369571-238b-41ad-8f36-66ce886aab82"]}],"mendeley":{"formattedCitation":"[16]","plainTextFormattedCitation":"[16]","previouslyFormattedCitation":"[16]"},"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16]</w:t>
            </w:r>
            <w:r w:rsidRPr="0001537F">
              <w:rPr>
                <w:rFonts w:ascii="Times New Roman" w:hAnsi="Times New Roman" w:cs="Times New Roman"/>
                <w:sz w:val="20"/>
                <w:szCs w:val="20"/>
              </w:rPr>
              <w:fldChar w:fldCharType="end"/>
            </w:r>
          </w:p>
        </w:tc>
      </w:tr>
      <w:tr w:rsidR="008A4768" w:rsidRPr="0001537F" w14:paraId="1FB49C9E"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4EF09FA3"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shd w:val="clear" w:color="auto" w:fill="EDEDED" w:themeFill="accent3" w:themeFillTint="33"/>
          </w:tcPr>
          <w:p w14:paraId="00291F0A"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4498688C"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FN-ga</w:t>
            </w:r>
            <w:r w:rsidR="009C4995" w:rsidRPr="0001537F">
              <w:rPr>
                <w:rFonts w:ascii="Times New Roman" w:hAnsi="Times New Roman" w:cs="Times New Roman"/>
                <w:color w:val="000000"/>
                <w:sz w:val="20"/>
                <w:szCs w:val="20"/>
              </w:rPr>
              <w:t>m</w:t>
            </w:r>
            <w:r w:rsidRPr="0001537F">
              <w:rPr>
                <w:rFonts w:ascii="Times New Roman" w:hAnsi="Times New Roman" w:cs="Times New Roman"/>
                <w:color w:val="000000"/>
                <w:sz w:val="20"/>
                <w:szCs w:val="20"/>
              </w:rPr>
              <w:t>ma</w:t>
            </w:r>
          </w:p>
        </w:tc>
        <w:tc>
          <w:tcPr>
            <w:tcW w:w="7685" w:type="dxa"/>
            <w:tcBorders>
              <w:top w:val="nil"/>
              <w:bottom w:val="nil"/>
            </w:tcBorders>
            <w:shd w:val="clear" w:color="auto" w:fill="EDEDED" w:themeFill="accent3" w:themeFillTint="33"/>
          </w:tcPr>
          <w:p w14:paraId="25EF9941"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M1 macrophages are typically induced by Th1 cytokines, such as IFN-γ and TNF-α</w:t>
            </w:r>
          </w:p>
        </w:tc>
        <w:tc>
          <w:tcPr>
            <w:tcW w:w="992" w:type="dxa"/>
            <w:tcBorders>
              <w:top w:val="nil"/>
              <w:bottom w:val="nil"/>
            </w:tcBorders>
            <w:shd w:val="clear" w:color="auto" w:fill="EDEDED" w:themeFill="accent3" w:themeFillTint="33"/>
          </w:tcPr>
          <w:p w14:paraId="73D72508"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02/jcp.26429","ISSN":"10974652","PMID":"29319160","abstract":"Macrophages are heterogeneous and their phenotype and functions are regulated by the surrounding micro-environment. Macrophages commonly exist in two distinct subsets: 1) Classically activated or M1 macrophages, which are pro-inflammatory and polarized by lipopolysaccharide (LPS) either alone or in association with Th1 cytokines such as IFN-γ, GM-CSF, and produce pro-inflammatory cytokines such as interleukin-1β (IL-1β), IL-6, IL-12, IL-23, and TNF-α; and 2) Alternatively activated or M2 macrophages, which are anti-inflammatory and immunoregulatory and polarized by Th2 cytokines such as IL-4 and IL-13 and produce anti-inflammatory cytokines such as IL-10 and TGF-β. M1 and M2 macrophages have different functions and transcriptional profiles. They have unique abilities by destroying pathogens or repair the inflammation-associated injury. It is known that M1/M2 macrophage balance polarization governs the fate of an organ in inflammation or injury. When the infection or inflammation is severe enough to affect an organ, macrophages first exhibit the M1 phenotype to release TNF-α, IL-1β, IL-12, and IL-23 against the stimulus. But, if M1 phase continues, it can cause tissue damage. Therefore, M2 macrophages secrete high amounts of IL-10 and TGF-β to suppress the inflammation, contribute to tissue repair, remodeling, vasculogenesis, and retain homeostasis. In this review, we first discuss the basic biology of macrophages including origin, differentiation and activation, tissue distribution, plasticity and polarization, migration, antigen presentation capacity, cytokine and chemokine production, metabolism, and involvement of microRNAs in macrophage polarization and function. Secondly, we discuss the protective and pathogenic role of the macrophage subsets in normal and pathological pregnancy, anti-microbial defense, anti-tumor immunity, metabolic disease and obesity, asthma and allergy, atherosclerosis, fibrosis, wound healing, and autoimmunity.","author":[{"dropping-particle":"","family":"Shapouri-Moghaddam","given":"Abbas","non-dropping-particle":"","parse-names":false,"suffix":""},{"dropping-particle":"","family":"Mohammadian","given":"Saeed","non-dropping-particle":"","parse-names":false,"suffix":""},{"dropping-particle":"","family":"Vazini","given":"Hossein","non-dropping-particle":"","parse-names":false,"suffix":""},{"dropping-particle":"","family":"Taghadosi","given":"Mahdi","non-dropping-particle":"","parse-names":false,"suffix":""},{"dropping-particle":"","family":"Esmaeili","given":"Seyed Alireza","non-dropping-particle":"","parse-names":false,"suffix":""},{"dropping-particle":"","family":"Mardani","given":"Fatemeh","non-dropping-particle":"","parse-names":false,"suffix":""},{"dropping-particle":"","family":"Seifi","given":"Bita","non-dropping-particle":"","parse-names":false,"suffix":""},{"dropping-particle":"","family":"Mohammadi","given":"Asadollah","non-dropping-particle":"","parse-names":false,"suffix":""},{"dropping-particle":"","family":"Afshari","given":"Jalil T.","non-dropping-particle":"","parse-names":false,"suffix":""},{"dropping-particle":"","family":"Sahebkar","given":"Amirhossein","non-dropping-particle":"","parse-names":false,"suffix":""}],"container-title":"Journal of Cellular Physiology","id":"ITEM-1","issued":{"date-parts":[["2018"]]},"title":"Macrophage plasticity, polarization, and function in health and disease","type":"article"},"uris":["http://www.mendeley.com/documents/?uuid=e7dcd7d1-b49e-4941-8876-a584cf641fcd"]}],"mendeley":{"formattedCitation":"[19]","plainTextFormattedCitation":"[19]","previouslyFormattedCitation":"[19]"},"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19]</w:t>
            </w:r>
            <w:r w:rsidRPr="0001537F">
              <w:rPr>
                <w:rFonts w:ascii="Times New Roman" w:hAnsi="Times New Roman" w:cs="Times New Roman"/>
                <w:sz w:val="20"/>
                <w:szCs w:val="20"/>
              </w:rPr>
              <w:fldChar w:fldCharType="end"/>
            </w:r>
          </w:p>
        </w:tc>
      </w:tr>
      <w:tr w:rsidR="008A4768" w:rsidRPr="0001537F" w14:paraId="58F56F0F"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single" w:sz="4" w:space="0" w:color="7F7F7F" w:themeColor="text1" w:themeTint="80"/>
            </w:tcBorders>
            <w:shd w:val="clear" w:color="auto" w:fill="EDEDED" w:themeFill="accent3" w:themeFillTint="33"/>
          </w:tcPr>
          <w:p w14:paraId="6EE924D9"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single" w:sz="4" w:space="0" w:color="7F7F7F" w:themeColor="text1" w:themeTint="80"/>
            </w:tcBorders>
            <w:shd w:val="clear" w:color="auto" w:fill="EDEDED" w:themeFill="accent3" w:themeFillTint="33"/>
          </w:tcPr>
          <w:p w14:paraId="013795AB"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single" w:sz="4" w:space="0" w:color="7F7F7F" w:themeColor="text1" w:themeTint="80"/>
            </w:tcBorders>
            <w:shd w:val="clear" w:color="auto" w:fill="EDEDED" w:themeFill="accent3" w:themeFillTint="33"/>
          </w:tcPr>
          <w:p w14:paraId="4C7565E9"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Mac-M2</w:t>
            </w:r>
          </w:p>
        </w:tc>
        <w:tc>
          <w:tcPr>
            <w:tcW w:w="7685" w:type="dxa"/>
            <w:tcBorders>
              <w:top w:val="nil"/>
              <w:bottom w:val="single" w:sz="4" w:space="0" w:color="7F7F7F" w:themeColor="text1" w:themeTint="80"/>
            </w:tcBorders>
            <w:shd w:val="clear" w:color="auto" w:fill="EDEDED" w:themeFill="accent3" w:themeFillTint="33"/>
          </w:tcPr>
          <w:p w14:paraId="4ED37C9A"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w:t>
            </w:r>
            <w:r w:rsidR="0050336A" w:rsidRPr="0001537F">
              <w:rPr>
                <w:rFonts w:ascii="Times New Roman" w:hAnsi="Times New Roman" w:cs="Times New Roman"/>
                <w:color w:val="000000"/>
                <w:sz w:val="20"/>
                <w:szCs w:val="20"/>
              </w:rPr>
              <w:t>R</w:t>
            </w:r>
            <w:r w:rsidRPr="0001537F">
              <w:rPr>
                <w:rFonts w:ascii="Times New Roman" w:hAnsi="Times New Roman" w:cs="Times New Roman"/>
                <w:color w:val="000000"/>
                <w:sz w:val="20"/>
                <w:szCs w:val="20"/>
              </w:rPr>
              <w:t xml:space="preserve">e-polarization” of differentiated macrophages includes M2 macrophages to M1 signals, or vice versa </w:t>
            </w:r>
          </w:p>
        </w:tc>
        <w:tc>
          <w:tcPr>
            <w:tcW w:w="992" w:type="dxa"/>
            <w:tcBorders>
              <w:top w:val="nil"/>
              <w:bottom w:val="single" w:sz="4" w:space="0" w:color="7F7F7F" w:themeColor="text1" w:themeTint="80"/>
            </w:tcBorders>
            <w:shd w:val="clear" w:color="auto" w:fill="EDEDED" w:themeFill="accent3" w:themeFillTint="33"/>
          </w:tcPr>
          <w:p w14:paraId="226006E6"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02/jcp.26429","ISSN":"10974652","PMID":"29319160","abstract":"Macrophages are heterogeneous and their phenotype and functions are regulated by the surrounding micro-environment. Macrophages commonly exist in two distinct subsets: 1) Classically activated or M1 macrophages, which are pro-inflammatory and polarized by lipopolysaccharide (LPS) either alone or in association with Th1 cytokines such as IFN-γ, GM-CSF, and produce pro-inflammatory cytokines such as interleukin-1β (IL-1β), IL-6, IL-12, IL-23, and TNF-α; and 2) Alternatively activated or M2 macrophages, which are anti-inflammatory and immunoregulatory and polarized by Th2 cytokines such as IL-4 and IL-13 and produce anti-inflammatory cytokines such as IL-10 and TGF-β. M1 and M2 macrophages have different functions and transcriptional profiles. They have unique abilities by destroying pathogens or repair the inflammation-associated injury. It is known that M1/M2 macrophage balance polarization governs the fate of an organ in inflammation or injury. When the infection or inflammation is severe enough to affect an organ, macrophages first exhibit the M1 phenotype to release TNF-α, IL-1β, IL-12, and IL-23 against the stimulus. But, if M1 phase continues, it can cause tissue damage. Therefore, M2 macrophages secrete high amounts of IL-10 and TGF-β to suppress the inflammation, contribute to tissue repair, remodeling, vasculogenesis, and retain homeostasis. In this review, we first discuss the basic biology of macrophages including origin, differentiation and activation, tissue distribution, plasticity and polarization, migration, antigen presentation capacity, cytokine and chemokine production, metabolism, and involvement of microRNAs in macrophage polarization and function. Secondly, we discuss the protective and pathogenic role of the macrophage subsets in normal and pathological pregnancy, anti-microbial defense, anti-tumor immunity, metabolic disease and obesity, asthma and allergy, atherosclerosis, fibrosis, wound healing, and autoimmunity.","author":[{"dropping-particle":"","family":"Shapouri-Moghaddam","given":"Abbas","non-dropping-particle":"","parse-names":false,"suffix":""},{"dropping-particle":"","family":"Mohammadian","given":"Saeed","non-dropping-particle":"","parse-names":false,"suffix":""},{"dropping-particle":"","family":"Vazini","given":"Hossein","non-dropping-particle":"","parse-names":false,"suffix":""},{"dropping-particle":"","family":"Taghadosi","given":"Mahdi","non-dropping-particle":"","parse-names":false,"suffix":""},{"dropping-particle":"","family":"Esmaeili","given":"Seyed Alireza","non-dropping-particle":"","parse-names":false,"suffix":""},{"dropping-particle":"","family":"Mardani","given":"Fatemeh","non-dropping-particle":"","parse-names":false,"suffix":""},{"dropping-particle":"","family":"Seifi","given":"Bita","non-dropping-particle":"","parse-names":false,"suffix":""},{"dropping-particle":"","family":"Mohammadi","given":"Asadollah","non-dropping-particle":"","parse-names":false,"suffix":""},{"dropping-particle":"","family":"Afshari","given":"Jalil T.","non-dropping-particle":"","parse-names":false,"suffix":""},{"dropping-particle":"","family":"Sahebkar","given":"Amirhossein","non-dropping-particle":"","parse-names":false,"suffix":""}],"container-title":"Journal of Cellular Physiology","id":"ITEM-1","issued":{"date-parts":[["2018"]]},"title":"Macrophage plasticity, polarization, and function in health and disease","type":"article"},"uris":["http://www.mendeley.com/documents/?uuid=e7dcd7d1-b49e-4941-8876-a584cf641fcd"]}],"mendeley":{"formattedCitation":"[19]","plainTextFormattedCitation":"[19]","previouslyFormattedCitation":"[19]"},"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19]</w:t>
            </w:r>
            <w:r w:rsidRPr="0001537F">
              <w:rPr>
                <w:rFonts w:ascii="Times New Roman" w:hAnsi="Times New Roman" w:cs="Times New Roman"/>
                <w:sz w:val="20"/>
                <w:szCs w:val="20"/>
              </w:rPr>
              <w:fldChar w:fldCharType="end"/>
            </w:r>
          </w:p>
        </w:tc>
      </w:tr>
      <w:tr w:rsidR="008A4768" w:rsidRPr="0001537F" w14:paraId="2F1BE770"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bottom w:val="nil"/>
            </w:tcBorders>
          </w:tcPr>
          <w:p w14:paraId="5AB2738E" w14:textId="77777777" w:rsidR="007F6BA0" w:rsidRPr="0001537F" w:rsidRDefault="007F6BA0" w:rsidP="007F6BA0">
            <w:pPr>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Mac-M2</w:t>
            </w:r>
          </w:p>
        </w:tc>
        <w:tc>
          <w:tcPr>
            <w:tcW w:w="2217" w:type="dxa"/>
            <w:tcBorders>
              <w:bottom w:val="nil"/>
            </w:tcBorders>
          </w:tcPr>
          <w:p w14:paraId="0B07F803"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M2-like Macrophage</w:t>
            </w:r>
          </w:p>
        </w:tc>
        <w:tc>
          <w:tcPr>
            <w:tcW w:w="1529" w:type="dxa"/>
            <w:tcBorders>
              <w:bottom w:val="nil"/>
            </w:tcBorders>
          </w:tcPr>
          <w:p w14:paraId="4BC2545F"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ct-Mac</w:t>
            </w:r>
          </w:p>
        </w:tc>
        <w:tc>
          <w:tcPr>
            <w:tcW w:w="7685" w:type="dxa"/>
            <w:tcBorders>
              <w:bottom w:val="nil"/>
            </w:tcBorders>
          </w:tcPr>
          <w:p w14:paraId="792B8CB6"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M2-like macrophage is a subset of macrophages</w:t>
            </w:r>
          </w:p>
        </w:tc>
        <w:tc>
          <w:tcPr>
            <w:tcW w:w="992" w:type="dxa"/>
            <w:tcBorders>
              <w:bottom w:val="nil"/>
            </w:tcBorders>
          </w:tcPr>
          <w:p w14:paraId="16C217E8"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38/nri3073","ISSN":"14741733","PMID":"21997792","abstract":"Macrophages are strategically located throughout the body tissues, where they ingest and process foreign materials, dead cells and debris and recruit additional macrophages in response to inflammatory signals. They are highly heterogeneous cells that can rapidly change their function in response to local microenvironmental signals. In this Review, we discuss the four stages of orderly inflammation mediated by macrophages: recruitment to tissues; differentiation and activation in situ; conversion to suppressive cells; and restoration of tissue homeostasis. We also discuss the protective and pathogenic functions of the various macrophage subsets in antimicrobial defence, antitumour immune responses, metabolism and obesity, allergy and asthma, tumorigenesis, autoimmunity, atherosclerosis, fibrosis and wound healing. Finally, we briefly discuss the characterization of macrophage heterogeneity in humans. © 2011 Macmillan Publishers Limited. All rights reserved.","author":[{"dropping-particle":"","family":"Murray","given":"Peter J.","non-dropping-particle":"","parse-names":false,"suffix":""},{"dropping-particle":"","family":"Wynn","given":"Thomas A.","non-dropping-particle":"","parse-names":false,"suffix":""}],"container-title":"Nature Reviews Immunology","id":"ITEM-1","issued":{"date-parts":[["2011"]]},"title":"Protective and pathogenic functions of macrophage subsets","type":"article"},"uris":["http://www.mendeley.com/documents/?uuid=73b2505c-dcea-4515-b2bf-bf97184bf537"]}],"mendeley":{"formattedCitation":"[18]","plainTextFormattedCitation":"[18]","previouslyFormattedCitation":"[18]"},"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18]</w:t>
            </w:r>
            <w:r w:rsidRPr="0001537F">
              <w:rPr>
                <w:rFonts w:ascii="Times New Roman" w:hAnsi="Times New Roman" w:cs="Times New Roman"/>
                <w:sz w:val="20"/>
                <w:szCs w:val="20"/>
              </w:rPr>
              <w:fldChar w:fldCharType="end"/>
            </w:r>
          </w:p>
        </w:tc>
      </w:tr>
      <w:tr w:rsidR="008A4768" w:rsidRPr="0001537F" w14:paraId="29F167D3"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5C8A8A74" w14:textId="77777777" w:rsidR="007F6BA0" w:rsidRPr="0001537F" w:rsidRDefault="007F6BA0" w:rsidP="007F6BA0">
            <w:pPr>
              <w:rPr>
                <w:rFonts w:ascii="Times New Roman" w:eastAsia="DengXian" w:hAnsi="Times New Roman" w:cs="Times New Roman"/>
                <w:color w:val="000000"/>
                <w:sz w:val="20"/>
                <w:szCs w:val="20"/>
              </w:rPr>
            </w:pPr>
          </w:p>
        </w:tc>
        <w:tc>
          <w:tcPr>
            <w:tcW w:w="2217" w:type="dxa"/>
            <w:tcBorders>
              <w:top w:val="nil"/>
              <w:bottom w:val="nil"/>
            </w:tcBorders>
          </w:tcPr>
          <w:p w14:paraId="49EE6B04"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tcPr>
          <w:p w14:paraId="5A8C615A"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0</w:t>
            </w:r>
          </w:p>
        </w:tc>
        <w:tc>
          <w:tcPr>
            <w:tcW w:w="7685" w:type="dxa"/>
            <w:tcBorders>
              <w:top w:val="nil"/>
              <w:bottom w:val="nil"/>
            </w:tcBorders>
          </w:tcPr>
          <w:p w14:paraId="567F9EEC"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IL-10 promotes M2 polarization </w:t>
            </w:r>
          </w:p>
        </w:tc>
        <w:tc>
          <w:tcPr>
            <w:tcW w:w="992" w:type="dxa"/>
            <w:tcBorders>
              <w:top w:val="nil"/>
              <w:bottom w:val="nil"/>
            </w:tcBorders>
          </w:tcPr>
          <w:p w14:paraId="7900ACC8"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3389/fimmu.2014.00614","ISSN":"16643224","PMID":"25506346","abstract":"As an essential component of innate immunity, macrophages have multiple functions in both inhibiting or promoting cell proliferation and tissue repair. Diversity and plasticity are hallmarks of macrophages. Classical M1 and alternative M2 activation of macrophages, mirroring the Th1-Th2 polarization of T cells, represent two extremes of a dynamic changing state of macrophage activation. M1-type macrophages release cytokines that inhibit the proliferation of surrounding cells and damage contiguous tissue, and M2-type macrophages release cytokines that promote the proliferation of contiguous cells and tissue repair. M1-M2 polarization of macrophage is a tightly controlled process entailing a set of signaling pathways, transcriptional and posttranscriptional regulatory networks. An imbalance of macrophage M1-M2 polarization is often associated with various diseases or inflammatory conditions. Therefore, identification of the molecules associated with the dynamic changes of macrophage polarization and understanding their interactions is crucial for elucidating the molecular basis of disease progression and designing novel macrophage-mediated therapeutic strategies.","author":[{"dropping-particle":"","family":"Wang","given":"Nan","non-dropping-particle":"","parse-names":false,"suffix":""},{"dropping-particle":"","family":"Liang","given":"Hongwei","non-dropping-particle":"","parse-names":false,"suffix":""},{"dropping-particle":"","family":"Zen","given":"Ke","non-dropping-particle":"","parse-names":false,"suffix":""}],"container-title":"Frontiers in Immunology","id":"ITEM-1","issued":{"date-parts":[["2014"]]},"title":"Molecular mechanisms that influence the macrophage M1-M2 polarization balance","type":"article"},"uris":["http://www.mendeley.com/documents/?uuid=4c6eb85b-a9c2-4fc0-9db1-fa151fbbf50c"]}],"mendeley":{"formattedCitation":"[20]","plainTextFormattedCitation":"[20]","previouslyFormattedCitation":"[20]"},"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20]</w:t>
            </w:r>
            <w:r w:rsidRPr="0001537F">
              <w:rPr>
                <w:rFonts w:ascii="Times New Roman" w:hAnsi="Times New Roman" w:cs="Times New Roman"/>
                <w:sz w:val="20"/>
                <w:szCs w:val="20"/>
              </w:rPr>
              <w:fldChar w:fldCharType="end"/>
            </w:r>
          </w:p>
        </w:tc>
      </w:tr>
      <w:tr w:rsidR="008A4768" w:rsidRPr="0001537F" w14:paraId="19F1D9C3"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2D28C42C"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tcPr>
          <w:p w14:paraId="0FFAA082"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tcPr>
          <w:p w14:paraId="1CEC4A82"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Ra</w:t>
            </w:r>
          </w:p>
        </w:tc>
        <w:tc>
          <w:tcPr>
            <w:tcW w:w="7685" w:type="dxa"/>
            <w:tcBorders>
              <w:top w:val="nil"/>
              <w:bottom w:val="nil"/>
            </w:tcBorders>
          </w:tcPr>
          <w:p w14:paraId="2FF3284E"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Ra control the polarization of macrophages toward a M2 phenotype</w:t>
            </w:r>
          </w:p>
        </w:tc>
        <w:tc>
          <w:tcPr>
            <w:tcW w:w="992" w:type="dxa"/>
            <w:tcBorders>
              <w:top w:val="nil"/>
              <w:bottom w:val="nil"/>
            </w:tcBorders>
          </w:tcPr>
          <w:p w14:paraId="1E5E1254"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02/stem.2254","ISSN":"15494918","PMID":"26661518","abstract":"The role of interleukin 1 receptor antagonist (IL1RA) in mediating the immunosuppressive effect of mesenchymal stem/stromal cells (MSCs) has been reported in several studies. However, how MSC-derived IL1RA influences the host response has not been clearly investigated. We therefore derived MSCs from the bone marrow of IL1RA knockout mice and evaluated their immunosuppressive effect on different immune cell subsets. IL1RA deficient (IL1RA-/-) or wild type (wt) MSCs inhibited to the same extend the proliferation of T lymphocytes. On the contrary, IL1RA-/- MSCs were less effective than wt MSCs to induce in vitro the macrophage polarization from M1 to M2 phenotype secreting IL10 and exerting a suppressive effect on CD4+ T cells. Moreover compared with wt MSCs, IL1RA-/- MSCs did not efficiently support the survival of quiescent B lymphocytes and block their differentiation toward CD19+CD138+ plasmablasts secreting IgG antibodies. The effectiveness of IL1RA secreted by MSCs in controlling inflammation was further shown in vivo using the collagen-induced arthritis murine model. MSCs lacking IL1RA expression were unable to protect mice from arthritic progression and even worsened clinical signs, as shown by higher arthritic score and incidence than control arthritic mice. IL1RA-/- MSCs were not able to decrease the percentage of Th17 lymphocytes and increase the percentage of Treg cells as well as decreasing the differentiation of B cells toward plasmablasts. Altogether, our results provide evidence of the key role of IL1RA secreted by MSCs to both control the polarization of macrophages toward a M2 phenotype and inhibit B cell differentiation in vivo.","author":[{"dropping-particle":"","family":"Luz-Crawford","given":"Patricia","non-dropping-particle":"","parse-names":false,"suffix":""},{"dropping-particle":"","family":"Djouad","given":"Farida","non-dropping-particle":"","parse-names":false,"suffix":""},{"dropping-particle":"","family":"Toupet","given":"Karine","non-dropping-particle":"","parse-names":false,"suffix":""},{"dropping-particle":"","family":"Bony","given":"Claire","non-dropping-particle":"","parse-names":false,"suffix":""},{"dropping-particle":"","family":"Franquesa","given":"Marcella","non-dropping-particle":"","parse-names":false,"suffix":""},{"dropping-particle":"","family":"Hoogduijn","given":"Martin J.","non-dropping-particle":"","parse-names":false,"suffix":""},{"dropping-particle":"","family":"Jorgensen","given":"Christian","non-dropping-particle":"","parse-names":false,"suffix":""},{"dropping-particle":"","family":"Noël","given":"Danièle","non-dropping-particle":"","parse-names":false,"suffix":""}],"container-title":"Stem Cells","id":"ITEM-1","issued":{"date-parts":[["2016"]]},"title":"Mesenchymal Stem Cell-Derived Interleukin 1 Receptor Antagonist Promotes Macrophage Polarization and Inhibits B Cell Differentiation","type":"article-journal"},"uris":["http://www.mendeley.com/documents/?uuid=20b7b273-b1ae-4ea4-9aa9-4ec53cd1e429"]}],"mendeley":{"formattedCitation":"[21]","plainTextFormattedCitation":"[21]","previouslyFormattedCitation":"[21]"},"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21]</w:t>
            </w:r>
            <w:r w:rsidRPr="0001537F">
              <w:rPr>
                <w:rFonts w:ascii="Times New Roman" w:hAnsi="Times New Roman" w:cs="Times New Roman"/>
                <w:sz w:val="20"/>
                <w:szCs w:val="20"/>
              </w:rPr>
              <w:fldChar w:fldCharType="end"/>
            </w:r>
          </w:p>
        </w:tc>
      </w:tr>
      <w:tr w:rsidR="008A4768" w:rsidRPr="0001537F" w14:paraId="477B8859"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single" w:sz="4" w:space="0" w:color="7F7F7F" w:themeColor="text1" w:themeTint="80"/>
            </w:tcBorders>
          </w:tcPr>
          <w:p w14:paraId="6E3BDEFC"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single" w:sz="4" w:space="0" w:color="7F7F7F" w:themeColor="text1" w:themeTint="80"/>
            </w:tcBorders>
          </w:tcPr>
          <w:p w14:paraId="09E65EE3"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single" w:sz="4" w:space="0" w:color="7F7F7F" w:themeColor="text1" w:themeTint="80"/>
            </w:tcBorders>
          </w:tcPr>
          <w:p w14:paraId="65D2EF52"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Mac-M1</w:t>
            </w:r>
          </w:p>
        </w:tc>
        <w:tc>
          <w:tcPr>
            <w:tcW w:w="7685" w:type="dxa"/>
            <w:tcBorders>
              <w:top w:val="nil"/>
              <w:bottom w:val="single" w:sz="4" w:space="0" w:color="7F7F7F" w:themeColor="text1" w:themeTint="80"/>
            </w:tcBorders>
          </w:tcPr>
          <w:p w14:paraId="68341A38" w14:textId="2A2D9DAD"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w:t>
            </w:r>
            <w:r w:rsidR="009C4995" w:rsidRPr="0001537F">
              <w:rPr>
                <w:rFonts w:ascii="Times New Roman" w:hAnsi="Times New Roman" w:cs="Times New Roman"/>
                <w:color w:val="000000"/>
                <w:sz w:val="20"/>
                <w:szCs w:val="20"/>
              </w:rPr>
              <w:t>R</w:t>
            </w:r>
            <w:r w:rsidRPr="0001537F">
              <w:rPr>
                <w:rFonts w:ascii="Times New Roman" w:hAnsi="Times New Roman" w:cs="Times New Roman"/>
                <w:color w:val="000000"/>
                <w:sz w:val="20"/>
                <w:szCs w:val="20"/>
              </w:rPr>
              <w:t xml:space="preserve">e-polarization” of differentiated macrophages includes M2 macrophages to M1 signals, or vice versa </w:t>
            </w:r>
          </w:p>
        </w:tc>
        <w:tc>
          <w:tcPr>
            <w:tcW w:w="992" w:type="dxa"/>
            <w:tcBorders>
              <w:top w:val="nil"/>
              <w:bottom w:val="single" w:sz="4" w:space="0" w:color="7F7F7F" w:themeColor="text1" w:themeTint="80"/>
            </w:tcBorders>
          </w:tcPr>
          <w:p w14:paraId="31DEB2BB"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02/jcp.26429","ISSN":"10974652","PMID":"29319160","abstract":"Macrophages are heterogeneous and their phenotype and functions are regulated by the surrounding micro-environment. Macrophages commonly exist in two distinct subsets: 1) Classically activated or M1 macrophages, which are pro-inflammatory and polarized by lipopolysaccharide (LPS) either alone or in association with Th1 cytokines such as IFN-γ, GM-CSF, and produce pro-inflammatory cytokines such as interleukin-1β (IL-1β), IL-6, IL-12, IL-23, and TNF-α; and 2) Alternatively activated or M2 macrophages, which are anti-inflammatory and immunoregulatory and polarized by Th2 cytokines such as IL-4 and IL-13 and produce anti-inflammatory cytokines such as IL-10 and TGF-β. M1 and M2 macrophages have different functions and transcriptional profiles. They have unique abilities by destroying pathogens or repair the inflammation-associated injury. It is known that M1/M2 macrophage balance polarization governs the fate of an organ in inflammation or injury. When the infection or inflammation is severe enough to affect an organ, macrophages first exhibit the M1 phenotype to release TNF-α, IL-1β, IL-12, and IL-23 against the stimulus. But, if M1 phase continues, it can cause tissue damage. Therefore, M2 macrophages secrete high amounts of IL-10 and TGF-β to suppress the inflammation, contribute to tissue repair, remodeling, vasculogenesis, and retain homeostasis. In this review, we first discuss the basic biology of macrophages including origin, differentiation and activation, tissue distribution, plasticity and polarization, migration, antigen presentation capacity, cytokine and chemokine production, metabolism, and involvement of microRNAs in macrophage polarization and function. Secondly, we discuss the protective and pathogenic role of the macrophage subsets in normal and pathological pregnancy, anti-microbial defense, anti-tumor immunity, metabolic disease and obesity, asthma and allergy, atherosclerosis, fibrosis, wound healing, and autoimmunity.","author":[{"dropping-particle":"","family":"Shapouri-Moghaddam","given":"Abbas","non-dropping-particle":"","parse-names":false,"suffix":""},{"dropping-particle":"","family":"Mohammadian","given":"Saeed","non-dropping-particle":"","parse-names":false,"suffix":""},{"dropping-particle":"","family":"Vazini","given":"Hossein","non-dropping-particle":"","parse-names":false,"suffix":""},{"dropping-particle":"","family":"Taghadosi","given":"Mahdi","non-dropping-particle":"","parse-names":false,"suffix":""},{"dropping-particle":"","family":"Esmaeili","given":"Seyed Alireza","non-dropping-particle":"","parse-names":false,"suffix":""},{"dropping-particle":"","family":"Mardani","given":"Fatemeh","non-dropping-particle":"","parse-names":false,"suffix":""},{"dropping-particle":"","family":"Seifi","given":"Bita","non-dropping-particle":"","parse-names":false,"suffix":""},{"dropping-particle":"","family":"Mohammadi","given":"Asadollah","non-dropping-particle":"","parse-names":false,"suffix":""},{"dropping-particle":"","family":"Afshari","given":"Jalil T.","non-dropping-particle":"","parse-names":false,"suffix":""},{"dropping-particle":"","family":"Sahebkar","given":"Amirhossein","non-dropping-particle":"","parse-names":false,"suffix":""}],"container-title":"Journal of Cellular Physiology","id":"ITEM-1","issued":{"date-parts":[["2018"]]},"title":"Macrophage plasticity, polarization, and function in health and disease","type":"article"},"uris":["http://www.mendeley.com/documents/?uuid=e7dcd7d1-b49e-4941-8876-a584cf641fcd"]}],"mendeley":{"formattedCitation":"[19]","plainTextFormattedCitation":"[19]","previouslyFormattedCitation":"[19]"},"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19]</w:t>
            </w:r>
            <w:r w:rsidRPr="0001537F">
              <w:rPr>
                <w:rFonts w:ascii="Times New Roman" w:hAnsi="Times New Roman" w:cs="Times New Roman"/>
                <w:sz w:val="20"/>
                <w:szCs w:val="20"/>
              </w:rPr>
              <w:fldChar w:fldCharType="end"/>
            </w:r>
          </w:p>
        </w:tc>
      </w:tr>
      <w:tr w:rsidR="008A4768" w:rsidRPr="0001537F" w14:paraId="402819A6"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bottom w:val="nil"/>
            </w:tcBorders>
            <w:shd w:val="clear" w:color="auto" w:fill="EDEDED" w:themeFill="accent3" w:themeFillTint="33"/>
          </w:tcPr>
          <w:p w14:paraId="692AA50E" w14:textId="77777777" w:rsidR="007F6BA0" w:rsidRPr="0001537F" w:rsidRDefault="007F6BA0" w:rsidP="007F6BA0">
            <w:pPr>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Act-DC</w:t>
            </w:r>
          </w:p>
        </w:tc>
        <w:tc>
          <w:tcPr>
            <w:tcW w:w="2217" w:type="dxa"/>
            <w:tcBorders>
              <w:bottom w:val="nil"/>
            </w:tcBorders>
            <w:shd w:val="clear" w:color="auto" w:fill="EDEDED" w:themeFill="accent3" w:themeFillTint="33"/>
          </w:tcPr>
          <w:p w14:paraId="240B0B6A"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Activated Dendritic Cell</w:t>
            </w:r>
          </w:p>
        </w:tc>
        <w:tc>
          <w:tcPr>
            <w:tcW w:w="1529" w:type="dxa"/>
            <w:tcBorders>
              <w:bottom w:val="nil"/>
            </w:tcBorders>
            <w:shd w:val="clear" w:color="auto" w:fill="EDEDED" w:themeFill="accent3" w:themeFillTint="33"/>
          </w:tcPr>
          <w:p w14:paraId="56C1A89D"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TLR4</w:t>
            </w:r>
          </w:p>
        </w:tc>
        <w:tc>
          <w:tcPr>
            <w:tcW w:w="7685" w:type="dxa"/>
            <w:tcBorders>
              <w:bottom w:val="nil"/>
            </w:tcBorders>
            <w:shd w:val="clear" w:color="auto" w:fill="EDEDED" w:themeFill="accent3" w:themeFillTint="33"/>
          </w:tcPr>
          <w:p w14:paraId="5E6E7755"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TLR4 is essential for dendritic cell activation </w:t>
            </w:r>
          </w:p>
        </w:tc>
        <w:tc>
          <w:tcPr>
            <w:tcW w:w="992" w:type="dxa"/>
            <w:tcBorders>
              <w:bottom w:val="nil"/>
            </w:tcBorders>
            <w:shd w:val="clear" w:color="auto" w:fill="EDEDED" w:themeFill="accent3" w:themeFillTint="33"/>
          </w:tcPr>
          <w:p w14:paraId="4EE4F216"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38/cmi.2013.59","ISSN":"16727681","PMID":"24362470","abstract":"The combination of immunotherapy and chemotherapy is regarded as a promising approach for the treatment of certain types of cancer. However, the underlying mechanisms need to be fully investigated to guide the design of more efficient protocols for cancer chemoimmunotherapy. It is well known that danger-associated molecular patterns (DAMPs) can activate immune cells, including dendritic cells (DCs), via Toll-like receptors (TLRs); however, the role of DAMPs released from chemical drug-treated tumor cells in the activation of the immune response needs to be further elucidated. Here, we found that colorectal cancer (CRC) cells treated with oxaliplatin (OXA) and/or 5-fluorouracil (5-Fu) released high levels of high-mobility group box 1 (HMGB1) and heat shock protein 70 (HSP70). After OXA/5-Fu therapy, the sera of CRC patients also exhibited increased levels of HMGB1 and HSP70, both of which are well-known DAMPs. The supernatants of dying CRC cells treated with OXA/5-Fu promoted mouse and human DC maturation, with upregulation of HLA-DR, CD80 and CD86 expression and enhancement of IL-1β, TNF-α, MIP-1α, MIP-1β, RANTES and IP-10 production. Vaccines composed of DCs pulsed with the supernatants of chemically stressed CRC cells induced a more significant IFN-γ-producing Th1 response both in vitro and in vivo. However, the supernatants of chemically stressed CRC cells failed to induce phenotypic maturation and cytokine production in TLR4-deficient DCs, indicating an essential role of TLR4 in DAMP-induced DC maturation and activation. Furthermore, pulsing with the supernatants of chemically stressed CRC cells did not efficiently induce an IFN-γ-producing Th1 response in TLR4-deficient DCs. Collectively, these results demonstrate that DAMPs released from chemically stressed cancer cells can activate DCs via TLR4 and enhance the induction of an anti-tumor T-cell immune response, delineating a clinically relevant immuno-adjuvant pathway triggered by DAMPs. © 2014 CSI and USTC.","author":[{"dropping-particle":"","family":"Fang","given":"Hongliang","non-dropping-particle":"","parse-names":false,"suffix":""},{"dropping-particle":"","family":"Ang","given":"Bing","non-dropping-particle":"","parse-names":false,"suffix":""},{"dropping-particle":"","family":"Xu","given":"Xinyun","non-dropping-particle":"","parse-names":false,"suffix":""},{"dropping-particle":"","family":"Huang","given":"Xiaohui","non-dropping-particle":"","parse-names":false,"suffix":""},{"dropping-particle":"","family":"Wu","given":"Yanfeng","non-dropping-particle":"","parse-names":false,"suffix":""},{"dropping-particle":"","family":"Sun","given":"Yanping","non-dropping-particle":"","parse-names":false,"suffix":""},{"dropping-particle":"","family":"Wang","given":"Wenying","non-dropping-particle":"","parse-names":false,"suffix":""},{"dropping-particle":"","family":"Li","given":"Nan","non-dropping-particle":"","parse-names":false,"suffix":""},{"dropping-particle":"","family":"Cao","given":"Xuetao","non-dropping-particle":"","parse-names":false,"suffix":""},{"dropping-particle":"","family":"Wan","given":"Tao","non-dropping-particle":"","parse-names":false,"suffix":""}],"container-title":"Cellular and Molecular Immunology","id":"ITEM-1","issued":{"date-parts":[["2014"]]},"title":"TLR4 is essential for dendritic cell activation and anti-tumor T-cell response enhancement by DAMPs released from chemically stressed cancer cells","type":"article-journal"},"uris":["http://www.mendeley.com/documents/?uuid=03a14d12-151d-4f7f-9221-061bbd198be6"]}],"mendeley":{"formattedCitation":"[22]","plainTextFormattedCitation":"[22]","previouslyFormattedCitation":"[22]"},"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22]</w:t>
            </w:r>
            <w:r w:rsidRPr="0001537F">
              <w:rPr>
                <w:rFonts w:ascii="Times New Roman" w:hAnsi="Times New Roman" w:cs="Times New Roman"/>
                <w:sz w:val="20"/>
                <w:szCs w:val="20"/>
              </w:rPr>
              <w:fldChar w:fldCharType="end"/>
            </w:r>
          </w:p>
        </w:tc>
      </w:tr>
      <w:tr w:rsidR="008A4768" w:rsidRPr="0001537F" w14:paraId="6DE0F847"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5D6CBF1C" w14:textId="77777777" w:rsidR="007F6BA0" w:rsidRPr="0001537F" w:rsidRDefault="007F6BA0" w:rsidP="007F6BA0">
            <w:pPr>
              <w:rPr>
                <w:rFonts w:ascii="Times New Roman" w:eastAsia="DengXian" w:hAnsi="Times New Roman" w:cs="Times New Roman"/>
                <w:color w:val="000000"/>
                <w:sz w:val="20"/>
                <w:szCs w:val="20"/>
              </w:rPr>
            </w:pPr>
          </w:p>
        </w:tc>
        <w:tc>
          <w:tcPr>
            <w:tcW w:w="2217" w:type="dxa"/>
            <w:tcBorders>
              <w:top w:val="nil"/>
              <w:bottom w:val="nil"/>
            </w:tcBorders>
            <w:shd w:val="clear" w:color="auto" w:fill="EDEDED" w:themeFill="accent3" w:themeFillTint="33"/>
          </w:tcPr>
          <w:p w14:paraId="2FEC6BCA"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1BEFFD53"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ct-Mon</w:t>
            </w:r>
          </w:p>
        </w:tc>
        <w:tc>
          <w:tcPr>
            <w:tcW w:w="7685" w:type="dxa"/>
            <w:tcBorders>
              <w:top w:val="nil"/>
              <w:bottom w:val="nil"/>
            </w:tcBorders>
            <w:shd w:val="clear" w:color="auto" w:fill="EDEDED" w:themeFill="accent3" w:themeFillTint="33"/>
          </w:tcPr>
          <w:p w14:paraId="60D623EE"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Monocytes can further differentiate into a range of tissue dendritic cells </w:t>
            </w:r>
          </w:p>
        </w:tc>
        <w:tc>
          <w:tcPr>
            <w:tcW w:w="992" w:type="dxa"/>
            <w:tcBorders>
              <w:top w:val="nil"/>
              <w:bottom w:val="nil"/>
            </w:tcBorders>
            <w:shd w:val="clear" w:color="auto" w:fill="EDEDED" w:themeFill="accent3" w:themeFillTint="33"/>
          </w:tcPr>
          <w:p w14:paraId="122D45F1"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38/nri3070","ISSN":"14741733","PMID":"21984070","abstract":"Monocytes originate from progenitors in the bone marrow and traffic via the bloodstream to peripheral tissues. During both homeostasis and inflammation, circulating monocytes leave the bloodstream and migrate into tissues where, following conditioning by local growth factors, pro-inflammatory cytokines and microbial products, they differentiate into macrophage or dendritic cell populations. Recruitment of monocytes is essential for effective control and clearance of viral, bacterial, fungal and protozoal infections, but recruited monocytes also contribute to the pathogenesis of inflammatory and degenerative diseases. The mechanisms that control monocyte trafficking under homeostatic, infectious and inflammatory conditions are being unravelled and are the focus of this Review. © 2011 Macmillan Publishers Limited. All rights reserved.","author":[{"dropping-particle":"","family":"Shi","given":"Chao","non-dropping-particle":"","parse-names":false,"suffix":""},{"dropping-particle":"","family":"Pamer","given":"Eric G.","non-dropping-particle":"","parse-names":false,"suffix":""}],"container-title":"Nature Reviews Immunology","id":"ITEM-1","issued":{"date-parts":[["2011"]]},"title":"Monocyte recruitment during infection and inflammation","type":"article"},"uris":["http://www.mendeley.com/documents/?uuid=ad9497bc-eb55-4402-b3a9-830b2d97114b"]}],"mendeley":{"formattedCitation":"[12]","plainTextFormattedCitation":"[12]","previouslyFormattedCitation":"[12]"},"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12]</w:t>
            </w:r>
            <w:r w:rsidRPr="0001537F">
              <w:rPr>
                <w:rFonts w:ascii="Times New Roman" w:hAnsi="Times New Roman" w:cs="Times New Roman"/>
                <w:sz w:val="20"/>
                <w:szCs w:val="20"/>
              </w:rPr>
              <w:fldChar w:fldCharType="end"/>
            </w:r>
          </w:p>
        </w:tc>
      </w:tr>
      <w:tr w:rsidR="008A4768" w:rsidRPr="0001537F" w14:paraId="71C5902B"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6AA1B1CE"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shd w:val="clear" w:color="auto" w:fill="EDEDED" w:themeFill="accent3" w:themeFillTint="33"/>
          </w:tcPr>
          <w:p w14:paraId="582F08F8"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1F7809D5"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roofErr w:type="spellStart"/>
            <w:r w:rsidRPr="0001537F">
              <w:rPr>
                <w:rFonts w:ascii="Times New Roman" w:hAnsi="Times New Roman" w:cs="Times New Roman"/>
                <w:color w:val="000000"/>
                <w:sz w:val="20"/>
                <w:szCs w:val="20"/>
              </w:rPr>
              <w:t>Treg</w:t>
            </w:r>
            <w:proofErr w:type="spellEnd"/>
          </w:p>
        </w:tc>
        <w:tc>
          <w:tcPr>
            <w:tcW w:w="7685" w:type="dxa"/>
            <w:tcBorders>
              <w:top w:val="nil"/>
              <w:bottom w:val="nil"/>
            </w:tcBorders>
            <w:shd w:val="clear" w:color="auto" w:fill="EDEDED" w:themeFill="accent3" w:themeFillTint="33"/>
          </w:tcPr>
          <w:p w14:paraId="5B1DEDE5"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Regulatory T-cells mediate their suppressive action by acting on dendritic cells </w:t>
            </w:r>
          </w:p>
        </w:tc>
        <w:tc>
          <w:tcPr>
            <w:tcW w:w="992" w:type="dxa"/>
            <w:tcBorders>
              <w:top w:val="nil"/>
              <w:bottom w:val="nil"/>
            </w:tcBorders>
            <w:shd w:val="clear" w:color="auto" w:fill="EDEDED" w:themeFill="accent3" w:themeFillTint="33"/>
          </w:tcPr>
          <w:p w14:paraId="263C48E7"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3389/fimmu.2016.00216","ISSN":"16643224","abstract":"Regulatory T-cells (Tregs) mediate their suppressive action by acting directly on conventional T-cells (Tcons) or dendritic cells (DCs). One mechanism of Treg suppression is the increase of cyclic adenosine 3',5'-monophosphate (cAMP) levels in target cells. Tregs utilize cAMP to control Tcon responses, such as proliferation and cytokine production. Tregs also exert their suppression on DCs, diminishing DC immunogenicity by downmodulating the expression of costimulatory molecules and actin polymerization at the immunological synapse. The Treg-mediated usage of cAMP occurs through two major mechanisms. The first involves the Treg-mediated influx of cAMP in target cells through gap junctions. The second is the conversion of adenosine triphosphate into adenosine by the ectonucleases CD39 and CD73 present on the surface of Tregs. Adenosine then binds to receptors on the surface of target cells, leading toincreased intracellular cAMP levels in these targets. Downstream, cAMP can activate the canonical protein kinase A (PKA) pathway and the exchange protein activated by cyclic AMP (EPAC) non-canonical pathway. In thisreview, we discuss the most recent findings related to cAMP activation of PKA and EPAC, which are implicated in Treg homeostasis as well as thefunctional alterations induced by cAMP in cellular targets of Treg suppression.","author":[{"dropping-particle":"","family":"Rueda","given":"Cesar M.","non-dropping-particle":"","parse-names":false,"suffix":""},{"dropping-particle":"","family":"Jackson","given":"Courtney M.","non-dropping-particle":"","parse-names":false,"suffix":""},{"dropping-particle":"","family":"Chougnet","given":"Claire A.","non-dropping-particle":"","parse-names":false,"suffix":""}],"container-title":"Frontiers in Immunology","id":"ITEM-1","issued":{"date-parts":[["2016"]]},"title":"Regulatory T-cell-mediated suppression of conventional T-cells and dendritic cells by different cAMP intracellular pathways","type":"article"},"uris":["http://www.mendeley.com/documents/?uuid=b5aac0b1-8c41-4f07-9b12-17fe785c47e4"]}],"mendeley":{"formattedCitation":"[23]","plainTextFormattedCitation":"[23]","previouslyFormattedCitation":"[23]"},"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23]</w:t>
            </w:r>
            <w:r w:rsidRPr="0001537F">
              <w:rPr>
                <w:rFonts w:ascii="Times New Roman" w:hAnsi="Times New Roman" w:cs="Times New Roman"/>
                <w:sz w:val="20"/>
                <w:szCs w:val="20"/>
              </w:rPr>
              <w:fldChar w:fldCharType="end"/>
            </w:r>
          </w:p>
        </w:tc>
      </w:tr>
      <w:tr w:rsidR="008A4768" w:rsidRPr="0001537F" w14:paraId="5AA9A495"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4338C20C"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shd w:val="clear" w:color="auto" w:fill="EDEDED" w:themeFill="accent3" w:themeFillTint="33"/>
          </w:tcPr>
          <w:p w14:paraId="73792D15"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0AC37FF5"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0</w:t>
            </w:r>
          </w:p>
        </w:tc>
        <w:tc>
          <w:tcPr>
            <w:tcW w:w="7685" w:type="dxa"/>
            <w:tcBorders>
              <w:top w:val="nil"/>
              <w:bottom w:val="nil"/>
            </w:tcBorders>
            <w:shd w:val="clear" w:color="auto" w:fill="EDEDED" w:themeFill="accent3" w:themeFillTint="33"/>
          </w:tcPr>
          <w:p w14:paraId="0910A144"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0 is a critical cytokine that blocks the maturation of dendritic cells (DCs)</w:t>
            </w:r>
          </w:p>
        </w:tc>
        <w:tc>
          <w:tcPr>
            <w:tcW w:w="992" w:type="dxa"/>
            <w:tcBorders>
              <w:top w:val="nil"/>
              <w:bottom w:val="nil"/>
            </w:tcBorders>
            <w:shd w:val="clear" w:color="auto" w:fill="EDEDED" w:themeFill="accent3" w:themeFillTint="33"/>
          </w:tcPr>
          <w:p w14:paraId="5E075736"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4049/jimmunol.166.7.4312","ISSN":"0022-1767","PMID":"11254683","abstract":"IL-10 is a critical cytokine that blocks the maturation of dendritic cells (DCs), but the relevance of autocrine IL-10 on DC functions has not been investigated. In this study, we found that immature monocyte-derived DCs released low but sizeable amounts of IL-10. After stimulation with bacteria, LPS, lipoteichoic acid, or soluble CD40 ligand, DCs secreted high levels of IL-10. Addition of an anti-IL-10-neutralizing Ab to immature DCs as well as to soluble CD40 ligand- or LPS-maturing DCs led to enhanced expression of surface CD83, CD80, CD86, and MHC molecules and markedly augmented release of TNF-alpha and IL-12, but diminished IL-10 mRNA expression. Moreover, DCs treated with anti-IL-10 Ab showed an increased capacity to activate allogeneic T cells and primed naive T cells to a more prominent Th1 polarization. DC maturation and IL-10 neutralization were associated with enhanced accumulation of the IL-10 receptor binding chain (IL-10R1) mRNA and intracellular IL-10R1 protein. In contrast, surface IL-10R1 and IL-10 binding activity diminished in mature DCs. These results indicate that autocrine IL-10 prevents spontaneous maturation of DCs in vitro, limits LPS- and CD40-mediated maturation, and increases IL-10 production by DCs. Moreover, IL-10R expression appears to be regulated by both transcriptional and posttranscriptional mechanisms. Endogenous IL-10 and IL-10R can be relevant targets for the manipulation of DC functions.","author":[{"dropping-particle":"","family":"Corinti","given":"Silvia","non-dropping-particle":"","parse-names":false,"suffix":""},{"dropping-particle":"","family":"Albanesi","given":"Cristina","non-dropping-particle":"","parse-names":false,"suffix":""},{"dropping-particle":"","family":"Sala","given":"Andrea","non-dropping-particle":"la","parse-names":false,"suffix":""},{"dropping-particle":"","family":"Pastore","given":"Saveria","non-dropping-particle":"","parse-names":false,"suffix":""},{"dropping-particle":"","family":"Girolomoni","given":"Giampiero","non-dropping-particle":"","parse-names":false,"suffix":""}],"container-title":"The Journal of Immunology","id":"ITEM-1","issued":{"date-parts":[["2001"]]},"title":"Regulatory Activity of Autocrine IL-10 on Dendritic Cell Functions","type":"article-journal"},"uris":["http://www.mendeley.com/documents/?uuid=c5c82485-d56f-450e-8eee-33a0625ff07d"]}],"mendeley":{"formattedCitation":"[24]","plainTextFormattedCitation":"[24]","previouslyFormattedCitation":"[24]"},"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24]</w:t>
            </w:r>
            <w:r w:rsidRPr="0001537F">
              <w:rPr>
                <w:rFonts w:ascii="Times New Roman" w:hAnsi="Times New Roman" w:cs="Times New Roman"/>
                <w:sz w:val="20"/>
                <w:szCs w:val="20"/>
              </w:rPr>
              <w:fldChar w:fldCharType="end"/>
            </w:r>
          </w:p>
        </w:tc>
      </w:tr>
      <w:tr w:rsidR="008A4768" w:rsidRPr="0001537F" w14:paraId="29F33523"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tcBorders>
            <w:shd w:val="clear" w:color="auto" w:fill="EDEDED" w:themeFill="accent3" w:themeFillTint="33"/>
          </w:tcPr>
          <w:p w14:paraId="391BCC89"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tcBorders>
            <w:shd w:val="clear" w:color="auto" w:fill="EDEDED" w:themeFill="accent3" w:themeFillTint="33"/>
          </w:tcPr>
          <w:p w14:paraId="7A826687"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tcBorders>
            <w:shd w:val="clear" w:color="auto" w:fill="EDEDED" w:themeFill="accent3" w:themeFillTint="33"/>
          </w:tcPr>
          <w:p w14:paraId="77A4432C"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poptosis</w:t>
            </w:r>
          </w:p>
        </w:tc>
        <w:tc>
          <w:tcPr>
            <w:tcW w:w="7685" w:type="dxa"/>
            <w:tcBorders>
              <w:top w:val="nil"/>
            </w:tcBorders>
            <w:shd w:val="clear" w:color="auto" w:fill="EDEDED" w:themeFill="accent3" w:themeFillTint="33"/>
          </w:tcPr>
          <w:p w14:paraId="73B1F22E" w14:textId="3306C5A6" w:rsidR="007F6BA0" w:rsidRPr="0001537F" w:rsidRDefault="009C4995"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w:t>
            </w:r>
            <w:r w:rsidR="007F6BA0" w:rsidRPr="0001537F">
              <w:rPr>
                <w:rFonts w:ascii="Times New Roman" w:hAnsi="Times New Roman" w:cs="Times New Roman"/>
                <w:color w:val="000000"/>
                <w:sz w:val="20"/>
                <w:szCs w:val="20"/>
              </w:rPr>
              <w:t xml:space="preserve">poptotic cell death plays an important role in inflammatory processes </w:t>
            </w:r>
          </w:p>
        </w:tc>
        <w:tc>
          <w:tcPr>
            <w:tcW w:w="992" w:type="dxa"/>
            <w:tcBorders>
              <w:top w:val="nil"/>
            </w:tcBorders>
            <w:shd w:val="clear" w:color="auto" w:fill="EDEDED" w:themeFill="accent3" w:themeFillTint="33"/>
          </w:tcPr>
          <w:p w14:paraId="0CA4D104"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55/S0962935195000020","ISSN":"14661861","abstract":"During the last few decades it has been recognized that cell death is not the consequence of accidental injury, but is the expression of a cell suicide programme. Kerr et al. (1972) introduced the term apoptosis. This form of cell death is under the influence of hormones, growth factors and cytokines, which depending upon the receptors present on the target cells, may activate a genetically controlled cell elimination process. During apoptosis the cell membrane remains intact and the cell breaks into apoptotic bodies, which are phagocytosed. Apoptosis, in contrast to necrosis, is not harmful to the host and does not induce any inflammatory reaction. The principal event that leads to inflammatory disease is cell damage, induced by chemical/physical injury, anoxia or starvation. Cell damage means leakage of cell contents into the adjacent tissues, resulting in the capillary transmigration of granulocytes to the injured tissue. The accumulation of neutrophils and release of enzymes and oxygen radicals enhances the inflammatory reaction. Until now there has been little research into the factors controlling the accumulation and the tissue load of granulocytes and their histotoxic products in inflammatory processes. Neutrophil apoptosis may represent an important event in the control of inflammation. It has been assumed that granulocytes disintegrate to apoptotic bodies before their fragments are removed by local macrophages. Removal of neutrophils from the inflammatory site without release of granule contents is of paramount importance for cessation of inflammation. In conclusion, apoptotic cell death plays an important role in inflammatory processes and in the resolution of inflammatory reactions. The facts known at present should stimulate further research into the role of neutrophil, eosinophil and macrophage apoptosis in inflammatory diseases. © 1995, Rapid Communications of Oxford Ltd.","author":[{"dropping-particle":"","family":"Haanen","given":"C.","non-dropping-particle":"","parse-names":false,"suffix":""},{"dropping-particle":"","family":"Vermes","given":"I.","non-dropping-particle":"","parse-names":false,"suffix":""}],"container-title":"Mediators of Inflammation","id":"ITEM-1","issue":"1","issued":{"date-parts":[["1995"]]},"page":"5-15","title":"Apoptosis and inflammation","type":"article-journal","volume":"4"},"uris":["http://www.mendeley.com/documents/?uuid=c910efbe-0635-4c92-a82f-e1484c30e217"]}],"mendeley":{"formattedCitation":"[10]","plainTextFormattedCitation":"[10]","previouslyFormattedCitation":"[10]"},"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10]</w:t>
            </w:r>
            <w:r w:rsidRPr="0001537F">
              <w:rPr>
                <w:rFonts w:ascii="Times New Roman" w:hAnsi="Times New Roman" w:cs="Times New Roman"/>
                <w:sz w:val="20"/>
                <w:szCs w:val="20"/>
              </w:rPr>
              <w:fldChar w:fldCharType="end"/>
            </w:r>
          </w:p>
        </w:tc>
      </w:tr>
      <w:tr w:rsidR="008A4768" w:rsidRPr="0001537F" w14:paraId="626756CE"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single" w:sz="4" w:space="0" w:color="7F7F7F" w:themeColor="text1" w:themeTint="80"/>
              <w:bottom w:val="nil"/>
            </w:tcBorders>
          </w:tcPr>
          <w:p w14:paraId="724A3968" w14:textId="77777777" w:rsidR="007F6BA0" w:rsidRPr="0001537F" w:rsidRDefault="007F6BA0" w:rsidP="007F6BA0">
            <w:pPr>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Act-Neu</w:t>
            </w:r>
          </w:p>
        </w:tc>
        <w:tc>
          <w:tcPr>
            <w:tcW w:w="2217" w:type="dxa"/>
            <w:tcBorders>
              <w:top w:val="single" w:sz="4" w:space="0" w:color="7F7F7F" w:themeColor="text1" w:themeTint="80"/>
              <w:bottom w:val="nil"/>
            </w:tcBorders>
          </w:tcPr>
          <w:p w14:paraId="248945BE"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0"/>
                <w:szCs w:val="20"/>
              </w:rPr>
            </w:pPr>
            <w:r w:rsidRPr="0001537F">
              <w:rPr>
                <w:rFonts w:ascii="Times New Roman" w:eastAsia="DengXian" w:hAnsi="Times New Roman" w:cs="Times New Roman"/>
                <w:sz w:val="20"/>
                <w:szCs w:val="20"/>
              </w:rPr>
              <w:t>Activated Neutrophil</w:t>
            </w:r>
          </w:p>
        </w:tc>
        <w:tc>
          <w:tcPr>
            <w:tcW w:w="1529" w:type="dxa"/>
            <w:tcBorders>
              <w:top w:val="single" w:sz="4" w:space="0" w:color="7F7F7F" w:themeColor="text1" w:themeTint="80"/>
              <w:bottom w:val="nil"/>
            </w:tcBorders>
          </w:tcPr>
          <w:p w14:paraId="41454059"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t>TLR4</w:t>
            </w:r>
          </w:p>
        </w:tc>
        <w:tc>
          <w:tcPr>
            <w:tcW w:w="7685" w:type="dxa"/>
            <w:tcBorders>
              <w:top w:val="single" w:sz="4" w:space="0" w:color="7F7F7F" w:themeColor="text1" w:themeTint="80"/>
              <w:bottom w:val="nil"/>
            </w:tcBorders>
          </w:tcPr>
          <w:p w14:paraId="18C26443" w14:textId="77777777" w:rsidR="007F6BA0" w:rsidRPr="0001537F" w:rsidRDefault="0050336A"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w:t>
            </w:r>
            <w:r w:rsidR="007F6BA0" w:rsidRPr="0001537F">
              <w:rPr>
                <w:rFonts w:ascii="Times New Roman" w:hAnsi="Times New Roman" w:cs="Times New Roman"/>
                <w:color w:val="000000"/>
                <w:sz w:val="20"/>
                <w:szCs w:val="20"/>
              </w:rPr>
              <w:t xml:space="preserve">ctivation of TLR4 caused changes in adhesion molecule expression </w:t>
            </w:r>
            <w:r w:rsidRPr="0001537F">
              <w:rPr>
                <w:rFonts w:ascii="Times New Roman" w:hAnsi="Times New Roman" w:cs="Times New Roman"/>
                <w:color w:val="000000"/>
                <w:sz w:val="20"/>
                <w:szCs w:val="20"/>
              </w:rPr>
              <w:t>on neutrophils</w:t>
            </w:r>
            <w:r w:rsidR="007F6BA0" w:rsidRPr="0001537F">
              <w:rPr>
                <w:rFonts w:ascii="Times New Roman" w:hAnsi="Times New Roman" w:cs="Times New Roman"/>
                <w:color w:val="000000"/>
                <w:sz w:val="20"/>
                <w:szCs w:val="20"/>
              </w:rPr>
              <w:t xml:space="preserve"> </w:t>
            </w:r>
          </w:p>
        </w:tc>
        <w:tc>
          <w:tcPr>
            <w:tcW w:w="992" w:type="dxa"/>
            <w:tcBorders>
              <w:top w:val="single" w:sz="4" w:space="0" w:color="7F7F7F" w:themeColor="text1" w:themeTint="80"/>
              <w:bottom w:val="nil"/>
            </w:tcBorders>
          </w:tcPr>
          <w:p w14:paraId="748D0E37"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ja-JP"/>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4049/jimmunol.170.10.5268","ISSN":"0022-1767","PMID":"12734376","abstract":"Neutrophil responses to commercial LPS, a dual Toll-like receptor (TLR)2 and TLR4 activator, are regulated by TLR expression, but are amplified by contaminating monocytes in routine cell preparations. Therefore, we investigated the individual roles of TLR2 and TLR4 in highly purified, monocyte-depleted neutrophil preparations, using selective ligands (TLR2, Pam(3)CysSerLys(4) and Staphylococcus aureus peptidoglycan; TLR4, purified LPS). Activation of either TLR2 or TLR4 caused changes in adhesion molecule expression, respiratory burst (alone, and synergistically with fMLP), and IL-8 generation, which was, in part, dependent upon p38 mitogen-activated protein kinase signaling. Neutrophils also responded to Pam(3)CysSerLys(4) and purified LPS with down-regulation of the chemokine receptor CXCR2 and, to a lesser extent, down-regulation of CXCR1. TLR4 was the principal regulator of neutrophil survival, and TLR2 signals showed relatively less efficacy in preventing constitutive apoptosis over short time courses. TLR4-mediated neutrophil survival depended upon signaling via NF-kappa B and mitogen-activated protein kinase cascades. Prolonged neutrophil survival required both TLR4 activation and the presence of monocytes. TLR4 activation of monocytes was associated with the release of neutrophil survival factors, which was not evident with TLR2 activation, and TLR2 activation in monocyte/neutrophil cocultures did not prevent late neutrophil apoptosis. Thus, TLRs are important regulators of neutrophil activation and survival, with distinct and separate roles for TLR2 and TLR4 in neutrophil responses. TLR4 signaling presents itself as a pharmacological target that may allow therapeutic modulation of neutrophil survival by direct and indirect mechanisms at sites of inflammation.","author":[{"dropping-particle":"","family":"Sabroe",</w:instrText>
            </w:r>
            <w:r w:rsidRPr="0001537F">
              <w:rPr>
                <w:rFonts w:ascii="Times New Roman" w:hAnsi="Times New Roman" w:cs="Times New Roman"/>
                <w:sz w:val="20"/>
                <w:szCs w:val="20"/>
                <w:lang w:eastAsia="ja-JP"/>
              </w:rPr>
              <w:instrText>"given":"Ian","non-dropping-particle":"","parse-names":false,"suffix":""},{"dropping-particle":"","family":"Prince","given":"Lynne R.","non-dropping-particle":"","parse-names":false,"suffix":""},{"dropping-particle":"","family":"Jones","given":"Elizabeth C.","non-dropping-particle":"","parse-names":false,"suffix":""},{"dropping-particle":"","family":"Horsburgh","given":"Malcolm J.","non-dropping-particle":"","parse-names":false,"suffix":""},{"dropping-particle":"","family":"Foster","given":"Simon J.","non-dropping-particle":"","parse-names":false,"suffix":""},{"dropping-particle":"","family":"Vogel","given":"Stefanie N.","non-dropping-particle":"","parse-names":false,"suffix":""},{"dropping-particle":"","family":"Dower","given":"Steven K.","non-dropping-particle":"","parse-names":false,"suffix":""},{"dropping-particle":"","family":"Whyte","given":"Moira K. B.","non-dropping-particle":"","parse-names":false,"suffix":""}],"container-title":"The Journal of Immunology","id":"ITEM-1","issued":{"date-parts":[["2003"]]},"title":"Selective Roles for Toll-Like Receptor (TLR)2 and TLR4 in the Regulation of Neutrophil Activation and Life Span","type":"article-journal"},"uris":["http://www.mendeley.com/documents/?uuid=6eba0c0b-6e96-430b-ad76-e6c07383858e"]}],"mendeley":{"formattedCitation":"[25]","plainTextFormattedCitation":"[25]","previouslyFormattedCitation":"[25]"},"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lang w:eastAsia="ja-JP"/>
              </w:rPr>
              <w:t>[25]</w:t>
            </w:r>
            <w:r w:rsidRPr="0001537F">
              <w:rPr>
                <w:rFonts w:ascii="Times New Roman" w:hAnsi="Times New Roman" w:cs="Times New Roman"/>
                <w:sz w:val="20"/>
                <w:szCs w:val="20"/>
              </w:rPr>
              <w:fldChar w:fldCharType="end"/>
            </w:r>
          </w:p>
        </w:tc>
      </w:tr>
      <w:tr w:rsidR="008A4768" w:rsidRPr="0001537F" w14:paraId="515E3C21"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3179FC5F" w14:textId="77777777" w:rsidR="007F6BA0" w:rsidRPr="0001537F" w:rsidRDefault="007F6BA0" w:rsidP="007F6BA0">
            <w:pPr>
              <w:rPr>
                <w:rFonts w:ascii="Times New Roman" w:eastAsia="DengXian" w:hAnsi="Times New Roman" w:cs="Times New Roman"/>
                <w:color w:val="000000"/>
                <w:sz w:val="20"/>
                <w:szCs w:val="20"/>
                <w:lang w:eastAsia="ja-JP"/>
              </w:rPr>
            </w:pPr>
          </w:p>
        </w:tc>
        <w:tc>
          <w:tcPr>
            <w:tcW w:w="2217" w:type="dxa"/>
            <w:tcBorders>
              <w:top w:val="nil"/>
              <w:bottom w:val="nil"/>
            </w:tcBorders>
          </w:tcPr>
          <w:p w14:paraId="2FD392B1"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等线 (正文)" w:hAnsi="Times New Roman" w:cs="Times New Roman"/>
                <w:sz w:val="20"/>
                <w:szCs w:val="20"/>
                <w:lang w:eastAsia="ja-JP"/>
              </w:rPr>
            </w:pPr>
          </w:p>
        </w:tc>
        <w:tc>
          <w:tcPr>
            <w:tcW w:w="1529" w:type="dxa"/>
            <w:tcBorders>
              <w:top w:val="nil"/>
              <w:bottom w:val="nil"/>
            </w:tcBorders>
          </w:tcPr>
          <w:p w14:paraId="62AF6365"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ja-JP"/>
              </w:rPr>
            </w:pPr>
            <w:r w:rsidRPr="0001537F">
              <w:rPr>
                <w:rFonts w:ascii="Times New Roman" w:hAnsi="Times New Roman" w:cs="Times New Roman"/>
                <w:sz w:val="20"/>
                <w:szCs w:val="20"/>
                <w:lang w:eastAsia="ja-JP"/>
              </w:rPr>
              <w:t>C5a</w:t>
            </w:r>
          </w:p>
        </w:tc>
        <w:tc>
          <w:tcPr>
            <w:tcW w:w="7685" w:type="dxa"/>
            <w:tcBorders>
              <w:top w:val="nil"/>
              <w:bottom w:val="nil"/>
            </w:tcBorders>
          </w:tcPr>
          <w:p w14:paraId="7D850463"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eastAsia="ja-JP"/>
              </w:rPr>
            </w:pPr>
            <w:r w:rsidRPr="0001537F">
              <w:rPr>
                <w:rFonts w:ascii="Times New Roman" w:hAnsi="Times New Roman" w:cs="Times New Roman"/>
                <w:color w:val="000000"/>
                <w:sz w:val="20"/>
                <w:szCs w:val="20"/>
                <w:lang w:eastAsia="ja-JP"/>
              </w:rPr>
              <w:t xml:space="preserve">C5a generated during systemic inflammatory processes activates neutrophils </w:t>
            </w:r>
          </w:p>
        </w:tc>
        <w:tc>
          <w:tcPr>
            <w:tcW w:w="992" w:type="dxa"/>
            <w:tcBorders>
              <w:top w:val="nil"/>
              <w:bottom w:val="nil"/>
            </w:tcBorders>
          </w:tcPr>
          <w:p w14:paraId="73063CFA"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lang w:eastAsia="ja-JP"/>
              </w:rPr>
              <w:instrText xml:space="preserve">ADDIN CSL_CITATION {"citationItems":[{"id":"ITEM-1","itemData":{"DOI":"10.1111/sji.12580","ISSN":"13653083","PMID":"28671713","abstract":"The complement and neutrophil defence systems, as major components of innate immunity, are activated during inflammation and infection. For neutrophil migration to the inflamed region, we hypothesized that the complement activation product C5a induces significant changes in cellular morphology before chemotaxis. Exposure of human neutrophils to C5a dose- and time-dependently resulted in a rapid C5a </w:instrText>
            </w:r>
            <w:r w:rsidRPr="0001537F">
              <w:rPr>
                <w:rFonts w:ascii="Times New Roman" w:hAnsi="Times New Roman" w:cs="Times New Roman"/>
                <w:sz w:val="20"/>
                <w:szCs w:val="20"/>
              </w:rPr>
              <w:instrText>receptor-1 (C5aR1)-dependent shape change, indicated by enhanced flow cytometric forward-scatter area values. Similar changes were observed after incubation with zymosan-activated serum and in blood neutrophils during murine sepsis, but not in mice lacking the C5aR1. In human neutrophils, Amnis high-resolution digital imaging revealed a C5a-induced decrease in circularity and increase in the cellular length/width ratio. Biomechanically, microfluidic optical stretching experiments indicated significantly increased neutrophil deformability early after C5a stimulation. The C5a-induced shape changes were inhibited by pharmacological blockade of either the -exchanger or the Cl−-channel. Furthermore, actin polymerization assays revealed that C5a exposure resulted in a significant polarization of the neutrophils. The functional polarization process triggered by ATP–P2X/Y-purinoceptor interaction was also involved in the C5a-induced shape changes, because pretreatment with suramin blocked not only the shape changes but also the subsequent C5a-dependent chemotactic activity. In conclusion, the data suggest that the anaphylatoxin C5a regulates basic neutrophil cell processes by increasing the membrane elasticity and cell size as a consequence of actin-cytoskeleton polymerization and reorganization, transforming the neutrophil into a migratory cell able to invade the inflammatory site and subsequently clear pathogens and molecular debris.","author":[{"dropping-particle":"","family":"Denk","given":"S.","non-dropping-particle":"","parse-names":false,"suffix":""},{"dropping-particle":"","family":"Taylor","given":"R. P.","non-dropping-particle":"","parse-names":false,"suffix":""},{"dropping-particle":"","family":"Wiegner","given":"R.","non-dropping-particle":"","parse-names":false,"suffix":""},{"dropping-particle":"","family":"Cook","given":"E. M.","non-dropping-particle":"","parse-names":false,"suffix":""},{"dropping-particle":"","family":"Lindorfer","given":"M. A.","non-dropping-particle":"","parse-names":false,"suffix":""},{"dropping-particle":"","family":"Pfeiffer","given":"K.","non-dropping-particle":"","parse-names":false,"suffix":""},{"dropping-particle":"","family":"Paschke","given":"S.","non-dropping-particle":"","parse-names":false,"suffix":""},{"dropping-particle":"","family":"Eiseler","given":"T.","non-dropping-particle":"","parse-names":false,"suffix":""},{"dropping-particle":"","family":"Weiss","given":"M.","non-dropping-particle":"","parse-names":false,"suffix":""},{"dropping-particle":"","family":"Barth","given":"E.","non-dropping-particle":"","parse-names":false,"suffix":""},{"dropping-particle":"","family":"Lambris","given":"J. D.","non-dropping-particle":"","parse-names":false,"suffix":""},{"dropping-particle":"","family":"Kalbitz","given":"M.","non-dropping-particle":"","parse-names":false,"suffix":""},{"dropping-particle":"","family":"Martin","given":"T.","non-dropping-particle":"","parse-names":false,"suffix":""},{"dropping-particle":"","family":"Barth","given":"H.","non-dropping-particle":"","parse-names":false,"suffix":""},{"dropping-particle":"","family":"Messerer","given":"D. A.C.","non-dropping-particle":"","parse-names":false,"suffix":""},{"dropping-particle":"","family":"Gebhard","given":"F.","non-dropping-particle":"","parse-names":false,"suffix":""},{"dropping-particle":"","family":"Huber-Lang","given":"M. S.","non-dropping-particle":"","parse-names":false,"suffix":""}],"container-title":"Scandinavian Journal of Immunology","id":"ITEM-1","issued":{"date-parts":[["2017"]]},"title":"Complement C5a-Induced Changes in Neutrophil Morphology During Inflammation","type":"article-journal"},"uris":["http://www.mendeley.com/documents/?uuid=75c8569c-4996-4632-a1e6-f3d46fd28280"]}],"mendeley":{"formattedCitation":"[26]","plainTextFormattedCitation":"[26]","previouslyFormattedCitation":"[26]"},"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26]</w:t>
            </w:r>
            <w:r w:rsidRPr="0001537F">
              <w:rPr>
                <w:rFonts w:ascii="Times New Roman" w:hAnsi="Times New Roman" w:cs="Times New Roman"/>
                <w:sz w:val="20"/>
                <w:szCs w:val="20"/>
              </w:rPr>
              <w:fldChar w:fldCharType="end"/>
            </w:r>
          </w:p>
        </w:tc>
      </w:tr>
      <w:tr w:rsidR="008A4768" w:rsidRPr="0001537F" w14:paraId="5B8BA887"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27359AD4"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tcPr>
          <w:p w14:paraId="4E816C84"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等线 (正文)" w:hAnsi="Times New Roman" w:cs="Times New Roman"/>
                <w:sz w:val="20"/>
                <w:szCs w:val="20"/>
              </w:rPr>
            </w:pPr>
          </w:p>
        </w:tc>
        <w:tc>
          <w:tcPr>
            <w:tcW w:w="1529" w:type="dxa"/>
            <w:tcBorders>
              <w:top w:val="nil"/>
              <w:bottom w:val="nil"/>
            </w:tcBorders>
          </w:tcPr>
          <w:p w14:paraId="562CD1F4"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t>IL-8</w:t>
            </w:r>
          </w:p>
        </w:tc>
        <w:tc>
          <w:tcPr>
            <w:tcW w:w="7685" w:type="dxa"/>
            <w:tcBorders>
              <w:top w:val="nil"/>
              <w:bottom w:val="nil"/>
            </w:tcBorders>
          </w:tcPr>
          <w:p w14:paraId="107F5ADB" w14:textId="77777777" w:rsidR="007F6BA0" w:rsidRPr="0001537F" w:rsidRDefault="0050336A"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w:t>
            </w:r>
            <w:r w:rsidR="007F6BA0" w:rsidRPr="0001537F">
              <w:rPr>
                <w:rFonts w:ascii="Times New Roman" w:hAnsi="Times New Roman" w:cs="Times New Roman"/>
                <w:color w:val="000000"/>
                <w:sz w:val="20"/>
                <w:szCs w:val="20"/>
              </w:rPr>
              <w:t>-8 was originally discovered as chemokines activating neutrophil granulocytes</w:t>
            </w:r>
          </w:p>
        </w:tc>
        <w:tc>
          <w:tcPr>
            <w:tcW w:w="992" w:type="dxa"/>
            <w:tcBorders>
              <w:top w:val="nil"/>
              <w:bottom w:val="nil"/>
            </w:tcBorders>
          </w:tcPr>
          <w:p w14:paraId="00CD358A"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97/00062752-200005000-00009","ISSN":"10656251","PMID":"10786656","abstract":"Interleukin-8 was originally discovered as one of the first chemokines activating neutrophil granulocytes (neutrophils) after secretion by lipopolysaccharide-stimulated monocytes. A wealth of information has been gathered concerning the intracellular events mediated by interleukin-8 and the role of interleukin-8 in numerous physiologic and pathophysiologic processes. We discuss recent advances in the understanding of the initial intracellular signals elicited by interleukin-8. Detailed investigation of these events has led to the identification of subtle but significant differences in the signal transduction processes evoked by interleukin-8 receptors. In particular, much has been learned concerning differences in the cellular mechanisms leading to desensitization, internalization, and recycling of interleukin-8 receptors, and functional consequences of interleukin-8 receptor diversity are now being unraveled. (C) 2000 Lippincott Williams and Wilkins, Inc.","author":[{"dropping-particle":"","family":"Zeilhofer","given":"Hanns Ulrich","non-dropping-particle":"","parse-names":false,"suffix":""},{"dropping-particle":"","family":"Schorr","given":"Walter","non-dropping-particle":"","parse-names":false,"suffix":""}],"container-title":"Current Opinion in Hematology","id":"ITEM-1","issued":{"date-parts":[["2000"]]},"title":"Role of interleukin-8 in neutrophil signaling","type":"article"},"uris":["http://www.mendeley.com/documents/?uuid=1c98778e-6119-475a-a2aa-74b8cafb345d"]}],"mendeley":{"formattedCitation":"[27]","plainTextFormattedCitation":"[27]","previouslyFormattedCitation":"[27]"},"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27]</w:t>
            </w:r>
            <w:r w:rsidRPr="0001537F">
              <w:rPr>
                <w:rFonts w:ascii="Times New Roman" w:hAnsi="Times New Roman" w:cs="Times New Roman"/>
                <w:sz w:val="20"/>
                <w:szCs w:val="20"/>
              </w:rPr>
              <w:fldChar w:fldCharType="end"/>
            </w:r>
          </w:p>
        </w:tc>
      </w:tr>
      <w:tr w:rsidR="008A4768" w:rsidRPr="0001537F" w14:paraId="4D28AD23"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tcBorders>
          </w:tcPr>
          <w:p w14:paraId="17CD2222"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tcBorders>
          </w:tcPr>
          <w:p w14:paraId="33A31E30"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tcBorders>
          </w:tcPr>
          <w:p w14:paraId="13C9D4E2"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poptosis</w:t>
            </w:r>
          </w:p>
        </w:tc>
        <w:tc>
          <w:tcPr>
            <w:tcW w:w="7685" w:type="dxa"/>
            <w:tcBorders>
              <w:top w:val="nil"/>
            </w:tcBorders>
          </w:tcPr>
          <w:p w14:paraId="40F8937B" w14:textId="25D935F1" w:rsidR="007F6BA0" w:rsidRPr="0001537F" w:rsidRDefault="009C4995"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w:t>
            </w:r>
            <w:r w:rsidR="007F6BA0" w:rsidRPr="0001537F">
              <w:rPr>
                <w:rFonts w:ascii="Times New Roman" w:hAnsi="Times New Roman" w:cs="Times New Roman"/>
                <w:color w:val="000000"/>
                <w:sz w:val="20"/>
                <w:szCs w:val="20"/>
              </w:rPr>
              <w:t xml:space="preserve">poptotic cell death plays an important role in inflammatory processes </w:t>
            </w:r>
          </w:p>
        </w:tc>
        <w:tc>
          <w:tcPr>
            <w:tcW w:w="992" w:type="dxa"/>
            <w:tcBorders>
              <w:top w:val="nil"/>
            </w:tcBorders>
          </w:tcPr>
          <w:p w14:paraId="1B3EA410"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55/S0962935195000020","ISSN":"14661861","abstract":"During the last few decades it has been recognized that cell death is not the consequence of accidental injury, but is the expression of a cell suicide programme. Kerr et al. (1972) introduced the term apoptosis. This form of cell death is under the influence of hormones, growth factors and cytokines, which depending upon the receptors present on the target cells, may activate a genetically controlled cell elimination process. During apoptosis the cell membrane remains intact and the cell breaks into apoptotic bodies, which are phagocytosed. Apoptosis, in contrast to necrosis, is not harmful to the host and does not induce any inflammatory reaction. The principal event that leads to inflammatory disease is cell damage, induced by chemical/physical injury, anoxia or starvation. Cell damage means leakage of cell contents into the adjacent tissues, resulting in the capillary transmigration of granulocytes to the injured tissue. The accumulation of neutrophils and release of enzymes and oxygen radicals enhances the inflammatory reaction. Until now there has been little research into the factors controlling the accumulation and the tissue load of granulocytes and their histotoxic products in inflammatory processes. Neutrophil apoptosis may represent an important event in the control of inflammation. It has been assumed that granulocytes disintegrate to apoptotic bodies before their fragments are removed by local macrophages. Removal of neutrophils from the inflammatory site without release of granule contents is of paramount importance for cessation of inflammation. In conclusion, apoptotic cell death plays an important role in inflammatory processes and in the resolution of inflammatory reactions. The facts known at present should stimulate further research into the role of neutrophil, eosinophil and macrophage apoptosis in inflammatory diseases. © 1995, Rapid Communications of Oxford Ltd.","author":[{"dropping-particle":"","family":"Haanen","given":"C.","non-dropping-particle":"","parse-names":false,"suffix":""},{"dropping-particle":"","family":"Vermes","given":"I.","non-dropping-particle":"","parse-names":false,"suffix":""}],"container-title":"Mediators of Inflammation","id":"ITEM-1","issue":"1","issued":{"date-parts":[["1995"]]},"page":"5-15","title":"Apoptosis and inflammation","type":"article-journal","volume":"4"},"uris":["http://www.mendeley.com/documents/?uuid=c910efbe-0635-4c92-a82f-e1484c30e217"]}],"mendeley":{"formattedCitation":"[10]","plainTextFormattedCitation":"[10]","previouslyFormattedCitation":"[10]"},"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10]</w:t>
            </w:r>
            <w:r w:rsidRPr="0001537F">
              <w:rPr>
                <w:rFonts w:ascii="Times New Roman" w:hAnsi="Times New Roman" w:cs="Times New Roman"/>
                <w:sz w:val="20"/>
                <w:szCs w:val="20"/>
              </w:rPr>
              <w:fldChar w:fldCharType="end"/>
            </w:r>
          </w:p>
        </w:tc>
      </w:tr>
      <w:tr w:rsidR="008A4768" w:rsidRPr="0001537F" w14:paraId="4AE0942A"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single" w:sz="4" w:space="0" w:color="7F7F7F" w:themeColor="text1" w:themeTint="80"/>
              <w:bottom w:val="nil"/>
            </w:tcBorders>
            <w:shd w:val="clear" w:color="auto" w:fill="EDEDED" w:themeFill="accent3" w:themeFillTint="33"/>
          </w:tcPr>
          <w:p w14:paraId="2C8701D1" w14:textId="77777777" w:rsidR="007F6BA0" w:rsidRPr="0001537F" w:rsidRDefault="007F6BA0" w:rsidP="007F6BA0">
            <w:pPr>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Act-NK</w:t>
            </w:r>
          </w:p>
        </w:tc>
        <w:tc>
          <w:tcPr>
            <w:tcW w:w="2217" w:type="dxa"/>
            <w:tcBorders>
              <w:top w:val="single" w:sz="4" w:space="0" w:color="7F7F7F" w:themeColor="text1" w:themeTint="80"/>
              <w:bottom w:val="nil"/>
            </w:tcBorders>
            <w:shd w:val="clear" w:color="auto" w:fill="EDEDED" w:themeFill="accent3" w:themeFillTint="33"/>
          </w:tcPr>
          <w:p w14:paraId="525D6A31"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Activated Natural Killer Cell</w:t>
            </w:r>
          </w:p>
        </w:tc>
        <w:tc>
          <w:tcPr>
            <w:tcW w:w="1529" w:type="dxa"/>
            <w:tcBorders>
              <w:top w:val="single" w:sz="4" w:space="0" w:color="7F7F7F" w:themeColor="text1" w:themeTint="80"/>
              <w:bottom w:val="nil"/>
            </w:tcBorders>
            <w:shd w:val="clear" w:color="auto" w:fill="EDEDED" w:themeFill="accent3" w:themeFillTint="33"/>
          </w:tcPr>
          <w:p w14:paraId="64BFCDA3"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2</w:t>
            </w:r>
          </w:p>
        </w:tc>
        <w:tc>
          <w:tcPr>
            <w:tcW w:w="7685" w:type="dxa"/>
            <w:tcBorders>
              <w:top w:val="single" w:sz="4" w:space="0" w:color="7F7F7F" w:themeColor="text1" w:themeTint="80"/>
              <w:bottom w:val="nil"/>
            </w:tcBorders>
            <w:shd w:val="clear" w:color="auto" w:fill="EDEDED" w:themeFill="accent3" w:themeFillTint="33"/>
          </w:tcPr>
          <w:p w14:paraId="2D40DF60"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2 directly generated high lymphokine-activated killer cell activity in CD56+ NK cells</w:t>
            </w:r>
          </w:p>
        </w:tc>
        <w:tc>
          <w:tcPr>
            <w:tcW w:w="992" w:type="dxa"/>
            <w:tcBorders>
              <w:top w:val="single" w:sz="4" w:space="0" w:color="7F7F7F" w:themeColor="text1" w:themeTint="80"/>
              <w:bottom w:val="nil"/>
            </w:tcBorders>
            <w:shd w:val="clear" w:color="auto" w:fill="EDEDED" w:themeFill="accent3" w:themeFillTint="33"/>
          </w:tcPr>
          <w:p w14:paraId="2CC634B3"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ISSN":"0022-1767","PMID":"1373169","abstract":"IL-12, or cytotoxic lymphocyte maturation factor, is a recently cloned cytokine shown to influence lymphokine-activated killer cells activity in heterogeneous lymphocyte populations, proliferative activity as a costimulus in PBMC/PBL populations and IFN-gamma production in PBL. We have investigated the effects of IL-12 on immunomagnetically highly purified CD56+ lymphocytes, and compared the effects with those of IL-7 and IL-2. Our results show that IL-12 directly generated high lymphokine-activated killer cell activity in CD56+ NK cells, without the need for accessory cells. The IL-12-induced lymphokine-activated killer cell activity reached 50% of what was obtained with IL-2. In contrast, only low proliferative activity was induced by IL-12, as 10% of the IL-2-induced- and approximately 50% of the IL-7-induced proliferative activity was detected with IL-12. The CD56+ cells expressed high levels of IL-2R alpha and 75-kDa TNFR in response to IL-12, comparable to what was registered with IL-2 and IL-7. Furthermore, an extensive up-regulation of the CD56 Ag, to the level obtained with IL-2, was detected in the CD56+ NK cells in the presence of IL-12. Stimulation with IL-7 resulted in a more limited CD56 up-regulation in the CD56+ NK cells. Low concentrations of TNF-alpha were produced in response to both IL-12 and IL-7, with little or no TNF-beta production. Time course of the IL-2-induced TNF production revealed an initial TNF-alpha production, whereas significant levels of TNF-beta were detected after 72 h. The effects of both IL-12 and IL-7 on the CD56+ NK cells were inhibited by an anti-TNF-alpha mAb. Thus, IL-12 can directly influence NK cell activities in purified CD56+ cells, and endogenously produced TNF-alpha is involved in mediating the effects of both IL-12 and IL-7.","author":[{"dropping-particle":"","family":"Naume","given":"B","non-dropping-particle":"","parse-names":false,"suffix":""},{"dropping-particle":"","family":"Gately","given":"M","non-dropping-particle":"","parse-names":false,"suffix":""},{"dropping-particle":"","family":"Espevik","given":"T","non-dropping-particle":"","parse-names":false,"suffix":""}],"container-title":"Journal of immunology (Baltimore, Md. : 1950)","id":"ITEM-1","issued":{"date-parts":[["1992"]]},"title":"A comparative study of IL-12 (cytotoxic lymphocyte maturation factor)-, IL-2-, and IL-7-induced effects on immunomagnetically purified CD56+ NK cells.","type":"article-journal"},"uris":["http://www.mendeley.com/documents/?uuid=40a4cdb3-5692-48a1-8e3c-4cd6edfae1b7"]}],"mendeley":{"formattedCitation":"[28]","plainTextFormattedCitation":"[28]","previouslyFormattedCitation":"[28]"},"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28]</w:t>
            </w:r>
            <w:r w:rsidRPr="0001537F">
              <w:rPr>
                <w:rFonts w:ascii="Times New Roman" w:hAnsi="Times New Roman" w:cs="Times New Roman"/>
                <w:sz w:val="20"/>
                <w:szCs w:val="20"/>
              </w:rPr>
              <w:fldChar w:fldCharType="end"/>
            </w:r>
          </w:p>
        </w:tc>
      </w:tr>
      <w:tr w:rsidR="008A4768" w:rsidRPr="0001537F" w14:paraId="445C94B9"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24A0E0A2" w14:textId="77777777" w:rsidR="007F6BA0" w:rsidRPr="0001537F" w:rsidRDefault="007F6BA0" w:rsidP="007F6BA0">
            <w:pPr>
              <w:rPr>
                <w:rFonts w:ascii="Times New Roman" w:eastAsia="DengXian" w:hAnsi="Times New Roman" w:cs="Times New Roman"/>
                <w:color w:val="000000"/>
                <w:sz w:val="20"/>
                <w:szCs w:val="20"/>
              </w:rPr>
            </w:pPr>
          </w:p>
        </w:tc>
        <w:tc>
          <w:tcPr>
            <w:tcW w:w="2217" w:type="dxa"/>
            <w:tcBorders>
              <w:top w:val="nil"/>
              <w:bottom w:val="nil"/>
            </w:tcBorders>
            <w:shd w:val="clear" w:color="auto" w:fill="EDEDED" w:themeFill="accent3" w:themeFillTint="33"/>
          </w:tcPr>
          <w:p w14:paraId="4AD6645E"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1DD548DC"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8</w:t>
            </w:r>
          </w:p>
        </w:tc>
        <w:tc>
          <w:tcPr>
            <w:tcW w:w="7685" w:type="dxa"/>
            <w:tcBorders>
              <w:top w:val="nil"/>
              <w:bottom w:val="nil"/>
            </w:tcBorders>
            <w:shd w:val="clear" w:color="auto" w:fill="EDEDED" w:themeFill="accent3" w:themeFillTint="33"/>
          </w:tcPr>
          <w:p w14:paraId="1A58EA2E" w14:textId="18F720B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The combination of IL-18 and IL-12 induced extremely high amounts of </w:t>
            </w:r>
            <w:r w:rsidR="00970283" w:rsidRPr="0001537F">
              <w:rPr>
                <w:rFonts w:ascii="Times New Roman" w:hAnsi="Times New Roman" w:cs="Times New Roman"/>
                <w:color w:val="000000"/>
                <w:sz w:val="20"/>
                <w:szCs w:val="20"/>
              </w:rPr>
              <w:t>IFN-γ</w:t>
            </w:r>
            <w:r w:rsidRPr="0001537F">
              <w:rPr>
                <w:rFonts w:ascii="Times New Roman" w:hAnsi="Times New Roman" w:cs="Times New Roman"/>
                <w:color w:val="000000"/>
                <w:sz w:val="20"/>
                <w:szCs w:val="20"/>
              </w:rPr>
              <w:t>protein secreted by NK cells</w:t>
            </w:r>
          </w:p>
        </w:tc>
        <w:tc>
          <w:tcPr>
            <w:tcW w:w="992" w:type="dxa"/>
            <w:tcBorders>
              <w:top w:val="nil"/>
              <w:bottom w:val="nil"/>
            </w:tcBorders>
            <w:shd w:val="clear" w:color="auto" w:fill="EDEDED" w:themeFill="accent3" w:themeFillTint="33"/>
          </w:tcPr>
          <w:p w14:paraId="601C9A69"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ISSN":"0022-1767","PMID":"10201989","abstract":"NK cells constitutively express monocyte-derived cytokine (monokine) receptors and secrete cytokines and chemokines following monokine stimulation, and are therefore a critical component of the innate immune response to infection. Here we compared the effects of three monokines (IL-18, IL-15, and IL-12) on human NK cell cytokine and chemokine production. IL-18, IL-15, or IL-12 alone did not stimulate significant cytokine or chemokine production in resting NK cells. The combination of IL-18 and IL-12 induced extremely high amounts of IFN-gamma protein (225 +/- 52 ng/ml) and a 1393 +/- 643-fold increase in IFN-gamma gene expression over those in resting NK cells. IL-15 and IL-12 induced less IFN-gamma protein (24 +/- 10 ng/ml; p &lt; 0.007) and only a 45 +/- 19-fold increase in IFN-gamma gene expression over those in resting NK cells. The CD56bright NK cell subset produced significantly more IFN-gamma following IL-18 and IL-12 compared with CD56dim NK cells (p &lt; 0.008). However, the combination of IL-15 and IL-12 was significantly more potent than that of IL-18 and IL-12 for NK cell production of IL-10, macrophage inflammatory protein-1alpha, macrophage inflammatory protein-1beta, and TNF-alpha at the protein and transcript levels. Granulocyte-macrophage CSF was optimally induced by IL-15 and IL-18. Resting CD56+ NK cells expressed IL-18R transcript that was up-regulated by IL-12 or IL-15. Our results show that distinct cytokine and chemokine patterns are induced in NK cells in response to different costimulatory signals from these three monokines. This suggests that NK cell cytokine production may be governed in part by the monokine milieu induced during the early proinflammatory response to infection and by the subset of NK cells present at the site of inflammation.","author":[{"dropping-particle":"","family":"Fehniger","given":"T A","non-dropping-particle":"","parse-names":false,"suffix":""},{"dropping-particle":"","family":"Shah","given":"M H","non-dropping-particle":"","parse-names":false,"suffix":""},{"dropping-particle":"","family":"Turner","given":"M J","non-dropping-particle":"","parse-names":false,"suffix":""},{"dropping-particle":"","family":"VanDeusen","given":"J B","non-dropping-particle":"","parse-names":false,"suffix":""},{"dropping-particle":"","family":"Whitman","given":"S P","non-dropping-particle":"","parse-names":false,"suffix":""},{"dropping-particle":"","family":"Cooper","given":"M A","non-dropping-particle":"","parse-names":false,"suffix":""},{"dropping-particle":"","family":"Suzuki","given":"K","non-dropping-particle":"","parse-names":false,"suffix":""},{"dropping-particle":"","family":"Wechser","given":"M","non-dropping-particle":"","parse-names":false,"suffix":""},{"dropping-particle":"","family":"Goodsaid","given":"F","non-dropping-particle":"","parse-names":false,"suffix":""},{"dropping-particle":"","family":"Caligiuri","given":"M A","non-dropping-particle":"","parse-names":false,"suffix":""}],"container-title":"Journal of immunology (Baltimore, Md. : 1950)","id":"ITEM-1","issued":{"date-parts":[["1999"]]},"title":"Differential cytokine and chemokine gene expression by human NK cells following activation with IL-18 or IL-15 in combination with IL-12: implications for the innate immune response.","type":"article-journal"},"uris":["http://www.mendeley.com/documents/?uuid=d5737e70-d0a0-4d65-922e-9cf5bd8cb0b1"]}],"mendeley":{"formattedCitation":"[29]","plainTextFormattedCitation":"[29]","previouslyFormattedCitation":"[29]"},"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29]</w:t>
            </w:r>
            <w:r w:rsidRPr="0001537F">
              <w:rPr>
                <w:rFonts w:ascii="Times New Roman" w:hAnsi="Times New Roman" w:cs="Times New Roman"/>
                <w:sz w:val="20"/>
                <w:szCs w:val="20"/>
              </w:rPr>
              <w:fldChar w:fldCharType="end"/>
            </w:r>
          </w:p>
        </w:tc>
      </w:tr>
      <w:tr w:rsidR="008A4768" w:rsidRPr="0001537F" w14:paraId="15997DE6"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2EC24A3C"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shd w:val="clear" w:color="auto" w:fill="EDEDED" w:themeFill="accent3" w:themeFillTint="33"/>
          </w:tcPr>
          <w:p w14:paraId="6EA6AF25"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0B9A05FF"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ct-DC</w:t>
            </w:r>
          </w:p>
        </w:tc>
        <w:tc>
          <w:tcPr>
            <w:tcW w:w="7685" w:type="dxa"/>
            <w:tcBorders>
              <w:top w:val="nil"/>
              <w:bottom w:val="nil"/>
            </w:tcBorders>
            <w:shd w:val="clear" w:color="auto" w:fill="EDEDED" w:themeFill="accent3" w:themeFillTint="33"/>
          </w:tcPr>
          <w:p w14:paraId="2EE4BC50" w14:textId="5BAECEDE" w:rsidR="007F6BA0" w:rsidRPr="0001537F" w:rsidRDefault="009C4995"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B</w:t>
            </w:r>
            <w:r w:rsidR="007F6BA0" w:rsidRPr="0001537F">
              <w:rPr>
                <w:rFonts w:ascii="Times New Roman" w:hAnsi="Times New Roman" w:cs="Times New Roman"/>
                <w:color w:val="000000"/>
                <w:sz w:val="20"/>
                <w:szCs w:val="20"/>
              </w:rPr>
              <w:t>oth immature and mature DCs activate resting human natural killer cells</w:t>
            </w:r>
          </w:p>
        </w:tc>
        <w:tc>
          <w:tcPr>
            <w:tcW w:w="992" w:type="dxa"/>
            <w:tcBorders>
              <w:top w:val="nil"/>
              <w:bottom w:val="nil"/>
            </w:tcBorders>
            <w:shd w:val="clear" w:color="auto" w:fill="EDEDED" w:themeFill="accent3" w:themeFillTint="33"/>
          </w:tcPr>
          <w:p w14:paraId="18191724"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84/jem.20011149","ISSN":"00221007","PMID":"11828009","abstract":"During the innate response to many inflammatory and infectious stimuli, dendritic cells (DCs) undergo a differentiation process termed maturation. Mature DCs activate antigen-specific naive T cells. Here we show that both immature and mature DCs activate resting human natural killer (NK) cells. Within 1 wk the NK cells increase two- to fourfold in numbers, start secreting interferon (IFN)-γ, and acquire cytolytic activity against the classical NK target LCL721.221. The DC-activated NK cells then kill immature DCs efficiently, even though the latter express substantial levels of major histocompatibility complex (MHC) class I. Similar results are seen with interleukin (IL)-2-activated NK cell lines and clones, i.e., these NK cells kill and secrete IFN-γ in response to immature DCs. Mature DCs are protected from activated NK lysis, but lysis takes place if the NK inhibitory signal is blocked by a human histocompatibility leukocyte antigen (HLA)-A,B,C-specific antibody. The NK activating signal mainly involves the NKp30 natural cytotoxicity receptor, and not the NKp46 or NKp44 receptor. However, both immature and mature DCs seem to use a NKp30 independent mechanism to act as potent stimulators for resting NK cells. We suggest that DCs are able to control directly the expansion of NK cells and that the lysis of immature DCs can regulate the afferent limb of innate and adaptive immunity.","author":[{"dropping-particle":"","family":"Ferlazzo","given":"Guido","non-dropping-particle":"","parse-names":false,"suffix":""},{"dropping-particle":"","family":"Tsang","given":"Ming L.","non-dropping-particle":"","parse-names":false,"suffix":""},{"dropping-particle":"","family":"Moretta","given":"Lorenzo","non-dropping-particle":"","parse-names":false,"suffix":""},{"dropping-particle":"","family":"Melioli","given":"Giovanni","non-dropping-particle":"","parse-names":false,"suffix":""},{"dropping-particle":"","family":"Steinman","given":"Ralph M.","non-dropping-particle":"","parse-names":false,"suffix":""},{"dropping-particle":"","family":"Münz","given":"Christian","non-dropping-particle":"","parse-names":false,"suffix":""}],"container-title":"Journal of Experimental Medicine","id":"ITEM-1","issued":{"date-parts":[["2002"]]},"title":"Human dendritic cells activate resting natural killer (NK) cells and are recognized via the NKp30 receptor by activated NK cells","type":"article-journal"},"uris":["http://www.mendeley.com/documents/?uuid=1eee629e-c574-4e54-b674-b17df1aaccc4"]}],"mendeley":{"formattedCitation":"[30]","plainTextFormattedCitation":"[30]","previouslyFormattedCitation":"[30]"},"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30]</w:t>
            </w:r>
            <w:r w:rsidRPr="0001537F">
              <w:rPr>
                <w:rFonts w:ascii="Times New Roman" w:hAnsi="Times New Roman" w:cs="Times New Roman"/>
                <w:sz w:val="20"/>
                <w:szCs w:val="20"/>
              </w:rPr>
              <w:fldChar w:fldCharType="end"/>
            </w:r>
          </w:p>
        </w:tc>
      </w:tr>
      <w:tr w:rsidR="008A4768" w:rsidRPr="0001537F" w14:paraId="7FA8466D"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tcBorders>
            <w:shd w:val="clear" w:color="auto" w:fill="EDEDED" w:themeFill="accent3" w:themeFillTint="33"/>
          </w:tcPr>
          <w:p w14:paraId="3C7F8E69"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tcBorders>
            <w:shd w:val="clear" w:color="auto" w:fill="EDEDED" w:themeFill="accent3" w:themeFillTint="33"/>
          </w:tcPr>
          <w:p w14:paraId="04873248"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tcBorders>
            <w:shd w:val="clear" w:color="auto" w:fill="EDEDED" w:themeFill="accent3" w:themeFillTint="33"/>
          </w:tcPr>
          <w:p w14:paraId="51A0A95B"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poptosis</w:t>
            </w:r>
          </w:p>
        </w:tc>
        <w:tc>
          <w:tcPr>
            <w:tcW w:w="7685" w:type="dxa"/>
            <w:tcBorders>
              <w:top w:val="nil"/>
            </w:tcBorders>
            <w:shd w:val="clear" w:color="auto" w:fill="EDEDED" w:themeFill="accent3" w:themeFillTint="33"/>
          </w:tcPr>
          <w:p w14:paraId="1B8DE08D" w14:textId="5C42F1F0" w:rsidR="007F6BA0" w:rsidRPr="0001537F" w:rsidRDefault="009C4995"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w:t>
            </w:r>
            <w:r w:rsidR="007F6BA0" w:rsidRPr="0001537F">
              <w:rPr>
                <w:rFonts w:ascii="Times New Roman" w:hAnsi="Times New Roman" w:cs="Times New Roman"/>
                <w:color w:val="000000"/>
                <w:sz w:val="20"/>
                <w:szCs w:val="20"/>
              </w:rPr>
              <w:t xml:space="preserve">poptotic cell death plays an important role in inflammatory processes </w:t>
            </w:r>
          </w:p>
        </w:tc>
        <w:tc>
          <w:tcPr>
            <w:tcW w:w="992" w:type="dxa"/>
            <w:tcBorders>
              <w:top w:val="nil"/>
            </w:tcBorders>
            <w:shd w:val="clear" w:color="auto" w:fill="EDEDED" w:themeFill="accent3" w:themeFillTint="33"/>
          </w:tcPr>
          <w:p w14:paraId="2CEC488E"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55/S0962935195000020","ISSN":"14661861","abstract":"During the last few decades it has been recognized that cell death is not the consequence of accidental injury, but is the expression of a cell suicide programme. Kerr et al. (1972) introduced the term apoptosis. This form of cell death is under the influence of hormones, growth factors and cytokines, which depending upon the receptors present on the target cells, may activate a genetically controlled cell elimination process. During apoptosis the cell membrane remains intact and the cell breaks into apoptotic bodies, which are phagocytosed. Apoptosis, in contrast to necrosis, is not harmful to the host and does not induce any inflammatory reaction. The principal event that leads to inflammatory disease is cell damage, induced by chemical/physical injury, anoxia or starvation. Cell damage means leakage of cell contents into the adjacent tissues, resulting in the capillary transmigration of granulocytes to the injured tissue. The accumulation of neutrophils and release of enzymes and oxygen radicals enhances the inflammatory reaction. Until now there has been little research into the factors controlling the accumulation and the tissue load of granulocytes and their histotoxic products in inflammatory processes. Neutrophil apoptosis may represent an important event in the control of inflammation. It has been assumed that granulocytes disintegrate to apoptotic bodies before their fragments are removed by local macrophages. Removal of neutrophils from the inflammatory site without release of granule contents is of paramount importance for cessation of inflammation. In conclusion, apoptotic cell death plays an important role in inflammatory processes and in the resolution of inflammatory reactions. The facts known at present should stimulate further research into the role of neutrophil, eosinophil and macrophage apoptosis in inflammatory diseases. © 1995, Rapid Communications of Oxford Ltd.","author":[{"dropping-particle":"","family":"Haanen","given":"C.","non-dropping-particle":"","parse-names":false,"suffix":""},{"dropping-particle":"","family":"Vermes","given":"I.","non-dropping-particle":"","parse-names":false,"suffix":""}],"container-title":"Mediators of Inflammation","id":"ITEM-1","issue":"1","issued":{"date-parts":[["1995"]]},"page":"5-15","title":"Apoptosis and inflammation","type":"article-journal","volume":"4"},"uris":["http://www.mendeley.com/documents/?uuid=c910efbe-0635-4c92-a82f-e1484c30e217"]}],"mendeley":{"formattedCitation":"[10]","plainTextFormattedCitation":"[10]","previouslyFormattedCitation":"[10]"},"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10]</w:t>
            </w:r>
            <w:r w:rsidRPr="0001537F">
              <w:rPr>
                <w:rFonts w:ascii="Times New Roman" w:hAnsi="Times New Roman" w:cs="Times New Roman"/>
                <w:sz w:val="20"/>
                <w:szCs w:val="20"/>
              </w:rPr>
              <w:fldChar w:fldCharType="end"/>
            </w:r>
          </w:p>
        </w:tc>
      </w:tr>
      <w:tr w:rsidR="008A4768" w:rsidRPr="0001537F" w14:paraId="242226B2"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single" w:sz="4" w:space="0" w:color="7F7F7F" w:themeColor="text1" w:themeTint="80"/>
              <w:bottom w:val="nil"/>
            </w:tcBorders>
          </w:tcPr>
          <w:p w14:paraId="75A2B171" w14:textId="77777777" w:rsidR="007F6BA0" w:rsidRPr="0001537F" w:rsidRDefault="007F6BA0" w:rsidP="007F6BA0">
            <w:pPr>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Act-EC</w:t>
            </w:r>
          </w:p>
        </w:tc>
        <w:tc>
          <w:tcPr>
            <w:tcW w:w="2217" w:type="dxa"/>
            <w:tcBorders>
              <w:top w:val="single" w:sz="4" w:space="0" w:color="7F7F7F" w:themeColor="text1" w:themeTint="80"/>
              <w:bottom w:val="nil"/>
            </w:tcBorders>
          </w:tcPr>
          <w:p w14:paraId="7D7E20FA"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Activated Endothelial Cell</w:t>
            </w:r>
          </w:p>
        </w:tc>
        <w:tc>
          <w:tcPr>
            <w:tcW w:w="1529" w:type="dxa"/>
            <w:tcBorders>
              <w:top w:val="single" w:sz="4" w:space="0" w:color="7F7F7F" w:themeColor="text1" w:themeTint="80"/>
              <w:bottom w:val="nil"/>
            </w:tcBorders>
          </w:tcPr>
          <w:p w14:paraId="6AC40A6F"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NETs</w:t>
            </w:r>
          </w:p>
        </w:tc>
        <w:tc>
          <w:tcPr>
            <w:tcW w:w="7685" w:type="dxa"/>
            <w:tcBorders>
              <w:top w:val="single" w:sz="4" w:space="0" w:color="7F7F7F" w:themeColor="text1" w:themeTint="80"/>
              <w:bottom w:val="nil"/>
            </w:tcBorders>
          </w:tcPr>
          <w:p w14:paraId="7DD128A6"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NETs promote the activation of Endothelial Cells</w:t>
            </w:r>
          </w:p>
        </w:tc>
        <w:tc>
          <w:tcPr>
            <w:tcW w:w="992" w:type="dxa"/>
            <w:tcBorders>
              <w:top w:val="single" w:sz="4" w:space="0" w:color="7F7F7F" w:themeColor="text1" w:themeTint="80"/>
              <w:bottom w:val="nil"/>
            </w:tcBorders>
          </w:tcPr>
          <w:p w14:paraId="5C1170D3"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61/ATVBAHA.118.311150","ISSN":"15244636","PMID":"29976772","abstract":"Objective-Coronary artery thrombosis can occur in the absence of plaque rupture because of superficial erosion. Erosion-prone atheromata associate with more neutrophil extracellular traps (NETs) than lesions with stable or rupture-prone characteristics. The effects of NETs on endothelial cell (EC) inflammatory and thrombogenic properties remain unknown. We hypothesized that NETs alter EC functions related to erosion-associated thrombosis. Approach and Results-Exposure of human ECs to NETs increased VCAM-1 (vascular cell adhesion molecule 1) and ICAM-1 (intercellular adhesion molecule 1) mRNA and protein expression in a time- and concentration-dependent manner. THP-1 monocytoid cells and primary human monocytes bound more avidly to NET-treated human umbilical vein ECs than to unstimulated cells under flow. Treatment of human ECs with NETs augmented the expression of TF (tissue factor) mRNA, increased EC TF activity, and hastened clotting of recalcified plasma. Anti-TF-neutralizing antibody blocked NET-induced acceleration of clotting by ECs. NETs alone did not exhibit TF activity or acceleration of clotting in cell-free assays. Pretreatment of NETs with anti-interleukin (IL)-1α-neutralizing antibody or IL-1Ra (IL-1 receptor antagonist)-but not with anti-IL-1β-neutralizing antibody or control IgG-blocked NET-induced VCAM-1, ICAM-1, and TF expression. Inhibition of cathepsin G, a serine protease abundant in NETs, also limited the effect of NETs on EC activation. Cathepsin G potentiated the effect of IL-1α on ECs by cleaving the pro-IL-1α precursor and releasing the more potent mature IL-1α form. Conclusions-NETs promote EC activation and increased thrombogenicity through concerted action of IL-1α and cathepsin G. Thus, NETs may amplify and propagate EC dysfunction related to thrombosis because of superficial erosion.","author":[{"dropping-particle":"","family":"Folco","given":"Eduardo J.","non-dropping-particle":"","parse-names":false,"suffix":""},{"dropping-particle":"","family":"Mawson","given":"Thomas L.","non-dropping-particle":"","parse-names":false,"suffix":""},{"dropping-particle":"","family":"Vromman","given":"Amélie","non-dropping-particle":"","parse-names":false,"suffix":""},{"dropping-particle":"","family":"Bernardes-Souza","given":"Breno","non-dropping-particle":"","parse-names":false,"suffix":""},{"dropping-particle":"","family":"Franck","given":"Grégory","non-dropping-particle":"","parse-names":false,"suffix":""},{"dropping-particle":"","family":"Persson","given":"Oscar","non-dropping-particle":"","parse-names":false,"suffix":""},{"dropping-particle":"","family":"Nakamura","given":"Momotaro","non-dropping-particle":"","parse-names":false,"suffix":""},{"dropping-particle":"","family":"Newton","given":"Gail","non-dropping-particle":"","parse-names":false,"suffix":""},{"dropping-particle":"","family":"Luscinskas","given":"Francis W.","non-dropping-particle":"","parse-names":false,"suffix":""},{"dropping-particle":"","family":"Libby","given":"Peter","non-dropping-particle":"","parse-names":false,"suffix":""}],"container-title":"Arteriosclerosis, Thrombosis, and Vascular Biology","id":"ITEM-1","issued":{"date-parts":[["2018"]]},"title":"Neutrophil extracellular traps induce endothelial cell activation and tissue factor production through interleukin-1α and cathepsin G","type":"article-journal"},"uris":["http://www.mendeley.com/documents/?uuid=74004b2a-2e78-4068-a4a7-9949c9d063e4"]}],"mendeley":{"formattedCitation":"[31]","plainTextFormattedCitation":"[31]","previouslyFormattedCitation":"[31]"},"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31]</w:t>
            </w:r>
            <w:r w:rsidRPr="0001537F">
              <w:rPr>
                <w:rFonts w:ascii="Times New Roman" w:hAnsi="Times New Roman" w:cs="Times New Roman"/>
                <w:sz w:val="20"/>
                <w:szCs w:val="20"/>
              </w:rPr>
              <w:fldChar w:fldCharType="end"/>
            </w:r>
          </w:p>
        </w:tc>
      </w:tr>
      <w:tr w:rsidR="008A4768" w:rsidRPr="0001537F" w14:paraId="5B9358D8"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4D333E8C" w14:textId="77777777" w:rsidR="007F6BA0" w:rsidRPr="0001537F" w:rsidRDefault="007F6BA0" w:rsidP="007F6BA0">
            <w:pPr>
              <w:rPr>
                <w:rFonts w:ascii="Times New Roman" w:eastAsia="DengXian" w:hAnsi="Times New Roman" w:cs="Times New Roman"/>
                <w:color w:val="000000"/>
                <w:sz w:val="20"/>
                <w:szCs w:val="20"/>
              </w:rPr>
            </w:pPr>
          </w:p>
        </w:tc>
        <w:tc>
          <w:tcPr>
            <w:tcW w:w="2217" w:type="dxa"/>
            <w:tcBorders>
              <w:top w:val="nil"/>
              <w:bottom w:val="nil"/>
            </w:tcBorders>
          </w:tcPr>
          <w:p w14:paraId="41F3706E"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tcPr>
          <w:p w14:paraId="332CF132"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TNF-a</w:t>
            </w:r>
          </w:p>
        </w:tc>
        <w:tc>
          <w:tcPr>
            <w:tcW w:w="7685" w:type="dxa"/>
            <w:tcBorders>
              <w:top w:val="nil"/>
              <w:bottom w:val="nil"/>
            </w:tcBorders>
          </w:tcPr>
          <w:p w14:paraId="5E2DDEB5"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Type II activation of endothelial cells mediated by pro-inflammatory cytokines such as </w:t>
            </w:r>
            <w:r w:rsidR="0050336A" w:rsidRPr="0001537F">
              <w:rPr>
                <w:rFonts w:ascii="Times New Roman" w:hAnsi="Times New Roman" w:cs="Times New Roman"/>
                <w:color w:val="000000"/>
                <w:sz w:val="20"/>
                <w:szCs w:val="20"/>
              </w:rPr>
              <w:t>tumor</w:t>
            </w:r>
            <w:r w:rsidRPr="0001537F">
              <w:rPr>
                <w:rFonts w:ascii="Times New Roman" w:hAnsi="Times New Roman" w:cs="Times New Roman"/>
                <w:color w:val="000000"/>
                <w:sz w:val="20"/>
                <w:szCs w:val="20"/>
              </w:rPr>
              <w:t>-necrosis factor</w:t>
            </w:r>
          </w:p>
        </w:tc>
        <w:tc>
          <w:tcPr>
            <w:tcW w:w="992" w:type="dxa"/>
            <w:tcBorders>
              <w:top w:val="nil"/>
              <w:bottom w:val="nil"/>
            </w:tcBorders>
          </w:tcPr>
          <w:p w14:paraId="20C5B3E7"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38/nri2171","ISSN":"14741733","PMID":"17893694","abstract":"Inflammation is usually analysed from the perspective of tissue-infiltrating leukocytes. Microvascular endothelial cells at a site of inflammation are both active participants in and regulators of inflammatory processes. The properties of endothelial cells change during the transition from acute to chronic inflammation and during the transition from innate to adaptive immunity. Mediators that act on endothelial cells also act on leukocytes and vice versa. Consequently, many anti-inflammatory therapies influence the behaviour of endothelial cells and vascular therapeutics influence inflammation. This Review describes the functions performed by endothelial cells at each stage of the inflammatory process, emphasizing the principal mediators and signalling pathways involved and the therapeutic implications. © 2007 Nature Publishing Group.","author":[{"dropping-particle":"","family":"Pober","given":"Jordan S.","non-dropping-particle":"","parse-names":false,"suffix":""},{"dropping-particle":"","family":"Sessa","given":"William C.","non-dropping-particle":"","parse-names":false,"suffix":""}],"container-title":"Nature Reviews Immunology","id":"ITEM-1","issued":{"date-parts":[["2007"]]},"title":"Evolving functions of endothelial cells in inflammation","type":"article"},"uris":["http://www.mendeley.com/documents/?uuid=5f89f48b-4825-4ad5-9508-d145123aaea5"]}],"mendeley":{"formattedCitation":"[32]","plainTextFormattedCitation":"[32]","previouslyFormattedCitation":"[32]"},"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32]</w:t>
            </w:r>
            <w:r w:rsidRPr="0001537F">
              <w:rPr>
                <w:rFonts w:ascii="Times New Roman" w:hAnsi="Times New Roman" w:cs="Times New Roman"/>
                <w:sz w:val="20"/>
                <w:szCs w:val="20"/>
              </w:rPr>
              <w:fldChar w:fldCharType="end"/>
            </w:r>
          </w:p>
        </w:tc>
      </w:tr>
      <w:tr w:rsidR="008A4768" w:rsidRPr="0001537F" w14:paraId="1FFE3B0A"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single" w:sz="4" w:space="0" w:color="7F7F7F" w:themeColor="text1" w:themeTint="80"/>
            </w:tcBorders>
          </w:tcPr>
          <w:p w14:paraId="3EC42B96"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single" w:sz="4" w:space="0" w:color="7F7F7F" w:themeColor="text1" w:themeTint="80"/>
            </w:tcBorders>
          </w:tcPr>
          <w:p w14:paraId="06C90086"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single" w:sz="4" w:space="0" w:color="7F7F7F" w:themeColor="text1" w:themeTint="80"/>
            </w:tcBorders>
          </w:tcPr>
          <w:p w14:paraId="6825BECA"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poptosis</w:t>
            </w:r>
          </w:p>
        </w:tc>
        <w:tc>
          <w:tcPr>
            <w:tcW w:w="7685" w:type="dxa"/>
            <w:tcBorders>
              <w:top w:val="nil"/>
              <w:bottom w:val="single" w:sz="4" w:space="0" w:color="7F7F7F" w:themeColor="text1" w:themeTint="80"/>
            </w:tcBorders>
          </w:tcPr>
          <w:p w14:paraId="0B15285F" w14:textId="0F48757B" w:rsidR="007F6BA0" w:rsidRPr="0001537F" w:rsidRDefault="009C4995"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Apoptotic </w:t>
            </w:r>
            <w:r w:rsidR="007F6BA0" w:rsidRPr="0001537F">
              <w:rPr>
                <w:rFonts w:ascii="Times New Roman" w:hAnsi="Times New Roman" w:cs="Times New Roman"/>
                <w:color w:val="000000"/>
                <w:sz w:val="20"/>
                <w:szCs w:val="20"/>
              </w:rPr>
              <w:t xml:space="preserve">cell death plays an important role in inflammatory processes </w:t>
            </w:r>
          </w:p>
        </w:tc>
        <w:tc>
          <w:tcPr>
            <w:tcW w:w="992" w:type="dxa"/>
            <w:tcBorders>
              <w:top w:val="nil"/>
              <w:bottom w:val="single" w:sz="4" w:space="0" w:color="7F7F7F" w:themeColor="text1" w:themeTint="80"/>
            </w:tcBorders>
          </w:tcPr>
          <w:p w14:paraId="45BA87F2"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55/S0962935195000020","ISSN":"14661861","abstract":"During the last few decades it has been recognized that cell death is not the consequence of accidental injury, but is the expression of a cell suicide programme. Kerr et al. (1972) introduced the term apoptosis. This form of cell death is under the influence of hormones, growth factors and cytokines, which depending upon the receptors present on the target cells, may activate a genetically controlled cell elimination process. During apoptosis the cell membrane remains intact and the cell breaks into apoptotic bodies, which are phagocytosed. Apoptosis, in contrast to necrosis, is not harmful to the host and does not induce any inflammatory reaction. The principal event that leads to inflammatory disease is cell damage, induced by chemical/physical injury, anoxia or starvation. Cell damage means leakage of cell contents into the adjacent tissues, resulting in the capillary transmigration of granulocytes to the injured tissue. The accumulation of neutrophils and release of enzymes and oxygen radicals enhances the inflammatory reaction. Until now there has been little research into the factors controlling the accumulation and the tissue load of granulocytes and their histotoxic products in inflammatory processes. Neutrophil apoptosis may represent an important event in the control of inflammation. It has been assumed that granulocytes disintegrate to apoptotic bodies before their fragments are removed by local macrophages. Removal of neutrophils from the inflammatory site without release of granule contents is of paramount importance for cessation of inflammation. In conclusion, apoptotic cell death plays an important role in inflammatory processes and in the resolution of inflammatory reactions. The facts known at present should stimulate further research into the role of neutrophil, eosinophil and macrophage apoptosis in inflammatory diseases. © 1995, Rapid Communications of Oxford Ltd.","author":[{"dropping-particle":"","family":"Haanen","given":"C.","non-dropping-particle":"","parse-names":false,"suffix":""},{"dropping-particle":"","family":"Vermes","given":"I.","non-dropping-particle":"","parse-names":false,"suffix":""}],"container-title":"Mediators of Inflammation","id":"ITEM-1","issue":"1","issued":{"date-parts":[["1995"]]},"page":"5-15","title":"Apoptosis and inflammation","type":"article-journal","volume":"4"},"uris":["http://www.mendeley.com/documents/?uuid=c910efbe-0635-4c92-a82f-e1484c30e217"]}],"mendeley":{"formattedCitation":"[10]","plainTextFormattedCitation":"[10]","previouslyFormattedCitation":"[10]"},"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10]</w:t>
            </w:r>
            <w:r w:rsidRPr="0001537F">
              <w:rPr>
                <w:rFonts w:ascii="Times New Roman" w:hAnsi="Times New Roman" w:cs="Times New Roman"/>
                <w:sz w:val="20"/>
                <w:szCs w:val="20"/>
              </w:rPr>
              <w:fldChar w:fldCharType="end"/>
            </w:r>
          </w:p>
        </w:tc>
      </w:tr>
      <w:tr w:rsidR="008A4768" w:rsidRPr="0001537F" w14:paraId="181A48FC"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bottom w:val="nil"/>
            </w:tcBorders>
            <w:shd w:val="clear" w:color="auto" w:fill="EDEDED" w:themeFill="accent3" w:themeFillTint="33"/>
          </w:tcPr>
          <w:p w14:paraId="772BA63A" w14:textId="77777777" w:rsidR="007F6BA0" w:rsidRPr="0001537F" w:rsidRDefault="007F6BA0" w:rsidP="007F6BA0">
            <w:pPr>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Phagocytosis</w:t>
            </w:r>
          </w:p>
        </w:tc>
        <w:tc>
          <w:tcPr>
            <w:tcW w:w="2217" w:type="dxa"/>
            <w:tcBorders>
              <w:bottom w:val="nil"/>
            </w:tcBorders>
            <w:shd w:val="clear" w:color="auto" w:fill="EDEDED" w:themeFill="accent3" w:themeFillTint="33"/>
          </w:tcPr>
          <w:p w14:paraId="6094F6BB"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Phagocytosis</w:t>
            </w:r>
          </w:p>
        </w:tc>
        <w:tc>
          <w:tcPr>
            <w:tcW w:w="1529" w:type="dxa"/>
            <w:tcBorders>
              <w:bottom w:val="nil"/>
            </w:tcBorders>
            <w:shd w:val="clear" w:color="auto" w:fill="EDEDED" w:themeFill="accent3" w:themeFillTint="33"/>
          </w:tcPr>
          <w:p w14:paraId="4DCA40EB"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ct-Mon</w:t>
            </w:r>
          </w:p>
        </w:tc>
        <w:tc>
          <w:tcPr>
            <w:tcW w:w="7685" w:type="dxa"/>
            <w:tcBorders>
              <w:bottom w:val="nil"/>
            </w:tcBorders>
            <w:shd w:val="clear" w:color="auto" w:fill="EDEDED" w:themeFill="accent3" w:themeFillTint="33"/>
          </w:tcPr>
          <w:p w14:paraId="6329612B" w14:textId="77777777" w:rsidR="007F6BA0" w:rsidRPr="0001537F" w:rsidRDefault="0050336A"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P</w:t>
            </w:r>
            <w:r w:rsidR="007F6BA0" w:rsidRPr="0001537F">
              <w:rPr>
                <w:rFonts w:ascii="Times New Roman" w:hAnsi="Times New Roman" w:cs="Times New Roman"/>
                <w:color w:val="000000"/>
                <w:sz w:val="20"/>
                <w:szCs w:val="20"/>
              </w:rPr>
              <w:t>rofessional phagocytes accomplish phagocytosis with high efficiency</w:t>
            </w:r>
            <w:r w:rsidRPr="0001537F">
              <w:rPr>
                <w:rFonts w:ascii="Times New Roman" w:hAnsi="Times New Roman" w:cs="Times New Roman"/>
                <w:color w:val="000000"/>
                <w:sz w:val="20"/>
                <w:szCs w:val="20"/>
              </w:rPr>
              <w:t xml:space="preserve">, including </w:t>
            </w:r>
            <w:r w:rsidR="007F6BA0" w:rsidRPr="0001537F">
              <w:rPr>
                <w:rFonts w:ascii="Times New Roman" w:hAnsi="Times New Roman" w:cs="Times New Roman"/>
                <w:color w:val="000000"/>
                <w:sz w:val="20"/>
                <w:szCs w:val="20"/>
              </w:rPr>
              <w:t>Macrophages, neutrophils, monocytes,</w:t>
            </w:r>
            <w:r w:rsidRPr="0001537F">
              <w:rPr>
                <w:rFonts w:ascii="Times New Roman" w:hAnsi="Times New Roman" w:cs="Times New Roman"/>
                <w:color w:val="000000"/>
                <w:sz w:val="20"/>
                <w:szCs w:val="20"/>
              </w:rPr>
              <w:t xml:space="preserve"> and </w:t>
            </w:r>
            <w:r w:rsidR="007F6BA0" w:rsidRPr="0001537F">
              <w:rPr>
                <w:rFonts w:ascii="Times New Roman" w:hAnsi="Times New Roman" w:cs="Times New Roman"/>
                <w:color w:val="000000"/>
                <w:sz w:val="20"/>
                <w:szCs w:val="20"/>
              </w:rPr>
              <w:t>dendritic cells</w:t>
            </w:r>
          </w:p>
        </w:tc>
        <w:tc>
          <w:tcPr>
            <w:tcW w:w="992" w:type="dxa"/>
            <w:tcBorders>
              <w:bottom w:val="nil"/>
            </w:tcBorders>
            <w:shd w:val="clear" w:color="auto" w:fill="EDEDED" w:themeFill="accent3" w:themeFillTint="33"/>
          </w:tcPr>
          <w:p w14:paraId="45819ABE"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3389/fimmu.2020.01066","ISSN":"16643224","PMID":"32582172","abstract":"Phagocytosis is a cellular process for ingesting and eliminating particles larger than 0.5 μm in diameter, including microorganisms, foreign substances, and apoptotic cells. Phagocytosis is found in many types of cells and it is, in consequence an essential process for tissue homeostasis. However, only specialized cells termed professional phagocytes accomplish phagocytosis with high efficiency. Macrophages, neutrophils, monocytes, dendritic cells, and osteoclasts are among these dedicated cells. These professional phagocytes express several phagocytic receptors that activate signaling pathways resulting in phagocytosis. The process of phagocytosis involves several phases: i) detection of the particle to be ingested, ii) activation of the internalization process, iii) formation of a specialized vacuole called phagosome, and iv) maturation of the phagosome to transform it into a phagolysosome. In this review, we present a general view of our current understanding on cells, phagocytic receptors and phases involved in phagocytosis.","author":[{"dropping-particle":"","family":"Uribe-Querol","given":"Eileen","non-dropping-particle":"","parse-names":false,"suffix":""},{"dropping-particle":"","family":"Rosales","given":"Carlos","non-dropping-particle":"","parse-names":false,"suffix":""}],"container-title":"Frontiers in Immunology","id":"ITEM-1","issued":{"date-parts":[["2020"]]},"title":"Phagocytosis: Our Current Understanding of a Universal Biological Process","type":"article"},"uris":["http://www.mendeley.com/documents/?uuid=5ef93ce4-245d-4722-b576-b061d86a8de2"]}],"mendeley":{"formattedCitation":"[2]","plainTextFormattedCitation":"[2]","previouslyFormattedCitation":"[2]"},"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2]</w:t>
            </w:r>
            <w:r w:rsidRPr="0001537F">
              <w:rPr>
                <w:rFonts w:ascii="Times New Roman" w:hAnsi="Times New Roman" w:cs="Times New Roman"/>
                <w:sz w:val="20"/>
                <w:szCs w:val="20"/>
              </w:rPr>
              <w:fldChar w:fldCharType="end"/>
            </w:r>
          </w:p>
        </w:tc>
      </w:tr>
      <w:tr w:rsidR="008A4768" w:rsidRPr="0001537F" w14:paraId="329D9A53"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436EBCD8" w14:textId="77777777" w:rsidR="007F6BA0" w:rsidRPr="0001537F" w:rsidRDefault="007F6BA0" w:rsidP="007F6BA0">
            <w:pPr>
              <w:rPr>
                <w:rFonts w:ascii="Times New Roman" w:eastAsia="DengXian" w:hAnsi="Times New Roman" w:cs="Times New Roman"/>
                <w:color w:val="000000"/>
                <w:sz w:val="20"/>
                <w:szCs w:val="20"/>
              </w:rPr>
            </w:pPr>
          </w:p>
        </w:tc>
        <w:tc>
          <w:tcPr>
            <w:tcW w:w="2217" w:type="dxa"/>
            <w:tcBorders>
              <w:top w:val="nil"/>
              <w:bottom w:val="nil"/>
            </w:tcBorders>
            <w:shd w:val="clear" w:color="auto" w:fill="EDEDED" w:themeFill="accent3" w:themeFillTint="33"/>
          </w:tcPr>
          <w:p w14:paraId="0A4F8762"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28097712"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ct-Mac</w:t>
            </w:r>
          </w:p>
        </w:tc>
        <w:tc>
          <w:tcPr>
            <w:tcW w:w="7685" w:type="dxa"/>
            <w:tcBorders>
              <w:top w:val="nil"/>
              <w:bottom w:val="nil"/>
            </w:tcBorders>
            <w:shd w:val="clear" w:color="auto" w:fill="EDEDED" w:themeFill="accent3" w:themeFillTint="33"/>
          </w:tcPr>
          <w:p w14:paraId="0E29B76C" w14:textId="77777777" w:rsidR="007F6BA0" w:rsidRPr="0001537F" w:rsidRDefault="0050336A"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Professional phagocytes accomplish phagocytosis with high efficiency, including Macrophages, neutrophils, monocytes, and dendritic cells</w:t>
            </w:r>
          </w:p>
        </w:tc>
        <w:tc>
          <w:tcPr>
            <w:tcW w:w="992" w:type="dxa"/>
            <w:tcBorders>
              <w:top w:val="nil"/>
              <w:bottom w:val="nil"/>
            </w:tcBorders>
            <w:shd w:val="clear" w:color="auto" w:fill="EDEDED" w:themeFill="accent3" w:themeFillTint="33"/>
          </w:tcPr>
          <w:p w14:paraId="716E6174"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3389/fimmu.2020.01066","ISSN":"16643224","PMID":"32582172","abstract":"Phagocytosis is a cellular process for ingesting and eliminating particles larger than 0.5 μm in diameter, including microorganisms, foreign substances, and apoptotic cells. Phagocytosis is found in many types of cells and it is, in consequence an essential process for tissue homeostasis. However, only specialized cells termed professional phagocytes accomplish phagocytosis with high efficiency. Macrophages, neutrophils, monocytes, dendritic cells, and osteoclasts are among these dedicated cells. These professional phagocytes express several phagocytic receptors that activate signaling pathways resulting in phagocytosis. The process of phagocytosis involves several phases: i) detection of the particle to be ingested, ii) activation of the internalization process, iii) formation of a specialized vacuole called phagosome, and iv) maturation of the phagosome to transform it into a phagolysosome. In this review, we present a general view of our current understanding on cells, phagocytic receptors and phases involved in phagocytosis.","author":[{"dropping-particle":"","family":"Uribe-Querol","given":"Eileen","non-dropping-particle":"","parse-names":false,"suffix":""},{"dropping-particle":"","family":"Rosales","given":"Carlos","non-dropping-particle":"","parse-names":false,"suffix":""}],"container-title":"Frontiers in Immunology","id":"ITEM-1","issued":{"date-parts":[["2020"]]},"title":"Phagocytosis: Our Current Understanding of a Universal Biological Process","type":"article"},"uris":["http://www.mendeley.com/documents/?uuid=5ef93ce4-245d-4722-b576-b061d86a8de2"]}],"mendeley":{"formattedCitation":"[2]","plainTextFormattedCitation":"[2]","previouslyFormattedCitation":"[2]"},"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2]</w:t>
            </w:r>
            <w:r w:rsidRPr="0001537F">
              <w:rPr>
                <w:rFonts w:ascii="Times New Roman" w:hAnsi="Times New Roman" w:cs="Times New Roman"/>
                <w:sz w:val="20"/>
                <w:szCs w:val="20"/>
              </w:rPr>
              <w:fldChar w:fldCharType="end"/>
            </w:r>
          </w:p>
        </w:tc>
      </w:tr>
      <w:tr w:rsidR="008A4768" w:rsidRPr="0001537F" w14:paraId="60F8CD90"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63362D4E"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shd w:val="clear" w:color="auto" w:fill="EDEDED" w:themeFill="accent3" w:themeFillTint="33"/>
          </w:tcPr>
          <w:p w14:paraId="3074EA4B"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104D1ABD"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ct-Neu</w:t>
            </w:r>
          </w:p>
        </w:tc>
        <w:tc>
          <w:tcPr>
            <w:tcW w:w="7685" w:type="dxa"/>
            <w:tcBorders>
              <w:top w:val="nil"/>
              <w:bottom w:val="nil"/>
            </w:tcBorders>
            <w:shd w:val="clear" w:color="auto" w:fill="EDEDED" w:themeFill="accent3" w:themeFillTint="33"/>
          </w:tcPr>
          <w:p w14:paraId="79076FD1"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Neutrophils are typically the first non-resident immune cells that arrive at a site of inflammation and its phagocytosis is a</w:t>
            </w:r>
            <w:r w:rsidR="008A4768" w:rsidRPr="0001537F">
              <w:rPr>
                <w:rFonts w:ascii="Times New Roman" w:hAnsi="Times New Roman" w:cs="Times New Roman"/>
                <w:color w:val="000000"/>
                <w:sz w:val="20"/>
                <w:szCs w:val="20"/>
              </w:rPr>
              <w:t>n</w:t>
            </w:r>
            <w:r w:rsidRPr="0001537F">
              <w:rPr>
                <w:rFonts w:ascii="Times New Roman" w:hAnsi="Times New Roman" w:cs="Times New Roman"/>
                <w:color w:val="000000"/>
                <w:sz w:val="20"/>
                <w:szCs w:val="20"/>
              </w:rPr>
              <w:t xml:space="preserve"> early event</w:t>
            </w:r>
          </w:p>
        </w:tc>
        <w:tc>
          <w:tcPr>
            <w:tcW w:w="992" w:type="dxa"/>
            <w:tcBorders>
              <w:top w:val="nil"/>
              <w:bottom w:val="nil"/>
            </w:tcBorders>
            <w:shd w:val="clear" w:color="auto" w:fill="EDEDED" w:themeFill="accent3" w:themeFillTint="33"/>
          </w:tcPr>
          <w:p w14:paraId="2D5996BE"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3389/fimmu.2019.02507","ISSN":"16643224","PMID":"31708926","abstract":"Interleukin-4 (IL-4) receptor (IL-4R) signaling plays a pivotal role in type 2 immune responses. Type 2 immunity ensures several host-protective processes such as defense against helminth parasites and wound repair, however, type 2 immune responses also drive the pathogenesis of allergic diseases. Neutrophil granulocytes (neutrophils) have not traditionally been considered a part of type 2 immunity. While neutrophils might be beneficial in initiating a type 2 immune response, their involvement and activation is rather unwanted at later stages. This is evidenced by examples of type 2 immune responses where increased neutrophil responses are able to enhance immunity, however, at the cost of increased tissue damage. Recent studies have linked the type 2 cytokines IL-4 and IL-13 and their signaling via type I and type II IL-4Rs on neutrophils to inhibition of several neutrophil effector functions. This mechanism directly curtails neutrophil chemotaxis toward potent intermediary chemoattractants, inhibits the formation of neutrophil extracellular traps, and antagonizes the effects of granulocyte colony-stimulating factor on neutrophils. These effects are observed in both mouse and human neutrophils. Thus, we propose for type 2 immune responses that neutrophils are, as in other immune responses, the first non-resident cells to arrive at a site of inflammation or infection, thereby guiding and attracting other innate and adaptive immune cells; however, as soon as the type 2 cytokines IL-4 and IL-13 predominate, neutrophil recruitment, chemotaxis, and effector functions are rapidly shut off by IL-4/IL-13-mediated IL-4R signaling in neutrophils to prevent them from damaging healthy tissues. Insight into this neutrophil checkpoint pathway will help understand regulation of neutrophilic type 2 inflammation and guide the design of targeted therapeutic approaches for modulating neutrophils during inflammation and neutropenia.","author":[{"dropping-particle":"","family":"Egholm","given":"Cecilie","non-dropping-particle":"","parse-names":false,"suffix":""},{"dropping-particle":"","family":"Heeb","given":"Lukas E.M.","non-dropping-particle":"","parse-names":false,"suffix":""},{"dropping-particle":"","family":"Impellizzieri","given":"Daniela","non-dropping-particle":"","parse-names":false,"suffix":""},{"dropping-particle":"","family":"Boyman","given":"Onur","non-dropping-particle":"","parse-names":false,"suffix":""}],"container-title":"Frontiers in Immunology","id":"ITEM-1","issued":{"date-parts":[["2019"]]},"title":"The regulatory effects of interleukin-4 receptor signaling on neutrophils in type 2 immune responses","type":"article"},"uris":["http://www.mendeley.com/documents/?uuid=a420e050-3761-4ad0-aee1-80619292ba49"]}],"mendeley":{"formattedCitation":"[33]","plainTextFormattedCitation":"[33]","previouslyFormattedCitation":"[33]"},"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33]</w:t>
            </w:r>
            <w:r w:rsidRPr="0001537F">
              <w:rPr>
                <w:rFonts w:ascii="Times New Roman" w:hAnsi="Times New Roman" w:cs="Times New Roman"/>
                <w:sz w:val="20"/>
                <w:szCs w:val="20"/>
              </w:rPr>
              <w:fldChar w:fldCharType="end"/>
            </w:r>
          </w:p>
        </w:tc>
      </w:tr>
      <w:tr w:rsidR="008A4768" w:rsidRPr="0001537F" w14:paraId="4512F708"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43F305A6"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shd w:val="clear" w:color="auto" w:fill="EDEDED" w:themeFill="accent3" w:themeFillTint="33"/>
          </w:tcPr>
          <w:p w14:paraId="5D2C8034"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0F3F2F00"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ct-DC</w:t>
            </w:r>
          </w:p>
        </w:tc>
        <w:tc>
          <w:tcPr>
            <w:tcW w:w="7685" w:type="dxa"/>
            <w:tcBorders>
              <w:top w:val="nil"/>
              <w:bottom w:val="nil"/>
            </w:tcBorders>
            <w:shd w:val="clear" w:color="auto" w:fill="EDEDED" w:themeFill="accent3" w:themeFillTint="33"/>
          </w:tcPr>
          <w:p w14:paraId="05FAB9E4" w14:textId="77777777" w:rsidR="007F6BA0" w:rsidRPr="0001537F" w:rsidRDefault="0050336A"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Professional phagocytes accomplish phagocytosis with high efficiency, including Macrophages, neutrophils, monocytes, and dendritic cells</w:t>
            </w:r>
          </w:p>
        </w:tc>
        <w:tc>
          <w:tcPr>
            <w:tcW w:w="992" w:type="dxa"/>
            <w:tcBorders>
              <w:top w:val="nil"/>
              <w:bottom w:val="nil"/>
            </w:tcBorders>
            <w:shd w:val="clear" w:color="auto" w:fill="EDEDED" w:themeFill="accent3" w:themeFillTint="33"/>
          </w:tcPr>
          <w:p w14:paraId="7EBA1DB7"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3389/fimmu.2020.01066","ISSN":"16643224","PMID":"32582172","abstract":"Phagocytosis is a cellular process for ingesting and eliminating particles larger than 0.5 μm in diameter, including microorganisms, foreign substances, and apoptotic cells. Phagocytosis is found in many types of cells and it is, in consequence an essential process for tissue homeostasis. However, only specialized cells termed professional phagocytes accomplish phagocytosis with high efficiency. Macrophages, neutrophils, monocytes, dendritic cells, and osteoclasts are among these dedicated cells. These professional phagocytes express several phagocytic receptors that activate signaling pathways resulting in phagocytosis. The process of phagocytosis involves several phases: i) detection of the particle to be ingested, ii) activation of the internalization process, iii) formation of a specialized vacuole called phagosome, and iv) maturation of the phagosome to transform it into a phagolysosome. In this review, we present a general view of our current understanding on cells, phagocytic receptors and phases involved in phagocytosis.","author":[{"dropping-particle":"","family":"Uribe-Querol","given":"Eileen","non-dropping-particle":"","parse-names":false,"suffix":""},{"dropping-particle":"","family":"Rosales","given":"Carlos","non-dropping-particle":"","parse-names":false,"suffix":""}],"container-title":"Frontiers in Immunology","id":"ITEM-1","issued":{"date-parts":[["2020"]]},"title":"Phagocytosis: Our Current Understanding of a Universal Biological Process","type":"article"},"uris":["http://www.mendeley.com/documents/?uuid=5ef93ce4-245d-4722-b576-b061d86a8de2"]}],"mendeley":{"formattedCitation":"[2]","plainTextFormattedCitation":"[2]","previouslyFormattedCitation":"[2]"},"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2]</w:t>
            </w:r>
            <w:r w:rsidRPr="0001537F">
              <w:rPr>
                <w:rFonts w:ascii="Times New Roman" w:hAnsi="Times New Roman" w:cs="Times New Roman"/>
                <w:sz w:val="20"/>
                <w:szCs w:val="20"/>
              </w:rPr>
              <w:fldChar w:fldCharType="end"/>
            </w:r>
          </w:p>
        </w:tc>
      </w:tr>
      <w:tr w:rsidR="008A4768" w:rsidRPr="0001537F" w14:paraId="5A11FC05"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039BC9FF"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shd w:val="clear" w:color="auto" w:fill="EDEDED" w:themeFill="accent3" w:themeFillTint="33"/>
          </w:tcPr>
          <w:p w14:paraId="0AA0F82F"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等线 (正文)" w:hAnsi="Times New Roman" w:cs="Times New Roman"/>
                <w:color w:val="000000"/>
                <w:sz w:val="20"/>
                <w:szCs w:val="20"/>
              </w:rPr>
            </w:pPr>
          </w:p>
        </w:tc>
        <w:tc>
          <w:tcPr>
            <w:tcW w:w="1529" w:type="dxa"/>
            <w:tcBorders>
              <w:top w:val="nil"/>
              <w:bottom w:val="nil"/>
            </w:tcBorders>
            <w:shd w:val="clear" w:color="auto" w:fill="EDEDED" w:themeFill="accent3" w:themeFillTint="33"/>
          </w:tcPr>
          <w:p w14:paraId="5C5DCD8F"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Bacteria</w:t>
            </w:r>
          </w:p>
        </w:tc>
        <w:tc>
          <w:tcPr>
            <w:tcW w:w="7685" w:type="dxa"/>
            <w:tcBorders>
              <w:top w:val="nil"/>
              <w:bottom w:val="nil"/>
            </w:tcBorders>
            <w:shd w:val="clear" w:color="auto" w:fill="EDEDED" w:themeFill="accent3" w:themeFillTint="33"/>
          </w:tcPr>
          <w:p w14:paraId="15A3C06B"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Complement labels bacteria with C3-derived products (C3b and C3bi) stimulate engulfment of bacteria by phagocytes.</w:t>
            </w:r>
          </w:p>
        </w:tc>
        <w:tc>
          <w:tcPr>
            <w:tcW w:w="992" w:type="dxa"/>
            <w:tcBorders>
              <w:top w:val="nil"/>
              <w:bottom w:val="nil"/>
            </w:tcBorders>
            <w:shd w:val="clear" w:color="auto" w:fill="EDEDED" w:themeFill="accent3" w:themeFillTint="33"/>
          </w:tcPr>
          <w:p w14:paraId="461977B4"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59/000491439","ISSN":"16628128","PMID":"30149378","abstract":"Complement is a complex protein network of plasma, and an integral part of the innate immune system. Complement activation results in the rapid clearance of bacteria by immune cells, and direct bacterial killing via large pore-forming complexes. Here we review important recent discoveries in the complement field, focusing on interactions relevant for the defense against bacteria. Understanding the molecular interplay between complement and bacteria is of great importance for future therapies for infectious and inflammatory diseases. Antibodies that support complement-dependent bacterial killing are of interest for the development of alternative therapies to treat infections with antibiotic-resistant bacteria. Furthermore, a variety of novel therapeutic complement inhibitors have been developed to prevent unwanted complement activation in autoimmune inflammatory diseases. A better understanding of how such inhibitors may increase the risk of bacterial infections is essential if such therapies are to be successful.","author":[{"dropping-particle":"","family":"Heesterbeek","given":"Dani A.C.","non-dropping-particle":"","parse-names":false,"suffix":""},{"dropping-particle":"","family":"Angelier","given":"Mathieu L.","non-dropping-particle":"","parse-names":false,"suffix":""},{"dropping-particle":"","family":"Harrison","given":"Richard A.","non-dropping-particle":"","parse-names":false,"suffix":""},{"dropping-particle":"","family":"Rooijakkers","given":"Suzan H.M.","non-dropping-particle":"","parse-names":false,"suffix":""}],"container-title":"Journal of Innate Immunity","id":"ITEM-1","issued":{"date-parts":[["2018"]]},"title":"Complement and Bacterial Infections: From Molecular Mechanisms to Therapeutic Applications","type":"article"},"uris":["http://www.mendeley.com/documents/?uuid=2410c233-3d9f-41d4-9bc2-41c7383d45b4"]}],"mendeley":{"formattedCitation":"[34]","plainTextFormattedCitation":"[34]","previouslyFormattedCitation":"[34]"},"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34]</w:t>
            </w:r>
            <w:r w:rsidRPr="0001537F">
              <w:rPr>
                <w:rFonts w:ascii="Times New Roman" w:hAnsi="Times New Roman" w:cs="Times New Roman"/>
                <w:sz w:val="20"/>
                <w:szCs w:val="20"/>
              </w:rPr>
              <w:fldChar w:fldCharType="end"/>
            </w:r>
          </w:p>
        </w:tc>
      </w:tr>
      <w:tr w:rsidR="008A4768" w:rsidRPr="0001537F" w14:paraId="2BFA00C6"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7EFE3E87"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shd w:val="clear" w:color="auto" w:fill="EDEDED" w:themeFill="accent3" w:themeFillTint="33"/>
          </w:tcPr>
          <w:p w14:paraId="7AB1C4C3"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等线 (正文)" w:hAnsi="Times New Roman" w:cs="Times New Roman"/>
                <w:color w:val="000000"/>
                <w:sz w:val="20"/>
                <w:szCs w:val="20"/>
              </w:rPr>
            </w:pPr>
          </w:p>
        </w:tc>
        <w:tc>
          <w:tcPr>
            <w:tcW w:w="1529" w:type="dxa"/>
            <w:tcBorders>
              <w:top w:val="nil"/>
              <w:bottom w:val="nil"/>
            </w:tcBorders>
            <w:shd w:val="clear" w:color="auto" w:fill="EDEDED" w:themeFill="accent3" w:themeFillTint="33"/>
          </w:tcPr>
          <w:p w14:paraId="10D679A2"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C3b</w:t>
            </w:r>
          </w:p>
        </w:tc>
        <w:tc>
          <w:tcPr>
            <w:tcW w:w="7685" w:type="dxa"/>
            <w:tcBorders>
              <w:top w:val="nil"/>
              <w:bottom w:val="nil"/>
            </w:tcBorders>
            <w:shd w:val="clear" w:color="auto" w:fill="EDEDED" w:themeFill="accent3" w:themeFillTint="33"/>
          </w:tcPr>
          <w:p w14:paraId="0F04FB05"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Complement labels bacteria with C3-derived products (C3b and C3bi) stimulate engulfment of bacteria by phagocytes.</w:t>
            </w:r>
          </w:p>
        </w:tc>
        <w:tc>
          <w:tcPr>
            <w:tcW w:w="992" w:type="dxa"/>
            <w:tcBorders>
              <w:top w:val="nil"/>
              <w:bottom w:val="nil"/>
            </w:tcBorders>
            <w:shd w:val="clear" w:color="auto" w:fill="EDEDED" w:themeFill="accent3" w:themeFillTint="33"/>
          </w:tcPr>
          <w:p w14:paraId="4D1EA703"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59/000491439","ISSN":"16628128","PMID":"30149378","abstract":"Complement is a complex protein network of plasma, and an integral part of the innate immune system. Complement activation results in the rapid clearance of bacteria by immune cells, and direct bacterial killing via large pore-forming complexes. Here we review important recent discoveries in the complement field, focusing on interactions relevant for the defense against bacteria. Understanding the molecular interplay between complement and bacteria is of great importance for future therapies for infectious and inflammatory diseases. Antibodies that support complement-dependent bacterial killing are of interest for the development of alternative therapies to treat infections with antibiotic-resistant bacteria. Furthermore, a variety of novel therapeutic complement inhibitors have been developed to prevent unwanted complement activation in autoimmune inflammatory diseases. A better understanding of how such inhibitors may increase the risk of bacterial infections is essential if such therapies are to be successful.","author":[{"dropping-particle":"","family":"Heesterbeek","given":"Dani A.C.","non-dropping-particle":"","parse-names":false,"suffix":""},{"dropping-particle":"","family":"Angelier","given":"Mathieu L.","non-dropping-particle":"","parse-names":false,"suffix":""},{"dropping-particle":"","family":"Harrison","given":"Richard A.","non-dropping-particle":"","parse-names":false,"suffix":""},{"dropping-particle":"","family":"Rooijakkers","given":"Suzan H.M.","non-dropping-particle":"","parse-names":false,"suffix":""}],"container-title":"Journal of Innate Immunity","id":"ITEM-1","issued":{"date-parts":[["2018"]]},"title":"Complement and Bacterial Infections: From Molecular Mechanisms to Therapeutic Applications","type":"article"},"uris":["http://www.mendeley.com/documents/?uuid=2410c233-3d9f-41d4-9bc2-41c7383d45b4"]}],"mendeley":{"formattedCitation":"[34]","plainTextFormattedCitation":"[34]","previouslyFormattedCitation":"[34]"},"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34]</w:t>
            </w:r>
            <w:r w:rsidRPr="0001537F">
              <w:rPr>
                <w:rFonts w:ascii="Times New Roman" w:hAnsi="Times New Roman" w:cs="Times New Roman"/>
                <w:sz w:val="20"/>
                <w:szCs w:val="20"/>
              </w:rPr>
              <w:fldChar w:fldCharType="end"/>
            </w:r>
          </w:p>
        </w:tc>
      </w:tr>
      <w:tr w:rsidR="008A4768" w:rsidRPr="0001537F" w14:paraId="42E447CB"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30FC67E0"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shd w:val="clear" w:color="auto" w:fill="EDEDED" w:themeFill="accent3" w:themeFillTint="33"/>
          </w:tcPr>
          <w:p w14:paraId="5E29BBD6"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0217FB2E"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FN-gam</w:t>
            </w:r>
            <w:r w:rsidR="009C4995" w:rsidRPr="0001537F">
              <w:rPr>
                <w:rFonts w:ascii="Times New Roman" w:hAnsi="Times New Roman" w:cs="Times New Roman"/>
                <w:color w:val="000000"/>
                <w:sz w:val="20"/>
                <w:szCs w:val="20"/>
              </w:rPr>
              <w:t>m</w:t>
            </w:r>
            <w:r w:rsidRPr="0001537F">
              <w:rPr>
                <w:rFonts w:ascii="Times New Roman" w:hAnsi="Times New Roman" w:cs="Times New Roman"/>
                <w:color w:val="000000"/>
                <w:sz w:val="20"/>
                <w:szCs w:val="20"/>
              </w:rPr>
              <w:t>a</w:t>
            </w:r>
          </w:p>
        </w:tc>
        <w:tc>
          <w:tcPr>
            <w:tcW w:w="7685" w:type="dxa"/>
            <w:tcBorders>
              <w:top w:val="nil"/>
              <w:bottom w:val="nil"/>
            </w:tcBorders>
            <w:shd w:val="clear" w:color="auto" w:fill="EDEDED" w:themeFill="accent3" w:themeFillTint="33"/>
          </w:tcPr>
          <w:p w14:paraId="6D0BBF8B"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Complement receptors of mononuclear phagocytes are up-regulated by IFN-γ to promote receptor-mediated phagocytosis of opsonized extracellular pathogens.</w:t>
            </w:r>
          </w:p>
        </w:tc>
        <w:tc>
          <w:tcPr>
            <w:tcW w:w="992" w:type="dxa"/>
            <w:tcBorders>
              <w:top w:val="nil"/>
              <w:bottom w:val="nil"/>
            </w:tcBorders>
            <w:shd w:val="clear" w:color="auto" w:fill="EDEDED" w:themeFill="accent3" w:themeFillTint="33"/>
          </w:tcPr>
          <w:p w14:paraId="76C01B4D"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06/cimm.1996.0083","ISSN":"00088749","PMID":"8612281","abstract":"Previous work demonstrated that engagement of complement receptor type 3 (CR3) was required for inflammatory peritoneal macrophages to phagocytose and kill the facultative intracellular bacterium Listeria monocytogenes. The experiments described here tested the role of CR3 in phagocytosis and killing of Listeria by a clonal population of TNF-α/IFN-γ-stimulated macrophage precursor hybrids. Stimulation with TNF-α and IFN-γ increased CR3 expression 20 fold and induced a big increase in phagocytic activity. Phagocytosis and killing of Listeria by these cells were inhibited when bacteria were opsonized with complement depleted serum or by incubation of the macrophages with anti CR3 mAb, Furthermore, cytokine stimulated macrophages could not kill Listeria opsonized with heat-inactivated anti-Listeria antiserum, indicating that macrophage receptors which mediate phagocytosis do not necessarily promote bactericidal activity. These data suggest that upregulation of CR3 and CR3 mediated phagocytosis are mechanisms by which TNF-α and IFN-γ stimulate nonphagocytic, nonbactericidal macrophage precursors to kill intracellular bacterial pathogens.","author":[{"dropping-particle":"","family":"Drevets","given":"Douglas A.","non-dropping-particle":"","parse-names":false,"suffix":""},{"dropping-particle":"","family":"Leenen","given":"Pieter J.M.","non-dropping-particle":"","parse-names":false,"suffix":""},{"dropping-particle":"","family":"Campbell","given":"Priscilla A.","non-dropping-particle":"","parse-names":false,"suffix":""}],"container-title":"Cellular Immunology","id":"ITEM-1","issued":{"date-parts":[["1996"]]},"title":"Complement receptor type 3 mediates phagocytosis and killing of Listeria monocytogenes by a TNF-α- and IFN-γ-stimulated macrophage precursor hybrid","type":"article-journal"},"uris":["http://www.mendeley.com/documents/?uuid=68f0cdd2-233e-4886-b228-cbac0bc3423e"]}],"mendeley":{"formattedCitation":"[35]","plainTextFormattedCitation":"[35]","previouslyFormattedCitation":"[35]"},"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35]</w:t>
            </w:r>
            <w:r w:rsidRPr="0001537F">
              <w:rPr>
                <w:rFonts w:ascii="Times New Roman" w:hAnsi="Times New Roman" w:cs="Times New Roman"/>
                <w:sz w:val="20"/>
                <w:szCs w:val="20"/>
              </w:rPr>
              <w:fldChar w:fldCharType="end"/>
            </w:r>
          </w:p>
        </w:tc>
      </w:tr>
      <w:tr w:rsidR="008A4768" w:rsidRPr="0001537F" w14:paraId="2A8D6CB7"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single" w:sz="4" w:space="0" w:color="7F7F7F" w:themeColor="text1" w:themeTint="80"/>
            </w:tcBorders>
            <w:shd w:val="clear" w:color="auto" w:fill="EDEDED" w:themeFill="accent3" w:themeFillTint="33"/>
          </w:tcPr>
          <w:p w14:paraId="4AA30319"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single" w:sz="4" w:space="0" w:color="7F7F7F" w:themeColor="text1" w:themeTint="80"/>
            </w:tcBorders>
            <w:shd w:val="clear" w:color="auto" w:fill="EDEDED" w:themeFill="accent3" w:themeFillTint="33"/>
          </w:tcPr>
          <w:p w14:paraId="6ABAB371"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等线 (正文)" w:hAnsi="Times New Roman" w:cs="Times New Roman"/>
                <w:color w:val="000000"/>
                <w:sz w:val="20"/>
                <w:szCs w:val="20"/>
              </w:rPr>
            </w:pPr>
          </w:p>
        </w:tc>
        <w:tc>
          <w:tcPr>
            <w:tcW w:w="1529" w:type="dxa"/>
            <w:tcBorders>
              <w:top w:val="nil"/>
              <w:bottom w:val="single" w:sz="4" w:space="0" w:color="7F7F7F" w:themeColor="text1" w:themeTint="80"/>
            </w:tcBorders>
            <w:shd w:val="clear" w:color="auto" w:fill="EDEDED" w:themeFill="accent3" w:themeFillTint="33"/>
          </w:tcPr>
          <w:p w14:paraId="1782DC55"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8</w:t>
            </w:r>
          </w:p>
        </w:tc>
        <w:tc>
          <w:tcPr>
            <w:tcW w:w="7685" w:type="dxa"/>
            <w:tcBorders>
              <w:top w:val="nil"/>
              <w:bottom w:val="single" w:sz="4" w:space="0" w:color="7F7F7F" w:themeColor="text1" w:themeTint="80"/>
            </w:tcBorders>
            <w:shd w:val="clear" w:color="auto" w:fill="EDEDED" w:themeFill="accent3" w:themeFillTint="33"/>
          </w:tcPr>
          <w:p w14:paraId="124B5A09"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IL-18 restored the burn-related decrease in activity of neutrophils and enhanced phagocytosis </w:t>
            </w:r>
          </w:p>
        </w:tc>
        <w:tc>
          <w:tcPr>
            <w:tcW w:w="992" w:type="dxa"/>
            <w:tcBorders>
              <w:top w:val="nil"/>
              <w:bottom w:val="single" w:sz="4" w:space="0" w:color="7F7F7F" w:themeColor="text1" w:themeTint="80"/>
            </w:tcBorders>
            <w:shd w:val="clear" w:color="auto" w:fill="EDEDED" w:themeFill="accent3" w:themeFillTint="33"/>
          </w:tcPr>
          <w:p w14:paraId="6FC9C4BD"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3390/ijms20030649","ISSN":"14220067","PMID":"30717382","abstract":"Interleukin (IL)-18 was originally discovered as a factor that enhanced IFN-γ production from anti-CD3-stimulated Th1 cells, especially in the presence of IL-12. Upon stimulation with Ag plus IL-12, naïve T cells develop into IL-18 receptor (IL-18R) expressing Th1 cells, which increase IFN-γ production in response to IL-18 stimulation. Therefore, IL-12 is a commitment factor that induces the development of Th1 cells. In contrast, IL-18 is a proinflammatory cytokine that facilitates type 1 responses. However, IL-18 without IL-12 but with IL-2, stimulates NK cells, CD4 + NKT cells, and established Th1 cells, to produce IL-3, IL-9, and IL-13. Furthermore, together with IL-3, IL-18 stimulates mast cells and basophils to produce IL-4, IL-13, and chemical mediators such as histamine. Therefore, IL-18 is a cytokine that stimulates various cell types and has pleiotropic functions. IL-18 is a member of the IL-1 family of cytokines. IL-18 demonstrates a unique function by binding to a specific receptor expressed on various types of cells. In this review article, we will focus on the unique features of IL-18 in health and disease in experimental animals and humans.","author":[{"dropping-particle":"","family":"Yasuda","given":"Koubun","non-dropping-particle":"","parse-names":false,"suffix":""},{"dropping-particle":"","family":"Nakanishi","given":"Kenji","non-dropping-particle":"","parse-names":false,"suffix":""},{"dropping-particle":"","family":"Tsutsui","given":"Hiroko","non-dropping-particle":"","parse-names":false,"suffix":""}],"container-title":"International Journal of Molecular Sciences","id":"ITEM-1","issued":{"date-parts":[["2019"]]},"title":"Interleukin-18 in health and disease","type":"article"},"uris":["http://www.mendeley.com/documents/?uuid=b6ba5857-af26-410d-9266-3bd29d664386"]}],"mendeley":{"formattedCitation":"[36]","plainTextFormattedCitation":"[36]","previouslyFormattedCitation":"[36]"},"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36]</w:t>
            </w:r>
            <w:r w:rsidRPr="0001537F">
              <w:rPr>
                <w:rFonts w:ascii="Times New Roman" w:hAnsi="Times New Roman" w:cs="Times New Roman"/>
                <w:sz w:val="20"/>
                <w:szCs w:val="20"/>
              </w:rPr>
              <w:fldChar w:fldCharType="end"/>
            </w:r>
          </w:p>
        </w:tc>
      </w:tr>
      <w:tr w:rsidR="008A4768" w:rsidRPr="0001537F" w14:paraId="438C53BC"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bottom w:val="nil"/>
            </w:tcBorders>
          </w:tcPr>
          <w:p w14:paraId="0E906B3F" w14:textId="77777777" w:rsidR="007F6BA0" w:rsidRPr="0001537F" w:rsidRDefault="007F6BA0" w:rsidP="007F6BA0">
            <w:pPr>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Apoptosis</w:t>
            </w:r>
          </w:p>
        </w:tc>
        <w:tc>
          <w:tcPr>
            <w:tcW w:w="2217" w:type="dxa"/>
            <w:tcBorders>
              <w:bottom w:val="nil"/>
            </w:tcBorders>
          </w:tcPr>
          <w:p w14:paraId="556EFD4B"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Apoptosis</w:t>
            </w:r>
          </w:p>
        </w:tc>
        <w:tc>
          <w:tcPr>
            <w:tcW w:w="1529" w:type="dxa"/>
            <w:tcBorders>
              <w:bottom w:val="nil"/>
            </w:tcBorders>
          </w:tcPr>
          <w:p w14:paraId="1DF802EF"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TNF-a</w:t>
            </w:r>
          </w:p>
        </w:tc>
        <w:tc>
          <w:tcPr>
            <w:tcW w:w="7685" w:type="dxa"/>
            <w:tcBorders>
              <w:bottom w:val="nil"/>
            </w:tcBorders>
          </w:tcPr>
          <w:p w14:paraId="4E9558C0"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TNF-induced apoptosis primarily through the activation of type I receptors</w:t>
            </w:r>
          </w:p>
        </w:tc>
        <w:tc>
          <w:tcPr>
            <w:tcW w:w="992" w:type="dxa"/>
            <w:tcBorders>
              <w:bottom w:val="nil"/>
            </w:tcBorders>
          </w:tcPr>
          <w:p w14:paraId="527A93FE"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23/A:1020546615229","ISSN":"02719142","PMID":"10634209","abstract":"Out of the almost 17 members of the TNF superfamily, TNF is probably the most potent inducer of apoptosis. TNF activates both cell-survival and cell- death mechanisms simultaneously. Activation of NF-kB-dependent genes regulates the survival and proliferative effects pf TNF, whereas activation of caspases regulates the apoptotic effects. TNF-induced apoptosis is mediated primarily through the activation of type I receptors, the death domain of which recruits more than a dozen different signaling proteins, which together are considered part of an apoptotic cascade. This cascade does not, however, account for the role of reactive oxygen intermediates, ceramide, phospholipases, and serine proteases which are also implicated in TNF-induced apoptosis. This cascade also does not explain how type II TNF receptors which lack the death domain, induce apoptosis. Nevertheless, this review of apoptosis signaling will be limited to those proteins that makeup the cascade.","author":[{"dropping-particle":"","family":"Rath","given":"Pramod C.","non-dropping-particle":"","parse-names":false,"suffix":""},{"dropping-particle":"","family":"Aggarwal","given":"Bharat B.","non-dropping-particle":"","parse-names":false,"suffix":""}],"container-title":"Journal of Clinical Immunology","id":"ITEM-1","issued":{"date-parts":[["1999"]]},"title":"TNF-induced signaling in apoptosis","type":"article"},"uris":["http://www.mendeley.com/documents/?uuid=e8aa7368-ea64-4cc3-80a8-3984b8739ca1"]}],"mendeley":{"formattedCitation":"[37]","plainTextFormattedCitation":"[37]","previouslyFormattedCitation":"[37]"},"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37]</w:t>
            </w:r>
            <w:r w:rsidRPr="0001537F">
              <w:rPr>
                <w:rFonts w:ascii="Times New Roman" w:hAnsi="Times New Roman" w:cs="Times New Roman"/>
                <w:sz w:val="20"/>
                <w:szCs w:val="20"/>
              </w:rPr>
              <w:fldChar w:fldCharType="end"/>
            </w:r>
          </w:p>
        </w:tc>
      </w:tr>
      <w:tr w:rsidR="008A4768" w:rsidRPr="0001537F" w14:paraId="5A5B8939"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797532AD" w14:textId="77777777" w:rsidR="007F6BA0" w:rsidRPr="0001537F" w:rsidRDefault="007F6BA0" w:rsidP="007F6BA0">
            <w:pPr>
              <w:rPr>
                <w:rFonts w:ascii="Times New Roman" w:eastAsia="DengXian" w:hAnsi="Times New Roman" w:cs="Times New Roman"/>
                <w:color w:val="000000"/>
                <w:sz w:val="20"/>
                <w:szCs w:val="20"/>
              </w:rPr>
            </w:pPr>
          </w:p>
        </w:tc>
        <w:tc>
          <w:tcPr>
            <w:tcW w:w="2217" w:type="dxa"/>
            <w:tcBorders>
              <w:top w:val="nil"/>
              <w:bottom w:val="nil"/>
            </w:tcBorders>
          </w:tcPr>
          <w:p w14:paraId="20261FD2"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tcPr>
          <w:p w14:paraId="719F7043"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roofErr w:type="spellStart"/>
            <w:r w:rsidRPr="0001537F">
              <w:rPr>
                <w:rFonts w:ascii="Times New Roman" w:hAnsi="Times New Roman" w:cs="Times New Roman"/>
                <w:color w:val="000000"/>
                <w:sz w:val="20"/>
                <w:szCs w:val="20"/>
              </w:rPr>
              <w:t>Bcell</w:t>
            </w:r>
            <w:proofErr w:type="spellEnd"/>
          </w:p>
        </w:tc>
        <w:tc>
          <w:tcPr>
            <w:tcW w:w="7685" w:type="dxa"/>
            <w:tcBorders>
              <w:top w:val="nil"/>
              <w:bottom w:val="nil"/>
            </w:tcBorders>
          </w:tcPr>
          <w:p w14:paraId="0CA2A44B"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Mechanisms of BCR-mediated apoptosis have been widely studied in B cells</w:t>
            </w:r>
          </w:p>
        </w:tc>
        <w:tc>
          <w:tcPr>
            <w:tcW w:w="992" w:type="dxa"/>
            <w:tcBorders>
              <w:top w:val="nil"/>
              <w:bottom w:val="nil"/>
            </w:tcBorders>
          </w:tcPr>
          <w:p w14:paraId="56857EBA"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23/B:APPT.0000038032.22343.de","ISSN":"13608185","PMID":"15314280","abstract":"B cell receptor (BCR)-mediated apoptosis plays a key role in the negative selection (deletion) of autoreactive B cells. Mechanisms of BCR-mediated apoptosis have been widely studied in cell lines representing both immature (bone marrow) and mature (germinal center) B cells. However, there is much inconsistency and controversy concerning the possible mechanisms of BCR-mediated apoptosis, which may reflect differences in the origin or the maturational stage of the cell line used. Based on recent studies, collapse of mitochondrial membrane potential (Δ Ψ m) seems to be an essential event for BCR-mediated apoptosis in both mature and immature cells. The collapse of Δ Ψ m is dependent on the synthesis of new proteins, which are involved in the permeability change of mitochondrial membranes. Mitochondrial dysfunction induces activation of caspases, cysteine proteases, which play a central role in apoptosis. However, instead of caspases, other effector proteases, such as cathepsins or calpains, may also be responsible for the organized destruction of cell components seen during BCR-mediated apoptosis.","author":[{"dropping-particle":"","family":"Eeva","given":"J.","non-dropping-particle":"","parse-names":false,"suffix":""},{"dropping-particle":"","family":"Pelkonen","given":"J.","non-dropping-particle":"","parse-names":false,"suffix":""}],"container-title":"Apoptosis","id":"ITEM-1","issued":{"date-parts":[["2004"]]},"title":"Mechanisms of B cell receptor induced apoptosis","type":"article"},"uris":["http://www.mendeley.com/documents/?uuid=7d94054d-85c5-4b46-9698-1bbd662d9a16"]}],"mendeley":{"formattedCitation":"[38]","plainTextFormattedCitation":"[38]","previouslyFormattedCitation":"[38]"},"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38]</w:t>
            </w:r>
            <w:r w:rsidRPr="0001537F">
              <w:rPr>
                <w:rFonts w:ascii="Times New Roman" w:hAnsi="Times New Roman" w:cs="Times New Roman"/>
                <w:sz w:val="20"/>
                <w:szCs w:val="20"/>
              </w:rPr>
              <w:fldChar w:fldCharType="end"/>
            </w:r>
          </w:p>
        </w:tc>
      </w:tr>
      <w:tr w:rsidR="008A4768" w:rsidRPr="0001537F" w14:paraId="2F731DBC"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tcBorders>
          </w:tcPr>
          <w:p w14:paraId="04AC3FE1"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tcBorders>
          </w:tcPr>
          <w:p w14:paraId="5F1B4AFE"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tcBorders>
          </w:tcPr>
          <w:p w14:paraId="3518CB37"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LPS</w:t>
            </w:r>
          </w:p>
        </w:tc>
        <w:tc>
          <w:tcPr>
            <w:tcW w:w="7685" w:type="dxa"/>
            <w:tcBorders>
              <w:top w:val="nil"/>
            </w:tcBorders>
          </w:tcPr>
          <w:p w14:paraId="1338C7C3"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LPS induces cell death as measured by caspase-3 activation and DNA fragmentation</w:t>
            </w:r>
          </w:p>
        </w:tc>
        <w:tc>
          <w:tcPr>
            <w:tcW w:w="992" w:type="dxa"/>
            <w:tcBorders>
              <w:top w:val="nil"/>
            </w:tcBorders>
          </w:tcPr>
          <w:p w14:paraId="045441F6"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16/S0014-4886(03)00301-7","ISSN":"00144886","PMID":"14769372","abstract":"Lipopolysaccharide (LPS) administration stimulates immune activation, inflammation and deterioration in cell function. Neuronal tissue in cortex and hippocampus are particularly susceptible. In this study, we report that LPS induces cell death as measured by caspase-3 activation and DNA fragmentation and that this is coupled with stimulation of the mitogen-activated protein kinase, p38. We provide evidence of co-localization of activated p38 and caspase-3 in cells prepared from cortical and hippocampal tissue after LPS treatment. Furthermore, administration of the p38 inhibitor, SB203580, abolished the LPS-induced increase in caspase-3 activation. We observed that LPS treatment provoked accumulation of reactive oxygen species (ROS) while in vitro incubation of cortical and hippocampal tissue with H2O 2 increased p38 activity. In addition, H2O 2-induced activation of caspase-3 was abrogated by SB203580. We propose, based on the data presented, that the action of LPS to induce cell death in cortex and hippocampus may be mediated by ROS accumulation and activation of p38. © 2003 Elsevier Inc. All rights reserved.","author":[{"dropping-particle":"","family":"Nolan","given":"Yvonne","non-dropping-particle":"","parse-names":false,"suffix":""},{"dropping-particle":"","family":"Vereker","given":"Emily","non-dropping-particle":"","parse-names":false,"suffix":""},{"dropping-particle":"","family":"Lynch","given":"Aileen M.","non-dropping-particle":"","parse-names":false,"suffix":""},{"dropping-particle":"","family":"Lynch","given":"Marina A.","non-dropping-particle":"","parse-names":false,"suffix":""}],"container-title":"Experimental Neurology","id":"ITEM-1","issued":{"date-parts":[["2003"]]},"title":"Evidence that lipopolysaccharide-induced cell death is mediated by accumulation of reactive oxygen species and activation of p38 in rat cortex and hippocampus","type":"article-journal"},"uris":["http://www.mendeley.com/documents/?uuid=a42e70c1-5777-491b-a320-de505b31b79b"]}],"mendeley":{"formattedCitation":"[39]","plainTextFormattedCitation":"[39]","previouslyFormattedCitation":"[39]"},"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39]</w:t>
            </w:r>
            <w:r w:rsidRPr="0001537F">
              <w:rPr>
                <w:rFonts w:ascii="Times New Roman" w:hAnsi="Times New Roman" w:cs="Times New Roman"/>
                <w:sz w:val="20"/>
                <w:szCs w:val="20"/>
              </w:rPr>
              <w:fldChar w:fldCharType="end"/>
            </w:r>
          </w:p>
        </w:tc>
      </w:tr>
      <w:tr w:rsidR="008A4768" w:rsidRPr="0001537F" w14:paraId="6AFBAB6D"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single" w:sz="4" w:space="0" w:color="7F7F7F" w:themeColor="text1" w:themeTint="80"/>
              <w:bottom w:val="nil"/>
            </w:tcBorders>
            <w:shd w:val="clear" w:color="auto" w:fill="EDEDED" w:themeFill="accent3" w:themeFillTint="33"/>
          </w:tcPr>
          <w:p w14:paraId="6E4884F1" w14:textId="77777777" w:rsidR="007F6BA0" w:rsidRPr="0001537F" w:rsidRDefault="007F6BA0" w:rsidP="007F6BA0">
            <w:pPr>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ICAM-1</w:t>
            </w:r>
          </w:p>
        </w:tc>
        <w:tc>
          <w:tcPr>
            <w:tcW w:w="2217" w:type="dxa"/>
            <w:tcBorders>
              <w:top w:val="single" w:sz="4" w:space="0" w:color="7F7F7F" w:themeColor="text1" w:themeTint="80"/>
              <w:bottom w:val="nil"/>
            </w:tcBorders>
            <w:shd w:val="clear" w:color="auto" w:fill="EDEDED" w:themeFill="accent3" w:themeFillTint="33"/>
          </w:tcPr>
          <w:p w14:paraId="6F2114F9"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Intercellular Adhesion Molecule 1</w:t>
            </w:r>
          </w:p>
        </w:tc>
        <w:tc>
          <w:tcPr>
            <w:tcW w:w="1529" w:type="dxa"/>
            <w:tcBorders>
              <w:top w:val="single" w:sz="4" w:space="0" w:color="7F7F7F" w:themeColor="text1" w:themeTint="80"/>
              <w:bottom w:val="nil"/>
            </w:tcBorders>
            <w:shd w:val="clear" w:color="auto" w:fill="EDEDED" w:themeFill="accent3" w:themeFillTint="33"/>
          </w:tcPr>
          <w:p w14:paraId="632E855F"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ct-EC</w:t>
            </w:r>
          </w:p>
        </w:tc>
        <w:tc>
          <w:tcPr>
            <w:tcW w:w="7685" w:type="dxa"/>
            <w:tcBorders>
              <w:top w:val="single" w:sz="4" w:space="0" w:color="7F7F7F" w:themeColor="text1" w:themeTint="80"/>
              <w:bottom w:val="nil"/>
            </w:tcBorders>
            <w:shd w:val="clear" w:color="auto" w:fill="EDEDED" w:themeFill="accent3" w:themeFillTint="33"/>
          </w:tcPr>
          <w:p w14:paraId="0ABF8387" w14:textId="69CFBBBC" w:rsidR="007F6BA0" w:rsidRPr="0001537F" w:rsidRDefault="009C4995"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C</w:t>
            </w:r>
            <w:r w:rsidR="007F6BA0" w:rsidRPr="0001537F">
              <w:rPr>
                <w:rFonts w:ascii="Times New Roman" w:hAnsi="Times New Roman" w:cs="Times New Roman"/>
                <w:color w:val="000000"/>
                <w:sz w:val="20"/>
                <w:szCs w:val="20"/>
              </w:rPr>
              <w:t xml:space="preserve">ytokine-activated venular endothelial cells increase their expression of ICAM1 </w:t>
            </w:r>
          </w:p>
        </w:tc>
        <w:tc>
          <w:tcPr>
            <w:tcW w:w="992" w:type="dxa"/>
            <w:tcBorders>
              <w:top w:val="single" w:sz="4" w:space="0" w:color="7F7F7F" w:themeColor="text1" w:themeTint="80"/>
              <w:bottom w:val="nil"/>
            </w:tcBorders>
            <w:shd w:val="clear" w:color="auto" w:fill="EDEDED" w:themeFill="accent3" w:themeFillTint="33"/>
          </w:tcPr>
          <w:p w14:paraId="702588BD"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38/nri2171","ISSN":"14741733","PMID":"17893694","abstract":"Inflammation is usually analysed from the perspective of tissue-infiltrating leukocytes. Microvascular endothelial cells at a site of inflammation are both active participants in and regulators of inflammatory processes. The properties of endothelial cells change during the transition from acute to chronic inflammation and during the transition from innate to adaptive immunity. Mediators that act on endothelial cells also act on leukocytes and vice versa. Consequently, many anti-inflammatory therapies influence the behaviour of endothelial cells and vascular therapeutics influence inflammation. This Review describes the functions performed by endothelial cells at each stage of the inflammatory process, emphasizing the principal mediators and signalling pathways involved and the therapeutic implications. © 2007 Nature Publishing Group.","author":[{"dropping-particle":"","family":"Pober","given":"Jordan S.","non-dropping-particle":"","parse-names":false,"suffix":""},{"dropping-particle":"","family":"Sessa","given":"William C.","non-dropping-particle":"","parse-names":false,"suffix":""}],"container-title":"Nature Reviews Immunology","id":"ITEM-1","issued":{"date-parts":[["2007"]]},"title":"Evolving functions of endothelial cells in inflammation","type":"article"},"uris":["http://www.mendeley.com/documents/?uuid=5f89f48b-4825-4ad5-9508-d145123aaea5"]}],"mendeley":{"formattedCitation":"[32]","plainTextFormattedCitation":"[32]","previouslyFormattedCitation":"[32]"},"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32]</w:t>
            </w:r>
            <w:r w:rsidRPr="0001537F">
              <w:rPr>
                <w:rFonts w:ascii="Times New Roman" w:hAnsi="Times New Roman" w:cs="Times New Roman"/>
                <w:sz w:val="20"/>
                <w:szCs w:val="20"/>
              </w:rPr>
              <w:fldChar w:fldCharType="end"/>
            </w:r>
          </w:p>
        </w:tc>
      </w:tr>
      <w:tr w:rsidR="008A4768" w:rsidRPr="0001537F" w14:paraId="1B61524A"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tcBorders>
            <w:shd w:val="clear" w:color="auto" w:fill="EDEDED" w:themeFill="accent3" w:themeFillTint="33"/>
          </w:tcPr>
          <w:p w14:paraId="53EC5CAC" w14:textId="77777777" w:rsidR="007F6BA0" w:rsidRPr="0001537F" w:rsidRDefault="007F6BA0" w:rsidP="007F6BA0">
            <w:pPr>
              <w:rPr>
                <w:rFonts w:ascii="Times New Roman" w:eastAsia="DengXian" w:hAnsi="Times New Roman" w:cs="Times New Roman"/>
                <w:color w:val="000000"/>
                <w:sz w:val="20"/>
                <w:szCs w:val="20"/>
              </w:rPr>
            </w:pPr>
          </w:p>
        </w:tc>
        <w:tc>
          <w:tcPr>
            <w:tcW w:w="2217" w:type="dxa"/>
            <w:tcBorders>
              <w:top w:val="nil"/>
            </w:tcBorders>
            <w:shd w:val="clear" w:color="auto" w:fill="EDEDED" w:themeFill="accent3" w:themeFillTint="33"/>
          </w:tcPr>
          <w:p w14:paraId="2DAC17DD"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tcBorders>
            <w:shd w:val="clear" w:color="auto" w:fill="EDEDED" w:themeFill="accent3" w:themeFillTint="33"/>
          </w:tcPr>
          <w:p w14:paraId="3E1C49E9"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TNF-a</w:t>
            </w:r>
          </w:p>
        </w:tc>
        <w:tc>
          <w:tcPr>
            <w:tcW w:w="7685" w:type="dxa"/>
            <w:tcBorders>
              <w:top w:val="nil"/>
            </w:tcBorders>
            <w:shd w:val="clear" w:color="auto" w:fill="EDEDED" w:themeFill="accent3" w:themeFillTint="33"/>
          </w:tcPr>
          <w:p w14:paraId="5E4C3434"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TNF-α enhances the expression of adhesion molecules</w:t>
            </w:r>
          </w:p>
        </w:tc>
        <w:tc>
          <w:tcPr>
            <w:tcW w:w="992" w:type="dxa"/>
            <w:tcBorders>
              <w:top w:val="nil"/>
            </w:tcBorders>
            <w:shd w:val="clear" w:color="auto" w:fill="EDEDED" w:themeFill="accent3" w:themeFillTint="33"/>
          </w:tcPr>
          <w:p w14:paraId="2C7B9073"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17/S0265021507003389","ISSN":"02650215","PMID":"18289433","abstract":"Sepsis, a systemic inflammatory response to infection, is a leading cause of death in intensive care units. Recent investigations into the pathogenesis of sepsis reveal a biphasic inflammatory process. An early phase is characterized by pro-inflammatory cytokines (e.g. tumour necrosis factor-α), whereas a late phase is mediated by an inflammatory high-mobility group box 1 and an anti-inflammatory interleukin-10. Inflammation aberrantly activates coagulation cascades as sepsis progresses. This dual inflammatory response concomitant with dysregulated coagulation partially accounts for unsuccessful anti-cytokine therapies that have solely targeted early pro-inflammatory mediators (e.g. tumour necrosis factor-α). In contrast, activated protein C, which modifies both inflammatory and coagulatory pathways, has improved survival in patients in severe sepsis. Inhibition of the late mediator high-mobility group box 1 improves survival in established sepsis in pre-clinical studies. In addition, recent advances in molecular medicine have shed light on two novel experimental interventions against sepsis. Accelerated apoptosis of lymphocytes has been shown to play an important role in organ dysfunction in sepsis and techniques to suppress apoptosis have improved survival rate in sepsis models. The vagus nerve system has also been shown to suppress innate immune response through endogenous release and exogenous administration of cholinergic agonists, ameliorating inflammation and lethality in sepsis models. © 2008 European Society of Anaesthesiology.","author":[{"dropping-particle":"","family":"Shimaoka","given":"M.","non-dropping-particle":"","parse-names":false,"suffix":""},{"dropping-particle":"","family":"Park","given":"E. J.","non-dropping-particle":"","parse-names":false,"suffix":""}],"container-title":"European Journal of Anaesthesiology","id":"ITEM-1","issued":{"date-parts":[["2008"]]},"title":"Advances in understanding sepsis","type":"article"},"uris":["http://www.mendeley.com/documents/?uuid=bc42f6e3-2237-40bb-8367-0bd6313f4912"]}],"mendeley":{"formattedCitation":"[14]","plainTextFormattedCitation":"[14]","previouslyFormattedCitation":"[14]"},"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14]</w:t>
            </w:r>
            <w:r w:rsidRPr="0001537F">
              <w:rPr>
                <w:rFonts w:ascii="Times New Roman" w:hAnsi="Times New Roman" w:cs="Times New Roman"/>
                <w:sz w:val="20"/>
                <w:szCs w:val="20"/>
              </w:rPr>
              <w:fldChar w:fldCharType="end"/>
            </w:r>
          </w:p>
        </w:tc>
      </w:tr>
      <w:tr w:rsidR="008A4768" w:rsidRPr="0001537F" w14:paraId="2816C93E"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single" w:sz="4" w:space="0" w:color="7F7F7F" w:themeColor="text1" w:themeTint="80"/>
              <w:bottom w:val="nil"/>
            </w:tcBorders>
          </w:tcPr>
          <w:p w14:paraId="7F9E916F" w14:textId="77777777" w:rsidR="007F6BA0" w:rsidRPr="0001537F" w:rsidRDefault="007F6BA0" w:rsidP="007F6BA0">
            <w:pPr>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VCAM-1</w:t>
            </w:r>
          </w:p>
        </w:tc>
        <w:tc>
          <w:tcPr>
            <w:tcW w:w="2217" w:type="dxa"/>
            <w:tcBorders>
              <w:top w:val="single" w:sz="4" w:space="0" w:color="7F7F7F" w:themeColor="text1" w:themeTint="80"/>
              <w:bottom w:val="nil"/>
            </w:tcBorders>
          </w:tcPr>
          <w:p w14:paraId="013E4424"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Vascular cell adhesion molecule 1</w:t>
            </w:r>
          </w:p>
        </w:tc>
        <w:tc>
          <w:tcPr>
            <w:tcW w:w="1529" w:type="dxa"/>
            <w:tcBorders>
              <w:top w:val="single" w:sz="4" w:space="0" w:color="7F7F7F" w:themeColor="text1" w:themeTint="80"/>
              <w:bottom w:val="nil"/>
            </w:tcBorders>
          </w:tcPr>
          <w:p w14:paraId="4CC8D372"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ct-EC</w:t>
            </w:r>
          </w:p>
        </w:tc>
        <w:tc>
          <w:tcPr>
            <w:tcW w:w="7685" w:type="dxa"/>
            <w:tcBorders>
              <w:top w:val="single" w:sz="4" w:space="0" w:color="7F7F7F" w:themeColor="text1" w:themeTint="80"/>
              <w:bottom w:val="nil"/>
            </w:tcBorders>
          </w:tcPr>
          <w:p w14:paraId="4F64A95C" w14:textId="61620325" w:rsidR="007F6BA0" w:rsidRPr="0001537F" w:rsidRDefault="009C4995"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C</w:t>
            </w:r>
            <w:r w:rsidR="007F6BA0" w:rsidRPr="0001537F">
              <w:rPr>
                <w:rFonts w:ascii="Times New Roman" w:hAnsi="Times New Roman" w:cs="Times New Roman"/>
                <w:color w:val="000000"/>
                <w:sz w:val="20"/>
                <w:szCs w:val="20"/>
              </w:rPr>
              <w:t xml:space="preserve">ytokine-activated venular endothelial cells increase their expression of VCAM1 </w:t>
            </w:r>
          </w:p>
        </w:tc>
        <w:tc>
          <w:tcPr>
            <w:tcW w:w="992" w:type="dxa"/>
            <w:tcBorders>
              <w:top w:val="single" w:sz="4" w:space="0" w:color="7F7F7F" w:themeColor="text1" w:themeTint="80"/>
              <w:bottom w:val="nil"/>
            </w:tcBorders>
          </w:tcPr>
          <w:p w14:paraId="63C217C5"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38/nri2171","ISSN":"14741733","PMID":"17893694","abstract":"Inflammation is usually analysed from the perspective of tissue-infiltrating leukocytes. Microvascular endothelial cells at a site of inflammation are both active participants in and regulators of inflammatory processes. The properties of endothelial cells change during the transition from acute to chronic inflammation and during the transition from innate to adaptive immunity. Mediators that act on endothelial cells also act on leukocytes and vice versa. Consequently, many anti-inflammatory therapies influence the behaviour of endothelial cells and vascular therapeutics influence inflammation. This Review describes the functions performed by endothelial cells at each stage of the inflammatory process, emphasizing the principal mediators and signalling pathways involved and the therapeutic implications. © 2007 Nature Publishing Group.","author":[{"dropping-particle":"","family":"Pober","given":"Jordan S.","non-dropping-particle":"","parse-names":false,"suffix":""},{"dropping-particle":"","family":"Sessa","given":"William C.","non-dropping-particle":"","parse-names":false,"suffix":""}],"container-title":"Nature Reviews Immunology","id":"ITEM-1","issued":{"date-parts":[["2007"]]},"title":"Evolving functions of endothelial cells in inflammation","type":"article"},"uris":["http://www.mendeley.com/documents/?uuid=5f89f48b-4825-4ad5-9508-d145123aaea5"]}],"mendeley":{"formattedCitation":"[32]","plainTextFormattedCitation":"[32]","previouslyFormattedCitation":"[32]"},"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32]</w:t>
            </w:r>
            <w:r w:rsidRPr="0001537F">
              <w:rPr>
                <w:rFonts w:ascii="Times New Roman" w:hAnsi="Times New Roman" w:cs="Times New Roman"/>
                <w:sz w:val="20"/>
                <w:szCs w:val="20"/>
              </w:rPr>
              <w:fldChar w:fldCharType="end"/>
            </w:r>
          </w:p>
        </w:tc>
      </w:tr>
      <w:tr w:rsidR="008A4768" w:rsidRPr="0001537F" w14:paraId="54240EA3"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tcBorders>
          </w:tcPr>
          <w:p w14:paraId="0D331FDA" w14:textId="77777777" w:rsidR="007F6BA0" w:rsidRPr="0001537F" w:rsidRDefault="007F6BA0" w:rsidP="007F6BA0">
            <w:pPr>
              <w:rPr>
                <w:rFonts w:ascii="Times New Roman" w:eastAsia="DengXian" w:hAnsi="Times New Roman" w:cs="Times New Roman"/>
                <w:color w:val="000000"/>
                <w:sz w:val="20"/>
                <w:szCs w:val="20"/>
              </w:rPr>
            </w:pPr>
          </w:p>
        </w:tc>
        <w:tc>
          <w:tcPr>
            <w:tcW w:w="2217" w:type="dxa"/>
            <w:tcBorders>
              <w:top w:val="nil"/>
            </w:tcBorders>
          </w:tcPr>
          <w:p w14:paraId="7D5996E1"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tcBorders>
          </w:tcPr>
          <w:p w14:paraId="70FE27C7"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TNF-a</w:t>
            </w:r>
          </w:p>
        </w:tc>
        <w:tc>
          <w:tcPr>
            <w:tcW w:w="7685" w:type="dxa"/>
            <w:tcBorders>
              <w:top w:val="nil"/>
            </w:tcBorders>
          </w:tcPr>
          <w:p w14:paraId="6148E8D0"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TNF-α enhances the expression of adhesion molecules</w:t>
            </w:r>
          </w:p>
        </w:tc>
        <w:tc>
          <w:tcPr>
            <w:tcW w:w="992" w:type="dxa"/>
            <w:tcBorders>
              <w:top w:val="nil"/>
            </w:tcBorders>
          </w:tcPr>
          <w:p w14:paraId="45186694"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17/S0265021507003389","ISSN":"02650215","PMID":"18289433","abstract":"Sepsis, a systemic inflammatory response to infection, is a leading cause of death in intensive care units. Recent investigations into the pathogenesis of sepsis reveal a biphasic inflammatory process. An early phase is characterized by pro-inflammatory cytokines (e.g. tumour necrosis factor-α), whereas a late phase is mediated by an inflammatory high-mobility group box 1 and an anti-inflammatory interleukin-10. Inflammation aberrantly activates coagulation cascades as sepsis progresses. This dual inflammatory response concomitant with dysregulated coagulation partially accounts for unsuccessful anti-cytokine therapies that have solely targeted early pro-inflammatory mediators (e.g. tumour necrosis factor-α). In contrast, activated protein C, which modifies both inflammatory and coagulatory pathways, has improved survival in patients in severe sepsis. Inhibition of the late mediator high-mobility group box 1 improves survival in established sepsis in pre-clinical studies. In addition, recent advances in molecular medicine have shed light on two novel experimental interventions against sepsis. Accelerated apoptosis of lymphocytes has been shown to play an important role in organ dysfunction in sepsis and techniques to suppress apoptosis have improved survival rate in sepsis models. The vagus nerve system has also been shown to suppress innate immune response through endogenous release and exogenous administration of cholinergic agonists, ameliorating inflammation and lethality in sepsis models. © 2008 European Society of Anaesthesiology.","author":[{"dropping-particle":"","family":"Shimaoka","given":"M.","non-dropping-particle":"","parse-names":false,"suffix":""},{"dropping-particle":"","family":"Park","given":"E. J.","non-dropping-particle":"","parse-names":false,"suffix":""}],"container-title":"European Journal of Anaesthesiology","id":"ITEM-1","issued":{"date-parts":[["2008"]]},"title":"Advances in understanding sepsis","type":"article"},"uris":["http://www.mendeley.com/documents/?uuid=bc42f6e3-2237-40bb-8367-0bd6313f4912"]}],"mendeley":{"formattedCitation":"[14]","plainTextFormattedCitation":"[14]","previouslyFormattedCitation":"[14]"},"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14]</w:t>
            </w:r>
            <w:r w:rsidRPr="0001537F">
              <w:rPr>
                <w:rFonts w:ascii="Times New Roman" w:hAnsi="Times New Roman" w:cs="Times New Roman"/>
                <w:sz w:val="20"/>
                <w:szCs w:val="20"/>
              </w:rPr>
              <w:fldChar w:fldCharType="end"/>
            </w:r>
          </w:p>
        </w:tc>
      </w:tr>
      <w:tr w:rsidR="008A4768" w:rsidRPr="0001537F" w14:paraId="3BE44618"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single" w:sz="4" w:space="0" w:color="7F7F7F" w:themeColor="text1" w:themeTint="80"/>
              <w:bottom w:val="nil"/>
            </w:tcBorders>
            <w:shd w:val="clear" w:color="auto" w:fill="EDEDED" w:themeFill="accent3" w:themeFillTint="33"/>
          </w:tcPr>
          <w:p w14:paraId="06525903" w14:textId="77777777" w:rsidR="007F6BA0" w:rsidRPr="0001537F" w:rsidRDefault="007F6BA0" w:rsidP="007F6BA0">
            <w:pPr>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E-selectin</w:t>
            </w:r>
          </w:p>
        </w:tc>
        <w:tc>
          <w:tcPr>
            <w:tcW w:w="2217" w:type="dxa"/>
            <w:tcBorders>
              <w:top w:val="single" w:sz="4" w:space="0" w:color="7F7F7F" w:themeColor="text1" w:themeTint="80"/>
              <w:bottom w:val="nil"/>
            </w:tcBorders>
            <w:shd w:val="clear" w:color="auto" w:fill="EDEDED" w:themeFill="accent3" w:themeFillTint="33"/>
          </w:tcPr>
          <w:p w14:paraId="202D7ABE"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E-selectin</w:t>
            </w:r>
          </w:p>
        </w:tc>
        <w:tc>
          <w:tcPr>
            <w:tcW w:w="1529" w:type="dxa"/>
            <w:tcBorders>
              <w:top w:val="single" w:sz="4" w:space="0" w:color="7F7F7F" w:themeColor="text1" w:themeTint="80"/>
              <w:bottom w:val="nil"/>
            </w:tcBorders>
            <w:shd w:val="clear" w:color="auto" w:fill="EDEDED" w:themeFill="accent3" w:themeFillTint="33"/>
          </w:tcPr>
          <w:p w14:paraId="0BCA9CC6"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ct-EC</w:t>
            </w:r>
          </w:p>
        </w:tc>
        <w:tc>
          <w:tcPr>
            <w:tcW w:w="7685" w:type="dxa"/>
            <w:tcBorders>
              <w:top w:val="single" w:sz="4" w:space="0" w:color="7F7F7F" w:themeColor="text1" w:themeTint="80"/>
              <w:bottom w:val="nil"/>
            </w:tcBorders>
            <w:shd w:val="clear" w:color="auto" w:fill="EDEDED" w:themeFill="accent3" w:themeFillTint="33"/>
          </w:tcPr>
          <w:p w14:paraId="76ED11EC"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E-selectin expressed on activated endothelial cells</w:t>
            </w:r>
          </w:p>
        </w:tc>
        <w:tc>
          <w:tcPr>
            <w:tcW w:w="992" w:type="dxa"/>
            <w:tcBorders>
              <w:top w:val="single" w:sz="4" w:space="0" w:color="7F7F7F" w:themeColor="text1" w:themeTint="80"/>
              <w:bottom w:val="nil"/>
            </w:tcBorders>
            <w:shd w:val="clear" w:color="auto" w:fill="EDEDED" w:themeFill="accent3" w:themeFillTint="33"/>
          </w:tcPr>
          <w:p w14:paraId="7FD57B33"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3389/fimmu.2017.01878","ISSN":"16643224","abstract":"The mononuclear phagocyte system comprises a network of circulating monocytes and dendritic cells (DCs), and \"histiocytes\" (tissue-resident macrophages and DCs) that are derived in part from blood-borne monocytes and DCs. The capacity of circulating monocytes and DCs to function as the body's first-line defense against offending pathogens greatly depends on their ability to egress the bloodstream and infiltrate inflammatory sites. Extravasation involves a sequence of coordinated molecular events and is initiated by E-selectin-mediated deceleration of the circulating leukocytes onto microvascular endothelial cells of the target tissue. E-selectin is inducibly expressed by cytokines (tumor necrosis factor-α and IL-1β) on inflamed endothelium, and binds to sialofucosylated glycan determinants displayed on protein and lipid scaffolds of blood cells. Efficient extravasation of circulating monocytes and DCs to inflamed tissues is crucial in facilitating an effective immune response, but also fuels the immunopathology of several inflammatory disorders. Thus, insights into the structural and functional properties of the E-selectin ligands expressed by different monocyte and DC populations is key to understanding the biology of protective immunity and the pathobiology of several acute and chronic inflammatory diseases. This review will address the role of E-selectin in recruitment of human circulating monocytes and DCs to sites of tissue injury/inflammation, the structural biology of the E-selectin ligands expressed by these cells, and the molecular effectors that shape E-selectin ligand cell-specific display. In addition, therapeutic approaches targeting E-selectin receptor/ligand interactions, which can be used to boost host defense or, conversely, to dampen pathological inflammatory conditions, will also be discussed.","author":[{"dropping-particle":"","family":"Silva","given":"Mariana","non-dropping-particle":"","parse-names":false,"suffix":""},{"dropping-particle":"","family":"Videira","given":"Paula A.","non-dropping-particle":"","parse-names":false,"suffix":""},{"dropping-particle":"","family":"Sackstein","given":"Robert","non-dropping-particle":"","parse-names":false,"suffix":""}],"container-title":"Frontiers in Immunology","id":"ITEM-1","issued":{"date-parts":[["2018"]]},"title":"E-selectin ligands in the human mononuclear phagocyte system: Implications for infection, inflammation, and immunotherapy","type":"article"},"uris":["http://www.mendeley.com/documents/?uuid=f05ae568-f3d6-4bfd-8c21-029786137c3d"]}],"mendeley":{"formattedCitation":"[40]","plainTextFormattedCitation":"[40]","previouslyFormattedCitation":"[40]"},"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40]</w:t>
            </w:r>
            <w:r w:rsidRPr="0001537F">
              <w:rPr>
                <w:rFonts w:ascii="Times New Roman" w:hAnsi="Times New Roman" w:cs="Times New Roman"/>
                <w:sz w:val="20"/>
                <w:szCs w:val="20"/>
              </w:rPr>
              <w:fldChar w:fldCharType="end"/>
            </w:r>
          </w:p>
        </w:tc>
      </w:tr>
      <w:tr w:rsidR="008A4768" w:rsidRPr="0001537F" w14:paraId="54F3CC4D"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tcBorders>
            <w:shd w:val="clear" w:color="auto" w:fill="EDEDED" w:themeFill="accent3" w:themeFillTint="33"/>
          </w:tcPr>
          <w:p w14:paraId="3F61D638" w14:textId="77777777" w:rsidR="007F6BA0" w:rsidRPr="0001537F" w:rsidRDefault="007F6BA0" w:rsidP="007F6BA0">
            <w:pPr>
              <w:rPr>
                <w:rFonts w:ascii="Times New Roman" w:eastAsia="DengXian" w:hAnsi="Times New Roman" w:cs="Times New Roman"/>
                <w:color w:val="000000"/>
                <w:sz w:val="20"/>
                <w:szCs w:val="20"/>
              </w:rPr>
            </w:pPr>
          </w:p>
        </w:tc>
        <w:tc>
          <w:tcPr>
            <w:tcW w:w="2217" w:type="dxa"/>
            <w:tcBorders>
              <w:top w:val="nil"/>
            </w:tcBorders>
            <w:shd w:val="clear" w:color="auto" w:fill="EDEDED" w:themeFill="accent3" w:themeFillTint="33"/>
          </w:tcPr>
          <w:p w14:paraId="2763F178"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tcBorders>
            <w:shd w:val="clear" w:color="auto" w:fill="EDEDED" w:themeFill="accent3" w:themeFillTint="33"/>
          </w:tcPr>
          <w:p w14:paraId="40335B3D"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ROS</w:t>
            </w:r>
          </w:p>
        </w:tc>
        <w:tc>
          <w:tcPr>
            <w:tcW w:w="7685" w:type="dxa"/>
            <w:tcBorders>
              <w:top w:val="nil"/>
            </w:tcBorders>
            <w:shd w:val="clear" w:color="auto" w:fill="EDEDED" w:themeFill="accent3" w:themeFillTint="33"/>
          </w:tcPr>
          <w:p w14:paraId="0D401A6A"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Generation of ROS in endothelial cells</w:t>
            </w:r>
            <w:r w:rsidR="0050336A" w:rsidRPr="0001537F">
              <w:rPr>
                <w:rFonts w:ascii="Times New Roman" w:hAnsi="Times New Roman" w:cs="Times New Roman"/>
                <w:color w:val="000000"/>
                <w:sz w:val="20"/>
                <w:szCs w:val="20"/>
              </w:rPr>
              <w:t xml:space="preserve"> </w:t>
            </w:r>
            <w:r w:rsidRPr="0001537F">
              <w:rPr>
                <w:rFonts w:ascii="Times New Roman" w:hAnsi="Times New Roman" w:cs="Times New Roman"/>
                <w:color w:val="000000"/>
                <w:sz w:val="20"/>
                <w:szCs w:val="20"/>
              </w:rPr>
              <w:t>is a critical signal mediating E-selectin expression.</w:t>
            </w:r>
          </w:p>
        </w:tc>
        <w:tc>
          <w:tcPr>
            <w:tcW w:w="992" w:type="dxa"/>
            <w:tcBorders>
              <w:top w:val="nil"/>
            </w:tcBorders>
            <w:shd w:val="clear" w:color="auto" w:fill="EDEDED" w:themeFill="accent3" w:themeFillTint="33"/>
          </w:tcPr>
          <w:p w14:paraId="6F421385"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52/ajplung.1998.275.3.l533","ISSN":"10400605","PMID":"9728048","abstract":"Because reactive oxygen species (ROS) can function as second messengers and regulate the activation of the transcription factor nuclear factor (NF)- κB, we investigated the possible role of tumor necrosis factor-α (TNF-α)- induced ROS generation in endothelial cells in signaling E-selectin gene transcription. We demonstrated that stimulation of human pulmonary artery endothelial cells with TNF-α (100 U/ml) resulted in ROS production using the oxidant-sensitive dye 5 (and 6)-carboxy-2',7'-dichlorodihydrofluorescein diacetate bis(acetoxymethyl)ester. Pretreatment with N-acetyl-L-cysteine (NAC) or pyrrolidine dithiocarbamate (PDTC) for 0.5 h inhibited TNF-α- induced generation of ROS as well as activation of NF-κB and E-selectin mRNA and the cell surface protein expression. These findings indicate that TNF-α induces NF-κB activation and the resultant E-selectin gene expression by a pathway that involves formation of ROS and that E-selectin expression can be inhibited by the antioxidant action of NAC or PDTC. The results support the hypothesis that generation of ROS in endothelial cells induced by proinflammatory cytokines such as TNF-α is a critical signal mediating E- selectin expression.","author":[{"dropping-particle":"","family":"Rahman","given":"Arshad","non-dropping-particle":"","parse-names":false,"suffix":""},{"dropping-particle":"","family":"Kefer","given":"John","non-dropping-particle":"","parse-names":false,"suffix":""},{"dropping-particle":"","family":"Bando","given":"Masashi","non-dropping-particle":"","parse-names":false,"suffix":""},{"dropping-particle":"","family":"Niles","given":"Walter D.","non-dropping-particle":"","parse-names":false,"suffix":""},{"dropping-particle":"","family":"Malik","given":"Asrar B.","non-dropping-particle":"","parse-names":false,"suffix":""}],"container-title":"American Journal of Physiology - Lung Cellular and Molecular Physiology","id":"ITEM-1","issued":{"date-parts":[["1998"]]},"title":"E-selectin expression in human endothelial cells by TNF-α-induced oxidant generation and NF-κB activation","type":"article-journal"},"uris":["http://www.mendeley.com/documents/?uuid=254ee7f4-afba-4555-aea1-45bbd3a2127b"]}],"mendeley":{"formattedCitation":"[41]","plainTextFormattedCitation":"[41]","previouslyFormattedCitation":"[41]"},"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41]</w:t>
            </w:r>
            <w:r w:rsidRPr="0001537F">
              <w:rPr>
                <w:rFonts w:ascii="Times New Roman" w:hAnsi="Times New Roman" w:cs="Times New Roman"/>
                <w:sz w:val="20"/>
                <w:szCs w:val="20"/>
              </w:rPr>
              <w:fldChar w:fldCharType="end"/>
            </w:r>
          </w:p>
        </w:tc>
      </w:tr>
      <w:tr w:rsidR="008A4768" w:rsidRPr="0001537F" w14:paraId="4A860920"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single" w:sz="4" w:space="0" w:color="7F7F7F" w:themeColor="text1" w:themeTint="80"/>
              <w:bottom w:val="nil"/>
            </w:tcBorders>
          </w:tcPr>
          <w:p w14:paraId="27F190E6" w14:textId="77777777" w:rsidR="007F6BA0" w:rsidRPr="0001537F" w:rsidRDefault="007F6BA0" w:rsidP="007F6BA0">
            <w:pPr>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P-selectin</w:t>
            </w:r>
          </w:p>
        </w:tc>
        <w:tc>
          <w:tcPr>
            <w:tcW w:w="2217" w:type="dxa"/>
            <w:tcBorders>
              <w:top w:val="single" w:sz="4" w:space="0" w:color="7F7F7F" w:themeColor="text1" w:themeTint="80"/>
              <w:bottom w:val="nil"/>
            </w:tcBorders>
          </w:tcPr>
          <w:p w14:paraId="795082BF"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P-selectin</w:t>
            </w:r>
          </w:p>
        </w:tc>
        <w:tc>
          <w:tcPr>
            <w:tcW w:w="1529" w:type="dxa"/>
            <w:tcBorders>
              <w:top w:val="single" w:sz="4" w:space="0" w:color="7F7F7F" w:themeColor="text1" w:themeTint="80"/>
              <w:bottom w:val="nil"/>
            </w:tcBorders>
          </w:tcPr>
          <w:p w14:paraId="20B4C643"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ct-EC</w:t>
            </w:r>
          </w:p>
        </w:tc>
        <w:tc>
          <w:tcPr>
            <w:tcW w:w="7685" w:type="dxa"/>
            <w:tcBorders>
              <w:top w:val="single" w:sz="4" w:space="0" w:color="7F7F7F" w:themeColor="text1" w:themeTint="80"/>
              <w:bottom w:val="nil"/>
            </w:tcBorders>
          </w:tcPr>
          <w:p w14:paraId="5226A8F8"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P-selectin expressed on activated endothelial cells</w:t>
            </w:r>
          </w:p>
        </w:tc>
        <w:tc>
          <w:tcPr>
            <w:tcW w:w="992" w:type="dxa"/>
            <w:tcBorders>
              <w:top w:val="single" w:sz="4" w:space="0" w:color="7F7F7F" w:themeColor="text1" w:themeTint="80"/>
              <w:bottom w:val="nil"/>
            </w:tcBorders>
          </w:tcPr>
          <w:p w14:paraId="302D0783"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3389/fimmu.2017.01878","ISSN":"16643224","abstract":"The mononuclear phagocyte system comprises a network of circulating monocytes and dendritic cells (DCs), and \"histiocytes\" (tissue-resident macrophages and DCs) that are derived in part from blood-borne monocytes and DCs. The capacity of circulating monocytes and DCs to function as the body's first-line defense against offending pathogens greatly depends on their ability to egress the bloodstream and infiltrate inflammatory sites. Extravasation involves a sequence of coordinated molecular events and is initiated by E-selectin-mediated deceleration of the circulating leukocytes onto microvascular endothelial cells of the target tissue. E-selectin is inducibly expressed by cytokines (tumor necrosis factor-α and IL-1β) on inflamed endothelium, and binds to sialofucosylated glycan determinants displayed on protein and lipid scaffolds of blood cells. Efficient extravasation of circulating monocytes and DCs to inflamed tissues is crucial in facilitating an effective immune response, but also fuels the immunopathology of several inflammatory disorders. Thus, insights into the structural and functional properties of the E-selectin ligands expressed by different monocyte and DC populations is key to understanding the biology of protective immunity and the pathobiology of several acute and chronic inflammatory diseases. This review will address the role of E-selectin in recruitment of human circulating monocytes and DCs to sites of tissue injury/inflammation, the structural biology of the E-selectin ligands expressed by these cells, and the molecular effectors that shape E-selectin ligand cell-specific display. In addition, therapeutic approaches targeting E-selectin receptor/ligand interactions, which can be used to boost host defense or, conversely, to dampen pathological inflammatory conditions, will also be discussed.","author":[{"dropping-particle":"","family":"Silva","given":"Mariana","non-dropping-particle":"","parse-names":false,"suffix":""},{"dropping-particle":"","family":"Videira","given":"Paula A.","non-dropping-particle":"","parse-names":false,"suffix":""},{"dropping-particle":"","family":"Sackstein","given":"Robert","non-dropping-particle":"","parse-names":false,"suffix":""}],"container-title":"Frontiers in Immunology","id":"ITEM-1","issued":{"date-parts":[["2018"]]},"title":"E-selectin ligands in the human mononuclear phagocyte system: Implications for infection, inflammation, and immunotherapy","type":"article"},"uris":["http://www.mendeley.com/documents/?uuid=f05ae568-f3d6-4bfd-8c21-029786137c3d"]}],"mendeley":{"formattedCitation":"[40]","plainTextFormattedCitation":"[40]","previouslyFormattedCitation":"[40]"},"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40]</w:t>
            </w:r>
            <w:r w:rsidRPr="0001537F">
              <w:rPr>
                <w:rFonts w:ascii="Times New Roman" w:hAnsi="Times New Roman" w:cs="Times New Roman"/>
                <w:sz w:val="20"/>
                <w:szCs w:val="20"/>
              </w:rPr>
              <w:fldChar w:fldCharType="end"/>
            </w:r>
          </w:p>
        </w:tc>
      </w:tr>
      <w:tr w:rsidR="008A4768" w:rsidRPr="0001537F" w14:paraId="2636EE6C"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tcBorders>
          </w:tcPr>
          <w:p w14:paraId="1318F6FB" w14:textId="77777777" w:rsidR="007F6BA0" w:rsidRPr="0001537F" w:rsidRDefault="007F6BA0" w:rsidP="007F6BA0">
            <w:pPr>
              <w:rPr>
                <w:rFonts w:ascii="Times New Roman" w:eastAsia="DengXian" w:hAnsi="Times New Roman" w:cs="Times New Roman"/>
                <w:color w:val="000000"/>
                <w:sz w:val="20"/>
                <w:szCs w:val="20"/>
              </w:rPr>
            </w:pPr>
          </w:p>
        </w:tc>
        <w:tc>
          <w:tcPr>
            <w:tcW w:w="2217" w:type="dxa"/>
            <w:tcBorders>
              <w:top w:val="nil"/>
            </w:tcBorders>
          </w:tcPr>
          <w:p w14:paraId="3FC7B34E"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tcBorders>
          </w:tcPr>
          <w:p w14:paraId="6B36930C"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ct-PLT</w:t>
            </w:r>
          </w:p>
        </w:tc>
        <w:tc>
          <w:tcPr>
            <w:tcW w:w="7685" w:type="dxa"/>
            <w:tcBorders>
              <w:top w:val="nil"/>
            </w:tcBorders>
          </w:tcPr>
          <w:p w14:paraId="27B419CA"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P-selectin expressed on activated platelet</w:t>
            </w:r>
            <w:r w:rsidR="0050336A" w:rsidRPr="0001537F">
              <w:rPr>
                <w:rFonts w:ascii="Times New Roman" w:hAnsi="Times New Roman" w:cs="Times New Roman"/>
                <w:color w:val="000000"/>
                <w:sz w:val="20"/>
                <w:szCs w:val="20"/>
              </w:rPr>
              <w:t>s</w:t>
            </w:r>
          </w:p>
        </w:tc>
        <w:tc>
          <w:tcPr>
            <w:tcW w:w="992" w:type="dxa"/>
            <w:tcBorders>
              <w:top w:val="nil"/>
            </w:tcBorders>
          </w:tcPr>
          <w:p w14:paraId="434E198C"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3389/fimmu.2017.01878","ISSN":"16643224","abstract":"The mononuclear phagocyte system comprises a network of circulating monocytes and dendritic cells (DCs), and \"histiocytes\" (tissue-resident macrophages and DCs) that are derived in part from blood-borne monocytes and DCs. The capacity of circulating monocytes and DCs to function as the body's first-line defense against offending pathogens greatly depends on their ability to egress the bloodstream and infiltrate inflammatory sites. Extravasation involves a sequence of coordinated molecular events and is initiated by E-selectin-mediated deceleration of the circulating leukocytes onto microvascular endothelial cells of the target tissue. E-selectin is inducibly expressed by cytokines (tumor necrosis factor-α and IL-1β) on inflamed endothelium, and binds to sialofucosylated glycan determinants displayed on protein and lipid scaffolds of blood cells. Efficient extravasation of circulating monocytes and DCs to inflamed tissues is crucial in facilitating an effective immune response, but also fuels the immunopathology of several inflammatory disorders. Thus, insights into the structural and functional properties of the E-selectin ligands expressed by different monocyte and DC populations is key to understanding the biology of protective immunity and the pathobiology of several acute and chronic inflammatory diseases. This review will address the role of E-selectin in recruitment of human circulating monocytes and DCs to sites of tissue injury/inflammation, the structural biology of the E-selectin ligands expressed by these cells, and the molecular effectors that shape E-selectin ligand cell-specific display. In addition, therapeutic approaches targeting E-selectin receptor/ligand interactions, which can be used to boost host defense or, conversely, to dampen pathological inflammatory conditions, will also be discussed.","author":[{"dropping-particle":"","family":"Silva","given":"Mariana","non-dropping-particle":"","parse-names":false,"suffix":""},{"dropping-particle":"","family":"Videira","given":"Paula A.","non-dropping-particle":"","parse-names":false,"suffix":""},{"dropping-particle":"","family":"Sackstein","given":"Robert","non-dropping-particle":"","parse-names":false,"suffix":""}],"container-title":"Frontiers in Immunology","id":"ITEM-1","issued":{"date-parts":[["2018"]]},"title":"E-selectin ligands in the human mononuclear phagocyte system: Implications for infection, inflammation, and immunotherapy","type":"article"},"uris":["http://www.mendeley.com/documents/?uuid=f05ae568-f3d6-4bfd-8c21-029786137c3d"]}],"mendeley":{"formattedCitation":"[40]","plainTextFormattedCitation":"[40]","previouslyFormattedCitation":"[40]"},"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40]</w:t>
            </w:r>
            <w:r w:rsidRPr="0001537F">
              <w:rPr>
                <w:rFonts w:ascii="Times New Roman" w:hAnsi="Times New Roman" w:cs="Times New Roman"/>
                <w:sz w:val="20"/>
                <w:szCs w:val="20"/>
              </w:rPr>
              <w:fldChar w:fldCharType="end"/>
            </w:r>
          </w:p>
        </w:tc>
      </w:tr>
      <w:tr w:rsidR="008A4768" w:rsidRPr="0001537F" w14:paraId="5D2B9475"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single" w:sz="4" w:space="0" w:color="7F7F7F" w:themeColor="text1" w:themeTint="80"/>
              <w:bottom w:val="nil"/>
            </w:tcBorders>
            <w:shd w:val="clear" w:color="auto" w:fill="EDEDED" w:themeFill="accent3" w:themeFillTint="33"/>
          </w:tcPr>
          <w:p w14:paraId="2465618E" w14:textId="77777777" w:rsidR="007F6BA0" w:rsidRPr="0001537F" w:rsidRDefault="007F6BA0" w:rsidP="007F6BA0">
            <w:pPr>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NETs</w:t>
            </w:r>
          </w:p>
        </w:tc>
        <w:tc>
          <w:tcPr>
            <w:tcW w:w="2217" w:type="dxa"/>
            <w:tcBorders>
              <w:top w:val="single" w:sz="4" w:space="0" w:color="7F7F7F" w:themeColor="text1" w:themeTint="80"/>
              <w:bottom w:val="nil"/>
            </w:tcBorders>
            <w:shd w:val="clear" w:color="auto" w:fill="EDEDED" w:themeFill="accent3" w:themeFillTint="33"/>
          </w:tcPr>
          <w:p w14:paraId="605C4087"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Neutrophil extracellular traps</w:t>
            </w:r>
          </w:p>
        </w:tc>
        <w:tc>
          <w:tcPr>
            <w:tcW w:w="1529" w:type="dxa"/>
            <w:tcBorders>
              <w:top w:val="single" w:sz="4" w:space="0" w:color="7F7F7F" w:themeColor="text1" w:themeTint="80"/>
              <w:bottom w:val="nil"/>
            </w:tcBorders>
            <w:shd w:val="clear" w:color="auto" w:fill="EDEDED" w:themeFill="accent3" w:themeFillTint="33"/>
          </w:tcPr>
          <w:p w14:paraId="4E2460DF"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ROS</w:t>
            </w:r>
          </w:p>
        </w:tc>
        <w:tc>
          <w:tcPr>
            <w:tcW w:w="7685" w:type="dxa"/>
            <w:tcBorders>
              <w:top w:val="single" w:sz="4" w:space="0" w:color="7F7F7F" w:themeColor="text1" w:themeTint="80"/>
              <w:bottom w:val="nil"/>
            </w:tcBorders>
            <w:shd w:val="clear" w:color="auto" w:fill="EDEDED" w:themeFill="accent3" w:themeFillTint="33"/>
          </w:tcPr>
          <w:p w14:paraId="64A51F14" w14:textId="081F9935"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ROS can activate granular proteases and induce the formation of </w:t>
            </w:r>
            <w:r w:rsidR="0050336A" w:rsidRPr="0001537F">
              <w:rPr>
                <w:rFonts w:ascii="Times New Roman" w:hAnsi="Times New Roman" w:cs="Times New Roman"/>
                <w:color w:val="000000"/>
                <w:sz w:val="20"/>
                <w:szCs w:val="20"/>
              </w:rPr>
              <w:t xml:space="preserve">NETs </w:t>
            </w:r>
          </w:p>
        </w:tc>
        <w:tc>
          <w:tcPr>
            <w:tcW w:w="992" w:type="dxa"/>
            <w:tcBorders>
              <w:top w:val="single" w:sz="4" w:space="0" w:color="7F7F7F" w:themeColor="text1" w:themeTint="80"/>
              <w:bottom w:val="nil"/>
            </w:tcBorders>
            <w:shd w:val="clear" w:color="auto" w:fill="EDEDED" w:themeFill="accent3" w:themeFillTint="33"/>
          </w:tcPr>
          <w:p w14:paraId="2DA63AD4"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ja-JP"/>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3389/fcimb.2017.00373","ISSN":"22352988","PMID":"28890882","abstract":"Reactive oxygen species (ROS) generated by NADPH oxidase play an important role in antimicrobial host defense and inflammation. Their deficiency in humans results in recurrent and severe bacterial infections, while their unregulated release leads to pathology from excessive inflammation. The release of high concentrations of ROS aids in clearance of invading bacteria. Localization of ROS release to phagosomes containing pathogens limits tissue damage. Host immune cells, like neutrophils, also known as PMNs, will release large amounts of ROS at the site of infection following the activation of surface receptors. The binding of ligands to G-protein-coupled receptors (GPCRs), toll-like receptors, and cytokine receptors can prime PMNs for a more robust response if additional signals are encountered. Meanwhile, activation of Fc and integrin directly induces high levels of ROS production. Additionally, GPCRs that bind to the bacterial-peptide analog fMLP, a neutrophil chemoattractant, can both prime cells and trigger low levels of ROS production. Engagement of these receptors initiates intracellular signaling pathways, resulting in activation of downstream effector proteins, assembly of the NADPH oxidase complex, and ultimately, the production of ROS by this complex. Within PMNs, ROS released by the NADPH oxidase complex can activate granular proteases and induce the formation of neutrophil extracellular traps (NETs). Additionally, ROS can cross the membranes of bacterial pathogens and damage their nucleic acids, proteins, and cell membranes. Consequently, in order to establish infections, bacterial pathogens employ various strategies to prevent restriction by PMN-derived ROS or downstream consequences of ROS production. Some pathogens are able to directly prevent the oxidative burst of phagocytes using secreted effector proteins or toxins that interfere with translocation of the NADPH o</w:instrText>
            </w:r>
            <w:r w:rsidRPr="0001537F">
              <w:rPr>
                <w:rFonts w:ascii="Times New Roman" w:hAnsi="Times New Roman" w:cs="Times New Roman"/>
                <w:sz w:val="20"/>
                <w:szCs w:val="20"/>
                <w:lang w:eastAsia="ja-JP"/>
              </w:rPr>
              <w:instrText>xidase complex or signaling pathways needed for its activation. Nonetheless, these pathogens often rely on repair and detoxifying proteins in addition to these secreted effectors and toxins in order to resist mammalian sources of ROS. This suggests that pathogens have both intrinsic and extrinsic mechanisms to avoid restriction by PMN-derived ROS. Here, we review mechanisms of oxidative burst in PMNs in response to bacterial infections, as well as the mechanisms by which bacterial pathogens thwart restriction by ROS to survive under conditions of oxidative stress.","author":[{"dropping-particle":"","family":"Nguyen","given":"Giang T.","non-dropping-particle":"","parse-names":false,"suffix":""},{"dropping-particle":"","family":"Green","given":"Erin R.","non-dropping-particle":"","parse-names":false,"suffix":""},{"dropping-particle":"","family":"Mecsas","given":"Joan","non-dropping-particle":"","parse-names":false,"suffix":""}],"container-title":"Frontiers in Cellular and Infection Microbiology","id":"ITEM-1","issued":{"date-parts":[["2017"]]},"title":"Neutrophils to the ROScue: Mechanisms of NADPH oxidase activation and bacterial resistance","type":"article"},"uris":["http://www.mendeley.com/documents/?uuid=11a8d60b-1dcb-4899-af38-e60934d998e3"]}],"mendeley":{"formattedCitation":"[42]","plainTextFormattedCitation":"[42]","previouslyFormattedCitation":"[42]"},"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lang w:eastAsia="ja-JP"/>
              </w:rPr>
              <w:t>[42]</w:t>
            </w:r>
            <w:r w:rsidRPr="0001537F">
              <w:rPr>
                <w:rFonts w:ascii="Times New Roman" w:hAnsi="Times New Roman" w:cs="Times New Roman"/>
                <w:sz w:val="20"/>
                <w:szCs w:val="20"/>
              </w:rPr>
              <w:fldChar w:fldCharType="end"/>
            </w:r>
          </w:p>
        </w:tc>
      </w:tr>
      <w:tr w:rsidR="008A4768" w:rsidRPr="0001537F" w14:paraId="7976233D"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6BEB243E" w14:textId="77777777" w:rsidR="007F6BA0" w:rsidRPr="0001537F" w:rsidRDefault="007F6BA0" w:rsidP="007F6BA0">
            <w:pPr>
              <w:rPr>
                <w:rFonts w:ascii="Times New Roman" w:eastAsia="DengXian" w:hAnsi="Times New Roman" w:cs="Times New Roman"/>
                <w:color w:val="000000"/>
                <w:sz w:val="20"/>
                <w:szCs w:val="20"/>
                <w:lang w:eastAsia="ja-JP"/>
              </w:rPr>
            </w:pPr>
          </w:p>
        </w:tc>
        <w:tc>
          <w:tcPr>
            <w:tcW w:w="2217" w:type="dxa"/>
            <w:tcBorders>
              <w:top w:val="nil"/>
              <w:bottom w:val="nil"/>
            </w:tcBorders>
            <w:shd w:val="clear" w:color="auto" w:fill="EDEDED" w:themeFill="accent3" w:themeFillTint="33"/>
          </w:tcPr>
          <w:p w14:paraId="36DA5343"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lang w:eastAsia="ja-JP"/>
              </w:rPr>
            </w:pPr>
          </w:p>
        </w:tc>
        <w:tc>
          <w:tcPr>
            <w:tcW w:w="1529" w:type="dxa"/>
            <w:tcBorders>
              <w:top w:val="nil"/>
              <w:bottom w:val="nil"/>
            </w:tcBorders>
            <w:shd w:val="clear" w:color="auto" w:fill="EDEDED" w:themeFill="accent3" w:themeFillTint="33"/>
          </w:tcPr>
          <w:p w14:paraId="70B90B2D"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eastAsia="ja-JP"/>
              </w:rPr>
            </w:pPr>
            <w:r w:rsidRPr="0001537F">
              <w:rPr>
                <w:rFonts w:ascii="Times New Roman" w:hAnsi="Times New Roman" w:cs="Times New Roman"/>
                <w:color w:val="000000"/>
                <w:sz w:val="20"/>
                <w:szCs w:val="20"/>
                <w:lang w:eastAsia="ja-JP"/>
              </w:rPr>
              <w:t>Act-Neu</w:t>
            </w:r>
          </w:p>
        </w:tc>
        <w:tc>
          <w:tcPr>
            <w:tcW w:w="7685" w:type="dxa"/>
            <w:tcBorders>
              <w:top w:val="nil"/>
              <w:bottom w:val="nil"/>
            </w:tcBorders>
            <w:shd w:val="clear" w:color="auto" w:fill="EDEDED" w:themeFill="accent3" w:themeFillTint="33"/>
          </w:tcPr>
          <w:p w14:paraId="05EEB563"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eastAsia="ja-JP"/>
              </w:rPr>
            </w:pPr>
            <w:r w:rsidRPr="0001537F">
              <w:rPr>
                <w:rFonts w:ascii="Times New Roman" w:hAnsi="Times New Roman" w:cs="Times New Roman"/>
                <w:color w:val="000000"/>
                <w:sz w:val="20"/>
                <w:szCs w:val="20"/>
                <w:lang w:eastAsia="ja-JP"/>
              </w:rPr>
              <w:t xml:space="preserve">Activated neutrophils release nuclear DNA and form a network structure NETs </w:t>
            </w:r>
          </w:p>
        </w:tc>
        <w:tc>
          <w:tcPr>
            <w:tcW w:w="992" w:type="dxa"/>
            <w:tcBorders>
              <w:top w:val="nil"/>
              <w:bottom w:val="nil"/>
            </w:tcBorders>
            <w:shd w:val="clear" w:color="auto" w:fill="EDEDED" w:themeFill="accent3" w:themeFillTint="33"/>
          </w:tcPr>
          <w:p w14:paraId="31B14A24"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lang w:eastAsia="ja-JP"/>
              </w:rPr>
              <w:instrText xml:space="preserve">ADDIN CSL_CITATION {"citationItems":[{"id":"ITEM-1","itemData":{"DOI":"10.1161/ATVBAHA.118.311150","ISSN":"15244636","PMID":"29976772","abstract":"Objective-Coronary artery thrombosis can occur in the absence of plaque rupture because of superficial erosion. Erosion-prone atheromata associate with more neutrophil extracellular traps (NETs) than lesions with stable or rupture-prone characteristics. The effects of NETs on endothelial cell (EC) inflammatory and thrombogenic properties remain unknown. We hypothesized that NETs alter </w:instrText>
            </w:r>
            <w:r w:rsidRPr="0001537F">
              <w:rPr>
                <w:rFonts w:ascii="Times New Roman" w:hAnsi="Times New Roman" w:cs="Times New Roman"/>
                <w:sz w:val="20"/>
                <w:szCs w:val="20"/>
              </w:rPr>
              <w:instrText>EC functions related to erosion-associated thrombosis. Approach and Results-Exposure of human ECs to NETs increased VCAM-1 (vascular cell adhesion molecule 1) and ICAM-1 (intercellular adhesion molecule 1) mRNA and protein expression in a time- and concentration-dependent manner. THP-1 monocytoid cells and primary human monocytes bound more avidly to NET-treated human umbilical vein ECs than to unstimulated cells under flow. Treatment of human ECs with NETs augmented the expression of TF (tissue factor) mRNA, increased EC TF activity, and hastened clotting of recalcified plasma. Anti-TF-neutralizing antibody blocked NET-induced acceleration of clotting by ECs. NETs alone did not exhibit TF activity or acceleration of clotting in cell-free assays. Pretreatment of NETs with anti-interleukin (IL)-1α-neutralizing antibody or IL-1Ra (IL-1 receptor antagonist)-but not with anti-IL-1β-neutralizing antibody or control IgG-blocked NET-induced VCAM-1, ICAM-1, and TF expression. Inhibition of cathepsin G, a serine protease abundant in NETs, also limited the effect of NETs on EC activation. Cathepsin G potentiated the effect of IL-1α on ECs by cleaving the pro-IL-1α precursor and releasing the more potent mature IL-1α form. Conclusions-NETs promote EC activation and increased thrombogenicity through concerted action of IL-1α and cathepsin G. Thus, NETs may amplify and propagate EC dysfunction related to thrombosis because of superficial erosion.","author":[{"dropping-particle":"","family":"Folco","given":"Eduardo J.","non-dropping-particle":"","parse-names":false,"suffix":""},{"dropping-particle":"","family":"Mawson","given":"Thomas L.","non-dropping-particle":"","parse-names":false,"suffix":""},{"dropping-particle":"","family":"Vromman","given":"Amélie","non-dropping-particle":"","parse-names":false,"suffix":""},{"dropping-particle":"","family":"Bernardes-Souza","given":"Breno","non-dropping-particle":"","parse-names":false,"suffix":""},{"dropping-particle":"","family":"Franck","given":"Grégory","non-dropping-particle":"","parse-names":false,"suffix":""},{"dropping-particle":"","family":"Persson","given":"Oscar","non-dropping-particle":"","parse-names":false,"suffix":""},{"dropping-particle":"","family":"Nakamura","given":"Momotaro","non-dropping-particle":"","parse-names":false,"suffix":""},{"dropping-particle":"","family":"Newton","given":"Gail","non-dropping-particle":"","parse-names":false,"suffix":""},{"dropping-particle":"","family":"Luscinskas","given":"Francis W.","non-dropping-particle":"","parse-names":false,"suffix":""},{"dropping-particle":"","family":"Libby","given":"Peter","non-dropping-particle":"","parse-names":false,"suffix":""}],"container-title":"Arteriosclerosis, Thrombosis, and Vascular Biology","id":"ITEM-1","issued":{"date-parts":[["2018"]]},"title":"Neutrophil extracellular traps induce endothelial cell activation and tissue factor production through interleukin-1α and cathepsin G","type":"article-journal"},"uris":["http://www.mendeley.com/documents/?uuid=74004b2a-2e78-4068-a4a7-9949c9d063e4"]}],"mendeley":{"formattedCitation":"[31]","plainTextFormattedCitation":"[31]","previouslyFormattedCitation":"[31]"},"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31]</w:t>
            </w:r>
            <w:r w:rsidRPr="0001537F">
              <w:rPr>
                <w:rFonts w:ascii="Times New Roman" w:hAnsi="Times New Roman" w:cs="Times New Roman"/>
                <w:sz w:val="20"/>
                <w:szCs w:val="20"/>
              </w:rPr>
              <w:fldChar w:fldCharType="end"/>
            </w:r>
          </w:p>
        </w:tc>
      </w:tr>
      <w:tr w:rsidR="008A4768" w:rsidRPr="0001537F" w14:paraId="4F564B5A"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4432C509"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shd w:val="clear" w:color="auto" w:fill="EDEDED" w:themeFill="accent3" w:themeFillTint="33"/>
          </w:tcPr>
          <w:p w14:paraId="6ABDB712"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0B250E5A"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C5a</w:t>
            </w:r>
          </w:p>
        </w:tc>
        <w:tc>
          <w:tcPr>
            <w:tcW w:w="7685" w:type="dxa"/>
            <w:tcBorders>
              <w:top w:val="nil"/>
              <w:bottom w:val="nil"/>
            </w:tcBorders>
            <w:shd w:val="clear" w:color="auto" w:fill="EDEDED" w:themeFill="accent3" w:themeFillTint="33"/>
          </w:tcPr>
          <w:p w14:paraId="27A439E2"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C5a pre-stimulate</w:t>
            </w:r>
            <w:r w:rsidR="0050336A" w:rsidRPr="0001537F">
              <w:rPr>
                <w:rFonts w:ascii="Times New Roman" w:hAnsi="Times New Roman" w:cs="Times New Roman"/>
                <w:color w:val="000000"/>
                <w:sz w:val="20"/>
                <w:szCs w:val="20"/>
              </w:rPr>
              <w:t>d</w:t>
            </w:r>
            <w:r w:rsidRPr="0001537F">
              <w:rPr>
                <w:rFonts w:ascii="Times New Roman" w:hAnsi="Times New Roman" w:cs="Times New Roman"/>
                <w:color w:val="000000"/>
                <w:sz w:val="20"/>
                <w:szCs w:val="20"/>
              </w:rPr>
              <w:t xml:space="preserve"> neutrophils enhanced their ability to generate NETs</w:t>
            </w:r>
          </w:p>
        </w:tc>
        <w:tc>
          <w:tcPr>
            <w:tcW w:w="992" w:type="dxa"/>
            <w:tcBorders>
              <w:top w:val="nil"/>
              <w:bottom w:val="nil"/>
            </w:tcBorders>
            <w:shd w:val="clear" w:color="auto" w:fill="EDEDED" w:themeFill="accent3" w:themeFillTint="33"/>
          </w:tcPr>
          <w:p w14:paraId="624D6CDD"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61/ATVBAHA.118.311150","ISSN":"15244636","PMID":"29976772","abstract":"Objective-Coronary artery thrombosis can occur in the absence of plaque rupture because of superficial erosion. Erosion-prone atheromata associate with more neutrophil extracellular traps (NETs) than lesions with stable or rupture-prone characteristics. The effects of NETs on endothelial cell (EC) inflammatory and thrombogenic properties remain unknown. We hypothesized that NETs alter EC functions related to erosion-associated thrombosis. Approach and Results-Exposure of human ECs to NETs increased VCAM-1 (vascular cell adhesion molecule 1) and ICAM-1 (intercellular adhesion molecule 1) mRNA and protein expression in a time- and concentration-dependent manner. THP-1 monocytoid cells and primary human monocytes bound more avidly to NET-treated human umbilical vein ECs than to unstimulated cells under flow. Treatment of human ECs with NETs augmented the expression of TF (tissue factor) mRNA, increased EC TF activity, and hastened clotting of recalcified plasma. Anti-TF-neutralizing antibody blocked NET-induced acceleration of clotting by ECs. NETs alone did not exhibit TF activity or acceleration of clotting in cell-free assays. Pretreatment of NETs with anti-interleukin (IL)-1α-neutralizing antibody or IL-1Ra (IL-1 receptor antagonist)-but not with anti-IL-1β-neutralizing antibody or control IgG-blocked NET-induced VCAM-1, ICAM-1, and TF expression. Inhibition of cathepsin G, a serine protease abundant in NETs, also limited the effect of NETs on EC activation. Cathepsin G potentiated the effect of IL-1α on ECs by cleaving the pro-IL-1α precursor and releasing the more potent mature IL-1α form. Conclusions-NETs promote EC activation and increased thrombogenicity through concerted action of IL-1α and cathepsin G. Thus, NETs may amplify and propagate EC dysfunction related to thrombosis because of superficial erosion.","author":[{"dropping-particle":"","family":"Folco","given":"Eduardo J.","non-dropping-particle":"","parse-names":false,"suffix":""},{"dropping-particle":"","family":"Mawson","given":"Thomas L.","non-dropping-particle":"","parse-names":false,"suffix":""},{"dropping-particle":"","family":"Vromman","given":"Amélie","non-dropping-particle":"","parse-names":false,"suffix":""},{"dropping-particle":"","family":"Bernardes-Souza","given":"Breno","non-dropping-particle":"","parse-names":false,"suffix":""},{"dropping-particle":"","family":"Franck","given":"Grégory","non-dropping-particle":"","parse-names":false,"suffix":""},{"dropping-particle":"","family":"Persson","given":"Oscar","non-dropping-particle":"","parse-names":false,"suffix":""},{"dropping-particle":"","family":"Nakamura","given":"Momotaro","non-dropping-particle":"","parse-names":false,"suffix":""},{"dropping-particle":"","family":"Newton","given":"Gail","non-dropping-particle":"","parse-names":false,"suffix":""},{"dropping-particle":"","family":"Luscinskas","given":"Francis W.","non-dropping-particle":"","parse-names":false,"suffix":""},{"dropping-particle":"","family":"Libby","given":"Peter","non-dropping-particle":"","parse-names":false,"suffix":""}],"container-title":"Arteriosclerosis, Thrombosis, and Vascular Biology","id":"ITEM-1","issued":{"date-parts":[["2018"]]},"title":"Neutrophil extracellular traps induce endothelial cell activation and tissue factor production through interleukin-1α and cathepsin G","type":"article-journal"},"uris":["http://www.mendeley.com/documents/?uuid=74004b2a-2e78-4068-a4a7-9949c9d063e4"]}],"mendeley":{"formattedCitation":"[31]","plainTextFormattedCitation":"[31]","previouslyFormattedCitation":"[31]"},"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31]</w:t>
            </w:r>
            <w:r w:rsidRPr="0001537F">
              <w:rPr>
                <w:rFonts w:ascii="Times New Roman" w:hAnsi="Times New Roman" w:cs="Times New Roman"/>
                <w:sz w:val="20"/>
                <w:szCs w:val="20"/>
              </w:rPr>
              <w:fldChar w:fldCharType="end"/>
            </w:r>
          </w:p>
        </w:tc>
      </w:tr>
      <w:tr w:rsidR="008A4768" w:rsidRPr="0001537F" w14:paraId="1558CF41"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tcBorders>
            <w:shd w:val="clear" w:color="auto" w:fill="EDEDED" w:themeFill="accent3" w:themeFillTint="33"/>
          </w:tcPr>
          <w:p w14:paraId="3C959935"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tcBorders>
            <w:shd w:val="clear" w:color="auto" w:fill="EDEDED" w:themeFill="accent3" w:themeFillTint="33"/>
          </w:tcPr>
          <w:p w14:paraId="5223541B"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tcBorders>
            <w:shd w:val="clear" w:color="auto" w:fill="EDEDED" w:themeFill="accent3" w:themeFillTint="33"/>
          </w:tcPr>
          <w:p w14:paraId="305E5F16"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ct-PLT</w:t>
            </w:r>
          </w:p>
        </w:tc>
        <w:tc>
          <w:tcPr>
            <w:tcW w:w="7685" w:type="dxa"/>
            <w:tcBorders>
              <w:top w:val="nil"/>
            </w:tcBorders>
            <w:shd w:val="clear" w:color="auto" w:fill="EDEDED" w:themeFill="accent3" w:themeFillTint="33"/>
          </w:tcPr>
          <w:p w14:paraId="2F728936"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The ability of platelets to promote NET formation was also observed in human cells</w:t>
            </w:r>
          </w:p>
        </w:tc>
        <w:tc>
          <w:tcPr>
            <w:tcW w:w="992" w:type="dxa"/>
            <w:tcBorders>
              <w:top w:val="nil"/>
            </w:tcBorders>
            <w:shd w:val="clear" w:color="auto" w:fill="EDEDED" w:themeFill="accent3" w:themeFillTint="33"/>
          </w:tcPr>
          <w:p w14:paraId="5806BBA0"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3389/fimmu.2016.00271","ISSN":"16643224","abstract":"In addition to being key elements in hemostasis and thrombosis, platelets have an important role in the inflammatory and innate immune response. This activity is associated with their capability to recognize pathogens through the expression of toll-like receptors, the secretion of various cytokines, chemokines, and growth factors stored within their granules, and the expression of cell adhesion molecules that allows interaction with other immune cells, mainly neutrophils and monocytes. As part of the first line of defense, neutrophils control invading pathogens by phagocytosis, the release of antimicrobial proteins during degranulation, or through the formation of web-like structures named neutrophil extracellular traps (NETs). NETs are formed by chromatin, proteases, and antimicrobial proteins, and their main function is to trap and kill bacteria, virus, and fungi, avoiding their dissemination. Besides microorganisms, NET formation is also triggered by proinflammatory molecules and platelets. The uncontrolled formation of NETs might exert tissue damage and has been involved in a pathogenic mechanism of autoimmune and prothrombotic clinical conditions. In this review, we discuss the role of platelets in NET generation highlighting the mediators, stimuli, and molecular mechanisms involved in this phenomenon, both in human and murine models.","author":[{"dropping-particle":"","family":"Carestia","given":"Agostina","non-dropping-particle":"","parse-names":false,"suffix":""},{"dropping-particle":"","family":"Kaufman","given":"Tomas","non-dropping-particle":"","parse-names":false,"suffix":""},{"dropping-particle":"","family":"Schattner","given":"Mirta","non-dropping-particle":"","parse-names":false,"suffix":""}],"container-title":"Frontiers in Immunology","id":"ITEM-1","issued":{"date-parts":[["2016"]]},"title":"Platelets: New bricks in the building of neutrophil extracellular traps","type":"article"},"uris":["http://www.mendeley.com/documents/?uuid=e47602c6-e320-46bf-b49e-b715a96c34ff"]}],"mendeley":{"formattedCitation":"[43]","plainTextFormattedCitation":"[43]","previouslyFormattedCitation":"[43]"},"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43]</w:t>
            </w:r>
            <w:r w:rsidRPr="0001537F">
              <w:rPr>
                <w:rFonts w:ascii="Times New Roman" w:hAnsi="Times New Roman" w:cs="Times New Roman"/>
                <w:sz w:val="20"/>
                <w:szCs w:val="20"/>
              </w:rPr>
              <w:fldChar w:fldCharType="end"/>
            </w:r>
          </w:p>
        </w:tc>
      </w:tr>
      <w:tr w:rsidR="008A4768" w:rsidRPr="0001537F" w14:paraId="5787BB91"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single" w:sz="4" w:space="0" w:color="7F7F7F" w:themeColor="text1" w:themeTint="80"/>
              <w:bottom w:val="nil"/>
            </w:tcBorders>
          </w:tcPr>
          <w:p w14:paraId="0B13BA32" w14:textId="77777777" w:rsidR="007F6BA0" w:rsidRPr="0001537F" w:rsidRDefault="007F6BA0" w:rsidP="007F6BA0">
            <w:pPr>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Act-PLT</w:t>
            </w:r>
          </w:p>
        </w:tc>
        <w:tc>
          <w:tcPr>
            <w:tcW w:w="2217" w:type="dxa"/>
            <w:tcBorders>
              <w:top w:val="single" w:sz="4" w:space="0" w:color="7F7F7F" w:themeColor="text1" w:themeTint="80"/>
              <w:bottom w:val="nil"/>
            </w:tcBorders>
          </w:tcPr>
          <w:p w14:paraId="0EDAD1E1"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Activated platelet</w:t>
            </w:r>
          </w:p>
        </w:tc>
        <w:tc>
          <w:tcPr>
            <w:tcW w:w="1529" w:type="dxa"/>
            <w:tcBorders>
              <w:top w:val="single" w:sz="4" w:space="0" w:color="7F7F7F" w:themeColor="text1" w:themeTint="80"/>
              <w:bottom w:val="nil"/>
            </w:tcBorders>
          </w:tcPr>
          <w:p w14:paraId="7BB263AD"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LPS</w:t>
            </w:r>
          </w:p>
        </w:tc>
        <w:tc>
          <w:tcPr>
            <w:tcW w:w="7685" w:type="dxa"/>
            <w:tcBorders>
              <w:top w:val="single" w:sz="4" w:space="0" w:color="7F7F7F" w:themeColor="text1" w:themeTint="80"/>
              <w:bottom w:val="nil"/>
            </w:tcBorders>
          </w:tcPr>
          <w:p w14:paraId="05A6D3DF"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LPS can initiate the non-classical activation of platelets</w:t>
            </w:r>
          </w:p>
        </w:tc>
        <w:tc>
          <w:tcPr>
            <w:tcW w:w="992" w:type="dxa"/>
            <w:tcBorders>
              <w:top w:val="single" w:sz="4" w:space="0" w:color="7F7F7F" w:themeColor="text1" w:themeTint="80"/>
              <w:bottom w:val="nil"/>
            </w:tcBorders>
          </w:tcPr>
          <w:p w14:paraId="6C1AB467"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61/ATVBAHA.118.311150","ISSN":"15244636","PMID":"29976772","abstract":"Objective-Coronary artery thrombosis can occur in the absence of plaque rupture because of superficial erosion. Erosion-prone atheromata associate with more neutrophil extracellular traps (NETs) than lesions with stable or rupture-prone characteristics. The effects of NETs on endothelial cell (EC) inflammatory and thrombogenic properties remain unknown. We hypothesized that NETs alter EC functions related to erosion-associated thrombosis. Approach and Results-Exposure of human ECs to NETs increased VCAM-1 (vascular cell adhesion molecule 1) and ICAM-1 (intercellular adhesion molecule 1) mRNA and protein expression in a time- and concentration-dependent manner. THP-1 monocytoid cells and primary human monocytes bound more avidly to NET-treated human umbilical vein ECs than to unstimulated cells under flow. Treatment of human ECs with NETs augmented the expression of TF (tissue factor) mRNA, increased EC TF activity, and hastened clotting of recalcified plasma. Anti-TF-neutralizing antibody blocked NET-induced acceleration of clotting by ECs. NETs alone did not exhibit TF activity or acceleration of clotting in cell-free assays. Pretreatment of NETs with anti-interleukin (IL)-1α-neutralizing antibody or IL-1Ra (IL-1 receptor antagonist)-but not with anti-IL-1β-neutralizing antibody or control IgG-blocked NET-induced VCAM-1, ICAM-1, and TF expression. Inhibition of cathepsin G, a serine protease abundant in NETs, also limited the effect of NETs on EC activation. Cathepsin G potentiated the effect of IL-1α on ECs by cleaving the pro-IL-1α precursor and releasing the more potent mature IL-1α form. Conclusions-NETs promote EC activation and increased thrombogenicity through concerted action of IL-1α and cathepsin G. Thus, NETs may amplify and propagate EC dysfunction related to thrombosis because of superficial erosion.","author":[{"dropping-particle":"","family":"Folco","given":"Eduardo J.","non-dropping-particle":"","parse-names":false,"suffix":""},{"dropping-particle":"","family":"Mawson","given":"Thomas L.","non-dropping-particle":"","parse-names":false,"suffix":""},{"dropping-particle":"","family":"Vromman","given":"Amélie","non-dropping-particle":"","parse-names":false,"suffix":""},{"dropping-particle":"","family":"Bernardes-Souza","given":"Breno","non-dropping-particle":"","parse-names":false,"suffix":""},{"dropping-particle":"","family":"Franck","given":"Grégory","non-dropping-particle":"","parse-names":false,"suffix":""},{"dropping-particle":"","family":"Persson","given":"Oscar","non-dropping-particle":"","parse-names":false,"suffix":""},{"dropping-particle":"","family":"Nakamura","given":"Momotaro","non-dropping-particle":"","parse-names":false,"suffix":""},{"dropping-particle":"","family":"Newton","given":"Gail","non-dropping-particle":"","parse-names":false,"suffix":""},{"dropping-particle":"","family":"Luscinskas","given":"Francis W.","non-dropping-particle":"","parse-names":false,"suffix":""},{"dropping-particle":"","family":"Libby","given":"Peter","non-dropping-particle":"","parse-names":false,"suffix":""}],"container-title":"Arteriosclerosis, Thrombosis, and Vascular Biology","id":"ITEM-1","issued":{"date-parts":[["2018"]]},"title":"Neutrophil extracellular traps induce endothelial cell activation and tissue factor production through interleukin-1α and cathepsin G","type":"article-journal"},"uris":["http://www.mendeley.com/documents/?uuid=74004b2a-2e78-4068-a4a7-9949c9d063e4"]}],"mendeley":{"formattedCitation":"[31]","plainTextFormattedCitation":"[31]","previouslyFormattedCitation":"[31]"},"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31]</w:t>
            </w:r>
            <w:r w:rsidRPr="0001537F">
              <w:rPr>
                <w:rFonts w:ascii="Times New Roman" w:hAnsi="Times New Roman" w:cs="Times New Roman"/>
                <w:sz w:val="20"/>
                <w:szCs w:val="20"/>
              </w:rPr>
              <w:fldChar w:fldCharType="end"/>
            </w:r>
          </w:p>
        </w:tc>
      </w:tr>
      <w:tr w:rsidR="008A4768" w:rsidRPr="0001537F" w14:paraId="756A7701"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0D33961A" w14:textId="77777777" w:rsidR="007F6BA0" w:rsidRPr="0001537F" w:rsidRDefault="007F6BA0" w:rsidP="007F6BA0">
            <w:pPr>
              <w:rPr>
                <w:rFonts w:ascii="Times New Roman" w:eastAsia="DengXian" w:hAnsi="Times New Roman" w:cs="Times New Roman"/>
                <w:color w:val="000000"/>
                <w:sz w:val="20"/>
                <w:szCs w:val="20"/>
              </w:rPr>
            </w:pPr>
          </w:p>
        </w:tc>
        <w:tc>
          <w:tcPr>
            <w:tcW w:w="2217" w:type="dxa"/>
            <w:tcBorders>
              <w:top w:val="nil"/>
              <w:bottom w:val="nil"/>
            </w:tcBorders>
          </w:tcPr>
          <w:p w14:paraId="0F12108E"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tcPr>
          <w:p w14:paraId="4311D866"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TLR4</w:t>
            </w:r>
          </w:p>
        </w:tc>
        <w:tc>
          <w:tcPr>
            <w:tcW w:w="7685" w:type="dxa"/>
            <w:tcBorders>
              <w:top w:val="nil"/>
              <w:bottom w:val="nil"/>
            </w:tcBorders>
          </w:tcPr>
          <w:p w14:paraId="1EA79F77"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TLR4 was found to activate platelet through different pathways</w:t>
            </w:r>
          </w:p>
        </w:tc>
        <w:tc>
          <w:tcPr>
            <w:tcW w:w="992" w:type="dxa"/>
            <w:tcBorders>
              <w:top w:val="nil"/>
              <w:bottom w:val="nil"/>
            </w:tcBorders>
          </w:tcPr>
          <w:p w14:paraId="1F9D6CFA"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11/jth.12730","ISSN":"15387836","PMID":"25224706","abstract":"The paradigm of platelets as mere mediators of hemostasis has long since been replaced by a dual role: hemostasis and inflammation. Now recognized as key players in innate and adaptive immune responses, platelets have the capacity to interact with almost all known immune cells. These platelet-immune cell interactions represent a hallmark of immunity, as they can potently enhance immune cell functions and, in some cases, even constitute a prerequisite for host defense mechanisms such as NETosis. In addition, recent studies have revealed a new role for platelets in immunity: They are ubiquitous sentinels and rapid first-line immune responders, as platelet-pathogen interactions within the vasculature appear to precede all other host defense mechanisms. Here, we discuss recent advances in our understanding of platelets as inflammatory cells, and provide an exemplary review of their role in acute inflammation.","author":[{"dropping-particle":"","family":"Herter","given":"J. M.","non-dropping-particle":"","parse-names":false,"suffix":""},{"dropping-particle":"","family":"Rossaint","given":"J.","non-dropping-particle":"","parse-names":false,"suffix":""},{"dropping-particle":"","family":"Zarbock","given":"A.","non-dropping-particle":"","parse-names":false,"suffix":""}],"container-title":"Journal of Thrombosis and Haemostasis","id":"ITEM-1","issued":{"date-parts":[["2014"]]},"title":"Platelets in inflammation and immunity","type":"article"},"uris":["http://www.mendeley.com/documents/?uuid=e5ed6786-a92b-41b0-87fe-11c7ff91c71b"]}],"mendeley":{"formattedCitation":"[44]","plainTextFormattedCitation":"[44]","previouslyFormattedCitation":"[44]"},"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44]</w:t>
            </w:r>
            <w:r w:rsidRPr="0001537F">
              <w:rPr>
                <w:rFonts w:ascii="Times New Roman" w:hAnsi="Times New Roman" w:cs="Times New Roman"/>
                <w:sz w:val="20"/>
                <w:szCs w:val="20"/>
              </w:rPr>
              <w:fldChar w:fldCharType="end"/>
            </w:r>
          </w:p>
        </w:tc>
      </w:tr>
      <w:tr w:rsidR="008A4768" w:rsidRPr="0001537F" w14:paraId="09850AFC"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10644672"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tcPr>
          <w:p w14:paraId="71EF383C"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等线 (正文)" w:hAnsi="Times New Roman" w:cs="Times New Roman"/>
                <w:color w:val="000000"/>
                <w:sz w:val="20"/>
                <w:szCs w:val="20"/>
              </w:rPr>
            </w:pPr>
          </w:p>
        </w:tc>
        <w:tc>
          <w:tcPr>
            <w:tcW w:w="1529" w:type="dxa"/>
            <w:tcBorders>
              <w:top w:val="nil"/>
              <w:bottom w:val="nil"/>
            </w:tcBorders>
          </w:tcPr>
          <w:p w14:paraId="014D582D"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TF</w:t>
            </w:r>
          </w:p>
        </w:tc>
        <w:tc>
          <w:tcPr>
            <w:tcW w:w="7685" w:type="dxa"/>
            <w:tcBorders>
              <w:top w:val="nil"/>
              <w:bottom w:val="nil"/>
            </w:tcBorders>
          </w:tcPr>
          <w:p w14:paraId="0F3C6BED"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Platelet activation is stimulated by local prothrombotic factors such as tissue factor </w:t>
            </w:r>
          </w:p>
        </w:tc>
        <w:tc>
          <w:tcPr>
            <w:tcW w:w="992" w:type="dxa"/>
            <w:tcBorders>
              <w:top w:val="nil"/>
              <w:bottom w:val="nil"/>
            </w:tcBorders>
          </w:tcPr>
          <w:p w14:paraId="1C0511B5"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55/2016/9060143","ISSN":"23146141","PMID":"27403440","abstract":"Beyond hemostasis and thrombosis, an increasing number of studies indicate that platelets play an integral role in intercellular communication, mediating inflammatory and immunomodulatory activities. Our knowledge about how platelets modulate inflammatory and immunity has greatly improved in recent years. In this review, we discuss recent advances in the pathways of platelet activation and potential application of platelet activation biomarkers to diagnosis and prediction of disease states.","author":[{"dropping-particle":"","family":"Yun","given":"Seong Hoon","non-dropping-particle":"","parse-names":false,"suffix":""},{"dropping-particle":"","family":"Sim","given":"Eun Hye","non-dropping-particle":"","parse-names":false,"suffix":""},{"dropping-particle":"","family":"Goh","given":"Ri Young","non-dropping-particle":"","parse-names":false,"suffix":""},{"dropping-particle":"","family":"Park","given":"Joo In","non-dropping-particle":"","parse-names":false,"suffix":""},{"dropping-particle":"","family":"Han","given":"Jin Yeong","non-dropping-particle":"","parse-names":false,"suffix":""}],"container-title":"BioMed Research International","id":"ITEM-1","issued":{"date-parts":[["2016"]]},"title":"Platelet activation: The mechanisms and potential biomarkers","type":"article"},"uris":["http://www.mendeley.com/documents/?uuid=b7d29097-83d4-4d1d-993f-3577434f9029"]}],"mendeley":{"formattedCitation":"[45]","plainTextFormattedCitation":"[45]","previouslyFormattedCitation":"[45]"},"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45]</w:t>
            </w:r>
            <w:r w:rsidRPr="0001537F">
              <w:rPr>
                <w:rFonts w:ascii="Times New Roman" w:hAnsi="Times New Roman" w:cs="Times New Roman"/>
                <w:sz w:val="20"/>
                <w:szCs w:val="20"/>
              </w:rPr>
              <w:fldChar w:fldCharType="end"/>
            </w:r>
          </w:p>
        </w:tc>
      </w:tr>
      <w:tr w:rsidR="008A4768" w:rsidRPr="0001537F" w14:paraId="0C71BC26"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5003268C"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tcPr>
          <w:p w14:paraId="23EAA583"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等线 (正文)" w:hAnsi="Times New Roman" w:cs="Times New Roman"/>
                <w:color w:val="000000"/>
                <w:sz w:val="20"/>
                <w:szCs w:val="20"/>
              </w:rPr>
            </w:pPr>
          </w:p>
        </w:tc>
        <w:tc>
          <w:tcPr>
            <w:tcW w:w="1529" w:type="dxa"/>
            <w:tcBorders>
              <w:top w:val="nil"/>
              <w:bottom w:val="nil"/>
            </w:tcBorders>
          </w:tcPr>
          <w:p w14:paraId="7BDC49E2"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Thrombosis</w:t>
            </w:r>
          </w:p>
        </w:tc>
        <w:tc>
          <w:tcPr>
            <w:tcW w:w="7685" w:type="dxa"/>
            <w:tcBorders>
              <w:top w:val="nil"/>
              <w:bottom w:val="nil"/>
            </w:tcBorders>
          </w:tcPr>
          <w:p w14:paraId="4D0B6540"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Thrombin activates platelets through protease-activated receptors </w:t>
            </w:r>
          </w:p>
        </w:tc>
        <w:tc>
          <w:tcPr>
            <w:tcW w:w="992" w:type="dxa"/>
            <w:tcBorders>
              <w:top w:val="nil"/>
              <w:bottom w:val="nil"/>
            </w:tcBorders>
          </w:tcPr>
          <w:p w14:paraId="493835B8"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55/2016/9060143","ISSN":"23146141","PMID":"27403440","abstract":"Beyond hemostasis and thrombosis, an increasing number of studies indicate that platelets play an integral role in intercellular communication, mediating inflammatory and immunomodulatory activities. Our knowledge about how platelets modulate inflammatory and immunity has greatly improved in recent years. In this review, we discuss recent advances in the pathways of platelet activation and potential application of platelet activation biomarkers to diagnosis and prediction of disease states.","author":[{"dropping-particle":"","family":"Yun","given":"Seong Hoon","non-dropping-particle":"","parse-names":false,"suffix":""},{"dropping-particle":"","family":"Sim","given":"Eun Hye","non-dropping-particle":"","parse-names":false,"suffix":""},{"dropping-particle":"","family":"Goh","given":"Ri Young","non-dropping-particle":"","parse-names":false,"suffix":""},{"dropping-particle":"","family":"Park","given":"Joo In","non-dropping-particle":"","parse-names":false,"suffix":""},{"dropping-particle":"","family":"Han","given":"Jin Yeong","non-dropping-particle":"","parse-names":false,"suffix":""}],"container-title":"BioMed Research International","id":"ITEM-1","issued":{"date-parts":[["2016"]]},"title":"Platelet activation: The mechanisms and potential biomarkers","type":"article"},"uris":["http://www.mendeley.com/documents/?uuid=b7d29097-83d4-4d1d-993f-3577434f9029"]}],"mendeley":{"formattedCitation":"[45]","plainTextFormattedCitation":"[45]","previouslyFormattedCitation":"[45]"},"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45]</w:t>
            </w:r>
            <w:r w:rsidRPr="0001537F">
              <w:rPr>
                <w:rFonts w:ascii="Times New Roman" w:hAnsi="Times New Roman" w:cs="Times New Roman"/>
                <w:sz w:val="20"/>
                <w:szCs w:val="20"/>
              </w:rPr>
              <w:fldChar w:fldCharType="end"/>
            </w:r>
          </w:p>
        </w:tc>
      </w:tr>
      <w:tr w:rsidR="008A4768" w:rsidRPr="0001537F" w14:paraId="790C08BA"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024BAB4A"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tcPr>
          <w:p w14:paraId="2BF6F32D"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tcPr>
          <w:p w14:paraId="3BDBCF28"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NETs</w:t>
            </w:r>
          </w:p>
        </w:tc>
        <w:tc>
          <w:tcPr>
            <w:tcW w:w="7685" w:type="dxa"/>
            <w:tcBorders>
              <w:top w:val="nil"/>
              <w:bottom w:val="nil"/>
            </w:tcBorders>
          </w:tcPr>
          <w:p w14:paraId="7AA6F8C9"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NETs further promote platelet activation</w:t>
            </w:r>
          </w:p>
        </w:tc>
        <w:tc>
          <w:tcPr>
            <w:tcW w:w="992" w:type="dxa"/>
            <w:tcBorders>
              <w:top w:val="nil"/>
              <w:bottom w:val="nil"/>
            </w:tcBorders>
          </w:tcPr>
          <w:p w14:paraId="72A32D41"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61/ATVBAHA.118.311150","ISSN":"15244636","PMID":"29976772","abstract":"Objective-Coronary artery thrombosis can occur in the absence of plaque rupture because of superficial erosion. Erosion-prone atheromata associate with more neutrophil extracellular traps (NETs) than lesions with stable or rupture-prone characteristics. The effects of NETs on endothelial cell (EC) inflammatory and thrombogenic properties remain unknown. We hypothesized that NETs alter EC functions related to erosion-associated thrombosis. Approach and Results-Exposure of human ECs to NETs increased VCAM-1 (vascular cell adhesion molecule 1) and ICAM-1 (intercellular adhesion molecule 1) mRNA and protein expression in a time- and concentration-dependent manner. THP-1 monocytoid cells and primary human monocytes bound more avidly to NET-treated human umbilical vein ECs than to unstimulated cells under flow. Treatment of human ECs with NETs augmented the expression of TF (tissue factor) mRNA, increased EC TF activity, and hastened clotting of recalcified plasma. Anti-TF-neutralizing antibody blocked NET-induced acceleration of clotting by ECs. NETs alone did not exhibit TF activity or acceleration of clotting in cell-free assays. Pretreatment of NETs with anti-interleukin (IL)-1α-neutralizing antibody or IL-1Ra (IL-1 receptor antagonist)-but not with anti-IL-1β-neutralizing antibody or control IgG-blocked NET-induced VCAM-1, ICAM-1, and TF expression. Inhibition of cathepsin G, a serine protease abundant in NETs, also limited the effect of NETs on EC activation. Cathepsin G potentiated the effect of IL-1α on ECs by cleaving the pro-IL-1α precursor and releasing the more potent mature IL-1α form. Conclusions-NETs promote EC activation and increased thrombogenicity through concerted action of IL-1α and cathepsin G. Thus, NETs may amplify and propagate EC dysfunction related to thrombosis because of superficial erosion.","author":[{"dropping-particle":"","family":"Folco","given":"Eduardo J.","non-dropping-particle":"","parse-names":false,"suffix":""},{"dropping-particle":"","family":"Mawson","given":"Thomas L.","non-dropping-particle":"","parse-names":false,"suffix":""},{"dropping-particle":"","family":"Vromman","given":"Amélie","non-dropping-particle":"","parse-names":false,"suffix":""},{"dropping-particle":"","family":"Bernardes-Souza","given":"Breno","non-dropping-particle":"","parse-names":false,"suffix":""},{"dropping-particle":"","family":"Franck","given":"Grégory","non-dropping-particle":"","parse-names":false,"suffix":""},{"dropping-particle":"","family":"Persson","given":"Oscar","non-dropping-particle":"","parse-names":false,"suffix":""},{"dropping-particle":"","family":"Nakamura","given":"Momotaro","non-dropping-particle":"","parse-names":false,"suffix":""},{"dropping-particle":"","family":"Newton","given":"Gail","non-dropping-particle":"","parse-names":false,"suffix":""},{"dropping-particle":"","family":"Luscinskas","given":"Francis W.","non-dropping-particle":"","parse-names":false,"suffix":""},{"dropping-particle":"","family":"Libby","given":"Peter","non-dropping-particle":"","parse-names":false,"suffix":""}],"container-title":"Arteriosclerosis, Thrombosis, and Vascular Biology","id":"ITEM-1","issued":{"date-parts":[["2018"]]},"title":"Neutrophil extracellular traps induce endothelial cell activation and tissue factor production through interleukin-1α and cathepsin G","type":"article-journal"},"uris":["http://www.mendeley.com/documents/?uuid=74004b2a-2e78-4068-a4a7-9949c9d063e4"]}],"mendeley":{"formattedCitation":"[31]","plainTextFormattedCitation":"[31]","previouslyFormattedCitation":"[31]"},"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31]</w:t>
            </w:r>
            <w:r w:rsidRPr="0001537F">
              <w:rPr>
                <w:rFonts w:ascii="Times New Roman" w:hAnsi="Times New Roman" w:cs="Times New Roman"/>
                <w:sz w:val="20"/>
                <w:szCs w:val="20"/>
              </w:rPr>
              <w:fldChar w:fldCharType="end"/>
            </w:r>
          </w:p>
        </w:tc>
      </w:tr>
      <w:tr w:rsidR="008A4768" w:rsidRPr="0001537F" w14:paraId="7F76E3AC"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tcBorders>
          </w:tcPr>
          <w:p w14:paraId="5DB7B9FC"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tcBorders>
          </w:tcPr>
          <w:p w14:paraId="6C66E078"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等线 (正文)" w:hAnsi="Times New Roman" w:cs="Times New Roman"/>
                <w:color w:val="000000"/>
                <w:sz w:val="20"/>
                <w:szCs w:val="20"/>
              </w:rPr>
            </w:pPr>
          </w:p>
        </w:tc>
        <w:tc>
          <w:tcPr>
            <w:tcW w:w="1529" w:type="dxa"/>
            <w:tcBorders>
              <w:top w:val="nil"/>
            </w:tcBorders>
          </w:tcPr>
          <w:p w14:paraId="41BE5953"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FN-gam</w:t>
            </w:r>
            <w:r w:rsidR="009C4995" w:rsidRPr="0001537F">
              <w:rPr>
                <w:rFonts w:ascii="Times New Roman" w:hAnsi="Times New Roman" w:cs="Times New Roman"/>
                <w:color w:val="000000"/>
                <w:sz w:val="20"/>
                <w:szCs w:val="20"/>
              </w:rPr>
              <w:t>m</w:t>
            </w:r>
            <w:r w:rsidRPr="0001537F">
              <w:rPr>
                <w:rFonts w:ascii="Times New Roman" w:hAnsi="Times New Roman" w:cs="Times New Roman"/>
                <w:color w:val="000000"/>
                <w:sz w:val="20"/>
                <w:szCs w:val="20"/>
              </w:rPr>
              <w:t>a</w:t>
            </w:r>
          </w:p>
        </w:tc>
        <w:tc>
          <w:tcPr>
            <w:tcW w:w="7685" w:type="dxa"/>
            <w:tcBorders>
              <w:top w:val="nil"/>
            </w:tcBorders>
          </w:tcPr>
          <w:p w14:paraId="3E759733"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FN-γ</w:t>
            </w:r>
            <w:r w:rsidR="0050336A" w:rsidRPr="0001537F">
              <w:rPr>
                <w:rFonts w:ascii="Times New Roman" w:hAnsi="Times New Roman" w:cs="Times New Roman"/>
                <w:color w:val="000000"/>
                <w:sz w:val="20"/>
                <w:szCs w:val="20"/>
              </w:rPr>
              <w:t xml:space="preserve"> </w:t>
            </w:r>
            <w:r w:rsidRPr="0001537F">
              <w:rPr>
                <w:rFonts w:ascii="Times New Roman" w:hAnsi="Times New Roman" w:cs="Times New Roman"/>
                <w:color w:val="000000"/>
                <w:sz w:val="20"/>
                <w:szCs w:val="20"/>
              </w:rPr>
              <w:t>act on platelets to promote the degranulation of dense granules</w:t>
            </w:r>
          </w:p>
        </w:tc>
        <w:tc>
          <w:tcPr>
            <w:tcW w:w="992" w:type="dxa"/>
            <w:tcBorders>
              <w:top w:val="nil"/>
            </w:tcBorders>
          </w:tcPr>
          <w:p w14:paraId="40365565"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13/jphysiol.2011.225417","ISSN":"00223751","PMID":"22183721","abstract":"Inflammation is an underlying feature of a variety of human diseases. An important manifestation of this pathophysiological response is microvascular dysfunction, which includes the activation of vascular endothelial cells, and circulating leucocytes and platelets. While endothelial cells and leucocytes are widely accepted as critical players in the microvascular alterations induced by inflammation, recent attention has focused on the modulatory role of platelets, which act both as effector and target cells in inflamed microvessels. Evidence is presented to demonstrate the capacity for 'cross-talk' between platelets and other cells (endothelial cells, leucocytes) that contribute to an inflammatory response, and to illustrate the pathophysiological consequences of these interactions of platelets with other cells within the microvasculature. © 2012 The Authors. The Journal of Physiology © 2012 The Physiological Society.","author":[{"dropping-particle":"","family":"Stokes","given":"Karen Y.","non-dropping-particle":"","parse-names":false,"suffix":""},{"dropping-particle":"","family":"Granger","given":"D. Neil","non-dropping-particle":"","parse-names":false,"suffix":""}],"container-title":"Journal of Physiology","id":"ITEM-1","issued":{"date-parts":[["2012"]]},"title":"Platelets: A critical link between inflammation and microvascular dysfunction","type":"article"},"uris":["http://www.mendeley.com/documents/?uuid=6e24f0d4-96dc-43d3-80dd-7bba5d0acbd5"]}],"mendeley":{"formattedCitation":"[46]","plainTextFormattedCitation":"[46]","previouslyFormattedCitation":"[46]"},"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46]</w:t>
            </w:r>
            <w:r w:rsidRPr="0001537F">
              <w:rPr>
                <w:rFonts w:ascii="Times New Roman" w:hAnsi="Times New Roman" w:cs="Times New Roman"/>
                <w:sz w:val="20"/>
                <w:szCs w:val="20"/>
              </w:rPr>
              <w:fldChar w:fldCharType="end"/>
            </w:r>
          </w:p>
        </w:tc>
      </w:tr>
      <w:tr w:rsidR="008A4768" w:rsidRPr="0001537F" w14:paraId="73478AF9"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single" w:sz="4" w:space="0" w:color="7F7F7F" w:themeColor="text1" w:themeTint="80"/>
              <w:bottom w:val="nil"/>
            </w:tcBorders>
            <w:shd w:val="clear" w:color="auto" w:fill="EDEDED" w:themeFill="accent3" w:themeFillTint="33"/>
          </w:tcPr>
          <w:p w14:paraId="0F09317A" w14:textId="77777777" w:rsidR="007F6BA0" w:rsidRPr="0001537F" w:rsidRDefault="007F6BA0" w:rsidP="007F6BA0">
            <w:pPr>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TF</w:t>
            </w:r>
          </w:p>
        </w:tc>
        <w:tc>
          <w:tcPr>
            <w:tcW w:w="2217" w:type="dxa"/>
            <w:tcBorders>
              <w:top w:val="single" w:sz="4" w:space="0" w:color="7F7F7F" w:themeColor="text1" w:themeTint="80"/>
              <w:bottom w:val="nil"/>
            </w:tcBorders>
            <w:shd w:val="clear" w:color="auto" w:fill="EDEDED" w:themeFill="accent3" w:themeFillTint="33"/>
          </w:tcPr>
          <w:p w14:paraId="6EBBCFB0"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Tissue factor</w:t>
            </w:r>
          </w:p>
        </w:tc>
        <w:tc>
          <w:tcPr>
            <w:tcW w:w="1529" w:type="dxa"/>
            <w:tcBorders>
              <w:top w:val="single" w:sz="4" w:space="0" w:color="7F7F7F" w:themeColor="text1" w:themeTint="80"/>
              <w:bottom w:val="nil"/>
            </w:tcBorders>
            <w:shd w:val="clear" w:color="auto" w:fill="EDEDED" w:themeFill="accent3" w:themeFillTint="33"/>
          </w:tcPr>
          <w:p w14:paraId="361B7FE2"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ct-Mon</w:t>
            </w:r>
          </w:p>
        </w:tc>
        <w:tc>
          <w:tcPr>
            <w:tcW w:w="7685" w:type="dxa"/>
            <w:tcBorders>
              <w:top w:val="single" w:sz="4" w:space="0" w:color="7F7F7F" w:themeColor="text1" w:themeTint="80"/>
              <w:bottom w:val="nil"/>
            </w:tcBorders>
            <w:shd w:val="clear" w:color="auto" w:fill="EDEDED" w:themeFill="accent3" w:themeFillTint="33"/>
          </w:tcPr>
          <w:p w14:paraId="5805DF23"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monocytes expressed TF mRNA in human model of endotoxemia</w:t>
            </w:r>
          </w:p>
        </w:tc>
        <w:tc>
          <w:tcPr>
            <w:tcW w:w="992" w:type="dxa"/>
            <w:tcBorders>
              <w:top w:val="single" w:sz="4" w:space="0" w:color="7F7F7F" w:themeColor="text1" w:themeTint="80"/>
              <w:bottom w:val="nil"/>
            </w:tcBorders>
            <w:shd w:val="clear" w:color="auto" w:fill="EDEDED" w:themeFill="accent3" w:themeFillTint="33"/>
          </w:tcPr>
          <w:p w14:paraId="744E19FA"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ja-JP"/>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82/blood.v96.2.554","ISSN":"00064971","PMID":"10887118","abstract":"Triggering of the tissue factor (TF)-dependent coagulation pathway is considered to underlie the generation of a procoagulant state during endotoxemia. To determine the in vivo pattern of monocytic TF messenger RNA (mRNA) expression during endotoxemia, 10 healthy volunteers were injected with lipopolysaccharide (LPS, 4 ng/kg) and blood was collected before and 0.5, 1, 2, 3, 4, 6, 8, and 24 hours after LPS administration. Total blood RNA was isolated and amplified by NASBA (nucleic acid sequence-based amplification), followed by quantitation of TF mRNA by an electrochemiluminescence (ECL) assay. To compare the pattern of coagulation activation with the kinetics of monocytic TF mRNA expression, we measured plasma levels of markers of thrombin generation, thrombin-antithrombin (TAT) complexes, and prothrombin fragment 1 + 2 (F1 + 2). Baseline Value (mean ± SEM) of the number of TF mRNA molecules per monocytic cell was 0.08 ± 0.02. A progressive and significant (P &lt; .0001) increase in TF expression was observed after LPS injection (+0.5 hour: 0.3 ± 0.1, +1 hour: 1.3 ± 0.9, +2 hours: 4.1 ± 0.9), peaking at +3 hours (10 ± 1.9 TF mRNA molecules per monocyte). As TF mRNA levels increased, thrombin generation was augmented. Peak levels of TAT and F1 + 2 were reached later (at t +4 hours) than those of TF mRNA. TF mRNA, TAT, and F1 + 2 levels returned to baseline after 24 hours. In conclusion, we used a NASBA/ECL-based technique to quantify TF mRNA in whole blood during human endotoxemia and observed a 125-fold increase in TF mRNA levels. Our data demonstrate a pivotal role for enhanced TF gene activity in the activation of coagulation after LPS challenge. (C) 2000 by The American Society of Hematology.","author":[{"dropping-particle":"","family":"Franco","given":"Rendrik F.","non-dropping-particle":"","parse-names":false,"suffix":""},{"dropping-particle":"","family":"Jonge","given":"Evert","non-dropping-particle":"De","parse-names":false,"suffix":""},{"dropping-particle":"","family":"Dekkers","given":"Pascale E.P.","non-dropping-particle":"","parse-names":false,"suffix":""},{"dropping-particle":"","family":"Timmerman","given":"Janneke J.","non-dropping-particle":"","parse-names":false,"suffix":""},{"dropping-particle":"","family":"Spek","give</w:instrText>
            </w:r>
            <w:r w:rsidRPr="0001537F">
              <w:rPr>
                <w:rFonts w:ascii="Times New Roman" w:hAnsi="Times New Roman" w:cs="Times New Roman"/>
                <w:sz w:val="20"/>
                <w:szCs w:val="20"/>
                <w:lang w:eastAsia="ja-JP"/>
              </w:rPr>
              <w:instrText>n":"C. Arnold","non-dropping-particle":"","parse-names":false,"suffix":""},{"dropping-particle":"","family":"Deventer","given":"Sander J.H.","non-dropping-particle":"Van","parse-names":false,"suffix":""},{"dropping-particle":"","family":"Deursen","given":"Peter","non-dropping-particle":"Van","parse-names":false,"suffix":""},{"dropping-particle":"","family":"Kerkhoff","given":"Liesbeth","non-dropping-particle":"Van","parse-names":false,"suffix":""},{"dropping-particle":"","family":"Gemen","given":"Bob","non-dropping-particle":"Van","parse-names":false,"suffix":""},{"dropping-particle":"","family":"Cate","given":"Hugo","non-dropping-particle":"Ten","parse-names":false,"suffix":""},{"dropping-particle":"","family":"Poll","given":"Tom","non-dropping-particle":"Van Der","parse-names":false,"suffix":""},{"dropping-particle":"","family":"Reitsma","given":"Pieter H.","non-dropping-particle":"","parse-names":false,"suffix":""}],"container-title":"Blood","id":"ITEM-1","issued":{"date-parts":[["2000"]]},"title":"The in vivo kinetics of tissue factor messenger RNA expression during human endotoxemia: Relationship with activation of coagulation","type":"article-journal"},"uris":["http://www.mendeley.com/documents/?uuid=9a5a3e77-cf83-4f18-a12e-222fe45936f4"]}],"mendeley":{"formattedCitation":"[47]","plainTextFormattedCitation":"[47]","previouslyFormattedCitation":"[47]"},"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lang w:eastAsia="ja-JP"/>
              </w:rPr>
              <w:t>[47]</w:t>
            </w:r>
            <w:r w:rsidRPr="0001537F">
              <w:rPr>
                <w:rFonts w:ascii="Times New Roman" w:hAnsi="Times New Roman" w:cs="Times New Roman"/>
                <w:sz w:val="20"/>
                <w:szCs w:val="20"/>
              </w:rPr>
              <w:fldChar w:fldCharType="end"/>
            </w:r>
          </w:p>
        </w:tc>
      </w:tr>
      <w:tr w:rsidR="008A4768" w:rsidRPr="0001537F" w14:paraId="2A9A0CD1"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1AAB55BD" w14:textId="77777777" w:rsidR="007F6BA0" w:rsidRPr="0001537F" w:rsidRDefault="007F6BA0" w:rsidP="007F6BA0">
            <w:pPr>
              <w:rPr>
                <w:rFonts w:ascii="Times New Roman" w:eastAsia="DengXian" w:hAnsi="Times New Roman" w:cs="Times New Roman"/>
                <w:color w:val="000000"/>
                <w:sz w:val="20"/>
                <w:szCs w:val="20"/>
                <w:lang w:eastAsia="ja-JP"/>
              </w:rPr>
            </w:pPr>
          </w:p>
        </w:tc>
        <w:tc>
          <w:tcPr>
            <w:tcW w:w="2217" w:type="dxa"/>
            <w:tcBorders>
              <w:top w:val="nil"/>
              <w:bottom w:val="nil"/>
            </w:tcBorders>
            <w:shd w:val="clear" w:color="auto" w:fill="EDEDED" w:themeFill="accent3" w:themeFillTint="33"/>
          </w:tcPr>
          <w:p w14:paraId="3A050110"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lang w:eastAsia="ja-JP"/>
              </w:rPr>
            </w:pPr>
          </w:p>
        </w:tc>
        <w:tc>
          <w:tcPr>
            <w:tcW w:w="1529" w:type="dxa"/>
            <w:tcBorders>
              <w:top w:val="nil"/>
              <w:bottom w:val="nil"/>
            </w:tcBorders>
            <w:shd w:val="clear" w:color="auto" w:fill="EDEDED" w:themeFill="accent3" w:themeFillTint="33"/>
          </w:tcPr>
          <w:p w14:paraId="6D068EA3"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eastAsia="ja-JP"/>
              </w:rPr>
            </w:pPr>
            <w:r w:rsidRPr="0001537F">
              <w:rPr>
                <w:rFonts w:ascii="Times New Roman" w:hAnsi="Times New Roman" w:cs="Times New Roman"/>
                <w:color w:val="000000"/>
                <w:sz w:val="20"/>
                <w:szCs w:val="20"/>
                <w:lang w:eastAsia="ja-JP"/>
              </w:rPr>
              <w:t>Act-EC</w:t>
            </w:r>
          </w:p>
        </w:tc>
        <w:tc>
          <w:tcPr>
            <w:tcW w:w="7685" w:type="dxa"/>
            <w:tcBorders>
              <w:top w:val="nil"/>
              <w:bottom w:val="nil"/>
            </w:tcBorders>
            <w:shd w:val="clear" w:color="auto" w:fill="EDEDED" w:themeFill="accent3" w:themeFillTint="33"/>
          </w:tcPr>
          <w:p w14:paraId="2F9AFC86" w14:textId="3F4535E9" w:rsidR="007F6BA0" w:rsidRPr="0001537F" w:rsidRDefault="009C4995"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eastAsia="ja-JP"/>
              </w:rPr>
            </w:pPr>
            <w:r w:rsidRPr="0001537F">
              <w:rPr>
                <w:rFonts w:ascii="Times New Roman" w:hAnsi="Times New Roman" w:cs="Times New Roman"/>
                <w:color w:val="000000"/>
                <w:sz w:val="20"/>
                <w:szCs w:val="20"/>
                <w:lang w:eastAsia="ja-JP"/>
              </w:rPr>
              <w:t>I</w:t>
            </w:r>
            <w:r w:rsidR="007F6BA0" w:rsidRPr="0001537F">
              <w:rPr>
                <w:rFonts w:ascii="Times New Roman" w:hAnsi="Times New Roman" w:cs="Times New Roman"/>
                <w:color w:val="000000"/>
                <w:sz w:val="20"/>
                <w:szCs w:val="20"/>
                <w:lang w:eastAsia="ja-JP"/>
              </w:rPr>
              <w:t>n E</w:t>
            </w:r>
            <w:r w:rsidR="0050336A" w:rsidRPr="0001537F">
              <w:rPr>
                <w:rFonts w:ascii="Times New Roman" w:hAnsi="Times New Roman" w:cs="Times New Roman"/>
                <w:color w:val="000000"/>
                <w:sz w:val="20"/>
                <w:szCs w:val="20"/>
                <w:lang w:eastAsia="ja-JP"/>
              </w:rPr>
              <w:t>Cs</w:t>
            </w:r>
            <w:r w:rsidR="007F6BA0" w:rsidRPr="0001537F">
              <w:rPr>
                <w:rFonts w:ascii="Times New Roman" w:hAnsi="Times New Roman" w:cs="Times New Roman"/>
                <w:color w:val="000000"/>
                <w:sz w:val="20"/>
                <w:szCs w:val="20"/>
                <w:lang w:eastAsia="ja-JP"/>
              </w:rPr>
              <w:t xml:space="preserve"> TNF-</w:t>
            </w:r>
            <w:r w:rsidR="007F6BA0" w:rsidRPr="0001537F">
              <w:rPr>
                <w:rFonts w:ascii="Times New Roman" w:hAnsi="Times New Roman" w:cs="Times New Roman"/>
                <w:color w:val="000000"/>
                <w:sz w:val="20"/>
                <w:szCs w:val="20"/>
              </w:rPr>
              <w:t>α</w:t>
            </w:r>
            <w:r w:rsidR="007F6BA0" w:rsidRPr="0001537F">
              <w:rPr>
                <w:rFonts w:ascii="Times New Roman" w:hAnsi="Times New Roman" w:cs="Times New Roman"/>
                <w:color w:val="000000"/>
                <w:sz w:val="20"/>
                <w:szCs w:val="20"/>
                <w:lang w:eastAsia="ja-JP"/>
              </w:rPr>
              <w:t xml:space="preserve"> and LPS are shown to up-regulate TF expression in vitro </w:t>
            </w:r>
          </w:p>
        </w:tc>
        <w:tc>
          <w:tcPr>
            <w:tcW w:w="992" w:type="dxa"/>
            <w:tcBorders>
              <w:top w:val="nil"/>
              <w:bottom w:val="nil"/>
            </w:tcBorders>
            <w:shd w:val="clear" w:color="auto" w:fill="EDEDED" w:themeFill="accent3" w:themeFillTint="33"/>
          </w:tcPr>
          <w:p w14:paraId="67D67D84"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16/j.tcm.2015.12.001","ISSN":"18732615","PMID":"26877187","abstract":"Due to its receptor activity for factor VII, tissue factor (TF) is primary initiator of the blood coagulation cascade and ensures rapid hemostasis in case of organ damage. Inflammatory cytokines, such as tumor necrosis factor-α or interleukins, strongly induce expression of both full-length TF as well as the alternatively spliced TF in endothelial and blood cells. Beyond its role in hemostasis, TF also has signaling activity and promotes pleiotropic inflammatory responses via protease-activated receptors in concert with other coagulation factors. Alteration of TF expression and TF alternative splicing provides an effective means to change the endothelial phenotype and modulate inflammatory responses of the vessel.","author":[{"dropping-particle":"","family":"Witkowski","given":"Marco","non-dropping-particle":"","parse-names":false,"suffix":""},{"dropping-particle":"","family":"Landmesser","given":"Ulf","non-dropping-particle":"","parse-names":false,"suffix":""},{"dropping-particle":"","family":"Rauch","given":"Ursula","non-dropping-particle":"","parse-names":false,"suffix":""}],"container-title":"Trends in Cardiovascular Medicine","id":"ITEM-1","issued":{"date-parts":[["2016"]]},"title":"Tissue factor as a link between inflammation and coagulation","type":"article"},"uris":["http://www.mendeley.com/documents/?uuid=df559024-3451-44d9-bb77-82be4426bbc2"]}],"mendeley":{"formattedCitation":"[48]","plainTextFormattedCitation":"[48]","previouslyFormattedCitation":"[48]"},"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48]</w:t>
            </w:r>
            <w:r w:rsidRPr="0001537F">
              <w:rPr>
                <w:rFonts w:ascii="Times New Roman" w:hAnsi="Times New Roman" w:cs="Times New Roman"/>
                <w:sz w:val="20"/>
                <w:szCs w:val="20"/>
              </w:rPr>
              <w:fldChar w:fldCharType="end"/>
            </w:r>
          </w:p>
        </w:tc>
      </w:tr>
      <w:tr w:rsidR="008A4768" w:rsidRPr="0001537F" w14:paraId="584A4A3D"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72EA7BEC"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shd w:val="clear" w:color="auto" w:fill="EDEDED" w:themeFill="accent3" w:themeFillTint="33"/>
          </w:tcPr>
          <w:p w14:paraId="28A1104F"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45FB7F0A"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LPS </w:t>
            </w:r>
          </w:p>
        </w:tc>
        <w:tc>
          <w:tcPr>
            <w:tcW w:w="7685" w:type="dxa"/>
            <w:tcBorders>
              <w:top w:val="nil"/>
              <w:bottom w:val="nil"/>
            </w:tcBorders>
            <w:shd w:val="clear" w:color="auto" w:fill="EDEDED" w:themeFill="accent3" w:themeFillTint="33"/>
          </w:tcPr>
          <w:p w14:paraId="5C458264"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LPS and TNF-a can also up-regulate TF expression from monocyte</w:t>
            </w:r>
          </w:p>
        </w:tc>
        <w:tc>
          <w:tcPr>
            <w:tcW w:w="992" w:type="dxa"/>
            <w:tcBorders>
              <w:top w:val="nil"/>
              <w:bottom w:val="nil"/>
            </w:tcBorders>
            <w:shd w:val="clear" w:color="auto" w:fill="EDEDED" w:themeFill="accent3" w:themeFillTint="33"/>
          </w:tcPr>
          <w:p w14:paraId="71A81569"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16/j.tcm.2015.12.001","ISSN":"18732615","PMID":"26877187","abstract":"Due to its receptor activity for factor VII, tissue factor (TF) is primary initiator of the blood coagulation cascade and ensures rapid hemostasis in case of organ damage. Inflammatory cytokines, such as tumor necrosis factor-α or interleukins, strongly induce expression of both full-length TF as well as the alternatively spliced TF in endothelial and blood cells. Beyond its role in hemostasis, TF also has signaling activity and promotes pleiotropic inflammatory responses via protease-activated receptors in concert with other coagulation factors. Alteration of TF expression and TF alternative splicing provides an effective means to change the endothelial phenotype and modulate inflammatory responses of the vessel.","author":[{"dropping-particle":"","family":"Witkowski","given":"Marco","non-dropping-particle":"","parse-names":false,"suffix":""},{"dropping-particle":"","family":"Landmesser","given":"Ulf","non-dropping-particle":"","parse-names":false,"suffix":""},{"dropping-particle":"","family":"Rauch","given":"Ursula","non-dropping-particle":"","parse-names":false,"suffix":""}],"container-title":"Trends in Cardiovascular Medicine","id":"ITEM-1","issued":{"date-parts":[["2016"]]},"title":"Tissue factor as a link between inflammation and coagulation","type":"article"},"uris":["http://www.mendeley.com/documents/?uuid=df559024-3451-44d9-bb77-82be4426bbc2"]}],"mendeley":{"formattedCitation":"[48]","plainTextFormattedCitation":"[48]","previouslyFormattedCitation":"[48]"},"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48]</w:t>
            </w:r>
            <w:r w:rsidRPr="0001537F">
              <w:rPr>
                <w:rFonts w:ascii="Times New Roman" w:hAnsi="Times New Roman" w:cs="Times New Roman"/>
                <w:sz w:val="20"/>
                <w:szCs w:val="20"/>
              </w:rPr>
              <w:fldChar w:fldCharType="end"/>
            </w:r>
          </w:p>
        </w:tc>
      </w:tr>
      <w:tr w:rsidR="008A4768" w:rsidRPr="0001537F" w14:paraId="08800E8E"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tcBorders>
            <w:shd w:val="clear" w:color="auto" w:fill="EDEDED" w:themeFill="accent3" w:themeFillTint="33"/>
          </w:tcPr>
          <w:p w14:paraId="350EF1FC"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tcBorders>
            <w:shd w:val="clear" w:color="auto" w:fill="EDEDED" w:themeFill="accent3" w:themeFillTint="33"/>
          </w:tcPr>
          <w:p w14:paraId="196612A3"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tcBorders>
            <w:shd w:val="clear" w:color="auto" w:fill="EDEDED" w:themeFill="accent3" w:themeFillTint="33"/>
          </w:tcPr>
          <w:p w14:paraId="7BE5B2A1"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TNF-a</w:t>
            </w:r>
          </w:p>
        </w:tc>
        <w:tc>
          <w:tcPr>
            <w:tcW w:w="7685" w:type="dxa"/>
            <w:tcBorders>
              <w:top w:val="nil"/>
            </w:tcBorders>
            <w:shd w:val="clear" w:color="auto" w:fill="EDEDED" w:themeFill="accent3" w:themeFillTint="33"/>
          </w:tcPr>
          <w:p w14:paraId="3602CC44"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LPS and TNF-a can also up-regulate TF expression from monocyte</w:t>
            </w:r>
          </w:p>
        </w:tc>
        <w:tc>
          <w:tcPr>
            <w:tcW w:w="992" w:type="dxa"/>
            <w:tcBorders>
              <w:top w:val="nil"/>
            </w:tcBorders>
            <w:shd w:val="clear" w:color="auto" w:fill="EDEDED" w:themeFill="accent3" w:themeFillTint="33"/>
          </w:tcPr>
          <w:p w14:paraId="24631742"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16/j.tcm.2015.12.001","ISSN":"18732615","PMID":"26877187","abstract":"Due to its receptor activity for factor VII, tissue factor (TF) is primary initiator of the blood coagulation cascade and ensures rapid hemostasis in case of organ damage. Inflammatory cytokines, such as tumor necrosis factor-α or interleukins, strongly induce expression of both full-length TF as well as the alternatively spliced TF in endothelial and blood cells. Beyond its role in hemostasis, TF also has signaling activity and promotes pleiotropic inflammatory responses via protease-activated receptors in concert with other coagulation factors. Alteration of TF expression and TF alternative splicing provides an effective means to change the endothelial phenotype and modulate inflammatory responses of the vessel.","author":[{"dropping-particle":"","family":"Witkowski","given":"Marco","non-dropping-particle":"","parse-names":false,"suffix":""},{"dropping-particle":"","family":"Landmesser","given":"Ulf","non-dropping-particle":"","parse-names":false,"suffix":""},{"dropping-particle":"","family":"Rauch","given":"Ursula","non-dropping-particle":"","parse-names":false,"suffix":""}],"container-title":"Trends in Cardiovascular Medicine","id":"ITEM-1","issued":{"date-parts":[["2016"]]},"title":"Tissue factor as a link between inflammation and coagulation","type":"article"},"uris":["http://www.mendeley.com/documents/?uuid=df559024-3451-44d9-bb77-82be4426bbc2"]}],"mendeley":{"formattedCitation":"[48]","plainTextFormattedCitation":"[48]","previouslyFormattedCitation":"[48]"},"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48]</w:t>
            </w:r>
            <w:r w:rsidRPr="0001537F">
              <w:rPr>
                <w:rFonts w:ascii="Times New Roman" w:hAnsi="Times New Roman" w:cs="Times New Roman"/>
                <w:sz w:val="20"/>
                <w:szCs w:val="20"/>
              </w:rPr>
              <w:fldChar w:fldCharType="end"/>
            </w:r>
          </w:p>
        </w:tc>
      </w:tr>
      <w:tr w:rsidR="008A4768" w:rsidRPr="0001537F" w14:paraId="26F96F7F"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single" w:sz="4" w:space="0" w:color="7F7F7F" w:themeColor="text1" w:themeTint="80"/>
              <w:bottom w:val="nil"/>
            </w:tcBorders>
          </w:tcPr>
          <w:p w14:paraId="33BB0D51" w14:textId="77777777" w:rsidR="007F6BA0" w:rsidRPr="0001537F" w:rsidRDefault="007F6BA0" w:rsidP="007F6BA0">
            <w:pPr>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lastRenderedPageBreak/>
              <w:t>Thrombosis</w:t>
            </w:r>
          </w:p>
        </w:tc>
        <w:tc>
          <w:tcPr>
            <w:tcW w:w="2217" w:type="dxa"/>
            <w:tcBorders>
              <w:top w:val="single" w:sz="4" w:space="0" w:color="7F7F7F" w:themeColor="text1" w:themeTint="80"/>
              <w:bottom w:val="nil"/>
            </w:tcBorders>
          </w:tcPr>
          <w:p w14:paraId="29FAAAF4"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Thrombosis</w:t>
            </w:r>
          </w:p>
        </w:tc>
        <w:tc>
          <w:tcPr>
            <w:tcW w:w="1529" w:type="dxa"/>
            <w:tcBorders>
              <w:top w:val="single" w:sz="4" w:space="0" w:color="7F7F7F" w:themeColor="text1" w:themeTint="80"/>
              <w:bottom w:val="nil"/>
            </w:tcBorders>
          </w:tcPr>
          <w:p w14:paraId="107D13E8"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NETs</w:t>
            </w:r>
          </w:p>
        </w:tc>
        <w:tc>
          <w:tcPr>
            <w:tcW w:w="7685" w:type="dxa"/>
            <w:tcBorders>
              <w:top w:val="single" w:sz="4" w:space="0" w:color="7F7F7F" w:themeColor="text1" w:themeTint="80"/>
              <w:bottom w:val="nil"/>
            </w:tcBorders>
          </w:tcPr>
          <w:p w14:paraId="297166C7"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The interaction of NETs with platelets mediates the formation of </w:t>
            </w:r>
            <w:r w:rsidR="0050336A" w:rsidRPr="0001537F">
              <w:rPr>
                <w:rFonts w:ascii="Times New Roman" w:hAnsi="Times New Roman" w:cs="Times New Roman"/>
                <w:color w:val="000000"/>
                <w:sz w:val="20"/>
                <w:szCs w:val="20"/>
              </w:rPr>
              <w:t xml:space="preserve">immune </w:t>
            </w:r>
            <w:r w:rsidRPr="0001537F">
              <w:rPr>
                <w:rFonts w:ascii="Times New Roman" w:hAnsi="Times New Roman" w:cs="Times New Roman"/>
                <w:color w:val="000000"/>
                <w:sz w:val="20"/>
                <w:szCs w:val="20"/>
              </w:rPr>
              <w:t>thrombosis</w:t>
            </w:r>
          </w:p>
        </w:tc>
        <w:tc>
          <w:tcPr>
            <w:tcW w:w="992" w:type="dxa"/>
            <w:tcBorders>
              <w:top w:val="single" w:sz="4" w:space="0" w:color="7F7F7F" w:themeColor="text1" w:themeTint="80"/>
              <w:bottom w:val="nil"/>
            </w:tcBorders>
          </w:tcPr>
          <w:p w14:paraId="7E809C4F"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61/ATVBAHA.118.311150","ISSN":"15244636","PMID":"29976772","abstract":"Objective-Coronary artery thrombosis can occur in the absence of plaque rupture because of superficial erosion. Erosion-prone atheromata associate with more neutrophil extracellular traps (NETs) than lesions with stable or rupture-prone characteristics. The effects of NETs on endothelial cell (EC) inflammatory and thrombogenic properties remain unknown. We hypothesized that NETs alter EC functions related to erosion-associated thrombosis. Approach and Results-Exposure of human ECs to NETs increased VCAM-1 (vascular cell adhesion molecule 1) and ICAM-1 (intercellular adhesion molecule 1) mRNA and protein expression in a time- and concentration-dependent manner. THP-1 monocytoid cells and primary human monocytes bound more avidly to NET-treated human umbilical vein ECs than to unstimulated cells under flow. Treatment of human ECs with NETs augmented the expression of TF (tissue factor) mRNA, increased EC TF activity, and hastened clotting of recalcified plasma. Anti-TF-neutralizing antibody blocked NET-induced acceleration of clotting by ECs. NETs alone did not exhibit TF activity or acceleration of clotting in cell-free assays. Pretreatment of NETs with anti-interleukin (IL)-1α-neutralizing antibody or IL-1Ra (IL-1 receptor antagonist)-but not with anti-IL-1β-neutralizing antibody or control IgG-blocked NET-induced VCAM-1, ICAM-1, and TF expression. Inhibition of cathepsin G, a serine protease abundant in NETs, also limited the effect of NETs on EC activation. Cathepsin G potentiated the effect of IL-1α on ECs by cleaving the pro-IL-1α precursor and releasing the more potent mature IL-1α form. Conclusions-NETs promote EC activation and increased thrombogenicity through concerted action of IL-1α and cathepsin G. Thus, NETs may amplify and propagate EC dysfunction related to thrombosis because of superficial erosion.","author":[{"dropping-particle":"","family":"Folco","given":"Eduardo J.","non-dropping-particle":"","parse-names":false,"suffix":""},{"dropping-particle":"","family":"Mawson","given":"Thomas L.","non-dropping-particle":"","parse-names":false,"suffix":""},{"dropping-particle":"","family":"Vromman","given":"Amélie","non-dropping-particle":"","parse-names":false,"suffix":""},{"dropping-particle":"","family":"Bernardes-Souza","given":"Breno","non-dropping-particle":"","parse-names":false,"suffix":""},{"dropping-particle":"","family":"Franck","given":"Grégory","non-dropping-particle":"","parse-names":false,"suffix":""},{"dropping-particle":"","family":"Persson","given":"Oscar","non-dropping-particle":"","parse-names":false,"suffix":""},{"dropping-particle":"","family":"Nakamura","given":"Momotaro","non-dropping-particle":"","parse-names":false,"suffix":""},{"dropping-particle":"","family":"Newton","given":"Gail","non-dropping-particle":"","parse-names":false,"suffix":""},{"dropping-particle":"","family":"Luscinskas","given":"Francis W.","non-dropping-particle":"","parse-names":false,"suffix":""},{"dropping-particle":"","family":"Libby","given":"Peter","non-dropping-particle":"","parse-names":false,"suffix":""}],"container-title":"Arteriosclerosis, Thrombosis, and Vascular Biology","id":"ITEM-1","issued":{"date-parts":[["2018"]]},"title":"Neutrophil extracellular traps induce endothelial cell activation and tissue factor production through interleukin-1α and cathepsin G","type":"article-journal"},"uris":["http://www.mendeley.com/documents/?uuid=74004b2a-2e78-4068-a4a7-9949c9d063e4"]}],"mendeley":{"formattedCitation":"[31]","plainTextFormattedCitation":"[31]","previouslyFormattedCitation":"[31]"},"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31]</w:t>
            </w:r>
            <w:r w:rsidRPr="0001537F">
              <w:rPr>
                <w:rFonts w:ascii="Times New Roman" w:hAnsi="Times New Roman" w:cs="Times New Roman"/>
                <w:sz w:val="20"/>
                <w:szCs w:val="20"/>
              </w:rPr>
              <w:fldChar w:fldCharType="end"/>
            </w:r>
          </w:p>
        </w:tc>
      </w:tr>
      <w:tr w:rsidR="008A4768" w:rsidRPr="0001537F" w14:paraId="449118CD"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4A372B16" w14:textId="77777777" w:rsidR="007F6BA0" w:rsidRPr="0001537F" w:rsidRDefault="007F6BA0" w:rsidP="007F6BA0">
            <w:pPr>
              <w:rPr>
                <w:rFonts w:ascii="Times New Roman" w:eastAsia="DengXian" w:hAnsi="Times New Roman" w:cs="Times New Roman"/>
                <w:color w:val="000000"/>
                <w:sz w:val="20"/>
                <w:szCs w:val="20"/>
              </w:rPr>
            </w:pPr>
          </w:p>
        </w:tc>
        <w:tc>
          <w:tcPr>
            <w:tcW w:w="2217" w:type="dxa"/>
            <w:tcBorders>
              <w:top w:val="nil"/>
              <w:bottom w:val="nil"/>
            </w:tcBorders>
          </w:tcPr>
          <w:p w14:paraId="417CBD90"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tcPr>
          <w:p w14:paraId="69811D98"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ct-PLT</w:t>
            </w:r>
          </w:p>
        </w:tc>
        <w:tc>
          <w:tcPr>
            <w:tcW w:w="7685" w:type="dxa"/>
            <w:tcBorders>
              <w:top w:val="nil"/>
              <w:bottom w:val="nil"/>
            </w:tcBorders>
          </w:tcPr>
          <w:p w14:paraId="195939B8"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The interaction of NETs with platelets mediates the formation of </w:t>
            </w:r>
            <w:r w:rsidR="0050336A" w:rsidRPr="0001537F">
              <w:rPr>
                <w:rFonts w:ascii="Times New Roman" w:hAnsi="Times New Roman" w:cs="Times New Roman"/>
                <w:color w:val="000000"/>
                <w:sz w:val="20"/>
                <w:szCs w:val="20"/>
              </w:rPr>
              <w:t xml:space="preserve">immune </w:t>
            </w:r>
            <w:r w:rsidRPr="0001537F">
              <w:rPr>
                <w:rFonts w:ascii="Times New Roman" w:hAnsi="Times New Roman" w:cs="Times New Roman"/>
                <w:color w:val="000000"/>
                <w:sz w:val="20"/>
                <w:szCs w:val="20"/>
              </w:rPr>
              <w:t xml:space="preserve">thrombosis </w:t>
            </w:r>
          </w:p>
        </w:tc>
        <w:tc>
          <w:tcPr>
            <w:tcW w:w="992" w:type="dxa"/>
            <w:tcBorders>
              <w:top w:val="nil"/>
              <w:bottom w:val="nil"/>
            </w:tcBorders>
          </w:tcPr>
          <w:p w14:paraId="0F081818"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61/ATVBAHA.118.311150","ISSN":"15244636","PMID":"29976772","abstract":"Objective-Coronary artery thrombosis can occur in the absence of plaque rupture because of superficial erosion. Erosion-prone atheromata associate with more neutrophil extracellular traps (NETs) than lesions with stable or rupture-prone characteristics. The effects of NETs on endothelial cell (EC) inflammatory and thrombogenic properties remain unknown. We hypothesized that NETs alter EC functions related to erosion-associated thrombosis. Approach and Results-Exposure of human ECs to NETs increased VCAM-1 (vascular cell adhesion molecule 1) and ICAM-1 (intercellular adhesion molecule 1) mRNA and protein expression in a time- and concentration-dependent manner. THP-1 monocytoid cells and primary human monocytes bound more avidly to NET-treated human umbilical vein ECs than to unstimulated cells under flow. Treatment of human ECs with NETs augmented the expression of TF (tissue factor) mRNA, increased EC TF activity, and hastened clotting of recalcified plasma. Anti-TF-neutralizing antibody blocked NET-induced acceleration of clotting by ECs. NETs alone did not exhibit TF activity or acceleration of clotting in cell-free assays. Pretreatment of NETs with anti-interleukin (IL)-1α-neutralizing antibody or IL-1Ra (IL-1 receptor antagonist)-but not with anti-IL-1β-neutralizing antibody or control IgG-blocked NET-induced VCAM-1, ICAM-1, and TF expression. Inhibition of cathepsin G, a serine protease abundant in NETs, also limited the effect of NETs on EC activation. Cathepsin G potentiated the effect of IL-1α on ECs by cleaving the pro-IL-1α precursor and releasing the more potent mature IL-1α form. Conclusions-NETs promote EC activation and increased thrombogenicity through concerted action of IL-1α and cathepsin G. Thus, NETs may amplify and propagate EC dysfunction related to thrombosis because of superficial erosion.","author":[{"dropping-particle":"","family":"Folco","given":"Eduardo J.","non-dropping-particle":"","parse-names":false,"suffix":""},{"dropping-particle":"","family":"Mawson","given":"Thomas L.","non-dropping-particle":"","parse-names":false,"suffix":""},{"dropping-particle":"","family":"Vromman","given":"Amélie","non-dropping-particle":"","parse-names":false,"suffix":""},{"dropping-particle":"","family":"Bernardes-Souza","given":"Breno","non-dropping-particle":"","parse-names":false,"suffix":""},{"dropping-particle":"","family":"Franck","given":"Grégory","non-dropping-particle":"","parse-names":false,"suffix":""},{"dropping-particle":"","family":"Persson","given":"Oscar","non-dropping-particle":"","parse-names":false,"suffix":""},{"dropping-particle":"","family":"Nakamura","given":"Momotaro","non-dropping-particle":"","parse-names":false,"suffix":""},{"dropping-particle":"","family":"Newton","given":"Gail","non-dropping-particle":"","parse-names":false,"suffix":""},{"dropping-particle":"","family":"Luscinskas","given":"Francis W.","non-dropping-particle":"","parse-names":false,"suffix":""},{"dropping-particle":"","family":"Libby","given":"Peter","non-dropping-particle":"","parse-names":false,"suffix":""}],"container-title":"Arteriosclerosis, Thrombosis, and Vascular Biology","id":"ITEM-1","issued":{"date-parts":[["2018"]]},"title":"Neutrophil extracellular traps induce endothelial cell activation and tissue factor production through interleukin-1α and cathepsin G","type":"article-journal"},"uris":["http://www.mendeley.com/documents/?uuid=74004b2a-2e78-4068-a4a7-9949c9d063e4"]}],"mendeley":{"formattedCitation":"[31]","plainTextFormattedCitation":"[31]","previouslyFormattedCitation":"[31]"},"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31]</w:t>
            </w:r>
            <w:r w:rsidRPr="0001537F">
              <w:rPr>
                <w:rFonts w:ascii="Times New Roman" w:hAnsi="Times New Roman" w:cs="Times New Roman"/>
                <w:sz w:val="20"/>
                <w:szCs w:val="20"/>
              </w:rPr>
              <w:fldChar w:fldCharType="end"/>
            </w:r>
          </w:p>
        </w:tc>
      </w:tr>
      <w:tr w:rsidR="008A4768" w:rsidRPr="0001537F" w14:paraId="6EA97B9A"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tcBorders>
          </w:tcPr>
          <w:p w14:paraId="0D714046"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tcBorders>
          </w:tcPr>
          <w:p w14:paraId="4CBB8210"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tcBorders>
          </w:tcPr>
          <w:p w14:paraId="50798856"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TF</w:t>
            </w:r>
          </w:p>
        </w:tc>
        <w:tc>
          <w:tcPr>
            <w:tcW w:w="7685" w:type="dxa"/>
            <w:tcBorders>
              <w:top w:val="nil"/>
            </w:tcBorders>
          </w:tcPr>
          <w:p w14:paraId="617033FD"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n pathological conditions, elevated levels of tissue factor and deposition of platelets may conspire to trigger formation of a thrombotic clot</w:t>
            </w:r>
          </w:p>
        </w:tc>
        <w:tc>
          <w:tcPr>
            <w:tcW w:w="992" w:type="dxa"/>
            <w:tcBorders>
              <w:top w:val="nil"/>
            </w:tcBorders>
          </w:tcPr>
          <w:p w14:paraId="28876E91"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46/annurev-physiol-042210-121137","ISSN":"00664278","PMID":"20690821","abstract":"Venous thromboembolism (VTE) is a leading cause of morbidity and mortality worldwide. However, the mechanisms by which clots are formed in the deep veins have not been determined. Tissue factor (TF) is the primary initiator of the coagulation cascade and is essential for hemostasis. Under pathological conditions, TF is released into the circulation on small-membrane vesicles termed microparticles (MPs). Recent studies suggest that elevated levels of MP TF may trigger thrombosis. This review provides an overview of the role of TF in VTE. © 2011 by Annual Reviews. All rights reserved.","author":[{"dropping-particle":"","family":"Manly","given":"David A.","non-dropping-particle":"","parse-names":false,"suffix":""},{"dropping-particle":"","family":"Boles","given":"Jeremiah","non-dropping-particle":"","parse-names":false,"suffix":""},{"dropping-particle":"","family":"MacKman","given":"Nigel","non-dropping-particle":"","parse-names":false,"suffix":""}],"container-title":"Annual Review of Physiology","id":"ITEM-1","issued":{"date-parts":[["2011"]]},"title":"Role of tissue factor in venous thrombosis","type":"article-journal"},"uris":["http://www.mendeley.com/documents/?uuid=33b11c0f-f3f3-49b8-a164-c32caada5150"]}],"mendeley":{"formattedCitation":"[49]","plainTextFormattedCitation":"[49]","previouslyFormattedCitation":"[49]"},"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49]</w:t>
            </w:r>
            <w:r w:rsidRPr="0001537F">
              <w:rPr>
                <w:rFonts w:ascii="Times New Roman" w:hAnsi="Times New Roman" w:cs="Times New Roman"/>
                <w:sz w:val="20"/>
                <w:szCs w:val="20"/>
              </w:rPr>
              <w:fldChar w:fldCharType="end"/>
            </w:r>
          </w:p>
        </w:tc>
      </w:tr>
      <w:tr w:rsidR="008A4768" w:rsidRPr="0001537F" w14:paraId="3E4C97F9"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shd w:val="clear" w:color="auto" w:fill="EDEDED" w:themeFill="accent3" w:themeFillTint="33"/>
          </w:tcPr>
          <w:p w14:paraId="76F7B55C" w14:textId="77777777" w:rsidR="007F6BA0" w:rsidRPr="0001537F" w:rsidRDefault="007F6BA0" w:rsidP="007F6BA0">
            <w:pPr>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C3b</w:t>
            </w:r>
          </w:p>
        </w:tc>
        <w:tc>
          <w:tcPr>
            <w:tcW w:w="2217" w:type="dxa"/>
            <w:shd w:val="clear" w:color="auto" w:fill="EDEDED" w:themeFill="accent3" w:themeFillTint="33"/>
          </w:tcPr>
          <w:p w14:paraId="17F5725A"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Component 3b</w:t>
            </w:r>
          </w:p>
        </w:tc>
        <w:tc>
          <w:tcPr>
            <w:tcW w:w="1529" w:type="dxa"/>
            <w:shd w:val="clear" w:color="auto" w:fill="EDEDED" w:themeFill="accent3" w:themeFillTint="33"/>
          </w:tcPr>
          <w:p w14:paraId="3E3097C6"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Bacteria</w:t>
            </w:r>
          </w:p>
        </w:tc>
        <w:tc>
          <w:tcPr>
            <w:tcW w:w="7685" w:type="dxa"/>
            <w:shd w:val="clear" w:color="auto" w:fill="EDEDED" w:themeFill="accent3" w:themeFillTint="33"/>
          </w:tcPr>
          <w:p w14:paraId="693B5FCB"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Bacteria have evolved several modulators of initial steps in complement activation to generate C3 convertases, the enzymes that cleave C3 to C3b</w:t>
            </w:r>
          </w:p>
        </w:tc>
        <w:tc>
          <w:tcPr>
            <w:tcW w:w="992" w:type="dxa"/>
            <w:shd w:val="clear" w:color="auto" w:fill="EDEDED" w:themeFill="accent3" w:themeFillTint="33"/>
          </w:tcPr>
          <w:p w14:paraId="25D6D8EC"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16/j.molimm.2006.06.011","ISSN":"01615890","PMID":"16875737","abstract":"The human complement system is elemental to recognize bacteria, opsonize them for handling by phagocytes, or kill them by direct lysis. However, successful bacterial pathogens have in turn evolved ingenious strategies to overcome this part of the immune system. In this review we discuss the different stages of complement activation sequentially and illustrate the immune evasion strategies that various bacteria have developed to evade each subsequent step. The focus is on bacterial proteins, either surface-bound or excreted, that block complement activation. The underlying molecular mechanism of action and the possible role in pathophysiology of bacterial infections are discussed. © 2006 Elsevier Ltd. All rights reserved.","author":[{"dropping-particle":"","family":"Rooijakkers","given":"Suzan H.M.","non-dropping-particle":"","parse-names":false,"suffix":""},{"dropping-particle":"","family":"Strijp","given":"Jos A.G.","non-dropping-particle":"van","parse-names":false,"suffix":""}],"container-title":"Molecular Immunology","id":"ITEM-1","issued":{"date-parts":[["2007"]]},"title":"Bacterial complement evasion","type":"article"},"uris":["http://www.mendeley.com/documents/?uuid=d3cb3e21-bbdf-43de-b62a-a6cc42671dce"]}],"mendeley":{"formattedCitation":"[50]","plainTextFormattedCitation":"[50]","previouslyFormattedCitation":"[50]"},"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50]</w:t>
            </w:r>
            <w:r w:rsidRPr="0001537F">
              <w:rPr>
                <w:rFonts w:ascii="Times New Roman" w:hAnsi="Times New Roman" w:cs="Times New Roman"/>
                <w:sz w:val="20"/>
                <w:szCs w:val="20"/>
              </w:rPr>
              <w:fldChar w:fldCharType="end"/>
            </w:r>
          </w:p>
        </w:tc>
      </w:tr>
      <w:tr w:rsidR="008A4768" w:rsidRPr="0001537F" w14:paraId="78CE43F2" w14:textId="77777777" w:rsidTr="008A4768">
        <w:tc>
          <w:tcPr>
            <w:cnfStyle w:val="001000000000" w:firstRow="0" w:lastRow="0" w:firstColumn="1" w:lastColumn="0" w:oddVBand="0" w:evenVBand="0" w:oddHBand="0" w:evenHBand="0" w:firstRowFirstColumn="0" w:firstRowLastColumn="0" w:lastRowFirstColumn="0" w:lastRowLastColumn="0"/>
            <w:tcW w:w="1469" w:type="dxa"/>
          </w:tcPr>
          <w:p w14:paraId="1B6EF4D0" w14:textId="77777777" w:rsidR="007F6BA0" w:rsidRPr="0001537F" w:rsidRDefault="007F6BA0" w:rsidP="007F6BA0">
            <w:pPr>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C5a</w:t>
            </w:r>
          </w:p>
        </w:tc>
        <w:tc>
          <w:tcPr>
            <w:tcW w:w="2217" w:type="dxa"/>
          </w:tcPr>
          <w:p w14:paraId="0AB2A2BD"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Component 5a</w:t>
            </w:r>
          </w:p>
        </w:tc>
        <w:tc>
          <w:tcPr>
            <w:tcW w:w="1529" w:type="dxa"/>
          </w:tcPr>
          <w:p w14:paraId="0219D19B"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C3b</w:t>
            </w:r>
          </w:p>
        </w:tc>
        <w:tc>
          <w:tcPr>
            <w:tcW w:w="7685" w:type="dxa"/>
          </w:tcPr>
          <w:p w14:paraId="338AC97A"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C3b binds to the C3 convertase, forming the C5 convertase enzyme cleaving C5 into C5a and C5b</w:t>
            </w:r>
          </w:p>
        </w:tc>
        <w:tc>
          <w:tcPr>
            <w:tcW w:w="992" w:type="dxa"/>
          </w:tcPr>
          <w:p w14:paraId="6E602091"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16/j.semnephrol.2013.08.001","ISSN":"02709295","PMID":"24161035","abstract":"Complement is an important component of the innate immune system that is crucial for defense from microbial infections and for clearance of immune complexes and injured cells. In normal conditions complement is tightly controlled by a number of fluid-phase and cell surface proteins to avoid injury to autologous tissues. When complement is hyperactivated, as occurs in autoimmune diseases or in subjects with dysfunctional regulatory proteins, it drives a severe inflammatory response in numerous organs. The kidney appears to be particularly vulnerable to complement-mediated inflammatory injury. Injury may derive from deposition of circulating active complement fragments in glomeruli, but complement locally produced and activated in the kidney also may have a role. Many kidney disorders have been linked to abnormal complement activation, including immune-complex-mediated glomerulonephritis and rare genetic kidney diseases, but also tubulointerstitial injury associated with progressive proteinuric diseases or ischemia-reperfusion. © 2013 Elsevier Inc.","author":[{"dropping-particle":"","family":"Noris","given":"Marina","non-dropping-particle":"","parse-names":false,"suffix":""},{"dropping-particle":"","family":"Remuzzi","given":"Giuseppe","non-dropping-particle":"","parse-names":false,"suffix":""}],"container-title":"Seminars in Nephrology","id":"ITEM-1","issued":{"date-parts":[["2013"]]},"title":"Overview of complement activation and regulation","type":"article-journal"},"uris":["http://www.mendeley.com/documents/?uuid=8daaee14-6299-42b2-963a-070b9b733637"]}],"mendeley":{"formattedCitation":"[51]","plainTextFormattedCitation":"[51]","previouslyFormattedCitation":"[51]"},"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51]</w:t>
            </w:r>
            <w:r w:rsidRPr="0001537F">
              <w:rPr>
                <w:rFonts w:ascii="Times New Roman" w:hAnsi="Times New Roman" w:cs="Times New Roman"/>
                <w:sz w:val="20"/>
                <w:szCs w:val="20"/>
              </w:rPr>
              <w:fldChar w:fldCharType="end"/>
            </w:r>
          </w:p>
        </w:tc>
      </w:tr>
      <w:tr w:rsidR="008A4768" w:rsidRPr="0001537F" w14:paraId="54EF233B"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shd w:val="clear" w:color="auto" w:fill="EDEDED" w:themeFill="accent3" w:themeFillTint="33"/>
          </w:tcPr>
          <w:p w14:paraId="1C11A310" w14:textId="77777777" w:rsidR="007F6BA0" w:rsidRPr="0001537F" w:rsidRDefault="007F6BA0" w:rsidP="007F6BA0">
            <w:pPr>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C5b</w:t>
            </w:r>
          </w:p>
        </w:tc>
        <w:tc>
          <w:tcPr>
            <w:tcW w:w="2217" w:type="dxa"/>
            <w:shd w:val="clear" w:color="auto" w:fill="EDEDED" w:themeFill="accent3" w:themeFillTint="33"/>
          </w:tcPr>
          <w:p w14:paraId="6BA951EF"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Component 5b</w:t>
            </w:r>
          </w:p>
        </w:tc>
        <w:tc>
          <w:tcPr>
            <w:tcW w:w="1529" w:type="dxa"/>
            <w:shd w:val="clear" w:color="auto" w:fill="EDEDED" w:themeFill="accent3" w:themeFillTint="33"/>
          </w:tcPr>
          <w:p w14:paraId="59B935B5"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C3b</w:t>
            </w:r>
          </w:p>
        </w:tc>
        <w:tc>
          <w:tcPr>
            <w:tcW w:w="7685" w:type="dxa"/>
            <w:shd w:val="clear" w:color="auto" w:fill="EDEDED" w:themeFill="accent3" w:themeFillTint="33"/>
          </w:tcPr>
          <w:p w14:paraId="314E5292"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C3b binds to the C3 convertase, forming the C5 convertase enzyme cleaving C5 into C5a and C5b</w:t>
            </w:r>
          </w:p>
        </w:tc>
        <w:tc>
          <w:tcPr>
            <w:tcW w:w="992" w:type="dxa"/>
            <w:shd w:val="clear" w:color="auto" w:fill="EDEDED" w:themeFill="accent3" w:themeFillTint="33"/>
          </w:tcPr>
          <w:p w14:paraId="24C28182"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16/j.semnephrol.2013.08.001","ISSN":"02709295","PMID":"24161035","abstract":"Complement is an important component of the innate immune system that is crucial for defense from microbial infections and for clearance of immune complexes and injured cells. In normal conditions complement is tightly controlled by a number of fluid-phase and cell surface proteins to avoid injury to autologous tissues. When complement is hyperactivated, as occurs in autoimmune diseases or in subjects with dysfunctional regulatory proteins, it drives a severe inflammatory response in numerous organs. The kidney appears to be particularly vulnerable to complement-mediated inflammatory injury. Injury may derive from deposition of circulating active complement fragments in glomeruli, but complement locally produced and activated in the kidney also may have a role. Many kidney disorders have been linked to abnormal complement activation, including immune-complex-mediated glomerulonephritis and rare genetic kidney diseases, but also tubulointerstitial injury associated with progressive proteinuric diseases or ischemia-reperfusion. © 2013 Elsevier Inc.","author":[{"dropping-particle":"","family":"Noris","given":"Marina","non-dropping-particle":"","parse-names":false,"suffix":""},{"dropping-particle":"","family":"Remuzzi","given":"Giuseppe","non-dropping-particle":"","parse-names":false,"suffix":""}],"container-title":"Seminars in Nephrology","id":"ITEM-1","issued":{"date-parts":[["2013"]]},"title":"Overview of complement activation and regulation","type":"article-journal"},"uris":["http://www.mendeley.com/documents/?uuid=8daaee14-6299-42b2-963a-070b9b733637"]}],"mendeley":{"formattedCitation":"[51]","plainTextFormattedCitation":"[51]","previouslyFormattedCitation":"[51]"},"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51]</w:t>
            </w:r>
            <w:r w:rsidRPr="0001537F">
              <w:rPr>
                <w:rFonts w:ascii="Times New Roman" w:hAnsi="Times New Roman" w:cs="Times New Roman"/>
                <w:sz w:val="20"/>
                <w:szCs w:val="20"/>
              </w:rPr>
              <w:fldChar w:fldCharType="end"/>
            </w:r>
          </w:p>
        </w:tc>
      </w:tr>
      <w:tr w:rsidR="008A4768" w:rsidRPr="0001537F" w14:paraId="3363E5D3"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bottom w:val="single" w:sz="4" w:space="0" w:color="7F7F7F" w:themeColor="text1" w:themeTint="80"/>
            </w:tcBorders>
          </w:tcPr>
          <w:p w14:paraId="75276174" w14:textId="77777777" w:rsidR="007F6BA0" w:rsidRPr="0001537F" w:rsidRDefault="007F6BA0" w:rsidP="007F6BA0">
            <w:pPr>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MAC</w:t>
            </w:r>
          </w:p>
        </w:tc>
        <w:tc>
          <w:tcPr>
            <w:tcW w:w="2217" w:type="dxa"/>
            <w:tcBorders>
              <w:bottom w:val="single" w:sz="4" w:space="0" w:color="7F7F7F" w:themeColor="text1" w:themeTint="80"/>
            </w:tcBorders>
          </w:tcPr>
          <w:p w14:paraId="02D282E0"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Membrane attack complex</w:t>
            </w:r>
          </w:p>
        </w:tc>
        <w:tc>
          <w:tcPr>
            <w:tcW w:w="1529" w:type="dxa"/>
            <w:tcBorders>
              <w:bottom w:val="single" w:sz="4" w:space="0" w:color="7F7F7F" w:themeColor="text1" w:themeTint="80"/>
            </w:tcBorders>
          </w:tcPr>
          <w:p w14:paraId="60F375DC"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C5b</w:t>
            </w:r>
          </w:p>
        </w:tc>
        <w:tc>
          <w:tcPr>
            <w:tcW w:w="7685" w:type="dxa"/>
            <w:tcBorders>
              <w:bottom w:val="single" w:sz="4" w:space="0" w:color="7F7F7F" w:themeColor="text1" w:themeTint="80"/>
            </w:tcBorders>
          </w:tcPr>
          <w:p w14:paraId="76FD5263" w14:textId="5D31F333" w:rsidR="007F6BA0" w:rsidRPr="0001537F" w:rsidRDefault="009C4995"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S</w:t>
            </w:r>
            <w:r w:rsidR="007F6BA0" w:rsidRPr="0001537F">
              <w:rPr>
                <w:rFonts w:ascii="Times New Roman" w:hAnsi="Times New Roman" w:cs="Times New Roman"/>
                <w:color w:val="000000"/>
                <w:sz w:val="20"/>
                <w:szCs w:val="20"/>
              </w:rPr>
              <w:t>tepwise MAC assembly pathway from soluble complement factors requires the large fragment C5b</w:t>
            </w:r>
          </w:p>
        </w:tc>
        <w:tc>
          <w:tcPr>
            <w:tcW w:w="992" w:type="dxa"/>
            <w:tcBorders>
              <w:bottom w:val="single" w:sz="4" w:space="0" w:color="7F7F7F" w:themeColor="text1" w:themeTint="80"/>
            </w:tcBorders>
          </w:tcPr>
          <w:p w14:paraId="6F4E8C29"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98/rstb.2016.0221","ISSN":"14712970","PMID":"28630159","abstract":"The membrane attack complex (MAC) is an important innate immune effector of the complement terminal pathway that forms cytotoxic pores on the surface of microbes. Despite many years of research, MAC structure and mechanism of action have remained elusive, relying heavily on modelling and inference from biochemical experiments. Recent advances in structural biology, specifically cryo-electron microscopy, have provided new insights into the molecular mechanism of MAC assembly. Its unique ‘split-washer’ shape, coupled with an irregular giant β-barrel architecture, enable an atypical mechanism of hole punching and represent a novel system for which to study pore formation. This review will introduce the complement terminal pathway that leads to formation of the MAC. Moreover, it will discuss how structures of the pore and component proteins underpin a mechanism for MAC function, modulation and inhibition. This article is part of the themed issue ‘Membrane pores: from structure and assembly, to medicine and technology’.","author":[{"dropping-particle":"","family":"Bayly-Jones","given":"Charles","non-dropping-particle":"","parse-names":false,"suffix":""},{"dropping-particle":"","family":"Bubeck","given":"Doryen","non-dropping-particle":"","parse-names":false,"suffix":""},{"dropping-particle":"","family":"Dunstone","given":"Michelle A.","non-dropping-particle":"","parse-names":false,"suffix":""}],"container-title":"Philosophical Transactions of the Royal Society B: Biological Sciences","id":"ITEM-1","issued":{"date-parts":[["2017"]]},"title":"The mystery behind membrane insertion: A review of the complement membrane attack complex","type":"article"},"uris":["http://www.mendeley.com/documents/?uuid=5e7f6d13-5c33-428a-afc9-3d7985124f7a"]}],"mendeley":{"formattedCitation":"[1]","plainTextFormattedCitation":"[1]","previouslyFormattedCitation":"[1]"},"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1]</w:t>
            </w:r>
            <w:r w:rsidRPr="0001537F">
              <w:rPr>
                <w:rFonts w:ascii="Times New Roman" w:hAnsi="Times New Roman" w:cs="Times New Roman"/>
                <w:sz w:val="20"/>
                <w:szCs w:val="20"/>
              </w:rPr>
              <w:fldChar w:fldCharType="end"/>
            </w:r>
          </w:p>
        </w:tc>
      </w:tr>
      <w:tr w:rsidR="008A4768" w:rsidRPr="0001537F" w14:paraId="365D7E72"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bottom w:val="nil"/>
            </w:tcBorders>
            <w:shd w:val="clear" w:color="auto" w:fill="EDEDED" w:themeFill="accent3" w:themeFillTint="33"/>
          </w:tcPr>
          <w:p w14:paraId="1A749CE8" w14:textId="77777777" w:rsidR="007F6BA0" w:rsidRPr="0001537F" w:rsidRDefault="007F6BA0" w:rsidP="007F6BA0">
            <w:pPr>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ROS</w:t>
            </w:r>
          </w:p>
        </w:tc>
        <w:tc>
          <w:tcPr>
            <w:tcW w:w="2217" w:type="dxa"/>
            <w:tcBorders>
              <w:bottom w:val="nil"/>
            </w:tcBorders>
            <w:shd w:val="clear" w:color="auto" w:fill="EDEDED" w:themeFill="accent3" w:themeFillTint="33"/>
          </w:tcPr>
          <w:p w14:paraId="06B42E2D"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Reactive oxygen species</w:t>
            </w:r>
          </w:p>
        </w:tc>
        <w:tc>
          <w:tcPr>
            <w:tcW w:w="1529" w:type="dxa"/>
            <w:tcBorders>
              <w:bottom w:val="nil"/>
            </w:tcBorders>
            <w:shd w:val="clear" w:color="auto" w:fill="EDEDED" w:themeFill="accent3" w:themeFillTint="33"/>
          </w:tcPr>
          <w:p w14:paraId="495C292C"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ct-Neu</w:t>
            </w:r>
          </w:p>
        </w:tc>
        <w:tc>
          <w:tcPr>
            <w:tcW w:w="7685" w:type="dxa"/>
            <w:tcBorders>
              <w:bottom w:val="nil"/>
            </w:tcBorders>
            <w:shd w:val="clear" w:color="auto" w:fill="EDEDED" w:themeFill="accent3" w:themeFillTint="33"/>
          </w:tcPr>
          <w:p w14:paraId="6FA458FE" w14:textId="77777777" w:rsidR="007F6BA0" w:rsidRPr="0001537F" w:rsidRDefault="0050336A"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N</w:t>
            </w:r>
            <w:r w:rsidR="007F6BA0" w:rsidRPr="0001537F">
              <w:rPr>
                <w:rFonts w:ascii="Times New Roman" w:hAnsi="Times New Roman" w:cs="Times New Roman"/>
                <w:color w:val="000000"/>
                <w:sz w:val="20"/>
                <w:szCs w:val="20"/>
              </w:rPr>
              <w:t>eutrophils will release large amounts of ROS at the site of infection following the activation of surface receptors</w:t>
            </w:r>
          </w:p>
        </w:tc>
        <w:tc>
          <w:tcPr>
            <w:tcW w:w="992" w:type="dxa"/>
            <w:tcBorders>
              <w:bottom w:val="nil"/>
            </w:tcBorders>
            <w:shd w:val="clear" w:color="auto" w:fill="EDEDED" w:themeFill="accent3" w:themeFillTint="33"/>
          </w:tcPr>
          <w:p w14:paraId="0EF70A94"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3389/fcimb.2017.00373","ISSN":"22352988","PMID":"28890882","abstract":"Reactive oxygen species (ROS) generated by NADPH oxidase play an important role in antimicrobial host defense and inflammation. Their deficiency in humans results in recurrent and severe bacterial infections, while their unregulated release leads to pathology from excessive inflammation. The release of high concentrations of ROS aids in clearance of invading bacteria. Localization of ROS release to phagosomes containing pathogens limits tissue damage. Host immune cells, like neutrophils, also known as PMNs, will release large amounts of ROS at the site of infection following the activation of surface receptors. The binding of ligands to G-protein-coupled receptors (GPCRs), toll-like receptors, and cytokine receptors can prime PMNs for a more robust response if additional signals are encountered. Meanwhile, activation of Fc and integrin directly induces high levels of ROS production. Additionally, GPCRs that bind to the bacterial-peptide analog fMLP, a neutrophil chemoattractant, can both prime cells and trigger low levels of ROS production. Engagement of these receptors initiates intracellular signaling pathways, resulting in activation of downstream effector proteins, assembly of the NADPH oxidase complex, and ultimately, the production of ROS by this complex. Within PMNs, ROS released by the NADPH oxidase complex can activate granular proteases and induce the formation of neutrophil extracellular traps (NETs). Additionally, ROS can cross the membranes of bacterial pathogens and damage their nucleic acids, proteins, and cell membranes. Consequently, in order to establish infections, bacterial pathogens employ various strategies to prevent restriction by PMN-derived ROS or downstream consequences of ROS production. Some pathogens are able to directly prevent the oxidative burst of phagocytes using secreted effector proteins or toxins that interfere with translocation of the NADPH oxidase complex or signaling pathways needed for its activation. Nonetheless, these pathogens often rely on repair and detoxifying proteins in addition to these secreted effectors and toxins in order to resist mammalian sources of ROS. This suggests that pathogens have both intrinsic and extrinsic mechanisms to avoid restriction by PMN-derived ROS. Here, we review mechanisms of oxidative burst in PMNs in response to bacterial infections, as well as the mechanisms by which bacterial pathogens thwart restriction by ROS to survive under conditions of oxidative stress.","author":[{"dropping-particle":"","family":"Nguyen","given":"Giang T.","non-dropping-particle":"","parse-names":false,"suffix":""},{"dropping-particle":"","family":"Green","given":"Erin R.","non-dropping-particle":"","parse-names":false,"suffix":""},{"dropping-particle":"","family":"Mecsas","given":"Joan","non-dropping-particle":"","parse-names":false,"suffix":""}],"container-title":"Frontiers in Cellular and Infection Microbiology","id":"ITEM-1","issued":{"date-parts":[["2017"]]},"title":"Neutrophils to the ROScue: Mechanisms of NADPH oxidase activation and bacterial resistance","type":"article"},"uris":["http://www.mendeley.com/documents/?uuid=11a8d60b-1dcb-4899-af38-e60934d998e3"]}],"mendeley":{"formattedCitation":"[42]","plainTextFormattedCitation":"[42]","previouslyFormattedCitation":"[42]"},"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42]</w:t>
            </w:r>
            <w:r w:rsidRPr="0001537F">
              <w:rPr>
                <w:rFonts w:ascii="Times New Roman" w:hAnsi="Times New Roman" w:cs="Times New Roman"/>
                <w:sz w:val="20"/>
                <w:szCs w:val="20"/>
              </w:rPr>
              <w:fldChar w:fldCharType="end"/>
            </w:r>
          </w:p>
        </w:tc>
      </w:tr>
      <w:tr w:rsidR="008A4768" w:rsidRPr="0001537F" w14:paraId="479D2F6A"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3BC8BB79" w14:textId="77777777" w:rsidR="007F6BA0" w:rsidRPr="0001537F" w:rsidRDefault="007F6BA0" w:rsidP="007F6BA0">
            <w:pPr>
              <w:rPr>
                <w:rFonts w:ascii="Times New Roman" w:eastAsia="DengXian" w:hAnsi="Times New Roman" w:cs="Times New Roman"/>
                <w:color w:val="000000"/>
                <w:sz w:val="20"/>
                <w:szCs w:val="20"/>
              </w:rPr>
            </w:pPr>
          </w:p>
        </w:tc>
        <w:tc>
          <w:tcPr>
            <w:tcW w:w="2217" w:type="dxa"/>
            <w:tcBorders>
              <w:top w:val="nil"/>
              <w:bottom w:val="nil"/>
            </w:tcBorders>
            <w:shd w:val="clear" w:color="auto" w:fill="EDEDED" w:themeFill="accent3" w:themeFillTint="33"/>
          </w:tcPr>
          <w:p w14:paraId="1ECCE58E"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358F2ED6"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ct-Mac</w:t>
            </w:r>
          </w:p>
        </w:tc>
        <w:tc>
          <w:tcPr>
            <w:tcW w:w="7685" w:type="dxa"/>
            <w:tcBorders>
              <w:top w:val="nil"/>
              <w:bottom w:val="nil"/>
            </w:tcBorders>
            <w:shd w:val="clear" w:color="auto" w:fill="EDEDED" w:themeFill="accent3" w:themeFillTint="33"/>
          </w:tcPr>
          <w:p w14:paraId="51048EB3"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ROS formation in macrophages from Cytosolic or Mitochondrial sources</w:t>
            </w:r>
          </w:p>
        </w:tc>
        <w:tc>
          <w:tcPr>
            <w:tcW w:w="992" w:type="dxa"/>
            <w:tcBorders>
              <w:top w:val="nil"/>
              <w:bottom w:val="nil"/>
            </w:tcBorders>
            <w:shd w:val="clear" w:color="auto" w:fill="EDEDED" w:themeFill="accent3" w:themeFillTint="33"/>
          </w:tcPr>
          <w:p w14:paraId="36E34364"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3389/fimmu.2021.734229","ISSN":"16643224","PMID":"34659222","abstract":"Reactive oxygen species (ROS) are fundamental for macrophages to eliminate invasive microorganisms. However, as observed in nonphagocytic cells, ROS play essential roles in processes that are different from pathogen killing, as signal transduction, differentiation, and gene expression. The different outcomes of these events are likely to depend on the specific subcellular site of ROS formation, as well as the duration and extent of ROS production. While excessive accumulation of ROS has long been appreciated for its detrimental effects, there is now a deeper understanding of their roles as signaling molecules. This could explain the failure of the “all or none” pharmacologic approach with global antioxidants to treat several diseases. NADPH oxidase is the first source of ROS that has been identified in macrophages. However, growing evidence highlights mitochondria as a crucial site of ROS formation in these cells, mainly due to electron leakage of the respiratory chain or to enzymes, such as monoamine oxidases. Their role in redox signaling, together with their exact site of formation is only partially elucidated. Hence, it is essential to identify the specific intracellular sources of ROS and how they influence cellular processes in both physiological and pathological conditions to develop therapies targeting oxidative signaling networks. In this review, we will focus on the different sites of ROS formation in macrophages and how they impact on metabolic processes and inflammatory signaling, highlighting the role of mitochondrial as compared to non-mitochondrial ROS sources.","author":[{"dropping-particle":"","family":"Canton","given":"Marcella","non-dropping-particle":"","parse-names":false,"suffix":""},{"dropping-particle":"","family":"Sánchez-Rodríguez","given":"Ricardo","non-dropping-particle":"","parse-names":false,"suffix":""},{"dropping-particle":"","family":"Spera","given":"Iolanda","non-dropping-particle":"","parse-names":false,"suffix":""},{"dropping-particle":"","family":"Venegas","given":"Francisca C.","non-dropping-particle":"","parse-names":false,"suffix":""},{"dropping-particle":"","family":"Favia","given":"Maria","non-dropping-particle":"","parse-names":false,"suffix":""},{"dropping-particle":"","family":"Viola","given":"Antonella","non-dropping-particle":"","parse-names":false,"suffix":""},{"dropping-particle":"","family":"Castegna","given":"Alessandra","non-dropping-particle":"","parse-names":false,"suffix":""}],"container-title":"Frontiers in Immunology","id":"ITEM-1","issued":{"date-parts":[["2021"]]},"title":"Reactive Oxygen Species in Macrophages: Sources and Targets","type":"article"},"uris":["http://www.mendeley.com/documents/?uuid=29fa430f-6dc0-47e5-9474-5e874905be7f"]}],"mendeley":{"formattedCitation":"[52]","plainTextFormattedCitation":"[52]","previouslyFormattedCitation":"[52]"},"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52]</w:t>
            </w:r>
            <w:r w:rsidRPr="0001537F">
              <w:rPr>
                <w:rFonts w:ascii="Times New Roman" w:hAnsi="Times New Roman" w:cs="Times New Roman"/>
                <w:sz w:val="20"/>
                <w:szCs w:val="20"/>
              </w:rPr>
              <w:fldChar w:fldCharType="end"/>
            </w:r>
          </w:p>
        </w:tc>
      </w:tr>
      <w:tr w:rsidR="008A4768" w:rsidRPr="0001537F" w14:paraId="09F13649"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7430D869"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shd w:val="clear" w:color="auto" w:fill="EDEDED" w:themeFill="accent3" w:themeFillTint="33"/>
          </w:tcPr>
          <w:p w14:paraId="10EB2B5C"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28EB1B9A"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Mac-M1</w:t>
            </w:r>
          </w:p>
        </w:tc>
        <w:tc>
          <w:tcPr>
            <w:tcW w:w="7685" w:type="dxa"/>
            <w:tcBorders>
              <w:top w:val="nil"/>
              <w:bottom w:val="nil"/>
            </w:tcBorders>
            <w:shd w:val="clear" w:color="auto" w:fill="EDEDED" w:themeFill="accent3" w:themeFillTint="33"/>
          </w:tcPr>
          <w:p w14:paraId="5E8E98BE"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M1 macrophages participate in subsequent generation of ROS</w:t>
            </w:r>
          </w:p>
        </w:tc>
        <w:tc>
          <w:tcPr>
            <w:tcW w:w="992" w:type="dxa"/>
            <w:tcBorders>
              <w:top w:val="nil"/>
              <w:bottom w:val="nil"/>
            </w:tcBorders>
            <w:shd w:val="clear" w:color="auto" w:fill="EDEDED" w:themeFill="accent3" w:themeFillTint="33"/>
          </w:tcPr>
          <w:p w14:paraId="1F869AE6"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02/jcp.26429","ISSN":"10974652","PMID":"29319160","abstract":"Macrophages are heterogeneous and their phenotype and functions are regulated by the surrounding micro-environment. Macrophages commonly exist in two distinct subsets: 1) Classically activated or M1 macrophages, which are pro-inflammatory and polarized by lipopolysaccharide (LPS) either alone or in association with Th1 cytokines such as IFN-γ, GM-CSF, and produce pro-inflammatory cytokines such as interleukin-1β (IL-1β), IL-6, IL-12, IL-23, and TNF-α; and 2) Alternatively activated or M2 macrophages, which are anti-inflammatory and immunoregulatory and polarized by Th2 cytokines such as IL-4 and IL-13 and produce anti-inflammatory cytokines such as IL-10 and TGF-β. M1 and M2 macrophages have different functions and transcriptional profiles. They have unique abilities by destroying pathogens or repair the inflammation-associated injury. It is known that M1/M2 macrophage balance polarization governs the fate of an organ in inflammation or injury. When the infection or inflammation is severe enough to affect an organ, macrophages first exhibit the M1 phenotype to release TNF-α, IL-1β, IL-12, and IL-23 against the stimulus. But, if M1 phase continues, it can cause tissue damage. Therefore, M2 macrophages secrete high amounts of IL-10 and TGF-β to suppress the inflammation, contribute to tissue repair, remodeling, vasculogenesis, and retain homeostasis. In this review, we first discuss the basic biology of macrophages including origin, differentiation and activation, tissue distribution, plasticity and polarization, migration, antigen presentation capacity, cytokine and chemokine production, metabolism, and involvement of microRNAs in macrophage polarization and function. Secondly, we discuss the protective and pathogenic role of the macrophage subsets in normal and pathological pregnancy, anti-microbial defense, anti-tumor immunity, metabolic disease and obesity, asthma and allergy, atherosclerosis, fibrosis, wound healing, and autoimmunity.","author":[{"dropping-particle":"","family":"Shapouri-Moghaddam","given":"Abbas","non-dropping-particle":"","parse-names":false,"suffix":""},{"dropping-particle":"","family":"Mohammadian","given":"Saeed","non-dropping-particle":"","parse-names":false,"suffix":""},{"dropping-particle":"","family":"Vazini","given":"Hossein","non-dropping-particle":"","parse-names":false,"suffix":""},{"dropping-particle":"","family":"Taghadosi","given":"Mahdi","non-dropping-particle":"","parse-names":false,"suffix":""},{"dropping-particle":"","family":"Esmaeili","given":"Seyed Alireza","non-dropping-particle":"","parse-names":false,"suffix":""},{"dropping-particle":"","family":"Mardani","given":"Fatemeh","non-dropping-particle":"","parse-names":false,"suffix":""},{"dropping-particle":"","family":"Seifi","given":"Bita","non-dropping-particle":"","parse-names":false,"suffix":""},{"dropping-particle":"","family":"Mohammadi","given":"Asadollah","non-dropping-particle":"","parse-names":false,"suffix":""},{"dropping-particle":"","family":"Afshari","given":"Jalil T.","non-dropping-particle":"","parse-names":false,"suffix":""},{"dropping-particle":"","family":"Sahebkar","given":"Amirhossein","non-dropping-particle":"","parse-names":false,"suffix":""}],"container-title":"Journal of Cellular Physiology","id":"ITEM-1","issued":{"date-parts":[["2018"]]},"title":"Macrophage plasticity, polarization, and function in health and disease","type":"article"},"uris":["http://www.mendeley.com/documents/?uuid=e7dcd7d1-b49e-4941-8876-a584cf641fcd"]}],"mendeley":{"formattedCitation":"[19]","plainTextFormattedCitation":"[19]","previouslyFormattedCitation":"[19]"},"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19]</w:t>
            </w:r>
            <w:r w:rsidRPr="0001537F">
              <w:rPr>
                <w:rFonts w:ascii="Times New Roman" w:hAnsi="Times New Roman" w:cs="Times New Roman"/>
                <w:sz w:val="20"/>
                <w:szCs w:val="20"/>
              </w:rPr>
              <w:fldChar w:fldCharType="end"/>
            </w:r>
          </w:p>
        </w:tc>
      </w:tr>
      <w:tr w:rsidR="008A4768" w:rsidRPr="0001537F" w14:paraId="076E5215"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05BC4200"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shd w:val="clear" w:color="auto" w:fill="EDEDED" w:themeFill="accent3" w:themeFillTint="33"/>
          </w:tcPr>
          <w:p w14:paraId="223CA550"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0B9EA118"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ct-EC</w:t>
            </w:r>
          </w:p>
        </w:tc>
        <w:tc>
          <w:tcPr>
            <w:tcW w:w="7685" w:type="dxa"/>
            <w:tcBorders>
              <w:top w:val="nil"/>
              <w:bottom w:val="nil"/>
            </w:tcBorders>
            <w:shd w:val="clear" w:color="auto" w:fill="EDEDED" w:themeFill="accent3" w:themeFillTint="33"/>
          </w:tcPr>
          <w:p w14:paraId="5F96BD94"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ncreased generation of ROS are among the major molecular changes associated with endothelial dysfunction</w:t>
            </w:r>
          </w:p>
        </w:tc>
        <w:tc>
          <w:tcPr>
            <w:tcW w:w="992" w:type="dxa"/>
            <w:tcBorders>
              <w:top w:val="nil"/>
              <w:bottom w:val="nil"/>
            </w:tcBorders>
            <w:shd w:val="clear" w:color="auto" w:fill="EDEDED" w:themeFill="accent3" w:themeFillTint="33"/>
          </w:tcPr>
          <w:p w14:paraId="34F3C8E2"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11/j.1742-7843.2011.00785.x","ISSN":"17427835","PMID":"21883939","abstract":"The healthy endothelium prevents platelet aggregation and leucocyte adhesion, controls permeability to plasma components and maintains vascular integrity. Damage to the endothelium promotes endothelial dysfunction characterized by: altered endothelium-mediated vasodilation, increased vascular reactivity, platelet aggregation, thrombus formation, increased permeability, leucocyte adhesion and monocyte migration. Molecular processes contributing to these phenomena include increased expression of adhesion molecules, synthesis of pro-inflammatory and pro-thrombotic factors and increased endothelin-1 secretion. Decreased nitric oxide bioavailability and increased generation of reactive oxygen species (ROS) are among the major molecular changes associated with endothelial dysfunction. A critical source of endothelial ROS is a family of non-phagocytic nicotinamide adenine dinucleotide phosphate (NADPH) oxidases, including the prototypic Nox2-based NADPH oxidases, Nox1, Nox4 and Nox5. Other possible sources include mitochondrial electron transport enzymes, xanthine oxidase, cyclooxygenase, lipoxygenase and uncoupled nitric oxide synthase (NOS). Cross-talk between ROS-generating enzymes, such as mitochondrial oxidases and Noxs, is increasingly implicated in cellular ROS production. The present review discusses the importance of endothelial ROS in health and disease and focuses on the major ROS-generating systems in the endothelium, namely uncoupled endothelial nitric oxide synthase and NADPH oxidases. © 2011 The Authors. Basic &amp; Clinical Pharmacology &amp; Toxicology © 2011 Nordic Pharmacological Society.","author":[{"dropping-particle":"","family":"Montezano","given":"Augusto C.","non-dropping-particle":"","parse-names":false,"suffix":""},{"dropping-particle":"","family":"Touyz","given":"Rhian M.","non-dropping-particle":"","parse-names":false,"suffix":""}],"container-title":"Basic and Clinical Pharmacology and Toxicology","id":"ITEM-1","issued":{"date-parts":[["2012"]]},"title":"Reactive oxygen species and endothelial function - Role of nitric oxide synthase uncoupling and nox family nicotinamide adenine dinucleotide phosphate oxidases","type":"article"},"uris":["http://www.mendeley.com/documents/?uuid=0e79fc58-2a10-4e16-84f6-bc6644b03fee"]}],"mendeley":{"formattedCitation":"[53]","plainTextFormattedCitation":"[53]","previouslyFormattedCitation":"[53]"},"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53]</w:t>
            </w:r>
            <w:r w:rsidRPr="0001537F">
              <w:rPr>
                <w:rFonts w:ascii="Times New Roman" w:hAnsi="Times New Roman" w:cs="Times New Roman"/>
                <w:sz w:val="20"/>
                <w:szCs w:val="20"/>
              </w:rPr>
              <w:fldChar w:fldCharType="end"/>
            </w:r>
          </w:p>
        </w:tc>
      </w:tr>
      <w:tr w:rsidR="008A4768" w:rsidRPr="0001537F" w14:paraId="05C45A36"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2E4FAA26"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shd w:val="clear" w:color="auto" w:fill="EDEDED" w:themeFill="accent3" w:themeFillTint="33"/>
          </w:tcPr>
          <w:p w14:paraId="413F4853"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33C66DCC"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TNF-a</w:t>
            </w:r>
          </w:p>
        </w:tc>
        <w:tc>
          <w:tcPr>
            <w:tcW w:w="7685" w:type="dxa"/>
            <w:tcBorders>
              <w:top w:val="nil"/>
              <w:bottom w:val="nil"/>
            </w:tcBorders>
            <w:shd w:val="clear" w:color="auto" w:fill="EDEDED" w:themeFill="accent3" w:themeFillTint="33"/>
          </w:tcPr>
          <w:p w14:paraId="5E6EF630" w14:textId="604BD746" w:rsidR="007F6BA0" w:rsidRPr="0001537F" w:rsidRDefault="009C4995"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M</w:t>
            </w:r>
            <w:r w:rsidR="007F6BA0" w:rsidRPr="0001537F">
              <w:rPr>
                <w:rFonts w:ascii="Times New Roman" w:hAnsi="Times New Roman" w:cs="Times New Roman"/>
                <w:color w:val="000000"/>
                <w:sz w:val="20"/>
                <w:szCs w:val="20"/>
              </w:rPr>
              <w:t>itochondrial ROS production increased after TNF-α stimulation</w:t>
            </w:r>
          </w:p>
        </w:tc>
        <w:tc>
          <w:tcPr>
            <w:tcW w:w="992" w:type="dxa"/>
            <w:tcBorders>
              <w:top w:val="nil"/>
              <w:bottom w:val="nil"/>
            </w:tcBorders>
            <w:shd w:val="clear" w:color="auto" w:fill="EDEDED" w:themeFill="accent3" w:themeFillTint="33"/>
          </w:tcPr>
          <w:p w14:paraId="61E7696D"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38/cdd.2010.19","ISSN":"13509047","PMID":"20203691","abstract":"Reactive oxygen species (ROS) produced by tumor necrosis factor-α (TNF-α) have an important function in cell death by activating c-Jun N-terminal kinase. However, the exact mechanism of mitochondrial ROS production, after TNF-α stimulation, is not clearly understood. In this study, we determined that ROS modulator 1 (Romo1) and B-cell lymphoma-extra large (Bcl-X L) are directly associated with TNF-α-induced ROS production. In response to TNF-α, TNF complex II, which consists of receptor-interacting protein 1, TNF receptor-associated protein with death domain, TNF receptor-associated factor 2, Fas-associated death domain protein, and pro-caspase-8, binds to the C-terminus of Romo1 located in the mitochondria. Concurrently, Romo1 recruits Bcl-X L to reduce the mitochondrial membrane potential, resulting in ROS production and apoptotic cell death. On the basis of these results, we suggest that Romo1 is a molecular bridge between TNF-α signaling and the mitochondria for ROS production that triggers TNF-α-mediated apoptosis, as well as a novel target in the development of anti-inflammatory agents that block the origin of ROS production. © 2010 Macmillan Publishers Limited. All rights reserved.","author":[{"dropping-particle":"","family":"Kim","given":"J. J.","non-dropping-particle":"","parse-names":false,"suffix":""},{"dropping-particle":"","family":"Lee","given":"S. B.","non-dropping-particle":"","parse-names":false,"suffix":""},{"dropping-particle":"","family":"Park","given":"J. K.","non-dropping-particle":"","parse-names":false,"suffix":""},{"dropping-particle":"","family":"Yoo","given":"Y. D.","non-dropping-particle":"","parse-names":false,"suffix":""}],"container-title":"Cell Death and Differentiation","id":"ITEM-1","issued":{"date-parts":[["2010"]]},"title":"TNF-α-induced ROS production triggering apoptosis is directly linked to Romo1 and Bcl-XL","type":"article-journal"},"uris":["http://www.mendeley.com/documents/?uuid=6e3ef283-bf81-479b-8652-611252f1782a"]}],"mendeley":{"formattedCitation":"[54]","plainTextFormattedCitation":"[54]","previouslyFormattedCitation":"[54]"},"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54]</w:t>
            </w:r>
            <w:r w:rsidRPr="0001537F">
              <w:rPr>
                <w:rFonts w:ascii="Times New Roman" w:hAnsi="Times New Roman" w:cs="Times New Roman"/>
                <w:sz w:val="20"/>
                <w:szCs w:val="20"/>
              </w:rPr>
              <w:fldChar w:fldCharType="end"/>
            </w:r>
          </w:p>
        </w:tc>
      </w:tr>
      <w:tr w:rsidR="008A4768" w:rsidRPr="0001537F" w14:paraId="64081313"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tcBorders>
            <w:shd w:val="clear" w:color="auto" w:fill="EDEDED" w:themeFill="accent3" w:themeFillTint="33"/>
          </w:tcPr>
          <w:p w14:paraId="58C57466"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tcBorders>
            <w:shd w:val="clear" w:color="auto" w:fill="EDEDED" w:themeFill="accent3" w:themeFillTint="33"/>
          </w:tcPr>
          <w:p w14:paraId="2A0F6265"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tcBorders>
            <w:shd w:val="clear" w:color="auto" w:fill="EDEDED" w:themeFill="accent3" w:themeFillTint="33"/>
          </w:tcPr>
          <w:p w14:paraId="2B3E8167"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8</w:t>
            </w:r>
          </w:p>
        </w:tc>
        <w:tc>
          <w:tcPr>
            <w:tcW w:w="7685" w:type="dxa"/>
            <w:tcBorders>
              <w:top w:val="nil"/>
            </w:tcBorders>
            <w:shd w:val="clear" w:color="auto" w:fill="EDEDED" w:themeFill="accent3" w:themeFillTint="33"/>
          </w:tcPr>
          <w:p w14:paraId="17F7158D"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8 strongly enhances the induction of ROS in phagocytes.</w:t>
            </w:r>
          </w:p>
        </w:tc>
        <w:tc>
          <w:tcPr>
            <w:tcW w:w="992" w:type="dxa"/>
            <w:tcBorders>
              <w:top w:val="nil"/>
            </w:tcBorders>
            <w:shd w:val="clear" w:color="auto" w:fill="EDEDED" w:themeFill="accent3" w:themeFillTint="33"/>
          </w:tcPr>
          <w:p w14:paraId="7D02807C"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3390/ijms20030649","ISSN":"14220067","PMID":"30717382","abstract":"Interleukin (IL)-18 was originally discovered as a factor that enhanced IFN-γ production from anti-CD3-stimulated Th1 cells, especially in the presence of IL-12. Upon stimulation with Ag plus IL-12, naïve T cells develop into IL-18 receptor (IL-18R) expressing Th1 cells, which increase IFN-γ production in response to IL-18 stimulation. Therefore, IL-12 is a commitment factor that induces the development of Th1 cells. In contrast, IL-18 is a proinflammatory cytokine that facilitates type 1 responses. However, IL-18 without IL-12 but with IL-2, stimulates NK cells, CD4 + NKT cells, and established Th1 cells, to produce IL-3, IL-9, and IL-13. Furthermore, together with IL-3, IL-18 stimulates mast cells and basophils to produce IL-4, IL-13, and chemical mediators such as histamine. Therefore, IL-18 is a cytokine that stimulates various cell types and has pleiotropic functions. IL-18 is a member of the IL-1 family of cytokines. IL-18 demonstrates a unique function by binding to a specific receptor expressed on various types of cells. In this review article, we will focus on the unique features of IL-18 in health and disease in experimental animals and humans.","author":[{"dropping-particle":"","family":"Yasuda","given":"Koubun","non-dropping-particle":"","parse-names":false,"suffix":""},{"dropping-particle":"","family":"Nakanishi","given":"Kenji","non-dropping-particle":"","parse-names":false,"suffix":""},{"dropping-particle":"","family":"Tsutsui","given":"Hiroko","non-dropping-particle":"","parse-names":false,"suffix":""}],"container-title":"International Journal of Molecular Sciences","id":"ITEM-1","issued":{"date-parts":[["2019"]]},"title":"Interleukin-18 in health and disease","type":"article"},"uris":["http://www.mendeley.com/documents/?uuid=b6ba5857-af26-410d-9266-3bd29d664386"]}],"mendeley":{"formattedCitation":"[36]","plainTextFormattedCitation":"[36]","previouslyFormattedCitation":"[36]"},"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36]</w:t>
            </w:r>
            <w:r w:rsidRPr="0001537F">
              <w:rPr>
                <w:rFonts w:ascii="Times New Roman" w:hAnsi="Times New Roman" w:cs="Times New Roman"/>
                <w:sz w:val="20"/>
                <w:szCs w:val="20"/>
              </w:rPr>
              <w:fldChar w:fldCharType="end"/>
            </w:r>
          </w:p>
        </w:tc>
      </w:tr>
      <w:tr w:rsidR="008A4768" w:rsidRPr="0001537F" w14:paraId="19DA46B9"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Pr>
          <w:p w14:paraId="24D0ADD3" w14:textId="77777777" w:rsidR="007F6BA0" w:rsidRPr="0001537F" w:rsidRDefault="007F6BA0" w:rsidP="007F6BA0">
            <w:pPr>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Ang2</w:t>
            </w:r>
          </w:p>
        </w:tc>
        <w:tc>
          <w:tcPr>
            <w:tcW w:w="2217" w:type="dxa"/>
          </w:tcPr>
          <w:p w14:paraId="74A93D08"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Angiopoietin-2</w:t>
            </w:r>
          </w:p>
        </w:tc>
        <w:tc>
          <w:tcPr>
            <w:tcW w:w="1529" w:type="dxa"/>
          </w:tcPr>
          <w:p w14:paraId="1B9763C1"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ct-EC</w:t>
            </w:r>
          </w:p>
        </w:tc>
        <w:tc>
          <w:tcPr>
            <w:tcW w:w="7685" w:type="dxa"/>
          </w:tcPr>
          <w:p w14:paraId="19DAA2BB"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Expression profiling studies have identified endothelial cells as the primary source of Ang-2 and a dramatic transcriptional regulation of Ang-2 production on endothelial cell activation</w:t>
            </w:r>
          </w:p>
        </w:tc>
        <w:tc>
          <w:tcPr>
            <w:tcW w:w="992" w:type="dxa"/>
          </w:tcPr>
          <w:p w14:paraId="73A19B93"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61/01.ATV.0000140819.81839.0e","ISSN":"10795642","PMID":"15284088","abstract":"Objective - Angiopoietin-2 (Ang-2) is a non-signal transducing ligand of the endothelial receptor tyrosine kinase Tie-2. Ang-2 is produced by endothelial cells and acts as an autocrine regulator mediating vascular destabilization by inhibiting Angiopoietin-1-mediated Tie-2 activation. To examine the transcriptional regulation of Ang-2, we studied the Ang-2 promoter in endothelial cells and nonendothelial cells. Methods and Results - The human Ang-2 promoter contains a 585-bp region around the transcriptional start site (-109 to +476) that is sufficient to control endothelial cell-specific and cytokine-dependent Ang-2 expression. Strong repressor elements of Ang-2-promoter activity are located in the 5′-region of the promoter and in the first intron. The Ets family transcription factors Ets-1 and Elf-1 act as strong enhancers of endothelial cell Ang-2-promoter activity. Ets-binding sites -4 and -7 act as positive regulators, whereas Ets-binding site -3 acts as negative regulator. Demethylation experiments revealed that the Ang-2 gene (in contrast to the Tie-2 gene) is not controlled by imprinting. Conclusions - The data determine unique positive and negative regulatory mechanisms of endothelial cell Ang-2 expression and provide further evidence for the critical role of Ang-2 as a key autocrine regulator of vascular stability and responsiveness.","author":[{"dropping-particle":"","family":"Hegen","given":"Anja","non-dropping-particle":"","parse-names":false,"suffix":""},{"dropping-particle":"","family":"Koidl","given":"Stefanie","non-dropping-particle":"","parse-names":false,"suffix":""},{"dropping-particle":"","family":"Weindel","given":"Karin","non-dropping-particle":"","parse-names":false,"suffix":""},{"dropping-particle":"","family":"Marmé","given":"Dieter","non-dropping-particle":"","parse-names":false,"suffix":""},{"dropping-particle":"","family":"Augustin","given":"Hellmut G.","non-dropping-particle":"","parse-names":false,"suffix":""},{"dropping-particle":"","family":"Fiedler","given":"Ulrike","non-dropping-particle":"","parse-names":false,"suffix":""}],"container-title":"Arteriosclerosis, Thrombosis, and Vascular Biology","id":"ITEM-1","issued":{"date-parts":[["2004"]]},"title":"Expression of angiopoietin-2 in endothelial cells is controlled by positive and negative regulatory promoter elements","type":"article-journal"},"uris":["http://www.mendeley.com/documents/?uuid=6062e689-324d-41eb-8d44-c5332666a165"]}],"mendeley":{"formattedCitation":"[55]","plainTextFormattedCitation":"[55]","previouslyFormattedCitation":"[55]"},"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55]</w:t>
            </w:r>
            <w:r w:rsidRPr="0001537F">
              <w:rPr>
                <w:rFonts w:ascii="Times New Roman" w:hAnsi="Times New Roman" w:cs="Times New Roman"/>
                <w:sz w:val="20"/>
                <w:szCs w:val="20"/>
              </w:rPr>
              <w:fldChar w:fldCharType="end"/>
            </w:r>
          </w:p>
        </w:tc>
      </w:tr>
      <w:tr w:rsidR="008A4768" w:rsidRPr="0001537F" w14:paraId="76418F8A"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bottom w:val="nil"/>
            </w:tcBorders>
            <w:shd w:val="clear" w:color="auto" w:fill="EDEDED" w:themeFill="accent3" w:themeFillTint="33"/>
          </w:tcPr>
          <w:p w14:paraId="65D7E578" w14:textId="77777777" w:rsidR="007F6BA0" w:rsidRPr="0001537F" w:rsidRDefault="007F6BA0" w:rsidP="007F6BA0">
            <w:pPr>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TNF-a</w:t>
            </w:r>
          </w:p>
        </w:tc>
        <w:tc>
          <w:tcPr>
            <w:tcW w:w="2217" w:type="dxa"/>
            <w:tcBorders>
              <w:bottom w:val="nil"/>
            </w:tcBorders>
            <w:shd w:val="clear" w:color="auto" w:fill="EDEDED" w:themeFill="accent3" w:themeFillTint="33"/>
          </w:tcPr>
          <w:p w14:paraId="268B2AA0"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Tumor necrosis factor alpha</w:t>
            </w:r>
          </w:p>
        </w:tc>
        <w:tc>
          <w:tcPr>
            <w:tcW w:w="1529" w:type="dxa"/>
            <w:tcBorders>
              <w:bottom w:val="nil"/>
            </w:tcBorders>
            <w:shd w:val="clear" w:color="auto" w:fill="EDEDED" w:themeFill="accent3" w:themeFillTint="33"/>
          </w:tcPr>
          <w:p w14:paraId="43EF0388"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ct-Mon</w:t>
            </w:r>
          </w:p>
        </w:tc>
        <w:tc>
          <w:tcPr>
            <w:tcW w:w="7685" w:type="dxa"/>
            <w:tcBorders>
              <w:bottom w:val="nil"/>
            </w:tcBorders>
            <w:shd w:val="clear" w:color="auto" w:fill="EDEDED" w:themeFill="accent3" w:themeFillTint="33"/>
          </w:tcPr>
          <w:p w14:paraId="43675637" w14:textId="77777777" w:rsidR="007F6BA0" w:rsidRPr="0001537F" w:rsidRDefault="0050336A"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TNF-α </w:t>
            </w:r>
            <w:r w:rsidR="007F6BA0" w:rsidRPr="0001537F">
              <w:rPr>
                <w:rFonts w:ascii="Times New Roman" w:hAnsi="Times New Roman" w:cs="Times New Roman"/>
                <w:color w:val="000000"/>
                <w:sz w:val="20"/>
                <w:szCs w:val="20"/>
              </w:rPr>
              <w:t>produced predominantly by activated monocytes/macrophages</w:t>
            </w:r>
          </w:p>
        </w:tc>
        <w:tc>
          <w:tcPr>
            <w:tcW w:w="992" w:type="dxa"/>
            <w:tcBorders>
              <w:bottom w:val="nil"/>
            </w:tcBorders>
            <w:shd w:val="clear" w:color="auto" w:fill="EDEDED" w:themeFill="accent3" w:themeFillTint="33"/>
          </w:tcPr>
          <w:p w14:paraId="6E6365B4"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590/S1807-59322008000300006","ISSN":"18075932","PMID":"18568240","abstract":"OBJECTIVE: The objective of this study was to determine the effect of nonspecific phosphodiesterase inhibition on transcription factor activation and tumor necrosis factor-alpha (TNF-α) production in lipopolysaccharide (LPS)-stimulated human mononuclear cells. INTRODUCTION: The production of TNF-α following LPS stimulation is one of the key steps in bacterial sepsis and inflammation. The mechanism by which phosphodiesterase inhibition alters TNF-α production in the presence of LPS remains unclear. METHODS: Human mononuclear cells were stimulated with LPS (1 μg/mL), in the presence and absence of Pentoxifylline (PTX; 20 mM), a nonspecific phosphodiesterase inhibitor. Western blotting of phosphorylated cytoplasmic I-κBα, nuclear factor-κB p65 (NF-κB), and nuclear cAMP-response element binding protein (CREB) was performed. DNA binding of NF-κB and CREB was verified by electrophoretic mobility shift assay. TNF-α levels were determined in the supernatant of stimulated cells in the presence and absence Protein kinase A inhibition by an enzyme-linked immunosorbent assay (ELISA). RESULTS: PTX was demonstrated to significantly reduce cytoplasmic I-κBα phosphorylation, nuclear p65 phosphorylation, and the DNA binding activity of NF-κB. In contrast, PTX markedly enhanced the phosphorylation and DNA binding activity of CREB. Cells concomitantly treated with PTX and LPS secreted similar levels of TNF-α in the presence and absence Protein kinase A inhibition. DISCUSSION: The increased level of cAMP that results from phosphodiesterase inhibition affects cytoplasmic and nuclear events, resulting in the attenuation of NF-κB and the activation of CREB transcriptional DNA binding through pathways that are partially Protein kinase A-independent. CONCLUSION: PTX-mediated phosphodiesterase inhibition occurs partially through a Protein kinase A-independent pathway and may serve as a useful tool in the attenuation of LPS-induced inflammation.","author":[{"dropping-particle":"","family":"Deree","given":"Jessica","non-dropping-particle":"","parse-names":false,"suffix":""},{"dropping-particle":"","family":"Martins","given":"Joilson O.","non-dropping-particle":"","parse-names":false,"suffix":""},{"dropping-particle":"","family":"Melbostad","given":"Heidi","non-dropping-particle":"","parse-names":false,"suffix":""},{"dropping-particle":"","family":"Loomis","given":"William H.","non-dropping-particle":"","parse-names":false,"suffix":""},{"dropping-particle":"","family":"Coimbra","given":"Raul","non-dropping-particle":"","parse-names":false,"suffix":""}],"container-title":"Clinics","id":"ITEM-1","issued":{"date-parts":[["2008"]]},"title":"Insights into the regulation of TNF-α production in human mononuclear cells: The effects of non-specific phosphodiesterase inhibition","type":"article-journal"},"uris":["http://www.mendeley.com/documents/?uuid=48932355-964c-4f69-9082-85d4dd70f768"]}],"mendeley":{"formattedCitation":"[56]","plainTextFormattedCitation":"[56]","previouslyFormattedCitation":"[56]"},"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56]</w:t>
            </w:r>
            <w:r w:rsidRPr="0001537F">
              <w:rPr>
                <w:rFonts w:ascii="Times New Roman" w:hAnsi="Times New Roman" w:cs="Times New Roman"/>
                <w:sz w:val="20"/>
                <w:szCs w:val="20"/>
              </w:rPr>
              <w:fldChar w:fldCharType="end"/>
            </w:r>
          </w:p>
        </w:tc>
      </w:tr>
      <w:tr w:rsidR="008A4768" w:rsidRPr="0001537F" w14:paraId="5AFA9683"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4C2CA9BA" w14:textId="77777777" w:rsidR="007F6BA0" w:rsidRPr="0001537F" w:rsidRDefault="007F6BA0" w:rsidP="007F6BA0">
            <w:pPr>
              <w:rPr>
                <w:rFonts w:ascii="Times New Roman" w:eastAsia="DengXian" w:hAnsi="Times New Roman" w:cs="Times New Roman"/>
                <w:color w:val="000000"/>
                <w:sz w:val="20"/>
                <w:szCs w:val="20"/>
              </w:rPr>
            </w:pPr>
          </w:p>
        </w:tc>
        <w:tc>
          <w:tcPr>
            <w:tcW w:w="2217" w:type="dxa"/>
            <w:tcBorders>
              <w:top w:val="nil"/>
              <w:bottom w:val="nil"/>
            </w:tcBorders>
            <w:shd w:val="clear" w:color="auto" w:fill="EDEDED" w:themeFill="accent3" w:themeFillTint="33"/>
          </w:tcPr>
          <w:p w14:paraId="68782381"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63F6EB05"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Mac-M1</w:t>
            </w:r>
          </w:p>
        </w:tc>
        <w:tc>
          <w:tcPr>
            <w:tcW w:w="7685" w:type="dxa"/>
            <w:tcBorders>
              <w:top w:val="nil"/>
              <w:bottom w:val="nil"/>
            </w:tcBorders>
            <w:shd w:val="clear" w:color="auto" w:fill="EDEDED" w:themeFill="accent3" w:themeFillTint="33"/>
          </w:tcPr>
          <w:p w14:paraId="12A312E2"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These M1 type macrophages produce and secrete higher levels of TNF-α</w:t>
            </w:r>
          </w:p>
        </w:tc>
        <w:tc>
          <w:tcPr>
            <w:tcW w:w="992" w:type="dxa"/>
            <w:tcBorders>
              <w:top w:val="nil"/>
              <w:bottom w:val="nil"/>
            </w:tcBorders>
            <w:shd w:val="clear" w:color="auto" w:fill="EDEDED" w:themeFill="accent3" w:themeFillTint="33"/>
          </w:tcPr>
          <w:p w14:paraId="15182971"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02/jcp.26429","ISSN":"10974652","PMID":"29319160","abstract":"Macrophages are heterogeneous and their phenotype and functions are regulated by the surrounding micro-environment. Macrophages commonly exist in two distinct subsets: 1) Classically activated or M1 macrophages, which are pro-inflammatory and polarized by lipopolysaccharide (LPS) either alone or in association with Th1 cytokines such as IFN-γ, GM-CSF, and produce pro-inflammatory cytokines such as interleukin-1β (IL-1β), IL-6, IL-12, IL-23, and TNF-α; and 2) Alternatively activated or M2 macrophages, which are anti-inflammatory and immunoregulatory and polarized by Th2 cytokines such as IL-4 and IL-13 and produce anti-inflammatory cytokines such as IL-10 and TGF-β. M1 and M2 macrophages have different functions and transcriptional profiles. They have unique abilities by destroying pathogens or repair the inflammation-associated injury. It is known that M1/M2 macrophage balance polarization governs the fate of an organ in inflammation or injury. When the infection or inflammation is severe enough to affect an organ, macrophages first exhibit the M1 phenotype to release TNF-α, IL-1β, IL-12, and IL-23 against the stimulus. But, if M1 phase continues, it can cause tissue damage. Therefore, M2 macrophages secrete high amounts of IL-10 and TGF-β to suppress the inflammation, contribute to tissue repair, remodeling, vasculogenesis, and retain homeostasis. In this review, we first discuss the basic biology of macrophages including origin, differentiation and activation, tissue distribution, plasticity and polarization, migration, antigen presentation capacity, cytokine and chemokine production, metabolism, and involvement of microRNAs in macrophage polarization and function. Secondly, we discuss the protective and pathogenic role of the macrophage subsets in normal and pathological pregnancy, anti-microbial defense, anti-tumor immunity, metabolic disease and obesity, asthma and allergy, atherosclerosis, fibrosis, wound healing, and autoimmunity.","author":[{"dropping-particle":"","family":"Shapouri-Moghaddam","given":"Abbas","non-dropping-particle":"","parse-names":false,"suffix":""},{"dropping-particle":"","family":"Mohammadian","given":"Saeed","non-dropping-particle":"","parse-names":false,"suffix":""},{"dropping-particle":"","family":"Vazini","given":"Hossein","non-dropping-particle":"","parse-names":false,"suffix":""},{"dropping-particle":"","family":"Taghadosi","given":"Mahdi","non-dropping-particle":"","parse-names":false,"suffix":""},{"dropping-particle":"","family":"Esmaeili","given":"Seyed Alireza","non-dropping-particle":"","parse-names":false,"suffix":""},{"dropping-particle":"","family":"Mardani","given":"Fatemeh","non-dropping-particle":"","parse-names":false,"suffix":""},{"dropping-particle":"","family":"Seifi","given":"Bita","non-dropping-particle":"","parse-names":false,"suffix":""},{"dropping-particle":"","family":"Mohammadi","given":"Asadollah","non-dropping-particle":"","parse-names":false,"suffix":""},{"dropping-particle":"","family":"Afshari","given":"Jalil T.","non-dropping-particle":"","parse-names":false,"suffix":""},{"dropping-particle":"","family":"Sahebkar","given":"Amirhossein","non-dropping-particle":"","parse-names":false,"suffix":""}],"container-title":"Journal of Cellular Physiology","id":"ITEM-1","issued":{"date-parts":[["2018"]]},"title":"Macrophage plasticity, polarization, and function in health and disease","type":"article"},"uris":["http://www.mendeley.com/documents/?uuid=e7dcd7d1-b49e-4941-8876-a584cf641fcd"]}],"mendeley":{"formattedCitation":"[19]","plainTextFormattedCitation":"[19]","previouslyFormattedCitation":"[19]"},"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19]</w:t>
            </w:r>
            <w:r w:rsidRPr="0001537F">
              <w:rPr>
                <w:rFonts w:ascii="Times New Roman" w:hAnsi="Times New Roman" w:cs="Times New Roman"/>
                <w:sz w:val="20"/>
                <w:szCs w:val="20"/>
              </w:rPr>
              <w:fldChar w:fldCharType="end"/>
            </w:r>
          </w:p>
        </w:tc>
      </w:tr>
      <w:tr w:rsidR="008A4768" w:rsidRPr="0001537F" w14:paraId="41C3F331"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5A6CFDD9"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shd w:val="clear" w:color="auto" w:fill="EDEDED" w:themeFill="accent3" w:themeFillTint="33"/>
          </w:tcPr>
          <w:p w14:paraId="22535B01"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72D701CA"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ct-DC</w:t>
            </w:r>
          </w:p>
        </w:tc>
        <w:tc>
          <w:tcPr>
            <w:tcW w:w="7685" w:type="dxa"/>
            <w:tcBorders>
              <w:top w:val="nil"/>
              <w:bottom w:val="nil"/>
            </w:tcBorders>
            <w:shd w:val="clear" w:color="auto" w:fill="EDEDED" w:themeFill="accent3" w:themeFillTint="33"/>
          </w:tcPr>
          <w:p w14:paraId="3D6C86B6"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DC maturation result in secretion of the inflammatory cytokines TNF-α.</w:t>
            </w:r>
          </w:p>
        </w:tc>
        <w:tc>
          <w:tcPr>
            <w:tcW w:w="992" w:type="dxa"/>
            <w:tcBorders>
              <w:top w:val="nil"/>
              <w:bottom w:val="nil"/>
            </w:tcBorders>
            <w:shd w:val="clear" w:color="auto" w:fill="EDEDED" w:themeFill="accent3" w:themeFillTint="33"/>
          </w:tcPr>
          <w:p w14:paraId="0778D65A"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16/j.it.2006.10.005","ISSN":"14714906","PMID":"17049307","abstract":"Current vaccine and immunotherapy technology faces ongoing challenges in both efficacy and practicality: many chronic diseases cannot yet be addressed by vaccination, and several vaccines that do function well require multiple injections, which is a substantial limitation in various parts of the world. A possible key to developing the next generation of vaccines is the ability to deliver antigen to dendritic cells (DCs) more specifically and induce the subsequent activation of T-cell immunity. However, antigen delivery to, and activation of, DCs is a complex problem, involving antigen transport to DC-rich areas, DC binding and antigen uptake, and antigen processing and presentation. Addressing these challenges requires novel and multidisciplinary approaches, for example, the application of biomaterials to immunotechnology. Here, we review the latest advances in biomaterial drug vehicles, such as polymer microparticles and nanoparticles, and liposomes, that are being used to target DCs in new strategies for vaccination. © 2006 Elsevier Ltd. All rights reserved.","author":[{"dropping-particle":"","family":"Reddy","given":"Sai T.","non-dropping-particle":"","parse-names":false,"suffix":""},{"dropping-particle":"","family":"Swartz","given":"Melody A.","non-dropping-particle":"","parse-names":false,"suffix":""},{"dropping-particle":"","family":"Hubbell","given":"Jeffrey A.","non-dropping-particle":"","parse-names":false,"suffix":""}],"container-title":"Trends in Immunology","id":"ITEM-1","issued":{"date-parts":[["2006"]]},"title":"Targeting dendritic cells with biomaterials: developing the next generation of vaccines","type":"article"},"uris":["http://www.mendeley.com/documents/?uuid=77501244-0b25-483c-ab11-9dde2c790a5d"]}],"mendeley":{"formattedCitation":"[57]","plainTextFormattedCitation":"[57]","previouslyFormattedCitation":"[57]"},"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57]</w:t>
            </w:r>
            <w:r w:rsidRPr="0001537F">
              <w:rPr>
                <w:rFonts w:ascii="Times New Roman" w:hAnsi="Times New Roman" w:cs="Times New Roman"/>
                <w:sz w:val="20"/>
                <w:szCs w:val="20"/>
              </w:rPr>
              <w:fldChar w:fldCharType="end"/>
            </w:r>
          </w:p>
        </w:tc>
      </w:tr>
      <w:tr w:rsidR="008A4768" w:rsidRPr="0001537F" w14:paraId="4CC914A2"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155576FF"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shd w:val="clear" w:color="auto" w:fill="EDEDED" w:themeFill="accent3" w:themeFillTint="33"/>
          </w:tcPr>
          <w:p w14:paraId="0AC2C019"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6C50400B"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ct-NK</w:t>
            </w:r>
          </w:p>
        </w:tc>
        <w:tc>
          <w:tcPr>
            <w:tcW w:w="7685" w:type="dxa"/>
            <w:tcBorders>
              <w:top w:val="nil"/>
              <w:bottom w:val="nil"/>
            </w:tcBorders>
            <w:shd w:val="clear" w:color="auto" w:fill="EDEDED" w:themeFill="accent3" w:themeFillTint="33"/>
          </w:tcPr>
          <w:p w14:paraId="5DB5D257"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NK cells also secrete several cytokines such as IFN-γ and TNF-α</w:t>
            </w:r>
          </w:p>
        </w:tc>
        <w:tc>
          <w:tcPr>
            <w:tcW w:w="992" w:type="dxa"/>
            <w:tcBorders>
              <w:top w:val="nil"/>
              <w:bottom w:val="nil"/>
            </w:tcBorders>
            <w:shd w:val="clear" w:color="auto" w:fill="EDEDED" w:themeFill="accent3" w:themeFillTint="33"/>
          </w:tcPr>
          <w:p w14:paraId="2353469F"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3389/fimmu.2017.01124","ISSN":"16643224","abstract":"Natural killer (NK) cells are innate immune cells that show strong cytolytic function against physiologically stressed cells such as tumor cells and virus-infected cells. NK cells show a broad array of tissue distribution and phenotypic variability. NK cells express several activating and inhibitory receptors that recognize the altered expression of proteins on target cells and control the cytolytic function. NK cells have been used in several clinical trials to control tumor growth. However, the results are encouraging only in hematological malignancies but not very promising in solid tumors. Increasing evidence suggests that tumor microenvironment regulate the phenotype and function of NK cells. In this review, we discussed the NK cell phenotypes and its effector function and impact of the tumor microenvironment on effector and cytolytic function of NK cells. We also summarized various NK cell-based immunotherapeutic strategies used in the past and the possibilities to improve the function of NK cell for the better clinical outcome.","author":[{"dropping-particle":"","family":"Paul","given":"Sourav","non-dropping-particle":"","parse-names":false,"suffix":""},{"dropping-particle":"","family":"Lal","given":"Girdhari","non-dropping-particle":"","parse-names":false,"suffix":""}],"container-title":"Frontiers in Immunology","id":"ITEM-1","issued":{"date-parts":[["2017"]]},"title":"The molecular mechanism of natural killer cells function and its importance in cancer immunotherapy","type":"article"},"uris":["http://www.mendeley.com/documents/?uuid=a4b8e145-4a9b-4a4e-9e4c-00357f4c7fb9"]}],"mendeley":{"formattedCitation":"[58]","plainTextFormattedCitation":"[58]","previouslyFormattedCitation":"[58]"},"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58]</w:t>
            </w:r>
            <w:r w:rsidRPr="0001537F">
              <w:rPr>
                <w:rFonts w:ascii="Times New Roman" w:hAnsi="Times New Roman" w:cs="Times New Roman"/>
                <w:sz w:val="20"/>
                <w:szCs w:val="20"/>
              </w:rPr>
              <w:fldChar w:fldCharType="end"/>
            </w:r>
          </w:p>
        </w:tc>
      </w:tr>
      <w:tr w:rsidR="008A4768" w:rsidRPr="0001537F" w14:paraId="6A5C0BEC"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592960A5"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shd w:val="clear" w:color="auto" w:fill="EDEDED" w:themeFill="accent3" w:themeFillTint="33"/>
          </w:tcPr>
          <w:p w14:paraId="236D72F5"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38DFF2C0"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CD4T</w:t>
            </w:r>
          </w:p>
        </w:tc>
        <w:tc>
          <w:tcPr>
            <w:tcW w:w="7685" w:type="dxa"/>
            <w:tcBorders>
              <w:top w:val="nil"/>
              <w:bottom w:val="nil"/>
            </w:tcBorders>
            <w:shd w:val="clear" w:color="auto" w:fill="EDEDED" w:themeFill="accent3" w:themeFillTint="33"/>
          </w:tcPr>
          <w:p w14:paraId="0270901D" w14:textId="5E134EDF"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TNF is a product of effector CD4 and CD8</w:t>
            </w:r>
            <w:r w:rsidR="006D047D" w:rsidRPr="0001537F">
              <w:rPr>
                <w:rFonts w:ascii="Times New Roman" w:hAnsi="Times New Roman" w:cs="Times New Roman"/>
                <w:color w:val="000000"/>
                <w:sz w:val="20"/>
                <w:szCs w:val="20"/>
              </w:rPr>
              <w:t>+</w:t>
            </w:r>
            <w:r w:rsidRPr="0001537F">
              <w:rPr>
                <w:rFonts w:ascii="Times New Roman" w:hAnsi="Times New Roman" w:cs="Times New Roman"/>
                <w:color w:val="000000"/>
                <w:sz w:val="20"/>
                <w:szCs w:val="20"/>
              </w:rPr>
              <w:t xml:space="preserve"> T cells or innate cells</w:t>
            </w:r>
          </w:p>
        </w:tc>
        <w:tc>
          <w:tcPr>
            <w:tcW w:w="992" w:type="dxa"/>
            <w:tcBorders>
              <w:top w:val="nil"/>
              <w:bottom w:val="nil"/>
            </w:tcBorders>
            <w:shd w:val="clear" w:color="auto" w:fill="EDEDED" w:themeFill="accent3" w:themeFillTint="33"/>
          </w:tcPr>
          <w:p w14:paraId="33554C47"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16/j.cyto.2016.08.003","ISSN":"10960023","PMID":"27531077","abstract":"TNF (tumor necrosis factor) is both a pro-inflammatory and anti-inflammatory cytokine that is central to the development of autoimmune disease, cancer, and protection against infectious pathogens. As well as a myriad other activities, TNF can be a product of T cells and can act on T cells. Here we review old and new data on the importance of TNF produced by T cells and how TNF signaling via TNFR2 may directly impact alternate aspects of T cell biology. TNF can promote the activation and proliferation of naïve and effector T cells, but also can induce apoptosis of highly activated effector T cells, further determining the size of the pathogenic or protective conventional T cell pool. Moreover, TNF can have divergent effects on regulatory T cells. It can both downregulate their suppressive capacity, but also contribute in other instances to their development or accumulation. Biologics that block TNF or stimulate TNFR2 therefore have the potential to strongly modulate the balance between effector T cells and Treg cells which could impact disease in both positive and negative manners.","author":[{"dropping-particle":"","family":"Mehta","given":"Amit K.","non-dropping-particle":"","parse-names":false,"suffix":""},{"dropping-particle":"","family":"Gracias","given":"Donald T.","non-dropping-particle":"","parse-names":false,"suffix":""},{"dropping-particle":"","family":"Croft","given":"Michael","non-dropping-particle":"","parse-names":false,"suffix":""}],"container-title":"Cytokine","id":"ITEM-1","issued":{"date-parts":[["2018"]]},"title":"TNF activity and T cells","type":"article-journal"},"uris":["http://www.mendeley.com/documents/?uuid=df9a952e-553c-4819-8d89-b80900742151"]}],"mendeley":{"formattedCitation":"[59]","plainTextFormattedCitation":"[59]","previouslyFormattedCitation":"[59]"},"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59]</w:t>
            </w:r>
            <w:r w:rsidRPr="0001537F">
              <w:rPr>
                <w:rFonts w:ascii="Times New Roman" w:hAnsi="Times New Roman" w:cs="Times New Roman"/>
                <w:sz w:val="20"/>
                <w:szCs w:val="20"/>
              </w:rPr>
              <w:fldChar w:fldCharType="end"/>
            </w:r>
          </w:p>
        </w:tc>
      </w:tr>
      <w:tr w:rsidR="008A4768" w:rsidRPr="0001537F" w14:paraId="239EE906"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68423C31"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shd w:val="clear" w:color="auto" w:fill="EDEDED" w:themeFill="accent3" w:themeFillTint="33"/>
          </w:tcPr>
          <w:p w14:paraId="500C0D60"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7969F317"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CD8T</w:t>
            </w:r>
          </w:p>
        </w:tc>
        <w:tc>
          <w:tcPr>
            <w:tcW w:w="7685" w:type="dxa"/>
            <w:tcBorders>
              <w:top w:val="nil"/>
              <w:bottom w:val="nil"/>
            </w:tcBorders>
            <w:shd w:val="clear" w:color="auto" w:fill="EDEDED" w:themeFill="accent3" w:themeFillTint="33"/>
          </w:tcPr>
          <w:p w14:paraId="709FA3AD" w14:textId="25C5BB99"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TNF is a product of effector CD4 and CD8</w:t>
            </w:r>
            <w:r w:rsidR="006D047D" w:rsidRPr="0001537F">
              <w:rPr>
                <w:rFonts w:ascii="Times New Roman" w:hAnsi="Times New Roman" w:cs="Times New Roman"/>
                <w:color w:val="000000"/>
                <w:sz w:val="20"/>
                <w:szCs w:val="20"/>
              </w:rPr>
              <w:t>+</w:t>
            </w:r>
            <w:r w:rsidRPr="0001537F">
              <w:rPr>
                <w:rFonts w:ascii="Times New Roman" w:hAnsi="Times New Roman" w:cs="Times New Roman"/>
                <w:color w:val="000000"/>
                <w:sz w:val="20"/>
                <w:szCs w:val="20"/>
              </w:rPr>
              <w:t xml:space="preserve"> T cells or innate cells</w:t>
            </w:r>
          </w:p>
        </w:tc>
        <w:tc>
          <w:tcPr>
            <w:tcW w:w="992" w:type="dxa"/>
            <w:tcBorders>
              <w:top w:val="nil"/>
              <w:bottom w:val="nil"/>
            </w:tcBorders>
            <w:shd w:val="clear" w:color="auto" w:fill="EDEDED" w:themeFill="accent3" w:themeFillTint="33"/>
          </w:tcPr>
          <w:p w14:paraId="37571A76"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16/j.cyto.2016.08.003","ISSN":"10960023","PMID":"27531077","abstract":"TNF (tumor necrosis factor) is both a pro-inflammatory and anti-inflammatory cytokine that is central to the development of autoimmune disease, cancer, and protection against infectious pathogens. As well as a myriad other activities, TNF can be a product of T cells and can act on T cells. Here we review old and new data on the importance of TNF produced by T cells and how TNF signaling via TNFR2 may directly impact alternate aspects of T cell biology. TNF can promote the activation and proliferation of naïve and effector T cells, but also can induce apoptosis of highly activated effector T cells, further determining the size of the pathogenic or protective conventional T cell pool. Moreover, TNF can have divergent effects on regulatory T cells. It can both downregulate their suppressive capacity, but also contribute in other instances to their development or accumulation. Biologics that block TNF or stimulate TNFR2 therefore have the potential to strongly modulate the balance between effector T cells and Treg cells which could impact disease in both positive and negative manners.","author":[{"dropping-particle":"","family":"Mehta","given":"Amit K.","non-dropping-particle":"","parse-names":false,"suffix":""},{"dropping-particle":"","family":"Gracias","given":"Donald T.","non-dropping-particle":"","parse-names":false,"suffix":""},{"dropping-particle":"","family":"Croft","given":"Michael","non-dropping-particle":"","parse-names":false,"suffix":""}],"container-title":"Cytokine","id":"ITEM-1","issued":{"date-parts":[["2018"]]},"title":"TNF activity and T cells","type":"article-journal"},"uris":["http://www.mendeley.com/documents/?uuid=df9a952e-553c-4819-8d89-b80900742151"]}],"mendeley":{"formattedCitation":"[59]","plainTextFormattedCitation":"[59]","previouslyFormattedCitation":"[59]"},"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59]</w:t>
            </w:r>
            <w:r w:rsidRPr="0001537F">
              <w:rPr>
                <w:rFonts w:ascii="Times New Roman" w:hAnsi="Times New Roman" w:cs="Times New Roman"/>
                <w:sz w:val="20"/>
                <w:szCs w:val="20"/>
              </w:rPr>
              <w:fldChar w:fldCharType="end"/>
            </w:r>
          </w:p>
        </w:tc>
      </w:tr>
      <w:tr w:rsidR="008A4768" w:rsidRPr="0001537F" w14:paraId="56F46F78"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225E61F3"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shd w:val="clear" w:color="auto" w:fill="EDEDED" w:themeFill="accent3" w:themeFillTint="33"/>
          </w:tcPr>
          <w:p w14:paraId="19E067CB"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50FA9948"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FN-ga</w:t>
            </w:r>
            <w:r w:rsidR="009C4995" w:rsidRPr="0001537F">
              <w:rPr>
                <w:rFonts w:ascii="Times New Roman" w:hAnsi="Times New Roman" w:cs="Times New Roman"/>
                <w:color w:val="000000"/>
                <w:sz w:val="20"/>
                <w:szCs w:val="20"/>
              </w:rPr>
              <w:t>m</w:t>
            </w:r>
            <w:r w:rsidRPr="0001537F">
              <w:rPr>
                <w:rFonts w:ascii="Times New Roman" w:hAnsi="Times New Roman" w:cs="Times New Roman"/>
                <w:color w:val="000000"/>
                <w:sz w:val="20"/>
                <w:szCs w:val="20"/>
              </w:rPr>
              <w:t>ma</w:t>
            </w:r>
          </w:p>
        </w:tc>
        <w:tc>
          <w:tcPr>
            <w:tcW w:w="7685" w:type="dxa"/>
            <w:tcBorders>
              <w:top w:val="nil"/>
              <w:bottom w:val="nil"/>
            </w:tcBorders>
            <w:shd w:val="clear" w:color="auto" w:fill="EDEDED" w:themeFill="accent3" w:themeFillTint="33"/>
          </w:tcPr>
          <w:p w14:paraId="38D74463" w14:textId="129266E6" w:rsidR="007F6BA0" w:rsidRPr="0001537F" w:rsidRDefault="009C4995"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T</w:t>
            </w:r>
            <w:r w:rsidR="007F6BA0" w:rsidRPr="0001537F">
              <w:rPr>
                <w:rFonts w:ascii="Times New Roman" w:hAnsi="Times New Roman" w:cs="Times New Roman"/>
                <w:color w:val="000000"/>
                <w:sz w:val="20"/>
                <w:szCs w:val="20"/>
              </w:rPr>
              <w:t xml:space="preserve">he combination of </w:t>
            </w:r>
            <w:r w:rsidR="00970283" w:rsidRPr="0001537F">
              <w:rPr>
                <w:rFonts w:ascii="Times New Roman" w:hAnsi="Times New Roman" w:cs="Times New Roman"/>
                <w:color w:val="000000"/>
                <w:sz w:val="20"/>
                <w:szCs w:val="20"/>
              </w:rPr>
              <w:t>IFN-γ</w:t>
            </w:r>
            <w:r w:rsidR="007F6BA0" w:rsidRPr="0001537F">
              <w:rPr>
                <w:rFonts w:ascii="Times New Roman" w:hAnsi="Times New Roman" w:cs="Times New Roman"/>
                <w:color w:val="000000"/>
                <w:sz w:val="20"/>
                <w:szCs w:val="20"/>
              </w:rPr>
              <w:t>/GM-CSF was consistently capable of inducing substantial TNF-</w:t>
            </w:r>
            <w:r w:rsidR="00970283" w:rsidRPr="0001537F">
              <w:rPr>
                <w:rFonts w:ascii="Times New Roman" w:hAnsi="Times New Roman" w:cs="Times New Roman"/>
                <w:color w:val="000000"/>
                <w:sz w:val="20"/>
                <w:szCs w:val="20"/>
              </w:rPr>
              <w:t xml:space="preserve">α </w:t>
            </w:r>
            <w:r w:rsidR="007F6BA0" w:rsidRPr="0001537F">
              <w:rPr>
                <w:rFonts w:ascii="Times New Roman" w:hAnsi="Times New Roman" w:cs="Times New Roman"/>
                <w:color w:val="000000"/>
                <w:sz w:val="20"/>
                <w:szCs w:val="20"/>
              </w:rPr>
              <w:t>mRNA transcript levels and protein secretion</w:t>
            </w:r>
          </w:p>
        </w:tc>
        <w:tc>
          <w:tcPr>
            <w:tcW w:w="992" w:type="dxa"/>
            <w:tcBorders>
              <w:top w:val="nil"/>
              <w:bottom w:val="nil"/>
            </w:tcBorders>
            <w:shd w:val="clear" w:color="auto" w:fill="EDEDED" w:themeFill="accent3" w:themeFillTint="33"/>
          </w:tcPr>
          <w:p w14:paraId="35674CA7"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ISSN":"02683369","PMID":"1617321","abstract":"Tumor necrosis factor-α (TNF-α), produced predominantly by activated monocytes/macrophages, inhibits leukemic cell growth and may contribute to a graft-versus-leukemia effect after marrow transplantation. We examined the recombinant cytokines interferon (IFN)-α, IFN-γ, granulocyte- macrophage colony-stimulating factor (GM-CSF), and macrophage colony-stimulating factor (M-CSF), alone or in combination, for their ability to induce monocytes from normal donors and patients after marrow grafting to express TNF-α mRNA and secrete TNF-α bioactivity. Monocytes were isolated from peripheral blood by Percoll separation of E-rosette-negative cells, and cultured with cytokines under non-adherent, endotoxin-free conditions. TNF-α transcripts were undetectable in freshly isolated monocytes from normal donors. Only the combination of IFN-γ/ GM-CSF was consistently capable of inducing substantial TNF-α mRNA transcript levels and protein secretion. Levels of TNF-α transcripts induced by IFN-γ/ GM-CSF were maintained for at least 36 h, in contrast to lipopolysaccharide (LPS) stimulation which caused TNF-α mRNA levels to peak after 2 h and decline rapidly thereafter. IFN-γ/GM-CSF was also capable of inducing a prolonged (at least 48 h) secretion of TNF-α bioactivity. In contrast, &gt; 80% of the total TNF-α bioactivity secreted by LPS-stimulated monocytes was secreted in the first 8 h. When monocytes were incubated with IFN-γ alone ('priming'), washed and then exposed to GM-CSF, both TNF-α mRNA expression and TNF-α protein production occurred. Monocytes obtained from patients (n = 19) early (≤ 4 months) after autologous or allogeneic marrow transplantation who did not have acute graft-versus-host disease or documented infections were fully capable of secreting normal levels of TNF-α bioactivity in response to IFN-γ/GM-CSF or LPS. Our results indicate that IFN-γ/GM-CSF can induce a sustained production of TNF-α by monocytes and may be useful in therapeutic strategies to eliminate residual disease remaining after marrow grafting, particularly when a locoregional (site specific) release of TNF-α is desired.","author":[{"dropping-particle":"","family":"Kohn","given":"F. R.","non-dropping-particle":"","parse-names":false,"suffix":""},{"dropping-particle":"","family":"Phillips","given":"G. L.","non-dropping-particle":"","parse-names":false,"suffix":""},{"dropping-particle":"","family":"Klingemann","given":"H. G.","non-dropping-particle":"","parse-names":false,"suffix":""}],"container-title":"Bone Marrow Transplantation","id":"ITEM-1","issued":{"date-parts":[["1992"]]},"title":"Regulation of tumor necrosis factor-α production and gene expression in monocytes","type":"article-journal"},"uris":["http://www.mendeley.com/documents/?uuid=41be6e90-ad0e-43f6-a70a-967f313e93e0"]}],"mendeley":{"formattedCitation":"[60]","plainTextFormattedCitation":"[60]","previouslyFormattedCitation":"[60]"},"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60]</w:t>
            </w:r>
            <w:r w:rsidRPr="0001537F">
              <w:rPr>
                <w:rFonts w:ascii="Times New Roman" w:hAnsi="Times New Roman" w:cs="Times New Roman"/>
                <w:sz w:val="20"/>
                <w:szCs w:val="20"/>
              </w:rPr>
              <w:fldChar w:fldCharType="end"/>
            </w:r>
          </w:p>
        </w:tc>
      </w:tr>
      <w:tr w:rsidR="008A4768" w:rsidRPr="0001537F" w14:paraId="71988657"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7A652F66"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shd w:val="clear" w:color="auto" w:fill="EDEDED" w:themeFill="accent3" w:themeFillTint="33"/>
          </w:tcPr>
          <w:p w14:paraId="16D84FF9"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0380B6F0"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TNF-a</w:t>
            </w:r>
          </w:p>
        </w:tc>
        <w:tc>
          <w:tcPr>
            <w:tcW w:w="7685" w:type="dxa"/>
            <w:tcBorders>
              <w:top w:val="nil"/>
              <w:bottom w:val="nil"/>
            </w:tcBorders>
            <w:shd w:val="clear" w:color="auto" w:fill="EDEDED" w:themeFill="accent3" w:themeFillTint="33"/>
          </w:tcPr>
          <w:p w14:paraId="7BF6C07E"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utocrine action by TNFα promotes additional TNFα production by macrophages</w:t>
            </w:r>
          </w:p>
        </w:tc>
        <w:tc>
          <w:tcPr>
            <w:tcW w:w="992" w:type="dxa"/>
            <w:tcBorders>
              <w:top w:val="nil"/>
              <w:bottom w:val="nil"/>
            </w:tcBorders>
            <w:shd w:val="clear" w:color="auto" w:fill="EDEDED" w:themeFill="accent3" w:themeFillTint="33"/>
          </w:tcPr>
          <w:p w14:paraId="4443A187"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21/pr060665l","ISSN":"15353893","PMID":"17503796","abstract":"The pro-inflammatory cytokines, Tumor Necrosis Factor-alpha (TNFα) and Interleukin-1 (IL-1) mediate the innate immune response. Dysregulation of the innate immune response contributes to the pathogenesis of cancer, arthritis, and congestive heart failure. TNFα- and IL-1-induced changes in gene expression are mediated by similar transcription factors; however, TNFα and IL-1 receptor knock-out mice differ in their sensitivities to a known initiator (lipopolysaccharide, LPS) of the innate immune response. The contrasting responses to LPS indicate that TNFα and IL-1 regulate different processes. A large-scale proteomic analysis of TNFα- and IL-1-induced responses was undertaken to identify processes uniquely regulated by TNFα and IL-1. When combined with genomic studies, our results indicate that TNFα, but not IL-1, mediates cell cycle arrest. © 2007 American Chemical Society.","author":[{"dropping-particle":"","family":"Ott","given":"Lee W.","non-dropping-particle":"","parse-names":false,"suffix":""},{"dropping-particle":"","family":"Resing","given":"Katheryn A.","non-dropping-particle":"","parse-names":false,"suffix":""},{"dropping-particle":"","family":"Sizemore","given":"Alecia W.","non-dropping-particle":"","parse-names":false,"suffix":""},{"dropping-particle":"","family":"Heyen","given":"Joshua W.","non-dropping-particle":"","parse-names":false,"suffix":""},{"dropping-particle":"","family":"Cocklin","given":"Ross R.","non-dropping-particle":"","parse-names":false,"suffix":""},{"dropping-particle":"","family":"Pedrick","given":"Nathan M.","non-dropping-particle":"","parse-names":false,"suffix":""},{"dropping-particle":"","family":"Woods","given":"H. Cary","non-dropping-particle":"","parse-names":false,"suffix":""},{"dropping-particle":"","family":"Chen","given":"Jake Y.","non-dropping-particle":"","parse-names":false,"suffix":""},{"dropping-particle":"","family":"Goebl","given":"Mark G.","non-dropping-particle":"","parse-names":false,"suffix":""},{"dropping-particle":"","family":"Witzmann","given":"Frank A.","non-dropping-particle":"","parse-names":false,"suffix":""},{"dropping-particle":"","family":"Harrington","given":"Maureen A.","non-dropping-particle":"","parse-names":false,"suffix":""}],"container-title":"Journal of Proteome Research","id":"ITEM-1","issued":{"date-parts":[["2007"]]},"title":"Tumor necrosis factor-α- and interleukin-1-induced cellular responses: Coupling proteomic and genomic information","type":"article-journal"},"uris":["http://www.mendeley.com/documents/?uuid=ca49fca7-78fb-47ec-a76c-32cad4de25dd"]}],"mendeley":{"formattedCitation":"[61]","plainTextFormattedCitation":"[61]","previouslyFormattedCitation":"[61]"},"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61]</w:t>
            </w:r>
            <w:r w:rsidRPr="0001537F">
              <w:rPr>
                <w:rFonts w:ascii="Times New Roman" w:hAnsi="Times New Roman" w:cs="Times New Roman"/>
                <w:sz w:val="20"/>
                <w:szCs w:val="20"/>
              </w:rPr>
              <w:fldChar w:fldCharType="end"/>
            </w:r>
          </w:p>
        </w:tc>
      </w:tr>
      <w:tr w:rsidR="008A4768" w:rsidRPr="0001537F" w14:paraId="122F4F88"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0366B0B2"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shd w:val="clear" w:color="auto" w:fill="EDEDED" w:themeFill="accent3" w:themeFillTint="33"/>
          </w:tcPr>
          <w:p w14:paraId="15953E29"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197E65CA"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ROS</w:t>
            </w:r>
          </w:p>
        </w:tc>
        <w:tc>
          <w:tcPr>
            <w:tcW w:w="7685" w:type="dxa"/>
            <w:tcBorders>
              <w:top w:val="nil"/>
              <w:bottom w:val="nil"/>
            </w:tcBorders>
            <w:shd w:val="clear" w:color="auto" w:fill="EDEDED" w:themeFill="accent3" w:themeFillTint="33"/>
          </w:tcPr>
          <w:p w14:paraId="2113C762"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ROS can stimulate the production of TNF</w:t>
            </w:r>
            <w:r w:rsidR="0050336A" w:rsidRPr="0001537F">
              <w:rPr>
                <w:rFonts w:ascii="Times New Roman" w:hAnsi="Times New Roman" w:cs="Times New Roman"/>
                <w:color w:val="000000"/>
                <w:sz w:val="20"/>
                <w:szCs w:val="20"/>
              </w:rPr>
              <w:t>-</w:t>
            </w:r>
            <w:r w:rsidRPr="0001537F">
              <w:rPr>
                <w:rFonts w:ascii="Times New Roman" w:hAnsi="Times New Roman" w:cs="Times New Roman"/>
                <w:color w:val="000000"/>
                <w:sz w:val="20"/>
                <w:szCs w:val="20"/>
              </w:rPr>
              <w:t>α</w:t>
            </w:r>
          </w:p>
        </w:tc>
        <w:tc>
          <w:tcPr>
            <w:tcW w:w="992" w:type="dxa"/>
            <w:tcBorders>
              <w:top w:val="nil"/>
              <w:bottom w:val="nil"/>
            </w:tcBorders>
            <w:shd w:val="clear" w:color="auto" w:fill="EDEDED" w:themeFill="accent3" w:themeFillTint="33"/>
          </w:tcPr>
          <w:p w14:paraId="0ED4BBA5"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84/jem.20110367","ISSN":"00221007","PMID":"21357740","abstract":"High levels of reactive oxygen species (ROS) are observed in chronic human diseases such as neurodegeneration, Crohn's disease, and cancer. In addition to the presence of oxidative stress, these diseases are also characterized by deregulated inflammatory responses, including but not limited to proinflammatory cytokine production. New work exploring the mechanisms linking ROS and inflammation find that ROS derived from mitochondria act as signal-transducing molecules that provoke the up-regulation of inflammatory cytokine subsets via distinct molecular pathways. © 2011 Naik and Dixit.","author":[{"dropping-particle":"","family":"Naik","given":"Edwina","non-dropping-particle":"","parse-names":false,"suffix":""},{"dropping-particle":"","family":"Dixit","given":"Vishva M.","non-dropping-particle":"","parse-names":false,"suffix":""}],"container-title":"Journal of Experimental Medicine","id":"ITEM-1","issued":{"date-parts":[["2011"]]},"title":"Mitochondrial reactive oxygen species drive proinflammatory cytokine production","type":"article"},"uris":["http://www.mendeley.com/documents/?uuid=aafec376-6e97-49ec-bb8a-d5698859b570"]}],"mendeley":{"formattedCitation":"[62]","plainTextFormattedCitation":"[62]","previouslyFormattedCitation":"[62]"},"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62]</w:t>
            </w:r>
            <w:r w:rsidRPr="0001537F">
              <w:rPr>
                <w:rFonts w:ascii="Times New Roman" w:hAnsi="Times New Roman" w:cs="Times New Roman"/>
                <w:sz w:val="20"/>
                <w:szCs w:val="20"/>
              </w:rPr>
              <w:fldChar w:fldCharType="end"/>
            </w:r>
          </w:p>
        </w:tc>
      </w:tr>
      <w:tr w:rsidR="008A4768" w:rsidRPr="0001537F" w14:paraId="032FE422"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3C0ADCCA"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shd w:val="clear" w:color="auto" w:fill="EDEDED" w:themeFill="accent3" w:themeFillTint="33"/>
          </w:tcPr>
          <w:p w14:paraId="07C4F6B2"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2A38BED1"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B</w:t>
            </w:r>
          </w:p>
        </w:tc>
        <w:tc>
          <w:tcPr>
            <w:tcW w:w="7685" w:type="dxa"/>
            <w:tcBorders>
              <w:top w:val="nil"/>
              <w:bottom w:val="nil"/>
            </w:tcBorders>
            <w:shd w:val="clear" w:color="auto" w:fill="EDEDED" w:themeFill="accent3" w:themeFillTint="33"/>
          </w:tcPr>
          <w:p w14:paraId="5DFD1B96"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β were effective when given as a single stimulus for the production of TNF</w:t>
            </w:r>
          </w:p>
        </w:tc>
        <w:tc>
          <w:tcPr>
            <w:tcW w:w="992" w:type="dxa"/>
            <w:tcBorders>
              <w:top w:val="nil"/>
              <w:bottom w:val="nil"/>
            </w:tcBorders>
            <w:shd w:val="clear" w:color="auto" w:fill="EDEDED" w:themeFill="accent3" w:themeFillTint="33"/>
          </w:tcPr>
          <w:p w14:paraId="52182428"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11/j.0906-6705.2004.00142.x","ISSN":"09066705","PMID":"15009105","abstract":"Endothelial dysfunctions in the microcirculation are a common finding in the course of inflammatory disorders. These are, at least in part, mediated by endogenous agonists, e.g. tumor necrosis factor-α (TNF-α). As TNF-α mostly acts in an autocrine or paracrine fashion, it was tempting to speculate that microvascular endothelial cells synthesize and release this cytokine upon appropriate stimulation. In the present study, human dermal microvascular endothelial cells (HDMECs) expressed the TNF-α gene following incubation with interleukin-1β (IL-1β), lipopolysaccharids (LPSs), as well as a combination of IL-1β, LPSs, and interferon-γ (IFN-γ), while IFN-γ failed to exert an effect on TNF-α gene expression when given as a single stimulus. Transcription of the TNF-α gene was accompanied by an increase in TNF-α protein secretion into the cellular supernatant. As HDMECs were found to be a target of TNF-α, production of this cytokine by HDMECs may result in an autocrine activation loop that contributes to the deterioration of microcirculatory functions in infectious diseases and inflammatory skin disorders. © Blackwell Munksgaard, 2004.","author":[{"dropping-particle":"","family":"Hoffmann","given":"Georg","non-dropping-particle":"","parse-names":false,"suffix":""},{"dropping-particle":"","family":"Schloesser","given":"Michaela","non-dropping-particle":"","parse-names":false,"suffix":""},{"dropping-particle":"","family":"Czechowski","given":"Monika","non-dropping-particle":"","parse-names":false,"suffix":""},{"dropping-particle":"","family":"Schobersberger","given":"Wolfgang","non-dropping-particle":"","parse-names":false,"suffix":""},{"dropping-particle":"","family":"Fürhapter","given":"Christine","non-dropping-particle":"","parse-names":false,"suffix":""},{"dropping-particle":"","family":"Sepp","given":"Norbert","non-dropping-particle":"","parse-names":false,"suffix":""}],"container-title":"Experimental Dermatology","id":"ITEM-1","issued":{"date-parts":[["2004"]]},"title":"Tumor necrosis factor-α gene expression and release in cultured human dermal microvascular endothelial cells","type":"article-journal"},"uris":["http://www.mendeley.com/documents/?uuid=5da82bcb-ebdb-4694-b43e-ba522461d978"]}],"mendeley":{"formattedCitation":"[63]","plainTextFormattedCitation":"[63]","previouslyFormattedCitation":"[63]"},"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63]</w:t>
            </w:r>
            <w:r w:rsidRPr="0001537F">
              <w:rPr>
                <w:rFonts w:ascii="Times New Roman" w:hAnsi="Times New Roman" w:cs="Times New Roman"/>
                <w:sz w:val="20"/>
                <w:szCs w:val="20"/>
              </w:rPr>
              <w:fldChar w:fldCharType="end"/>
            </w:r>
          </w:p>
        </w:tc>
      </w:tr>
      <w:tr w:rsidR="008A4768" w:rsidRPr="0001537F" w14:paraId="7E82EAC7"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5F4F9868"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shd w:val="clear" w:color="auto" w:fill="EDEDED" w:themeFill="accent3" w:themeFillTint="33"/>
          </w:tcPr>
          <w:p w14:paraId="0B96C67F"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3249B228"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0</w:t>
            </w:r>
          </w:p>
        </w:tc>
        <w:tc>
          <w:tcPr>
            <w:tcW w:w="7685" w:type="dxa"/>
            <w:tcBorders>
              <w:top w:val="nil"/>
              <w:bottom w:val="nil"/>
            </w:tcBorders>
            <w:shd w:val="clear" w:color="auto" w:fill="EDEDED" w:themeFill="accent3" w:themeFillTint="33"/>
          </w:tcPr>
          <w:p w14:paraId="50446EF7"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0 is a major anti-inflammatory cytokine and functions to inhibit production of TLR-induced proinflammatory mediators, such as TNF</w:t>
            </w:r>
          </w:p>
        </w:tc>
        <w:tc>
          <w:tcPr>
            <w:tcW w:w="992" w:type="dxa"/>
            <w:tcBorders>
              <w:top w:val="nil"/>
              <w:bottom w:val="nil"/>
            </w:tcBorders>
            <w:shd w:val="clear" w:color="auto" w:fill="EDEDED" w:themeFill="accent3" w:themeFillTint="33"/>
          </w:tcPr>
          <w:p w14:paraId="6C61C9AD"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ISSN":"0022-1767","PMID":"1940369","abstract":"IL-10 inhibits the ability of macrophage but not B cell APC to stimulate cytokine synthesis by Th1 T cell clones. In this study we have examined the direct effects of IL-10 on both macrophage cell lines and normal peritoneal macrophages. LPS (or LPS and IFN-gamma)-induced production of IL-1, IL-6, and TNF-alpha proteins was significantly inhibited by IL-10 in two macrophage cell lines. Furthermore, IL-10 appears to be a more potent inhibitor of monokine synthesis than IL-4 when added at similar concentrations. LPS or LPS- and IFN-gamma-induced expression of IL-1 alpha, IL-6, or TNF-alpha mRNA was also inhibited by IL-10 as shown by semiquantitative polymerase chain reaction or Northern blot analysis. Inhibition of LPS-induced IL-6 secretion by IL-10 was less marked in FACS-purified peritoneal macrophages than in the macrophage cell lines. However, IL-6 production by peritoneal macrophages was enhanced by addition of anti-IL-10 antibodies, implying the presence in these cultures of endogenous IL-10, which results in an intrinsic reduction of monokine synthesis after LPS activation. Consistent with this proposal, LPS-stimulated peritoneal macrophages were shown to directly produce IL-10 detectable by ELISA. Furthermore, IFN-gamma was found to enhance IL-6 production by LPS-stimulated peritoneal macrophages, and this could be explained by its suppression of IL-10 production by this same population of cells. In addition to its effects on monokine synthesis, IL-10 also induces a significant change in morphology in IFN-gamma-stimulated peritoneal macrophages. The potent action of IL-10 on the macrophage, particularly at the level of monokine production, supports an important role for this cytokine not only in the regulation of T cell responses but also in acute inflammatory responses.","author":[{"dropping-particle":"","family":"Fiorentino","given":"D F","non-dropping-particle":"","parse-names":false,"suffix":""},{"dropping-particle":"","family":"Zlotnik","given":"A","non-dropping-particle":"","parse-names":false,"suffix":""},{"dropping-particle":"","family":"Mosmann","given":"T R","non-dropping-particle":"","parse-names":false,"suffix":""},{"dropping-particle":"","family":"Howard","given":"M","non-dropping-particle":"","parse-names":false,"suffix":""},{"dropping-particle":"","family":"O'Garra","given":"A","non-dropping-particle":"","parse-names":false,"suffix":""}],"container-title":"Journal of immunology (Baltimore, Md. : 1950)","id":"ITEM-1","issued":{"date-parts":[["1991"]]},"title":"IL-10 inhibits cytokine production by activated macrophages.","type":"article-journal"},"uris":["http://www.mendeley.com/documents/?uuid=153fa048-e1ec-43d8-b33a-cf6278e5dc4e"]}],"mendeley":{"formattedCitation":"[17]","plainTextFormattedCitation":"[17]","previouslyFormattedCitation":"[17]"},"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17]</w:t>
            </w:r>
            <w:r w:rsidRPr="0001537F">
              <w:rPr>
                <w:rFonts w:ascii="Times New Roman" w:hAnsi="Times New Roman" w:cs="Times New Roman"/>
                <w:sz w:val="20"/>
                <w:szCs w:val="20"/>
              </w:rPr>
              <w:fldChar w:fldCharType="end"/>
            </w:r>
          </w:p>
        </w:tc>
      </w:tr>
      <w:tr w:rsidR="008A4768" w:rsidRPr="0001537F" w14:paraId="7FE519EA"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tcBorders>
            <w:shd w:val="clear" w:color="auto" w:fill="EDEDED" w:themeFill="accent3" w:themeFillTint="33"/>
          </w:tcPr>
          <w:p w14:paraId="7F75DB16"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tcBorders>
            <w:shd w:val="clear" w:color="auto" w:fill="EDEDED" w:themeFill="accent3" w:themeFillTint="33"/>
          </w:tcPr>
          <w:p w14:paraId="6762D280"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tcBorders>
            <w:shd w:val="clear" w:color="auto" w:fill="EDEDED" w:themeFill="accent3" w:themeFillTint="33"/>
          </w:tcPr>
          <w:p w14:paraId="55326DE9"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roofErr w:type="spellStart"/>
            <w:r w:rsidRPr="0001537F">
              <w:rPr>
                <w:rFonts w:ascii="Times New Roman" w:hAnsi="Times New Roman" w:cs="Times New Roman"/>
                <w:color w:val="000000"/>
                <w:sz w:val="20"/>
                <w:szCs w:val="20"/>
              </w:rPr>
              <w:t>sTNF</w:t>
            </w:r>
            <w:proofErr w:type="spellEnd"/>
            <w:r w:rsidRPr="0001537F">
              <w:rPr>
                <w:rFonts w:ascii="Times New Roman" w:hAnsi="Times New Roman" w:cs="Times New Roman"/>
                <w:color w:val="000000"/>
                <w:sz w:val="20"/>
                <w:szCs w:val="20"/>
              </w:rPr>
              <w:t>-R</w:t>
            </w:r>
          </w:p>
        </w:tc>
        <w:tc>
          <w:tcPr>
            <w:tcW w:w="7685" w:type="dxa"/>
            <w:tcBorders>
              <w:top w:val="nil"/>
            </w:tcBorders>
            <w:shd w:val="clear" w:color="auto" w:fill="EDEDED" w:themeFill="accent3" w:themeFillTint="33"/>
          </w:tcPr>
          <w:p w14:paraId="0AAF75B0" w14:textId="158253B5" w:rsidR="007F6BA0" w:rsidRPr="0001537F" w:rsidRDefault="009C4995"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S</w:t>
            </w:r>
            <w:r w:rsidR="007F6BA0" w:rsidRPr="0001537F">
              <w:rPr>
                <w:rFonts w:ascii="Times New Roman" w:hAnsi="Times New Roman" w:cs="Times New Roman"/>
                <w:color w:val="000000"/>
                <w:sz w:val="20"/>
                <w:szCs w:val="20"/>
              </w:rPr>
              <w:t>oluble TNF receptors neutralize TNF</w:t>
            </w:r>
            <w:r w:rsidR="0050336A" w:rsidRPr="0001537F">
              <w:rPr>
                <w:rFonts w:ascii="Times New Roman" w:hAnsi="Times New Roman" w:cs="Times New Roman"/>
                <w:color w:val="000000"/>
                <w:sz w:val="20"/>
                <w:szCs w:val="20"/>
              </w:rPr>
              <w:t xml:space="preserve">-α </w:t>
            </w:r>
            <w:r w:rsidR="007F6BA0" w:rsidRPr="0001537F">
              <w:rPr>
                <w:rFonts w:ascii="Times New Roman" w:hAnsi="Times New Roman" w:cs="Times New Roman"/>
                <w:color w:val="000000"/>
                <w:sz w:val="20"/>
                <w:szCs w:val="20"/>
              </w:rPr>
              <w:t>induced cytotoxicity and immunoreactivity in vitro</w:t>
            </w:r>
          </w:p>
        </w:tc>
        <w:tc>
          <w:tcPr>
            <w:tcW w:w="992" w:type="dxa"/>
            <w:tcBorders>
              <w:top w:val="nil"/>
            </w:tcBorders>
            <w:shd w:val="clear" w:color="auto" w:fill="EDEDED" w:themeFill="accent3" w:themeFillTint="33"/>
          </w:tcPr>
          <w:p w14:paraId="0842A5F3"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73/pnas.89.11.4845","ISSN":"00278424","PMID":"1317575","abstract":"Tumor necrosis factor α (TNFα), a primary mediator of systemic responses to sepsis and infection, can be injurious to the organism when present in excessive quantities. Here we report that two types of naturally occurring soluble TNF receptors (sTNFR-I and sTNFR-II) circulate in human experimental endotoxemia and in critically ill patients and demonstrate that they neutralize TNFα-induced cytotoxicity and immunoreactivity in vitro. Utilizing immunoassays that discriminate between total sTNFR-I and sTNFR-I not bound to TNFα, we show that sTNFR-I-TNFα complexes may circulate even in the absence of detectable free TNFα. To investigate the therapeutic possibilities of sTNFR-I, recombinant protein was administered to nonhuman primates with lethal bacteremia and found to attenuate hemodynamic collapse and cytokine induction. We conclude that soluble receptors for TNFα are inducible in inflammation and circulate at levels sufficient to block the in vitro cytotoxicity associated with TNFα levels observed in nonlethal infection. Administration of sTNFR-I can prevent the adverse pathologic sequelae caused by the exaggerated TNFα production observed in lethal sepsis.","author":[{"dropping-particle":"","family":"Zee","given":"K. J.","non-dropping-particle":"Van","parse-names":false,"suffix":""},{"dropping-particle":"","family":"Kohno","given":"T.","non-dropping-particle":"","parse-names":false,"suffix":""},{"dropping-particle":"","family":"Fischer","given":"E.","non-dropping-particle":"","parse-names":false,"suffix":""},{"dropping-particle":"","family":"Rock","given":"C. S.","non-dropping-particle":"","parse-names":false,"suffix":""},{"dropping-particle":"","family":"Moldawer","given":"L. L.","non-dropping-particle":"","parse-names":false,"suffix":""},{"dropping-particle":"","family":"Lowry","given":"S. F.","non-dropping-particle":"","parse-names":false,"suffix":""}],"container-title":"Proceedings of the National Academy of Sciences of the United States of America","id":"ITEM-1","issued":{"date-parts":[["1992"]]},"title":"Tumor necrosis factor soluble receptors circulate during experimental and clinical inflammation and can protect against excessive tumor necrosis factor α in vitro and in vivo","type":"article-journal"},"uris":["http://www.mendeley.com/documents/?uuid=430ce543-a167-4b30-a5c7-fc34b667fac3"]}],"mendeley":{"formattedCitation":"[64]","plainTextFormattedCitation":"[64]","previouslyFormattedCitation":"[64]"},"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64]</w:t>
            </w:r>
            <w:r w:rsidRPr="0001537F">
              <w:rPr>
                <w:rFonts w:ascii="Times New Roman" w:hAnsi="Times New Roman" w:cs="Times New Roman"/>
                <w:sz w:val="20"/>
                <w:szCs w:val="20"/>
              </w:rPr>
              <w:fldChar w:fldCharType="end"/>
            </w:r>
          </w:p>
        </w:tc>
      </w:tr>
      <w:tr w:rsidR="008A4768" w:rsidRPr="0001537F" w14:paraId="6527F779"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single" w:sz="4" w:space="0" w:color="7F7F7F" w:themeColor="text1" w:themeTint="80"/>
              <w:bottom w:val="nil"/>
            </w:tcBorders>
          </w:tcPr>
          <w:p w14:paraId="13202085" w14:textId="77777777" w:rsidR="007F6BA0" w:rsidRPr="0001537F" w:rsidRDefault="007F6BA0" w:rsidP="007F6BA0">
            <w:pPr>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IL-1B</w:t>
            </w:r>
          </w:p>
        </w:tc>
        <w:tc>
          <w:tcPr>
            <w:tcW w:w="2217" w:type="dxa"/>
            <w:tcBorders>
              <w:top w:val="single" w:sz="4" w:space="0" w:color="7F7F7F" w:themeColor="text1" w:themeTint="80"/>
              <w:bottom w:val="nil"/>
            </w:tcBorders>
          </w:tcPr>
          <w:p w14:paraId="528C4131"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 xml:space="preserve">Interleukin </w:t>
            </w:r>
            <w:r w:rsidR="0050336A" w:rsidRPr="0001537F">
              <w:rPr>
                <w:rFonts w:ascii="Times New Roman" w:eastAsia="DengXian" w:hAnsi="Times New Roman" w:cs="Times New Roman"/>
                <w:color w:val="000000"/>
                <w:sz w:val="20"/>
                <w:szCs w:val="20"/>
              </w:rPr>
              <w:t>1</w:t>
            </w:r>
            <w:r w:rsidRPr="0001537F">
              <w:rPr>
                <w:rFonts w:ascii="Times New Roman" w:eastAsia="DengXian" w:hAnsi="Times New Roman" w:cs="Times New Roman"/>
                <w:color w:val="000000"/>
                <w:sz w:val="20"/>
                <w:szCs w:val="20"/>
              </w:rPr>
              <w:t xml:space="preserve"> beta</w:t>
            </w:r>
          </w:p>
        </w:tc>
        <w:tc>
          <w:tcPr>
            <w:tcW w:w="1529" w:type="dxa"/>
            <w:tcBorders>
              <w:top w:val="single" w:sz="4" w:space="0" w:color="7F7F7F" w:themeColor="text1" w:themeTint="80"/>
              <w:bottom w:val="nil"/>
            </w:tcBorders>
          </w:tcPr>
          <w:p w14:paraId="69ADDB73"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ct-Mon</w:t>
            </w:r>
          </w:p>
        </w:tc>
        <w:tc>
          <w:tcPr>
            <w:tcW w:w="7685" w:type="dxa"/>
            <w:tcBorders>
              <w:top w:val="single" w:sz="4" w:space="0" w:color="7F7F7F" w:themeColor="text1" w:themeTint="80"/>
              <w:bottom w:val="nil"/>
            </w:tcBorders>
          </w:tcPr>
          <w:p w14:paraId="4DC8C522"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β secretion in monocytes is central to the initiation of immune response</w:t>
            </w:r>
          </w:p>
        </w:tc>
        <w:tc>
          <w:tcPr>
            <w:tcW w:w="992" w:type="dxa"/>
            <w:tcBorders>
              <w:top w:val="single" w:sz="4" w:space="0" w:color="7F7F7F" w:themeColor="text1" w:themeTint="80"/>
              <w:bottom w:val="nil"/>
            </w:tcBorders>
          </w:tcPr>
          <w:p w14:paraId="2A3F9AF2"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38/srep39035","ISSN":"20452322","PMID":"27976724","abstract":"Monocytes play a central role in regulating inflammation in response to infection or injury, and during auto-inflammatory diseases. Human blood contains classical, intermediate and non-classical monocyte subsets that each express characteristic patterns of cell surface CD16 and CD14; each subset also has specific functional properties, but the mechanisms underlying many of their distinctive features are undefined. Of particular interest is how monocyte subsets regulate secretion of the apical pro-inflammatory cytokine IL-1β, which is central to the initiation of immune responses but is also implicated in the pathology of various auto-immune/auto-inflammatory conditions. Here we show that primary human non-classical monocytes, exposed to LPS or LPS + BzATP (3'-O-(4-benzoyl)benzyl-ATP, a P2X7R agonist), produce approx. 80% less IL-1β than intermediate or classical monocytes. Despite their low CD14 expression, LPS-sensing, caspase-1 activation and P2X7R activity were comparable in non-classical monocytes to other subsets: their diminished ability to produce IL-1β instead arose from 50% increased IL-1β mRNA decay rates, mediated by Hsp27. These findings identify the Hsp27 pathway as a novel therapeutic target for the management of conditions featuring dysregulated IL-1β production, and represent an advancement in understanding of both physiological inflammatory responses and the pathogenesis of inflammatory diseases involving monocyte-derived IL-1β.","author":[{"dropping-particle":"","family":"Hadadi","given":"Eva","non-dropping-particle":"","parse-names":false,"suffix":""},{"dropping-particle":"","family":"Zhang","given":"Biyan","non-dropping-particle":"","parse-names":false,"suffix":""},{"dropping-particle":"","family":"Baidzajevas","given":"Kajus","non-dropping-particle":"","parse-names":false,"suffix":""},{"dropping-particle":"","family":"Yusof","given":"Nurhashikin","non-dropping-particle":"","parse-names":false,"suffix":""},{"dropping-particle":"","family":"Puan","given":"Kia Joo","non-dropping-particle":"","parse-names":false,"suffix":""},{"dropping-particle":"","family":"Ong","given":"Siew Min","non-dropping-particle":"","parse-names":false,"suffix":""},{"dropping-particle":"","family":"Yeap","given":"Wei Hseun","non-dropping-particle":"","parse-names":false,"suffix":""},{"dropping-particle":"","family":"Rotzschke","given":"Olaf","non-dropping-particle":"","parse-names":false,"suffix":""},{"dropping-particle":"","family":"Kiss-Toth","given":"Endre","non-dropping-particle":"","parse-names":false,"suffix":""},{"dropping-particle":"","family":"Wilson","given":"Heather","non-dropping-particle":"","parse-names":false,"suffix":""},{"dropping-particle":"","family":"Wong","given":"Siew Cheng","non-dropping-particle":"","parse-names":false,"suffix":""}],"container-title":"Scientific Reports","id":"ITEM-1","issued":{"date-parts":[["2016"]]},"title":"Differential IL-1β secretion by monocyte subsets is regulated by Hsp27 through modulating mRNA stability","type":"article-journal"},"uris":["http://www.mendeley.com/documents/?uuid=004cefde-4302-406b-b6a9-8c4d32c9e759"]}],"mendeley":{"formattedCitation":"[65]","plainTextFormattedCitation":"[65]","previouslyFormattedCitation":"[65]"},"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65]</w:t>
            </w:r>
            <w:r w:rsidRPr="0001537F">
              <w:rPr>
                <w:rFonts w:ascii="Times New Roman" w:hAnsi="Times New Roman" w:cs="Times New Roman"/>
                <w:sz w:val="20"/>
                <w:szCs w:val="20"/>
              </w:rPr>
              <w:fldChar w:fldCharType="end"/>
            </w:r>
          </w:p>
        </w:tc>
      </w:tr>
      <w:tr w:rsidR="008A4768" w:rsidRPr="0001537F" w14:paraId="4E8E0FEB"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494DDAB0" w14:textId="77777777" w:rsidR="007F6BA0" w:rsidRPr="0001537F" w:rsidRDefault="007F6BA0" w:rsidP="007F6BA0">
            <w:pPr>
              <w:rPr>
                <w:rFonts w:ascii="Times New Roman" w:eastAsia="DengXian" w:hAnsi="Times New Roman" w:cs="Times New Roman"/>
                <w:color w:val="000000"/>
                <w:sz w:val="20"/>
                <w:szCs w:val="20"/>
              </w:rPr>
            </w:pPr>
          </w:p>
        </w:tc>
        <w:tc>
          <w:tcPr>
            <w:tcW w:w="2217" w:type="dxa"/>
            <w:tcBorders>
              <w:top w:val="nil"/>
              <w:bottom w:val="nil"/>
            </w:tcBorders>
          </w:tcPr>
          <w:p w14:paraId="4ACB63D5"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tcPr>
          <w:p w14:paraId="77C1D0AC"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Mac-M1</w:t>
            </w:r>
          </w:p>
        </w:tc>
        <w:tc>
          <w:tcPr>
            <w:tcW w:w="7685" w:type="dxa"/>
            <w:tcBorders>
              <w:top w:val="nil"/>
              <w:bottom w:val="nil"/>
            </w:tcBorders>
          </w:tcPr>
          <w:p w14:paraId="616F3EB5"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These M1 type macrophages produce and secrete higher levels of pro-inflammatory cytokines including IL-1β.</w:t>
            </w:r>
          </w:p>
        </w:tc>
        <w:tc>
          <w:tcPr>
            <w:tcW w:w="992" w:type="dxa"/>
            <w:tcBorders>
              <w:top w:val="nil"/>
              <w:bottom w:val="nil"/>
            </w:tcBorders>
          </w:tcPr>
          <w:p w14:paraId="03C59913"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02/jcp.26429","ISSN":"10974652","PMID":"29319160","abstract":"Macrophages are heterogeneous and their phenotype and functions are regulated by the surrounding micro-environment. Macrophages commonly exist in two distinct subsets: 1) Classically activated or M1 macrophages, which are pro-inflammatory and polarized by lipopolysaccharide (LPS) either alone or in association with Th1 cytokines such as IFN-γ, GM-CSF, and produce pro-inflammatory cytokines such as interleukin-1β (IL-1β), IL-6, IL-12, IL-23, and TNF-α; and 2) Alternatively activated or M2 macrophages, which are anti-inflammatory and immunoregulatory and polarized by Th2 cytokines such as IL-4 and IL-13 and produce anti-inflammatory cytokines such as IL-10 and TGF-β. M1 and M2 macrophages have different functions and transcriptional profiles. They have unique abilities by destroying pathogens or repair the inflammation-associated injury. It is known that M1/M2 macrophage balance polarization governs the fate of an organ in inflammation or injury. When the infection or inflammation is severe enough to affect an organ, macrophages first exhibit the M1 phenotype to release TNF-α, IL-1β, IL-12, and IL-23 against the stimulus. But, if M1 phase continues, it can cause tissue damage. Therefore, M2 macrophages secrete high amounts of IL-10 and TGF-β to suppress the inflammation, contribute to tissue repair, remodeling, vasculogenesis, and retain homeostasis. In this review, we first discuss the basic biology of macrophages including origin, differentiation and activation, tissue distribution, plasticity and polarization, migration, antigen presentation capacity, cytokine and chemokine production, metabolism, and involvement of microRNAs in macrophage polarization and function. Secondly, we discuss the protective and pathogenic role of the macrophage subsets in normal and pathological pregnancy, anti-microbial defense, anti-tumor immunity, metabolic disease and obesity, asthma and allergy, atherosclerosis, fibrosis, wound healing, and autoimmunity.","author":[{"dropping-particle":"","family":"Shapouri-Moghaddam","given":"Abbas","non-dropping-particle":"","parse-names":false,"suffix":""},{"dropping-particle":"","family":"Mohammadian","given":"Saeed","non-dropping-particle":"","parse-names":false,"suffix":""},{"dropping-particle":"","family":"Vazini","given":"Hossein","non-dropping-particle":"","parse-names":false,"suffix":""},{"dropping-particle":"","family":"Taghadosi","given":"Mahdi","non-dropping-particle":"","parse-names":false,"suffix":""},{"dropping-particle":"","family":"Esmaeili","given":"Seyed Alireza","non-dropping-particle":"","parse-names":false,"suffix":""},{"dropping-particle":"","family":"Mardani","given":"Fatemeh","non-dropping-particle":"","parse-names":false,"suffix":""},{"dropping-particle":"","family":"Seifi","given":"Bita","non-dropping-particle":"","parse-names":false,"suffix":""},{"dropping-particle":"","family":"Mohammadi","given":"Asadollah","non-dropping-particle":"","parse-names":false,"suffix":""},{"dropping-particle":"","family":"Afshari","given":"Jalil T.","non-dropping-particle":"","parse-names":false,"suffix":""},{"dropping-particle":"","family":"Sahebkar","given":"Amirhossein","non-dropping-particle":"","parse-names":false,"suffix":""}],"container-title":"Journal of Cellular Physiology","id":"ITEM-1","issued":{"date-parts":[["2018"]]},"title":"Macrophage plasticity, polarization, and function in health and disease","type":"article"},"uris":["http://www.mendeley.com/documents/?uuid=e7dcd7d1-b49e-4941-8876-a584cf641fcd"]}],"mendeley":{"formattedCitation":"[19]","plainTextFormattedCitation":"[19]","previouslyFormattedCitation":"[19]"},"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19]</w:t>
            </w:r>
            <w:r w:rsidRPr="0001537F">
              <w:rPr>
                <w:rFonts w:ascii="Times New Roman" w:hAnsi="Times New Roman" w:cs="Times New Roman"/>
                <w:sz w:val="20"/>
                <w:szCs w:val="20"/>
              </w:rPr>
              <w:fldChar w:fldCharType="end"/>
            </w:r>
          </w:p>
        </w:tc>
      </w:tr>
      <w:tr w:rsidR="008A4768" w:rsidRPr="0001537F" w14:paraId="705AF678"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3B05960B"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tcPr>
          <w:p w14:paraId="6059FE82"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tcPr>
          <w:p w14:paraId="7785AB3F"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TNF-a</w:t>
            </w:r>
          </w:p>
        </w:tc>
        <w:tc>
          <w:tcPr>
            <w:tcW w:w="7685" w:type="dxa"/>
            <w:tcBorders>
              <w:top w:val="nil"/>
              <w:bottom w:val="nil"/>
            </w:tcBorders>
          </w:tcPr>
          <w:p w14:paraId="5E0790E9"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Autocrine action by TNFα promotes additional production and release of IL-1 </w:t>
            </w:r>
          </w:p>
        </w:tc>
        <w:tc>
          <w:tcPr>
            <w:tcW w:w="992" w:type="dxa"/>
            <w:tcBorders>
              <w:top w:val="nil"/>
              <w:bottom w:val="nil"/>
            </w:tcBorders>
          </w:tcPr>
          <w:p w14:paraId="634F32C1"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21/pr060665l","ISSN":"15353893","PMID":"17503796","abstract":"The pro-inflammatory cytokines, Tumor Necrosis Factor-alpha (TNFα) and Interleukin-1 (IL-1) mediate the innate immune response. Dysregulation of the innate immune response contributes to the pathogenesis of cancer, arthritis, and congestive heart failure. TNFα- and IL-1-induced changes in gene expression are mediated by similar transcription factors; however, TNFα and IL-1 receptor knock-out mice differ in their sensitivities to a known initiator (lipopolysaccharide, LPS) of the innate immune response. The contrasting responses to LPS indicate that TNFα and IL-1 regulate different processes. A large-scale proteomic analysis of TNFα- and IL-1-induced responses was undertaken to identify processes uniquely regulated by TNFα and IL-1. When combined with genomic studies, our results indicate that TNFα, but not IL-1, mediates cell cycle arrest. © 2007 American Chemical Society.","author":[{"dropping-particle":"","family":"Ott","given":"Lee W.","non-dropping-particle":"","parse-names":false,"suffix":""},{"dropping-particle":"","family":"Resing","given":"Katheryn A.","non-dropping-particle":"","parse-names":false,"suffix":""},{"dropping-particle":"","family":"Sizemore","given":"Alecia W.","non-dropping-particle":"","parse-names":false,"suffix":""},{"dropping-particle":"","family":"Heyen","given":"Joshua W.","non-dropping-particle":"","parse-names":false,"suffix":""},{"dropping-particle":"","family":"Cocklin","given":"Ross R.","non-dropping-particle":"","parse-names":false,"suffix":""},{"dropping-particle":"","family":"Pedrick","given":"Nathan M.","non-dropping-particle":"","parse-names":false,"suffix":""},{"dropping-particle":"","family":"Woods","given":"H. Cary","non-dropping-particle":"","parse-names":false,"suffix":""},{"dropping-particle":"","family":"Chen","given":"Jake Y.","non-dropping-particle":"","parse-names":false,"suffix":""},{"dropping-particle":"","family":"Goebl","given":"Mark G.","non-dropping-particle":"","parse-names":false,"suffix":""},{"dropping-particle":"","family":"Witzmann","given":"Frank A.","non-dropping-particle":"","parse-names":false,"suffix":""},{"dropping-particle":"","family":"Harrington","given":"Maureen A.","non-dropping-particle":"","parse-names":false,"suffix":""}],"container-title":"Journal of Proteome Research","id":"ITEM-1","issued":{"date-parts":[["2007"]]},"title":"Tumor necrosis factor-α- and interleukin-1-induced cellular responses: Coupling proteomic and genomic information","type":"article-journal"},"uris":["http://www.mendeley.com/documents/?uuid=ca49fca7-78fb-47ec-a76c-32cad4de25dd"]}],"mendeley":{"formattedCitation":"[61]","plainTextFormattedCitation":"[61]","previouslyFormattedCitation":"[61]"},"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61]</w:t>
            </w:r>
            <w:r w:rsidRPr="0001537F">
              <w:rPr>
                <w:rFonts w:ascii="Times New Roman" w:hAnsi="Times New Roman" w:cs="Times New Roman"/>
                <w:sz w:val="20"/>
                <w:szCs w:val="20"/>
              </w:rPr>
              <w:fldChar w:fldCharType="end"/>
            </w:r>
          </w:p>
        </w:tc>
      </w:tr>
      <w:tr w:rsidR="008A4768" w:rsidRPr="0001537F" w14:paraId="6DAF95F9"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6CAE4A0F"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tcPr>
          <w:p w14:paraId="755C1403"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tcPr>
          <w:p w14:paraId="6878ACF3"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ct-PLT</w:t>
            </w:r>
          </w:p>
        </w:tc>
        <w:tc>
          <w:tcPr>
            <w:tcW w:w="7685" w:type="dxa"/>
            <w:tcBorders>
              <w:top w:val="nil"/>
              <w:bottom w:val="nil"/>
            </w:tcBorders>
          </w:tcPr>
          <w:p w14:paraId="788FDBD6"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Platelet TLR4 induces enhanced splicing and translation of IL-1β</w:t>
            </w:r>
          </w:p>
        </w:tc>
        <w:tc>
          <w:tcPr>
            <w:tcW w:w="992" w:type="dxa"/>
            <w:tcBorders>
              <w:top w:val="nil"/>
              <w:bottom w:val="nil"/>
            </w:tcBorders>
          </w:tcPr>
          <w:p w14:paraId="41F1A0B8"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11/jth.12730","ISSN":"15387836","PMID":"25224706","abstract":"The paradigm of platelets as mere mediators of hemostasis has long since been replaced by a dual role: hemostasis and inflammation. Now recognized as key players in innate and adaptive immune responses, platelets have the capacity to interact with almost all known immune cells. These platelet-immune cell interactions represent a hallmark of immunity, as they can potently enhance immune cell functions and, in some cases, even constitute a prerequisite for host defense mechanisms such as NETosis. In addition, recent studies have revealed a new role for platelets in immunity: They are ubiquitous sentinels and rapid first-line immune responders, as platelet-pathogen interactions within the vasculature appear to precede all other host defense mechanisms. Here, we discuss recent advances in our understanding of platelets as inflammatory cells, and provide an exemplary review of their role in acute inflammation.","author":[{"dropping-particle":"","family":"Herter","given":"J. M.","non-dropping-particle":"","parse-names":false,"suffix":""},{"dropping-particle":"","family":"Rossaint","given":"J.","non-dropping-particle":"","parse-names":false,"suffix":""},{"dropping-particle":"","family":"Zarbock","given":"A.","non-dropping-particle":"","parse-names":false,"suffix":""}],"container-title":"Journal of Thrombosis and Haemostasis","id":"ITEM-1","issued":{"date-parts":[["2014"]]},"title":"Platelets in inflammation and immunity","type":"article"},"uris":["http://www.mendeley.com/documents/?uuid=e5ed6786-a92b-41b0-87fe-11c7ff91c71b"]}],"mendeley":{"formattedCitation":"[44]","plainTextFormattedCitation":"[44]","previouslyFormattedCitation":"[44]"},"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44]</w:t>
            </w:r>
            <w:r w:rsidRPr="0001537F">
              <w:rPr>
                <w:rFonts w:ascii="Times New Roman" w:hAnsi="Times New Roman" w:cs="Times New Roman"/>
                <w:sz w:val="20"/>
                <w:szCs w:val="20"/>
              </w:rPr>
              <w:fldChar w:fldCharType="end"/>
            </w:r>
          </w:p>
        </w:tc>
      </w:tr>
      <w:tr w:rsidR="008A4768" w:rsidRPr="0001537F" w14:paraId="3A7FB73A"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04195737"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tcPr>
          <w:p w14:paraId="5B337FDE"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tcPr>
          <w:p w14:paraId="61BD4BE7"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0</w:t>
            </w:r>
          </w:p>
        </w:tc>
        <w:tc>
          <w:tcPr>
            <w:tcW w:w="7685" w:type="dxa"/>
            <w:tcBorders>
              <w:top w:val="nil"/>
              <w:bottom w:val="nil"/>
            </w:tcBorders>
          </w:tcPr>
          <w:p w14:paraId="3615B81B"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0 inhibit production of TLR-induced proinflammatory mediators</w:t>
            </w:r>
          </w:p>
        </w:tc>
        <w:tc>
          <w:tcPr>
            <w:tcW w:w="992" w:type="dxa"/>
            <w:tcBorders>
              <w:top w:val="nil"/>
              <w:bottom w:val="nil"/>
            </w:tcBorders>
          </w:tcPr>
          <w:p w14:paraId="7A44BFD1"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ISSN":"0022-1767","PMID":"1940369","abstract":"IL-10 inhibits the ability of macrophage but not B cell APC to stimulate cytokine synthesis by Th1 T cell clones. In this study we have examined the direct effects of IL-10 on both macrophage cell lines and normal peritoneal macrophages. LPS (or LPS and IFN-gamma)-induced production of IL-1, IL-6, and TNF-alpha proteins was significantly inhibited by IL-10 in two macrophage cell lines. Furthermore, IL-10 appears to be a more potent inhibitor of monokine synthesis than IL-4 when added at similar concentrations. LPS or LPS- and IFN-gamma-induced expression of IL-1 alpha, IL-6, or TNF-alpha mRNA was also inhibited by IL-10 as shown by semiquantitative polymerase chain reaction or Northern blot analysis. Inhibition of LPS-induced IL-6 secretion by IL-10 was less marked in FACS-purified peritoneal macrophages than in the macrophage cell lines. However, IL-6 production by peritoneal macrophages was enhanced by addition of anti-IL-10 antibodies, implying the presence in these cultures of endogenous IL-10, which results in an intrinsic reduction of monokine synthesis after LPS activation. Consistent with this proposal, LPS-stimulated peritoneal macrophages were shown to directly produce IL-10 detectable by ELISA. Furthermore, IFN-gamma was found to enhance IL-6 production by LPS-stimulated peritoneal macrophages, and this could be explained by its suppression of IL-10 production by this same population of cells. In addition to its effects on monokine synthesis, IL-10 also induces a significant change in morphology in IFN-gamma-stimulated peritoneal macrophages. The potent action of IL-10 on the macrophage, particularly at the level of monokine production, supports an important role for this cytokine not only in the regulation of T cell responses but also in acute inflammatory responses.","author":[{"dropping-particle":"","family":"Fiorentino","given":"D F","non-dropping-particle":"","parse-names":false,"suffix":""},{"dropping-particle":"","family":"Zlotnik","given":"A","non-dropping-particle":"","parse-names":false,"suffix":""},{"dropping-particle":"","family":"Mosmann","given":"T R","non-dropping-particle":"","parse-names":false,"suffix":""},{"dropping-particle":"","family":"Howard","given":"M","non-dropping-particle":"","parse-names":false,"suffix":""},{"dropping-particle":"","family":"O'Garra","given":"A","non-dropping-particle":"","parse-names":false,"suffix":""}],"container-title":"Journal of immunology (Baltimore, Md. : 1950)","id":"ITEM-1","issued":{"date-parts":[["1991"]]},"title":"IL-10 inhibits cytokine production by activated macrophages.","type":"article-journal"},"uris":["http://www.mendeley.com/documents/?uuid=153fa048-e1ec-43d8-b33a-cf6278e5dc4e"]}],"mendeley":{"formattedCitation":"[17]","plainTextFormattedCitation":"[17]","previouslyFormattedCitation":"[17]"},"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17]</w:t>
            </w:r>
            <w:r w:rsidRPr="0001537F">
              <w:rPr>
                <w:rFonts w:ascii="Times New Roman" w:hAnsi="Times New Roman" w:cs="Times New Roman"/>
                <w:sz w:val="20"/>
                <w:szCs w:val="20"/>
              </w:rPr>
              <w:fldChar w:fldCharType="end"/>
            </w:r>
          </w:p>
        </w:tc>
      </w:tr>
      <w:tr w:rsidR="008A4768" w:rsidRPr="0001537F" w14:paraId="4A46CFB3"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tcBorders>
          </w:tcPr>
          <w:p w14:paraId="50A5011D"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tcBorders>
          </w:tcPr>
          <w:p w14:paraId="65289597"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tcBorders>
          </w:tcPr>
          <w:p w14:paraId="60FFBCD0"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Ra</w:t>
            </w:r>
          </w:p>
        </w:tc>
        <w:tc>
          <w:tcPr>
            <w:tcW w:w="7685" w:type="dxa"/>
            <w:tcBorders>
              <w:top w:val="nil"/>
            </w:tcBorders>
          </w:tcPr>
          <w:p w14:paraId="4DFB542C"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Ra is specific for preventing the activity of IL-1α and IL-1β</w:t>
            </w:r>
          </w:p>
        </w:tc>
        <w:tc>
          <w:tcPr>
            <w:tcW w:w="992" w:type="dxa"/>
            <w:tcBorders>
              <w:top w:val="nil"/>
            </w:tcBorders>
          </w:tcPr>
          <w:p w14:paraId="3DD9094E"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82/blood-2010-07-273417","ISSN":"15280020","PMID":"21304099","abstract":"More than any other cytokine family, the IL-1 family of ligands and receptors is primarily associated with acute and chronic inflammation. The cytosolic segment of each IL-1 receptor family member contains the Toll-IL-1-receptor domain. This domain is also present in each Tolllike receptor, the receptors that respond to microbial products and viruses. Since Toll-IL-1-receptor domains are functional for both receptor families, responses to the IL-1 family are fundamental to innate immunity. Of the 11 members of the IL-1 family, IL-1β has emerged as a therapeutic target for an expanding number of systemic and local inflammatory conditions called autoinflammatory diseases. For these, neutralization of IL-1β results in a rapid and sustained reduction in disease severity. Treatment for autoimmune diseases often includes immunosuppressive drugs whereas neutralization of IL-1β is mostly anti-inflammatory. Although some autoinflammatory diseases are due to gain-of-function mutations for caspase-1 activity, common diseases such as gout, type 2 diabetes, heart failure, recurrent pericarditis, rheumatoid arthritis, and smoldering myeloma also are responsive to IL-1β neutralization. This review summarizes acute and chronic inflammatory diseases that are treated by reducing IL-1β activity and proposes that disease severity is affected by the anti-inflammatory members of the IL-1 family of ligands and receptors.","author":[{"dropping-particle":"","family":"Dinarello","given":"Charles A.","non-dropping-particle":"","parse-names":false,"suffix":""}],"container-title":"Blood","id":"ITEM-1","issued":{"date-parts":[["2011"]]},"title":"Interleukin-1 in the pathogenesis and treatment of inflammatory diseases","type":"article-journal"},"uris":["http://www.mendeley.com/documents/?uuid=844f2651-d1c6-434d-b103-cbb47d2815e9"]}],"mendeley":{"formattedCitation":"[9]","plainTextFormattedCitation":"[9]","previouslyFormattedCitation":"[9]"},"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9]</w:t>
            </w:r>
            <w:r w:rsidRPr="0001537F">
              <w:rPr>
                <w:rFonts w:ascii="Times New Roman" w:hAnsi="Times New Roman" w:cs="Times New Roman"/>
                <w:sz w:val="20"/>
                <w:szCs w:val="20"/>
              </w:rPr>
              <w:fldChar w:fldCharType="end"/>
            </w:r>
          </w:p>
        </w:tc>
      </w:tr>
      <w:tr w:rsidR="008A4768" w:rsidRPr="0001537F" w14:paraId="510414B8"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single" w:sz="4" w:space="0" w:color="7F7F7F" w:themeColor="text1" w:themeTint="80"/>
              <w:bottom w:val="nil"/>
            </w:tcBorders>
            <w:shd w:val="clear" w:color="auto" w:fill="EDEDED" w:themeFill="accent3" w:themeFillTint="33"/>
          </w:tcPr>
          <w:p w14:paraId="199AE21E" w14:textId="43D20B8A" w:rsidR="007F6BA0" w:rsidRPr="0001537F" w:rsidRDefault="007F6BA0" w:rsidP="007F6BA0">
            <w:pPr>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IFN-</w:t>
            </w:r>
            <w:r w:rsidR="00CC5510" w:rsidRPr="0001537F">
              <w:rPr>
                <w:rFonts w:ascii="Times New Roman" w:eastAsia="DengXian" w:hAnsi="Times New Roman" w:cs="Times New Roman"/>
                <w:color w:val="000000"/>
                <w:sz w:val="20"/>
                <w:szCs w:val="20"/>
              </w:rPr>
              <w:t>gamma</w:t>
            </w:r>
          </w:p>
        </w:tc>
        <w:tc>
          <w:tcPr>
            <w:tcW w:w="2217" w:type="dxa"/>
            <w:tcBorders>
              <w:top w:val="single" w:sz="4" w:space="0" w:color="7F7F7F" w:themeColor="text1" w:themeTint="80"/>
              <w:bottom w:val="nil"/>
            </w:tcBorders>
            <w:shd w:val="clear" w:color="auto" w:fill="EDEDED" w:themeFill="accent3" w:themeFillTint="33"/>
          </w:tcPr>
          <w:p w14:paraId="65E15570"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Interferon gamma</w:t>
            </w:r>
          </w:p>
        </w:tc>
        <w:tc>
          <w:tcPr>
            <w:tcW w:w="1529" w:type="dxa"/>
            <w:tcBorders>
              <w:top w:val="single" w:sz="4" w:space="0" w:color="7F7F7F" w:themeColor="text1" w:themeTint="80"/>
              <w:bottom w:val="nil"/>
            </w:tcBorders>
            <w:shd w:val="clear" w:color="auto" w:fill="EDEDED" w:themeFill="accent3" w:themeFillTint="33"/>
          </w:tcPr>
          <w:p w14:paraId="1097A0E7"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ct-NK</w:t>
            </w:r>
          </w:p>
        </w:tc>
        <w:tc>
          <w:tcPr>
            <w:tcW w:w="7685" w:type="dxa"/>
            <w:tcBorders>
              <w:top w:val="single" w:sz="4" w:space="0" w:color="7F7F7F" w:themeColor="text1" w:themeTint="80"/>
              <w:bottom w:val="nil"/>
            </w:tcBorders>
            <w:shd w:val="clear" w:color="auto" w:fill="EDEDED" w:themeFill="accent3" w:themeFillTint="33"/>
          </w:tcPr>
          <w:p w14:paraId="24047105"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Natural killer cells secrete cytokines such as IFN-γ</w:t>
            </w:r>
          </w:p>
        </w:tc>
        <w:tc>
          <w:tcPr>
            <w:tcW w:w="992" w:type="dxa"/>
            <w:tcBorders>
              <w:top w:val="single" w:sz="4" w:space="0" w:color="7F7F7F" w:themeColor="text1" w:themeTint="80"/>
              <w:bottom w:val="nil"/>
            </w:tcBorders>
            <w:shd w:val="clear" w:color="auto" w:fill="EDEDED" w:themeFill="accent3" w:themeFillTint="33"/>
          </w:tcPr>
          <w:p w14:paraId="5970A202"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4049/jimmunol.179.6.3472","ISSN":"0022-1767","PMID":"17804388","abstract":"NK cells express different TLRs, such as TLR3, TLR7, and TLR9, but little is known about their role in NK cell stimulation. In this study, we used specific agonists (poly(I:C), loxoribine, and synthetic oligonucleotides containing unmethylated CpG sequences to stimulate human NK cells without or with suboptimal doses of IL-12, IL-15, or IFN-alpha, and investigated the secretion of IFN-gamma, cytotoxicity, and expression of the activating receptor NKG2D. Poly(I:C) and loxoribine, in conjunction with IL-12, but not IL-15, triggered secretion of IFN-gamma. Inhibition of IFN-gamma secretion by chloroquine suggested that internalization of the TLR agonists was necessary. Also, secretion of IFN-gamma was dependent on MEK1/ERK, p38 MAPK, p70(S6) kinase, and NF-kappaB, but not on calcineurin. IFN-alpha induced a similar effect, but promoted lesser IFN-gamma secretion. However, cytotoxicity (51Cr release assays) against MHC class I-chain related A (MICA)- and MICA+ tumor targets remained unchanged, as well as the expression of the NKG2D receptor. Excitingly, IFN-gamma secretion was significantly increased when NK cells were stimulated with poly(I:C) or loxoribine and IL-12, and NKG2D engagement was induced by coculture with MICA+ tumor cells in a PI3K-dependent manner. We conclude that resting NK cells secrete high levels of IFN-gamma in response to agonists of TLR3 or TLR7 and IL-12, and this effect can be further enhanced by costimulation through NKG2D. Hence, integration of the signaling cascades that involve TLR3, TLR7, IL-12, and NKG2D emerges as a critical step to promote IFN-gamma-dependent NK cell-mediated effector functions, which could be a strategy to promote Th1-biased immune responses in pathological situations such as cancer.","author":[{"dropping-particle":"V.","family":"Girart","given":"María","non-dropping-particle":"","parse-names":false,"suffix":""},{"dropping-particle":"","family":"Fuertes","given":"Mercedes B.","non-dropping-particle":"","parse-names":false,"suffix":""},{"dropping-particle":"","family":"Domaica","given":"Carolina I.","non-dropping-particle":"","parse-names":false,"suffix":""},{"dropping-particle":"","family":"Rossi","given":"Lucas E.","non-dropping-particle":"","parse-names":false,"suffix":""},{"dropping-particle":"","family":"Zwirner","given":"Norberto W.","non-dropping-particle":"","parse-names":false,"suffix":""}],"container-title":"The Journal of Immunology","id":"ITEM-1","issued":{"date-parts":[["2007"]]},"title":"Engagement of TLR3, TLR7, and NKG2D Regulate IFN-γ Secretion but Not NKG2D-Mediated Cytotoxicity by Human NK Cells Stimulated with Suboptimal Doses of IL-12","type":"article-journal"},"uris":["http://www.mendeley.com/documents/?uuid=13754561-a2fb-4252-a9e9-1de35478752f"]}],"mendeley":{"formattedCitation":"[66]","plainTextFormattedCitation":"[66]","previouslyFormattedCitation":"[66]"},"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66]</w:t>
            </w:r>
            <w:r w:rsidRPr="0001537F">
              <w:rPr>
                <w:rFonts w:ascii="Times New Roman" w:hAnsi="Times New Roman" w:cs="Times New Roman"/>
                <w:sz w:val="20"/>
                <w:szCs w:val="20"/>
              </w:rPr>
              <w:fldChar w:fldCharType="end"/>
            </w:r>
          </w:p>
        </w:tc>
      </w:tr>
      <w:tr w:rsidR="008A4768" w:rsidRPr="0001537F" w14:paraId="01CFCFF5"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249BC990" w14:textId="77777777" w:rsidR="007F6BA0" w:rsidRPr="0001537F" w:rsidRDefault="007F6BA0" w:rsidP="007F6BA0">
            <w:pPr>
              <w:rPr>
                <w:rFonts w:ascii="Times New Roman" w:eastAsia="DengXian" w:hAnsi="Times New Roman" w:cs="Times New Roman"/>
                <w:color w:val="000000"/>
                <w:sz w:val="20"/>
                <w:szCs w:val="20"/>
              </w:rPr>
            </w:pPr>
          </w:p>
        </w:tc>
        <w:tc>
          <w:tcPr>
            <w:tcW w:w="2217" w:type="dxa"/>
            <w:tcBorders>
              <w:top w:val="nil"/>
              <w:bottom w:val="nil"/>
            </w:tcBorders>
            <w:shd w:val="clear" w:color="auto" w:fill="EDEDED" w:themeFill="accent3" w:themeFillTint="33"/>
          </w:tcPr>
          <w:p w14:paraId="07905050"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4665CCFA"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Mac-M1</w:t>
            </w:r>
          </w:p>
        </w:tc>
        <w:tc>
          <w:tcPr>
            <w:tcW w:w="7685" w:type="dxa"/>
            <w:tcBorders>
              <w:top w:val="nil"/>
              <w:bottom w:val="nil"/>
            </w:tcBorders>
            <w:shd w:val="clear" w:color="auto" w:fill="EDEDED" w:themeFill="accent3" w:themeFillTint="33"/>
          </w:tcPr>
          <w:p w14:paraId="4A756A56" w14:textId="6C117D3B" w:rsidR="007F6BA0" w:rsidRPr="0001537F" w:rsidRDefault="00C15B3C"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H</w:t>
            </w:r>
            <w:r w:rsidR="007F6BA0" w:rsidRPr="0001537F">
              <w:rPr>
                <w:rFonts w:ascii="Times New Roman" w:hAnsi="Times New Roman" w:cs="Times New Roman"/>
                <w:color w:val="000000"/>
                <w:sz w:val="20"/>
                <w:szCs w:val="20"/>
              </w:rPr>
              <w:t xml:space="preserve">uman macrophages in vitro through stimulation with IL-12 and IL-18 were able to produce </w:t>
            </w:r>
            <w:r w:rsidR="00970283" w:rsidRPr="0001537F">
              <w:rPr>
                <w:rFonts w:ascii="Times New Roman" w:hAnsi="Times New Roman" w:cs="Times New Roman"/>
                <w:color w:val="000000"/>
                <w:sz w:val="20"/>
                <w:szCs w:val="20"/>
              </w:rPr>
              <w:t>IFN-γ</w:t>
            </w:r>
          </w:p>
        </w:tc>
        <w:tc>
          <w:tcPr>
            <w:tcW w:w="992" w:type="dxa"/>
            <w:tcBorders>
              <w:top w:val="nil"/>
              <w:bottom w:val="nil"/>
            </w:tcBorders>
            <w:shd w:val="clear" w:color="auto" w:fill="EDEDED" w:themeFill="accent3" w:themeFillTint="33"/>
          </w:tcPr>
          <w:p w14:paraId="157D4514"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11/j.1365-2567.2008.02905.x","ISSN":"00192805","PMID":"18759749","abstract":"The interferon (IFN)-γ component of the immune response plays an essential role in combating infectious and non-infectious diseases. Induction of IFN-γ secretion by human T and natural killer (NK) cells through synergistic costimulation with interleukin (IL)-12 and IL-18 in the adaptive immune responses against pathogens is well established, but induction of similar activity in macrophages is still controversial, with doubts largely focusing on contamination of macrophages with NK or T cells in the relevant experiments. The possible contribution of macrophages to the IFN response is, however, an important factor relevant to the pathogenesis of many diseases. To resolve this issue, we analysed the production of IFN-γ at the single-cell level by immunohistochemistry and by enzyme-linked immunosorbent spot (ELISPOT) analysis and unequivocally demonstrated that human macrophages derived from monocytes in vitro through stimulation with a combination of IL-12 and IL-18 or with macrophage colony-stimulating factor (M-CSF) were able to produce IFN-γ when further stimulated with a combination of IL-12 and IL-18. In addition, naturally activated alveolar macrophages immediately secreted IFN-γ upon treatment with IL-12 and IL-18. Therefore, human macrophages in addition to lymphoid cells contribute to the IFN-γ response, providing another link between the innate and acquired immune responses. © 2008 The Authors.","author":[{"dropping-particle":"","family":"Darwich","given":"Laila","non-dropping-particle":"","parse-names":false,"suffix":""},{"dropping-particle":"","family":"Coma","given":"Gemma","non-dropping-particle":"","parse-names":false,"suffix":""},{"dropping-particle":"","family":"Peña","given":"Ruth","non-dropping-particle":"","parse-names":false,"suffix":""},{"dropping-particle":"","family":"Bellido","given":"Rocio","non-dropping-particle":"","parse-names":false,"suffix":""},{"dropping-particle":"","family":"Blanco","given":"Ester J.J.","non-dropping-particle":"","parse-names":false,"suffix":""},{"dropping-particle":"","family":"Este","given":"José A.","non-dropping-particle":"","parse-names":false,"suffix":""},{"dropping-particle":"","family":"Borras","given":"Francesc E.","non-dropping-particle":"","parse-names":false,"suffix":""},{"dropping-particle":"","family":"Clotet","given":"Bonaventura","non-dropping-particle":"","parse-names":false,"suffix":""},{"dropping-particle":"","family":"Ruiz","given":"Lidia","non-dropping-particle":"","parse-names":false,"suffix":""},{"dropping-particle":"","family":"Rosell","given":"Antoni","non-dropping-particle":"","parse-names":false,"suffix":""},{"dropping-particle":"","family":"Andreo","given":"Felipe","non-dropping-particle":"","parse-names":false,"suffix":""},{"dropping-particle":"","family":"Parkhouse","given":"R. Michael E.","non-dropping-particle":"","parse-names":false,"suffix":""},{"dropping-particle":"","family":"Bofill","given":"Margarita","non-dropping-particle":"","parse-names":false,"suffix":""}],"container-title":"Immunology","id":"ITEM-1","issued":{"date-parts":[["2009"]]},"title":"Secretion of interferon-γ by human macrophages demonstrated at the single-cell level after costimulation with interleukin (IL)-12 plus IL-18","type":"article-journal"},"uris":["http://www.mendeley.com/documents/?uuid=e9a099ec-c314-4dd0-a748-2eb352482f70"]}],"mendeley":{"formattedCitation":"[67]","plainTextFormattedCitation":"[67]","previouslyFormattedCitation":"[67]"},"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67]</w:t>
            </w:r>
            <w:r w:rsidRPr="0001537F">
              <w:rPr>
                <w:rFonts w:ascii="Times New Roman" w:hAnsi="Times New Roman" w:cs="Times New Roman"/>
                <w:sz w:val="20"/>
                <w:szCs w:val="20"/>
              </w:rPr>
              <w:fldChar w:fldCharType="end"/>
            </w:r>
          </w:p>
        </w:tc>
      </w:tr>
      <w:tr w:rsidR="008A4768" w:rsidRPr="0001537F" w14:paraId="14980D3B"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1C69AC9E"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shd w:val="clear" w:color="auto" w:fill="EDEDED" w:themeFill="accent3" w:themeFillTint="33"/>
          </w:tcPr>
          <w:p w14:paraId="1D0FEF3D"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0759A65E"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CD4T</w:t>
            </w:r>
          </w:p>
        </w:tc>
        <w:tc>
          <w:tcPr>
            <w:tcW w:w="7685" w:type="dxa"/>
            <w:tcBorders>
              <w:top w:val="nil"/>
              <w:bottom w:val="nil"/>
            </w:tcBorders>
            <w:shd w:val="clear" w:color="auto" w:fill="EDEDED" w:themeFill="accent3" w:themeFillTint="33"/>
          </w:tcPr>
          <w:p w14:paraId="15502843" w14:textId="31429598" w:rsidR="007F6BA0" w:rsidRPr="0001537F" w:rsidRDefault="00C15B3C"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N</w:t>
            </w:r>
            <w:r w:rsidR="007F6BA0" w:rsidRPr="0001537F">
              <w:rPr>
                <w:rFonts w:ascii="Times New Roman" w:hAnsi="Times New Roman" w:cs="Times New Roman"/>
                <w:color w:val="000000"/>
                <w:sz w:val="20"/>
                <w:szCs w:val="20"/>
              </w:rPr>
              <w:t xml:space="preserve">aive CD4+ T cells </w:t>
            </w:r>
            <w:r w:rsidRPr="0001537F">
              <w:rPr>
                <w:rFonts w:ascii="Times New Roman" w:hAnsi="Times New Roman" w:cs="Times New Roman"/>
                <w:color w:val="000000"/>
                <w:sz w:val="20"/>
                <w:szCs w:val="20"/>
              </w:rPr>
              <w:t>can</w:t>
            </w:r>
            <w:r w:rsidR="007F6BA0" w:rsidRPr="0001537F">
              <w:rPr>
                <w:rFonts w:ascii="Times New Roman" w:hAnsi="Times New Roman" w:cs="Times New Roman"/>
                <w:color w:val="000000"/>
                <w:sz w:val="20"/>
                <w:szCs w:val="20"/>
              </w:rPr>
              <w:t xml:space="preserve"> develop into cells that produced </w:t>
            </w:r>
            <w:r w:rsidR="00970283" w:rsidRPr="0001537F">
              <w:rPr>
                <w:rFonts w:ascii="Times New Roman" w:hAnsi="Times New Roman" w:cs="Times New Roman"/>
                <w:color w:val="000000"/>
                <w:sz w:val="20"/>
                <w:szCs w:val="20"/>
              </w:rPr>
              <w:t>IFN-γ</w:t>
            </w:r>
          </w:p>
        </w:tc>
        <w:tc>
          <w:tcPr>
            <w:tcW w:w="992" w:type="dxa"/>
            <w:tcBorders>
              <w:top w:val="nil"/>
              <w:bottom w:val="nil"/>
            </w:tcBorders>
            <w:shd w:val="clear" w:color="auto" w:fill="EDEDED" w:themeFill="accent3" w:themeFillTint="33"/>
          </w:tcPr>
          <w:p w14:paraId="3F254A16"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73/pnas.90.21.10188","ISSN":"00278424","PMID":"7901851","abstract":"Naive CD4+ T cells produce interleukin 2 (IL-2) but little IL-4 or interferon γ (IFN-γ). In vitro, they develop into IL-4 or IFN-γ producers depending on the conditions of the priming culture. Using T-cell receptor transgenic CD4+ T cells, the role of IL-12 and IL-4 in antigen-specific priming was examined. IL-12 substantially enhanced the ability of naive CD4+ T cells to develop into cells that produced IFN-γ upon restimulation. However, it was not essential since anti-IL-12 antibodies failed to block the priming for IFN-γ observed in the absence of exogenous IL-12. When both IL- 12 and IL-4 were present in the priming culture, IL-12 did not inhibit priming for IL-4 production. In contrast, IL-4 diminished but did not abolish priming for IFN-γ production. In an accessory cell-independent priming system, IL-12 strikingly augmented priming for IFN-γ production, indicating that it acts directly on T cells. IFN-γ itself did not enhance priming for IFN-γ production in either accessory cell-dependent or independent systems. In an accessory cell-dependent system, the IL-12-mediated enhancement was not blocked by adding neutralizing anti-IFN-γ monoclonal antibody. However, in an accessory cell-independent system, anti-IFN-γ antibody did inhibit priming for IFN-γ production leaving open a role for IFN-γ in the priming process. These data indicate that IL-12 has a major effect on the inductive phase of T-cell priming by enhancing commitment to IFN-γ production and thus can profoundly influence the state of immunity that develops.","author":[{"dropping-particle":"","family":"Seder","given":"R. A.","non-dropping-particle":"","parse-names":false,"suffix":""},{"dropping-particle":"","family":"Gazzinelli","given":"R.","non-dropping-particle":"","parse-names":false,"suffix":""},{"dropping-particle":"","family":"Sher","given":"A.","non-dropping-particle":"","parse-names":false,"suffix":""},{"dropping-particle":"","family":"Paul","given":"W. E.","non-dropping-particle":"","parse-names":false,"suffix":""}],"container-title":"Proceedings of the National Academy of Sciences of the United States of America","id":"ITEM-1","issued":{"date-parts":[["1993"]]},"title":"Interleukin 12 acts directly on CD4+ T cells to enhance priming for interferon γ production and diminishes interleukin 4 inhibition of such priming","type":"article-journal"},"uris":["http://www.mendeley.com/documents/?uuid=ec5f1df0-f4bd-4eaa-b3e0-7c2c55c2721c"]}],"mendeley":{"formattedCitation":"[68]","plainTextFormattedCitation":"[68]","previouslyFormattedCitation":"[68]"},"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68]</w:t>
            </w:r>
            <w:r w:rsidRPr="0001537F">
              <w:rPr>
                <w:rFonts w:ascii="Times New Roman" w:hAnsi="Times New Roman" w:cs="Times New Roman"/>
                <w:sz w:val="20"/>
                <w:szCs w:val="20"/>
              </w:rPr>
              <w:fldChar w:fldCharType="end"/>
            </w:r>
          </w:p>
        </w:tc>
      </w:tr>
      <w:tr w:rsidR="008A4768" w:rsidRPr="0001537F" w14:paraId="2087E72B"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28403EBE"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shd w:val="clear" w:color="auto" w:fill="EDEDED" w:themeFill="accent3" w:themeFillTint="33"/>
          </w:tcPr>
          <w:p w14:paraId="43B3BC3D"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6149595C"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CD8T</w:t>
            </w:r>
          </w:p>
        </w:tc>
        <w:tc>
          <w:tcPr>
            <w:tcW w:w="7685" w:type="dxa"/>
            <w:tcBorders>
              <w:top w:val="nil"/>
              <w:bottom w:val="nil"/>
            </w:tcBorders>
            <w:shd w:val="clear" w:color="auto" w:fill="EDEDED" w:themeFill="accent3" w:themeFillTint="33"/>
          </w:tcPr>
          <w:p w14:paraId="55F5F929" w14:textId="2DBA965A"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The ability of CD8</w:t>
            </w:r>
            <w:r w:rsidR="006D047D" w:rsidRPr="0001537F">
              <w:rPr>
                <w:rFonts w:ascii="Times New Roman" w:hAnsi="Times New Roman" w:cs="Times New Roman"/>
                <w:color w:val="000000"/>
                <w:sz w:val="20"/>
                <w:szCs w:val="20"/>
              </w:rPr>
              <w:t>+</w:t>
            </w:r>
            <w:r w:rsidRPr="0001537F">
              <w:rPr>
                <w:rFonts w:ascii="Times New Roman" w:hAnsi="Times New Roman" w:cs="Times New Roman"/>
                <w:color w:val="000000"/>
                <w:sz w:val="20"/>
                <w:szCs w:val="20"/>
              </w:rPr>
              <w:t xml:space="preserve"> T cells to produce IFNγ enhanced their ability to migrate to the site of antigen-presenting skin cells.</w:t>
            </w:r>
          </w:p>
        </w:tc>
        <w:tc>
          <w:tcPr>
            <w:tcW w:w="992" w:type="dxa"/>
            <w:tcBorders>
              <w:top w:val="nil"/>
              <w:bottom w:val="nil"/>
            </w:tcBorders>
            <w:shd w:val="clear" w:color="auto" w:fill="EDEDED" w:themeFill="accent3" w:themeFillTint="33"/>
          </w:tcPr>
          <w:p w14:paraId="58647275"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38/cddis.2017.67","ISSN":"20414889","PMID":"28569770","abstract":"Interferon gamma (IFNγ) is a key moderator of cell-mediated immunity with diverse, mainly pro-inflammatory actions on immunocytes and target tissue. Recent studies have shown it may enhance anti-tumor and antiviral effects of CD8 T cells. Here we investigate the mechanisms by which IFNγ mediates CD8 T-cell cytotoxic function. We show that in vivo, antigen-specific CD8 T cells that produce INFγ are necessary to effect rejection of skin grafts expressing OVA as a transgene in keratinocytes. The ability of CD8 T cells to produce IFNγ enhanced their ability to migrate to the site of antigen-presenting skin cells. By in vivo imaging, we show that CTL motility, particularly speed, during graft rejection was enhanced by locally available IFNγ. We then used a reductionist two-cell model of CTL effectors and keratinocyte targets to investigate the effects of locally available (paracrine) and CTL-producing (autocrine) IFNγ on the motility behavior and killing ability of the CTL. Using live-cell imaging by prolonged time-lapse microscopy of primary effector CD8 T cells and antigen-expressing primary keratinocyte targets, we show that CD8 T-cell cytotoxic function and motility is enhanced by locally available IFNγ. Conversely, deprivation of either autocrine or paracrine IFNγ, or blockade of IFNγ signaling to CTL markedly reduced their cytotoxic function, their kinematics, and effector cell survival. We conclude that in vitro and in vivo, autocrine production of IFNγ by CTL enhances their motility and promotes killing of primary target keratinocytes. The absolute need for local IFNγ to enable cytotoxic CD8 T-cell function is of significance for immunotherapy for chronic viral infection and for cancer.","author":[{"dropping-particle":"","family":"Bhat","given":"Purnima","non-dropping-particle":"","parse-names":false,"suffix":""},{"dropping-particle":"","family":"Leggatt","given":"Graham","non-dropping-particle":"","parse-names":false,"suffix":""},{"dropping-particle":"","family":"Waterhouse","given":"Nigel","non-dropping-particle":"","parse-names":false,"suffix":""},{"dropping-particle":"","family":"Frazer","given":"Ian H.","non-dropping-particle":"","parse-names":false,"suffix":""}],"container-title":"Cell death &amp; disease","id":"ITEM-1","issued":{"date-parts":[["2017"]]},"title":"Interferon-γ derived from cytotoxic lymphocytes directly enhances their motility and cytotoxicity","type":"article-journal"},"uris":["http://www.mendeley.com/documents/?uuid=5fa91e1b-26a8-466d-b5c0-3fc122e4a17a"]}],"mendeley":{"formattedCitation":"[69]","plainTextFormattedCitation":"[69]","previouslyFormattedCitation":"[69]"},"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69]</w:t>
            </w:r>
            <w:r w:rsidRPr="0001537F">
              <w:rPr>
                <w:rFonts w:ascii="Times New Roman" w:hAnsi="Times New Roman" w:cs="Times New Roman"/>
                <w:sz w:val="20"/>
                <w:szCs w:val="20"/>
              </w:rPr>
              <w:fldChar w:fldCharType="end"/>
            </w:r>
          </w:p>
        </w:tc>
      </w:tr>
      <w:tr w:rsidR="008A4768" w:rsidRPr="0001537F" w14:paraId="17DA3423"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18BC2F58"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shd w:val="clear" w:color="auto" w:fill="EDEDED" w:themeFill="accent3" w:themeFillTint="33"/>
          </w:tcPr>
          <w:p w14:paraId="06710AD4"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39B921E9" w14:textId="77777777" w:rsidR="007F6BA0" w:rsidRPr="0001537F" w:rsidRDefault="00C15B3C"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ct-</w:t>
            </w:r>
            <w:r w:rsidR="007F6BA0" w:rsidRPr="0001537F">
              <w:rPr>
                <w:rFonts w:ascii="Times New Roman" w:hAnsi="Times New Roman" w:cs="Times New Roman"/>
                <w:color w:val="000000"/>
                <w:sz w:val="20"/>
                <w:szCs w:val="20"/>
              </w:rPr>
              <w:t xml:space="preserve">DC </w:t>
            </w:r>
          </w:p>
        </w:tc>
        <w:tc>
          <w:tcPr>
            <w:tcW w:w="7685" w:type="dxa"/>
            <w:tcBorders>
              <w:top w:val="nil"/>
              <w:bottom w:val="nil"/>
            </w:tcBorders>
            <w:shd w:val="clear" w:color="auto" w:fill="EDEDED" w:themeFill="accent3" w:themeFillTint="33"/>
          </w:tcPr>
          <w:p w14:paraId="0E56B8A5"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Human DCs were most consistently found to stimulate cytotoxicity and IFN-γ secretion of NK cells through IL-12</w:t>
            </w:r>
          </w:p>
        </w:tc>
        <w:tc>
          <w:tcPr>
            <w:tcW w:w="992" w:type="dxa"/>
            <w:tcBorders>
              <w:top w:val="nil"/>
              <w:bottom w:val="nil"/>
            </w:tcBorders>
            <w:shd w:val="clear" w:color="auto" w:fill="EDEDED" w:themeFill="accent3" w:themeFillTint="33"/>
          </w:tcPr>
          <w:p w14:paraId="2FF652FB"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73/pnas.0407522101","ISSN":"00278424","PMID":"15536127","abstract":"Dendritic cells (DCs) are known to induce the growth and function of natural killer (NK) cells. Here, we address the capacity of DCs to interact with NK cells in human lymphoid organs and identify the role of specific DC-derived cytokines. We demonstrate that DCs colocalize with NK cells in the T cell areas of lymph nodes. In culture, DCs from either blood or spleen primarily stimulate the CD56brightCD16- NK cell subset, which is enriched in secondary lymphoid tissues. Blocking of IL-12 abolished DC-induced IFN-γ secretion by NK cells, whereas membrane-bound IL-15 on DCs was essential for NK cell proliferation and survival. Maturation by CD40 ligation promoted the highest IL-15 surface presentation on DCs and led to the strongest NK cell proliferation induced by DCs. These results identify secondary lymphoid organs as a potential DC/NK cell interaction site and identify the distinct roles for DC-derived IL-12 and IL-15 in NK cell activation.","author":[{"dropping-particle":"","family":"Ferlazzo","given":"Guido","non-dropping-particle":"","parse-names":false,"suffix":""},{"dropping-particle":"","family":"Pack","given":"Maggi","non-dropping-particle":"","parse-names":false,"suffix":""},{"dropping-particle":"","family":"Thomas","given":"Dolca","non-dropping-particle":"","parse-names":false,"suffix":""},{"dropping-particle":"","family":"Paludan","given":"Casper","non-dropping-particle":"","parse-names":false,"suffix":""},{"dropping-particle":"","family":"Schmid","given":"Dorothee","non-dropping-particle":"","parse-names":false,"suffix":""},{"dropping-particle":"","family":"Strowig","given":"Till","non-dropping-particle":"","parse-names":false,"suffix":""},{"dropping-particle":"","family":"Bougras","given":"Gwenola","non-dropping-particle":"","parse-names":false,"suffix":""},{"dropping-particle":"","family":"Muller","given":"William A.","non-dropping-particle":"","parse-names":false,"suffix":""},{"dropping-particle":"","family":"Moretta","given":"Lorenzo","non-dropping-particle":"","parse-names":false,"suffix":""},{"dropping-particle":"","family":"Münz","given":"Christian","non-dropping-particle":"","parse-names":false,"suffix":""}],"container-title":"Proceedings of the National Academy of Sciences of the United States of America","id":"ITEM-1","issued":{"date-parts":[["2004"]]},"title":"Distinct roles of IL-12 and IL-15 in human natural killer cell activation by dendritic cells from secondary lymphoid organs","type":"article-journal"},"uris":["http://www.mendeley.com/documents/?uuid=5081504c-8648-4102-9154-b06676bb2d44"]}],"mendeley":{"formattedCitation":"[70]","plainTextFormattedCitation":"[70]","previouslyFormattedCitation":"[70]"},"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70]</w:t>
            </w:r>
            <w:r w:rsidRPr="0001537F">
              <w:rPr>
                <w:rFonts w:ascii="Times New Roman" w:hAnsi="Times New Roman" w:cs="Times New Roman"/>
                <w:sz w:val="20"/>
                <w:szCs w:val="20"/>
              </w:rPr>
              <w:fldChar w:fldCharType="end"/>
            </w:r>
          </w:p>
        </w:tc>
      </w:tr>
      <w:tr w:rsidR="008A4768" w:rsidRPr="0001537F" w14:paraId="33280723"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290EEB19"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shd w:val="clear" w:color="auto" w:fill="EDEDED" w:themeFill="accent3" w:themeFillTint="33"/>
          </w:tcPr>
          <w:p w14:paraId="3C5DE364"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78E94DD7"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2</w:t>
            </w:r>
          </w:p>
        </w:tc>
        <w:tc>
          <w:tcPr>
            <w:tcW w:w="7685" w:type="dxa"/>
            <w:tcBorders>
              <w:top w:val="nil"/>
              <w:bottom w:val="nil"/>
            </w:tcBorders>
            <w:shd w:val="clear" w:color="auto" w:fill="EDEDED" w:themeFill="accent3" w:themeFillTint="33"/>
          </w:tcPr>
          <w:p w14:paraId="295C1B21" w14:textId="3DE730E2"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w:t>
            </w:r>
            <w:r w:rsidR="0067098E" w:rsidRPr="0001537F">
              <w:rPr>
                <w:rFonts w:ascii="Times New Roman" w:hAnsi="Times New Roman" w:cs="Times New Roman"/>
                <w:color w:val="000000"/>
                <w:sz w:val="20"/>
                <w:szCs w:val="20"/>
              </w:rPr>
              <w:t>2</w:t>
            </w:r>
            <w:r w:rsidRPr="0001537F">
              <w:rPr>
                <w:rFonts w:ascii="Times New Roman" w:hAnsi="Times New Roman" w:cs="Times New Roman"/>
                <w:color w:val="000000"/>
                <w:sz w:val="20"/>
                <w:szCs w:val="20"/>
              </w:rPr>
              <w:t xml:space="preserve"> is a proinflammatory cytokine that facilitates IFN-γ production by Th1 cells particularly in conjunction with IL-1</w:t>
            </w:r>
            <w:r w:rsidR="0067098E" w:rsidRPr="0001537F">
              <w:rPr>
                <w:rFonts w:ascii="Times New Roman" w:hAnsi="Times New Roman" w:cs="Times New Roman"/>
                <w:color w:val="000000"/>
                <w:sz w:val="20"/>
                <w:szCs w:val="20"/>
              </w:rPr>
              <w:t>8</w:t>
            </w:r>
          </w:p>
        </w:tc>
        <w:tc>
          <w:tcPr>
            <w:tcW w:w="992" w:type="dxa"/>
            <w:tcBorders>
              <w:top w:val="nil"/>
              <w:bottom w:val="nil"/>
            </w:tcBorders>
            <w:shd w:val="clear" w:color="auto" w:fill="EDEDED" w:themeFill="accent3" w:themeFillTint="33"/>
          </w:tcPr>
          <w:p w14:paraId="4D899BBA"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3390/ijms20030649","ISSN":"14220067","PMID":"30717382","abstract":"Interleukin (IL)-18 was originally discovered as a factor that enhanced IFN-γ production from anti-CD3-stimulated Th1 cells, especially in the presence of IL-12. Upon stimulation with Ag plus IL-12, naïve T cells develop into IL-18 receptor (IL-18R) expressing Th1 cells, which increase IFN-γ production in response to IL-18 stimulation. Therefore, IL-12 is a commitment factor that induces the development of Th1 cells. In contrast, IL-18 is a proinflammatory cytokine that facilitates type 1 responses. However, IL-18 without IL-12 but with IL-2, stimulates NK cells, CD4 + NKT cells, and established Th1 cells, to produce IL-3, IL-9, and IL-13. Furthermore, together with IL-3, IL-18 stimulates mast cells and basophils to produce IL-4, IL-13, and chemical mediators such as histamine. Therefore, IL-18 is a cytokine that stimulates various cell types and has pleiotropic functions. IL-18 is a member of the IL-1 family of cytokines. IL-18 demonstrates a unique function by binding to a specific receptor expressed on various types of cells. In this review article, we will focus on the unique features of IL-18 in health and disease in experimental animals and humans.","author":[{"dropping-particle":"","family":"Yasuda","given":"Koubun","non-dropping-particle":"","parse-names":false,"suffix":""},{"dropping-particle":"","family":"Nakanishi","given":"Kenji","non-dropping-particle":"","parse-names":false,"suffix":""},{"dropping-particle":"","family":"Tsutsui","given":"Hiroko","non-dropping-particle":"","parse-names":false,"suffix":""}],"container-title":"International Journal of Molecular Sciences","id":"ITEM-1","issued":{"date-parts":[["2019"]]},"title":"Interleukin-18 in health and disease","type":"article"},"uris":["http://www.mendeley.com/documents/?uuid=b6ba5857-af26-410d-9266-3bd29d664386"]}],"mendeley":{"formattedCitation":"[36]","plainTextFormattedCitation":"[36]","previouslyFormattedCitation":"[36]"},"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36]</w:t>
            </w:r>
            <w:r w:rsidRPr="0001537F">
              <w:rPr>
                <w:rFonts w:ascii="Times New Roman" w:hAnsi="Times New Roman" w:cs="Times New Roman"/>
                <w:sz w:val="20"/>
                <w:szCs w:val="20"/>
              </w:rPr>
              <w:fldChar w:fldCharType="end"/>
            </w:r>
          </w:p>
        </w:tc>
      </w:tr>
      <w:tr w:rsidR="008A4768" w:rsidRPr="0001537F" w14:paraId="0FBD67E1"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21A69804"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shd w:val="clear" w:color="auto" w:fill="EDEDED" w:themeFill="accent3" w:themeFillTint="33"/>
          </w:tcPr>
          <w:p w14:paraId="0F22A42D"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3F011A34"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8</w:t>
            </w:r>
          </w:p>
        </w:tc>
        <w:tc>
          <w:tcPr>
            <w:tcW w:w="7685" w:type="dxa"/>
            <w:tcBorders>
              <w:top w:val="nil"/>
              <w:bottom w:val="nil"/>
            </w:tcBorders>
            <w:shd w:val="clear" w:color="auto" w:fill="EDEDED" w:themeFill="accent3" w:themeFillTint="33"/>
          </w:tcPr>
          <w:p w14:paraId="28571E26"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8 is a proinflammatory cytokine that facilitates IFN-γ production by Th1 cells particularly in conjunction with IL-12</w:t>
            </w:r>
          </w:p>
        </w:tc>
        <w:tc>
          <w:tcPr>
            <w:tcW w:w="992" w:type="dxa"/>
            <w:tcBorders>
              <w:top w:val="nil"/>
              <w:bottom w:val="nil"/>
            </w:tcBorders>
            <w:shd w:val="clear" w:color="auto" w:fill="EDEDED" w:themeFill="accent3" w:themeFillTint="33"/>
          </w:tcPr>
          <w:p w14:paraId="312C68CE"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3390/ijms20030649","ISSN":"14220067","PMID":"30717382","abstract":"Interleukin (IL)-18 was originally discovered as a factor that enhanced IFN-γ production from anti-CD3-stimulated Th1 cells, especially in the presence of IL-12. Upon stimulation with Ag plus IL-12, naïve T cells develop into IL-18 receptor (IL-18R) expressing Th1 cells, which increase IFN-γ production in response to IL-18 stimulation. Therefore, IL-12 is a commitment factor that induces the development of Th1 cells. In contrast, IL-18 is a proinflammatory cytokine that facilitates type 1 responses. However, IL-18 without IL-12 but with IL-2, stimulates NK cells, CD4 + NKT cells, and established Th1 cells, to produce IL-3, IL-9, and IL-13. Furthermore, together with IL-3, IL-18 stimulates mast cells and basophils to produce IL-4, IL-13, and chemical mediators such as histamine. Therefore, IL-18 is a cytokine that stimulates various cell types and has pleiotropic functions. IL-18 is a member of the IL-1 family of cytokines. IL-18 demonstrates a unique function by binding to a specific receptor expressed on various types of cells. In this review article, we will focus on the unique features of IL-18 in health and disease in experimental animals and humans.","author":[{"dropping-particle":"","family":"Yasuda","given":"Koubun","non-dropping-particle":"","parse-names":false,"suffix":""},{"dropping-particle":"","family":"Nakanishi","given":"Kenji","non-dropping-particle":"","parse-names":false,"suffix":""},{"dropping-particle":"","family":"Tsutsui","given":"Hiroko","non-dropping-particle":"","parse-names":false,"suffix":""}],"container-title":"International Journal of Molecular Sciences","id":"ITEM-1","issued":{"date-parts":[["2019"]]},"title":"Interleukin-18 in health and disease","type":"article"},"uris":["http://www.mendeley.com/documents/?uuid=b6ba5857-af26-410d-9266-3bd29d664386"]}],"mendeley":{"formattedCitation":"[36]","plainTextFormattedCitation":"[36]","previouslyFormattedCitation":"[36]"},"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36]</w:t>
            </w:r>
            <w:r w:rsidRPr="0001537F">
              <w:rPr>
                <w:rFonts w:ascii="Times New Roman" w:hAnsi="Times New Roman" w:cs="Times New Roman"/>
                <w:sz w:val="20"/>
                <w:szCs w:val="20"/>
              </w:rPr>
              <w:fldChar w:fldCharType="end"/>
            </w:r>
          </w:p>
        </w:tc>
      </w:tr>
      <w:tr w:rsidR="008A4768" w:rsidRPr="0001537F" w14:paraId="4686566C"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7046C953"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shd w:val="clear" w:color="auto" w:fill="EDEDED" w:themeFill="accent3" w:themeFillTint="33"/>
          </w:tcPr>
          <w:p w14:paraId="66A663E5"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18533404"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6</w:t>
            </w:r>
          </w:p>
        </w:tc>
        <w:tc>
          <w:tcPr>
            <w:tcW w:w="7685" w:type="dxa"/>
            <w:tcBorders>
              <w:top w:val="nil"/>
              <w:bottom w:val="nil"/>
            </w:tcBorders>
            <w:shd w:val="clear" w:color="auto" w:fill="EDEDED" w:themeFill="accent3" w:themeFillTint="33"/>
          </w:tcPr>
          <w:p w14:paraId="4AFF3F8A" w14:textId="151B3002"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Without a positive feedback loop through endogenous IFNγ, CD4</w:t>
            </w:r>
            <w:r w:rsidR="00970283" w:rsidRPr="0001537F">
              <w:rPr>
                <w:rFonts w:ascii="Times New Roman" w:hAnsi="Times New Roman" w:cs="Times New Roman"/>
                <w:color w:val="000000"/>
                <w:sz w:val="20"/>
                <w:szCs w:val="20"/>
              </w:rPr>
              <w:t>+</w:t>
            </w:r>
            <w:r w:rsidRPr="0001537F">
              <w:rPr>
                <w:rFonts w:ascii="Times New Roman" w:hAnsi="Times New Roman" w:cs="Times New Roman"/>
                <w:color w:val="000000"/>
                <w:sz w:val="20"/>
                <w:szCs w:val="20"/>
              </w:rPr>
              <w:t xml:space="preserve"> T cells stimulated in the presence of IL-6 produce less IFNγ </w:t>
            </w:r>
          </w:p>
        </w:tc>
        <w:tc>
          <w:tcPr>
            <w:tcW w:w="992" w:type="dxa"/>
            <w:tcBorders>
              <w:top w:val="nil"/>
              <w:bottom w:val="nil"/>
            </w:tcBorders>
            <w:shd w:val="clear" w:color="auto" w:fill="EDEDED" w:themeFill="accent3" w:themeFillTint="33"/>
          </w:tcPr>
          <w:p w14:paraId="3D3572EA"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16/j.clim.2008.08.018","ISSN":"15216616","PMID":"18845487","abstract":"Cytokines have long been known to profoundly influence the adaptive immune response by determining CD4 T cell differentiation. Although IL-6 has been initially characterized as a B cell growth factor and inducer of antibody production research from our lab and others has revealed over the last years that IL-6 also plays a significant role in CD4 T cell differentiation. This review highlights the variety of ways in which IL-6 affects CD4 effector functions and how this may contribute to different types of diseases. © 2008 Elsevier Inc. All rights reserved.","author":[{"dropping-particle":"","family":"Dienz","given":"Oliver","non-dropping-particle":"","parse-names":false,"suffix":""},{"dropping-particle":"","family":"Rincon","given":"Mercedes","non-dropping-particle":"","parse-names":false,"suffix":""}],"container-title":"Clinical Immunology","id":"ITEM-1","issued":{"date-parts":[["2009"]]},"title":"The effects of IL-6 on CD4 T cell responses","type":"article"},"uris":["http://www.mendeley.com/documents/?uuid=8d1ae74f-081f-47f3-860d-f6ba15f3f7ba"]}],"mendeley":{"formattedCitation":"[71]","plainTextFormattedCitation":"[71]","previouslyFormattedCitation":"[71]"},"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71]</w:t>
            </w:r>
            <w:r w:rsidRPr="0001537F">
              <w:rPr>
                <w:rFonts w:ascii="Times New Roman" w:hAnsi="Times New Roman" w:cs="Times New Roman"/>
                <w:sz w:val="20"/>
                <w:szCs w:val="20"/>
              </w:rPr>
              <w:fldChar w:fldCharType="end"/>
            </w:r>
          </w:p>
        </w:tc>
      </w:tr>
      <w:tr w:rsidR="008A4768" w:rsidRPr="0001537F" w14:paraId="3B98CE92"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single" w:sz="4" w:space="0" w:color="7F7F7F" w:themeColor="text1" w:themeTint="80"/>
            </w:tcBorders>
            <w:shd w:val="clear" w:color="auto" w:fill="EDEDED" w:themeFill="accent3" w:themeFillTint="33"/>
          </w:tcPr>
          <w:p w14:paraId="2AAE37CA"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single" w:sz="4" w:space="0" w:color="7F7F7F" w:themeColor="text1" w:themeTint="80"/>
            </w:tcBorders>
            <w:shd w:val="clear" w:color="auto" w:fill="EDEDED" w:themeFill="accent3" w:themeFillTint="33"/>
          </w:tcPr>
          <w:p w14:paraId="789F0FF4"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single" w:sz="4" w:space="0" w:color="7F7F7F" w:themeColor="text1" w:themeTint="80"/>
            </w:tcBorders>
            <w:shd w:val="clear" w:color="auto" w:fill="EDEDED" w:themeFill="accent3" w:themeFillTint="33"/>
          </w:tcPr>
          <w:p w14:paraId="0934001A"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0</w:t>
            </w:r>
          </w:p>
        </w:tc>
        <w:tc>
          <w:tcPr>
            <w:tcW w:w="7685" w:type="dxa"/>
            <w:tcBorders>
              <w:top w:val="nil"/>
              <w:bottom w:val="single" w:sz="4" w:space="0" w:color="7F7F7F" w:themeColor="text1" w:themeTint="80"/>
            </w:tcBorders>
            <w:shd w:val="clear" w:color="auto" w:fill="EDEDED" w:themeFill="accent3" w:themeFillTint="33"/>
          </w:tcPr>
          <w:p w14:paraId="2AF48DAF"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This endogenous IL-10 reduces TNF, IFNγ, and MIP-2 levels</w:t>
            </w:r>
          </w:p>
        </w:tc>
        <w:tc>
          <w:tcPr>
            <w:tcW w:w="992" w:type="dxa"/>
            <w:tcBorders>
              <w:top w:val="nil"/>
              <w:bottom w:val="single" w:sz="4" w:space="0" w:color="7F7F7F" w:themeColor="text1" w:themeTint="80"/>
            </w:tcBorders>
            <w:shd w:val="clear" w:color="auto" w:fill="EDEDED" w:themeFill="accent3" w:themeFillTint="33"/>
          </w:tcPr>
          <w:p w14:paraId="02EC3ACF"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46/annurev.immunol.19.1.683","ISSN":"07320582","PMID":"11244051","abstract":"Interleukin-10 (IL-10), first recognized for its ability to inhibit activation and effector function of T cells, monocytes, and macrophages, is a multifunctional cytokine with diverse effects on most hemopoietic cell types. The principal routine function of IL-10 appears to be to limit and ultimately terminate inflammatory responses. In addition to these activities, IL-10 regulates growth and/or differentiation of B cells, NK cells, cytotoxic and helper T cells, mast cells, granulocytes, dendritic cells, keratinocytes, and endothelial cells. IL-10 plays a key role in differentiation and function of a newly appreciated type of T cell, the T regulatory cell, which may figure prominently in control of immune responses and tolerance in vivo. Uniquely among hemopoietic cytokines, IL-10 has closely related homologs in several virus genomes, which testify to its crucial role in regulating immune and inflammatory responses. This review highlights findings that have advanced our understanding of IL-10 and its receptor, as well as its in vivo function in health and disease.","author":[{"dropping-particle":"","family":"Moore","given":"K. W.","non-dropping-particle":"","parse-names":false,"suffix":""},{"dropping-particle":"","family":"Waal Malefyt","given":"R.","non-dropping-particle":"De","parse-names":false,"suffix":""},{"dropping-particle":"","family":"Coffman","given":"R. L.","non-dropping-particle":"","parse-names":false,"suffix":""},{"dropping-particle":"","family":"O'Garra","given":"A.","non-dropping-particle":"","parse-names":false,"suffix":""}],"container-title":"Annual Review of Immunology","id":"ITEM-1","issued":{"date-parts":[["2001"]]},"title":"Interleukin-10 and the interleukin-10 receptor","type":"article"},"uris":["http://www.mendeley.com/documents/?uuid=e46f7692-a7b4-4527-a578-02357174186c"]}],"mendeley":{"formattedCitation":"[72]","plainTextFormattedCitation":"[72]","previouslyFormattedCitation":"[72]"},"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72]</w:t>
            </w:r>
            <w:r w:rsidRPr="0001537F">
              <w:rPr>
                <w:rFonts w:ascii="Times New Roman" w:hAnsi="Times New Roman" w:cs="Times New Roman"/>
                <w:sz w:val="20"/>
                <w:szCs w:val="20"/>
              </w:rPr>
              <w:fldChar w:fldCharType="end"/>
            </w:r>
          </w:p>
        </w:tc>
      </w:tr>
      <w:tr w:rsidR="008A4768" w:rsidRPr="0001537F" w14:paraId="2BAC1B59"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bottom w:val="nil"/>
            </w:tcBorders>
          </w:tcPr>
          <w:p w14:paraId="703999CB" w14:textId="77777777" w:rsidR="007F6BA0" w:rsidRPr="0001537F" w:rsidRDefault="007F6BA0" w:rsidP="007F6BA0">
            <w:pPr>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IL-6</w:t>
            </w:r>
          </w:p>
        </w:tc>
        <w:tc>
          <w:tcPr>
            <w:tcW w:w="2217" w:type="dxa"/>
            <w:tcBorders>
              <w:bottom w:val="nil"/>
            </w:tcBorders>
          </w:tcPr>
          <w:p w14:paraId="6CCE0105"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Interleukin 6</w:t>
            </w:r>
          </w:p>
        </w:tc>
        <w:tc>
          <w:tcPr>
            <w:tcW w:w="1529" w:type="dxa"/>
            <w:tcBorders>
              <w:bottom w:val="nil"/>
            </w:tcBorders>
          </w:tcPr>
          <w:p w14:paraId="360A1BD2"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Mac-M1</w:t>
            </w:r>
          </w:p>
        </w:tc>
        <w:tc>
          <w:tcPr>
            <w:tcW w:w="7685" w:type="dxa"/>
            <w:tcBorders>
              <w:bottom w:val="nil"/>
            </w:tcBorders>
          </w:tcPr>
          <w:p w14:paraId="3CDA1CA2"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These type 1 macrophages produce and secrete higher levels of IL-6</w:t>
            </w:r>
          </w:p>
        </w:tc>
        <w:tc>
          <w:tcPr>
            <w:tcW w:w="992" w:type="dxa"/>
            <w:tcBorders>
              <w:bottom w:val="nil"/>
            </w:tcBorders>
          </w:tcPr>
          <w:p w14:paraId="1689486C"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02/jcp.26429","ISSN":"10974652","PMID":"29319160","abstract":"Macrophages are heterogeneous and their phenotype and functions are regulated by the surrounding micro-environment. Macrophages commonly exist in two distinct subsets: 1) Classically activated or M1 macrophages, which are pro-inflammatory and polarized by lipopolysaccharide (LPS) either alone or in association with Th1 cytokines such as IFN-γ, GM-CSF, and produce pro-inflammatory cytokines such as interleukin-1β (IL-1β), IL-6, IL-12, IL-23, and TNF-α; and 2) Alternatively activated or M2 macrophages, which are anti-inflammatory and immunoregulatory and polarized by Th2 cytokines such as IL-4 and IL-13 and produce anti-inflammatory cytokines such as IL-10 and TGF-β. M1 and M2 macrophages have different functions and transcriptional profiles. They have unique abilities by destroying pathogens or repair the inflammation-associated injury. It is known that M1/M2 macrophage balance polarization governs the fate of an organ in inflammation or injury. When the infection or inflammation is severe enough to affect an organ, macrophages first exhibit the M1 phenotype to release TNF-α, IL-1β, IL-12, and IL-23 against the stimulus. But, if M1 phase continues, it can cause tissue damage. Therefore, M2 macrophages secrete high amounts of IL-10 and TGF-β to suppress the inflammation, contribute to tissue repair, remodeling, vasculogenesis, and retain homeostasis. In this review, we first discuss the basic biology of macrophages including origin, differentiation and activation, tissue distribution, plasticity and polarization, migration, antigen presentation capacity, cytokine and chemokine production, metabolism, and involvement of microRNAs in macrophage polarization and function. Secondly, we discuss the protective and pathogenic role of the macrophage subsets in normal and pathological pregnancy, anti-microbial defense, anti-tumor immunity, metabolic disease and obesity, asthma and allergy, atherosclerosis, fibrosis, wound healing, and autoimmunity.","author":[{"dropping-particle":"","family":"Shapouri-Moghaddam","given":"Abbas","non-dropping-particle":"","parse-names":false,"suffix":""},{"dropping-particle":"","family":"Mohammadian","given":"Saeed","non-dropping-particle":"","parse-names":false,"suffix":""},{"dropping-particle":"","family":"Vazini","given":"Hossein","non-dropping-particle":"","parse-names":false,"suffix":""},{"dropping-particle":"","family":"Taghadosi","given":"Mahdi","non-dropping-particle":"","parse-names":false,"suffix":""},{"dropping-particle":"","family":"Esmaeili","given":"Seyed Alireza","non-dropping-particle":"","parse-names":false,"suffix":""},{"dropping-particle":"","family":"Mardani","given":"Fatemeh","non-dropping-particle":"","parse-names":false,"suffix":""},{"dropping-particle":"","family":"Seifi","given":"Bita","non-dropping-particle":"","parse-names":false,"suffix":""},{"dropping-particle":"","family":"Mohammadi","given":"Asadollah","non-dropping-particle":"","parse-names":false,"suffix":""},{"dropping-particle":"","family":"Afshari","given":"Jalil T.","non-dropping-particle":"","parse-names":false,"suffix":""},{"dropping-particle":"","family":"Sahebkar","given":"Amirhossein","non-dropping-particle":"","parse-names":false,"suffix":""}],"container-title":"Journal of Cellular Physiology","id":"ITEM-1","issued":{"date-parts":[["2018"]]},"title":"Macrophage plasticity, polarization, and function in health and disease","type":"article"},"uris":["http://www.mendeley.com/documents/?uuid=e7dcd7d1-b49e-4941-8876-a584cf641fcd"]}],"mendeley":{"formattedCitation":"[19]","plainTextFormattedCitation":"[19]","previouslyFormattedCitation":"[19]"},"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19]</w:t>
            </w:r>
            <w:r w:rsidRPr="0001537F">
              <w:rPr>
                <w:rFonts w:ascii="Times New Roman" w:hAnsi="Times New Roman" w:cs="Times New Roman"/>
                <w:sz w:val="20"/>
                <w:szCs w:val="20"/>
              </w:rPr>
              <w:fldChar w:fldCharType="end"/>
            </w:r>
          </w:p>
        </w:tc>
      </w:tr>
      <w:tr w:rsidR="008A4768" w:rsidRPr="0001537F" w14:paraId="0CE09650"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04A1DD15" w14:textId="77777777" w:rsidR="007F6BA0" w:rsidRPr="0001537F" w:rsidRDefault="007F6BA0" w:rsidP="007F6BA0">
            <w:pPr>
              <w:rPr>
                <w:rFonts w:ascii="Times New Roman" w:eastAsia="DengXian" w:hAnsi="Times New Roman" w:cs="Times New Roman"/>
                <w:color w:val="000000"/>
                <w:sz w:val="20"/>
                <w:szCs w:val="20"/>
              </w:rPr>
            </w:pPr>
          </w:p>
        </w:tc>
        <w:tc>
          <w:tcPr>
            <w:tcW w:w="2217" w:type="dxa"/>
            <w:tcBorders>
              <w:top w:val="nil"/>
              <w:bottom w:val="nil"/>
            </w:tcBorders>
          </w:tcPr>
          <w:p w14:paraId="50AB2780"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tcPr>
          <w:p w14:paraId="51172E2B"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ct-Mon</w:t>
            </w:r>
          </w:p>
        </w:tc>
        <w:tc>
          <w:tcPr>
            <w:tcW w:w="7685" w:type="dxa"/>
            <w:tcBorders>
              <w:top w:val="nil"/>
              <w:bottom w:val="nil"/>
            </w:tcBorders>
          </w:tcPr>
          <w:p w14:paraId="01530B34" w14:textId="694B3593" w:rsidR="007F6BA0" w:rsidRPr="0001537F" w:rsidRDefault="00C15B3C"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w:t>
            </w:r>
            <w:r w:rsidR="007F6BA0" w:rsidRPr="0001537F">
              <w:rPr>
                <w:rFonts w:ascii="Times New Roman" w:hAnsi="Times New Roman" w:cs="Times New Roman"/>
                <w:color w:val="000000"/>
                <w:sz w:val="20"/>
                <w:szCs w:val="20"/>
              </w:rPr>
              <w:t>ctivated human peripheral blood monocytes produce IL-6</w:t>
            </w:r>
          </w:p>
        </w:tc>
        <w:tc>
          <w:tcPr>
            <w:tcW w:w="992" w:type="dxa"/>
            <w:tcBorders>
              <w:top w:val="nil"/>
              <w:bottom w:val="nil"/>
            </w:tcBorders>
          </w:tcPr>
          <w:p w14:paraId="69E18CB9"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38/sj.bjp.0702577","ISSN":"00071188","PMID":"10385244","abstract":"1. The intracellular transport of leukotriene C4 (LTC4) in hematopoietic cells such as human monocytes is controlled by an ATP dependent carrier encoded by the multidrug resistance protein1 (MRP1) gene whose function can be blocked by the compound MK-571. Since LTs play a major role in control of cytokine expression in monocytes, we questioned whether blocking of the MRP1 mediated function by MK-571 might affect cytokine production. 2. MK-571 strongly enhanced IL-6 expression at mRNA and protein level in lipopolysaccharide (LPS) and interleukin-1 (IL-1) stimulated human monocytes giving rise to 2.0 ± 0.4 (x ± s.d.) and 5.7 ± 3.5 fold induction of IL-6 protein secretion. The increase in IL-6 secretion was accompanied by an enhanced phosphorylation of p38 but not of c-Jun-N terminal kinase. 3. The involvement of the kinase signalling pathways was further analysed by using SB203580 and PD98059, specific inhibitors of the p38 and ERK1/2 signalling route. MK-571 mediated upregulation of IL-6 in the presence of IL-1 was partially attenuated by SB203580 and PD98059. Electrophoretic mobility shift assays demonstrated that MK-571 did not affect the IL-1 induced DNA binding activity of Activator Protein-1 and Nuclear Factor-κ-B but rather enhanced the transactivational activity of an IL-6 promoter construct. Finally it was shown that the MK-571 mediated effects on IL-6 secretion could not be inhibited by the LT synthesis inhibitor SB203347 or by the anti-oxidant pyrrolidine dithiocarbamate (PDTC). 4. These results indicate that the membrane transporter MRP1 is involved in the regulation of IL-6 expression in activated human peripheral blood monocytes.","author":[{"dropping-particle":"","family":"Vellenga","given":"Edo","non-dropping-particle":"","parse-names":false,"suffix":""},{"dropping-particle":"","family":"Tuyt","given":"Leonore","non-dropping-particle":"","parse-names":false,"suffix":""},{"dropping-particle":"","family":"Wierenga","given":"Bart Jan","non-dropping-particle":"","parse-names":false,"suffix":""},{"dropping-particle":"","family":"Müller","given":"Michael","non-dropping-particle":"","parse-names":false,"suffix":""},{"dropping-particle":"","family":"Dokter","given":"Wim","non-dropping-particle":"","parse-names":false,"suffix":""}],"container-title":"British Journal of Pharmacology","id":"ITEM-1","issued":{"date-parts":[["1999"]]},"title":"Interleukin-6 production by activated human monocytic cells is enhanced by MK-571, a specific inhibitor of the multi-drug resistance protein-1","type":"article-journal"},"uris":["http://www.mendeley.com/documents/?uuid=b8bf4f1f-f23e-406f-8745-08166cac32d4"]}],"mendeley":{"formattedCitation":"[73]","plainTextFormattedCitation":"[73]","previouslyFormattedCitation":"[73]"},"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73]</w:t>
            </w:r>
            <w:r w:rsidRPr="0001537F">
              <w:rPr>
                <w:rFonts w:ascii="Times New Roman" w:hAnsi="Times New Roman" w:cs="Times New Roman"/>
                <w:sz w:val="20"/>
                <w:szCs w:val="20"/>
              </w:rPr>
              <w:fldChar w:fldCharType="end"/>
            </w:r>
          </w:p>
        </w:tc>
      </w:tr>
      <w:tr w:rsidR="008A4768" w:rsidRPr="0001537F" w14:paraId="2B1157EF"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1EF338BB"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tcPr>
          <w:p w14:paraId="73D42437"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tcPr>
          <w:p w14:paraId="2C7E3A5B"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B</w:t>
            </w:r>
          </w:p>
        </w:tc>
        <w:tc>
          <w:tcPr>
            <w:tcW w:w="7685" w:type="dxa"/>
            <w:tcBorders>
              <w:top w:val="nil"/>
              <w:bottom w:val="nil"/>
            </w:tcBorders>
          </w:tcPr>
          <w:p w14:paraId="01918FF3"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 induces the local production of Interleukin-6</w:t>
            </w:r>
          </w:p>
        </w:tc>
        <w:tc>
          <w:tcPr>
            <w:tcW w:w="992" w:type="dxa"/>
            <w:tcBorders>
              <w:top w:val="nil"/>
              <w:bottom w:val="nil"/>
            </w:tcBorders>
          </w:tcPr>
          <w:p w14:paraId="484C1D6A"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82/blood.v75.6.1305.1305","ISSN":"00064971","PMID":"2310829","abstract":"Interleukin-6 (IL-6), a multifunctional cytokine produced in monocytes, fibroblasts, endothelial cells, and keratinocytes, is induced by a variety of stimulating signals, including lipopolysaccharide (LPS), poly (I), poly (C), IL-1, tumor necrosis factor (TNF), and platelet-derived growth factor. Some of these signals induce IL-6 effectively only in one cell type, and this selectivity of induction may explain selectivity of biologic effects. It the present study, we show that IL-1β, previously known to be a potent inducer of IL-6 in fibroblasts, endothelial cells, and keratinocytes, but not in monocytes, is also a potent inducer of IL-6 in peripheral blood monocytes. High level IL-6 activity that could be neutralized by specific antibodies to IL-6 was detected in supernatants of IL-1-stimulated monocytes. Maximal induction required IL-1 concentrations of 10 ng/mL. As judged by sodium dodecyl sulfate-polyacrylamide gel electrophoresis under reducing conditions, IL-6 species of relative molecular mass of 19 of 26 Kd could be specifically immunoprecipitated from supernatants of IL-1-induced monocytes. Size heterogeneity is a reported feature of Il-6 produced in a variety of cell types, and monocyte-derived IL-6 induced by either IL-1 or LPS displayed similar size heterogeneity. The highly purified recombinant IL-1β preparation used contained little, if any, LPS. In addition, monocyte production of IL-6, induced by IL-1β, was specifically neutralized by anti-IL-1β antibodies, demonstrating that IL-1, rather than a contaminant in the IL-1 preparation, was responsible for IL-6 induction. A number of biologic activities have been ascribed both to IL-1 and IL-6. The finding that IL-1 induced IL-6 in monocytes may help in defining the spectrum of biologic activities of each of these interactive cytokines.","author":[{"dropping-particle":"","family":"Tosato","given":"G.","non-dropping-particle":"","parse-names":false,"suffix":""},{"dropping-particle":"","family":"Jones","given":"K. D.","non-dropping-particle":"","parse-names":false,"suffix":""}],"container-title":"Blood","id":"ITEM-1","issued":{"date-parts":[["1990"]]},"title":"Interleukin-1 induces interleukin-6 production in peripheral blood monocytes","type":"article-journal"},"uris":["http://www.mendeley.com/documents/?uuid=816b70c3-d113-4e2d-8a54-c682714e880c"]}],"mendeley":{"formattedCitation":"[74]","plainTextFormattedCitation":"[74]","previouslyFormattedCitation":"[74]"},"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74]</w:t>
            </w:r>
            <w:r w:rsidRPr="0001537F">
              <w:rPr>
                <w:rFonts w:ascii="Times New Roman" w:hAnsi="Times New Roman" w:cs="Times New Roman"/>
                <w:sz w:val="20"/>
                <w:szCs w:val="20"/>
              </w:rPr>
              <w:fldChar w:fldCharType="end"/>
            </w:r>
          </w:p>
        </w:tc>
      </w:tr>
      <w:tr w:rsidR="008A4768" w:rsidRPr="0001537F" w14:paraId="5D5040ED"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53672465"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tcPr>
          <w:p w14:paraId="36EC15DA"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tcPr>
          <w:p w14:paraId="1A0F19E6"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ct-EC</w:t>
            </w:r>
          </w:p>
        </w:tc>
        <w:tc>
          <w:tcPr>
            <w:tcW w:w="7685" w:type="dxa"/>
            <w:tcBorders>
              <w:top w:val="nil"/>
              <w:bottom w:val="nil"/>
            </w:tcBorders>
          </w:tcPr>
          <w:p w14:paraId="50614DE4"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6 is produced also by endothelial cells</w:t>
            </w:r>
          </w:p>
        </w:tc>
        <w:tc>
          <w:tcPr>
            <w:tcW w:w="992" w:type="dxa"/>
            <w:tcBorders>
              <w:top w:val="nil"/>
              <w:bottom w:val="nil"/>
            </w:tcBorders>
          </w:tcPr>
          <w:p w14:paraId="3FF60CA7"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46/annurev.immunol.23.021704.115806","ISSN":"07320582","PMID":"15771564","abstract":"This essay summarizes my 40 years of research in immunology. As a young physician, I encountered a patient with Waldenström's macroglobulinemia, and this inspired me to study the structure of IgM. I began to ask how antibody responses are regulated. In the late 1960s, the essential role of T cells in antibody production had been reported. In search of molecules mediating T cell helper function, I discovered activities in the culture supernatant of T cells that induced proliferation and differentiation of B cells. This led to my life's work: studying one of those factors, interleukin-6 (IL-6). To my surprise, IL-6 turned out to play additional roles, including myeloma growth factor and hepatocyte-stimulating factor activities. More importantly, it was involved in a number of diseases, such as rheumatoid arthritis and ]Castleman's disease. I feel exceptionally fortunate that my work not only revealed the framework of cytokine signaling, including identification of the IL-6 receptor, gp130, NF-IL6, STAT3, and SOCS-1, but also led to the development of a new therapy for chronic inflammatory diseases. Copyright © 2005 by Annual Reviews. All rights reserved.","author":[{"dropping-particle":"","family":"Kishimoto","given":"Tadamitsu","non-dropping-particle":"","parse-names":false,"suffix":""}],"container-title":"Annual Review of Immunology","id":"ITEM-1","issued":{"date-parts":[["2005"]]},"title":"Interleukin-6: From basic science to medicine - 40 Years in immunology","type":"article"},"uris":["http://www.mendeley.com/documents/?uuid=52059538-f898-4580-9fcf-31cd1325f71f"]}],"mendeley":{"formattedCitation":"[75]","plainTextFormattedCitation":"[75]","previouslyFormattedCitation":"[75]"},"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75]</w:t>
            </w:r>
            <w:r w:rsidRPr="0001537F">
              <w:rPr>
                <w:rFonts w:ascii="Times New Roman" w:hAnsi="Times New Roman" w:cs="Times New Roman"/>
                <w:sz w:val="20"/>
                <w:szCs w:val="20"/>
              </w:rPr>
              <w:fldChar w:fldCharType="end"/>
            </w:r>
          </w:p>
        </w:tc>
      </w:tr>
      <w:tr w:rsidR="008A4768" w:rsidRPr="0001537F" w14:paraId="4D6B43F2"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6AD7B144"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tcPr>
          <w:p w14:paraId="6FB8707E"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tcPr>
          <w:p w14:paraId="11C0761B"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roofErr w:type="spellStart"/>
            <w:r w:rsidRPr="0001537F">
              <w:rPr>
                <w:rFonts w:ascii="Times New Roman" w:hAnsi="Times New Roman" w:cs="Times New Roman"/>
                <w:color w:val="000000"/>
                <w:sz w:val="20"/>
                <w:szCs w:val="20"/>
              </w:rPr>
              <w:t>Bcell</w:t>
            </w:r>
            <w:proofErr w:type="spellEnd"/>
          </w:p>
        </w:tc>
        <w:tc>
          <w:tcPr>
            <w:tcW w:w="7685" w:type="dxa"/>
            <w:tcBorders>
              <w:top w:val="nil"/>
              <w:bottom w:val="nil"/>
            </w:tcBorders>
          </w:tcPr>
          <w:p w14:paraId="1F7FA5AE" w14:textId="055342B0"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B lymphocytes can produce IL</w:t>
            </w:r>
            <w:r w:rsidR="0067098E" w:rsidRPr="0001537F">
              <w:rPr>
                <w:rFonts w:ascii="Times New Roman" w:hAnsi="Times New Roman" w:cs="Times New Roman"/>
                <w:color w:val="000000"/>
                <w:sz w:val="20"/>
                <w:szCs w:val="20"/>
              </w:rPr>
              <w:t>-</w:t>
            </w:r>
            <w:r w:rsidRPr="0001537F">
              <w:rPr>
                <w:rFonts w:ascii="Times New Roman" w:hAnsi="Times New Roman" w:cs="Times New Roman"/>
                <w:color w:val="000000"/>
                <w:sz w:val="20"/>
                <w:szCs w:val="20"/>
              </w:rPr>
              <w:t xml:space="preserve">6 </w:t>
            </w:r>
          </w:p>
        </w:tc>
        <w:tc>
          <w:tcPr>
            <w:tcW w:w="992" w:type="dxa"/>
            <w:tcBorders>
              <w:top w:val="nil"/>
              <w:bottom w:val="nil"/>
            </w:tcBorders>
          </w:tcPr>
          <w:p w14:paraId="7F03BCB4"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38/332083a0","ISSN":"00280836","PMID":"3258060","abstract":"Human B cell stimulatory factor 2 (BSF-2) was originally characterized and isolated as a T cell-derived factor that caused the terminal maturation of activated B cells to immunoglobulin-producing cells1,2. Molecular cloning of the complementary DNA predicts that BSF-2 is a protein of relative molecular mass (Mr) 26,000 similar or identical to interferon β2, hybridoma plasmacytoma growth factor and hepatocyte stimulating factor3-7. IL-6 has been proposed as a name for this molecule8,9. It is now known that BSF-2 has a wide variety of biological functions and that its target cells are not restricted to normal B cells1,10. Responses are also seen in T cells11,12, plasmacytomas6, hepatocytes7,13, haematopoietic stem cells14, fibroblasts15 and rat phoeochromocytoma, PC 12 (Satoh, T. et al., manuscript in preparation). Of particular interest to this report is that human BSF-2 is a potent growth factor for murine plasmacytomas and hybridomas6,8,10. This observation suggested to us that constitutive expression of BSF-2 or its receptor could be responsible for the generation of human myelomas. In this study we report that myeloma cells freshly isolated from patients produce BSF-2 and express its receptors. Moreover, anti-BSF-2 antibody inhibits the in vitro growth of myeloma cells. This is direct evidence that an autocrine loop is operating in oncogenesis of human myelomas. © 1988 Nature Publishing Group.","author":[{"dropping-particle":"","family":"Kawano","given":"Michio","non-dropping-particle":"","parse-names":false,"suffix":""},{"dropping-particle":"","family":"Hirano","given":"Toshio","non-dropping-particle":"","parse-names":false,"suffix":""},{"dropping-particle":"","family":"Matsuda","given":"Tadashi","non-dropping-particle":"","parse-names":false,"suffix":""},{"dropping-particle":"","family":"Taga","given":"Tetsuya","non-dropping-particle":"","parse-names":false,"suffix":""},{"dropping-particle":"","family":"Horii","given":"Yasuhiro","non-dropping-particle":"","parse-names":false,"suffix":""},{"dropping-particle":"","family":"Iwato","given":"Koji","non-dropping-particle":"","parse-names":false,"suffix":""},{"dropping-particle":"","family":"Asaoku","given":"Hideki","non-dropping-particle":"","parse-names":false,"suffix":""},{"dropping-particle":"","family":"Tang","given":"Bo","non-dropping-particle":"","parse-names":false,"suffix":""},{"dropping-particle":"","family":"Tanabe","given":"Osamu","non-dropping-particle":"","parse-names":false,"suffix":""},{"dropping-particle":"","family":"Tanaka","given":"Hideo","non-dropping-particle":"","parse-names":false,"suffix":""},{"dropping-particle":"","family":"Kuramoto","given":"Atsushi","non-dropping-particle":"","parse-names":false,"suffix":""},{"dropping-particle":"","family":"Kishimoto","given":"Tadamitsu","non-dropping-particle":"","parse-names":false,"suffix":""}],"container-title":"Nature","id":"ITEM-1","issued":{"date-parts":[["1988"]]},"title":"Autocrine generation and requirement of BSF-2/IL-6 for human multiple myelomas","type":"article-journal"},"uris":["http://www.mendeley.com/documents/?uuid=c479f33f-d2f3-4724-a158-c2155b735886"]}],"mendeley":{"formattedCitation":"[76]","plainTextFormattedCitation":"[76]","previouslyFormattedCitation":"[76]"},"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76]</w:t>
            </w:r>
            <w:r w:rsidRPr="0001537F">
              <w:rPr>
                <w:rFonts w:ascii="Times New Roman" w:hAnsi="Times New Roman" w:cs="Times New Roman"/>
                <w:sz w:val="20"/>
                <w:szCs w:val="20"/>
              </w:rPr>
              <w:fldChar w:fldCharType="end"/>
            </w:r>
          </w:p>
        </w:tc>
      </w:tr>
      <w:tr w:rsidR="008A4768" w:rsidRPr="0001537F" w14:paraId="606E1399"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271A6CD0"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tcPr>
          <w:p w14:paraId="3BCD2F7F"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tcPr>
          <w:p w14:paraId="49A3DD00"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ct-DC</w:t>
            </w:r>
          </w:p>
        </w:tc>
        <w:tc>
          <w:tcPr>
            <w:tcW w:w="7685" w:type="dxa"/>
            <w:tcBorders>
              <w:top w:val="nil"/>
              <w:bottom w:val="nil"/>
            </w:tcBorders>
          </w:tcPr>
          <w:p w14:paraId="2E6215E1"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DC maturation result in secretion of the inflammatory cytokines IL-6 </w:t>
            </w:r>
          </w:p>
        </w:tc>
        <w:tc>
          <w:tcPr>
            <w:tcW w:w="992" w:type="dxa"/>
            <w:tcBorders>
              <w:top w:val="nil"/>
              <w:bottom w:val="nil"/>
            </w:tcBorders>
          </w:tcPr>
          <w:p w14:paraId="03EE1A28"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16/j.it.2006.10.005","ISSN":"14714906","PMID":"17049307","abstract":"Current vaccine and immunotherapy technology faces ongoing challenges in both efficacy and practicality: many chronic diseases cannot yet be addressed by vaccination, and several vaccines that do function well require multiple injections, which is a substantial limitation in various parts of the world. A possible key to developing the next generation of vaccines is the ability to deliver antigen to dendritic cells (DCs) more specifically and induce the subsequent activation of T-cell immunity. However, antigen delivery to, and activation of, DCs is a complex problem, involving antigen transport to DC-rich areas, DC binding and antigen uptake, and antigen processing and presentation. Addressing these challenges requires novel and multidisciplinary approaches, for example, the application of biomaterials to immunotechnology. Here, we review the latest advances in biomaterial drug vehicles, such as polymer microparticles and nanoparticles, and liposomes, that are being used to target DCs in new strategies for vaccination. © 2006 Elsevier Ltd. All rights reserved.","author":[{"dropping-particle":"","family":"Reddy","given":"Sai T.","non-dropping-particle":"","parse-names":false,"suffix":""},{"dropping-particle":"","family":"Swartz","given":"Melody A.","non-dropping-particle":"","parse-names":false,"suffix":""},{"dropping-particle":"","family":"Hubbell","given":"Jeffrey A.","non-dropping-particle":"","parse-names":false,"suffix":""}],"container-title":"Trends in Immunology","id":"ITEM-1","issued":{"date-parts":[["2006"]]},"title":"Targeting dendritic cells with biomaterials: developing the next generation of vaccines","type":"article"},"uris":["http://www.mendeley.com/documents/?uuid=77501244-0b25-483c-ab11-9dde2c790a5d"]}],"mendeley":{"formattedCitation":"[57]","plainTextFormattedCitation":"[57]","previouslyFormattedCitation":"[57]"},"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57]</w:t>
            </w:r>
            <w:r w:rsidRPr="0001537F">
              <w:rPr>
                <w:rFonts w:ascii="Times New Roman" w:hAnsi="Times New Roman" w:cs="Times New Roman"/>
                <w:sz w:val="20"/>
                <w:szCs w:val="20"/>
              </w:rPr>
              <w:fldChar w:fldCharType="end"/>
            </w:r>
          </w:p>
        </w:tc>
      </w:tr>
      <w:tr w:rsidR="008A4768" w:rsidRPr="0001537F" w14:paraId="0AFED4EA"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tcBorders>
          </w:tcPr>
          <w:p w14:paraId="79F2AEB8"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tcBorders>
          </w:tcPr>
          <w:p w14:paraId="6E25B663"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tcBorders>
          </w:tcPr>
          <w:p w14:paraId="37D2E362"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0</w:t>
            </w:r>
          </w:p>
        </w:tc>
        <w:tc>
          <w:tcPr>
            <w:tcW w:w="7685" w:type="dxa"/>
            <w:tcBorders>
              <w:top w:val="nil"/>
            </w:tcBorders>
          </w:tcPr>
          <w:p w14:paraId="306A0457"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0 limits the production of proinflammatory cytokines and chemokines</w:t>
            </w:r>
          </w:p>
        </w:tc>
        <w:tc>
          <w:tcPr>
            <w:tcW w:w="992" w:type="dxa"/>
            <w:tcBorders>
              <w:top w:val="nil"/>
            </w:tcBorders>
          </w:tcPr>
          <w:p w14:paraId="6E3539FF"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46/annurev.immunol.19.1.683","ISSN":"07320582","PMID":"11244051","abstract":"Interleukin-10 (IL-10), first recognized for its ability to inhibit activation and effector function of T cells, monocytes, and macrophages, is a multifunctional cytokine with diverse effects on most hemopoietic cell types. The principal routine function of IL-10 appears to be to limit and ultimately terminate inflammatory responses. In addition to these activities, IL-10 regulates growth and/or differentiation of B cells, NK cells, cytotoxic and helper T cells, mast cells, granulocytes, dendritic cells, keratinocytes, and endothelial cells. IL-10 plays a key role in differentiation and function of a newly appreciated type of T cell, the T regulatory cell, which may figure prominently in control of immune responses and tolerance in vivo. Uniquely among hemopoietic cytokines, IL-10 has closely related homologs in several virus genomes, which testify to its crucial role in regulating immune and inflammatory responses. This review highlights findings that have advanced our understanding of IL-10 and its receptor, as well as its in vivo function in health and disease.","author":[{"dropping-particle":"","family":"Moore","given":"K. W.","non-dropping-particle":"","parse-names":false,"suffix":""},{"dropping-particle":"","family":"Waal Malefyt","given":"R.","non-dropping-particle":"De","parse-names":false,"suffix":""},{"dropping-particle":"","family":"Coffman","given":"R. L.","non-dropping-particle":"","parse-names":false,"suffix":""},{"dropping-particle":"","family":"O'Garra","given":"A.","non-dropping-particle":"","parse-names":false,"suffix":""}],"container-title":"Annual Review of Immunology","id":"ITEM-1","issued":{"date-parts":[["2001"]]},"title":"Interleukin-10 and the interleukin-10 receptor","type":"article"},"uris":["http://www.mendeley.com/documents/?uuid=e46f7692-a7b4-4527-a578-02357174186c"]}],"mendeley":{"formattedCitation":"[72]","plainTextFormattedCitation":"[72]","previouslyFormattedCitation":"[72]"},"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72]</w:t>
            </w:r>
            <w:r w:rsidRPr="0001537F">
              <w:rPr>
                <w:rFonts w:ascii="Times New Roman" w:hAnsi="Times New Roman" w:cs="Times New Roman"/>
                <w:sz w:val="20"/>
                <w:szCs w:val="20"/>
              </w:rPr>
              <w:fldChar w:fldCharType="end"/>
            </w:r>
          </w:p>
        </w:tc>
      </w:tr>
      <w:tr w:rsidR="008A4768" w:rsidRPr="0001537F" w14:paraId="62A253E2"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single" w:sz="4" w:space="0" w:color="7F7F7F" w:themeColor="text1" w:themeTint="80"/>
              <w:bottom w:val="nil"/>
            </w:tcBorders>
            <w:shd w:val="clear" w:color="auto" w:fill="EDEDED" w:themeFill="accent3" w:themeFillTint="33"/>
          </w:tcPr>
          <w:p w14:paraId="6D3AD06C" w14:textId="77777777" w:rsidR="007F6BA0" w:rsidRPr="0001537F" w:rsidRDefault="007F6BA0" w:rsidP="007F6BA0">
            <w:pPr>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IL-8</w:t>
            </w:r>
          </w:p>
        </w:tc>
        <w:tc>
          <w:tcPr>
            <w:tcW w:w="2217" w:type="dxa"/>
            <w:tcBorders>
              <w:top w:val="single" w:sz="4" w:space="0" w:color="7F7F7F" w:themeColor="text1" w:themeTint="80"/>
              <w:bottom w:val="nil"/>
            </w:tcBorders>
            <w:shd w:val="clear" w:color="auto" w:fill="EDEDED" w:themeFill="accent3" w:themeFillTint="33"/>
          </w:tcPr>
          <w:p w14:paraId="045AC104"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Interleukin 8</w:t>
            </w:r>
          </w:p>
        </w:tc>
        <w:tc>
          <w:tcPr>
            <w:tcW w:w="1529" w:type="dxa"/>
            <w:tcBorders>
              <w:top w:val="single" w:sz="4" w:space="0" w:color="7F7F7F" w:themeColor="text1" w:themeTint="80"/>
              <w:bottom w:val="nil"/>
            </w:tcBorders>
            <w:shd w:val="clear" w:color="auto" w:fill="EDEDED" w:themeFill="accent3" w:themeFillTint="33"/>
          </w:tcPr>
          <w:p w14:paraId="28AB5AA5"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ct-Mon</w:t>
            </w:r>
          </w:p>
        </w:tc>
        <w:tc>
          <w:tcPr>
            <w:tcW w:w="7685" w:type="dxa"/>
            <w:tcBorders>
              <w:top w:val="single" w:sz="4" w:space="0" w:color="7F7F7F" w:themeColor="text1" w:themeTint="80"/>
              <w:bottom w:val="nil"/>
            </w:tcBorders>
            <w:shd w:val="clear" w:color="auto" w:fill="EDEDED" w:themeFill="accent3" w:themeFillTint="33"/>
          </w:tcPr>
          <w:p w14:paraId="50C13B84"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Monocytes/macrophages can produce IL-8.</w:t>
            </w:r>
          </w:p>
        </w:tc>
        <w:tc>
          <w:tcPr>
            <w:tcW w:w="992" w:type="dxa"/>
            <w:tcBorders>
              <w:top w:val="single" w:sz="4" w:space="0" w:color="7F7F7F" w:themeColor="text1" w:themeTint="80"/>
              <w:bottom w:val="nil"/>
            </w:tcBorders>
            <w:shd w:val="clear" w:color="auto" w:fill="EDEDED" w:themeFill="accent3" w:themeFillTint="33"/>
          </w:tcPr>
          <w:p w14:paraId="20150D0C"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3390/biom5031386","ISSN":"2218273X","PMID":"26140537","abstract":"Interleukin-8 (IL-8) is a neutrophil chemokine that is encoded on the CXCL8 gene. Normally CXCL8 expression is repressed due to histone deacetylation, octamer-1 binding to the promoter and the inhibitory effect of nuclear factor-кB repressing factor (NRF). However, in response to a suitable stimulus, the human CXCL8 gene undergoes transcription due to its inducible promoter that is regulated by the transcription factors nuclear factor-кB (NF-кB), activating protein (AP-1), CAAT/enhancer-binding protein β (C/EBPβ, also known as NF-IL-6), C/EBP homologous protein (CHOP) and cAMP response element binding protein (CREB). CXCL8 mRNA is then stabilised by the activity of p38 mitogen-activated protein kinase (p38 MAPK). Cystic fibrosis (CF) lung disease is characterised by a neutrophil-dominated airway inflammatory response. A major factor contributing to the large number of neutrophils is the higher than normal levels of IL-8 that are present within the CF lung. Infection and inflammation, together with intrinsic alterations in CF airway cells are responsible for the abnormally high intrapulmonary levels of IL-8. Strategies to inhibit aberrantly high CXCL8 expression hold therapeutic potential for CF lung disease.","author":[{"dropping-particle":"","family":"Jundi","given":"Karim","non-dropping-particle":"","parse-names":false,"suffix":""},{"dropping-particle":"","family":"Greene","given":"Catherine M.","non-dropping-particle":"","parse-names":false,"suffix":""}],"container-title":"Biomolecules","id":"ITEM-1","issued":{"date-parts":[["2015"]]},"title":"Transcription of interleukin-8: How altered regulation can affect cystic fibrosis lung disease","type":"article"},"uris":["http://www.mendeley.com/documents/?uuid=e989e990-48f3-4dc0-84e6-5af760638a7e"]}],"mendeley":{"formattedCitation":"[77]","plainTextFormattedCitation":"[77]","previouslyFormattedCitation":"[77]"},"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77]</w:t>
            </w:r>
            <w:r w:rsidRPr="0001537F">
              <w:rPr>
                <w:rFonts w:ascii="Times New Roman" w:hAnsi="Times New Roman" w:cs="Times New Roman"/>
                <w:sz w:val="20"/>
                <w:szCs w:val="20"/>
              </w:rPr>
              <w:fldChar w:fldCharType="end"/>
            </w:r>
          </w:p>
        </w:tc>
      </w:tr>
      <w:tr w:rsidR="008A4768" w:rsidRPr="0001537F" w14:paraId="3B496CE7"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0878ECBB" w14:textId="77777777" w:rsidR="007F6BA0" w:rsidRPr="0001537F" w:rsidRDefault="007F6BA0" w:rsidP="007F6BA0">
            <w:pPr>
              <w:rPr>
                <w:rFonts w:ascii="Times New Roman" w:eastAsia="DengXian" w:hAnsi="Times New Roman" w:cs="Times New Roman"/>
                <w:color w:val="000000"/>
                <w:sz w:val="20"/>
                <w:szCs w:val="20"/>
              </w:rPr>
            </w:pPr>
          </w:p>
        </w:tc>
        <w:tc>
          <w:tcPr>
            <w:tcW w:w="2217" w:type="dxa"/>
            <w:tcBorders>
              <w:top w:val="nil"/>
              <w:bottom w:val="nil"/>
            </w:tcBorders>
            <w:shd w:val="clear" w:color="auto" w:fill="EDEDED" w:themeFill="accent3" w:themeFillTint="33"/>
          </w:tcPr>
          <w:p w14:paraId="221E7D6E"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06BEA0FB"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Mac-M1</w:t>
            </w:r>
          </w:p>
        </w:tc>
        <w:tc>
          <w:tcPr>
            <w:tcW w:w="7685" w:type="dxa"/>
            <w:tcBorders>
              <w:top w:val="nil"/>
              <w:bottom w:val="nil"/>
            </w:tcBorders>
            <w:shd w:val="clear" w:color="auto" w:fill="EDEDED" w:themeFill="accent3" w:themeFillTint="33"/>
          </w:tcPr>
          <w:p w14:paraId="5A32839D"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Monocytes/macrophages can produce IL-8.</w:t>
            </w:r>
          </w:p>
        </w:tc>
        <w:tc>
          <w:tcPr>
            <w:tcW w:w="992" w:type="dxa"/>
            <w:tcBorders>
              <w:top w:val="nil"/>
              <w:bottom w:val="nil"/>
            </w:tcBorders>
            <w:shd w:val="clear" w:color="auto" w:fill="EDEDED" w:themeFill="accent3" w:themeFillTint="33"/>
          </w:tcPr>
          <w:p w14:paraId="5EF01458"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3390/biom5031386","ISSN":"2218273X","PMID":"26140537","abstract":"Interleukin-8 (IL-8) is a neutrophil chemokine that is encoded on the CXCL8 gene. Normally CXCL8 expression is repressed due to histone deacetylation, octamer-1 binding to the promoter and the inhibitory effect of nuclear factor-кB repressing factor (NRF). However, in response to a suitable stimulus, the human CXCL8 gene undergoes transcription due to its inducible promoter that is regulated by the transcription factors nuclear factor-кB (NF-кB), activating protein (AP-1), CAAT/enhancer-binding protein β (C/EBPβ, also known as NF-IL-6), C/EBP homologous protein (CHOP) and cAMP response element binding protein (CREB). CXCL8 mRNA is then stabilised by the activity of p38 mitogen-activated protein kinase (p38 MAPK). Cystic fibrosis (CF) lung disease is characterised by a neutrophil-dominated airway inflammatory response. A major factor contributing to the large number of neutrophils is the higher than normal levels of IL-8 that are present within the CF lung. Infection and inflammation, together with intrinsic alterations in CF airway cells are responsible for the abnormally high intrapulmonary levels of IL-8. Strategies to inhibit aberrantly high CXCL8 expression hold therapeutic potential for CF lung disease.","author":[{"dropping-particle":"","family":"Jundi","given":"Karim","non-dropping-particle":"","parse-names":false,"suffix":""},{"dropping-particle":"","family":"Greene","given":"Catherine M.","non-dropping-particle":"","parse-names":false,"suffix":""}],"container-title":"Biomolecules","id":"ITEM-1","issued":{"date-parts":[["2015"]]},"title":"Transcription of interleukin-8: How altered regulation can affect cystic fibrosis lung disease","type":"article"},"uris":["http://www.mendeley.com/documents/?uuid=e989e990-48f3-4dc0-84e6-5af760638a7e"]}],"mendeley":{"formattedCitation":"[77]","plainTextFormattedCitation":"[77]","previouslyFormattedCitation":"[77]"},"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77]</w:t>
            </w:r>
            <w:r w:rsidRPr="0001537F">
              <w:rPr>
                <w:rFonts w:ascii="Times New Roman" w:hAnsi="Times New Roman" w:cs="Times New Roman"/>
                <w:sz w:val="20"/>
                <w:szCs w:val="20"/>
              </w:rPr>
              <w:fldChar w:fldCharType="end"/>
            </w:r>
          </w:p>
        </w:tc>
      </w:tr>
      <w:tr w:rsidR="008A4768" w:rsidRPr="0001537F" w14:paraId="6C68114D"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0AE3BA34"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shd w:val="clear" w:color="auto" w:fill="EDEDED" w:themeFill="accent3" w:themeFillTint="33"/>
          </w:tcPr>
          <w:p w14:paraId="5D6B2006"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71B87CCA"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ct-EC</w:t>
            </w:r>
          </w:p>
        </w:tc>
        <w:tc>
          <w:tcPr>
            <w:tcW w:w="7685" w:type="dxa"/>
            <w:tcBorders>
              <w:top w:val="nil"/>
              <w:bottom w:val="nil"/>
            </w:tcBorders>
            <w:shd w:val="clear" w:color="auto" w:fill="EDEDED" w:themeFill="accent3" w:themeFillTint="33"/>
          </w:tcPr>
          <w:p w14:paraId="4D983FD4"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Endothelial </w:t>
            </w:r>
            <w:r w:rsidR="00C15B3C" w:rsidRPr="0001537F">
              <w:rPr>
                <w:rFonts w:ascii="Times New Roman" w:hAnsi="Times New Roman" w:cs="Times New Roman"/>
                <w:color w:val="000000"/>
                <w:sz w:val="20"/>
                <w:szCs w:val="20"/>
              </w:rPr>
              <w:t>c</w:t>
            </w:r>
            <w:r w:rsidRPr="0001537F">
              <w:rPr>
                <w:rFonts w:ascii="Times New Roman" w:hAnsi="Times New Roman" w:cs="Times New Roman"/>
                <w:color w:val="000000"/>
                <w:sz w:val="20"/>
                <w:szCs w:val="20"/>
              </w:rPr>
              <w:t xml:space="preserve">ells </w:t>
            </w:r>
            <w:r w:rsidR="00C15B3C" w:rsidRPr="0001537F">
              <w:rPr>
                <w:rFonts w:ascii="Times New Roman" w:hAnsi="Times New Roman" w:cs="Times New Roman"/>
                <w:color w:val="000000"/>
                <w:sz w:val="20"/>
                <w:szCs w:val="20"/>
              </w:rPr>
              <w:t>a</w:t>
            </w:r>
            <w:r w:rsidRPr="0001537F">
              <w:rPr>
                <w:rFonts w:ascii="Times New Roman" w:hAnsi="Times New Roman" w:cs="Times New Roman"/>
                <w:color w:val="000000"/>
                <w:sz w:val="20"/>
                <w:szCs w:val="20"/>
              </w:rPr>
              <w:t xml:space="preserve">re </w:t>
            </w:r>
            <w:r w:rsidR="00C15B3C" w:rsidRPr="0001537F">
              <w:rPr>
                <w:rFonts w:ascii="Times New Roman" w:hAnsi="Times New Roman" w:cs="Times New Roman"/>
                <w:color w:val="000000"/>
                <w:sz w:val="20"/>
                <w:szCs w:val="20"/>
              </w:rPr>
              <w:t>m</w:t>
            </w:r>
            <w:r w:rsidRPr="0001537F">
              <w:rPr>
                <w:rFonts w:ascii="Times New Roman" w:hAnsi="Times New Roman" w:cs="Times New Roman"/>
                <w:color w:val="000000"/>
                <w:sz w:val="20"/>
                <w:szCs w:val="20"/>
              </w:rPr>
              <w:t xml:space="preserve">ain </w:t>
            </w:r>
            <w:r w:rsidR="00C15B3C" w:rsidRPr="0001537F">
              <w:rPr>
                <w:rFonts w:ascii="Times New Roman" w:hAnsi="Times New Roman" w:cs="Times New Roman"/>
                <w:color w:val="000000"/>
                <w:sz w:val="20"/>
                <w:szCs w:val="20"/>
              </w:rPr>
              <w:t>p</w:t>
            </w:r>
            <w:r w:rsidRPr="0001537F">
              <w:rPr>
                <w:rFonts w:ascii="Times New Roman" w:hAnsi="Times New Roman" w:cs="Times New Roman"/>
                <w:color w:val="000000"/>
                <w:sz w:val="20"/>
                <w:szCs w:val="20"/>
              </w:rPr>
              <w:t xml:space="preserve">roducers of Interleukin 8 </w:t>
            </w:r>
          </w:p>
        </w:tc>
        <w:tc>
          <w:tcPr>
            <w:tcW w:w="992" w:type="dxa"/>
            <w:tcBorders>
              <w:top w:val="nil"/>
              <w:bottom w:val="nil"/>
            </w:tcBorders>
            <w:shd w:val="clear" w:color="auto" w:fill="EDEDED" w:themeFill="accent3" w:themeFillTint="33"/>
          </w:tcPr>
          <w:p w14:paraId="64D577F6"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ja-JP"/>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 xml:space="preserve">ADDIN CSL_CITATION {"citationItems":[{"id":"ITEM-1","itemData":{"DOI":"10.1128/CDLI.10.4.558-563.2003","ISSN":"1071412X","PMID":"12853386","abstract":"Cancer patients who are leukopenic due to chemotherapy are susceptible to bacterial infections. Normally, clinical conditions during bacterial infections are caused by pathogen-associated molecular patterns, which are components that bind to Toll-like receptor (TLR) 2 (TLR-2) and TLR-4 on leukocytes, resulting in the production of inflammatory cytokines. The mechanism of this inflammatory response in cancer patients with diminished numbers of leukocytes is not completely clear. The levels of interleukin 1β (IL-1β) and tumor necrosis factor alpha measured in the circulation of leukopenic cancer patients are lower than those measured in that of nonleukopenic patients during bacterial infections, whereas plasma interleukin 8 (IL-8) levels show distinct identical increases during bacterial infections in both leukopenic and nonleukopenic patients. Normally, these cytokines are mainly secreted by leukocytes. In cancer patients with bacterial infections and a diminished number of leukocytes, other sources of IL-8 production, such as endothelial cells, might be expected. Endothelial cells instead of leukocytes become the most important producers of IL-8 during bacterial infections in patients with chemotherapy-induced leukopenia through TLR-2 and TLR-4 signaling. Whole blood samples from six cancer patients were stimulated with lipopolysaccharide (LPS), and then IL-8 concentrations in supernatants were measured. Further, human umbilical vein endothelial cells (HUVECs) were incubated with sera from leukopenic cancer patients with or without bacterial infections, and then IL-8 concentrations in supernatants were measured (n = 6). In addition, the same HUVEC experiment was performed with the addition of neutralizing antibodies against TLR-2 and TLR-4. During leukopenia (&lt;109 cells/liter), LPS stimulation of whole blood did not result in an increase in IL-8 levels. However, when endothelial cells were incubated with sera from leukopenic cancer patients during bacterial infections, a three-to eightfold increase in IL-8 production was found, compared to the IL-8 production found after incubation with sera from patients without signs of infections. This increase did not reflect a higher level of IL-8 already present in </w:instrText>
            </w:r>
            <w:r w:rsidRPr="0001537F">
              <w:rPr>
                <w:rFonts w:ascii="Times New Roman" w:hAnsi="Times New Roman" w:cs="Times New Roman"/>
                <w:sz w:val="20"/>
                <w:szCs w:val="20"/>
                <w:lang w:eastAsia="ja-JP"/>
              </w:rPr>
              <w:instrText>the sera. Further, we demonstrated that IL-8 production induced in endothelial cells by sera from patients with documented gram-negative infections could be reduced significantly by up to 40% when the cells were incubated with neutralizing antibodies ag…","author":[{"dropping-particle":"","family":"Nijhuis","given":"C. S.M.Oude","non-dropping-particle":"","parse-names":false,"suffix":""},{"dropping-particle":"","family":"Vellenga","given":"E.","non-dropping-particle":"","parse-names":false,"suffix":""},{"dropping-particle":"","family":"Daenen","given":"S. M.G.J.","non-dropping-particle":"","parse-names":false,"suffix":""},{"dropping-particle":"","family":"Kamps","given":"W. A.","non-dropping-particle":"","parse-names":false,"suffix":""},{"dropping-particle":"","family":"Bont","given":"E. S.J.M.","non-dropping-particle":"De","parse-names":false,"suffix":""}],"container-title":"Clinical and Diagnostic Laboratory Immunology","id":"ITEM-1","issued":{"date-parts":[["2003"]]},"title":"Endothelial cells are main producers of interleukin 8 through toll-like receptor 2 and 4 signaling during bacterial infection in leukopenic cancer patients","type":"article-journal"},"uris":["http://www.mendeley.com/documents/?uuid=cbdea828-6b2b-4f41-961c-8d389b4b3190"]}],"mendeley":{"formattedCitation":"[78]","plainTextFormattedCitation":"[78]","previouslyFormattedCitation":"[78]"},"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lang w:eastAsia="ja-JP"/>
              </w:rPr>
              <w:t>[78]</w:t>
            </w:r>
            <w:r w:rsidRPr="0001537F">
              <w:rPr>
                <w:rFonts w:ascii="Times New Roman" w:hAnsi="Times New Roman" w:cs="Times New Roman"/>
                <w:sz w:val="20"/>
                <w:szCs w:val="20"/>
              </w:rPr>
              <w:fldChar w:fldCharType="end"/>
            </w:r>
          </w:p>
        </w:tc>
      </w:tr>
      <w:tr w:rsidR="008A4768" w:rsidRPr="0001537F" w14:paraId="58DE672B"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6F6C9741" w14:textId="77777777" w:rsidR="007F6BA0" w:rsidRPr="0001537F" w:rsidRDefault="007F6BA0" w:rsidP="007F6BA0">
            <w:pPr>
              <w:rPr>
                <w:rFonts w:ascii="Times New Roman" w:eastAsia="Times New Roman" w:hAnsi="Times New Roman" w:cs="Times New Roman"/>
                <w:sz w:val="20"/>
                <w:szCs w:val="20"/>
                <w:lang w:eastAsia="ja-JP"/>
              </w:rPr>
            </w:pPr>
          </w:p>
        </w:tc>
        <w:tc>
          <w:tcPr>
            <w:tcW w:w="2217" w:type="dxa"/>
            <w:tcBorders>
              <w:top w:val="nil"/>
              <w:bottom w:val="nil"/>
            </w:tcBorders>
            <w:shd w:val="clear" w:color="auto" w:fill="EDEDED" w:themeFill="accent3" w:themeFillTint="33"/>
          </w:tcPr>
          <w:p w14:paraId="33F38230"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lang w:eastAsia="ja-JP"/>
              </w:rPr>
            </w:pPr>
          </w:p>
        </w:tc>
        <w:tc>
          <w:tcPr>
            <w:tcW w:w="1529" w:type="dxa"/>
            <w:tcBorders>
              <w:top w:val="nil"/>
              <w:bottom w:val="nil"/>
            </w:tcBorders>
            <w:shd w:val="clear" w:color="auto" w:fill="EDEDED" w:themeFill="accent3" w:themeFillTint="33"/>
          </w:tcPr>
          <w:p w14:paraId="1FD642BB"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eastAsia="ja-JP"/>
              </w:rPr>
            </w:pPr>
            <w:r w:rsidRPr="0001537F">
              <w:rPr>
                <w:rFonts w:ascii="Times New Roman" w:hAnsi="Times New Roman" w:cs="Times New Roman"/>
                <w:color w:val="000000"/>
                <w:sz w:val="20"/>
                <w:szCs w:val="20"/>
                <w:lang w:eastAsia="ja-JP"/>
              </w:rPr>
              <w:t>TNF-a</w:t>
            </w:r>
          </w:p>
        </w:tc>
        <w:tc>
          <w:tcPr>
            <w:tcW w:w="7685" w:type="dxa"/>
            <w:tcBorders>
              <w:top w:val="nil"/>
              <w:bottom w:val="nil"/>
            </w:tcBorders>
            <w:shd w:val="clear" w:color="auto" w:fill="EDEDED" w:themeFill="accent3" w:themeFillTint="33"/>
          </w:tcPr>
          <w:p w14:paraId="79CACADC"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eastAsia="ja-JP"/>
              </w:rPr>
            </w:pPr>
            <w:r w:rsidRPr="0001537F">
              <w:rPr>
                <w:rFonts w:ascii="Times New Roman" w:hAnsi="Times New Roman" w:cs="Times New Roman"/>
                <w:color w:val="000000"/>
                <w:sz w:val="20"/>
                <w:szCs w:val="20"/>
                <w:lang w:eastAsia="ja-JP"/>
              </w:rPr>
              <w:t>TNF</w:t>
            </w:r>
            <w:r w:rsidRPr="0001537F">
              <w:rPr>
                <w:rFonts w:ascii="Times New Roman" w:hAnsi="Times New Roman" w:cs="Times New Roman"/>
                <w:color w:val="000000"/>
                <w:sz w:val="20"/>
                <w:szCs w:val="20"/>
              </w:rPr>
              <w:t>α</w:t>
            </w:r>
            <w:r w:rsidRPr="0001537F">
              <w:rPr>
                <w:rFonts w:ascii="Times New Roman" w:hAnsi="Times New Roman" w:cs="Times New Roman"/>
                <w:color w:val="000000"/>
                <w:sz w:val="20"/>
                <w:szCs w:val="20"/>
                <w:lang w:eastAsia="ja-JP"/>
              </w:rPr>
              <w:t xml:space="preserve"> induced IL-8 expression in human micro</w:t>
            </w:r>
            <w:r w:rsidR="00C15B3C" w:rsidRPr="0001537F">
              <w:rPr>
                <w:rFonts w:ascii="Times New Roman" w:hAnsi="Times New Roman" w:cs="Times New Roman"/>
                <w:color w:val="000000"/>
                <w:sz w:val="20"/>
                <w:szCs w:val="20"/>
                <w:lang w:eastAsia="ja-JP"/>
              </w:rPr>
              <w:t xml:space="preserve"> </w:t>
            </w:r>
            <w:r w:rsidRPr="0001537F">
              <w:rPr>
                <w:rFonts w:ascii="Times New Roman" w:hAnsi="Times New Roman" w:cs="Times New Roman"/>
                <w:color w:val="000000"/>
                <w:sz w:val="20"/>
                <w:szCs w:val="20"/>
                <w:lang w:eastAsia="ja-JP"/>
              </w:rPr>
              <w:t>vessel endothelial cell line</w:t>
            </w:r>
          </w:p>
        </w:tc>
        <w:tc>
          <w:tcPr>
            <w:tcW w:w="992" w:type="dxa"/>
            <w:tcBorders>
              <w:top w:val="nil"/>
              <w:bottom w:val="nil"/>
            </w:tcBorders>
            <w:shd w:val="clear" w:color="auto" w:fill="EDEDED" w:themeFill="accent3" w:themeFillTint="33"/>
          </w:tcPr>
          <w:p w14:paraId="73D54C56"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lang w:eastAsia="ja-JP"/>
              </w:rPr>
              <w:instrText xml:space="preserve">ADDIN CSL_CITATION {"citationItems":[{"id":"ITEM-1","itemData":{"DOI":"10.1074/jbc.272.52.32910","ISSN":"00219258","PMID":"9407069","abstract":"The reactive oxygen intermediate H2O2 can function as a signaling molecule to activate gene expression. In this study, we demonstrate that oxidant stress induced by tumor necrosis factor </w:instrText>
            </w:r>
            <w:r w:rsidRPr="0001537F">
              <w:rPr>
                <w:rFonts w:ascii="Times New Roman" w:hAnsi="Times New Roman" w:cs="Times New Roman"/>
                <w:sz w:val="20"/>
                <w:szCs w:val="20"/>
              </w:rPr>
              <w:instrText>α</w:instrText>
            </w:r>
            <w:r w:rsidRPr="0001537F">
              <w:rPr>
                <w:rFonts w:ascii="Times New Roman" w:hAnsi="Times New Roman" w:cs="Times New Roman"/>
                <w:sz w:val="20"/>
                <w:szCs w:val="20"/>
                <w:lang w:eastAsia="ja-JP"/>
              </w:rPr>
              <w:instrText xml:space="preserve"> (TNF</w:instrText>
            </w:r>
            <w:r w:rsidRPr="0001537F">
              <w:rPr>
                <w:rFonts w:ascii="Times New Roman" w:hAnsi="Times New Roman" w:cs="Times New Roman"/>
                <w:sz w:val="20"/>
                <w:szCs w:val="20"/>
              </w:rPr>
              <w:instrText>α</w:instrText>
            </w:r>
            <w:r w:rsidRPr="0001537F">
              <w:rPr>
                <w:rFonts w:ascii="Times New Roman" w:hAnsi="Times New Roman" w:cs="Times New Roman"/>
                <w:sz w:val="20"/>
                <w:szCs w:val="20"/>
                <w:lang w:eastAsia="ja-JP"/>
              </w:rPr>
              <w:instrText>) or H2O2 differentially regulates intercellular adhesion molecule-1 (ICAM-1) and interleukin-8 (IL-8) gene expression in endothelial and epithelial cells. Northern blot analysis revealed that TNF</w:instrText>
            </w:r>
            <w:r w:rsidRPr="0001537F">
              <w:rPr>
                <w:rFonts w:ascii="Times New Roman" w:hAnsi="Times New Roman" w:cs="Times New Roman"/>
                <w:sz w:val="20"/>
                <w:szCs w:val="20"/>
              </w:rPr>
              <w:instrText>α</w:instrText>
            </w:r>
            <w:r w:rsidRPr="0001537F">
              <w:rPr>
                <w:rFonts w:ascii="Times New Roman" w:hAnsi="Times New Roman" w:cs="Times New Roman"/>
                <w:sz w:val="20"/>
                <w:szCs w:val="20"/>
                <w:lang w:eastAsia="ja-JP"/>
              </w:rPr>
              <w:instrText xml:space="preserve"> induced both ICAM-1 and IL-8 expression in either the A549 lung epithelial cell line or the human microvessel endothelial cell line (HMEC-1). In contrast, H2O2 selectively induced only ICAM-1 in HMEC-1 and only IL-8 in A549. This cell type-specific pattern of IL-8 expression was also observed in several other endothelial and epithelial cells. TNF</w:instrText>
            </w:r>
            <w:r w:rsidRPr="0001537F">
              <w:rPr>
                <w:rFonts w:ascii="Times New Roman" w:hAnsi="Times New Roman" w:cs="Times New Roman"/>
                <w:sz w:val="20"/>
                <w:szCs w:val="20"/>
              </w:rPr>
              <w:instrText>α</w:instrText>
            </w:r>
            <w:r w:rsidRPr="0001537F">
              <w:rPr>
                <w:rFonts w:ascii="Times New Roman" w:hAnsi="Times New Roman" w:cs="Times New Roman"/>
                <w:sz w:val="20"/>
                <w:szCs w:val="20"/>
                <w:lang w:eastAsia="ja-JP"/>
              </w:rPr>
              <w:instrText xml:space="preserve"> induce</w:instrText>
            </w:r>
            <w:r w:rsidRPr="0001537F">
              <w:rPr>
                <w:rFonts w:ascii="Times New Roman" w:hAnsi="Times New Roman" w:cs="Times New Roman"/>
                <w:sz w:val="20"/>
                <w:szCs w:val="20"/>
              </w:rPr>
              <w:instrText>d greater IL-8 gene expression as compared with H2O2, but the kinetics of induction were similar. The induction of epithelial IL-8 message was accompanied by a corresponding increase in functional IL-8 protein secretion as determined by a neutrophil motility assay. The increased neutrophil motility stimulated by conditioned media from H2O2- or TNFα-exposed A549 cells was completely inhibited by an anti-IL-8 antibody. TNFα and H2O2 also induced a differential pattern of CC chemokine expression in A549. While TNFα induced both RANTES and MCP-1, H2O2 induced only MCP-1. These data suggest that epithelial cells under oxidant stress contribute to the inflammatory cytokine network by selective production of IL-8, MCP-1, and RANTES, which may critically influence the site-specific recruitment of leukocyte subsets.","author":[{"dropping-particle":"","family":"Lakshminarayanan","given":"Venkatesh","non-dropping-particle":"","parse-names":false,"suffix":""},{"dropping-particle":"","family":"Beno","given":"David W.A.","non-dropping-particle":"","parse-names":false,"suffix":""},{"dropping-particle":"","family":"Costa","given":"Robert H.","non-dropping-particle":"","parse-names":false,"suffix":""},{"dropping-particle":"","family":"Roebuck","given":"Kenneth A.","non-dropping-particle":"","parse-names":false,"suffix":""}],"container-title":"Journal of Biological Chemistry","id":"ITEM-1","issued":{"date-parts":[["1997"]]},"title":"Differential regulation of interleukin-8 and intercellular adhesion molecule-1 by H2O2 and tumor necrosis factor-α in endothelial and epithelial cells","type":"article-journal"},"uris":["http://www.mendeley.com/documents/?uuid=9185bb63-a01b-4fe2-a9ea-3084e3137d81"]}],"mendeley":{"formattedCitation":"[79]","plainTextFormattedCitation":"[79]","previouslyFormattedCitation":"[79]"},"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79]</w:t>
            </w:r>
            <w:r w:rsidRPr="0001537F">
              <w:rPr>
                <w:rFonts w:ascii="Times New Roman" w:hAnsi="Times New Roman" w:cs="Times New Roman"/>
                <w:sz w:val="20"/>
                <w:szCs w:val="20"/>
              </w:rPr>
              <w:fldChar w:fldCharType="end"/>
            </w:r>
          </w:p>
        </w:tc>
      </w:tr>
      <w:tr w:rsidR="008A4768" w:rsidRPr="0001537F" w14:paraId="31772B3E"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single" w:sz="4" w:space="0" w:color="7F7F7F" w:themeColor="text1" w:themeTint="80"/>
            </w:tcBorders>
            <w:shd w:val="clear" w:color="auto" w:fill="EDEDED" w:themeFill="accent3" w:themeFillTint="33"/>
          </w:tcPr>
          <w:p w14:paraId="6728B40F"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single" w:sz="4" w:space="0" w:color="7F7F7F" w:themeColor="text1" w:themeTint="80"/>
            </w:tcBorders>
            <w:shd w:val="clear" w:color="auto" w:fill="EDEDED" w:themeFill="accent3" w:themeFillTint="33"/>
          </w:tcPr>
          <w:p w14:paraId="1F90A2AE"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single" w:sz="4" w:space="0" w:color="7F7F7F" w:themeColor="text1" w:themeTint="80"/>
            </w:tcBorders>
            <w:shd w:val="clear" w:color="auto" w:fill="EDEDED" w:themeFill="accent3" w:themeFillTint="33"/>
          </w:tcPr>
          <w:p w14:paraId="0ABDB106"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0</w:t>
            </w:r>
          </w:p>
        </w:tc>
        <w:tc>
          <w:tcPr>
            <w:tcW w:w="7685" w:type="dxa"/>
            <w:tcBorders>
              <w:top w:val="nil"/>
              <w:bottom w:val="single" w:sz="4" w:space="0" w:color="7F7F7F" w:themeColor="text1" w:themeTint="80"/>
            </w:tcBorders>
            <w:shd w:val="clear" w:color="auto" w:fill="EDEDED" w:themeFill="accent3" w:themeFillTint="33"/>
          </w:tcPr>
          <w:p w14:paraId="2A3CF56B"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IL-10 have a down-regulatory effect on IL-8 secretion </w:t>
            </w:r>
          </w:p>
        </w:tc>
        <w:tc>
          <w:tcPr>
            <w:tcW w:w="992" w:type="dxa"/>
            <w:tcBorders>
              <w:top w:val="nil"/>
              <w:bottom w:val="single" w:sz="4" w:space="0" w:color="7F7F7F" w:themeColor="text1" w:themeTint="80"/>
            </w:tcBorders>
            <w:shd w:val="clear" w:color="auto" w:fill="EDEDED" w:themeFill="accent3" w:themeFillTint="33"/>
          </w:tcPr>
          <w:p w14:paraId="7F9FD339"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28/IAI.69.4.2470-2476.2001","ISSN":"00199567","PMID":"11254609","abstract":"Interleukin-8 (IL-8), a CXC chemokine, has a central role in leukocyte recruitment to areas of granuloma formation in tuberculosis. In the present studies, we investigated the effect of the TH2-derived cytokines IL-4, IL-10, and IL-13 on Mycobacterium tuberculosis-induced IL-8 secretion from purified human monocytes. Our results demonstrate that IL-4 and IL-10 have a down-regulatory effect on IL-8 secretion and that this effect is dose dependent. IL-10 has a greater effect than IL-4 on secretion, and autologous IL-10 secreted from M. tuberculosis-infected monocytes also down-regulates IL-8 secretion. The down-regulatory effect is partly a result of reduced IL-8 mRNA accumulation analyzed by reverse transcription-PCR. When combined, 1 μM IL-4 and IL-10 had an additive effect in decreasing IL-8 secretion and transcription; there was no synergy of action. IL-13 did not have any significant effect on IL-8 gene expression or secretion. The inhibitory effect of IL-10 but not of IL-4 is associated with decreased nuclear binding of the key activating transcription factor NF-κB. We show for the first time that M. tuberculosis causes up-regulation of nuclear binding of Oct-1 detected by electromobility gel shift assay. However, neither AP-1 nor Oct-1 nuclear binding was altered by IL-4 or IL-10. In summary, this study demonstrates that type 2 responses have an important role in the regulation of M. tuberculosis-induced IL-8 expression but that the mechanisms by which the different cytokines act are distinct.","author":[{"dropping-particle":"","family":"Ameixa","given":"C.","non-dropping-particle":"","parse-names":false,"suffix":""},{"dropping-particle":"","family":"Friedland","given":"J. S.","non-dropping-particle":"","parse-names":false,"suffix":""}],"container-title":"Infection and Immunity","id":"ITEM-1","issued":{"date-parts":[["2001"]]},"title":"Down-regulation of interleukin-8 secretion from Mycobacterium tuberculosis-infected monocytes by interleukin-4 and -10 but not by interleukin-13","type":"article-journal"},"uris":["http://www.mendeley.com/documents/?uuid=9d92b328-cc01-4917-ba0d-c124038205a3"]}],"mendeley":{"formattedCitation":"[80]","plainTextFormattedCitation":"[80]","previouslyFormattedCitation":"[80]"},"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80]</w:t>
            </w:r>
            <w:r w:rsidRPr="0001537F">
              <w:rPr>
                <w:rFonts w:ascii="Times New Roman" w:hAnsi="Times New Roman" w:cs="Times New Roman"/>
                <w:sz w:val="20"/>
                <w:szCs w:val="20"/>
              </w:rPr>
              <w:fldChar w:fldCharType="end"/>
            </w:r>
          </w:p>
        </w:tc>
      </w:tr>
      <w:tr w:rsidR="008A4768" w:rsidRPr="0001537F" w14:paraId="39A6F011"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bottom w:val="nil"/>
            </w:tcBorders>
          </w:tcPr>
          <w:p w14:paraId="43C2B4FA" w14:textId="77777777" w:rsidR="007F6BA0" w:rsidRPr="0001537F" w:rsidRDefault="007F6BA0" w:rsidP="007F6BA0">
            <w:pPr>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IL-12</w:t>
            </w:r>
          </w:p>
        </w:tc>
        <w:tc>
          <w:tcPr>
            <w:tcW w:w="2217" w:type="dxa"/>
            <w:tcBorders>
              <w:bottom w:val="nil"/>
            </w:tcBorders>
          </w:tcPr>
          <w:p w14:paraId="1FA5B14A"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Interleukin 12</w:t>
            </w:r>
          </w:p>
        </w:tc>
        <w:tc>
          <w:tcPr>
            <w:tcW w:w="1529" w:type="dxa"/>
            <w:tcBorders>
              <w:bottom w:val="nil"/>
            </w:tcBorders>
          </w:tcPr>
          <w:p w14:paraId="328F2EE3"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ct-Mon</w:t>
            </w:r>
          </w:p>
        </w:tc>
        <w:tc>
          <w:tcPr>
            <w:tcW w:w="7685" w:type="dxa"/>
            <w:tcBorders>
              <w:bottom w:val="nil"/>
            </w:tcBorders>
          </w:tcPr>
          <w:p w14:paraId="3A068D7C" w14:textId="77777777" w:rsidR="007F6BA0" w:rsidRPr="0001537F" w:rsidRDefault="00C15B3C"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LPS</w:t>
            </w:r>
            <w:r w:rsidR="007F6BA0" w:rsidRPr="0001537F">
              <w:rPr>
                <w:rFonts w:ascii="Times New Roman" w:hAnsi="Times New Roman" w:cs="Times New Roman"/>
                <w:color w:val="000000"/>
                <w:sz w:val="20"/>
                <w:szCs w:val="20"/>
              </w:rPr>
              <w:t xml:space="preserve"> ablate the IL-12 productive capacity of primary human monocytes</w:t>
            </w:r>
          </w:p>
        </w:tc>
        <w:tc>
          <w:tcPr>
            <w:tcW w:w="992" w:type="dxa"/>
            <w:tcBorders>
              <w:bottom w:val="nil"/>
            </w:tcBorders>
          </w:tcPr>
          <w:p w14:paraId="286EB1C7"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02/(SICI)1521-4141(199810)28:10&lt;3128::AID-IMMU3128&gt;3.0.CO;2-T","ISSN":"00142980","PMID":"9808181","abstract":"Endotoxin tolerance, the down-regulation of a subset of endotoxin-driven responses after an initial exposure to endotoxin, may provide protection from the uncontrolled immunological activation of acute endotoxic shock. Recent data suggest, however, that the inhibition of monocyte/macrophage function associated with endotoxin tolerance can lead to an inability to respond appropriately to secondary infections in survivors of endotoxic shock. IL-12 production by antigen-presenting cells is central to the orchestration of both innate and acquired cell-mediated immune responses to many pathogens. IL-12 has also been shown to play an important role in pathological responses to endotoxin. We therefore examined the regulation of IL-12 during endotoxin tolerance. Priming doses of lipopolysaccharide ablate the IL-12 productive capacity of primary human monocytes. This suppression of IL-12 production is primarily transcriptional. Unlike the down-regulation of TNF-α under such conditions, the mechanism of IL-12 suppression during endotoxin tolerance is not dependent upon IL-10 or transforming growth factor-β, nor is IL-12 production rescued by IFN-γ or granulocyte-macrophage colony-stimulating factor. Of note, human dendritic cells also undergo endotoxin tolerance, with potent down-regulation of IL-12 production. Endotoxin tolerance-related suppression of IL-12 production provides a likely mechanism for the anergy seen during the immunological paralysis which follows septic shock.","author":[{"dropping-particle":"","family":"Karp","given":"Christopher L.","non-dropping-particle":"","parse-names":false,"suffix":""},{"dropping-particle":"","family":"Wysocka","given":"Maria","non-dropping-particle":"","parse-names":false,"suffix":""},{"dropping-particle":"","family":"Ma","given":"Xiaojing","non-dropping-particle":"","parse-names":false,"suffix":""},{"dropping-particle":"","family":"Marovich","given":"Mary","non-dropping-particle":"","parse-names":false,"suffix":""},{"dropping-particle":"","family":"Factor","given":"Rachel E.","non-dropping-particle":"","parse-names":false,"suffix":""},{"dropping-particle":"","family":"Nutman","given":"Thomas","non-dropping-particle":"","parse-names":false,"suffix":""},{"dropping-particle":"","family":"Armant","given":"Myriam","non-dropping-particle":"","parse-names":false,"suffix":""},{"dropping-particle":"","family":"Wahl","given":"Larry","non-dropping-particle":"","parse-names":false,"suffix":""},{"dropping-particle":"","family":"Cuomo","given":"Peter","non-dropping-particle":"","parse-names":false,"suffix":""},{"dropping-particle":"","family":"Trinchieri","given":"Giorgio","non-dropping-particle":"","parse-names":false,"suffix":""}],"container-title":"European Journal of Immunology","id":"ITEM-1","issued":{"date-parts":[["1998"]]},"title":"Potent suppression of IL-12 production from monocytes and dendritic cells during endotoxin tolerance","type":"article-journal"},"uris":["http://www.mendeley.com/documents/?uuid=ef154f7a-49f8-4418-876f-d3578c05b70f"]}],"mendeley":{"formattedCitation":"[81]","plainTextFormattedCitation":"[81]","previouslyFormattedCitation":"[81]"},"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81]</w:t>
            </w:r>
            <w:r w:rsidRPr="0001537F">
              <w:rPr>
                <w:rFonts w:ascii="Times New Roman" w:hAnsi="Times New Roman" w:cs="Times New Roman"/>
                <w:sz w:val="20"/>
                <w:szCs w:val="20"/>
              </w:rPr>
              <w:fldChar w:fldCharType="end"/>
            </w:r>
          </w:p>
        </w:tc>
      </w:tr>
      <w:tr w:rsidR="008A4768" w:rsidRPr="0001537F" w14:paraId="516829E0"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54548EAC" w14:textId="77777777" w:rsidR="007F6BA0" w:rsidRPr="0001537F" w:rsidRDefault="007F6BA0" w:rsidP="007F6BA0">
            <w:pPr>
              <w:rPr>
                <w:rFonts w:ascii="Times New Roman" w:eastAsia="DengXian" w:hAnsi="Times New Roman" w:cs="Times New Roman"/>
                <w:color w:val="000000"/>
                <w:sz w:val="20"/>
                <w:szCs w:val="20"/>
              </w:rPr>
            </w:pPr>
          </w:p>
        </w:tc>
        <w:tc>
          <w:tcPr>
            <w:tcW w:w="2217" w:type="dxa"/>
            <w:tcBorders>
              <w:top w:val="nil"/>
              <w:bottom w:val="nil"/>
            </w:tcBorders>
          </w:tcPr>
          <w:p w14:paraId="4AF235CC"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tcPr>
          <w:p w14:paraId="4906C0BB"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ct-DC</w:t>
            </w:r>
          </w:p>
        </w:tc>
        <w:tc>
          <w:tcPr>
            <w:tcW w:w="7685" w:type="dxa"/>
            <w:tcBorders>
              <w:top w:val="nil"/>
              <w:bottom w:val="nil"/>
            </w:tcBorders>
          </w:tcPr>
          <w:p w14:paraId="231C95CF"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DC should constitute a critical source of IL-12</w:t>
            </w:r>
          </w:p>
        </w:tc>
        <w:tc>
          <w:tcPr>
            <w:tcW w:w="992" w:type="dxa"/>
            <w:tcBorders>
              <w:top w:val="nil"/>
              <w:bottom w:val="nil"/>
            </w:tcBorders>
          </w:tcPr>
          <w:p w14:paraId="1AABF1CE"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02/eji.1830260323","ISSN":"00142980","PMID":"8605935","abstract":"Interleukin-12 (IL-12), a 70-kDa heterodimeric cytokine composed of covalently linked p35 and p40 chains, is to date the most critical factor for skewing the immune response towards a T helper 1 (Th1) of cytokine profile [high interferon-γ (IFN-γ), low IL-4]. Established sources of IL-12 are stimulated macrophages, neutrophils and B cells. As dendritic cells (DC) process antigen in the periphery and then migrate to lymphoid organs to sensitize T cells and induce cell-mediated immunity, we reasoned that DC should constitute a critical source of IL-12. The criteria used to detect IL-12 in DC were the demonstration of p40 and p35 mRNA (semiquantitative polymerase chain reaction, Northern blotting, and in situ hybridization) as well as IL-12 protein (p70 enzyme-linked immunosorbent assay, p70 antigen capture followed by IFN-γ bioassay, free p40 chain radioimmunoassay or immunoprecipitation). We found that conventional stimuli such as Staphylococcus aureus induced production of IL-12 by murine as well as human DC in amounts comparable to spleen cells, peritoneal macrophages or peripheral blood mononuclear cells. DC exhibited, however, features that had not been seen with other antigen-presenting cells: they produced bioactive IL-12 upon antigen-specific interaction with T cells without any other stimuli; in an allogeneic mixed leukocyte reaction model, neutralizing anti-IL-12 antibodies showed that DC-derived IL-12 was critical for optimal proliferation and IFN-γ production by activated Th1 blasts; and finally, the priming of resting, naive allogeneic T cells by DC, followed by restimulation of primed T blasts by DC, skewed the response to Th1 without the need for any exogenous cytokines or stimuli such as microorganisms. This skewing to Th1 cytokine production, which depended an DC-derived IL-12, but did not require anti-IL-4, exogenous IL-12, or microbes, might be a major function of DC.","author":[{"dropping-particle":"","family":"Heufler","given":"Christine","non-dropping-particle":"","parse-names":false,"suffix":""},{"dropping-particle":"","family":"Koch","given":"Franz","non-dropping-particle":"","parse-names":false,"suffix":""},{"dropping-particle":"","family":"Stanzl","given":"Ursula","non-dropping-particle":"","parse-names":false,"suffix":""},{"dropping-particle":"","family":"Topar","given":"Gerda","non-dropping-particle":"","parse-names":false,"suffix":""},{"dropping-particle":"","family":"Wysocka","given":"Maria","non-dropping-particle":"","parse-names":false,"suffix":""},{"dropping-particle":"","family":"Trinchieri","given":"Giorgio","non-dropping-particle":"","parse-names":false,"suffix":""},{"dropping-particle":"","family":"Enk","given":"Alexander","non-dropping-particle":"","parse-names":false,"suffix":""},{"dropping-particle":"","family":"Steinman","given":"Ralph M.","non-dropping-particle":"","parse-names":false,"suffix":""},{"dropping-particle":"","family":"Romani","given":"Nikolaus","non-dropping-particle":"","parse-names":false,"suffix":""},{"dropping-particle":"","family":"Schuler","given":"Gerold","non-dropping-particle":"","parse-names":false,"suffix":""}],"container-title":"European Journal of Immunology","id":"ITEM-1","issued":{"date-parts":[["1996"]]},"title":"Interleukin-12 is produced by dendritic cells and mediates T helper 1 development as well as interferon-γ production by T helper 1 cells","type":"article-journal"},"uris":["http://www.mendeley.com/documents/?uuid=031b74c6-13fc-41af-8934-7065c93664d7"]}],"mendeley":{"formattedCitation":"[82]","plainTextFormattedCitation":"[82]","previouslyFormattedCitation":"[82]"},"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82]</w:t>
            </w:r>
            <w:r w:rsidRPr="0001537F">
              <w:rPr>
                <w:rFonts w:ascii="Times New Roman" w:hAnsi="Times New Roman" w:cs="Times New Roman"/>
                <w:sz w:val="20"/>
                <w:szCs w:val="20"/>
              </w:rPr>
              <w:fldChar w:fldCharType="end"/>
            </w:r>
          </w:p>
        </w:tc>
      </w:tr>
      <w:tr w:rsidR="008A4768" w:rsidRPr="0001537F" w14:paraId="076CECD7"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241B5F80"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tcPr>
          <w:p w14:paraId="492B8545"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tcPr>
          <w:p w14:paraId="25A484C1"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Mac-M1</w:t>
            </w:r>
          </w:p>
        </w:tc>
        <w:tc>
          <w:tcPr>
            <w:tcW w:w="7685" w:type="dxa"/>
            <w:tcBorders>
              <w:top w:val="nil"/>
              <w:bottom w:val="nil"/>
            </w:tcBorders>
          </w:tcPr>
          <w:p w14:paraId="3385AE0A"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These M1 type macrophages produce and secrete higher levels of IL-12</w:t>
            </w:r>
          </w:p>
        </w:tc>
        <w:tc>
          <w:tcPr>
            <w:tcW w:w="992" w:type="dxa"/>
            <w:tcBorders>
              <w:top w:val="nil"/>
              <w:bottom w:val="nil"/>
            </w:tcBorders>
          </w:tcPr>
          <w:p w14:paraId="2A728BE0"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02/jcp.26429","ISSN":"10974652","PMID":"29319160","abstract":"Macrophages are heterogeneous and their phenotype and functions are regulated by the surrounding micro-environment. Macrophages commonly exist in two distinct subsets: 1) Classically activated or M1 macrophages, which are pro-inflammatory and polarized by lipopolysaccharide (LPS) either alone or in association with Th1 cytokines such as IFN-γ, GM-CSF, and produce pro-inflammatory cytokines such as interleukin-1β (IL-1β), IL-6, IL-12, IL-23, and TNF-α; and 2) Alternatively activated or M2 macrophages, which are anti-inflammatory and immunoregulatory and polarized by Th2 cytokines such as IL-4 and IL-13 and produce anti-inflammatory cytokines such as IL-10 and TGF-β. M1 and M2 macrophages have different functions and transcriptional profiles. They have unique abilities by destroying pathogens or repair the inflammation-associated injury. It is known that M1/M2 macrophage balance polarization governs the fate of an organ in inflammation or injury. When the infection or inflammation is severe enough to affect an organ, macrophages first exhibit the M1 phenotype to release TNF-α, IL-1β, IL-12, and IL-23 against the stimulus. But, if M1 phase continues, it can cause tissue damage. Therefore, M2 macrophages secrete high amounts of IL-10 and TGF-β to suppress the inflammation, contribute to tissue repair, remodeling, vasculogenesis, and retain homeostasis. In this review, we first discuss the basic biology of macrophages including origin, differentiation and activation, tissue distribution, plasticity and polarization, migration, antigen presentation capacity, cytokine and chemokine production, metabolism, and involvement of microRNAs in macrophage polarization and function. Secondly, we discuss the protective and pathogenic role of the macrophage subsets in normal and pathological pregnancy, anti-microbial defense, anti-tumor immunity, metabolic disease and obesity, asthma and allergy, atherosclerosis, fibrosis, wound healing, and autoimmunity.","author":[{"dropping-particle":"","family":"Shapouri-Moghaddam","given":"Abbas","non-dropping-particle":"","parse-names":false,"suffix":""},{"dropping-particle":"","family":"Mohammadian","given":"Saeed","non-dropping-particle":"","parse-names":false,"suffix":""},{"dropping-particle":"","family":"Vazini","given":"Hossein","non-dropping-particle":"","parse-names":false,"suffix":""},{"dropping-particle":"","family":"Taghadosi","given":"Mahdi","non-dropping-particle":"","parse-names":false,"suffix":""},{"dropping-particle":"","family":"Esmaeili","given":"Seyed Alireza","non-dropping-particle":"","parse-names":false,"suffix":""},{"dropping-particle":"","family":"Mardani","given":"Fatemeh","non-dropping-particle":"","parse-names":false,"suffix":""},{"dropping-particle":"","family":"Seifi","given":"Bita","non-dropping-particle":"","parse-names":false,"suffix":""},{"dropping-particle":"","family":"Mohammadi","given":"Asadollah","non-dropping-particle":"","parse-names":false,"suffix":""},{"dropping-particle":"","family":"Afshari","given":"Jalil T.","non-dropping-particle":"","parse-names":false,"suffix":""},{"dropping-particle":"","family":"Sahebkar","given":"Amirhossein","non-dropping-particle":"","parse-names":false,"suffix":""}],"container-title":"Journal of Cellular Physiology","id":"ITEM-1","issued":{"date-parts":[["2018"]]},"title":"Macrophage plasticity, polarization, and function in health and disease","type":"article"},"uris":["http://www.mendeley.com/documents/?uuid=e7dcd7d1-b49e-4941-8876-a584cf641fcd"]}],"mendeley":{"formattedCitation":"[19]","plainTextFormattedCitation":"[19]","previouslyFormattedCitation":"[19]"},"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19]</w:t>
            </w:r>
            <w:r w:rsidRPr="0001537F">
              <w:rPr>
                <w:rFonts w:ascii="Times New Roman" w:hAnsi="Times New Roman" w:cs="Times New Roman"/>
                <w:sz w:val="20"/>
                <w:szCs w:val="20"/>
              </w:rPr>
              <w:fldChar w:fldCharType="end"/>
            </w:r>
          </w:p>
        </w:tc>
      </w:tr>
      <w:tr w:rsidR="008A4768" w:rsidRPr="0001537F" w14:paraId="28724711"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78C6AD1F"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tcPr>
          <w:p w14:paraId="78EC873A"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tcPr>
          <w:p w14:paraId="250CBDC6"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ct-NK</w:t>
            </w:r>
          </w:p>
        </w:tc>
        <w:tc>
          <w:tcPr>
            <w:tcW w:w="7685" w:type="dxa"/>
            <w:tcBorders>
              <w:top w:val="nil"/>
              <w:bottom w:val="nil"/>
            </w:tcBorders>
          </w:tcPr>
          <w:p w14:paraId="74D91896"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The activated NK cells then prime DC to produce IL-12 </w:t>
            </w:r>
          </w:p>
        </w:tc>
        <w:tc>
          <w:tcPr>
            <w:tcW w:w="992" w:type="dxa"/>
            <w:tcBorders>
              <w:top w:val="nil"/>
              <w:bottom w:val="nil"/>
            </w:tcBorders>
          </w:tcPr>
          <w:p w14:paraId="47913385"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16/S1074-7613(03)00264-4","ISSN":"10747613","PMID":"14563320","abstract":"Conserved molecular patterns derived from pathogenic microorganisms prime antigen-presenting dendritic cells (DC) to induce adaptive T cell responses. In contrast, virus-infected or tumor cells that express low levels of major histocompatibility complex (MHC) class I activate natural killer (NK) cells for direct killing. It is unknown whether NK cell recognition of MHC class I low targets can also induce adaptive T cell responses. Here, we show that MHC class Ilow targets initiate a cascade of immune responses, starting with the immediate activation of NK cells. The activated NK cells then prime DC to produce IL-12 and to induce highly protective CD8 T cell memory responses. Therefore, sensing of MHC class Ilow targets by NK cells can link innate and adaptive immunity to induce protective T cell responses and may alarm the immune system during early infection with noncytopathic viruses.","author":[{"dropping-particle":"","family":"Mocikat","given":"Ralph","non-dropping-particle":"","parse-names":false,"suffix":""},{"dropping-particle":"","family":"Braumüller","given":"Heidi","non-dropping-particle":"","parse-names":false,"suffix":""},{"dropping-particle":"","family":"Gumy","given":"Alain","non-dropping-particle":"","parse-names":false,"suffix":""},{"dropping-particle":"","family":"Egeter","given":"Oliver","non-dropping-particle":"","parse-names":false,"suffix":""},{"dropping-particle":"","family":"Ziegler","given":"Heike","non-dropping-particle":"","parse-names":false,"suffix":""},{"dropping-particle":"","family":"Reusch","given":"Uwe","non-dropping-particle":"","parse-names":false,"suffix":""},{"dropping-particle":"","family":"Bubeck","given":"Anja","non-dropping-particle":"","parse-names":false,"suffix":""},{"dropping-particle":"","family":"Louis","given":"Jacques","non-dropping-particle":"","parse-names":false,"suffix":""},{"dropping-particle":"","family":"Mailhammer","given":"Reinhard","non-dropping-particle":"","parse-names":false,"suffix":""},{"dropping-particle":"","family":"Riethmüller","given":"Gert","non-dropping-particle":"","parse-names":false,"suffix":""},{"dropping-particle":"","family":"Koszinowski","given":"Ulrich","non-dropping-particle":"","parse-names":false,"suffix":""},{"dropping-particle":"","family":"Röcken","given":"Martin","non-dropping-particle":"","parse-names":false,"suffix":""}],"container-title":"Immunity","id":"ITEM-1","issued":{"date-parts":[["2003"]]},"title":"Natural killer cells activated by MHC class ILow targets prime dendritic cells to induce protective CD8 T cell responses","type":"article-journal"},"uris":["http://www.mendeley.com/documents/?uuid=ef8e868f-dce2-4b60-95e4-dded3a25576b"]}],"mendeley":{"formattedCitation":"[83]","plainTextFormattedCitation":"[83]","previouslyFormattedCitation":"[83]"},"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83]</w:t>
            </w:r>
            <w:r w:rsidRPr="0001537F">
              <w:rPr>
                <w:rFonts w:ascii="Times New Roman" w:hAnsi="Times New Roman" w:cs="Times New Roman"/>
                <w:sz w:val="20"/>
                <w:szCs w:val="20"/>
              </w:rPr>
              <w:fldChar w:fldCharType="end"/>
            </w:r>
          </w:p>
        </w:tc>
      </w:tr>
      <w:tr w:rsidR="008A4768" w:rsidRPr="0001537F" w14:paraId="12543279"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431D112C"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tcPr>
          <w:p w14:paraId="4D288F17"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tcPr>
          <w:p w14:paraId="2806317C" w14:textId="47AFDC28"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FN-ga</w:t>
            </w:r>
            <w:r w:rsidR="009B5D30" w:rsidRPr="0001537F">
              <w:rPr>
                <w:rFonts w:ascii="Times New Roman" w:hAnsi="Times New Roman" w:cs="Times New Roman"/>
                <w:color w:val="000000"/>
                <w:sz w:val="20"/>
                <w:szCs w:val="20"/>
              </w:rPr>
              <w:t>m</w:t>
            </w:r>
            <w:r w:rsidRPr="0001537F">
              <w:rPr>
                <w:rFonts w:ascii="Times New Roman" w:hAnsi="Times New Roman" w:cs="Times New Roman"/>
                <w:color w:val="000000"/>
                <w:sz w:val="20"/>
                <w:szCs w:val="20"/>
              </w:rPr>
              <w:t>ma</w:t>
            </w:r>
          </w:p>
        </w:tc>
        <w:tc>
          <w:tcPr>
            <w:tcW w:w="7685" w:type="dxa"/>
            <w:tcBorders>
              <w:top w:val="nil"/>
              <w:bottom w:val="nil"/>
            </w:tcBorders>
          </w:tcPr>
          <w:p w14:paraId="10A52A81"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FN-γ provides a powerful stimulation signal for activated macrophages with a much enhanced potential to produce IL-12</w:t>
            </w:r>
          </w:p>
        </w:tc>
        <w:tc>
          <w:tcPr>
            <w:tcW w:w="992" w:type="dxa"/>
            <w:tcBorders>
              <w:top w:val="nil"/>
              <w:bottom w:val="nil"/>
            </w:tcBorders>
          </w:tcPr>
          <w:p w14:paraId="2B5C6324"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2174/1573395054065115","ISSN":"15733955","PMID":"21037949","abstract":"Interleukin-12 (IL-12) is a heterodimeric cytokine composed of the p35 and p40 subunits. It is produced by antigen-presenting cells and plays a critical role in host defense against intracellular microbial infection and control of malignancy via its ability to stimulate both innate and adaptive immune effector cells. The potency of IL-12 renders itself to stringent regulation of the timing, locality and magnitude of its production during an immune response. Subversion of the delicate control and balance frequently leads to immunologic disorders. In this article, we provide an update, since our last review of the subject four years ago, on recent advances in: (1) uncovering of novel activities of IL-12 and related molecules in various immunological settings and models; and (2) dissection of the physiological pathways involved in the modulation of IL-12 production by pathogens and immune regulators. The increased understanding of IL-12 immunobiology and expression will likely benefit the development of therapeutic modalities to correct immune dysfunctions.","author":[{"dropping-particle":"","family":"Liu","given":"Jianguo","non-dropping-particle":"","parse-names":false,"suffix":""},{"dropping-particle":"","family":"Cao","given":"Shanjin","non-dropping-particle":"","parse-names":false,"suffix":""},{"dropping-particle":"","family":"Kim","given":"Sunjung","non-dropping-particle":"","parse-names":false,"suffix":""},{"dropping-particle":"","family":"Chung","given":"Elaine","non-dropping-particle":"","parse-names":false,"suffix":""},{"dropping-particle":"","family":"Homma","given":"Yoichiro","non-dropping-particle":"","parse-names":false,"suffix":""},{"dropping-particle":"","family":"Guan","given":"Xiuqin","non-dropping-particle":"","parse-names":false,"suffix":""},{"dropping-particle":"","family":"Jimenez","given":"Violeta","non-dropping-particle":"","parse-names":false,"suffix":""},{"dropping-particle":"","family":"Ma","given":"Xiaojing","non-dropping-particle":"","parse-names":false,"suffix":""}],"container-title":"Current Immunology Reviews","id":"ITEM-1","issued":{"date-parts":[["2005"]]},"title":"Interleukin-12: An Update on its Immunological Activities, Signaling and Regulation of Gene Expression","type":"article-journal"},"uris":["http://www.mendeley.com/documents/?uuid=a2c1926d-8eed-4af4-b611-954f18719d2e"]}],"mendeley":{"formattedCitation":"[84]","plainTextFormattedCitation":"[84]","previouslyFormattedCitation":"[84]"},"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84]</w:t>
            </w:r>
            <w:r w:rsidRPr="0001537F">
              <w:rPr>
                <w:rFonts w:ascii="Times New Roman" w:hAnsi="Times New Roman" w:cs="Times New Roman"/>
                <w:sz w:val="20"/>
                <w:szCs w:val="20"/>
              </w:rPr>
              <w:fldChar w:fldCharType="end"/>
            </w:r>
          </w:p>
        </w:tc>
      </w:tr>
      <w:tr w:rsidR="008A4768" w:rsidRPr="0001537F" w14:paraId="0B37B518"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43210FFE"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tcPr>
          <w:p w14:paraId="666F5A6A"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tcPr>
          <w:p w14:paraId="58EC77DD"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B</w:t>
            </w:r>
          </w:p>
        </w:tc>
        <w:tc>
          <w:tcPr>
            <w:tcW w:w="7685" w:type="dxa"/>
            <w:tcBorders>
              <w:top w:val="nil"/>
              <w:bottom w:val="nil"/>
            </w:tcBorders>
          </w:tcPr>
          <w:p w14:paraId="02BF2D95"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β is identified as a new IL-12-inducing agent on human monocyte-derived DC</w:t>
            </w:r>
            <w:r w:rsidR="00C15B3C" w:rsidRPr="0001537F">
              <w:rPr>
                <w:rFonts w:ascii="Times New Roman" w:hAnsi="Times New Roman" w:cs="Times New Roman"/>
                <w:color w:val="000000"/>
                <w:sz w:val="20"/>
                <w:szCs w:val="20"/>
              </w:rPr>
              <w:t>s</w:t>
            </w:r>
          </w:p>
        </w:tc>
        <w:tc>
          <w:tcPr>
            <w:tcW w:w="992" w:type="dxa"/>
            <w:tcBorders>
              <w:top w:val="nil"/>
              <w:bottom w:val="nil"/>
            </w:tcBorders>
          </w:tcPr>
          <w:p w14:paraId="7B446DDD"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93/intimm/13.8.1053","ISSN":"09538178","PMID":"11470775","abstract":"The cytokine IL-12, a product of dendritic cells (DC), plays a major role in cellular immunity, notably by inducing lymphocytes to produce IFN-γ. Microbial products, T cell signals and cytokines induce the production of IL-12. Here, IL-1β is identified as a new IL-12-inducing agent, acting conjointly with CD40 ligand (CD40L) on human monocyte-derived DC in vitro. The effects of IL-1β were dose dependent, specifically blocked by neutralizing antibodies, and were observed both in immature and mature DC. Immature DC secreted more IL-12 than mature DC, but the effects of IL-1β were not due to a block of DC maturation as determined by analysis of DC surface markers. The mechanisms of action of IL-1β could be contrasted to that of other inducers of IL-12 such as IFN-γ and lipopolysaccharide (LPS). Either IL-1β or IFN-γ co-induced IL-12 with CD40L but conjointly, IL-1β, CD40L and IFN-γ synergized, inducing very high levels of IL-12. The effects of IL-1β differed from those of LPS in that IL-1β, unlike LPS, could not induce IL-12 solely after IFN-γ priming; and when combined with CD40L, IL-1β, unlike LPS, induced little IL-10. The mechanism of action of IL-1β involves IL-12α mRNA up-regulation, and we show that the combination of CD40L and IL-1β induces high levels of IL-12α and IL-12β mRNA in DC. Altogether, these results delineate a new mechanism linking adaptive and innate immune responses for the regulation of IL-12 production in DC and for the role of IL-1β in the development of cellular immunity.","author":[{"dropping-particle":"","family":"Wesa","given":"A. K.","non-dropping-particle":"","parse-names":false,"suffix":""},{"dropping-particle":"","family":"Galy","given":"A.","non-dropping-particle":"","parse-names":false,"suffix":""}],"container-title":"International Immunology","id":"ITEM-1","issued":{"date-parts":[["2001"]]},"title":"IL-1β induces dendritic cells to produce IL-12","type":"article-journal"},"uris":["http://www.mendeley.com/documents/?uuid=2ef4e166-babd-4a7d-8ec6-2660ce6141ef"]}],"mendeley":{"formattedCitation":"[85]","plainTextFormattedCitation":"[85]","previouslyFormattedCitation":"[85]"},"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85]</w:t>
            </w:r>
            <w:r w:rsidRPr="0001537F">
              <w:rPr>
                <w:rFonts w:ascii="Times New Roman" w:hAnsi="Times New Roman" w:cs="Times New Roman"/>
                <w:sz w:val="20"/>
                <w:szCs w:val="20"/>
              </w:rPr>
              <w:fldChar w:fldCharType="end"/>
            </w:r>
          </w:p>
        </w:tc>
      </w:tr>
      <w:tr w:rsidR="008A4768" w:rsidRPr="0001537F" w14:paraId="6954D1CA"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tcBorders>
          </w:tcPr>
          <w:p w14:paraId="732B2338"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tcBorders>
          </w:tcPr>
          <w:p w14:paraId="58F322D0"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tcBorders>
          </w:tcPr>
          <w:p w14:paraId="028B6EFE"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0</w:t>
            </w:r>
          </w:p>
        </w:tc>
        <w:tc>
          <w:tcPr>
            <w:tcW w:w="7685" w:type="dxa"/>
            <w:tcBorders>
              <w:top w:val="nil"/>
            </w:tcBorders>
          </w:tcPr>
          <w:p w14:paraId="3A2DA931"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0 can inhibit IL-12 production in an autocrine manner.</w:t>
            </w:r>
          </w:p>
        </w:tc>
        <w:tc>
          <w:tcPr>
            <w:tcW w:w="992" w:type="dxa"/>
            <w:tcBorders>
              <w:top w:val="nil"/>
            </w:tcBorders>
          </w:tcPr>
          <w:p w14:paraId="04C08902"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2174/1573395054065115","ISSN":"15733955","PMID":"21037949","abstract":"Interleukin-12 (IL-12) is a heterodimeric cytokine composed of the p35 and p40 subunits. It is produced by antigen-presenting cells and plays a critical role in host defense against intracellular microbial infection and control of malignancy via its ability to stimulate both innate and adaptive immune effector cells. The potency of IL-12 renders itself to stringent regulation of the timing, locality and magnitude of its production during an immune response. Subversion of the delicate control and balance frequently leads to immunologic disorders. In this article, we provide an update, since our last review of the subject four years ago, on recent advances in: (1) uncovering of novel activities of IL-12 and related molecules in various immunological settings and models; and (2) dissection of the physiological pathways involved in the modulation of IL-12 production by pathogens and immune regulators. The increased understanding of IL-12 immunobiology and expression will likely benefit the development of therapeutic modalities to correct immune dysfunctions.","author":[{"dropping-particle":"","family":"Liu","given":"Jianguo","non-dropping-particle":"","parse-names":false,"suffix":""},{"dropping-particle":"","family":"Cao","given":"Shanjin","non-dropping-particle":"","parse-names":false,"suffix":""},{"dropping-particle":"","family":"Kim","given":"Sunjung","non-dropping-particle":"","parse-names":false,"suffix":""},{"dropping-particle":"","family":"Chung","given":"Elaine","non-dropping-particle":"","parse-names":false,"suffix":""},{"dropping-particle":"","family":"Homma","given":"Yoichiro","non-dropping-particle":"","parse-names":false,"suffix":""},{"dropping-particle":"","family":"Guan","given":"Xiuqin","non-dropping-particle":"","parse-names":false,"suffix":""},{"dropping-particle":"","family":"Jimenez","given":"Violeta","non-dropping-particle":"","parse-names":false,"suffix":""},{"dropping-particle":"","family":"Ma","given":"Xiaojing","non-dropping-particle":"","parse-names":false,"suffix":""}],"container-title":"Current Immunology Reviews","id":"ITEM-1","issued":{"date-parts":[["2005"]]},"title":"Interleukin-12: An Update on its Immunological Activities, Signaling and Regulation of Gene Expression","type":"article-journal"},"uris":["http://www.mendeley.com/documents/?uuid=a2c1926d-8eed-4af4-b611-954f18719d2e"]}],"mendeley":{"formattedCitation":"[84]","plainTextFormattedCitation":"[84]","previouslyFormattedCitation":"[84]"},"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84]</w:t>
            </w:r>
            <w:r w:rsidRPr="0001537F">
              <w:rPr>
                <w:rFonts w:ascii="Times New Roman" w:hAnsi="Times New Roman" w:cs="Times New Roman"/>
                <w:sz w:val="20"/>
                <w:szCs w:val="20"/>
              </w:rPr>
              <w:fldChar w:fldCharType="end"/>
            </w:r>
          </w:p>
        </w:tc>
      </w:tr>
      <w:tr w:rsidR="008A4768" w:rsidRPr="0001537F" w14:paraId="0242F47B"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single" w:sz="4" w:space="0" w:color="7F7F7F" w:themeColor="text1" w:themeTint="80"/>
              <w:bottom w:val="nil"/>
            </w:tcBorders>
            <w:shd w:val="clear" w:color="auto" w:fill="EDEDED" w:themeFill="accent3" w:themeFillTint="33"/>
          </w:tcPr>
          <w:p w14:paraId="760117D5" w14:textId="77777777" w:rsidR="007F6BA0" w:rsidRPr="0001537F" w:rsidRDefault="007F6BA0" w:rsidP="007F6BA0">
            <w:pPr>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IL-18</w:t>
            </w:r>
          </w:p>
        </w:tc>
        <w:tc>
          <w:tcPr>
            <w:tcW w:w="2217" w:type="dxa"/>
            <w:tcBorders>
              <w:top w:val="single" w:sz="4" w:space="0" w:color="7F7F7F" w:themeColor="text1" w:themeTint="80"/>
              <w:bottom w:val="nil"/>
            </w:tcBorders>
            <w:shd w:val="clear" w:color="auto" w:fill="EDEDED" w:themeFill="accent3" w:themeFillTint="33"/>
          </w:tcPr>
          <w:p w14:paraId="22FC4456"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Interleukin 18</w:t>
            </w:r>
          </w:p>
        </w:tc>
        <w:tc>
          <w:tcPr>
            <w:tcW w:w="1529" w:type="dxa"/>
            <w:tcBorders>
              <w:top w:val="single" w:sz="4" w:space="0" w:color="7F7F7F" w:themeColor="text1" w:themeTint="80"/>
              <w:bottom w:val="nil"/>
            </w:tcBorders>
            <w:shd w:val="clear" w:color="auto" w:fill="EDEDED" w:themeFill="accent3" w:themeFillTint="33"/>
          </w:tcPr>
          <w:p w14:paraId="42D657C1"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Mac-M1</w:t>
            </w:r>
          </w:p>
        </w:tc>
        <w:tc>
          <w:tcPr>
            <w:tcW w:w="7685" w:type="dxa"/>
            <w:tcBorders>
              <w:top w:val="single" w:sz="4" w:space="0" w:color="7F7F7F" w:themeColor="text1" w:themeTint="80"/>
              <w:bottom w:val="nil"/>
            </w:tcBorders>
            <w:shd w:val="clear" w:color="auto" w:fill="EDEDED" w:themeFill="accent3" w:themeFillTint="33"/>
          </w:tcPr>
          <w:p w14:paraId="33F17004"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Macrophages are the primary sources for the release of active IL-18.</w:t>
            </w:r>
          </w:p>
        </w:tc>
        <w:tc>
          <w:tcPr>
            <w:tcW w:w="992" w:type="dxa"/>
            <w:tcBorders>
              <w:top w:val="single" w:sz="4" w:space="0" w:color="7F7F7F" w:themeColor="text1" w:themeTint="80"/>
              <w:bottom w:val="nil"/>
            </w:tcBorders>
            <w:shd w:val="clear" w:color="auto" w:fill="EDEDED" w:themeFill="accent3" w:themeFillTint="33"/>
          </w:tcPr>
          <w:p w14:paraId="50630851"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3389/fimmu.2013.00289","ISSN":"16643224","PMID":"24115947","abstract":"Interleukin-18 (IL-18) is a member of the IL-1 family of cytokines. Similar to IL-1ß, IL-18 is synthesized as an inactive precursor requiring processing by caspase-1 into an active cytokine but unlike IL-1ß, the IL-18 precursor is constitutively present in nearly all cells in healthy humans and animals. The activity of IL-18 is balanced by the presence of a high affinity, naturally occurring IL-18 binding protein (IL-18BP). In humans, increased disease severity can be associated with an imbalance of IL-18 to IL-18BP such that the levels of free IL-18 are elevated in the circulation. Increasing number of studies have expanded the role of IL-18 in mediating inflammation in animal models of disease using the IL-18BP, IL-18-deficient mice, neutralization of IL-18, or deficiency in the IL-18 receptor alpha chain. A role for IL-18 has been implicated in several autoimmune diseases, myocardial function, emphysema, metabolic syndromes, psoriasis, inflammatory bowel disease, hemophagocytic syndromes, macrophage activation syndrome, sepsis, and acute kidney injury, although in some models of disease, IL-18 is protective. IL-18 plays a major role in the production of interferon-γ from T-cells and natural killer cells. The IL-18BP has been used safely in humans and clinical trials of IL-18BP as well as neutralizing anti-IL-18 antibodies are in clinical trials. This review updates the biology of IL-18 as well as its role in human disease. © 2013 Dinarello, Novick, Kim and Kaplanski.","author":[{"dropping-particle":"","family":"Dinarello","given":"Charles A.","non-dropping-particle":"","parse-names":false,"suffix":""},{"dropping-particle":"","family":"Novick","given":"Daniela","non-dropping-particle":"","parse-names":false,"suffix":""},{"dropping-particle":"","family":"Kim","given":"Soohyun","non-dropping-particle":"","parse-names":false,"suffix":""},{"dropping-particle":"","family":"Kaplanski","given":"Gilles","non-dropping-particle":"","parse-names":false,"suffix":""}],"container-title":"Frontiers in Immunology","id":"ITEM-1","issued":{"date-parts":[["2013"]]},"title":"Interleukin-18 and IL-18 binding protein","type":"article"},"uris":["http://www.mendeley.com/documents/?uuid=e3687865-fb3a-4b5d-ad49-14e9c5a33faf"]}],"mendeley":{"formattedCitation":"[86]","plainTextFormattedCitation":"[86]","previouslyFormattedCitation":"[86]"},"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86]</w:t>
            </w:r>
            <w:r w:rsidRPr="0001537F">
              <w:rPr>
                <w:rFonts w:ascii="Times New Roman" w:hAnsi="Times New Roman" w:cs="Times New Roman"/>
                <w:sz w:val="20"/>
                <w:szCs w:val="20"/>
              </w:rPr>
              <w:fldChar w:fldCharType="end"/>
            </w:r>
          </w:p>
        </w:tc>
      </w:tr>
      <w:tr w:rsidR="008A4768" w:rsidRPr="0001537F" w14:paraId="18EF397E"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5DA9B91F" w14:textId="77777777" w:rsidR="007F6BA0" w:rsidRPr="0001537F" w:rsidRDefault="007F6BA0" w:rsidP="007F6BA0">
            <w:pPr>
              <w:rPr>
                <w:rFonts w:ascii="Times New Roman" w:eastAsia="DengXian" w:hAnsi="Times New Roman" w:cs="Times New Roman"/>
                <w:color w:val="000000"/>
                <w:sz w:val="20"/>
                <w:szCs w:val="20"/>
              </w:rPr>
            </w:pPr>
          </w:p>
        </w:tc>
        <w:tc>
          <w:tcPr>
            <w:tcW w:w="2217" w:type="dxa"/>
            <w:tcBorders>
              <w:top w:val="nil"/>
              <w:bottom w:val="nil"/>
            </w:tcBorders>
            <w:shd w:val="clear" w:color="auto" w:fill="EDEDED" w:themeFill="accent3" w:themeFillTint="33"/>
          </w:tcPr>
          <w:p w14:paraId="532FBB12"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69288617"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ct-DC</w:t>
            </w:r>
          </w:p>
        </w:tc>
        <w:tc>
          <w:tcPr>
            <w:tcW w:w="7685" w:type="dxa"/>
            <w:tcBorders>
              <w:top w:val="nil"/>
              <w:bottom w:val="nil"/>
            </w:tcBorders>
            <w:shd w:val="clear" w:color="auto" w:fill="EDEDED" w:themeFill="accent3" w:themeFillTint="33"/>
          </w:tcPr>
          <w:p w14:paraId="52AD176A" w14:textId="77777777" w:rsidR="007F6BA0" w:rsidRPr="0001537F" w:rsidRDefault="00C15B3C"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D</w:t>
            </w:r>
            <w:r w:rsidR="007F6BA0" w:rsidRPr="0001537F">
              <w:rPr>
                <w:rFonts w:ascii="Times New Roman" w:hAnsi="Times New Roman" w:cs="Times New Roman"/>
                <w:color w:val="000000"/>
                <w:sz w:val="20"/>
                <w:szCs w:val="20"/>
              </w:rPr>
              <w:t>endritic cells are the primary sources for the release of active IL-18.</w:t>
            </w:r>
          </w:p>
        </w:tc>
        <w:tc>
          <w:tcPr>
            <w:tcW w:w="992" w:type="dxa"/>
            <w:tcBorders>
              <w:top w:val="nil"/>
              <w:bottom w:val="nil"/>
            </w:tcBorders>
            <w:shd w:val="clear" w:color="auto" w:fill="EDEDED" w:themeFill="accent3" w:themeFillTint="33"/>
          </w:tcPr>
          <w:p w14:paraId="55682F66"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3389/fimmu.2013.00289","ISSN":"16643224","PMID":"24115947","abstract":"Interleukin-18 (IL-18) is a member of the IL-1 family of cytokines. Similar to IL-1ß, IL-18 is synthesized as an inactive precursor requiring processing by caspase-1 into an active cytokine but unlike IL-1ß, the IL-18 precursor is constitutively present in nearly all cells in healthy humans and animals. The activity of IL-18 is balanced by the presence of a high affinity, naturally occurring IL-18 binding protein (IL-18BP). In humans, increased disease severity can be associated with an imbalance of IL-18 to IL-18BP such that the levels of free IL-18 are elevated in the circulation. Increasing number of studies have expanded the role of IL-18 in mediating inflammation in animal models of disease using the IL-18BP, IL-18-deficient mice, neutralization of IL-18, or deficiency in the IL-18 receptor alpha chain. A role for IL-18 has been implicated in several autoimmune diseases, myocardial function, emphysema, metabolic syndromes, psoriasis, inflammatory bowel disease, hemophagocytic syndromes, macrophage activation syndrome, sepsis, and acute kidney injury, although in some models of disease, IL-18 is protective. IL-18 plays a major role in the production of interferon-γ from T-cells and natural killer cells. The IL-18BP has been used safely in humans and clinical trials of IL-18BP as well as neutralizing anti-IL-18 antibodies are in clinical trials. This review updates the biology of IL-18 as well as its role in human disease. © 2013 Dinarello, Novick, Kim and Kaplanski.","author":[{"dropping-particle":"","family":"Dinarello","given":"Charles A.","non-dropping-particle":"","parse-names":false,"suffix":""},{"dropping-particle":"","family":"Novick","given":"Daniela","non-dropping-particle":"","parse-names":false,"suffix":""},{"dropping-particle":"","family":"Kim","given":"Soohyun","non-dropping-particle":"","parse-names":false,"suffix":""},{"dropping-particle":"","family":"Kaplanski","given":"Gilles","non-dropping-particle":"","parse-names":false,"suffix":""}],"container-title":"Frontiers in Immunology","id":"ITEM-1","issued":{"date-parts":[["2013"]]},"title":"Interleukin-18 and IL-18 binding protein","type":"article"},"uris":["http://www.mendeley.com/documents/?uuid=e3687865-fb3a-4b5d-ad49-14e9c5a33faf"]}],"mendeley":{"formattedCitation":"[86]","plainTextFormattedCitation":"[86]","previouslyFormattedCitation":"[86]"},"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86]</w:t>
            </w:r>
            <w:r w:rsidRPr="0001537F">
              <w:rPr>
                <w:rFonts w:ascii="Times New Roman" w:hAnsi="Times New Roman" w:cs="Times New Roman"/>
                <w:sz w:val="20"/>
                <w:szCs w:val="20"/>
              </w:rPr>
              <w:fldChar w:fldCharType="end"/>
            </w:r>
          </w:p>
        </w:tc>
      </w:tr>
      <w:tr w:rsidR="008A4768" w:rsidRPr="0001537F" w14:paraId="06D942E6"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2C7D5DA8"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shd w:val="clear" w:color="auto" w:fill="EDEDED" w:themeFill="accent3" w:themeFillTint="33"/>
          </w:tcPr>
          <w:p w14:paraId="607EC96D"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7B023ACD"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ct-EC</w:t>
            </w:r>
          </w:p>
        </w:tc>
        <w:tc>
          <w:tcPr>
            <w:tcW w:w="7685" w:type="dxa"/>
            <w:tcBorders>
              <w:top w:val="nil"/>
              <w:bottom w:val="nil"/>
            </w:tcBorders>
            <w:shd w:val="clear" w:color="auto" w:fill="EDEDED" w:themeFill="accent3" w:themeFillTint="33"/>
          </w:tcPr>
          <w:p w14:paraId="1F96D35E" w14:textId="77777777" w:rsidR="007F6BA0" w:rsidRPr="0001537F" w:rsidRDefault="00C15B3C"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M</w:t>
            </w:r>
            <w:r w:rsidR="007F6BA0" w:rsidRPr="0001537F">
              <w:rPr>
                <w:rFonts w:ascii="Times New Roman" w:hAnsi="Times New Roman" w:cs="Times New Roman"/>
                <w:color w:val="000000"/>
                <w:sz w:val="20"/>
                <w:szCs w:val="20"/>
              </w:rPr>
              <w:t>any investigators reported IL-18 production in endothelial cells</w:t>
            </w:r>
          </w:p>
        </w:tc>
        <w:tc>
          <w:tcPr>
            <w:tcW w:w="992" w:type="dxa"/>
            <w:tcBorders>
              <w:top w:val="nil"/>
              <w:bottom w:val="nil"/>
            </w:tcBorders>
            <w:shd w:val="clear" w:color="auto" w:fill="EDEDED" w:themeFill="accent3" w:themeFillTint="33"/>
          </w:tcPr>
          <w:p w14:paraId="78379197"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3390/ijms20030649","ISSN":"14220067","PMID":"30717382","abstract":"Interleukin (IL)-18 was originally discovered as a factor that enhanced IFN-γ production from anti-CD3-stimulated Th1 cells, especially in the presence of IL-12. Upon stimulation with Ag plus IL-12, naïve T cells develop into IL-18 receptor (IL-18R) expressing Th1 cells, which increase IFN-γ production in response to IL-18 stimulation. Therefore, IL-12 is a commitment factor that induces the development of Th1 cells. In contrast, IL-18 is a proinflammatory cytokine that facilitates type 1 responses. However, IL-18 without IL-12 but with IL-2, stimulates NK cells, CD4 + NKT cells, and established Th1 cells, to produce IL-3, IL-9, and IL-13. Furthermore, together with IL-3, IL-18 stimulates mast cells and basophils to produce IL-4, IL-13, and chemical mediators such as histamine. Therefore, IL-18 is a cytokine that stimulates various cell types and has pleiotropic functions. IL-18 is a member of the IL-1 family of cytokines. IL-18 demonstrates a unique function by binding to a specific receptor expressed on various types of cells. In this review article, we will focus on the unique features of IL-18 in health and disease in experimental animals and humans.","author":[{"dropping-particle":"","family":"Yasuda","given":"Koubun","non-dropping-particle":"","parse-names":false,"suffix":""},{"dropping-particle":"","family":"Nakanishi","given":"Kenji","non-dropping-particle":"","parse-names":false,"suffix":""},{"dropping-particle":"","family":"Tsutsui","given":"Hiroko","non-dropping-particle":"","parse-names":false,"suffix":""}],"container-title":"International Journal of Molecular Sciences","id":"ITEM-1","issued":{"date-parts":[["2019"]]},"title":"Interleukin-18 in health and disease","type":"article"},"uris":["http://www.mendeley.com/documents/?uuid=b6ba5857-af26-410d-9266-3bd29d664386"]}],"mendeley":{"formattedCitation":"[36]","plainTextFormattedCitation":"[36]","previouslyFormattedCitation":"[36]"},"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36]</w:t>
            </w:r>
            <w:r w:rsidRPr="0001537F">
              <w:rPr>
                <w:rFonts w:ascii="Times New Roman" w:hAnsi="Times New Roman" w:cs="Times New Roman"/>
                <w:sz w:val="20"/>
                <w:szCs w:val="20"/>
              </w:rPr>
              <w:fldChar w:fldCharType="end"/>
            </w:r>
          </w:p>
        </w:tc>
      </w:tr>
      <w:tr w:rsidR="008A4768" w:rsidRPr="0001537F" w14:paraId="4441F067"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tcBorders>
            <w:shd w:val="clear" w:color="auto" w:fill="EDEDED" w:themeFill="accent3" w:themeFillTint="33"/>
          </w:tcPr>
          <w:p w14:paraId="57E81A8A"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tcBorders>
            <w:shd w:val="clear" w:color="auto" w:fill="EDEDED" w:themeFill="accent3" w:themeFillTint="33"/>
          </w:tcPr>
          <w:p w14:paraId="7E4F07AE"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tcBorders>
            <w:shd w:val="clear" w:color="auto" w:fill="EDEDED" w:themeFill="accent3" w:themeFillTint="33"/>
          </w:tcPr>
          <w:p w14:paraId="38E69F77"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0</w:t>
            </w:r>
          </w:p>
        </w:tc>
        <w:tc>
          <w:tcPr>
            <w:tcW w:w="7685" w:type="dxa"/>
            <w:tcBorders>
              <w:top w:val="nil"/>
            </w:tcBorders>
            <w:shd w:val="clear" w:color="auto" w:fill="EDEDED" w:themeFill="accent3" w:themeFillTint="33"/>
          </w:tcPr>
          <w:p w14:paraId="02805873"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0 limits the production of proinflammatory cytokines and chemokines</w:t>
            </w:r>
          </w:p>
        </w:tc>
        <w:tc>
          <w:tcPr>
            <w:tcW w:w="992" w:type="dxa"/>
            <w:tcBorders>
              <w:top w:val="nil"/>
            </w:tcBorders>
            <w:shd w:val="clear" w:color="auto" w:fill="EDEDED" w:themeFill="accent3" w:themeFillTint="33"/>
          </w:tcPr>
          <w:p w14:paraId="10CDDA72"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46/annurev.immunol.19.1.683","ISSN":"07320582","PMID":"11244051","abstract":"Interleukin-10 (IL-10), first recognized for its ability to inhibit activation and effector function of T cells, monocytes, and macrophages, is a multifunctional cytokine with diverse effects on most hemopoietic cell types. The principal routine function of IL-10 appears to be to limit and ultimately terminate inflammatory responses. In addition to these activities, IL-10 regulates growth and/or differentiation of B cells, NK cells, cytotoxic and helper T cells, mast cells, granulocytes, dendritic cells, keratinocytes, and endothelial cells. IL-10 plays a key role in differentiation and function of a newly appreciated type of T cell, the T regulatory cell, which may figure prominently in control of immune responses and tolerance in vivo. Uniquely among hemopoietic cytokines, IL-10 has closely related homologs in several virus genomes, which testify to its crucial role in regulating immune and inflammatory responses. This review highlights findings that have advanced our understanding of IL-10 and its receptor, as well as its in vivo function in health and disease.","author":[{"dropping-particle":"","family":"Moore","given":"K. W.","non-dropping-particle":"","parse-names":false,"suffix":""},{"dropping-particle":"","family":"Waal Malefyt","given":"R.","non-dropping-particle":"De","parse-names":false,"suffix":""},{"dropping-particle":"","family":"Coffman","given":"R. L.","non-dropping-particle":"","parse-names":false,"suffix":""},{"dropping-particle":"","family":"O'Garra","given":"A.","non-dropping-particle":"","parse-names":false,"suffix":""}],"container-title":"Annual Review of Immunology","id":"ITEM-1","issued":{"date-parts":[["2001"]]},"title":"Interleukin-10 and the interleukin-10 receptor","type":"article"},"uris":["http://www.mendeley.com/documents/?uuid=e46f7692-a7b4-4527-a578-02357174186c"]}],"mendeley":{"formattedCitation":"[72]","plainTextFormattedCitation":"[72]","previouslyFormattedCitation":"[72]"},"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72]</w:t>
            </w:r>
            <w:r w:rsidRPr="0001537F">
              <w:rPr>
                <w:rFonts w:ascii="Times New Roman" w:hAnsi="Times New Roman" w:cs="Times New Roman"/>
                <w:sz w:val="20"/>
                <w:szCs w:val="20"/>
              </w:rPr>
              <w:fldChar w:fldCharType="end"/>
            </w:r>
          </w:p>
        </w:tc>
      </w:tr>
      <w:tr w:rsidR="008A4768" w:rsidRPr="0001537F" w14:paraId="6C21590E"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single" w:sz="4" w:space="0" w:color="7F7F7F" w:themeColor="text1" w:themeTint="80"/>
              <w:bottom w:val="nil"/>
            </w:tcBorders>
          </w:tcPr>
          <w:p w14:paraId="30B0779C" w14:textId="77777777" w:rsidR="007F6BA0" w:rsidRPr="0001537F" w:rsidRDefault="007F6BA0" w:rsidP="007F6BA0">
            <w:pPr>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IL-10</w:t>
            </w:r>
          </w:p>
        </w:tc>
        <w:tc>
          <w:tcPr>
            <w:tcW w:w="2217" w:type="dxa"/>
            <w:tcBorders>
              <w:top w:val="single" w:sz="4" w:space="0" w:color="7F7F7F" w:themeColor="text1" w:themeTint="80"/>
              <w:bottom w:val="nil"/>
            </w:tcBorders>
          </w:tcPr>
          <w:p w14:paraId="7CE96D7D"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Interleukin 10</w:t>
            </w:r>
          </w:p>
        </w:tc>
        <w:tc>
          <w:tcPr>
            <w:tcW w:w="1529" w:type="dxa"/>
            <w:tcBorders>
              <w:top w:val="single" w:sz="4" w:space="0" w:color="7F7F7F" w:themeColor="text1" w:themeTint="80"/>
              <w:bottom w:val="nil"/>
            </w:tcBorders>
          </w:tcPr>
          <w:p w14:paraId="221A621A"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Mac-M2</w:t>
            </w:r>
          </w:p>
        </w:tc>
        <w:tc>
          <w:tcPr>
            <w:tcW w:w="7685" w:type="dxa"/>
            <w:tcBorders>
              <w:top w:val="single" w:sz="4" w:space="0" w:color="7F7F7F" w:themeColor="text1" w:themeTint="80"/>
              <w:bottom w:val="nil"/>
            </w:tcBorders>
          </w:tcPr>
          <w:p w14:paraId="69324580"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M2 macrophages have an anti-inflammatory cytokine profile, which characterized by high production of both IL-10 and TGF-β.</w:t>
            </w:r>
          </w:p>
        </w:tc>
        <w:tc>
          <w:tcPr>
            <w:tcW w:w="992" w:type="dxa"/>
            <w:tcBorders>
              <w:top w:val="single" w:sz="4" w:space="0" w:color="7F7F7F" w:themeColor="text1" w:themeTint="80"/>
              <w:bottom w:val="nil"/>
            </w:tcBorders>
          </w:tcPr>
          <w:p w14:paraId="48A13955"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02/jcp.26429","ISSN":"10974652","PMID":"29319160","abstract":"Macrophages are heterogeneous and their phenotype and functions are regulated by the surrounding micro-environment. Macrophages commonly exist in two distinct subsets: 1) Classically activated or M1 macrophages, which are pro-inflammatory and polarized by lipopolysaccharide (LPS) either alone or in association with Th1 cytokines such as IFN-γ, GM-CSF, and produce pro-inflammatory cytokines such as interleukin-1β (IL-1β), IL-6, IL-12, IL-23, and TNF-α; and 2) Alternatively activated or M2 macrophages, which are anti-inflammatory and immunoregulatory and polarized by Th2 cytokines such as IL-4 and IL-13 and produce anti-inflammatory cytokines such as IL-10 and TGF-β. M1 and M2 macrophages have different functions and transcriptional profiles. They have unique abilities by destroying pathogens or repair the inflammation-associated injury. It is known that M1/M2 macrophage balance polarization governs the fate of an organ in inflammation or injury. When the infection or inflammation is severe enough to affect an organ, macrophages first exhibit the M1 phenotype to release TNF-α, IL-1β, IL-12, and IL-23 against the stimulus. But, if M1 phase continues, it can cause tissue damage. Therefore, M2 macrophages secrete high amounts of IL-10 and TGF-β to suppress the inflammation, contribute to tissue repair, remodeling, vasculogenesis, and retain homeostasis. In this review, we first discuss the basic biology of macrophages including origin, differentiation and activation, tissue distribution, plasticity and polarization, migration, antigen presentation capacity, cytokine and chemokine production, metabolism, and involvement of microRNAs in macrophage polarization and function. Secondly, we discuss the protective and pathogenic role of the macrophage subsets in normal and pathological pregnancy, anti-microbial defense, anti-tumor immunity, metabolic disease and obesity, asthma and allergy, atherosclerosis, fibrosis, wound healing, and autoimmunity.","author":[{"dropping-particle":"","family":"Shapouri-Moghaddam","given":"Abbas","non-dropping-particle":"","parse-names":false,"suffix":""},{"dropping-particle":"","family":"Mohammadian","given":"Saeed","non-dropping-particle":"","parse-names":false,"suffix":""},{"dropping-particle":"","family":"Vazini","given":"Hossein","non-dropping-particle":"","parse-names":false,"suffix":""},{"dropping-particle":"","family":"Taghadosi","given":"Mahdi","non-dropping-particle":"","parse-names":false,"suffix":""},{"dropping-particle":"","family":"Esmaeili","given":"Seyed Alireza","non-dropping-particle":"","parse-names":false,"suffix":""},{"dropping-particle":"","family":"Mardani","given":"Fatemeh","non-dropping-particle":"","parse-names":false,"suffix":""},{"dropping-particle":"","family":"Seifi","given":"Bita","non-dropping-particle":"","parse-names":false,"suffix":""},{"dropping-particle":"","family":"Mohammadi","given":"Asadollah","non-dropping-particle":"","parse-names":false,"suffix":""},{"dropping-particle":"","family":"Afshari","given":"Jalil T.","non-dropping-particle":"","parse-names":false,"suffix":""},{"dropping-particle":"","family":"Sahebkar","given":"Amirhossein","non-dropping-particle":"","parse-names":false,"suffix":""}],"container-title":"Journal of Cellular Physiology","id":"ITEM-1","issued":{"date-parts":[["2018"]]},"title":"Macrophage plasticity, polarization, and function in health and disease","type":"article"},"uris":["http://www.mendeley.com/documents/?uuid=e7dcd7d1-b49e-4941-8876-a584cf641fcd"]}],"mendeley":{"formattedCitation":"[19]","plainTextFormattedCitation":"[19]","previouslyFormattedCitation":"[19]"},"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19]</w:t>
            </w:r>
            <w:r w:rsidRPr="0001537F">
              <w:rPr>
                <w:rFonts w:ascii="Times New Roman" w:hAnsi="Times New Roman" w:cs="Times New Roman"/>
                <w:sz w:val="20"/>
                <w:szCs w:val="20"/>
              </w:rPr>
              <w:fldChar w:fldCharType="end"/>
            </w:r>
          </w:p>
        </w:tc>
      </w:tr>
      <w:tr w:rsidR="008A4768" w:rsidRPr="0001537F" w14:paraId="539E88B5"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56624C7F" w14:textId="77777777" w:rsidR="007F6BA0" w:rsidRPr="0001537F" w:rsidRDefault="007F6BA0" w:rsidP="007F6BA0">
            <w:pPr>
              <w:rPr>
                <w:rFonts w:ascii="Times New Roman" w:eastAsia="DengXian" w:hAnsi="Times New Roman" w:cs="Times New Roman"/>
                <w:color w:val="000000"/>
                <w:sz w:val="20"/>
                <w:szCs w:val="20"/>
              </w:rPr>
            </w:pPr>
          </w:p>
        </w:tc>
        <w:tc>
          <w:tcPr>
            <w:tcW w:w="2217" w:type="dxa"/>
            <w:tcBorders>
              <w:top w:val="nil"/>
              <w:bottom w:val="nil"/>
            </w:tcBorders>
          </w:tcPr>
          <w:p w14:paraId="141D78E2"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tcPr>
          <w:p w14:paraId="49B33A49"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CD4T</w:t>
            </w:r>
          </w:p>
        </w:tc>
        <w:tc>
          <w:tcPr>
            <w:tcW w:w="7685" w:type="dxa"/>
            <w:tcBorders>
              <w:top w:val="nil"/>
              <w:bottom w:val="nil"/>
            </w:tcBorders>
          </w:tcPr>
          <w:p w14:paraId="7BCFE798"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IL-10 is expressed by many cells of the adaptive immune system, including TH1, TH2 and TH17 cell subsets, </w:t>
            </w:r>
            <w:proofErr w:type="spellStart"/>
            <w:r w:rsidRPr="0001537F">
              <w:rPr>
                <w:rFonts w:ascii="Times New Roman" w:hAnsi="Times New Roman" w:cs="Times New Roman"/>
                <w:color w:val="000000"/>
                <w:sz w:val="20"/>
                <w:szCs w:val="20"/>
              </w:rPr>
              <w:t>TReg</w:t>
            </w:r>
            <w:proofErr w:type="spellEnd"/>
            <w:r w:rsidRPr="0001537F">
              <w:rPr>
                <w:rFonts w:ascii="Times New Roman" w:hAnsi="Times New Roman" w:cs="Times New Roman"/>
                <w:color w:val="000000"/>
                <w:sz w:val="20"/>
                <w:szCs w:val="20"/>
              </w:rPr>
              <w:t xml:space="preserve"> cells, CD8+ T cells and B cells</w:t>
            </w:r>
          </w:p>
        </w:tc>
        <w:tc>
          <w:tcPr>
            <w:tcW w:w="992" w:type="dxa"/>
            <w:tcBorders>
              <w:top w:val="nil"/>
              <w:bottom w:val="nil"/>
            </w:tcBorders>
          </w:tcPr>
          <w:p w14:paraId="71F4B3B1"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38/nri2711","ISSN":"14741733","PMID":"20154735","abstract":"Interleukin-10 (IL-10), a cytokine with anti-inflammatory properties, has a central role in infection by limiting the immune response to pathogens and thereby preventing damage to the host. Recently, an increasing interest in how IL10 expression is regulated in different immune cells has revealed some of the molecular mechanisms involved at the levels of signal transduction, epigenetics, transcription factor binding and gene activation. Understanding the specific molecular events that regulate the production of IL-10 will help to answer the remaining questions that are important for the design of new strategies of immune intervention. © 2010 Macmillan Publishers Limited. All rights reserved.","author":[{"dropping-particle":"","family":"Saraiva","given":"Margarida","non-dropping-particle":"","parse-names":false,"suffix":""},{"dropping-particle":"","family":"O'Garra","given":"Anne","non-dropping-particle":"","parse-names":false,"suffix":""}],"container-title":"Nature Reviews Immunology","id":"ITEM-1","issued":{"date-parts":[["2010"]]},"title":"The regulation of IL-10 production by immune cells","type":"article"},"uris":["http://www.mendeley.com/documents/?uuid=11ca72aa-d1f7-40c3-bb6e-6fdf1e91674e"]}],"mendeley":{"formattedCitation":"[87]","plainTextFormattedCitation":"[87]","previouslyFormattedCitation":"[87]"},"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87]</w:t>
            </w:r>
            <w:r w:rsidRPr="0001537F">
              <w:rPr>
                <w:rFonts w:ascii="Times New Roman" w:hAnsi="Times New Roman" w:cs="Times New Roman"/>
                <w:sz w:val="20"/>
                <w:szCs w:val="20"/>
              </w:rPr>
              <w:fldChar w:fldCharType="end"/>
            </w:r>
          </w:p>
        </w:tc>
      </w:tr>
      <w:tr w:rsidR="008A4768" w:rsidRPr="0001537F" w14:paraId="7C82E2DC"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03EF67E4"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tcPr>
          <w:p w14:paraId="12714B08"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tcPr>
          <w:p w14:paraId="1F582409"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CD8T</w:t>
            </w:r>
          </w:p>
        </w:tc>
        <w:tc>
          <w:tcPr>
            <w:tcW w:w="7685" w:type="dxa"/>
            <w:tcBorders>
              <w:top w:val="nil"/>
              <w:bottom w:val="nil"/>
            </w:tcBorders>
          </w:tcPr>
          <w:p w14:paraId="136B349B"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IL-10 is expressed by many cells of the adaptive immune system, including TH1, TH2 and TH17 cell subsets, </w:t>
            </w:r>
            <w:proofErr w:type="spellStart"/>
            <w:r w:rsidRPr="0001537F">
              <w:rPr>
                <w:rFonts w:ascii="Times New Roman" w:hAnsi="Times New Roman" w:cs="Times New Roman"/>
                <w:color w:val="000000"/>
                <w:sz w:val="20"/>
                <w:szCs w:val="20"/>
              </w:rPr>
              <w:t>TReg</w:t>
            </w:r>
            <w:proofErr w:type="spellEnd"/>
            <w:r w:rsidRPr="0001537F">
              <w:rPr>
                <w:rFonts w:ascii="Times New Roman" w:hAnsi="Times New Roman" w:cs="Times New Roman"/>
                <w:color w:val="000000"/>
                <w:sz w:val="20"/>
                <w:szCs w:val="20"/>
              </w:rPr>
              <w:t xml:space="preserve"> cells, CD8+ T cells and B cells</w:t>
            </w:r>
          </w:p>
        </w:tc>
        <w:tc>
          <w:tcPr>
            <w:tcW w:w="992" w:type="dxa"/>
            <w:tcBorders>
              <w:top w:val="nil"/>
              <w:bottom w:val="nil"/>
            </w:tcBorders>
          </w:tcPr>
          <w:p w14:paraId="12CDCECA"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38/nri2711","ISSN":"14741733","PMID":"20154735","abstract":"Interleukin-10 (IL-10), a cytokine with anti-inflammatory properties, has a central role in infection by limiting the immune response to pathogens and thereby preventing damage to the host. Recently, an increasing interest in how IL10 expression is regulated in different immune cells has revealed some of the molecular mechanisms involved at the levels of signal transduction, epigenetics, transcription factor binding and gene activation. Understanding the specific molecular events that regulate the production of IL-10 will help to answer the remaining questions that are important for the design of new strategies of immune intervention. © 2010 Macmillan Publishers Limited. All rights reserved.","author":[{"dropping-particle":"","family":"Saraiva","given":"Margarida","non-dropping-particle":"","parse-names":false,"suffix":""},{"dropping-particle":"","family":"O'Garra","given":"Anne","non-dropping-particle":"","parse-names":false,"suffix":""}],"container-title":"Nature Reviews Immunology","id":"ITEM-1","issued":{"date-parts":[["2010"]]},"title":"The regulation of IL-10 production by immune cells","type":"article"},"uris":["http://www.mendeley.com/documents/?uuid=11ca72aa-d1f7-40c3-bb6e-6fdf1e91674e"]}],"mendeley":{"formattedCitation":"[87]","plainTextFormattedCitation":"[87]","previouslyFormattedCitation":"[87]"},"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87]</w:t>
            </w:r>
            <w:r w:rsidRPr="0001537F">
              <w:rPr>
                <w:rFonts w:ascii="Times New Roman" w:hAnsi="Times New Roman" w:cs="Times New Roman"/>
                <w:sz w:val="20"/>
                <w:szCs w:val="20"/>
              </w:rPr>
              <w:fldChar w:fldCharType="end"/>
            </w:r>
          </w:p>
        </w:tc>
      </w:tr>
      <w:tr w:rsidR="008A4768" w:rsidRPr="0001537F" w14:paraId="4A3D3C57"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44461D10"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tcPr>
          <w:p w14:paraId="50D5D47D"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tcPr>
          <w:p w14:paraId="3645ABE8"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roofErr w:type="spellStart"/>
            <w:r w:rsidRPr="0001537F">
              <w:rPr>
                <w:rFonts w:ascii="Times New Roman" w:hAnsi="Times New Roman" w:cs="Times New Roman"/>
                <w:color w:val="000000"/>
                <w:sz w:val="20"/>
                <w:szCs w:val="20"/>
              </w:rPr>
              <w:t>Treg</w:t>
            </w:r>
            <w:proofErr w:type="spellEnd"/>
          </w:p>
        </w:tc>
        <w:tc>
          <w:tcPr>
            <w:tcW w:w="7685" w:type="dxa"/>
            <w:tcBorders>
              <w:top w:val="nil"/>
              <w:bottom w:val="nil"/>
            </w:tcBorders>
          </w:tcPr>
          <w:p w14:paraId="29E0BDB9"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IL-10 is expressed by many cells of the adaptive immune system, including TH1, TH2 and TH17 cell subsets, </w:t>
            </w:r>
            <w:proofErr w:type="spellStart"/>
            <w:r w:rsidRPr="0001537F">
              <w:rPr>
                <w:rFonts w:ascii="Times New Roman" w:hAnsi="Times New Roman" w:cs="Times New Roman"/>
                <w:color w:val="000000"/>
                <w:sz w:val="20"/>
                <w:szCs w:val="20"/>
              </w:rPr>
              <w:t>TReg</w:t>
            </w:r>
            <w:proofErr w:type="spellEnd"/>
            <w:r w:rsidRPr="0001537F">
              <w:rPr>
                <w:rFonts w:ascii="Times New Roman" w:hAnsi="Times New Roman" w:cs="Times New Roman"/>
                <w:color w:val="000000"/>
                <w:sz w:val="20"/>
                <w:szCs w:val="20"/>
              </w:rPr>
              <w:t xml:space="preserve"> cells, CD8+ T cells and B cells</w:t>
            </w:r>
          </w:p>
        </w:tc>
        <w:tc>
          <w:tcPr>
            <w:tcW w:w="992" w:type="dxa"/>
            <w:tcBorders>
              <w:top w:val="nil"/>
              <w:bottom w:val="nil"/>
            </w:tcBorders>
          </w:tcPr>
          <w:p w14:paraId="2DDB1EE6"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38/nri2711","ISSN":"14741733","PMID":"20154735","abstract":"Interleukin-10 (IL-10), a cytokine with anti-inflammatory properties, has a central role in infection by limiting the immune response to pathogens and thereby preventing damage to the host. Recently, an increasing interest in how IL10 expression is regulated in different immune cells has revealed some of the molecular mechanisms involved at the levels of signal transduction, epigenetics, transcription factor binding and gene activation. Understanding the specific molecular events that regulate the production of IL-10 will help to answer the remaining questions that are important for the design of new strategies of immune intervention. © 2010 Macmillan Publishers Limited. All rights reserved.","author":[{"dropping-particle":"","family":"Saraiva","given":"Margarida","non-dropping-particle":"","parse-names":false,"suffix":""},{"dropping-particle":"","family":"O'Garra","given":"Anne","non-dropping-particle":"","parse-names":false,"suffix":""}],"container-title":"Nature Reviews Immunology","id":"ITEM-1","issued":{"date-parts":[["2010"]]},"title":"The regulation of IL-10 production by immune cells","type":"article"},"uris":["http://www.mendeley.com/documents/?uuid=11ca72aa-d1f7-40c3-bb6e-6fdf1e91674e"]}],"mendeley":{"formattedCitation":"[87]","plainTextFormattedCitation":"[87]","previouslyFormattedCitation":"[87]"},"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87]</w:t>
            </w:r>
            <w:r w:rsidRPr="0001537F">
              <w:rPr>
                <w:rFonts w:ascii="Times New Roman" w:hAnsi="Times New Roman" w:cs="Times New Roman"/>
                <w:sz w:val="20"/>
                <w:szCs w:val="20"/>
              </w:rPr>
              <w:fldChar w:fldCharType="end"/>
            </w:r>
          </w:p>
        </w:tc>
      </w:tr>
      <w:tr w:rsidR="008A4768" w:rsidRPr="0001537F" w14:paraId="27A20B4E"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2A40A6D4"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tcPr>
          <w:p w14:paraId="0D4CE8F6"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tcPr>
          <w:p w14:paraId="5A91E5F4"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roofErr w:type="spellStart"/>
            <w:r w:rsidRPr="0001537F">
              <w:rPr>
                <w:rFonts w:ascii="Times New Roman" w:hAnsi="Times New Roman" w:cs="Times New Roman"/>
                <w:color w:val="000000"/>
                <w:sz w:val="20"/>
                <w:szCs w:val="20"/>
              </w:rPr>
              <w:t>Bcell</w:t>
            </w:r>
            <w:proofErr w:type="spellEnd"/>
          </w:p>
        </w:tc>
        <w:tc>
          <w:tcPr>
            <w:tcW w:w="7685" w:type="dxa"/>
            <w:tcBorders>
              <w:top w:val="nil"/>
              <w:bottom w:val="nil"/>
            </w:tcBorders>
          </w:tcPr>
          <w:p w14:paraId="2A2FB183"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Autocrine IL-10 promotes human B-cell differentiation </w:t>
            </w:r>
            <w:r w:rsidR="00C15B3C" w:rsidRPr="0001537F">
              <w:rPr>
                <w:rFonts w:ascii="Times New Roman" w:hAnsi="Times New Roman" w:cs="Times New Roman"/>
                <w:color w:val="000000"/>
                <w:sz w:val="20"/>
                <w:szCs w:val="20"/>
              </w:rPr>
              <w:t>and B-cell derived IL-10</w:t>
            </w:r>
          </w:p>
        </w:tc>
        <w:tc>
          <w:tcPr>
            <w:tcW w:w="992" w:type="dxa"/>
            <w:tcBorders>
              <w:top w:val="nil"/>
              <w:bottom w:val="nil"/>
            </w:tcBorders>
          </w:tcPr>
          <w:p w14:paraId="02B9A956"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02/eji.201343822","ISSN":"15214141","PMID":"24643722","abstract":"B-cell-derived interleukin-10 (IL-10) is known to act in a paracrine fashion to suppress inflammation. Here, we show that IL-10 also acts in an autocrine manner to regulate the differentiation of activated human B cells. We report that IL-10 expression is not restricted to a dedicated B-cell subset, but is induced transiently in peripheral human naïve, memory, and CD5+ B cells alike upon activation. Global transcriptome comparison of activated human B cells, secreting IL-10 or not, identified 138 differentially regulated genes, most of which were associated with differentiation into antibody-secreting cells and reflecting autocrine IL-10 signaling. We monitored the differentiation of IL-10-secreting B cells and determined the effect of IL-10-blocking antibodies against its autocrine and paracrine signaling. IL-10 signaling promoted the differentiation of activated IL-10-secreting B cells into IgM- or IgG-secreting cells, but was dispensable for IgA secretion. Our data imply that B-cell-derived IL-10 not only suppresses immune reactions via paracrine mechanisms, but can also contribute to the differentiation of IL-10-secreting B cells into IgM- and IgG-secreting plasmablasts through both autocrine and paracrine signaling. © 2014 WILEY-VCH Verlag GmbH &amp; Co. KGaA, Weinheim.","author":[{"dropping-particle":"","family":"Heine","given":"Guido","non-dropping-particle":"","parse-names":false,"suffix":""},{"dropping-particle":"","family":"Drozdenko","given":"Gennadiy","non-dropping-particle":"","parse-names":false,"suffix":""},{"dropping-particle":"","family":"Grün","given":"Joachim R.","non-dropping-particle":"","parse-names":false,"suffix":""},{"dropping-particle":"","family":"Chang","given":"Hyun Dong","non-dropping-particle":"","parse-names":false,"suffix":""},{"dropping-particle":"","family":"Radbruch","given":"Andreas","non-dropping-particle":"","parse-names":false,"suffix":""},{"dropping-particle":"","family":"Worm","given":"Margitta","non-dropping-particle":"","parse-names":false,"suffix":""}],"container-title":"European Journal of Immunology","id":"ITEM-1","issued":{"date-parts":[["2014"]]},"title":"Autocrine IL-10 promotes human B-cell differentiation into IgM- or IgG-secreting plasmablasts","type":"article-journal"},"uris":["http://www.mendeley.com/documents/?uuid=4033d9b4-662c-41d7-acab-d444046940cf"]}],"mendeley":{"formattedCitation":"[88]","plainTextFormattedCitation":"[88]","previouslyFormattedCitation":"[88]"},"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88]</w:t>
            </w:r>
            <w:r w:rsidRPr="0001537F">
              <w:rPr>
                <w:rFonts w:ascii="Times New Roman" w:hAnsi="Times New Roman" w:cs="Times New Roman"/>
                <w:sz w:val="20"/>
                <w:szCs w:val="20"/>
              </w:rPr>
              <w:fldChar w:fldCharType="end"/>
            </w:r>
          </w:p>
        </w:tc>
      </w:tr>
      <w:tr w:rsidR="008A4768" w:rsidRPr="0001537F" w14:paraId="0186435E"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0E98789F"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tcPr>
          <w:p w14:paraId="0A58289B"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tcPr>
          <w:p w14:paraId="731A88AA"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ct-DC</w:t>
            </w:r>
          </w:p>
        </w:tc>
        <w:tc>
          <w:tcPr>
            <w:tcW w:w="7685" w:type="dxa"/>
            <w:tcBorders>
              <w:top w:val="nil"/>
              <w:bottom w:val="nil"/>
            </w:tcBorders>
          </w:tcPr>
          <w:p w14:paraId="5BF9D11A"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0 is also expressed by cells of the innate immune system, including DCs</w:t>
            </w:r>
          </w:p>
        </w:tc>
        <w:tc>
          <w:tcPr>
            <w:tcW w:w="992" w:type="dxa"/>
            <w:tcBorders>
              <w:top w:val="nil"/>
              <w:bottom w:val="nil"/>
            </w:tcBorders>
          </w:tcPr>
          <w:p w14:paraId="19D7A94A"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38/nri2711","ISSN":"14741733","PMID":"20154735","abstract":"Interleukin-10 (IL-10), a cytokine with anti-inflammatory properties, has a central role in infection by limiting the immune response to pathogens and thereby preventing damage to the host. Recently, an increasing interest in how IL10 expression is regulated in different immune cells has revealed some of the molecular mechanisms involved at the levels of signal transduction, epigenetics, transcription factor binding and gene activation. Understanding the specific molecular events that regulate the production of IL-10 will help to answer the remaining questions that are important for the design of new strategies of immune intervention. © 2010 Macmillan Publishers Limited. All rights reserved.","author":[{"dropping-particle":"","family":"Saraiva","given":"Margarida","non-dropping-particle":"","parse-names":false,"suffix":""},{"dropping-particle":"","family":"O'Garra","given":"Anne","non-dropping-particle":"","parse-names":false,"suffix":""}],"container-title":"Nature Reviews Immunology","id":"ITEM-1","issued":{"date-parts":[["2010"]]},"title":"The regulation of IL-10 production by immune cells","type":"article"},"uris":["http://www.mendeley.com/documents/?uuid=11ca72aa-d1f7-40c3-bb6e-6fdf1e91674e"]}],"mendeley":{"formattedCitation":"[87]","plainTextFormattedCitation":"[87]","previouslyFormattedCitation":"[87]"},"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87]</w:t>
            </w:r>
            <w:r w:rsidRPr="0001537F">
              <w:rPr>
                <w:rFonts w:ascii="Times New Roman" w:hAnsi="Times New Roman" w:cs="Times New Roman"/>
                <w:sz w:val="20"/>
                <w:szCs w:val="20"/>
              </w:rPr>
              <w:fldChar w:fldCharType="end"/>
            </w:r>
          </w:p>
        </w:tc>
      </w:tr>
      <w:tr w:rsidR="008A4768" w:rsidRPr="0001537F" w14:paraId="1343DD49"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16D32B91"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tcPr>
          <w:p w14:paraId="3E3B18EB"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tcPr>
          <w:p w14:paraId="7C37BA09"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IL-10 </w:t>
            </w:r>
          </w:p>
        </w:tc>
        <w:tc>
          <w:tcPr>
            <w:tcW w:w="7685" w:type="dxa"/>
            <w:tcBorders>
              <w:top w:val="nil"/>
              <w:bottom w:val="nil"/>
            </w:tcBorders>
          </w:tcPr>
          <w:p w14:paraId="00E8D885" w14:textId="77777777" w:rsidR="007F6BA0" w:rsidRPr="0001537F" w:rsidRDefault="00C15B3C"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w:t>
            </w:r>
            <w:r w:rsidR="007F6BA0" w:rsidRPr="0001537F">
              <w:rPr>
                <w:rFonts w:ascii="Times New Roman" w:hAnsi="Times New Roman" w:cs="Times New Roman"/>
                <w:color w:val="000000"/>
                <w:sz w:val="20"/>
                <w:szCs w:val="20"/>
              </w:rPr>
              <w:t>utocrine IL-10 increases IL-10 production by DCs</w:t>
            </w:r>
          </w:p>
        </w:tc>
        <w:tc>
          <w:tcPr>
            <w:tcW w:w="992" w:type="dxa"/>
            <w:tcBorders>
              <w:top w:val="nil"/>
              <w:bottom w:val="nil"/>
            </w:tcBorders>
          </w:tcPr>
          <w:p w14:paraId="7FC7137F"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4049/jimmunol.166.7.4312","ISSN":"0022-1767","PMID":"11254683","abstract":"IL-10 is a critical cytokine that blocks the maturation of dendritic cells (DCs), but the relevance of autocrine IL-10 on DC functions has not been investigated. In this study, we found that immature monocyte-derived DCs released low but sizeable amounts of IL-10. After stimulation with bacteria, LPS, lipoteichoic acid, or soluble CD40 ligand, DCs secreted high levels of IL-10. Addition of an anti-IL-10-neutralizing Ab to immature DCs as well as to soluble CD40 ligand- or LPS-maturing DCs led to enhanced expression of surface CD83, CD80, CD86, and MHC molecules and markedly augmented release of TNF-alpha and IL-12, but diminished IL-10 mRNA expression. Moreover, DCs treated with anti-IL-10 Ab showed an increased capacity to activate allogeneic T cells and primed naive T cells to a more prominent Th1 polarization. DC maturation and IL-10 neutralization were associated with enhanced accumulation of the IL-10 receptor binding chain (IL-10R1) mRNA and intracellular IL-10R1 protein. In contrast, surface IL-10R1 and IL-10 binding activity diminished in mature DCs. These results indicate that autocrine IL-10 prevents spontaneous maturation of DCs in vitro, limits LPS- and CD40-mediated maturation, and increases IL-10 production by DCs. Moreover, IL-10R expression appears to be regulated by both transcriptional and posttranscriptional mechanisms. Endogenous IL-10 and IL-10R can be relevant targets for the manipulation of DC functions.","author":[{"dropping-particle":"","family":"Corinti","given":"Silvia","non-dropping-particle":"","parse-names":false,"suffix":""},{"dropping-particle":"","family":"Albanesi","given":"Cristina","non-dropping-particle":"","parse-names":false,"suffix":""},{"dropping-particle":"","family":"Sala","given":"Andrea","non-dropping-particle":"la","parse-names":false,"suffix":""},{"dropping-particle":"","family":"Pastore","given":"Saveria","non-dropping-particle":"","parse-names":false,"suffix":""},{"dropping-particle":"","family":"Girolomoni","given":"Giampiero","non-dropping-particle":"","parse-names":false,"suffix":""}],"container-title":"The Journal of Immunology","id":"ITEM-1","issued":{"date-parts":[["2001"]]},"title":"Regulatory Activity of Autocrine IL-10 on Dendritic Cell Functions","type":"article-journal"},"uris":["http://www.mendeley.com/documents/?uuid=c5c82485-d56f-450e-8eee-33a0625ff07d"]}],"mendeley":{"formattedCitation":"[24]","plainTextFormattedCitation":"[24]","previouslyFormattedCitation":"[24]"},"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24]</w:t>
            </w:r>
            <w:r w:rsidRPr="0001537F">
              <w:rPr>
                <w:rFonts w:ascii="Times New Roman" w:hAnsi="Times New Roman" w:cs="Times New Roman"/>
                <w:sz w:val="20"/>
                <w:szCs w:val="20"/>
              </w:rPr>
              <w:fldChar w:fldCharType="end"/>
            </w:r>
          </w:p>
        </w:tc>
      </w:tr>
      <w:tr w:rsidR="008A4768" w:rsidRPr="0001537F" w14:paraId="1B1A721D"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2D8CF8FC"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tcPr>
          <w:p w14:paraId="1438AF9F"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tcPr>
          <w:p w14:paraId="5DB61298"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2</w:t>
            </w:r>
          </w:p>
        </w:tc>
        <w:tc>
          <w:tcPr>
            <w:tcW w:w="7685" w:type="dxa"/>
            <w:tcBorders>
              <w:top w:val="nil"/>
              <w:bottom w:val="nil"/>
            </w:tcBorders>
          </w:tcPr>
          <w:p w14:paraId="2CF43506"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IL-12 is capable of potently inducing its own inhibitor IL-10 </w:t>
            </w:r>
          </w:p>
        </w:tc>
        <w:tc>
          <w:tcPr>
            <w:tcW w:w="992" w:type="dxa"/>
            <w:tcBorders>
              <w:top w:val="nil"/>
              <w:bottom w:val="nil"/>
            </w:tcBorders>
          </w:tcPr>
          <w:p w14:paraId="2FA2FEEC"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ISSN":"0022-1767","PMID":"8609396","abstract":"IL-12 is an important initiator of cellular immune responses. This involves a positive feedback mechanism via IFN-gamma, which is abrogated when the pathogen that induces IL-12 production by the macrophage has been cleared. Here, we studied IL-10 as an additional negative regulator of IL-12-induced immune responses. Our results showed that upon stimulation with CD2 mAb, IL-12 was capable of inducing human T cells to produce IL-10. IL-12 was able to induce IL-10 production in primary T cells in the absence or the presence of accessory cells and in short-term cultures of established T cell clones. Moreover, T cell clones that had been cultured for longer periods in the presence of IL-12, when restimulated in the absence of IL-12, still produced high amounts of IL-10. Furthermore, we demonstrated that IL-10-mediated inhibition of T cell proliferation was dose dependent and depended on the time of addition of IL-10 and on the IL-12 concentration in culture. IL-10 has been identified as a dominant inhibitor of IL-12 production by APCs. The finding that IL-12 is capable of potently inducing its own inhibitor shows that the immune system is equipped with an intrinsic negative feedback mechanism that limits ongoing T cell activation. This indicates that the kinetics of T cell responses seem to be regulated by the ratio of IL-12 and IL-10 levels, which may gradually decline during the immune response.","author":[{"dropping-particle":"","family":"Meyaard","given":"L","non-dropping-particle":"","parse-names":false,"suffix":""},{"dropping-particle":"","family":"Hovenkamp","given":"E","non-dropping-particle":"","parse-names":false,"suffix":""},{"dropping-particle":"","family":"Otto","given":"S A","non-dropping-particle":"","parse-names":false,"suffix":""},{"dropping-particle":"","family":"Miedema","given":"F","non-dropping-particle":"","parse-names":false,"suffix":""}],"container-title":"Journal of immunology (Baltimore, Md. : 1950)","id":"ITEM-1","issued":{"date-parts":[["1996"]]},"title":"IL-12-induced IL-10 production by human T cells as a negative feedback for IL-12-induced immune responses.","type":"article-journal"},"uris":["http://www.mendeley.com/documents/?uuid=f79320b2-5e44-4533-a08d-0ed5fb2a9163"]}],"mendeley":{"formattedCitation":"[89]","plainTextFormattedCitation":"[89]","previouslyFormattedCitation":"[89]"},"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89]</w:t>
            </w:r>
            <w:r w:rsidRPr="0001537F">
              <w:rPr>
                <w:rFonts w:ascii="Times New Roman" w:hAnsi="Times New Roman" w:cs="Times New Roman"/>
                <w:sz w:val="20"/>
                <w:szCs w:val="20"/>
              </w:rPr>
              <w:fldChar w:fldCharType="end"/>
            </w:r>
          </w:p>
        </w:tc>
      </w:tr>
      <w:tr w:rsidR="008A4768" w:rsidRPr="0001537F" w14:paraId="296EA3B6"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609875DC"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tcPr>
          <w:p w14:paraId="53EE6305"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tcPr>
          <w:p w14:paraId="7B599872"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Apoptosis </w:t>
            </w:r>
          </w:p>
        </w:tc>
        <w:tc>
          <w:tcPr>
            <w:tcW w:w="7685" w:type="dxa"/>
            <w:tcBorders>
              <w:top w:val="nil"/>
              <w:bottom w:val="nil"/>
            </w:tcBorders>
          </w:tcPr>
          <w:p w14:paraId="373A4141" w14:textId="77777777" w:rsidR="007F6BA0" w:rsidRPr="0001537F" w:rsidRDefault="00C15B3C"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S</w:t>
            </w:r>
            <w:r w:rsidR="007F6BA0" w:rsidRPr="0001537F">
              <w:rPr>
                <w:rFonts w:ascii="Times New Roman" w:hAnsi="Times New Roman" w:cs="Times New Roman"/>
                <w:color w:val="000000"/>
                <w:sz w:val="20"/>
                <w:szCs w:val="20"/>
              </w:rPr>
              <w:t xml:space="preserve">ome apoptotic cells themselves are a potential source of IL-10 </w:t>
            </w:r>
          </w:p>
        </w:tc>
        <w:tc>
          <w:tcPr>
            <w:tcW w:w="992" w:type="dxa"/>
            <w:tcBorders>
              <w:top w:val="nil"/>
              <w:bottom w:val="nil"/>
            </w:tcBorders>
          </w:tcPr>
          <w:p w14:paraId="50E62D8F"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38/nri11308","ISSN":"14741733","PMID":"15039759","abstract":"The clearance of apoptotic cells has been paid much attention for its role not only in tissue homeostasis, but also as a source of antigen for immune tolerance and activation. The complexity of this process has been borne out by the many receptor families and signalling pathways involved; however, an important aspect of the biology has so far been overlooked. This article explores the possible immunological instructions that are delivered by dying cells, as influenced by the specific execution pathways that are active during programmed cell death.","author":[{"dropping-particle":"","family":"Albert","given":"Matthew L.","non-dropping-particle":"","parse-names":false,"suffix":""}],"container-title":"Nature Reviews Immunology","id":"ITEM-1","issued":{"date-parts":[["2004"]]},"title":"Death-defying immunity: Do apoptotic cells influence antigen processing and presentation?","type":"article"},"uris":["http://www.mendeley.com/documents/?uuid=1b0c68d5-2716-4843-b60c-1c205da0154c"]}],"mendeley":{"formattedCitation":"[90]","plainTextFormattedCitation":"[90]","previouslyFormattedCitation":"[90]"},"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90]</w:t>
            </w:r>
            <w:r w:rsidRPr="0001537F">
              <w:rPr>
                <w:rFonts w:ascii="Times New Roman" w:hAnsi="Times New Roman" w:cs="Times New Roman"/>
                <w:sz w:val="20"/>
                <w:szCs w:val="20"/>
              </w:rPr>
              <w:fldChar w:fldCharType="end"/>
            </w:r>
          </w:p>
        </w:tc>
      </w:tr>
      <w:tr w:rsidR="008A4768" w:rsidRPr="0001537F" w14:paraId="5B6021FF"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tcBorders>
          </w:tcPr>
          <w:p w14:paraId="148B5204"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tcBorders>
          </w:tcPr>
          <w:p w14:paraId="3FD60F36"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tcBorders>
          </w:tcPr>
          <w:p w14:paraId="12126775" w14:textId="068FA3A3"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FN-ga</w:t>
            </w:r>
            <w:r w:rsidR="009B5D30" w:rsidRPr="0001537F">
              <w:rPr>
                <w:rFonts w:ascii="Times New Roman" w:hAnsi="Times New Roman" w:cs="Times New Roman"/>
                <w:color w:val="000000"/>
                <w:sz w:val="20"/>
                <w:szCs w:val="20"/>
              </w:rPr>
              <w:t>m</w:t>
            </w:r>
            <w:r w:rsidRPr="0001537F">
              <w:rPr>
                <w:rFonts w:ascii="Times New Roman" w:hAnsi="Times New Roman" w:cs="Times New Roman"/>
                <w:color w:val="000000"/>
                <w:sz w:val="20"/>
                <w:szCs w:val="20"/>
              </w:rPr>
              <w:t>ma</w:t>
            </w:r>
          </w:p>
        </w:tc>
        <w:tc>
          <w:tcPr>
            <w:tcW w:w="7685" w:type="dxa"/>
            <w:tcBorders>
              <w:top w:val="nil"/>
            </w:tcBorders>
          </w:tcPr>
          <w:p w14:paraId="6717A900"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FN-γ suppresses IL-10 production by increasing the activity of glycogen synthase kinase 3β</w:t>
            </w:r>
          </w:p>
        </w:tc>
        <w:tc>
          <w:tcPr>
            <w:tcW w:w="992" w:type="dxa"/>
            <w:tcBorders>
              <w:top w:val="nil"/>
            </w:tcBorders>
          </w:tcPr>
          <w:p w14:paraId="11BB595E"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16/j.immuni.2009.09.002","ISSN":"10747613","PMID":"19833085","abstract":"Interferon-γ (IFN-γ) is an important mediator of immunity and inflammation that utilizes the JAK-STAT signaling pathway to activate the STAT1 transcription factor. Many functions of IFN-γ have been ascribed to direct STAT1-mediated induction of immune effector genes, but recently it has become clear that key IFN-γ functions are mediated by cross-regulation of cellular responses to other cytokines and inflammatory factors. Here, we review mechanisms by which IFN-γ and STAT1 regulate signaling by Toll-like receptors, inflammatory factors, tissue-destructive cytokines, anti-inflammatory cytokines, and cytokines that activate opposing STATs. These signaling mechanisms reveal insights about how IFN-γ regulates macrophage activation, inflammation, tissue remodeling, and helper and regulatory T cell differentiation and how Th1 and Th17 cell responses are integrated in autoimmune diseases. © 2009 Elsevier Inc. All rights reserved.","author":[{"dropping-particle":"","family":"Hu","given":"Xiaoyu","non-dropping-particle":"","parse-names":false,"suffix":""},{"dropping-particle":"","family":"Ivashkiv","given":"Lionel B.","non-dropping-particle":"","parse-names":false,"suffix":""}],"container-title":"Immunity","id":"ITEM-1","issued":{"date-parts":[["2009"]]},"title":"Cross-regulation of Signaling Pathways by Interferon-γ: Implications for Immune Responses and Autoimmune Diseases","type":"article"},"uris":["http://www.mendeley.com/documents/?uuid=609a4245-2648-472e-9517-96e6d82ed47f"]}],"mendeley":{"formattedCitation":"[15]","plainTextFormattedCitation":"[15]","previouslyFormattedCitation":"[15]"},"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15]</w:t>
            </w:r>
            <w:r w:rsidRPr="0001537F">
              <w:rPr>
                <w:rFonts w:ascii="Times New Roman" w:hAnsi="Times New Roman" w:cs="Times New Roman"/>
                <w:sz w:val="20"/>
                <w:szCs w:val="20"/>
              </w:rPr>
              <w:fldChar w:fldCharType="end"/>
            </w:r>
            <w:r w:rsidR="00C15B3C" w:rsidRPr="0001537F">
              <w:rPr>
                <w:rFonts w:ascii="Times New Roman" w:hAnsi="Times New Roman" w:cs="Times New Roman"/>
                <w:sz w:val="20"/>
                <w:szCs w:val="20"/>
              </w:rPr>
              <w:t xml:space="preserve"> </w:t>
            </w:r>
          </w:p>
        </w:tc>
      </w:tr>
      <w:tr w:rsidR="008A4768" w:rsidRPr="0001537F" w14:paraId="3CDDCCD2"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single" w:sz="4" w:space="0" w:color="7F7F7F" w:themeColor="text1" w:themeTint="80"/>
              <w:bottom w:val="nil"/>
            </w:tcBorders>
            <w:shd w:val="clear" w:color="auto" w:fill="EDEDED" w:themeFill="accent3" w:themeFillTint="33"/>
          </w:tcPr>
          <w:p w14:paraId="12050BFB" w14:textId="77777777" w:rsidR="007F6BA0" w:rsidRPr="0001537F" w:rsidRDefault="007F6BA0" w:rsidP="007F6BA0">
            <w:pPr>
              <w:rPr>
                <w:rFonts w:ascii="Times New Roman" w:eastAsia="DengXian" w:hAnsi="Times New Roman" w:cs="Times New Roman"/>
                <w:color w:val="000000"/>
                <w:sz w:val="20"/>
                <w:szCs w:val="20"/>
              </w:rPr>
            </w:pPr>
            <w:proofErr w:type="spellStart"/>
            <w:r w:rsidRPr="0001537F">
              <w:rPr>
                <w:rFonts w:ascii="Times New Roman" w:eastAsia="DengXian" w:hAnsi="Times New Roman" w:cs="Times New Roman"/>
                <w:color w:val="000000"/>
                <w:sz w:val="20"/>
                <w:szCs w:val="20"/>
              </w:rPr>
              <w:t>sTNF</w:t>
            </w:r>
            <w:proofErr w:type="spellEnd"/>
            <w:r w:rsidRPr="0001537F">
              <w:rPr>
                <w:rFonts w:ascii="Times New Roman" w:eastAsia="DengXian" w:hAnsi="Times New Roman" w:cs="Times New Roman"/>
                <w:color w:val="000000"/>
                <w:sz w:val="20"/>
                <w:szCs w:val="20"/>
              </w:rPr>
              <w:t>-R</w:t>
            </w:r>
          </w:p>
        </w:tc>
        <w:tc>
          <w:tcPr>
            <w:tcW w:w="2217" w:type="dxa"/>
            <w:tcBorders>
              <w:top w:val="single" w:sz="4" w:space="0" w:color="7F7F7F" w:themeColor="text1" w:themeTint="80"/>
              <w:bottom w:val="nil"/>
            </w:tcBorders>
            <w:shd w:val="clear" w:color="auto" w:fill="EDEDED" w:themeFill="accent3" w:themeFillTint="33"/>
          </w:tcPr>
          <w:p w14:paraId="66A95594"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Soluble TNF receptor</w:t>
            </w:r>
          </w:p>
        </w:tc>
        <w:tc>
          <w:tcPr>
            <w:tcW w:w="1529" w:type="dxa"/>
            <w:tcBorders>
              <w:top w:val="single" w:sz="4" w:space="0" w:color="7F7F7F" w:themeColor="text1" w:themeTint="80"/>
              <w:bottom w:val="nil"/>
            </w:tcBorders>
            <w:shd w:val="clear" w:color="auto" w:fill="EDEDED" w:themeFill="accent3" w:themeFillTint="33"/>
          </w:tcPr>
          <w:p w14:paraId="0944EDDA"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ct-Mon</w:t>
            </w:r>
          </w:p>
        </w:tc>
        <w:tc>
          <w:tcPr>
            <w:tcW w:w="7685" w:type="dxa"/>
            <w:tcBorders>
              <w:top w:val="single" w:sz="4" w:space="0" w:color="7F7F7F" w:themeColor="text1" w:themeTint="80"/>
              <w:bottom w:val="nil"/>
            </w:tcBorders>
            <w:shd w:val="clear" w:color="auto" w:fill="EDEDED" w:themeFill="accent3" w:themeFillTint="33"/>
          </w:tcPr>
          <w:p w14:paraId="34658AEE" w14:textId="66321E32" w:rsidR="007F6BA0" w:rsidRPr="0001537F" w:rsidRDefault="009B5D3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B</w:t>
            </w:r>
            <w:r w:rsidR="007F6BA0" w:rsidRPr="0001537F">
              <w:rPr>
                <w:rFonts w:ascii="Times New Roman" w:hAnsi="Times New Roman" w:cs="Times New Roman"/>
                <w:color w:val="000000"/>
                <w:sz w:val="20"/>
                <w:szCs w:val="20"/>
              </w:rPr>
              <w:t>oth the p75 and p55 TNF receptors were measured for blood monocytes incubated in vitro</w:t>
            </w:r>
          </w:p>
        </w:tc>
        <w:tc>
          <w:tcPr>
            <w:tcW w:w="992" w:type="dxa"/>
            <w:tcBorders>
              <w:top w:val="single" w:sz="4" w:space="0" w:color="7F7F7F" w:themeColor="text1" w:themeTint="80"/>
              <w:bottom w:val="nil"/>
            </w:tcBorders>
            <w:shd w:val="clear" w:color="auto" w:fill="EDEDED" w:themeFill="accent3" w:themeFillTint="33"/>
          </w:tcPr>
          <w:p w14:paraId="368F91EC"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ISSN":"0022-1767","PMID":"8871669","abstract":"By regulating monocyte and macrophage production of IL-1, its receptor, and its receptor antagonist, IL-4 and IL-10 may exert significant anti-inflammatory activity. We determined whether a similar multicomponent process controlling TNF activity was regulated by IL-4 and IL-10 in nonadherent monocytes and synovial fluid macrophages. Previous studies differed in their conclusions. For both the p75 and p55 TNF receptors, mRNA levels, surface receptor expression, and soluble receptor levels were measured for blood monocytes incubated in vitro for 17, 40, or 64 h with IL-4 or IL-10. The predominant TNF receptor on monocytes, the p75 receptor, was down-regulated by IL-4 at the mRNA level. In turn, both surface and soluble receptor levels on LPS-stimulated cells were reduced and the inhibitory effects were maintained for at least 64 h. In contrast, IL-10 increased surface and soluble p75 TNF receptor levels on monocytes for approximately 40 h, which reflected an increase in receptor mRNA. These studies suggest that IL-4 and IL-10 do not directly regulate the cleavage of TNF receptors from monocytes and macrophages. Addition of an Ab to IL-10 suggested that the stimulatory effects of LPS on p75 TNF receptor expression were due, at least in part, to LPS stimulation of IL-10 production and that IL-4 acted, in part, by decreasing IL-10 production. IL-4 was down-regulatory and IL-10 stimulatory for TNF receptor expression by synovial fluid macrophages. By increasing surface receptor levels, IL-10 enhanced the activities of TNF on monocytes for IL-1beta production. By increasing soluble TNF receptor levels, IL-10 may limit only temporarily the activity of other TNF-responsive cells. This study questions the benefit of IL-10 to resolving TNF-associated inflammation.","author":[{"dropping-particle":"","family":"Hart","given":"P H","non-dropping-particle":"","parse-names":false,"suffix":""},{"dropping-particle":"","family":"Hunt","given":"E K","non-dropping-particle":"","parse-names":false,"suffix":""},{"dropping-particle":"","family":"Bonder","given":"C S","non-dropping-particle":"","parse-names":false,"suffix":""},{"dropping-particle":"","family":"Watson","given":"C J","non-dropping-particle":"","parse-names":false,"suffix":""},{"dropping-particle":"","family":"Finlay-Jones","given":"J J","non-dropping-particle":"","parse-names":false,"suffix":""}],"container-title":"Journal of immunology (Baltimore, Md. : 1950)","id":"ITEM-1","issued":{"date-parts":[["1996"]]},"title":"Regulation of surface and soluble TNF receptor expression on human monocytes and synovial fluid macrophages by IL-4 and IL-10.","type":"article-journal"},"uris":["http://www.mendeley.com/documents/?uuid=355593e4-4bd3-4441-8198-db61d063236a"]}],"mendeley":{"formattedCitation":"[91]","plainTextFormattedCitation":"[91]","previouslyFormattedCitation":"[91]"},"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91]</w:t>
            </w:r>
            <w:r w:rsidRPr="0001537F">
              <w:rPr>
                <w:rFonts w:ascii="Times New Roman" w:hAnsi="Times New Roman" w:cs="Times New Roman"/>
                <w:sz w:val="20"/>
                <w:szCs w:val="20"/>
              </w:rPr>
              <w:fldChar w:fldCharType="end"/>
            </w:r>
          </w:p>
        </w:tc>
      </w:tr>
      <w:tr w:rsidR="008A4768" w:rsidRPr="0001537F" w14:paraId="62E2D9A3"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24077613" w14:textId="77777777" w:rsidR="007F6BA0" w:rsidRPr="0001537F" w:rsidRDefault="007F6BA0" w:rsidP="007F6BA0">
            <w:pPr>
              <w:rPr>
                <w:rFonts w:ascii="Times New Roman" w:eastAsia="DengXian" w:hAnsi="Times New Roman" w:cs="Times New Roman"/>
                <w:color w:val="000000"/>
                <w:sz w:val="20"/>
                <w:szCs w:val="20"/>
              </w:rPr>
            </w:pPr>
          </w:p>
        </w:tc>
        <w:tc>
          <w:tcPr>
            <w:tcW w:w="2217" w:type="dxa"/>
            <w:tcBorders>
              <w:top w:val="nil"/>
              <w:bottom w:val="nil"/>
            </w:tcBorders>
            <w:shd w:val="clear" w:color="auto" w:fill="EDEDED" w:themeFill="accent3" w:themeFillTint="33"/>
          </w:tcPr>
          <w:p w14:paraId="4D496BF3"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14BF3A32"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CD4T</w:t>
            </w:r>
          </w:p>
        </w:tc>
        <w:tc>
          <w:tcPr>
            <w:tcW w:w="7685" w:type="dxa"/>
            <w:tcBorders>
              <w:top w:val="nil"/>
              <w:bottom w:val="nil"/>
            </w:tcBorders>
            <w:shd w:val="clear" w:color="auto" w:fill="EDEDED" w:themeFill="accent3" w:themeFillTint="33"/>
          </w:tcPr>
          <w:p w14:paraId="07285FBE" w14:textId="72E92369"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Soluble TNF receptor production by activated T lymphocytes</w:t>
            </w:r>
            <w:r w:rsidR="006D047D" w:rsidRPr="0001537F">
              <w:rPr>
                <w:rFonts w:ascii="Times New Roman" w:hAnsi="Times New Roman" w:cs="Times New Roman"/>
                <w:color w:val="000000"/>
                <w:sz w:val="20"/>
                <w:szCs w:val="20"/>
              </w:rPr>
              <w:t xml:space="preserve">; p75 </w:t>
            </w:r>
            <w:proofErr w:type="spellStart"/>
            <w:r w:rsidR="006D047D" w:rsidRPr="0001537F">
              <w:rPr>
                <w:rFonts w:ascii="Times New Roman" w:hAnsi="Times New Roman" w:cs="Times New Roman"/>
                <w:color w:val="000000"/>
                <w:sz w:val="20"/>
                <w:szCs w:val="20"/>
              </w:rPr>
              <w:t>sTNF</w:t>
            </w:r>
            <w:proofErr w:type="spellEnd"/>
            <w:r w:rsidR="006D047D" w:rsidRPr="0001537F">
              <w:rPr>
                <w:rFonts w:ascii="Times New Roman" w:hAnsi="Times New Roman" w:cs="Times New Roman"/>
                <w:color w:val="000000"/>
                <w:sz w:val="20"/>
                <w:szCs w:val="20"/>
              </w:rPr>
              <w:t>-R production upon stimulation is a feature to all subsets of T cells</w:t>
            </w:r>
          </w:p>
        </w:tc>
        <w:tc>
          <w:tcPr>
            <w:tcW w:w="992" w:type="dxa"/>
            <w:tcBorders>
              <w:top w:val="nil"/>
              <w:bottom w:val="nil"/>
            </w:tcBorders>
            <w:shd w:val="clear" w:color="auto" w:fill="EDEDED" w:themeFill="accent3" w:themeFillTint="33"/>
          </w:tcPr>
          <w:p w14:paraId="32EDABC1"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ISSN":"0019-2805","PMID":"7890302","abstract":"Soluble tumour necrosis factor receptors (sTNF-R) are up-regulated at sites of chronic inflammation such as rheumatoid synovial joints. The p75 sTNF-R is the more abundant, suggesting an important role for this TNF inhibitor in regulating TNF bioactivity in vivo. As the precise cellular source of these soluble receptors is not known, we investigated the production and regulation of sTNF-R by T lymphocytes, an abundant cell type in inflammatory infiltrates, which upon activation express high levels of p75 surface receptors. Using panels of T-cell lines and clones expressing high levels of p75 TNF-R, we found that p75 sTNF-R production upon stimulation is a feature common to all subsets of T cells, including cells of the CD4-CD8- double negative phenotype expressing either alpha beta or gamma delta T-cell receptors (TCR). In contrast, levels of p55 sTNF-R were only detected when T cells were stimulated at higher densities and by potent mitogens such as phorbol 12-myristate 13-acetate (PMA). Detailed kinetic analyses revealed that the production of p75 sTNF-R was biphasic, the first phase was activation dependent, occurring in the absence of detectable TNF, while the second phase of p75 sTNF-R production was regulated by cytokines such as TNF. Unlike short-term exposure to TNF which enhances sTNF-R production in vitro and in vivo, prolonged exposure of T lymphocytes to TNF suppressed p75 sTNF-R (but not p55 sTNF-R) production in a dose- and time-dependent fashion. These results suggest that in patients with chronic inflammatory disease, which are exposed to augmented levels of bioactive TNF for prolonged periods, the production of p75 sTNF-R may be impaired.","author":[{"dropping-particle":"","family":"Cope","given":"A P","non-dropping-particle":"","parse-names":false,"suffix":""},{"dropping-particle":"","family":"Aderka","given":"D","non-dropping-particle":"","parse-names":false,"suffix":""},{"dropping-particle":"","family":"Wallach","given":"D","non-dropping-particle":"","parse-names":false,"suffix":""},{"dropping-particle":"","family":"Kahan","given":"M","non-dropping-particle":"","parse-names":false,"suffix":""},{"dropping-particle":"","family":"Chu","given":"N R","non-dropping-particle":"","parse-names":false,"suffix":""},{"dropping-particle":"","family":"Brennan","given":"F M","non-dropping-particle":"","parse-names":false,"suffix":""},{"dropping-particle":"","family":"Feldmann","given":"M","non-dropping-particle":"","parse-names":false,"suffix":""}],"container-title":"Immunology","id":"ITEM-1","issued":{"date-parts":[["1995"]]},"title":"Soluble TNF receptor production by activated T lymphocytes: differential effects of acute and chronic exposure to TNF.","type":"article-journal"},"uris":["http://www.mendeley.com/documents/?uuid=9776443f-9860-4a03-9f21-aee62349375b"]}],"mendeley":{"formattedCitation":"[92]","plainTextFormattedCitation":"[92]","previouslyFormattedCitation":"[92]"},"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92]</w:t>
            </w:r>
            <w:r w:rsidRPr="0001537F">
              <w:rPr>
                <w:rFonts w:ascii="Times New Roman" w:hAnsi="Times New Roman" w:cs="Times New Roman"/>
                <w:sz w:val="20"/>
                <w:szCs w:val="20"/>
              </w:rPr>
              <w:fldChar w:fldCharType="end"/>
            </w:r>
          </w:p>
        </w:tc>
      </w:tr>
      <w:tr w:rsidR="008A4768" w:rsidRPr="0001537F" w14:paraId="77884CBF"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33C429D7"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shd w:val="clear" w:color="auto" w:fill="EDEDED" w:themeFill="accent3" w:themeFillTint="33"/>
          </w:tcPr>
          <w:p w14:paraId="0785FEF7"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3A9305C0"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CD8T</w:t>
            </w:r>
          </w:p>
        </w:tc>
        <w:tc>
          <w:tcPr>
            <w:tcW w:w="7685" w:type="dxa"/>
            <w:tcBorders>
              <w:top w:val="nil"/>
              <w:bottom w:val="nil"/>
            </w:tcBorders>
            <w:shd w:val="clear" w:color="auto" w:fill="EDEDED" w:themeFill="accent3" w:themeFillTint="33"/>
          </w:tcPr>
          <w:p w14:paraId="35505D2F"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p75 </w:t>
            </w:r>
            <w:proofErr w:type="spellStart"/>
            <w:r w:rsidRPr="0001537F">
              <w:rPr>
                <w:rFonts w:ascii="Times New Roman" w:hAnsi="Times New Roman" w:cs="Times New Roman"/>
                <w:color w:val="000000"/>
                <w:sz w:val="20"/>
                <w:szCs w:val="20"/>
              </w:rPr>
              <w:t>sTNF</w:t>
            </w:r>
            <w:proofErr w:type="spellEnd"/>
            <w:r w:rsidRPr="0001537F">
              <w:rPr>
                <w:rFonts w:ascii="Times New Roman" w:hAnsi="Times New Roman" w:cs="Times New Roman"/>
                <w:color w:val="000000"/>
                <w:sz w:val="20"/>
                <w:szCs w:val="20"/>
              </w:rPr>
              <w:t>-R production upon stimulation is a feature to all subsets of T cells</w:t>
            </w:r>
          </w:p>
        </w:tc>
        <w:tc>
          <w:tcPr>
            <w:tcW w:w="992" w:type="dxa"/>
            <w:tcBorders>
              <w:top w:val="nil"/>
              <w:bottom w:val="nil"/>
            </w:tcBorders>
            <w:shd w:val="clear" w:color="auto" w:fill="EDEDED" w:themeFill="accent3" w:themeFillTint="33"/>
          </w:tcPr>
          <w:p w14:paraId="6713A405"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ISSN":"0019-2805","PMID":"7890302","abstract":"Soluble tumour necrosis factor receptors (sTNF-R) are up-regulated at sites of chronic inflammation such as rheumatoid synovial joints. The p75 sTNF-R is the more abundant, suggesting an important role for this TNF inhibitor in regulating TNF bioactivity in vivo. As the precise cellular source of these soluble receptors is not known, we investigated the production and regulation of sTNF-R by T lymphocytes, an abundant cell type in inflammatory infiltrates, which upon activation express high levels of p75 surface receptors. Using panels of T-cell lines and clones expressing high levels of p75 TNF-R, we found that p75 sTNF-R production upon stimulation is a feature common to all subsets of T cells, including cells of the CD4-CD8- double negative phenotype expressing either alpha beta or gamma delta T-cell receptors (TCR). In contrast, levels of p55 sTNF-R were only detected when T cells were stimulated at higher densities and by potent mitogens such as phorbol 12-myristate 13-acetate (PMA). Detailed kinetic analyses revealed that the production of p75 sTNF-R was biphasic, the first phase was activation dependent, occurring in the absence of detectable TNF, while the second phase of p75 sTNF-R production was regulated by cytokines such as TNF. Unlike short-term exposure to TNF which enhances sTNF-R production in vitro and in vivo, prolonged exposure of T lymphocytes to TNF suppressed p75 sTNF-R (but not p55 sTNF-R) production in a dose- and time-dependent fashion. These results suggest that in patients with chronic inflammatory disease, which are exposed to augmented levels of bioactive TNF for prolonged periods, the production of p75 sTNF-R may be impaired.","author":[{"dropping-particle":"","family":"Cope","given":"A P","non-dropping-particle":"","parse-names":false,"suffix":""},{"dropping-particle":"","family":"Aderka","given":"D","non-dropping-particle":"","parse-names":false,"suffix":""},{"dropping-particle":"","family":"Wallach","given":"D","non-dropping-particle":"","parse-names":false,"suffix":""},{"dropping-particle":"","family":"Kahan","given":"M","non-dropping-particle":"","parse-names":false,"suffix":""},{"dropping-particle":"","family":"Chu","given":"N R","non-dropping-particle":"","parse-names":false,"suffix":""},{"dropping-particle":"","family":"Brennan","given":"F M","non-dropping-particle":"","parse-names":false,"suffix":""},{"dropping-particle":"","family":"Feldmann","given":"M","non-dropping-particle":"","parse-names":false,"suffix":""}],"container-title":"Immunology","id":"ITEM-1","issued":{"date-parts":[["1995"]]},"title":"Soluble TNF receptor production by activated T lymphocytes: differential effects of acute and chronic exposure to TNF.","type":"article-journal"},"uris":["http://www.mendeley.com/documents/?uuid=9776443f-9860-4a03-9f21-aee62349375b"]}],"mendeley":{"formattedCitation":"[92]","plainTextFormattedCitation":"[92]","previouslyFormattedCitation":"[92]"},"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92]</w:t>
            </w:r>
            <w:r w:rsidRPr="0001537F">
              <w:rPr>
                <w:rFonts w:ascii="Times New Roman" w:hAnsi="Times New Roman" w:cs="Times New Roman"/>
                <w:sz w:val="20"/>
                <w:szCs w:val="20"/>
              </w:rPr>
              <w:fldChar w:fldCharType="end"/>
            </w:r>
          </w:p>
        </w:tc>
      </w:tr>
      <w:tr w:rsidR="008A4768" w:rsidRPr="0001537F" w14:paraId="22C45546"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tcBorders>
            <w:shd w:val="clear" w:color="auto" w:fill="EDEDED" w:themeFill="accent3" w:themeFillTint="33"/>
          </w:tcPr>
          <w:p w14:paraId="42F54208"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tcBorders>
            <w:shd w:val="clear" w:color="auto" w:fill="EDEDED" w:themeFill="accent3" w:themeFillTint="33"/>
          </w:tcPr>
          <w:p w14:paraId="55F3167B"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tcBorders>
            <w:shd w:val="clear" w:color="auto" w:fill="EDEDED" w:themeFill="accent3" w:themeFillTint="33"/>
          </w:tcPr>
          <w:p w14:paraId="69B243E6"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0</w:t>
            </w:r>
          </w:p>
        </w:tc>
        <w:tc>
          <w:tcPr>
            <w:tcW w:w="7685" w:type="dxa"/>
            <w:tcBorders>
              <w:top w:val="nil"/>
            </w:tcBorders>
            <w:shd w:val="clear" w:color="auto" w:fill="EDEDED" w:themeFill="accent3" w:themeFillTint="33"/>
          </w:tcPr>
          <w:p w14:paraId="76E3B8E0"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IL-10 increased surface and soluble p75 TNF receptor levels on monocytes </w:t>
            </w:r>
          </w:p>
        </w:tc>
        <w:tc>
          <w:tcPr>
            <w:tcW w:w="992" w:type="dxa"/>
            <w:tcBorders>
              <w:top w:val="nil"/>
            </w:tcBorders>
            <w:shd w:val="clear" w:color="auto" w:fill="EDEDED" w:themeFill="accent3" w:themeFillTint="33"/>
          </w:tcPr>
          <w:p w14:paraId="19385FEA"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ISSN":"0022-1767","PMID":"8871669","abstract":"By regulating monocyte and macrophage production of IL-1, its receptor, and its receptor antagonist, IL-4 and IL-10 may exert significant anti-inflammatory activity. We determined whether a similar multicomponent process controlling TNF activity was regulated by IL-4 and IL-10 in nonadherent monocytes and synovial fluid macrophages. Previous studies differed in their conclusions. For both the p75 and p55 TNF receptors, mRNA levels, surface receptor expression, and soluble receptor levels were measured for blood monocytes incubated in vitro for 17, 40, or 64 h with IL-4 or IL-10. The predominant TNF receptor on monocytes, the p75 receptor, was down-regulated by IL-4 at the mRNA level. In turn, both surface and soluble receptor levels on LPS-stimulated cells were reduced and the inhibitory effects were maintained for at least 64 h. In contrast, IL-10 increased surface and soluble p75 TNF receptor levels on monocytes for approximately 40 h, which reflected an increase in receptor mRNA. These studies suggest that IL-4 and IL-10 do not directly regulate the cleavage of TNF receptors from monocytes and macrophages. Addition of an Ab to IL-10 suggested that the stimulatory effects of LPS on p75 TNF receptor expression were due, at least in part, to LPS stimulation of IL-10 production and that IL-4 acted, in part, by decreasing IL-10 production. IL-4 was down-regulatory and IL-10 stimulatory for TNF receptor expression by synovial fluid macrophages. By increasing surface receptor levels, IL-10 enhanced the activities of TNF on monocytes for IL-1beta production. By increasing soluble TNF receptor levels, IL-10 may limit only temporarily the activity of other TNF-responsive cells. This study questions the benefit of IL-10 to resolving TNF-associated inflammation.","author":[{"dropping-particle":"","family":"Hart","given":"P H","non-dropping-particle":"","parse-names":false,"suffix":""},{"dropping-particle":"","family":"Hunt","given":"E K","non-dropping-particle":"","parse-names":false,"suffix":""},{"dropping-particle":"","family":"Bonder","given":"C S","non-dropping-particle":"","parse-names":false,"suffix":""},{"dropping-particle":"","family":"Watson","given":"C J","non-dropping-particle":"","parse-names":false,"suffix":""},{"dropping-particle":"","family":"Finlay-Jones","given":"J J","non-dropping-particle":"","parse-names":false,"suffix":""}],"container-title":"Journal of immunology (Baltimore, Md. : 1950)","id":"ITEM-1","issued":{"date-parts":[["1996"]]},"title":"Regulation of surface and soluble TNF receptor expression on human monocytes and synovial fluid macrophages by IL-4 and IL-10.","type":"article-journal"},"uris":["http://www.mendeley.com/documents/?uuid=355593e4-4bd3-4441-8198-db61d063236a"]}],"mendeley":{"formattedCitation":"[91]","plainTextFormattedCitation":"[91]","previouslyFormattedCitation":"[91]"},"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91]</w:t>
            </w:r>
            <w:r w:rsidRPr="0001537F">
              <w:rPr>
                <w:rFonts w:ascii="Times New Roman" w:hAnsi="Times New Roman" w:cs="Times New Roman"/>
                <w:sz w:val="20"/>
                <w:szCs w:val="20"/>
              </w:rPr>
              <w:fldChar w:fldCharType="end"/>
            </w:r>
          </w:p>
        </w:tc>
      </w:tr>
      <w:tr w:rsidR="008A4768" w:rsidRPr="0001537F" w14:paraId="756BBFA5"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single" w:sz="4" w:space="0" w:color="7F7F7F" w:themeColor="text1" w:themeTint="80"/>
              <w:bottom w:val="nil"/>
            </w:tcBorders>
          </w:tcPr>
          <w:p w14:paraId="610819EC" w14:textId="77777777" w:rsidR="007F6BA0" w:rsidRPr="0001537F" w:rsidRDefault="007F6BA0" w:rsidP="007F6BA0">
            <w:pPr>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IL-1Ra</w:t>
            </w:r>
          </w:p>
        </w:tc>
        <w:tc>
          <w:tcPr>
            <w:tcW w:w="2217" w:type="dxa"/>
            <w:tcBorders>
              <w:top w:val="single" w:sz="4" w:space="0" w:color="7F7F7F" w:themeColor="text1" w:themeTint="80"/>
              <w:bottom w:val="nil"/>
            </w:tcBorders>
          </w:tcPr>
          <w:p w14:paraId="0ED7551E"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Interleukin 1 receptor antagonist</w:t>
            </w:r>
          </w:p>
        </w:tc>
        <w:tc>
          <w:tcPr>
            <w:tcW w:w="1529" w:type="dxa"/>
            <w:tcBorders>
              <w:top w:val="single" w:sz="4" w:space="0" w:color="7F7F7F" w:themeColor="text1" w:themeTint="80"/>
              <w:bottom w:val="nil"/>
            </w:tcBorders>
          </w:tcPr>
          <w:p w14:paraId="75E92654"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ct-Neu</w:t>
            </w:r>
          </w:p>
        </w:tc>
        <w:tc>
          <w:tcPr>
            <w:tcW w:w="7685" w:type="dxa"/>
            <w:tcBorders>
              <w:top w:val="single" w:sz="4" w:space="0" w:color="7F7F7F" w:themeColor="text1" w:themeTint="80"/>
              <w:bottom w:val="nil"/>
            </w:tcBorders>
          </w:tcPr>
          <w:p w14:paraId="0C705AD5" w14:textId="2BBD5036"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Human neutrophils produce high levels of the interleukin</w:t>
            </w:r>
            <w:r w:rsidR="009B5D30" w:rsidRPr="0001537F">
              <w:rPr>
                <w:rFonts w:ascii="Times New Roman" w:hAnsi="Times New Roman" w:cs="Times New Roman"/>
                <w:color w:val="000000"/>
                <w:sz w:val="20"/>
                <w:szCs w:val="20"/>
              </w:rPr>
              <w:t>-</w:t>
            </w:r>
            <w:r w:rsidRPr="0001537F">
              <w:rPr>
                <w:rFonts w:ascii="Times New Roman" w:hAnsi="Times New Roman" w:cs="Times New Roman"/>
                <w:color w:val="000000"/>
                <w:sz w:val="20"/>
                <w:szCs w:val="20"/>
              </w:rPr>
              <w:t>1 receptor antagonist</w:t>
            </w:r>
          </w:p>
        </w:tc>
        <w:tc>
          <w:tcPr>
            <w:tcW w:w="992" w:type="dxa"/>
            <w:tcBorders>
              <w:top w:val="single" w:sz="4" w:space="0" w:color="7F7F7F" w:themeColor="text1" w:themeTint="80"/>
              <w:bottom w:val="nil"/>
            </w:tcBorders>
          </w:tcPr>
          <w:p w14:paraId="4D5949A9"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84/jem.176.2.593","ISSN":"15409538","PMID":"1386877","abstract":"Neutrophils, an abundant cell type at sites of inflammation, have the ability to produce a number of cytokines, including interleukin 1 (I1,1), I1,8, granulocyte-macrophage colony-stimulating factor (GM-CSF), and tumor necrosis factor α (TNF-α). In this study, we have examined the ability of human neutrophils to produce the I1.-1 receptor antagonist (I1,1Ra), a 17-23-kD protein recently isolated and cloned from macrophages. Since I1.1Ra has been shown to inhibit both the in vitro and in vivo effects of II,1, its production by large numbers of tissue-invading neutrophils might provide a mechanism by which the effects of I1.1 are regulated in inflammation. Using antibodies that are specific for IblRa and a cDNA probe encoding for this protein, we were able to show that neutrophils constitutively produce IDIRa. However, after activation by GMCSF and TNF-α, I1.1Ra was secreted into the extracellular milieu where it constituted the major de novo synthesized product of activated neutrophil None of a large array of other potent neutrophil agonists were found to affect the production of IL-1Ra by neutrophils. Quantitative measurements by enzyme-linked immunosorbent assay revealed that intracellular I1,1Ra is in eightfold excess of the amount secreted in supernatants when studying nonactivated neutrophils. However, in GM-CSF- and TNF-α-activated cells, this difference was reduced to values between four- and fivefold, as virtually all of the de novo synthesized I1.1Ra was secreted. In activated cells, the intracellular content of IblRa was found to be in the 2-2.5-ng/ml range per 106 neutrophils, whereas levels reached the 0.5-ng/ml range in supernatants. This would imply that I1.1Ra is produced in excess of I1.1 by a factor of at least 100, an observation that is in agreement with the reported amounts of I1.1Ra needed to inhibit the Proinflammatory effects of I1.1. Neutrophils isolated from an inflammatory milieu, the synovial fluid of patients with rheumatoid arthritis, were found to respond to GM-CSF and TNF-cx in terms of I1.1Ra synthesis, indicating that the in vitro observations made in this study are likely to occur in an inflammatory setting in vivo. © 1992, Rockefeller University Press., All rights reserved.","author":[{"dropping-particle":"","family":"McColl","given":"Shaun R.","non-dropping-particle":"","parse-names":false,"suffix":""},{"dropping-particle":"","family":"Paquin","given":"Robert","non-dropping-particle":"","parse-names":false,"suffix":""},{"dropping-particle":"","family":"Ménard","given":"Claire","non-dropping-particle":"","parse-names":false,"suffix":""},{"dropping-particle":"","family":"Beaulieu","given":"André D.","non-dropping-particle":"","parse-names":false,"suffix":""}],"container-title":"Journal of Experimental Medicine","id":"ITEM-1","issued":{"date-parts":[["1992"]]},"title":"Human neutrophils produce high levels of the interleukln 1 receptor antagonist in response to granulocyte/macrophage colony-stimulating factor and tumor necrosis factor α","type":"article-journal"},"uris":["http://www.mendeley.com/documents/?uuid=25e85e3f-0d58-48c6-9b4f-0ddacb2971e9"]}],"mendeley":{"formattedCitation":"[93]","plainTextFormattedCitation":"[93]","previouslyFormattedCitation":"[93]"},"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93]</w:t>
            </w:r>
            <w:r w:rsidRPr="0001537F">
              <w:rPr>
                <w:rFonts w:ascii="Times New Roman" w:hAnsi="Times New Roman" w:cs="Times New Roman"/>
                <w:sz w:val="20"/>
                <w:szCs w:val="20"/>
              </w:rPr>
              <w:fldChar w:fldCharType="end"/>
            </w:r>
          </w:p>
        </w:tc>
      </w:tr>
      <w:tr w:rsidR="008A4768" w:rsidRPr="0001537F" w14:paraId="23776320"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41A40252" w14:textId="77777777" w:rsidR="007F6BA0" w:rsidRPr="0001537F" w:rsidRDefault="007F6BA0" w:rsidP="007F6BA0">
            <w:pPr>
              <w:rPr>
                <w:rFonts w:ascii="Times New Roman" w:eastAsia="DengXian" w:hAnsi="Times New Roman" w:cs="Times New Roman"/>
                <w:color w:val="000000"/>
                <w:sz w:val="20"/>
                <w:szCs w:val="20"/>
              </w:rPr>
            </w:pPr>
          </w:p>
        </w:tc>
        <w:tc>
          <w:tcPr>
            <w:tcW w:w="2217" w:type="dxa"/>
            <w:tcBorders>
              <w:top w:val="nil"/>
              <w:bottom w:val="nil"/>
            </w:tcBorders>
          </w:tcPr>
          <w:p w14:paraId="4BF9D47D"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tcPr>
          <w:p w14:paraId="4A598AF0"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ct-Mon</w:t>
            </w:r>
          </w:p>
        </w:tc>
        <w:tc>
          <w:tcPr>
            <w:tcW w:w="7685" w:type="dxa"/>
            <w:tcBorders>
              <w:top w:val="nil"/>
              <w:bottom w:val="nil"/>
            </w:tcBorders>
          </w:tcPr>
          <w:p w14:paraId="6833F69F"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Human monocytes secrete an interleukin-1 receptor antagonist </w:t>
            </w:r>
          </w:p>
        </w:tc>
        <w:tc>
          <w:tcPr>
            <w:tcW w:w="992" w:type="dxa"/>
            <w:tcBorders>
              <w:top w:val="nil"/>
              <w:bottom w:val="nil"/>
            </w:tcBorders>
          </w:tcPr>
          <w:p w14:paraId="2C891F02"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38/343341a0","ISSN":"00280836","PMID":"2137201","abstract":"Human monocytes induced with adherent IgG secrete an interleukin-1 receptor antagonist which could be important for the in vivo regulation of IL-1 activity. A complementary DNA for this molecule has been isolated from a human monocyte library. Analysis of monocyte RNA indicates that the gene is transcriptionally regulated. The sequence of the receptor antagonist indicates that it is structurally similar to IL-lp. Expression of the cDNA in Escherichia coli yields IL-1 receptor antagonist activity. © 1990 Nature Publishing Group.","author":[{"dropping-particle":"","family":"Eisenberg","given":"Stephen P.","non-dropping-particle":"","parse-names":false,"suffix":""},{"dropping-particle":"","family":"Evans","given":"Ron J.","non-dropping-particle":"","parse-names":false,"suffix":""},{"dropping-particle":"","family":"Arend","given":"William P.","non-dropping-particle":"","parse-names":false,"suffix":""},{"dropping-particle":"","family":"Verderber","given":"Evie","non-dropping-particle":"","parse-names":false,"suffix":""},{"dropping-particle":"","family":"Brewer","given":"Michael T.","non-dropping-particle":"","parse-names":false,"suffix":""},{"dropping-particle":"","family":"Hannum","given":"Charles H.","non-dropping-particle":"","parse-names":false,"suffix":""},{"dropping-particle":"","family":"Thompson","given":"Robert C.","non-dropping-particle":"","parse-names":false,"suffix":""}],"container-title":"Nature","id":"ITEM-1","issued":{"date-parts":[["1990"]]},"title":"Primary structure and functional expression from complementary DNA of a human interleukin-1 receptor antagonist","type":"article-journal"},"uris":["http://www.mendeley.com/documents/?uuid=27dde1bc-3360-4a77-9de5-9cc17508e538"]}],"mendeley":{"formattedCitation":"[94]","plainTextFormattedCitation":"[94]","previouslyFormattedCitation":"[94]"},"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94]</w:t>
            </w:r>
            <w:r w:rsidRPr="0001537F">
              <w:rPr>
                <w:rFonts w:ascii="Times New Roman" w:hAnsi="Times New Roman" w:cs="Times New Roman"/>
                <w:sz w:val="20"/>
                <w:szCs w:val="20"/>
              </w:rPr>
              <w:fldChar w:fldCharType="end"/>
            </w:r>
          </w:p>
        </w:tc>
      </w:tr>
      <w:tr w:rsidR="008A4768" w:rsidRPr="0001537F" w14:paraId="339E9A20"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single" w:sz="4" w:space="0" w:color="7F7F7F" w:themeColor="text1" w:themeTint="80"/>
            </w:tcBorders>
          </w:tcPr>
          <w:p w14:paraId="36227C78"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single" w:sz="4" w:space="0" w:color="7F7F7F" w:themeColor="text1" w:themeTint="80"/>
            </w:tcBorders>
          </w:tcPr>
          <w:p w14:paraId="640DEA1F"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single" w:sz="4" w:space="0" w:color="7F7F7F" w:themeColor="text1" w:themeTint="80"/>
            </w:tcBorders>
          </w:tcPr>
          <w:p w14:paraId="04DBA200" w14:textId="6A16799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FN-ga</w:t>
            </w:r>
            <w:r w:rsidR="009B5D30" w:rsidRPr="0001537F">
              <w:rPr>
                <w:rFonts w:ascii="Times New Roman" w:hAnsi="Times New Roman" w:cs="Times New Roman"/>
                <w:color w:val="000000"/>
                <w:sz w:val="20"/>
                <w:szCs w:val="20"/>
              </w:rPr>
              <w:t>m</w:t>
            </w:r>
            <w:r w:rsidRPr="0001537F">
              <w:rPr>
                <w:rFonts w:ascii="Times New Roman" w:hAnsi="Times New Roman" w:cs="Times New Roman"/>
                <w:color w:val="000000"/>
                <w:sz w:val="20"/>
                <w:szCs w:val="20"/>
              </w:rPr>
              <w:t>ma</w:t>
            </w:r>
          </w:p>
        </w:tc>
        <w:tc>
          <w:tcPr>
            <w:tcW w:w="7685" w:type="dxa"/>
            <w:tcBorders>
              <w:top w:val="nil"/>
              <w:bottom w:val="single" w:sz="4" w:space="0" w:color="7F7F7F" w:themeColor="text1" w:themeTint="80"/>
            </w:tcBorders>
          </w:tcPr>
          <w:p w14:paraId="78E27B57" w14:textId="58C67C17" w:rsidR="007F6BA0" w:rsidRPr="0001537F" w:rsidRDefault="00970283"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IFN-γ </w:t>
            </w:r>
            <w:r w:rsidR="007F6BA0" w:rsidRPr="0001537F">
              <w:rPr>
                <w:rFonts w:ascii="Times New Roman" w:hAnsi="Times New Roman" w:cs="Times New Roman"/>
                <w:color w:val="000000"/>
                <w:sz w:val="20"/>
                <w:szCs w:val="20"/>
              </w:rPr>
              <w:t>also suppresses the expression of IFN-</w:t>
            </w:r>
            <w:r w:rsidRPr="0001537F">
              <w:rPr>
                <w:rFonts w:ascii="Times New Roman" w:hAnsi="Times New Roman" w:cs="Times New Roman"/>
                <w:color w:val="000000"/>
                <w:sz w:val="20"/>
                <w:szCs w:val="20"/>
              </w:rPr>
              <w:t>β</w:t>
            </w:r>
            <w:r w:rsidR="007F6BA0" w:rsidRPr="0001537F">
              <w:rPr>
                <w:rFonts w:ascii="Times New Roman" w:hAnsi="Times New Roman" w:cs="Times New Roman"/>
                <w:color w:val="000000"/>
                <w:sz w:val="20"/>
                <w:szCs w:val="20"/>
              </w:rPr>
              <w:t xml:space="preserve">- and IL-4-induced IL-1Ra </w:t>
            </w:r>
          </w:p>
        </w:tc>
        <w:tc>
          <w:tcPr>
            <w:tcW w:w="992" w:type="dxa"/>
            <w:tcBorders>
              <w:top w:val="nil"/>
              <w:bottom w:val="single" w:sz="4" w:space="0" w:color="7F7F7F" w:themeColor="text1" w:themeTint="80"/>
            </w:tcBorders>
          </w:tcPr>
          <w:p w14:paraId="23A2B24B"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83/09031936.94.07040657","ISSN":"09031936","PMID":"8005245","abstract":"Interleukin-4 (IL-4) has previously been found to downregulate interleukin-1 IL-1) production, but to upregulate the production of IL-1 receptor antagonist (TL-1ra) in human monocytes stimulated with lipopolysaccharide (LPS). In the present study we wanted to determine whether the production of IL-1ra in human monocytes and alveolar macrophages (AMs) is regulated differently at the protein and messenger ribonucleic acid (mRNA) levels by IL-4 and interferon-γ (IFN-γ). AMs and monocytes obtained from healthy donors by bronchoalveolar lavage and centrifugal elutriation were stimulated with LPS in the presence or absence of IL4 or IFN-γ, and the expression of mRNA for IL-1 and IL-1ra was measured by Northern blot analysis. The production of IL-1 and IL-1ra was quantitated by enzyme immunoassays (EIAs). Spontaneous IL-1ra production was seen in AMs after incubation for 4 h in medium alone, but not in blood monocytes, at both the protein and mRNA levels. The spontaneous expression of the IL-1ra gene in AMs was augmented by incubation with IL-4. Interleukin-1β (IL-1β) production by LPS-stimulated AMs and monocytes was upregulated by IFN-γ, but downregulated by IL-4. Interestingly, when stimulated with LPS, IFN-γ inhibited IL-1ra product!on by monocytes, but up regulated its production in human AMs at the protein and mRNA levels. These results suggest that the production of IL-1 and IL-1ra by monocyte-macrophages is regulated differently at the mRNA level, depending upon the balance between the production of IL-4 and IFN-γ at the sites of T-cell/macrophage interactions in the lung.","author":[{"dropping-particle":"","family":"Sone","given":"S.","non-dropping-particle":"","parse-names":false,"suffix":""},{"dropping-particle":"","family":"Orino","given":"E.","non-dropping-particle":"","parse-names":false,"suffix":""},{"dropping-particle":"","family":"Mizuno","given":"K.","non-dropping-particle":"","parse-names":false,"suffix":""},{"dropping-particle":"","family":"Yano","given":"S.","non-dropping-particle":"","parse-names":false,"suffix":""},{"dropping-particle":"","family":"Nishioka","given":"Y.","non-dropping-particle":"","parse-names":false,"suffix":""},{"dropping-particle":"","family":"Haku","given":"T.","non-dropping-particle":"","parse-names":false,"suffix":""},{"dropping-particle":"","family":"Nii","given":"A.","non-dropping-particle":"","parse-names":false,"suffix":""},{"dropping-particle":"","family":"Ogura","given":"T.","non-dropping-particle":"","parse-names":false,"suffix":""}],"container-title":"European Respiratory Journal","id":"ITEM-1","issued":{"date-parts":[["1994"]]},"title":"Production of IL-1 and its receptor antagonist is regulated differently by IFN-γ and IL-4 in human monocytes and alveolar macrophages","type":"article-journal"},"uris":["http://www.mendeley.com/documents/?uuid=a5a870fa-3661-4695-8029-487ff1e64d56"]}],"mendeley":{"formattedCitation":"[95]","plainTextFormattedCitation":"[95]","previouslyFormattedCitation":"[95]"},"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95]</w:t>
            </w:r>
            <w:r w:rsidRPr="0001537F">
              <w:rPr>
                <w:rFonts w:ascii="Times New Roman" w:hAnsi="Times New Roman" w:cs="Times New Roman"/>
                <w:sz w:val="20"/>
                <w:szCs w:val="20"/>
              </w:rPr>
              <w:fldChar w:fldCharType="end"/>
            </w:r>
          </w:p>
        </w:tc>
      </w:tr>
      <w:tr w:rsidR="008A4768" w:rsidRPr="0001537F" w14:paraId="097D733B"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bottom w:val="nil"/>
            </w:tcBorders>
            <w:shd w:val="clear" w:color="auto" w:fill="EDEDED" w:themeFill="accent3" w:themeFillTint="33"/>
          </w:tcPr>
          <w:p w14:paraId="668B7DE9" w14:textId="77777777" w:rsidR="007F6BA0" w:rsidRPr="0001537F" w:rsidRDefault="007F6BA0" w:rsidP="007F6BA0">
            <w:pPr>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CD4T</w:t>
            </w:r>
          </w:p>
        </w:tc>
        <w:tc>
          <w:tcPr>
            <w:tcW w:w="2217" w:type="dxa"/>
            <w:tcBorders>
              <w:bottom w:val="nil"/>
            </w:tcBorders>
            <w:shd w:val="clear" w:color="auto" w:fill="EDEDED" w:themeFill="accent3" w:themeFillTint="33"/>
          </w:tcPr>
          <w:p w14:paraId="106A4E01"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CD4+ T cells</w:t>
            </w:r>
          </w:p>
        </w:tc>
        <w:tc>
          <w:tcPr>
            <w:tcW w:w="1529" w:type="dxa"/>
            <w:tcBorders>
              <w:bottom w:val="nil"/>
            </w:tcBorders>
            <w:shd w:val="clear" w:color="auto" w:fill="EDEDED" w:themeFill="accent3" w:themeFillTint="33"/>
          </w:tcPr>
          <w:p w14:paraId="593F4797"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ct-DC</w:t>
            </w:r>
          </w:p>
        </w:tc>
        <w:tc>
          <w:tcPr>
            <w:tcW w:w="7685" w:type="dxa"/>
            <w:tcBorders>
              <w:bottom w:val="nil"/>
            </w:tcBorders>
            <w:shd w:val="clear" w:color="auto" w:fill="EDEDED" w:themeFill="accent3" w:themeFillTint="33"/>
          </w:tcPr>
          <w:p w14:paraId="6BAA53C7" w14:textId="77777777" w:rsidR="007F6BA0" w:rsidRPr="0001537F" w:rsidRDefault="00C15B3C"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N</w:t>
            </w:r>
            <w:r w:rsidR="007F6BA0" w:rsidRPr="0001537F">
              <w:rPr>
                <w:rFonts w:ascii="Times New Roman" w:hAnsi="Times New Roman" w:cs="Times New Roman"/>
                <w:color w:val="000000"/>
                <w:sz w:val="20"/>
                <w:szCs w:val="20"/>
              </w:rPr>
              <w:t>aïve CD4+ T cells</w:t>
            </w:r>
            <w:r w:rsidRPr="0001537F">
              <w:rPr>
                <w:rFonts w:ascii="Times New Roman" w:hAnsi="Times New Roman" w:cs="Times New Roman"/>
                <w:color w:val="000000"/>
                <w:sz w:val="20"/>
                <w:szCs w:val="20"/>
              </w:rPr>
              <w:t xml:space="preserve"> are activated </w:t>
            </w:r>
            <w:r w:rsidR="007F6BA0" w:rsidRPr="0001537F">
              <w:rPr>
                <w:rFonts w:ascii="Times New Roman" w:hAnsi="Times New Roman" w:cs="Times New Roman"/>
                <w:color w:val="000000"/>
                <w:sz w:val="20"/>
                <w:szCs w:val="20"/>
              </w:rPr>
              <w:t>by dendritic cell-derived exosomes</w:t>
            </w:r>
          </w:p>
        </w:tc>
        <w:tc>
          <w:tcPr>
            <w:tcW w:w="992" w:type="dxa"/>
            <w:tcBorders>
              <w:bottom w:val="nil"/>
            </w:tcBorders>
            <w:shd w:val="clear" w:color="auto" w:fill="EDEDED" w:themeFill="accent3" w:themeFillTint="33"/>
          </w:tcPr>
          <w:p w14:paraId="005CF707"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38/ni854","ISSN":"15292908","PMID":"12426563","abstract":"Dendritic cells (DCs) secrete vesicles of endosomal origin, called exosomes, that bear major histocompatibility complex (MHC) and T cell costimulatory molecules. Here, we found that injection of antigen- or peptide-bearing exosomes induced antigen-specific naïve CD4+ T cell activation in vivo. In vitro, exosomes did not induce antigen-dependent T cell stimulation unless mature CD8α- DCs were also present in the cultures. These mature DCs could be MHC class II-negative, but had to bear CD80 and CD86. Therefore, in addition to carrying antigen, exosomes promote the exchange of functional peptide-MHC complexes between DCs. Such a mechanism may increase the number of DCs bearing a particular peptide, thus amplifying the initiation of primary adaptive immune responses.","author":[{"dropping-particle":"","family":"Théry","given":"Clotilde","non-dropping-particle":"","parse-names":false,"suffix":""},{"dropping-particle":"","family":"Duban","given":"Livine","non-dropping-particle":"","parse-names":false,"suffix":""},{"dropping-particle":"","family":"Segura","given":"Elodie","non-dropping-particle":"","parse-names":false,"suffix":""},{"dropping-particle":"","family":"Væron","given":"Philippe","non-dropping-particle":"","parse-names":false,"suffix":""},{"dropping-particle":"","family":"Lantz","given":"Oliver","non-dropping-particle":"","parse-names":false,"suffix":""},{"dropping-particle":"","family":"Amigorena","given":"Sebastian","non-dropping-particle":"","parse-names":false,"suffix":""}],"container-title":"Nature Immunology","id":"ITEM-1","issued":{"date-parts":[["2002"]]},"title":"Indirect activation of naïve CD4+ T cells by dendritic cell-derived exosomes","type":"article-journal"},"uris":["http://www.mendeley.com/documents/?uuid=19639f4a-330b-4dbe-97a6-eb60315ca12f"]}],"mendeley":{"formattedCitation":"[96]","plainTextFormattedCitation":"[96]","previouslyFormattedCitation":"[96]"},"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96]</w:t>
            </w:r>
            <w:r w:rsidRPr="0001537F">
              <w:rPr>
                <w:rFonts w:ascii="Times New Roman" w:hAnsi="Times New Roman" w:cs="Times New Roman"/>
                <w:sz w:val="20"/>
                <w:szCs w:val="20"/>
              </w:rPr>
              <w:fldChar w:fldCharType="end"/>
            </w:r>
          </w:p>
        </w:tc>
      </w:tr>
      <w:tr w:rsidR="008A4768" w:rsidRPr="0001537F" w14:paraId="5DDB09FB"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2CBA4DF1" w14:textId="77777777" w:rsidR="007F6BA0" w:rsidRPr="0001537F" w:rsidRDefault="007F6BA0" w:rsidP="007F6BA0">
            <w:pPr>
              <w:rPr>
                <w:rFonts w:ascii="Times New Roman" w:eastAsia="DengXian" w:hAnsi="Times New Roman" w:cs="Times New Roman"/>
                <w:color w:val="000000"/>
                <w:sz w:val="20"/>
                <w:szCs w:val="20"/>
              </w:rPr>
            </w:pPr>
          </w:p>
        </w:tc>
        <w:tc>
          <w:tcPr>
            <w:tcW w:w="2217" w:type="dxa"/>
            <w:tcBorders>
              <w:top w:val="nil"/>
              <w:bottom w:val="nil"/>
            </w:tcBorders>
            <w:shd w:val="clear" w:color="auto" w:fill="EDEDED" w:themeFill="accent3" w:themeFillTint="33"/>
          </w:tcPr>
          <w:p w14:paraId="024CDE8D"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5A0280CE"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6</w:t>
            </w:r>
          </w:p>
        </w:tc>
        <w:tc>
          <w:tcPr>
            <w:tcW w:w="7685" w:type="dxa"/>
            <w:tcBorders>
              <w:top w:val="nil"/>
              <w:bottom w:val="nil"/>
            </w:tcBorders>
            <w:shd w:val="clear" w:color="auto" w:fill="EDEDED" w:themeFill="accent3" w:themeFillTint="33"/>
          </w:tcPr>
          <w:p w14:paraId="2D143C2A"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6 was described as a costimulatory molecule for T cell activation</w:t>
            </w:r>
          </w:p>
        </w:tc>
        <w:tc>
          <w:tcPr>
            <w:tcW w:w="992" w:type="dxa"/>
            <w:tcBorders>
              <w:top w:val="nil"/>
              <w:bottom w:val="nil"/>
            </w:tcBorders>
            <w:shd w:val="clear" w:color="auto" w:fill="EDEDED" w:themeFill="accent3" w:themeFillTint="33"/>
          </w:tcPr>
          <w:p w14:paraId="7C54D778"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84/jem.167.3.1253","ISSN":"15409538","PMID":"3127525","author":[{"dropping-particle":"","family":"Lotz","given":"Martin","non-dropping-particle":"","parse-names":false,"suffix":""},{"dropping-particle":"","family":"Jirik","given":"Frank","non-dropping-particle":"","parse-names":false,"suffix":""},{"dropping-particle":"","family":"Kabouridis","given":"Panagiotis","non-dropping-particle":"","parse-names":false,"suffix":""},{"dropping-particle":"","family":"Tsoukas","given":"Constantine","non-dropping-particle":"","parse-names":false,"suffix":""},{"dropping-particle":"","family":"Hirano","given":"Toshio","non-dropping-particle":"","parse-names":false,"suffix":""},{"dropping-particle":"","family":"Kishimoto","given":"Tadamitsu","non-dropping-particle":"","parse-names":false,"suffix":""},{"dropping-particle":"","family":"Carson","given":"Dennis A.","non-dropping-particle":"","parse-names":false,"suffix":""}],"container-title":"Journal of Experimental Medicine","id":"ITEM-1","issued":{"date-parts":[["1988"]]},"title":"B cell stimulating factor 2/interleukin 6 is a costimulant for human thymocytes and T lymphocytes","type":"article-journal"},"uris":["http://www.mendeley.com/documents/?uuid=cb228770-5f98-4f8c-81ae-d22cfcf7c101"]}],"mendeley":{"formattedCitation":"[97]","plainTextFormattedCitation":"[97]","previouslyFormattedCitation":"[97]"},"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97]</w:t>
            </w:r>
            <w:r w:rsidRPr="0001537F">
              <w:rPr>
                <w:rFonts w:ascii="Times New Roman" w:hAnsi="Times New Roman" w:cs="Times New Roman"/>
                <w:sz w:val="20"/>
                <w:szCs w:val="20"/>
              </w:rPr>
              <w:fldChar w:fldCharType="end"/>
            </w:r>
          </w:p>
        </w:tc>
      </w:tr>
      <w:tr w:rsidR="008A4768" w:rsidRPr="0001537F" w14:paraId="09DDA7C2"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371AD7E6"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shd w:val="clear" w:color="auto" w:fill="EDEDED" w:themeFill="accent3" w:themeFillTint="33"/>
          </w:tcPr>
          <w:p w14:paraId="1BD953BF"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7B6E7AE8" w14:textId="7B4373F6"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FN-gam</w:t>
            </w:r>
            <w:r w:rsidR="009B5D30" w:rsidRPr="0001537F">
              <w:rPr>
                <w:rFonts w:ascii="Times New Roman" w:hAnsi="Times New Roman" w:cs="Times New Roman"/>
                <w:color w:val="000000"/>
                <w:sz w:val="20"/>
                <w:szCs w:val="20"/>
              </w:rPr>
              <w:t>m</w:t>
            </w:r>
            <w:r w:rsidRPr="0001537F">
              <w:rPr>
                <w:rFonts w:ascii="Times New Roman" w:hAnsi="Times New Roman" w:cs="Times New Roman"/>
                <w:color w:val="000000"/>
                <w:sz w:val="20"/>
                <w:szCs w:val="20"/>
              </w:rPr>
              <w:t>a</w:t>
            </w:r>
          </w:p>
        </w:tc>
        <w:tc>
          <w:tcPr>
            <w:tcW w:w="7685" w:type="dxa"/>
            <w:tcBorders>
              <w:top w:val="nil"/>
              <w:bottom w:val="nil"/>
            </w:tcBorders>
            <w:shd w:val="clear" w:color="auto" w:fill="EDEDED" w:themeFill="accent3" w:themeFillTint="33"/>
          </w:tcPr>
          <w:p w14:paraId="586E2325" w14:textId="4F0D7466"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FN-γ also upregulates cell surface MHC class II on APCs, thus promoting peptide-specific activation of CD4</w:t>
            </w:r>
            <w:r w:rsidR="00970283" w:rsidRPr="0001537F">
              <w:rPr>
                <w:rFonts w:ascii="Times New Roman" w:hAnsi="Times New Roman" w:cs="Times New Roman"/>
                <w:color w:val="000000"/>
                <w:sz w:val="20"/>
                <w:szCs w:val="20"/>
              </w:rPr>
              <w:t>+</w:t>
            </w:r>
            <w:r w:rsidRPr="0001537F">
              <w:rPr>
                <w:rFonts w:ascii="Times New Roman" w:hAnsi="Times New Roman" w:cs="Times New Roman"/>
                <w:color w:val="000000"/>
                <w:sz w:val="20"/>
                <w:szCs w:val="20"/>
              </w:rPr>
              <w:t xml:space="preserve"> T cells </w:t>
            </w:r>
          </w:p>
        </w:tc>
        <w:tc>
          <w:tcPr>
            <w:tcW w:w="992" w:type="dxa"/>
            <w:tcBorders>
              <w:top w:val="nil"/>
              <w:bottom w:val="nil"/>
            </w:tcBorders>
            <w:shd w:val="clear" w:color="auto" w:fill="EDEDED" w:themeFill="accent3" w:themeFillTint="33"/>
          </w:tcPr>
          <w:p w14:paraId="14472EDE"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3389/fimmu.2018.00847","ISSN":"16643224","PMID":"29780381","abstract":"Interferon-gamma (IFN-γ) is a pleiotropic molecule with associated antiproliferative, pro-apoptotic and antitumor mechanisms. This effector cytokine, often considered as a major effector of immunity, has been used in the treatment of several diseases, despite its adverse effects. Although broad evidence implicating IFN-γ in tumor immune surveillance, IFN-γ-based therapies undergoing clinical trials have been of limited success. In fact, recent reports suggested that it may also play a protumorigenic role, namely, through IFN-γ signaling insensitivity, downregulation of major histocompatibility complexes, and upregulation of indoleamine 2,3-dioxygenase and of checkpoint inhibitors, as programmed cell-death ligand 1. However, the IFN-γ-mediated responses are still positively associated with patient's survival in several cancers. Consequently, major research efforts are required to understand the immune contexture in which IFN-γ induces its intricate and highly regulated effects in the tumor microenvironment. This review discusses the current knowledge on the pro- and antitumorigenic effects of IFN-γ as part of the complex immune response to cancer, highlighting the relevance to identify IFN-γ responsive patients for the improvement of therapies that exploit associated signaling pathways.","author":[{"dropping-particle":"","family":"Castro","given":"Flávia","non-dropping-particle":"","parse-names":false,"suffix":""},{"dropping-particle":"","family":"Cardoso","given":"Ana Patrícia","non-dropping-particle":"","parse-names":false,"suffix":""},{"dropping-particle":"","family":"Gonçalves","given":"Raquel Madeira","non-dropping-particle":"","parse-names":false,"suffix":""},{"dropping-particle":"","family":"Serre","given":"Karine","non-dropping-particle":"","parse-names":false,"suffix":""},{"dropping-particle":"","family":"Oliveira","given":"Maria José","non-dropping-particle":"","parse-names":false,"suffix":""}],"container-title":"Frontiers in Immunology","id":"ITEM-1","issued":{"date-parts":[["2018"]]},"title":"Interferon-gamma at the crossroads of tumor immune surveillance or evasion","type":"article"},"uris":["http://www.mendeley.com/documents/?uuid=297f1e8d-2d55-43b9-b2fb-c61e0fa0c210"]}],"mendeley":{"formattedCitation":"[98]","plainTextFormattedCitation":"[98]","previouslyFormattedCitation":"[98]"},"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98]</w:t>
            </w:r>
            <w:r w:rsidRPr="0001537F">
              <w:rPr>
                <w:rFonts w:ascii="Times New Roman" w:hAnsi="Times New Roman" w:cs="Times New Roman"/>
                <w:sz w:val="20"/>
                <w:szCs w:val="20"/>
              </w:rPr>
              <w:fldChar w:fldCharType="end"/>
            </w:r>
          </w:p>
        </w:tc>
      </w:tr>
      <w:tr w:rsidR="008A4768" w:rsidRPr="0001537F" w14:paraId="58AF3C51"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17797E4B"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shd w:val="clear" w:color="auto" w:fill="EDEDED" w:themeFill="accent3" w:themeFillTint="33"/>
          </w:tcPr>
          <w:p w14:paraId="2AEEBB4B"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239400FE"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2</w:t>
            </w:r>
          </w:p>
        </w:tc>
        <w:tc>
          <w:tcPr>
            <w:tcW w:w="7685" w:type="dxa"/>
            <w:tcBorders>
              <w:top w:val="nil"/>
              <w:bottom w:val="nil"/>
            </w:tcBorders>
            <w:shd w:val="clear" w:color="auto" w:fill="EDEDED" w:themeFill="accent3" w:themeFillTint="33"/>
          </w:tcPr>
          <w:p w14:paraId="7FF6D474" w14:textId="51935AE4"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IL-12 substantially enhanced the ability of naive CD4+ T cells to develop into cells that produced </w:t>
            </w:r>
            <w:r w:rsidR="00970283" w:rsidRPr="0001537F">
              <w:rPr>
                <w:rFonts w:ascii="Times New Roman" w:hAnsi="Times New Roman" w:cs="Times New Roman"/>
                <w:color w:val="000000"/>
                <w:sz w:val="20"/>
                <w:szCs w:val="20"/>
              </w:rPr>
              <w:t xml:space="preserve">IFN-γ </w:t>
            </w:r>
            <w:r w:rsidRPr="0001537F">
              <w:rPr>
                <w:rFonts w:ascii="Times New Roman" w:hAnsi="Times New Roman" w:cs="Times New Roman"/>
                <w:color w:val="000000"/>
                <w:sz w:val="20"/>
                <w:szCs w:val="20"/>
              </w:rPr>
              <w:t>upon re</w:t>
            </w:r>
            <w:r w:rsidR="00C15B3C" w:rsidRPr="0001537F">
              <w:rPr>
                <w:rFonts w:ascii="Times New Roman" w:hAnsi="Times New Roman" w:cs="Times New Roman"/>
                <w:color w:val="000000"/>
                <w:sz w:val="20"/>
                <w:szCs w:val="20"/>
              </w:rPr>
              <w:t>-</w:t>
            </w:r>
            <w:r w:rsidRPr="0001537F">
              <w:rPr>
                <w:rFonts w:ascii="Times New Roman" w:hAnsi="Times New Roman" w:cs="Times New Roman"/>
                <w:color w:val="000000"/>
                <w:sz w:val="20"/>
                <w:szCs w:val="20"/>
              </w:rPr>
              <w:t>stimulation</w:t>
            </w:r>
          </w:p>
        </w:tc>
        <w:tc>
          <w:tcPr>
            <w:tcW w:w="992" w:type="dxa"/>
            <w:tcBorders>
              <w:top w:val="nil"/>
              <w:bottom w:val="nil"/>
            </w:tcBorders>
            <w:shd w:val="clear" w:color="auto" w:fill="EDEDED" w:themeFill="accent3" w:themeFillTint="33"/>
          </w:tcPr>
          <w:p w14:paraId="3B417195"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73/pnas.90.21.10188","ISSN":"00278424","PMID":"7901851","abstract":"Naive CD4+ T cells produce interleukin 2 (IL-2) but little IL-4 or interferon γ (IFN-γ). In vitro, they develop into IL-4 or IFN-γ producers depending on the conditions of the priming culture. Using T-cell receptor transgenic CD4+ T cells, the role of IL-12 and IL-4 in antigen-specific priming was examined. IL-12 substantially enhanced the ability of naive CD4+ T cells to develop into cells that produced IFN-γ upon restimulation. However, it was not essential since anti-IL-12 antibodies failed to block the priming for IFN-γ observed in the absence of exogenous IL-12. When both IL- 12 and IL-4 were present in the priming culture, IL-12 did not inhibit priming for IL-4 production. In contrast, IL-4 diminished but did not abolish priming for IFN-γ production. In an accessory cell-independent priming system, IL-12 strikingly augmented priming for IFN-γ production, indicating that it acts directly on T cells. IFN-γ itself did not enhance priming for IFN-γ production in either accessory cell-dependent or independent systems. In an accessory cell-dependent system, the IL-12-mediated enhancement was not blocked by adding neutralizing anti-IFN-γ monoclonal antibody. However, in an accessory cell-independent system, anti-IFN-γ antibody did inhibit priming for IFN-γ production leaving open a role for IFN-γ in the priming process. These data indicate that IL-12 has a major effect on the inductive phase of T-cell priming by enhancing commitment to IFN-γ production and thus can profoundly influence the state of immunity that develops.","author":[{"dropping-particle":"","family":"Seder","given":"R. A.","non-dropping-particle":"","parse-names":false,"suffix":""},{"dropping-particle":"","family":"Gazzinelli","given":"R.","non-dropping-particle":"","parse-names":false,"suffix":""},{"dropping-particle":"","family":"Sher","given":"A.","non-dropping-particle":"","parse-names":false,"suffix":""},{"dropping-particle":"","family":"Paul","given":"W. E.","non-dropping-particle":"","parse-names":false,"suffix":""}],"container-title":"Proceedings of the National Academy of Sciences of the United States of America","id":"ITEM-1","issued":{"date-parts":[["1993"]]},"title":"Interleukin 12 acts directly on CD4+ T cells to enhance priming for interferon γ production and diminishes interleukin 4 inhibition of such priming","type":"article-journal"},"uris":["http://www.mendeley.com/documents/?uuid=ec5f1df0-f4bd-4eaa-b3e0-7c2c55c2721c"]}],"mendeley":{"formattedCitation":"[68]","plainTextFormattedCitation":"[68]","previouslyFormattedCitation":"[68]"},"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68]</w:t>
            </w:r>
            <w:r w:rsidRPr="0001537F">
              <w:rPr>
                <w:rFonts w:ascii="Times New Roman" w:hAnsi="Times New Roman" w:cs="Times New Roman"/>
                <w:sz w:val="20"/>
                <w:szCs w:val="20"/>
              </w:rPr>
              <w:fldChar w:fldCharType="end"/>
            </w:r>
          </w:p>
        </w:tc>
      </w:tr>
      <w:tr w:rsidR="008A4768" w:rsidRPr="0001537F" w14:paraId="7BB680E5"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55A9CB70"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shd w:val="clear" w:color="auto" w:fill="EDEDED" w:themeFill="accent3" w:themeFillTint="33"/>
          </w:tcPr>
          <w:p w14:paraId="6DEE639F"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6D70C617"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roofErr w:type="spellStart"/>
            <w:r w:rsidRPr="0001537F">
              <w:rPr>
                <w:rFonts w:ascii="Times New Roman" w:hAnsi="Times New Roman" w:cs="Times New Roman"/>
                <w:color w:val="000000"/>
                <w:sz w:val="20"/>
                <w:szCs w:val="20"/>
              </w:rPr>
              <w:t>Treg</w:t>
            </w:r>
            <w:proofErr w:type="spellEnd"/>
          </w:p>
        </w:tc>
        <w:tc>
          <w:tcPr>
            <w:tcW w:w="7685" w:type="dxa"/>
            <w:tcBorders>
              <w:top w:val="nil"/>
              <w:bottom w:val="nil"/>
            </w:tcBorders>
            <w:shd w:val="clear" w:color="auto" w:fill="EDEDED" w:themeFill="accent3" w:themeFillTint="33"/>
          </w:tcPr>
          <w:p w14:paraId="1A6C5FF6" w14:textId="1D12C32F"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Regulatory T</w:t>
            </w:r>
            <w:r w:rsidR="009B5D30" w:rsidRPr="0001537F">
              <w:rPr>
                <w:rFonts w:ascii="Times New Roman" w:hAnsi="Times New Roman" w:cs="Times New Roman"/>
                <w:color w:val="000000"/>
                <w:sz w:val="20"/>
                <w:szCs w:val="20"/>
              </w:rPr>
              <w:t xml:space="preserve"> </w:t>
            </w:r>
            <w:r w:rsidRPr="0001537F">
              <w:rPr>
                <w:rFonts w:ascii="Times New Roman" w:hAnsi="Times New Roman" w:cs="Times New Roman"/>
                <w:color w:val="000000"/>
                <w:sz w:val="20"/>
                <w:szCs w:val="20"/>
              </w:rPr>
              <w:t>cells control immune activation by acting directly on conventional CD4+ and CD8+ T cells</w:t>
            </w:r>
          </w:p>
        </w:tc>
        <w:tc>
          <w:tcPr>
            <w:tcW w:w="992" w:type="dxa"/>
            <w:tcBorders>
              <w:top w:val="nil"/>
              <w:bottom w:val="nil"/>
            </w:tcBorders>
            <w:shd w:val="clear" w:color="auto" w:fill="EDEDED" w:themeFill="accent3" w:themeFillTint="33"/>
          </w:tcPr>
          <w:p w14:paraId="4AAA20BB"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3389/fimmu.2016.00216","ISSN":"16643224","abstract":"Regulatory T-cells (Tregs) mediate their suppressive action by acting directly on conventional T-cells (Tcons) or dendritic cells (DCs). One mechanism of Treg suppression is the increase of cyclic adenosine 3',5'-monophosphate (cAMP) levels in target cells. Tregs utilize cAMP to control Tcon responses, such as proliferation and cytokine production. Tregs also exert their suppression on DCs, diminishing DC immunogenicity by downmodulating the expression of costimulatory molecules and actin polymerization at the immunological synapse. The Treg-mediated usage of cAMP occurs through two major mechanisms. The first involves the Treg-mediated influx of cAMP in target cells through gap junctions. The second is the conversion of adenosine triphosphate into adenosine by the ectonucleases CD39 and CD73 present on the surface of Tregs. Adenosine then binds to receptors on the surface of target cells, leading toincreased intracellular cAMP levels in these targets. Downstream, cAMP can activate the canonical protein kinase A (PKA) pathway and the exchange protein activated by cyclic AMP (EPAC) non-canonical pathway. In thisreview, we discuss the most recent findings related to cAMP activation of PKA and EPAC, which are implicated in Treg homeostasis as well as thefunctional alterations induced by cAMP in cellular targets of Treg suppression.","author":[{"dropping-particle":"","family":"Rueda","given":"Cesar M.","non-dropping-particle":"","parse-names":false,"suffix":""},{"dropping-particle":"","family":"Jackson","given":"Courtney M.","non-dropping-particle":"","parse-names":false,"suffix":""},{"dropping-particle":"","family":"Chougnet","given":"Claire A.","non-dropping-particle":"","parse-names":false,"suffix":""}],"container-title":"Frontiers in Immunology","id":"ITEM-1","issued":{"date-parts":[["2016"]]},"title":"Regulatory T-cell-mediated suppression of conventional T-cells and dendritic cells by different cAMP intracellular pathways","type":"article"},"uris":["http://www.mendeley.com/documents/?uuid=b5aac0b1-8c41-4f07-9b12-17fe785c47e4"]}],"mendeley":{"formattedCitation":"[23]","plainTextFormattedCitation":"[23]","previouslyFormattedCitation":"[23]"},"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23]</w:t>
            </w:r>
            <w:r w:rsidRPr="0001537F">
              <w:rPr>
                <w:rFonts w:ascii="Times New Roman" w:hAnsi="Times New Roman" w:cs="Times New Roman"/>
                <w:sz w:val="20"/>
                <w:szCs w:val="20"/>
              </w:rPr>
              <w:fldChar w:fldCharType="end"/>
            </w:r>
          </w:p>
        </w:tc>
      </w:tr>
      <w:tr w:rsidR="008A4768" w:rsidRPr="0001537F" w14:paraId="6F2C7C44"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237BBEAA"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shd w:val="clear" w:color="auto" w:fill="EDEDED" w:themeFill="accent3" w:themeFillTint="33"/>
          </w:tcPr>
          <w:p w14:paraId="5D4E41C5"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1E3DFD62"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0</w:t>
            </w:r>
          </w:p>
        </w:tc>
        <w:tc>
          <w:tcPr>
            <w:tcW w:w="7685" w:type="dxa"/>
            <w:tcBorders>
              <w:top w:val="nil"/>
              <w:bottom w:val="nil"/>
            </w:tcBorders>
            <w:shd w:val="clear" w:color="auto" w:fill="EDEDED" w:themeFill="accent3" w:themeFillTint="33"/>
          </w:tcPr>
          <w:p w14:paraId="4B2E51C6" w14:textId="52374552"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0 inhibits the ability of DCs and macrophages to stimulate antigen-specific CD4</w:t>
            </w:r>
            <w:r w:rsidR="00970283" w:rsidRPr="0001537F">
              <w:rPr>
                <w:rFonts w:ascii="Times New Roman" w:hAnsi="Times New Roman" w:cs="Times New Roman"/>
                <w:color w:val="000000"/>
                <w:sz w:val="20"/>
                <w:szCs w:val="20"/>
              </w:rPr>
              <w:t>+</w:t>
            </w:r>
            <w:r w:rsidRPr="0001537F">
              <w:rPr>
                <w:rFonts w:ascii="Times New Roman" w:hAnsi="Times New Roman" w:cs="Times New Roman"/>
                <w:color w:val="000000"/>
                <w:sz w:val="20"/>
                <w:szCs w:val="20"/>
              </w:rPr>
              <w:t xml:space="preserve"> T cells</w:t>
            </w:r>
          </w:p>
        </w:tc>
        <w:tc>
          <w:tcPr>
            <w:tcW w:w="992" w:type="dxa"/>
            <w:tcBorders>
              <w:top w:val="nil"/>
              <w:bottom w:val="nil"/>
            </w:tcBorders>
            <w:shd w:val="clear" w:color="auto" w:fill="EDEDED" w:themeFill="accent3" w:themeFillTint="33"/>
          </w:tcPr>
          <w:p w14:paraId="4B03E31C"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74/jbc.M115.682708","ISSN":"1083351X","PMID":"26408197","abstract":"Background: IL-10 suppresses antigen presentation by macrophages (Mφ) and dendritic cells (DCs). Results: IL-10 promotes expression of the MHC class II and CD86 E3 ubiquitin ligase March-I and suppresses antigen presentation in activated Mφ but not in DCs. Conclusion: IL-10 suppression of antigen presentation is March-I-dependent in Mφ but March-I-independent in DCs. Significance: IL-10 suppresses antigen presentation in Mφ and DCs by distinct molecular mechanisms.","author":[{"dropping-particle":"","family":"Mittal","given":"Sharad K.","non-dropping-particle":"","parse-names":false,"suffix":""},{"dropping-particle":"","family":"Cho","given":"Kyung Jin","non-dropping-particle":"","parse-names":false,"suffix":""},{"dropping-particle":"","family":"Ishido","given":"Satoshi","non-dropping-particle":"","parse-names":false,"suffix":""},{"dropping-particle":"","family":"Roche","given":"Paul A.","non-dropping-particle":"","parse-names":false,"suffix":""}],"container-title":"Journal of Biological Chemistry","id":"ITEM-1","issued":{"date-parts":[["2015"]]},"title":"Interleukin 10 (IL-10)-mediated Immunosuppression March-i induction regulates antigen presentation by macrophages but not Dendritic cells","type":"article-journal"},"uris":["http://www.mendeley.com/documents/?uuid=87426072-b16e-417a-8f2f-e6091d2d28cd"]}],"mendeley":{"formattedCitation":"[99]","plainTextFormattedCitation":"[99]","previouslyFormattedCitation":"[99]"},"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99]</w:t>
            </w:r>
            <w:r w:rsidRPr="0001537F">
              <w:rPr>
                <w:rFonts w:ascii="Times New Roman" w:hAnsi="Times New Roman" w:cs="Times New Roman"/>
                <w:sz w:val="20"/>
                <w:szCs w:val="20"/>
              </w:rPr>
              <w:fldChar w:fldCharType="end"/>
            </w:r>
          </w:p>
        </w:tc>
      </w:tr>
      <w:tr w:rsidR="008A4768" w:rsidRPr="0001537F" w14:paraId="60E1B5A3"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tcBorders>
            <w:shd w:val="clear" w:color="auto" w:fill="EDEDED" w:themeFill="accent3" w:themeFillTint="33"/>
          </w:tcPr>
          <w:p w14:paraId="18A82767"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tcBorders>
            <w:shd w:val="clear" w:color="auto" w:fill="EDEDED" w:themeFill="accent3" w:themeFillTint="33"/>
          </w:tcPr>
          <w:p w14:paraId="05FC6713"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tcBorders>
            <w:shd w:val="clear" w:color="auto" w:fill="EDEDED" w:themeFill="accent3" w:themeFillTint="33"/>
          </w:tcPr>
          <w:p w14:paraId="3F0AF069"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Apoptosis </w:t>
            </w:r>
          </w:p>
        </w:tc>
        <w:tc>
          <w:tcPr>
            <w:tcW w:w="7685" w:type="dxa"/>
            <w:tcBorders>
              <w:top w:val="nil"/>
            </w:tcBorders>
            <w:shd w:val="clear" w:color="auto" w:fill="EDEDED" w:themeFill="accent3" w:themeFillTint="33"/>
          </w:tcPr>
          <w:p w14:paraId="21B5C1F1"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Extensive lymphocyte apoptosis is seen in sepsis </w:t>
            </w:r>
          </w:p>
        </w:tc>
        <w:tc>
          <w:tcPr>
            <w:tcW w:w="992" w:type="dxa"/>
            <w:tcBorders>
              <w:top w:val="nil"/>
            </w:tcBorders>
            <w:shd w:val="clear" w:color="auto" w:fill="EDEDED" w:themeFill="accent3" w:themeFillTint="33"/>
          </w:tcPr>
          <w:p w14:paraId="54DDED34"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55/2014/671087","ISSN":"23146141","PMID":"25302303","abstract":"Sepsis is a systemic inflammatory response syndrome due to infection. The incidence rate is estimated to be up to 19 million cases worldwide per year and the number of cases is rising. Infection triggers a complex and prolonged host response, in which both the innate and adaptive immune response are involved. The disturbance of immune system cells plays a key role in the induction of abnormal levels of immunoregulatory molecules. Furthermore, the involvement of effector immune system cells also impairs the host response to the infective agents and tissue damage. Recently, postmortem studies of patients who died of sepsis have provided important insights into why septic patients die and showed an extensive depletion of CD4 and CD8 lymphocytes and they found that circulating blood cells showed similar findings. Thus, the knowledge of the characterization of circulating lymphocyte abnormalities is relevant for the understanding of the sepsis pathophysiology. In addition, monitoring the immune response in sepsis, including circulating lymphocyte subsets count, appears to be potential biomarker for predicting the clinical outcome of the patient. This paper analyzes the lymphocyte involvement and dysfunction found in patients with sepsis and new opportunities to prevent sepsis and guide therapeutic intervention have been revealed.","author":[{"dropping-particle":"","family":"Pablo","given":"Raul","non-dropping-particle":"De","parse-names":false,"suffix":""},{"dropping-particle":"","family":"Monserrat","given":"Jorge","non-dropping-particle":"","parse-names":false,"suffix":""},{"dropping-particle":"","family":"Prieto","given":"Alfredo","non-dropping-particle":"","parse-names":false,"suffix":""},{"dropping-particle":"","family":"Alvarez-Mon","given":"Melchor","non-dropping-particle":"","parse-names":false,"suffix":""}],"container-title":"BioMed Research International","id":"ITEM-1","issued":{"date-parts":[["2014"]]},"title":"Role of Circulating Lymphocytes in Patients with Sepsis","type":"article"},"uris":["http://www.mendeley.com/documents/?uuid=62cd0b5b-c96d-435e-a644-6d38f2cea944"]}],"mendeley":{"formattedCitation":"[100]","plainTextFormattedCitation":"[100]","previouslyFormattedCitation":"[100]"},"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100]</w:t>
            </w:r>
            <w:r w:rsidRPr="0001537F">
              <w:rPr>
                <w:rFonts w:ascii="Times New Roman" w:hAnsi="Times New Roman" w:cs="Times New Roman"/>
                <w:sz w:val="20"/>
                <w:szCs w:val="20"/>
              </w:rPr>
              <w:fldChar w:fldCharType="end"/>
            </w:r>
          </w:p>
        </w:tc>
      </w:tr>
      <w:tr w:rsidR="008A4768" w:rsidRPr="0001537F" w14:paraId="356C6ED4"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single" w:sz="4" w:space="0" w:color="7F7F7F" w:themeColor="text1" w:themeTint="80"/>
              <w:bottom w:val="nil"/>
            </w:tcBorders>
          </w:tcPr>
          <w:p w14:paraId="4E020E92" w14:textId="77777777" w:rsidR="007F6BA0" w:rsidRPr="0001537F" w:rsidRDefault="007F6BA0" w:rsidP="007F6BA0">
            <w:pPr>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CD8T</w:t>
            </w:r>
          </w:p>
        </w:tc>
        <w:tc>
          <w:tcPr>
            <w:tcW w:w="2217" w:type="dxa"/>
            <w:tcBorders>
              <w:top w:val="single" w:sz="4" w:space="0" w:color="7F7F7F" w:themeColor="text1" w:themeTint="80"/>
              <w:bottom w:val="nil"/>
            </w:tcBorders>
          </w:tcPr>
          <w:p w14:paraId="3FF5E782"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CD8+ T cells</w:t>
            </w:r>
          </w:p>
        </w:tc>
        <w:tc>
          <w:tcPr>
            <w:tcW w:w="1529" w:type="dxa"/>
            <w:tcBorders>
              <w:top w:val="single" w:sz="4" w:space="0" w:color="7F7F7F" w:themeColor="text1" w:themeTint="80"/>
              <w:bottom w:val="nil"/>
            </w:tcBorders>
          </w:tcPr>
          <w:p w14:paraId="57BF325A"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8</w:t>
            </w:r>
          </w:p>
        </w:tc>
        <w:tc>
          <w:tcPr>
            <w:tcW w:w="7685" w:type="dxa"/>
            <w:tcBorders>
              <w:top w:val="single" w:sz="4" w:space="0" w:color="7F7F7F" w:themeColor="text1" w:themeTint="80"/>
              <w:bottom w:val="nil"/>
            </w:tcBorders>
          </w:tcPr>
          <w:p w14:paraId="5CFB9583"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fr-FR"/>
              </w:rPr>
            </w:pPr>
            <w:r w:rsidRPr="0001537F">
              <w:rPr>
                <w:rFonts w:ascii="Times New Roman" w:hAnsi="Times New Roman" w:cs="Times New Roman"/>
                <w:color w:val="000000"/>
                <w:sz w:val="20"/>
                <w:szCs w:val="20"/>
                <w:lang w:val="fr-FR"/>
              </w:rPr>
              <w:t xml:space="preserve">IL-18 </w:t>
            </w:r>
            <w:proofErr w:type="spellStart"/>
            <w:r w:rsidRPr="0001537F">
              <w:rPr>
                <w:rFonts w:ascii="Times New Roman" w:hAnsi="Times New Roman" w:cs="Times New Roman"/>
                <w:color w:val="000000"/>
                <w:sz w:val="20"/>
                <w:szCs w:val="20"/>
                <w:lang w:val="fr-FR"/>
              </w:rPr>
              <w:t>directly</w:t>
            </w:r>
            <w:proofErr w:type="spellEnd"/>
            <w:r w:rsidRPr="0001537F">
              <w:rPr>
                <w:rFonts w:ascii="Times New Roman" w:hAnsi="Times New Roman" w:cs="Times New Roman"/>
                <w:color w:val="000000"/>
                <w:sz w:val="20"/>
                <w:szCs w:val="20"/>
                <w:lang w:val="fr-FR"/>
              </w:rPr>
              <w:t xml:space="preserve"> </w:t>
            </w:r>
            <w:proofErr w:type="spellStart"/>
            <w:r w:rsidRPr="0001537F">
              <w:rPr>
                <w:rFonts w:ascii="Times New Roman" w:hAnsi="Times New Roman" w:cs="Times New Roman"/>
                <w:color w:val="000000"/>
                <w:sz w:val="20"/>
                <w:szCs w:val="20"/>
                <w:lang w:val="fr-FR"/>
              </w:rPr>
              <w:t>activates</w:t>
            </w:r>
            <w:proofErr w:type="spellEnd"/>
            <w:r w:rsidRPr="0001537F">
              <w:rPr>
                <w:rFonts w:ascii="Times New Roman" w:hAnsi="Times New Roman" w:cs="Times New Roman"/>
                <w:color w:val="000000"/>
                <w:sz w:val="20"/>
                <w:szCs w:val="20"/>
                <w:lang w:val="fr-FR"/>
              </w:rPr>
              <w:t xml:space="preserve"> CD8+ T </w:t>
            </w:r>
            <w:proofErr w:type="spellStart"/>
            <w:r w:rsidRPr="0001537F">
              <w:rPr>
                <w:rFonts w:ascii="Times New Roman" w:hAnsi="Times New Roman" w:cs="Times New Roman"/>
                <w:color w:val="000000"/>
                <w:sz w:val="20"/>
                <w:szCs w:val="20"/>
                <w:lang w:val="fr-FR"/>
              </w:rPr>
              <w:t>cells</w:t>
            </w:r>
            <w:proofErr w:type="spellEnd"/>
          </w:p>
        </w:tc>
        <w:tc>
          <w:tcPr>
            <w:tcW w:w="992" w:type="dxa"/>
            <w:tcBorders>
              <w:top w:val="single" w:sz="4" w:space="0" w:color="7F7F7F" w:themeColor="text1" w:themeTint="80"/>
              <w:bottom w:val="nil"/>
            </w:tcBorders>
          </w:tcPr>
          <w:p w14:paraId="3AA3B53B"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3390/ijms20030649","ISSN":"14220067","PMID":"30717382","abstract":"Interleukin (IL)-18 was originally discovered as a factor that enhanced IFN-γ production from anti-CD3-stimulated Th1 cells, especially in the presence of IL-12. Upon stimulation with Ag plus IL-12, naïve T cells develop into IL-18 receptor (IL-18R) expressing Th1 cells, which increase IFN-γ production in response to IL-18 stimulation. Therefore, IL-12 is a commitment factor that induces the development of Th1 cells. In contrast, IL-18 is a proinflammatory cytokine that facilitates type 1 responses. However, IL-18 without IL-12 but with IL-2, stimulates NK cells, CD4 + NKT cells, and established Th1 cells, to produce IL-3, IL-9, and IL-13. Furthermore, together with IL-3, IL-18 stimulates mast cells and basophils to produce IL-4, IL-13, and chemical mediators such as histamine. Therefore, IL-18 is a cytokine that stimulates various cell types and has pleiotropic functions. IL-18 is a member of the IL-1 family of cytokines. IL-18 demonstrates a unique function by binding to a specific receptor expressed on various types of cells. In this review article, we will focus on the unique features of IL-18 in health and disease in experimental animals and humans.","author":[{"dropping-particle":"","family":"Yasuda","given":"Koubun","non-dropping-particle":"","parse-names":false,"suffix":""},{"dropping-particle":"","family":"Nakanishi","given":"Kenji","non-dropping-particle":"","parse-names":false,"suffix":""},{"dropping-particle":"","family":"Tsutsui","given":"Hiroko","non-dropping-particle":"","parse-names":false,"suffix":""}],"container-title":"International Journal of Molecular Sciences","id":"ITEM-1","issued":{"date-parts":[["2019"]]},"title":"Interleukin-18 in health and disease","type":"article"},"uris":["http://www.mendeley.com/documents/?uuid=b6ba5857-af26-410d-9266-3bd29d664386"]}],"mendeley":{"formattedCitation":"[36]","plainTextFormattedCitation":"[36]","previouslyFormattedCitation":"[36]"},"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36]</w:t>
            </w:r>
            <w:r w:rsidRPr="0001537F">
              <w:rPr>
                <w:rFonts w:ascii="Times New Roman" w:hAnsi="Times New Roman" w:cs="Times New Roman"/>
                <w:sz w:val="20"/>
                <w:szCs w:val="20"/>
              </w:rPr>
              <w:fldChar w:fldCharType="end"/>
            </w:r>
          </w:p>
        </w:tc>
      </w:tr>
      <w:tr w:rsidR="008A4768" w:rsidRPr="0001537F" w14:paraId="08E969DA"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1BE47F0E" w14:textId="77777777" w:rsidR="007F6BA0" w:rsidRPr="0001537F" w:rsidRDefault="007F6BA0" w:rsidP="007F6BA0">
            <w:pPr>
              <w:rPr>
                <w:rFonts w:ascii="Times New Roman" w:eastAsia="DengXian" w:hAnsi="Times New Roman" w:cs="Times New Roman"/>
                <w:color w:val="000000"/>
                <w:sz w:val="20"/>
                <w:szCs w:val="20"/>
              </w:rPr>
            </w:pPr>
          </w:p>
        </w:tc>
        <w:tc>
          <w:tcPr>
            <w:tcW w:w="2217" w:type="dxa"/>
            <w:tcBorders>
              <w:top w:val="nil"/>
              <w:bottom w:val="nil"/>
            </w:tcBorders>
          </w:tcPr>
          <w:p w14:paraId="27EAECDE"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tcPr>
          <w:p w14:paraId="7A8DBDA3"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Act-DC</w:t>
            </w:r>
          </w:p>
        </w:tc>
        <w:tc>
          <w:tcPr>
            <w:tcW w:w="7685" w:type="dxa"/>
            <w:tcBorders>
              <w:top w:val="nil"/>
              <w:bottom w:val="nil"/>
            </w:tcBorders>
          </w:tcPr>
          <w:p w14:paraId="2AB110E0"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DCs have a strong ability to activate CD8+ cytotoxic T lymphocytes </w:t>
            </w:r>
          </w:p>
        </w:tc>
        <w:tc>
          <w:tcPr>
            <w:tcW w:w="992" w:type="dxa"/>
            <w:tcBorders>
              <w:top w:val="nil"/>
              <w:bottom w:val="nil"/>
            </w:tcBorders>
          </w:tcPr>
          <w:p w14:paraId="65E12230"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ja-JP"/>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38/cmi.2013.59","ISSN":"16727681","PMID":"24362470","abstract":"The combination of immunotherapy and chemotherapy is regarded as a promising approach for the treatment of certain types of cancer. However, the underlying mechanisms need to be fully investigated to guide the design of more efficient protocols for cancer chemoimmunotherapy. It is well known that danger-associated molecular patterns (DAMPs) can activate immune cells, including dendritic cells (DCs), via Toll-like receptors (TLRs); however, the role of DAMPs released from chemical drug-treated tumor cells in the activation of the immune response needs to be further elucidated. Here, we found that colorectal cancer (CRC) cells treated with oxaliplatin (OXA) and/or 5-fluorouracil (5-Fu) released high levels of high-mobility group box 1 (HMGB1) and heat shock protein 70 (HSP70). After OXA/5-Fu therapy, the sera of CRC patients also exhibited increased levels of HMGB1 and HSP70, both of which are well-known DAMPs. The supernatants of dying CRC cells treated with OXA/5-Fu promoted mouse and human DC maturation, with upregulation of HLA-DR, CD80 and CD86 expression and enhancement of IL-1β, TNF-α, MIP-1α, MIP-1β, RANTES and IP-10 production. Vaccines composed of DCs pulsed with the supernatants of chemically stressed CRC cells induced a more significant IFN-γ-producing Th1 response both in vitro and in vivo. However, the supernatants of chemically stressed CRC cells failed to induce phenotypic maturation and cytokine production in TLR4-deficient DCs, indicating an essential role of TLR4 in DAMP-induced DC maturation and activation. Furthermore, pulsing with the supernatants of chemically stressed CRC cells did not efficiently induce an IFN-γ-producing Th1 response in TLR4-deficient DCs. Collectively, these results demonstrate that DAMPs released from chemically stressed cancer cells can activate DCs via TLR4 and enhance the induction of an anti-tumor T-cell immune response, delineating a clinically relevant immuno-adjuvant pathway triggered by DAMPs. © 2014 CSI and USTC.","author":[{"dropping-particle":"","family":"Fang","given":"Hongliang","non-dropping-particle":"","parse-names":false,"suffix":""},{"dropping-particle":"","family":"Ang","given":"Bing","non-dropping-particle":"","parse-names":false,"suffix":""},{"dropping-particle":"","family":"Xu</w:instrText>
            </w:r>
            <w:r w:rsidRPr="0001537F">
              <w:rPr>
                <w:rFonts w:ascii="Times New Roman" w:hAnsi="Times New Roman" w:cs="Times New Roman"/>
                <w:sz w:val="20"/>
                <w:szCs w:val="20"/>
                <w:lang w:eastAsia="ja-JP"/>
              </w:rPr>
              <w:instrText>","given":"Xinyun","non-dropping-particle":"","parse-names":false,"suffix":""},{"dropping-particle":"","family":"Huang","given":"Xiaohui","non-dropping-particle":"","parse-names":false,"suffix":""},{"dropping-particle":"","family":"Wu","given":"Yanfeng","non-dropping-particle":"","parse-names":false,"suffix":""},{"dropping-particle":"","family":"Sun","given":"Yanping","non-dropping-particle":"","parse-names":false,"suffix":""},{"dropping-particle":"","family":"Wang","given":"Wenying","non-dropping-particle":"","parse-names":false,"suffix":""},{"dropping-particle":"","family":"Li","given":"Nan","non-dropping-particle":"","parse-names":false,"suffix":""},{"dropping-particle":"","family":"Cao","given":"Xuetao","non-dropping-particle":"","parse-names":false,"suffix":""},{"dropping-particle":"","family":"Wan","given":"Tao","non-dropping-particle":"","parse-names":false,"suffix":""}],"container-title":"Cellular and Molecular Immunology","id":"ITEM-1","issued":{"date-parts":[["2014"]]},"title":"TLR4 is essential for dendritic cell activation and anti-tumor T-cell response enhancement by DAMPs released from chemically stressed cancer cells","type":"article-journal"},"uris":["http://www.mendeley.com/documents/?uuid=03a14d12-151d-4f7f-9221-061bbd198be6"]}],"mendeley":{"formattedCitation":"[22]","plainTextFormattedCitation":"[22]","previouslyFormattedCitation":"[22]"},"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lang w:eastAsia="ja-JP"/>
              </w:rPr>
              <w:t>[22]</w:t>
            </w:r>
            <w:r w:rsidRPr="0001537F">
              <w:rPr>
                <w:rFonts w:ascii="Times New Roman" w:hAnsi="Times New Roman" w:cs="Times New Roman"/>
                <w:sz w:val="20"/>
                <w:szCs w:val="20"/>
              </w:rPr>
              <w:fldChar w:fldCharType="end"/>
            </w:r>
          </w:p>
        </w:tc>
      </w:tr>
      <w:tr w:rsidR="008A4768" w:rsidRPr="0001537F" w14:paraId="395AC5C0"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7D8E7E93" w14:textId="77777777" w:rsidR="007F6BA0" w:rsidRPr="0001537F" w:rsidRDefault="007F6BA0" w:rsidP="007F6BA0">
            <w:pPr>
              <w:rPr>
                <w:rFonts w:ascii="Times New Roman" w:eastAsia="Times New Roman" w:hAnsi="Times New Roman" w:cs="Times New Roman"/>
                <w:sz w:val="20"/>
                <w:szCs w:val="20"/>
                <w:lang w:eastAsia="ja-JP"/>
              </w:rPr>
            </w:pPr>
          </w:p>
        </w:tc>
        <w:tc>
          <w:tcPr>
            <w:tcW w:w="2217" w:type="dxa"/>
            <w:tcBorders>
              <w:top w:val="nil"/>
              <w:bottom w:val="nil"/>
            </w:tcBorders>
          </w:tcPr>
          <w:p w14:paraId="5E9AB7F3"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lang w:eastAsia="ja-JP"/>
              </w:rPr>
            </w:pPr>
          </w:p>
        </w:tc>
        <w:tc>
          <w:tcPr>
            <w:tcW w:w="1529" w:type="dxa"/>
            <w:tcBorders>
              <w:top w:val="nil"/>
              <w:bottom w:val="nil"/>
            </w:tcBorders>
          </w:tcPr>
          <w:p w14:paraId="708FCA81"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eastAsia="ja-JP"/>
              </w:rPr>
            </w:pPr>
            <w:r w:rsidRPr="0001537F">
              <w:rPr>
                <w:rFonts w:ascii="Times New Roman" w:hAnsi="Times New Roman" w:cs="Times New Roman"/>
                <w:color w:val="000000"/>
                <w:sz w:val="20"/>
                <w:szCs w:val="20"/>
                <w:lang w:eastAsia="ja-JP"/>
              </w:rPr>
              <w:t>Act-NK</w:t>
            </w:r>
          </w:p>
        </w:tc>
        <w:tc>
          <w:tcPr>
            <w:tcW w:w="7685" w:type="dxa"/>
            <w:tcBorders>
              <w:top w:val="nil"/>
              <w:bottom w:val="nil"/>
            </w:tcBorders>
          </w:tcPr>
          <w:p w14:paraId="57589FE9" w14:textId="6A26D641"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eastAsia="ja-JP"/>
              </w:rPr>
            </w:pPr>
            <w:r w:rsidRPr="0001537F">
              <w:rPr>
                <w:rFonts w:ascii="Times New Roman" w:hAnsi="Times New Roman" w:cs="Times New Roman"/>
                <w:color w:val="000000"/>
                <w:sz w:val="20"/>
                <w:szCs w:val="20"/>
                <w:lang w:eastAsia="ja-JP"/>
              </w:rPr>
              <w:t>The activated NK cells prime DC to induce highly protective CD8</w:t>
            </w:r>
            <w:r w:rsidR="006D047D" w:rsidRPr="0001537F">
              <w:rPr>
                <w:rFonts w:ascii="Times New Roman" w:hAnsi="Times New Roman" w:cs="Times New Roman"/>
                <w:color w:val="000000"/>
                <w:sz w:val="20"/>
                <w:szCs w:val="20"/>
                <w:lang w:eastAsia="ja-JP"/>
              </w:rPr>
              <w:t>+</w:t>
            </w:r>
            <w:r w:rsidRPr="0001537F">
              <w:rPr>
                <w:rFonts w:ascii="Times New Roman" w:hAnsi="Times New Roman" w:cs="Times New Roman"/>
                <w:color w:val="000000"/>
                <w:sz w:val="20"/>
                <w:szCs w:val="20"/>
                <w:lang w:eastAsia="ja-JP"/>
              </w:rPr>
              <w:t xml:space="preserve"> T cell memory responses</w:t>
            </w:r>
          </w:p>
        </w:tc>
        <w:tc>
          <w:tcPr>
            <w:tcW w:w="992" w:type="dxa"/>
            <w:tcBorders>
              <w:top w:val="nil"/>
              <w:bottom w:val="nil"/>
            </w:tcBorders>
          </w:tcPr>
          <w:p w14:paraId="7DFBA0F5"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ja-JP"/>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lang w:eastAsia="ja-JP"/>
              </w:rPr>
              <w:instrText>ADDIN CSL_CITATION {"citationItems":[{"id":"ITEM-1","itemData":{"DOI":"10.1016/S1074-7613(03)00264-4","ISSN":"10747613","PMID":"14563320","abstract":"Conserved molecular patterns derived from pathogenic microorganisms prime antigen-presenting dendritic cells (DC) to induce adaptive T cell responses. In contrast, virus-infected or tumor cells that express low levels of major histocompatibility complex (MHC) class I activate natural killer (NK) cells for direct killing. It is unknown whether NK cell recognition of MHC cl</w:instrText>
            </w:r>
            <w:r w:rsidRPr="0001537F">
              <w:rPr>
                <w:rFonts w:ascii="Times New Roman" w:hAnsi="Times New Roman" w:cs="Times New Roman"/>
                <w:sz w:val="20"/>
                <w:szCs w:val="20"/>
              </w:rPr>
              <w:instrText>ass I low targets can also induce adaptive T cell responses. Here, we show that MHC class Ilow targets initiate a cascade of immune responses, starting with the immediate activation of NK cells. The activated NK cells then prime DC to produce IL-12 and to induce highly protective CD8 T cell memory responses. Therefore, sensing of MHC class Ilow targets by NK cells can link innate and adaptive immunity to induce protective T cell responses and may alarm the immune system during early infection with noncytopathic viruses.","author":[{"dropping-particle":"","family":"Mocikat","given":"Ralph","non-dropping-particle":"","parse-names":false,"suffix":""},{"dropping-particle":"","family":"Braumüller","given":"Heidi","non-dropping-particle":"","parse-names":false,"suffix":""},{"dropping-particle":"","family":"Gumy","given":"Alain","non-dropping-particle":"","parse-names":false,"suffix":""},{"dropping-particle":"","family":"Egeter","given":"Oliver","non-dropping-particle":"","parse-names":false,"suffix":""},{"dropping-particle"</w:instrText>
            </w:r>
            <w:r w:rsidRPr="0001537F">
              <w:rPr>
                <w:rFonts w:ascii="Times New Roman" w:hAnsi="Times New Roman" w:cs="Times New Roman"/>
                <w:sz w:val="20"/>
                <w:szCs w:val="20"/>
                <w:lang w:eastAsia="ja-JP"/>
              </w:rPr>
              <w:instrText>:"","family":"Ziegler","given":"Heike","non-dropping-particle":"","parse-names":false,"suffix":""},{"dropping-particle":"","family":"Reusch","given":"Uwe","non-dropping-particle":"","parse-names":false,"suffix":""},{"dropping-particle":"","family":"Bubeck","given":"Anja","non-dropping-particle":"","parse-names":false,"suffix":""},{"dropping-particle":"","family":"Louis","given":"Jacques","non-dropping-particle":"","parse-names":false,"suffix":""},{"dropping-particle":"","family":"Mailhammer","given":"Reinhard","non-dropping-particle":"","parse-names":false,"suffix":""},{"dropping-particle":"","family":"Riethmüller","given":"Gert","non-dropping-particle":"","parse-names":false,"suffix":""},{"dropping-particle":"","family":"Koszinowski","given":"Ulrich","non-dropping-particle":"","parse-names":false,"suffix":""},{"dropping-particle":"","family":"Röcken","given":"Martin","non-dropping-particle":"","parse-names":false,"suffix":""}],"container-title":"Immunity","id":"ITEM-1","issued":{"date-parts":[["2003"]]},"title":"Natural killer cells activated by MHC class ILow targets prime dendritic cells to induce protective CD8 T cell responses","type":"article-journal"},"uris":["http://www.mendeley.com/documents/?uuid=ef8e868f-dce2-4b60-95e4-dded3a25576b"]}],"mendeley":{"formattedCitation":"[83]","plainTextFormattedCitation":"[83]","previouslyFormattedCitation":"[83]"},"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lang w:eastAsia="ja-JP"/>
              </w:rPr>
              <w:t>[83]</w:t>
            </w:r>
            <w:r w:rsidRPr="0001537F">
              <w:rPr>
                <w:rFonts w:ascii="Times New Roman" w:hAnsi="Times New Roman" w:cs="Times New Roman"/>
                <w:sz w:val="20"/>
                <w:szCs w:val="20"/>
              </w:rPr>
              <w:fldChar w:fldCharType="end"/>
            </w:r>
          </w:p>
        </w:tc>
      </w:tr>
      <w:tr w:rsidR="008A4768" w:rsidRPr="0001537F" w14:paraId="29FFBE53"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6A611C35" w14:textId="77777777" w:rsidR="007F6BA0" w:rsidRPr="0001537F" w:rsidRDefault="007F6BA0" w:rsidP="007F6BA0">
            <w:pPr>
              <w:rPr>
                <w:rFonts w:ascii="Times New Roman" w:eastAsia="Times New Roman" w:hAnsi="Times New Roman" w:cs="Times New Roman"/>
                <w:sz w:val="20"/>
                <w:szCs w:val="20"/>
                <w:lang w:eastAsia="ja-JP"/>
              </w:rPr>
            </w:pPr>
          </w:p>
        </w:tc>
        <w:tc>
          <w:tcPr>
            <w:tcW w:w="2217" w:type="dxa"/>
            <w:tcBorders>
              <w:top w:val="nil"/>
              <w:bottom w:val="nil"/>
            </w:tcBorders>
          </w:tcPr>
          <w:p w14:paraId="2A8405B5"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lang w:eastAsia="ja-JP"/>
              </w:rPr>
            </w:pPr>
          </w:p>
        </w:tc>
        <w:tc>
          <w:tcPr>
            <w:tcW w:w="1529" w:type="dxa"/>
            <w:tcBorders>
              <w:top w:val="nil"/>
              <w:bottom w:val="nil"/>
            </w:tcBorders>
          </w:tcPr>
          <w:p w14:paraId="25DBAC2D"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eastAsia="ja-JP"/>
              </w:rPr>
            </w:pPr>
            <w:proofErr w:type="spellStart"/>
            <w:r w:rsidRPr="0001537F">
              <w:rPr>
                <w:rFonts w:ascii="Times New Roman" w:hAnsi="Times New Roman" w:cs="Times New Roman"/>
                <w:color w:val="000000"/>
                <w:sz w:val="20"/>
                <w:szCs w:val="20"/>
                <w:lang w:eastAsia="ja-JP"/>
              </w:rPr>
              <w:t>Treg</w:t>
            </w:r>
            <w:proofErr w:type="spellEnd"/>
          </w:p>
        </w:tc>
        <w:tc>
          <w:tcPr>
            <w:tcW w:w="7685" w:type="dxa"/>
            <w:tcBorders>
              <w:top w:val="nil"/>
              <w:bottom w:val="nil"/>
            </w:tcBorders>
          </w:tcPr>
          <w:p w14:paraId="7768EF65"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eastAsia="ja-JP"/>
              </w:rPr>
            </w:pPr>
            <w:r w:rsidRPr="0001537F">
              <w:rPr>
                <w:rFonts w:ascii="Times New Roman" w:hAnsi="Times New Roman" w:cs="Times New Roman"/>
                <w:color w:val="000000"/>
                <w:sz w:val="20"/>
                <w:szCs w:val="20"/>
                <w:lang w:eastAsia="ja-JP"/>
              </w:rPr>
              <w:t>Regulatory T-cells control immune activation by acting directly on conventional CD4+ and CD8+ T cells</w:t>
            </w:r>
          </w:p>
        </w:tc>
        <w:tc>
          <w:tcPr>
            <w:tcW w:w="992" w:type="dxa"/>
            <w:tcBorders>
              <w:top w:val="nil"/>
              <w:bottom w:val="nil"/>
            </w:tcBorders>
          </w:tcPr>
          <w:p w14:paraId="0FB4E69D"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lang w:eastAsia="ja-JP"/>
              </w:rPr>
              <w:instrText xml:space="preserve">ADDIN CSL_CITATION {"citationItems":[{"id":"ITEM-1","itemData":{"DOI":"10.3389/fimmu.2016.00216","ISSN":"16643224","abstract":"Regulatory T-cells (Tregs) mediate their suppressive action by acting directly on conventional T-cells (Tcons) or dendritic cells (DCs). One mechanism of Treg suppression is the increase of cyclic adenosine 3',5'-monophosphate (cAMP) levels in target cells. Tregs utilize cAMP to control Tcon responses, such as proliferation and cytokine production. Tregs also exert their suppression </w:instrText>
            </w:r>
            <w:r w:rsidRPr="0001537F">
              <w:rPr>
                <w:rFonts w:ascii="Times New Roman" w:hAnsi="Times New Roman" w:cs="Times New Roman"/>
                <w:sz w:val="20"/>
                <w:szCs w:val="20"/>
              </w:rPr>
              <w:instrText>on DCs, diminishing DC immunogenicity by downmodulating the expression of costimulatory molecules and actin polymerization at the immunological synapse. The Treg-mediated usage of cAMP occurs through two major mechanisms. The first involves the Treg-mediated influx of cAMP in target cells through gap junctions. The second is the conversion of adenosine triphosphate into adenosine by the ectonucleases CD39 and CD73 present on the surface of Tregs. Adenosine then binds to receptors on the surface of target cells, leading toincreased intracellular cAMP levels in these targets. Downstream, cAMP can activate the canonical protein kinase A (PKA) pathway and the exchange protein activated by cyclic AMP (EPAC) non-canonical pathway. In thisreview, we discuss the most recent findings related to cAMP activation of PKA and EPAC, which are implicated in Treg homeostasis as well as thefunctional alterations induced by cAMP in cellular targets of Treg suppression.","author":[{"dropping-particle":"","family":"Rueda","given":"Cesar M.","non-dropping-particle":"","parse-names":false,"suffix":""},{"dropping-particle":"","family":"Jackson","given":"Courtney M.","non-dropping-particle":"","parse-names":false,"suffix":""},{"dropping-particle":"","family":"Chougnet","given":"Claire A.","non-dropping-particle":"","parse-names":false,"suffix":""}],"container-title":"Frontiers in Immunology","id":"ITEM-1","issued":{"date-parts":[["2016"]]},"title":"Regulatory T-cell-mediated suppression of conventional T-cells and dendritic cells by different cAMP intracellular pathways","type":"article"},"uris":["http://www.mendeley.com/documents/?uuid=b5aac0b1-8c41-4f07-9b12-17fe785c47e4"]}],"mendeley":{"formattedCitation":"[23]","plainTextFormattedCitation":"[23]","previouslyFormattedCitation":"[23]"},"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23]</w:t>
            </w:r>
            <w:r w:rsidRPr="0001537F">
              <w:rPr>
                <w:rFonts w:ascii="Times New Roman" w:hAnsi="Times New Roman" w:cs="Times New Roman"/>
                <w:sz w:val="20"/>
                <w:szCs w:val="20"/>
              </w:rPr>
              <w:fldChar w:fldCharType="end"/>
            </w:r>
          </w:p>
        </w:tc>
      </w:tr>
      <w:tr w:rsidR="008A4768" w:rsidRPr="0001537F" w14:paraId="45C0F808"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53352CD9"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tcPr>
          <w:p w14:paraId="3A06719A"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tcPr>
          <w:p w14:paraId="2440E296"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0</w:t>
            </w:r>
          </w:p>
        </w:tc>
        <w:tc>
          <w:tcPr>
            <w:tcW w:w="7685" w:type="dxa"/>
            <w:tcBorders>
              <w:top w:val="nil"/>
              <w:bottom w:val="nil"/>
            </w:tcBorders>
          </w:tcPr>
          <w:p w14:paraId="68414C76"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0 induces alloantigen-specific unresponsiveness in human CD8+ T cells</w:t>
            </w:r>
          </w:p>
        </w:tc>
        <w:tc>
          <w:tcPr>
            <w:tcW w:w="992" w:type="dxa"/>
            <w:tcBorders>
              <w:top w:val="nil"/>
              <w:bottom w:val="nil"/>
            </w:tcBorders>
          </w:tcPr>
          <w:p w14:paraId="2C1F3F02"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ISSN":"0022-1767","PMID":"9531274","abstract":"IL-10 is a well-documented immunosuppressant that inhibits macrophage-dependent Ag presentation and CD4+ T cell proliferation in vitro. We report that IL-10 inhibits alloantigen-specific proliferative responses and induces a long lasting anergic state in human purified CD8+ T cells when added concomitantly with the Ag in the presence of APC. Moreover, the generation of allospecific cytotoxic activity is inhibited by IL-10. These effects are indirect and are mediated through inhibition of the costimulatory functions of APC. In contrast, IL-10 has no direct inhibitory effects on the proliferation of purified CD8+ T cells activated by anti-CD3 mAb and promotes the growth of activated CD8+ T cells in combination with low doses of IL-2. Taken together, these results indicate that IL-10 has differential effects on CD8+ T cells depending on their state of activation, which may explain both the enhancing and inhibitory effects observed after IL-10 treatment in different in vivo experimental models.","author":[{"dropping-particle":"","family":"Groux","given":"H","non-dropping-particle":"","parse-names":false,"suffix":""},{"dropping-particle":"","family":"Bigler","given":"M","non-dropping-particle":"","parse-names":false,"suffix":""},{"dropping-particle":"","family":"Vries","given":"J E","non-dropping-particle":"de","parse-names":false,"suffix":""},{"dropping-particle":"","family":"Roncarolo","given":"M G","non-dropping-particle":"","parse-names":false,"suffix":""}],"container-title":"Journal of immunology (Baltimore, Md. : 1950)","id":"ITEM-1","issued":{"date-parts":[["1998"]]},"title":"Inhibitory and stimulatory effects of IL-10 on human CD8+ T cells.","type":"article-journal"},"uris":["http://www.mendeley.com/documents/?uuid=e55facd9-90b3-4994-9acf-6da1aa4c7ce1"]}],"mendeley":{"formattedCitation":"[101]","plainTextFormattedCitation":"[101]","previouslyFormattedCitation":"[101]"},"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101]</w:t>
            </w:r>
            <w:r w:rsidRPr="0001537F">
              <w:rPr>
                <w:rFonts w:ascii="Times New Roman" w:hAnsi="Times New Roman" w:cs="Times New Roman"/>
                <w:sz w:val="20"/>
                <w:szCs w:val="20"/>
              </w:rPr>
              <w:fldChar w:fldCharType="end"/>
            </w:r>
          </w:p>
        </w:tc>
      </w:tr>
      <w:tr w:rsidR="008A4768" w:rsidRPr="0001537F" w14:paraId="56D02343"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tcBorders>
          </w:tcPr>
          <w:p w14:paraId="16F82F9D"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tcBorders>
          </w:tcPr>
          <w:p w14:paraId="4A47524E"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tcBorders>
          </w:tcPr>
          <w:p w14:paraId="2D2D63FC"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Apoptosis </w:t>
            </w:r>
          </w:p>
        </w:tc>
        <w:tc>
          <w:tcPr>
            <w:tcW w:w="7685" w:type="dxa"/>
            <w:tcBorders>
              <w:top w:val="nil"/>
            </w:tcBorders>
          </w:tcPr>
          <w:p w14:paraId="416198BB"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Extensive lymphocyte apoptosis is seen in sepsis</w:t>
            </w:r>
          </w:p>
        </w:tc>
        <w:tc>
          <w:tcPr>
            <w:tcW w:w="992" w:type="dxa"/>
            <w:tcBorders>
              <w:top w:val="nil"/>
            </w:tcBorders>
          </w:tcPr>
          <w:p w14:paraId="582D2422"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55/2014/671087","ISSN":"23146141","PMID":"25302303","abstract":"Sepsis is a systemic inflammatory response syndrome due to infection. The incidence rate is estimated to be up to 19 million cases worldwide per year and the number of cases is rising. Infection triggers a complex and prolonged host response, in which both the innate and adaptive immune response are involved. The disturbance of immune system cells plays a key role in the induction of abnormal levels of immunoregulatory molecules. Furthermore, the involvement of effector immune system cells also impairs the host response to the infective agents and tissue damage. Recently, postmortem studies of patients who died of sepsis have provided important insights into why septic patients die and showed an extensive depletion of CD4 and CD8 lymphocytes and they found that circulating blood cells showed similar findings. Thus, the knowledge of the characterization of circulating lymphocyte abnormalities is relevant for the understanding of the sepsis pathophysiology. In addition, monitoring the immune response in sepsis, including circulating lymphocyte subsets count, appears to be potential biomarker for predicting the clinical outcome of the patient. This paper analyzes the lymphocyte involvement and dysfunction found in patients with sepsis and new opportunities to prevent sepsis and guide therapeutic intervention have been revealed.","author":[{"dropping-particle":"","family":"Pablo","given":"Raul","non-dropping-particle":"De","parse-names":false,"suffix":""},{"dropping-particle":"","family":"Monserrat","given":"Jorge","non-dropping-particle":"","parse-names":false,"suffix":""},{"dropping-particle":"","family":"Prieto","given":"Alfredo","non-dropping-particle":"","parse-names":false,"suffix":""},{"dropping-particle":"","family":"Alvarez-Mon","given":"Melchor","non-dropping-particle":"","parse-names":false,"suffix":""}],"container-title":"BioMed Research International","id":"ITEM-1","issued":{"date-parts":[["2014"]]},"title":"Role of Circulating Lymphocytes in Patients with Sepsis","type":"article"},"uris":["http://www.mendeley.com/documents/?uuid=62cd0b5b-c96d-435e-a644-6d38f2cea944"]}],"mendeley":{"formattedCitation":"[100]","plainTextFormattedCitation":"[100]","previouslyFormattedCitation":"[100]"},"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100]</w:t>
            </w:r>
            <w:r w:rsidRPr="0001537F">
              <w:rPr>
                <w:rFonts w:ascii="Times New Roman" w:hAnsi="Times New Roman" w:cs="Times New Roman"/>
                <w:sz w:val="20"/>
                <w:szCs w:val="20"/>
              </w:rPr>
              <w:fldChar w:fldCharType="end"/>
            </w:r>
          </w:p>
        </w:tc>
      </w:tr>
      <w:tr w:rsidR="008A4768" w:rsidRPr="0001537F" w14:paraId="7A168ED4"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single" w:sz="4" w:space="0" w:color="7F7F7F" w:themeColor="text1" w:themeTint="80"/>
              <w:bottom w:val="nil"/>
            </w:tcBorders>
            <w:shd w:val="clear" w:color="auto" w:fill="EDEDED" w:themeFill="accent3" w:themeFillTint="33"/>
          </w:tcPr>
          <w:p w14:paraId="09E5A54C" w14:textId="77777777" w:rsidR="007F6BA0" w:rsidRPr="0001537F" w:rsidRDefault="007F6BA0" w:rsidP="007F6BA0">
            <w:pPr>
              <w:rPr>
                <w:rFonts w:ascii="Times New Roman" w:eastAsia="DengXian" w:hAnsi="Times New Roman" w:cs="Times New Roman"/>
                <w:color w:val="000000"/>
                <w:sz w:val="20"/>
                <w:szCs w:val="20"/>
              </w:rPr>
            </w:pPr>
            <w:proofErr w:type="spellStart"/>
            <w:r w:rsidRPr="0001537F">
              <w:rPr>
                <w:rFonts w:ascii="Times New Roman" w:eastAsia="DengXian" w:hAnsi="Times New Roman" w:cs="Times New Roman"/>
                <w:color w:val="000000"/>
                <w:sz w:val="20"/>
                <w:szCs w:val="20"/>
              </w:rPr>
              <w:t>Treg</w:t>
            </w:r>
            <w:proofErr w:type="spellEnd"/>
          </w:p>
        </w:tc>
        <w:tc>
          <w:tcPr>
            <w:tcW w:w="2217" w:type="dxa"/>
            <w:tcBorders>
              <w:top w:val="single" w:sz="4" w:space="0" w:color="7F7F7F" w:themeColor="text1" w:themeTint="80"/>
              <w:bottom w:val="nil"/>
            </w:tcBorders>
            <w:shd w:val="clear" w:color="auto" w:fill="EDEDED" w:themeFill="accent3" w:themeFillTint="33"/>
          </w:tcPr>
          <w:p w14:paraId="4A0313EC"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Regulatory T cells</w:t>
            </w:r>
          </w:p>
        </w:tc>
        <w:tc>
          <w:tcPr>
            <w:tcW w:w="1529" w:type="dxa"/>
            <w:tcBorders>
              <w:top w:val="single" w:sz="4" w:space="0" w:color="7F7F7F" w:themeColor="text1" w:themeTint="80"/>
              <w:bottom w:val="nil"/>
            </w:tcBorders>
            <w:shd w:val="clear" w:color="auto" w:fill="EDEDED" w:themeFill="accent3" w:themeFillTint="33"/>
          </w:tcPr>
          <w:p w14:paraId="7320313A"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CD4T</w:t>
            </w:r>
          </w:p>
        </w:tc>
        <w:tc>
          <w:tcPr>
            <w:tcW w:w="7685" w:type="dxa"/>
            <w:tcBorders>
              <w:top w:val="single" w:sz="4" w:space="0" w:color="7F7F7F" w:themeColor="text1" w:themeTint="80"/>
              <w:bottom w:val="nil"/>
            </w:tcBorders>
            <w:shd w:val="clear" w:color="auto" w:fill="EDEDED" w:themeFill="accent3" w:themeFillTint="33"/>
          </w:tcPr>
          <w:p w14:paraId="350D7EDF"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CD4+ T cells are commonly divided into regulatory T (</w:t>
            </w:r>
            <w:proofErr w:type="spellStart"/>
            <w:r w:rsidRPr="0001537F">
              <w:rPr>
                <w:rFonts w:ascii="Times New Roman" w:hAnsi="Times New Roman" w:cs="Times New Roman"/>
                <w:color w:val="000000"/>
                <w:sz w:val="20"/>
                <w:szCs w:val="20"/>
              </w:rPr>
              <w:t>Treg</w:t>
            </w:r>
            <w:proofErr w:type="spellEnd"/>
            <w:r w:rsidRPr="0001537F">
              <w:rPr>
                <w:rFonts w:ascii="Times New Roman" w:hAnsi="Times New Roman" w:cs="Times New Roman"/>
                <w:color w:val="000000"/>
                <w:sz w:val="20"/>
                <w:szCs w:val="20"/>
              </w:rPr>
              <w:t xml:space="preserve">) cells </w:t>
            </w:r>
          </w:p>
        </w:tc>
        <w:tc>
          <w:tcPr>
            <w:tcW w:w="992" w:type="dxa"/>
            <w:tcBorders>
              <w:top w:val="single" w:sz="4" w:space="0" w:color="7F7F7F" w:themeColor="text1" w:themeTint="80"/>
              <w:bottom w:val="nil"/>
            </w:tcBorders>
            <w:shd w:val="clear" w:color="auto" w:fill="EDEDED" w:themeFill="accent3" w:themeFillTint="33"/>
          </w:tcPr>
          <w:p w14:paraId="61C91424"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11/j.1365-3083.2009.02308.x","ISSN":"03009475","PMID":"19751267","abstract":"CD4+ T cells are commonly divided into regulatory T (Treg) cells and conventional T helper (Th) cells. Th cells control adaptive immunity against pathogens and cancer by activating other effector immune cells. Treg cells are defined as CD4+ T cells in charge of suppressing potentially deleterious activities of Th cells. This review briefly summarizes the current knowledge in the Treg field and defines some key questions that remain to be answered. Suggested functions for Treg cells include: prevention of autoimmune diseases by maintaining self-tolerance; suppression of allergy, asthma and pathogen-induced immunopathology; feto-maternal tolerance; and oral tolerance. Identification of Treg cells remains problematic, because accumulating evidence suggests that all the presently-used Treg markers (CD25, CTLA-4, GITR, LAG-3, CD127 and Foxp3) represent general T-cell activation markers, rather than being truly Treg-specific. Treg-cell activation is antigen-specific, which implies that suppressive activities of Treg cells are antigen-dependent. It has been proposed that Treg cells would be self-reactive, but extensive TCR repertoire analysis suggests that self-reactivity may be the exception rather than the rule. The classification of Treg cells as a separate lineage remains controversial because the ability to suppress is not an exclusive Treg property. Suppressive activities attributed to Treg cells may in reality, at least in some experimental settings, be exerted by conventional Th cell subsets, such as Th1, Th2, Th17 and T follicular (Tfh) cells. Recent reports have also demonstrated that Foxp3+ Treg cells may differentiate in vivo into conventional effector Th cells, with or without concomitant downregulation of Foxp3. © 2009 Blackwell Publishing Ltd.","author":[{"dropping-particle":"","family":"Corthay","given":"A.","non-dropping-particle":"","parse-names":false,"suffix":""}],"container-title":"Scandinavian Journal of Immunology","id":"ITEM-1","issued":{"date-parts":[["2009"]]},"title":"How do regulatory t cells work?","type":"article"},"uris":["http://www.mendeley.com/documents/?uuid=fa09dc7b-0d44-442a-8f98-96da89639294"]}],"mendeley":{"formattedCitation":"[102]","plainTextFormattedCitation":"[102]","previouslyFormattedCitation":"[102]"},"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102]</w:t>
            </w:r>
            <w:r w:rsidRPr="0001537F">
              <w:rPr>
                <w:rFonts w:ascii="Times New Roman" w:hAnsi="Times New Roman" w:cs="Times New Roman"/>
                <w:sz w:val="20"/>
                <w:szCs w:val="20"/>
              </w:rPr>
              <w:fldChar w:fldCharType="end"/>
            </w:r>
          </w:p>
        </w:tc>
      </w:tr>
      <w:tr w:rsidR="008A4768" w:rsidRPr="0001537F" w14:paraId="22FFF120"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4E724E7B" w14:textId="77777777" w:rsidR="007F6BA0" w:rsidRPr="0001537F" w:rsidRDefault="007F6BA0" w:rsidP="007F6BA0">
            <w:pPr>
              <w:rPr>
                <w:rFonts w:ascii="Times New Roman" w:eastAsia="DengXian" w:hAnsi="Times New Roman" w:cs="Times New Roman"/>
                <w:color w:val="000000"/>
                <w:sz w:val="20"/>
                <w:szCs w:val="20"/>
              </w:rPr>
            </w:pPr>
          </w:p>
        </w:tc>
        <w:tc>
          <w:tcPr>
            <w:tcW w:w="2217" w:type="dxa"/>
            <w:tcBorders>
              <w:top w:val="nil"/>
              <w:bottom w:val="nil"/>
            </w:tcBorders>
            <w:shd w:val="clear" w:color="auto" w:fill="EDEDED" w:themeFill="accent3" w:themeFillTint="33"/>
          </w:tcPr>
          <w:p w14:paraId="12399B14"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shd w:val="clear" w:color="auto" w:fill="EDEDED" w:themeFill="accent3" w:themeFillTint="33"/>
          </w:tcPr>
          <w:p w14:paraId="46FF124D"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10</w:t>
            </w:r>
          </w:p>
        </w:tc>
        <w:tc>
          <w:tcPr>
            <w:tcW w:w="7685" w:type="dxa"/>
            <w:tcBorders>
              <w:top w:val="nil"/>
              <w:bottom w:val="nil"/>
            </w:tcBorders>
            <w:shd w:val="clear" w:color="auto" w:fill="EDEDED" w:themeFill="accent3" w:themeFillTint="33"/>
          </w:tcPr>
          <w:p w14:paraId="426DEB1D" w14:textId="77777777" w:rsidR="007F6BA0" w:rsidRPr="0001537F" w:rsidRDefault="00C15B3C"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T</w:t>
            </w:r>
            <w:r w:rsidR="007F6BA0" w:rsidRPr="0001537F">
              <w:rPr>
                <w:rFonts w:ascii="Times New Roman" w:hAnsi="Times New Roman" w:cs="Times New Roman"/>
                <w:color w:val="000000"/>
                <w:sz w:val="20"/>
                <w:szCs w:val="20"/>
              </w:rPr>
              <w:t>he presence of IL-10</w:t>
            </w:r>
            <w:r w:rsidRPr="0001537F">
              <w:rPr>
                <w:rFonts w:ascii="Times New Roman" w:hAnsi="Times New Roman" w:cs="Times New Roman"/>
                <w:color w:val="000000"/>
                <w:sz w:val="20"/>
                <w:szCs w:val="20"/>
              </w:rPr>
              <w:t xml:space="preserve"> </w:t>
            </w:r>
            <w:r w:rsidR="007F6BA0" w:rsidRPr="0001537F">
              <w:rPr>
                <w:rFonts w:ascii="Times New Roman" w:hAnsi="Times New Roman" w:cs="Times New Roman"/>
                <w:color w:val="000000"/>
                <w:sz w:val="20"/>
                <w:szCs w:val="20"/>
              </w:rPr>
              <w:t>leads to increased expansion of Foxp3+</w:t>
            </w:r>
            <w:r w:rsidRPr="0001537F">
              <w:rPr>
                <w:rFonts w:ascii="Times New Roman" w:hAnsi="Times New Roman" w:cs="Times New Roman"/>
                <w:color w:val="000000"/>
                <w:sz w:val="20"/>
                <w:szCs w:val="20"/>
              </w:rPr>
              <w:t xml:space="preserve"> </w:t>
            </w:r>
            <w:proofErr w:type="spellStart"/>
            <w:r w:rsidR="007F6BA0" w:rsidRPr="0001537F">
              <w:rPr>
                <w:rFonts w:ascii="Times New Roman" w:hAnsi="Times New Roman" w:cs="Times New Roman"/>
                <w:color w:val="000000"/>
                <w:sz w:val="20"/>
                <w:szCs w:val="20"/>
              </w:rPr>
              <w:t>Tregs</w:t>
            </w:r>
            <w:proofErr w:type="spellEnd"/>
            <w:r w:rsidR="007F6BA0" w:rsidRPr="0001537F">
              <w:rPr>
                <w:rFonts w:ascii="Times New Roman" w:hAnsi="Times New Roman" w:cs="Times New Roman"/>
                <w:color w:val="000000"/>
                <w:sz w:val="20"/>
                <w:szCs w:val="20"/>
              </w:rPr>
              <w:t>.</w:t>
            </w:r>
          </w:p>
        </w:tc>
        <w:tc>
          <w:tcPr>
            <w:tcW w:w="992" w:type="dxa"/>
            <w:tcBorders>
              <w:top w:val="nil"/>
              <w:bottom w:val="nil"/>
            </w:tcBorders>
            <w:shd w:val="clear" w:color="auto" w:fill="EDEDED" w:themeFill="accent3" w:themeFillTint="33"/>
          </w:tcPr>
          <w:p w14:paraId="0DE19AE5"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eastAsia="ja-JP"/>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4049/jimmunol.1402898","ISSN":"0022-1767","PMID":"26363058","abstract":"Foxp3(+) regulatory T cells (Tregs) play essential roles in maintaining the immune balance. Although the majority of Tregs are formed in the thymus, increasing evidence suggests that induced Tregs (iTregs) may be generated in the periphery from naive cells. However, unlike in the murine system, significant controversy exists regarding the suppressive capacity of these iTregs in humans, especially those generated in vitro in the presence of TGF-β. Although it is well known that IL-10 is an important mediator of Treg suppression, the action of IL-10 on Tregs themselves is less well characterized. In this article, we show that the presence of IL-10, in addition to TGF-β, leads to increased expansion of Foxp3(+) iTregs with enhanced CTLA-4 expression and suppressive capability, comparable to that of natural Tregs. This process is dependent on IL-10R-mediated STAT3 signaling, as supported by the lack of an IL-10 effect in patients with IL-10R deficiency and dominant-negative STAT3 mutation. Additionally, IL-10-induced inhibition of Akt phosphorylation and subsequent preservation of Foxo1 function are critical. These results highlight a previously unrecognized function of IL-10 in human iTreg generation, with potential therapeutic implications for the treatment of immune diseases, such as autoimmunity and allergy.","author":[{"dropping-particle":"","family":"Hsu","given":"Peter","non-dropping-particle":"","parse-names":false,"suffix":""},{"dropping-part</w:instrText>
            </w:r>
            <w:r w:rsidRPr="0001537F">
              <w:rPr>
                <w:rFonts w:ascii="Times New Roman" w:hAnsi="Times New Roman" w:cs="Times New Roman"/>
                <w:sz w:val="20"/>
                <w:szCs w:val="20"/>
                <w:lang w:eastAsia="ja-JP"/>
              </w:rPr>
              <w:instrText>icle":"","family":"Santner-Nanan","given":"Brigitte","non-dropping-particle":"","parse-names":false,"suffix":""},{"dropping-particle":"","family":"Hu","given":"Mingjing","non-dropping-particle":"","parse-names":false,"suffix":""},{"dropping-particle":"","family":"Skarratt","given":"Kristen","non-dropping-particle":"","parse-names":false,"suffix":""},{"dropping-particle":"","family":"Lee","given":"Cheng Hiang","non-dropping-particle":"","parse-names":false,"suffix":""},{"dropping-particle":"","family":"Stormon","given":"Michael","non-dropping-particle":"","parse-names":false,"suffix":""},{"dropping-particle":"","family":"Wong","given":"Melanie","non-dropping-particle":"","parse-names":false,"suffix":""},{"dropping-particle":"","family":"Fuller","given":"Stephen J.","non-dropping-particle":"","parse-names":false,"suffix":""},{"dropping-particle":"","family":"Nanan","given":"Ralph","non-dropping-particle":"","parse-names":false,"suffix":""}],"container-title":"The Journal of Immunology","id":"ITEM-1","issued":{"date-parts":[["2015"]]},"title":"IL-10 Potentiates Differentiation of Human Induced Regulatory T Cells via STAT3 and Foxo1","type":"article-journal"},"uris":["http://www.mendeley.com/documents/?uuid=3ed95cac-4e81-4e44-b1ad-861b14588bf3"]}],"mendeley":{"formattedCitation":"[103]","plainTextFormattedCitation":"[103]","previouslyFormattedCitation":"[103]"},"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lang w:eastAsia="ja-JP"/>
              </w:rPr>
              <w:t>[103]</w:t>
            </w:r>
            <w:r w:rsidRPr="0001537F">
              <w:rPr>
                <w:rFonts w:ascii="Times New Roman" w:hAnsi="Times New Roman" w:cs="Times New Roman"/>
                <w:sz w:val="20"/>
                <w:szCs w:val="20"/>
              </w:rPr>
              <w:fldChar w:fldCharType="end"/>
            </w:r>
          </w:p>
        </w:tc>
      </w:tr>
      <w:tr w:rsidR="008A4768" w:rsidRPr="0001537F" w14:paraId="66148383"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shd w:val="clear" w:color="auto" w:fill="EDEDED" w:themeFill="accent3" w:themeFillTint="33"/>
          </w:tcPr>
          <w:p w14:paraId="4FD2195D" w14:textId="77777777" w:rsidR="007F6BA0" w:rsidRPr="0001537F" w:rsidRDefault="007F6BA0" w:rsidP="007F6BA0">
            <w:pPr>
              <w:rPr>
                <w:rFonts w:ascii="Times New Roman" w:eastAsia="Times New Roman" w:hAnsi="Times New Roman" w:cs="Times New Roman"/>
                <w:sz w:val="20"/>
                <w:szCs w:val="20"/>
                <w:lang w:eastAsia="ja-JP"/>
              </w:rPr>
            </w:pPr>
          </w:p>
        </w:tc>
        <w:tc>
          <w:tcPr>
            <w:tcW w:w="2217" w:type="dxa"/>
            <w:tcBorders>
              <w:top w:val="nil"/>
              <w:bottom w:val="nil"/>
            </w:tcBorders>
            <w:shd w:val="clear" w:color="auto" w:fill="EDEDED" w:themeFill="accent3" w:themeFillTint="33"/>
          </w:tcPr>
          <w:p w14:paraId="4A23DC3A"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lang w:eastAsia="ja-JP"/>
              </w:rPr>
            </w:pPr>
          </w:p>
        </w:tc>
        <w:tc>
          <w:tcPr>
            <w:tcW w:w="1529" w:type="dxa"/>
            <w:tcBorders>
              <w:top w:val="nil"/>
              <w:bottom w:val="nil"/>
            </w:tcBorders>
            <w:shd w:val="clear" w:color="auto" w:fill="EDEDED" w:themeFill="accent3" w:themeFillTint="33"/>
          </w:tcPr>
          <w:p w14:paraId="5CC475EF"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eastAsia="ja-JP"/>
              </w:rPr>
            </w:pPr>
            <w:r w:rsidRPr="0001537F">
              <w:rPr>
                <w:rFonts w:ascii="Times New Roman" w:hAnsi="Times New Roman" w:cs="Times New Roman"/>
                <w:color w:val="000000"/>
                <w:sz w:val="20"/>
                <w:szCs w:val="20"/>
                <w:lang w:eastAsia="ja-JP"/>
              </w:rPr>
              <w:t>IL-6</w:t>
            </w:r>
          </w:p>
        </w:tc>
        <w:tc>
          <w:tcPr>
            <w:tcW w:w="7685" w:type="dxa"/>
            <w:tcBorders>
              <w:top w:val="nil"/>
              <w:bottom w:val="nil"/>
            </w:tcBorders>
            <w:shd w:val="clear" w:color="auto" w:fill="EDEDED" w:themeFill="accent3" w:themeFillTint="33"/>
          </w:tcPr>
          <w:p w14:paraId="77ED3BFF" w14:textId="73D69A31"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eastAsia="ja-JP"/>
              </w:rPr>
            </w:pPr>
            <w:r w:rsidRPr="0001537F">
              <w:rPr>
                <w:rFonts w:ascii="Times New Roman" w:hAnsi="Times New Roman" w:cs="Times New Roman"/>
                <w:color w:val="000000"/>
                <w:sz w:val="20"/>
                <w:szCs w:val="20"/>
                <w:lang w:eastAsia="ja-JP"/>
              </w:rPr>
              <w:t>IL-6 inhibits TGF-</w:t>
            </w:r>
            <w:r w:rsidR="00970283" w:rsidRPr="0001537F">
              <w:rPr>
                <w:rFonts w:ascii="Times New Roman" w:hAnsi="Times New Roman" w:cs="Times New Roman"/>
                <w:color w:val="000000"/>
                <w:sz w:val="20"/>
                <w:szCs w:val="20"/>
              </w:rPr>
              <w:t>β</w:t>
            </w:r>
            <w:r w:rsidRPr="0001537F">
              <w:rPr>
                <w:rFonts w:ascii="Times New Roman" w:hAnsi="Times New Roman" w:cs="Times New Roman"/>
                <w:color w:val="000000"/>
                <w:sz w:val="20"/>
                <w:szCs w:val="20"/>
                <w:lang w:eastAsia="ja-JP"/>
              </w:rPr>
              <w:t xml:space="preserve">-induced </w:t>
            </w:r>
            <w:proofErr w:type="spellStart"/>
            <w:r w:rsidRPr="0001537F">
              <w:rPr>
                <w:rFonts w:ascii="Times New Roman" w:hAnsi="Times New Roman" w:cs="Times New Roman"/>
                <w:color w:val="000000"/>
                <w:sz w:val="20"/>
                <w:szCs w:val="20"/>
                <w:lang w:eastAsia="ja-JP"/>
              </w:rPr>
              <w:t>Treg</w:t>
            </w:r>
            <w:proofErr w:type="spellEnd"/>
            <w:r w:rsidRPr="0001537F">
              <w:rPr>
                <w:rFonts w:ascii="Times New Roman" w:hAnsi="Times New Roman" w:cs="Times New Roman"/>
                <w:color w:val="000000"/>
                <w:sz w:val="20"/>
                <w:szCs w:val="20"/>
                <w:lang w:eastAsia="ja-JP"/>
              </w:rPr>
              <w:t xml:space="preserve"> differentiation</w:t>
            </w:r>
          </w:p>
        </w:tc>
        <w:tc>
          <w:tcPr>
            <w:tcW w:w="992" w:type="dxa"/>
            <w:tcBorders>
              <w:top w:val="nil"/>
              <w:bottom w:val="nil"/>
            </w:tcBorders>
            <w:shd w:val="clear" w:color="auto" w:fill="EDEDED" w:themeFill="accent3" w:themeFillTint="33"/>
          </w:tcPr>
          <w:p w14:paraId="63238E3C"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lang w:eastAsia="ja-JP"/>
              </w:rPr>
              <w:instrText>ADDIN CSL_CITATION {"citationItems":[{"id":"ITEM-1","itemData":{"DOI":"10.1002/eji.201040391","ISSN":"00142980","PMID":"20583029","abstract":"IL-6 is a pleiotropic cytokine involved in the physiology of virtually every organ system. Recent studies have demonstrated that IL-6 has a very important role in regulating the balance between IL-17-producing Th17 cells and regulatory T cells (Treg). The two T-cell subsets play prominent roles in immune functions: Th17 cell is a key player in the pathogenesis of autoimmune diseases and protection against bacterial infe</w:instrText>
            </w:r>
            <w:r w:rsidRPr="0001537F">
              <w:rPr>
                <w:rFonts w:ascii="Times New Roman" w:hAnsi="Times New Roman" w:cs="Times New Roman"/>
                <w:sz w:val="20"/>
                <w:szCs w:val="20"/>
              </w:rPr>
              <w:instrText>ctions, while Treg functions to restrain excessive effector T-cell responses. IL-6 induces the development of Th17 cells from naïve T cells together with TGF-β; in contrast, IL-6 inhibits TGF-β-induced Treg differentiation. Dysregulation or overproduction of IL-6 leads to autoimmune diseases such as multiple sclerosis (MS) and rheumatoid arthritis (RA), in which Th17 cells are considered to be the primary cause of pathology. Given the critical role of IL-6 in altering the balance between Treg and Th17 cells, controlling IL-6 activities is potentially an effective approach in the treatment of various autoimmune and inflammatory diseases. Here, we review the role of IL-6 in regulating Th17/Treg balance and describe the critical functions of IL-6 and Th17 in immunity and immune-pathology. © 2010 Wiley-VCH Verlag GmbH &amp; Co. KGaA.","author":[{"dropping-particle":"","family":"Kimura","given":"Akihiro","non-dropping-particle":"","parse-names":false,"suffix":""},{"dropping-particle":"","family":"Kishimoto","given":"Tadamitsu","non-dropping-particle":"","parse-names":false,"suffix":""}],"container-title":"European Journal of Immunology","id":"ITEM-1","issued":{"date-parts":[["2010"]]},"title":"IL-6: Regulator of Treg/Th17 balance","type":"article"},"uris":["http://www.mendeley.com/documents/?uuid=5dc04b0a-7cbe-46ed-bf3f-5264832281b2"]}],"mendeley":{"formattedCitation":"[104]","plainTextFormattedCitation":"[104]","previouslyFormattedCitation":"[104]"},"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104]</w:t>
            </w:r>
            <w:r w:rsidRPr="0001537F">
              <w:rPr>
                <w:rFonts w:ascii="Times New Roman" w:hAnsi="Times New Roman" w:cs="Times New Roman"/>
                <w:sz w:val="20"/>
                <w:szCs w:val="20"/>
              </w:rPr>
              <w:fldChar w:fldCharType="end"/>
            </w:r>
          </w:p>
        </w:tc>
      </w:tr>
      <w:tr w:rsidR="008A4768" w:rsidRPr="0001537F" w14:paraId="7A405A43"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tcBorders>
            <w:shd w:val="clear" w:color="auto" w:fill="EDEDED" w:themeFill="accent3" w:themeFillTint="33"/>
          </w:tcPr>
          <w:p w14:paraId="3C063220"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tcBorders>
            <w:shd w:val="clear" w:color="auto" w:fill="EDEDED" w:themeFill="accent3" w:themeFillTint="33"/>
          </w:tcPr>
          <w:p w14:paraId="54BDC0ED"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tcBorders>
            <w:shd w:val="clear" w:color="auto" w:fill="EDEDED" w:themeFill="accent3" w:themeFillTint="33"/>
          </w:tcPr>
          <w:p w14:paraId="0E9F32FF"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Apoptosis </w:t>
            </w:r>
          </w:p>
        </w:tc>
        <w:tc>
          <w:tcPr>
            <w:tcW w:w="7685" w:type="dxa"/>
            <w:tcBorders>
              <w:top w:val="nil"/>
            </w:tcBorders>
            <w:shd w:val="clear" w:color="auto" w:fill="EDEDED" w:themeFill="accent3" w:themeFillTint="33"/>
          </w:tcPr>
          <w:p w14:paraId="0C740D86"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Extensive lymphocyte apoptosis is seen in a sepsis</w:t>
            </w:r>
          </w:p>
        </w:tc>
        <w:tc>
          <w:tcPr>
            <w:tcW w:w="992" w:type="dxa"/>
            <w:tcBorders>
              <w:top w:val="nil"/>
            </w:tcBorders>
            <w:shd w:val="clear" w:color="auto" w:fill="EDEDED" w:themeFill="accent3" w:themeFillTint="33"/>
          </w:tcPr>
          <w:p w14:paraId="5B377996"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55/2014/671087","ISSN":"23146141","PMID":"25302303","abstract":"Sepsis is a systemic inflammatory response syndrome due to infection. The incidence rate is estimated to be up to 19 million cases worldwide per year and the number of cases is rising. Infection triggers a complex and prolonged host response, in which both the innate and adaptive immune response are involved. The disturbance of immune system cells plays a key role in the induction of abnormal levels of immunoregulatory molecules. Furthermore, the involvement of effector immune system cells also impairs the host response to the infective agents and tissue damage. Recently, postmortem studies of patients who died of sepsis have provided important insights into why septic patients die and showed an extensive depletion of CD4 and CD8 lymphocytes and they found that circulating blood cells showed similar findings. Thus, the knowledge of the characterization of circulating lymphocyte abnormalities is relevant for the understanding of the sepsis pathophysiology. In addition, monitoring the immune response in sepsis, including circulating lymphocyte subsets count, appears to be potential biomarker for predicting the clinical outcome of the patient. This paper analyzes the lymphocyte involvement and dysfunction found in patients with sepsis and new opportunities to prevent sepsis and guide therapeutic intervention have been revealed.","author":[{"dropping-particle":"","family":"Pablo","given":"Raul","non-dropping-particle":"De","parse-names":false,"suffix":""},{"dropping-particle":"","family":"Monserrat","given":"Jorge","non-dropping-particle":"","parse-names":false,"suffix":""},{"dropping-particle":"","family":"Prieto","given":"Alfredo","non-dropping-particle":"","parse-names":false,"suffix":""},{"dropping-particle":"","family":"Alvarez-Mon","given":"Melchor","non-dropping-particle":"","parse-names":false,"suffix":""}],"container-title":"BioMed Research International","id":"ITEM-1","issued":{"date-parts":[["2014"]]},"title":"Role of Circulating Lymphocytes in Patients with Sepsis","type":"article"},"uris":["http://www.mendeley.com/documents/?uuid=62cd0b5b-c96d-435e-a644-6d38f2cea944"]}],"mendeley":{"formattedCitation":"[100]","plainTextFormattedCitation":"[100]","previouslyFormattedCitation":"[100]"},"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100]</w:t>
            </w:r>
            <w:r w:rsidRPr="0001537F">
              <w:rPr>
                <w:rFonts w:ascii="Times New Roman" w:hAnsi="Times New Roman" w:cs="Times New Roman"/>
                <w:sz w:val="20"/>
                <w:szCs w:val="20"/>
              </w:rPr>
              <w:fldChar w:fldCharType="end"/>
            </w:r>
          </w:p>
        </w:tc>
      </w:tr>
      <w:tr w:rsidR="008A4768" w:rsidRPr="0001537F" w14:paraId="589C5CD3"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single" w:sz="4" w:space="0" w:color="7F7F7F" w:themeColor="text1" w:themeTint="80"/>
              <w:bottom w:val="nil"/>
            </w:tcBorders>
          </w:tcPr>
          <w:p w14:paraId="11D3B654" w14:textId="77777777" w:rsidR="007F6BA0" w:rsidRPr="0001537F" w:rsidRDefault="007F6BA0" w:rsidP="007F6BA0">
            <w:pPr>
              <w:rPr>
                <w:rFonts w:ascii="Times New Roman" w:eastAsia="DengXian" w:hAnsi="Times New Roman" w:cs="Times New Roman"/>
                <w:color w:val="000000"/>
                <w:sz w:val="20"/>
                <w:szCs w:val="20"/>
              </w:rPr>
            </w:pPr>
            <w:proofErr w:type="spellStart"/>
            <w:r w:rsidRPr="0001537F">
              <w:rPr>
                <w:rFonts w:ascii="Times New Roman" w:eastAsia="DengXian" w:hAnsi="Times New Roman" w:cs="Times New Roman"/>
                <w:color w:val="000000"/>
                <w:sz w:val="20"/>
                <w:szCs w:val="20"/>
              </w:rPr>
              <w:t>Bcell</w:t>
            </w:r>
            <w:proofErr w:type="spellEnd"/>
          </w:p>
        </w:tc>
        <w:tc>
          <w:tcPr>
            <w:tcW w:w="2217" w:type="dxa"/>
            <w:tcBorders>
              <w:top w:val="single" w:sz="4" w:space="0" w:color="7F7F7F" w:themeColor="text1" w:themeTint="80"/>
              <w:bottom w:val="nil"/>
            </w:tcBorders>
          </w:tcPr>
          <w:p w14:paraId="02065CE8"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r w:rsidRPr="0001537F">
              <w:rPr>
                <w:rFonts w:ascii="Times New Roman" w:eastAsia="DengXian" w:hAnsi="Times New Roman" w:cs="Times New Roman"/>
                <w:color w:val="000000"/>
                <w:sz w:val="20"/>
                <w:szCs w:val="20"/>
              </w:rPr>
              <w:t>B cells</w:t>
            </w:r>
          </w:p>
        </w:tc>
        <w:tc>
          <w:tcPr>
            <w:tcW w:w="1529" w:type="dxa"/>
            <w:tcBorders>
              <w:top w:val="single" w:sz="4" w:space="0" w:color="7F7F7F" w:themeColor="text1" w:themeTint="80"/>
              <w:bottom w:val="nil"/>
            </w:tcBorders>
          </w:tcPr>
          <w:p w14:paraId="4926E016"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TLR4</w:t>
            </w:r>
          </w:p>
        </w:tc>
        <w:tc>
          <w:tcPr>
            <w:tcW w:w="7685" w:type="dxa"/>
            <w:tcBorders>
              <w:top w:val="single" w:sz="4" w:space="0" w:color="7F7F7F" w:themeColor="text1" w:themeTint="80"/>
              <w:bottom w:val="nil"/>
            </w:tcBorders>
          </w:tcPr>
          <w:p w14:paraId="736F817C" w14:textId="77777777" w:rsidR="007F6BA0" w:rsidRPr="0001537F" w:rsidRDefault="00C15B3C"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T</w:t>
            </w:r>
            <w:r w:rsidR="007F6BA0" w:rsidRPr="0001537F">
              <w:rPr>
                <w:rFonts w:ascii="Times New Roman" w:hAnsi="Times New Roman" w:cs="Times New Roman"/>
                <w:color w:val="000000"/>
                <w:sz w:val="20"/>
                <w:szCs w:val="20"/>
              </w:rPr>
              <w:t>he activation of B cells by microorganisms takes place also through the activation of TLR</w:t>
            </w:r>
            <w:r w:rsidRPr="0001537F">
              <w:rPr>
                <w:rFonts w:ascii="Times New Roman" w:hAnsi="Times New Roman" w:cs="Times New Roman"/>
                <w:color w:val="000000"/>
                <w:sz w:val="20"/>
                <w:szCs w:val="20"/>
              </w:rPr>
              <w:t>s</w:t>
            </w:r>
          </w:p>
        </w:tc>
        <w:tc>
          <w:tcPr>
            <w:tcW w:w="992" w:type="dxa"/>
            <w:tcBorders>
              <w:top w:val="single" w:sz="4" w:space="0" w:color="7F7F7F" w:themeColor="text1" w:themeTint="80"/>
              <w:bottom w:val="nil"/>
            </w:tcBorders>
          </w:tcPr>
          <w:p w14:paraId="17C76C8F"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38/nri3190","ISSN":"14741733","PMID":"22421786","abstract":"Unlike other immune cells, B cells express both an antigen-specific B cell receptor (BCR) and Toll-like receptors (TLRs). Dual BCR and TLR engagement can fine-tune functional B cell responses, directly linking cell-intrinsic innate and adaptive immune programmes. Although most data regarding B cell-specific functions of the TLR signalling pathway have been obtained in mice, the discovery of patients with a deficiency in this pathway has recently provided an insight into human B cell responses. Here, we highlight the importance of the integration of signalling pathways downstream of BCRs and TLRs in modulating B cell function, focusing when possible on B cell-intrinsic roles. © 2012 Macmillan Publishers Limited. All rights reserved.","author":[{"dropping-particle":"","family":"Rawlings","given":"David J.","non-dropping-particle":"","parse-names":false,"suffix":""},{"dropping-particle":"","family":"Schwartz","given":"Marc A.","non-dropping-particle":"","parse-names":false,"suffix":""},{"dropping-particle":"","family":"Jackson","given":"Shaun W.","non-dropping-particle":"","parse-names":false,"suffix":""},{"dropping-particle":"","family":"Meyer-Bahlburg","given":"Almut","non-dropping-particle":"","parse-names":false,"suffix":""}],"container-title":"Nature Reviews Immunology","id":"ITEM-1","issued":{"date-parts":[["2012"]]},"title":"Integration of B cell responses through Toll-like receptors and antigen receptors","type":"article"},"uris":["http://www.mendeley.com/documents/?uuid=ce3a2173-08d0-4453-aba7-87d13f79a3c8"]}],"mendeley":{"formattedCitation":"[105]","plainTextFormattedCitation":"[105]","previouslyFormattedCitation":"[105]"},"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105]</w:t>
            </w:r>
            <w:r w:rsidRPr="0001537F">
              <w:rPr>
                <w:rFonts w:ascii="Times New Roman" w:hAnsi="Times New Roman" w:cs="Times New Roman"/>
                <w:sz w:val="20"/>
                <w:szCs w:val="20"/>
              </w:rPr>
              <w:fldChar w:fldCharType="end"/>
            </w:r>
          </w:p>
        </w:tc>
      </w:tr>
      <w:tr w:rsidR="008A4768" w:rsidRPr="0001537F" w14:paraId="5410FFED"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01A1F14F" w14:textId="77777777" w:rsidR="007F6BA0" w:rsidRPr="0001537F" w:rsidRDefault="007F6BA0" w:rsidP="007F6BA0">
            <w:pPr>
              <w:rPr>
                <w:rFonts w:ascii="Times New Roman" w:eastAsia="DengXian" w:hAnsi="Times New Roman" w:cs="Times New Roman"/>
                <w:color w:val="000000"/>
                <w:sz w:val="20"/>
                <w:szCs w:val="20"/>
              </w:rPr>
            </w:pPr>
          </w:p>
        </w:tc>
        <w:tc>
          <w:tcPr>
            <w:tcW w:w="2217" w:type="dxa"/>
            <w:tcBorders>
              <w:top w:val="nil"/>
              <w:bottom w:val="nil"/>
            </w:tcBorders>
          </w:tcPr>
          <w:p w14:paraId="3CB31155"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tcPr>
          <w:p w14:paraId="3CACB51C"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Act-DC </w:t>
            </w:r>
          </w:p>
        </w:tc>
        <w:tc>
          <w:tcPr>
            <w:tcW w:w="7685" w:type="dxa"/>
            <w:tcBorders>
              <w:top w:val="nil"/>
              <w:bottom w:val="nil"/>
            </w:tcBorders>
          </w:tcPr>
          <w:p w14:paraId="48ACC033"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Antigen presentation by </w:t>
            </w:r>
            <w:r w:rsidR="00C15B3C" w:rsidRPr="0001537F">
              <w:rPr>
                <w:rFonts w:ascii="Times New Roman" w:hAnsi="Times New Roman" w:cs="Times New Roman"/>
                <w:color w:val="000000"/>
                <w:sz w:val="20"/>
                <w:szCs w:val="20"/>
              </w:rPr>
              <w:t>DCs</w:t>
            </w:r>
            <w:r w:rsidRPr="0001537F">
              <w:rPr>
                <w:rFonts w:ascii="Times New Roman" w:hAnsi="Times New Roman" w:cs="Times New Roman"/>
                <w:color w:val="000000"/>
                <w:sz w:val="20"/>
                <w:szCs w:val="20"/>
              </w:rPr>
              <w:t xml:space="preserve"> lead to B cell activation</w:t>
            </w:r>
          </w:p>
        </w:tc>
        <w:tc>
          <w:tcPr>
            <w:tcW w:w="992" w:type="dxa"/>
            <w:tcBorders>
              <w:top w:val="nil"/>
              <w:bottom w:val="nil"/>
            </w:tcBorders>
          </w:tcPr>
          <w:p w14:paraId="265633E1"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16/j.coi.2019.04.003","ISSN":"18790372","PMID":"31071588","abstract":"B cells are efficiently activated by antigens presented on cell membranes, which provide opportunity for receptor cross-linking and antigen capture. The two main cell types implicated in native antigen presentation to B cells are follicular dendritic cells (FDC), which reside in B cell follicles, and CD169 + macrophages, which line the antigen-exposed surfaces of these follicles in both the lymph nodes and the spleen. There is mounting evidence, however, that conventional dendritic cells (cDC) can also participate in native antigen presentation to B cells. This underappreciated role, largely hidden by the simultaneous need for cDC to participate in T cells priming, appears to be primarily mediated by the type 2 subset of cDC (cDC2), but may also be a function of cDC1. Better understanding of how cDC participate in B cell priming is likely to improve our capacity to develop effective humoral vaccines.","author":[{"dropping-particle":"","family":"Heath","given":"William R.","non-dropping-particle":"","parse-names":false,"suffix":""},{"dropping-particle":"","family":"Kato","given":"Yu","non-dropping-particle":"","parse-names":false,"suffix":""},{"dropping-particle":"","family":"Steiner","given":"Thiago M.","non-dropping-particle":"","parse-names":false,"suffix":""},{"dropping-particle":"","family":"Caminschi","given":"Irina","non-dropping-particle":"","parse-names":false,"suffix":""}],"container-title":"Current Opinion in Immunology","id":"ITEM-1","issued":{"date-parts":[["2019"]]},"title":"Antigen presentation by dendritic cells for B cell activation","type":"article"},"uris":["http://www.mendeley.com/documents/?uuid=938879d3-dfc3-4fef-94e3-1dfde662eb46"]}],"mendeley":{"formattedCitation":"[106]","plainTextFormattedCitation":"[106]","previouslyFormattedCitation":"[106]"},"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106]</w:t>
            </w:r>
            <w:r w:rsidRPr="0001537F">
              <w:rPr>
                <w:rFonts w:ascii="Times New Roman" w:hAnsi="Times New Roman" w:cs="Times New Roman"/>
                <w:sz w:val="20"/>
                <w:szCs w:val="20"/>
              </w:rPr>
              <w:fldChar w:fldCharType="end"/>
            </w:r>
          </w:p>
        </w:tc>
      </w:tr>
      <w:tr w:rsidR="008A4768" w:rsidRPr="0001537F" w14:paraId="3AF625C6"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2B3701FD"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bottom w:val="nil"/>
            </w:tcBorders>
          </w:tcPr>
          <w:p w14:paraId="7854070C"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bottom w:val="nil"/>
            </w:tcBorders>
          </w:tcPr>
          <w:p w14:paraId="4A9F43C8"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6</w:t>
            </w:r>
          </w:p>
        </w:tc>
        <w:tc>
          <w:tcPr>
            <w:tcW w:w="7685" w:type="dxa"/>
            <w:tcBorders>
              <w:top w:val="nil"/>
              <w:bottom w:val="nil"/>
            </w:tcBorders>
          </w:tcPr>
          <w:p w14:paraId="5AF82333"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IL-6 has been shown to induce the final maturation of B cell</w:t>
            </w:r>
            <w:r w:rsidR="00C15B3C" w:rsidRPr="0001537F">
              <w:rPr>
                <w:rFonts w:ascii="Times New Roman" w:hAnsi="Times New Roman" w:cs="Times New Roman"/>
                <w:color w:val="000000"/>
                <w:sz w:val="20"/>
                <w:szCs w:val="20"/>
              </w:rPr>
              <w:t>s</w:t>
            </w:r>
          </w:p>
        </w:tc>
        <w:tc>
          <w:tcPr>
            <w:tcW w:w="992" w:type="dxa"/>
            <w:tcBorders>
              <w:top w:val="nil"/>
              <w:bottom w:val="nil"/>
            </w:tcBorders>
          </w:tcPr>
          <w:p w14:paraId="7C6B49AB"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eastAsia="ja-JP"/>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38/324073a0","ISSN":"00280836","PMID":"3491322","abstract":"When stimulated with antigen, B cells are influenced by T cells to proliferate and differentiate into antibody-forming cells. Since it was reported1,2 that soluble factors could replace certain functions of helper T cells in the antibody response, several different kinds of lymphokines and monokines have been reported in B-cell growth and differentiation 3,4. Among these, human B-cell differentiation factor (BCDF or BSF-2) has been shown to induce the final maturation of B cells into immunoglobulin-secreting cells5-8. BSF-2 was purified to homogeneity9 and its partial NH2-terminal amino-acid sequence was determined10. These studies indicated that BSF-2 is functionally and structurally unlike other known proteins. Here, we report the molecular cloning, structural analysis and functional expression of the cDNA encoding human BSF-2. The primary sequence of BSF-2 deduced from the cDNA reveals that BSF-2 is a novel interleukin consisting of 184 amino acids. © 1986 Nature Publishing Group.","author":[{"dropping-particle":"","family":"Hirano","given":"Toshio","non-dropping-particle":"","parse-names":false,"suffix":""},{"dropping-particle":"","family":"Yasukawa","given":"Kiyoshi","non-dropping-particle":"","parse-names":false,"suffix":""},{"dropping-particle":"","family":"Harada","given":"Hisashi","non-dropping-particle":"","parse-names":false,"suffix":""},{"dropping-particle":"","family":"Taga","given":"Tetsuya","non-dropping-particle":"","parse-names":false,"suffix":""},{"dropping-particle":"","family":"Watanabe","given":"Yasuo","non-dropping-particle":"","parse-names":false,"suffix":""},{"dropping-particle":"","family":"Matsuda","given":"Tadashi","non-dropping-particle":"","parse-names":false,"suffix":""},{"dropping-particle":"","family":"Kashiwamura","given":"Shin Ichiro","non-dropping-particle":"","parse-names":false,"suffix":""},{"dropping-particle":"","family":"Nakajima","given":"Koichi","non-dropping-particle":"","parse-names":false,"suffix":""},{"dropping-particle":"","family":"Koyama","given":"Koichi","non-dropping-particle":"","parse-names":false,"suffix":""},{"dropping-particle":"","family":"Iwamatsu","given":"Akihiro","non-dropping-particle":"","parse-names":false,"suffix":""},{"dropping-particle":"","family":"Tsunasawa","given":"Susumu","non-dropping-particle":"","parse-names":false,"suffix":""},{"dropping-particle":"","family":"Sakiyama","given":"Fumio","non-dropping-particle":"","parse-names":false,"suffix":""},{"dropping-particle":"","family":"Matsui","given":"Hiroshi","non-dropping-particle":"","parse-names":false,"suffix":""},{"dropping-particle":"","family":"Takahara","given":"Yoshiyuki","non-dropping-particle":"","parse-names":false,"suffix":""},{"dropping-particle":"","family":"Taniguchi","given":"Tadatsugu","non-dropping-particle":"","parse-names":false,"suffix":""},{"dropping-particle":"","family":"Kishimoto","given":"Tadamitsu","non-dropping-particle":"","parse-names":false,"suffix":""}],"container-title":"Nature","id":"ITEM-1","issued":{"date-parts":[["1986"]]},"title":"Complementary DNA for a novel human interleukin (BSF-2) that induces B lymphocytes to produce immunoglobulin","type":"article-journal"},"uris":["http://www.mendeley.com/documents/?uuid=ed9d1948-39c2-4599-b70f-e6d30cf07d66"]}],"mendeley":{"formattedCitation":"[107]","plainTextFormattedCitation":"[107]","previouslyFormattedCitation":"[107]"},"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lang w:eastAsia="ja-JP"/>
              </w:rPr>
              <w:t>[107]</w:t>
            </w:r>
            <w:r w:rsidRPr="0001537F">
              <w:rPr>
                <w:rFonts w:ascii="Times New Roman" w:hAnsi="Times New Roman" w:cs="Times New Roman"/>
                <w:sz w:val="20"/>
                <w:szCs w:val="20"/>
              </w:rPr>
              <w:fldChar w:fldCharType="end"/>
            </w:r>
          </w:p>
        </w:tc>
      </w:tr>
      <w:tr w:rsidR="008A4768" w:rsidRPr="0001537F" w14:paraId="1F37A0EE"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1013F220" w14:textId="77777777" w:rsidR="007F6BA0" w:rsidRPr="0001537F" w:rsidRDefault="007F6BA0" w:rsidP="007F6BA0">
            <w:pPr>
              <w:rPr>
                <w:rFonts w:ascii="Times New Roman" w:eastAsia="Times New Roman" w:hAnsi="Times New Roman" w:cs="Times New Roman"/>
                <w:sz w:val="20"/>
                <w:szCs w:val="20"/>
                <w:lang w:eastAsia="ja-JP"/>
              </w:rPr>
            </w:pPr>
          </w:p>
        </w:tc>
        <w:tc>
          <w:tcPr>
            <w:tcW w:w="2217" w:type="dxa"/>
            <w:tcBorders>
              <w:top w:val="nil"/>
              <w:bottom w:val="nil"/>
            </w:tcBorders>
          </w:tcPr>
          <w:p w14:paraId="683C7D41"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lang w:eastAsia="ja-JP"/>
              </w:rPr>
            </w:pPr>
          </w:p>
        </w:tc>
        <w:tc>
          <w:tcPr>
            <w:tcW w:w="1529" w:type="dxa"/>
            <w:tcBorders>
              <w:top w:val="nil"/>
              <w:bottom w:val="nil"/>
            </w:tcBorders>
          </w:tcPr>
          <w:p w14:paraId="739E1953"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eastAsia="ja-JP"/>
              </w:rPr>
            </w:pPr>
            <w:proofErr w:type="spellStart"/>
            <w:r w:rsidRPr="0001537F">
              <w:rPr>
                <w:rFonts w:ascii="Times New Roman" w:hAnsi="Times New Roman" w:cs="Times New Roman"/>
                <w:color w:val="000000"/>
                <w:sz w:val="20"/>
                <w:szCs w:val="20"/>
                <w:lang w:eastAsia="ja-JP"/>
              </w:rPr>
              <w:t>Treg</w:t>
            </w:r>
            <w:proofErr w:type="spellEnd"/>
          </w:p>
        </w:tc>
        <w:tc>
          <w:tcPr>
            <w:tcW w:w="7685" w:type="dxa"/>
            <w:tcBorders>
              <w:top w:val="nil"/>
              <w:bottom w:val="nil"/>
            </w:tcBorders>
          </w:tcPr>
          <w:p w14:paraId="133E88E1"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eastAsia="ja-JP"/>
              </w:rPr>
            </w:pPr>
            <w:proofErr w:type="spellStart"/>
            <w:r w:rsidRPr="0001537F">
              <w:rPr>
                <w:rFonts w:ascii="Times New Roman" w:hAnsi="Times New Roman" w:cs="Times New Roman"/>
                <w:color w:val="000000"/>
                <w:sz w:val="20"/>
                <w:szCs w:val="20"/>
                <w:lang w:eastAsia="ja-JP"/>
              </w:rPr>
              <w:t>Tregs</w:t>
            </w:r>
            <w:proofErr w:type="spellEnd"/>
            <w:r w:rsidRPr="0001537F">
              <w:rPr>
                <w:rFonts w:ascii="Times New Roman" w:hAnsi="Times New Roman" w:cs="Times New Roman"/>
                <w:color w:val="000000"/>
                <w:sz w:val="20"/>
                <w:szCs w:val="20"/>
                <w:lang w:eastAsia="ja-JP"/>
              </w:rPr>
              <w:t xml:space="preserve"> can directly suppress B cell response </w:t>
            </w:r>
          </w:p>
        </w:tc>
        <w:tc>
          <w:tcPr>
            <w:tcW w:w="992" w:type="dxa"/>
            <w:tcBorders>
              <w:top w:val="nil"/>
              <w:bottom w:val="nil"/>
            </w:tcBorders>
          </w:tcPr>
          <w:p w14:paraId="6115DFCD"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lang w:eastAsia="ja-JP"/>
              </w:rPr>
              <w:fldChar w:fldCharType="begin" w:fldLock="1"/>
            </w:r>
            <w:r w:rsidRPr="0001537F">
              <w:rPr>
                <w:rFonts w:ascii="Times New Roman" w:hAnsi="Times New Roman" w:cs="Times New Roman"/>
                <w:sz w:val="20"/>
                <w:szCs w:val="20"/>
                <w:lang w:eastAsia="ja-JP"/>
              </w:rPr>
              <w:instrText>ADDIN CSL_CITATION {"citationItems":[{"id":"ITEM-1","itemData":{"DOI":"10.4049/jimmunol.175.7.4180","ISSN":"0022-1767","PMID":"16177055","abstract":"Regulatory T cells (Tregs) can potentially migrate to the B cell areas of secondary lymphoid tissues and suppress T cell-dependent B cell Ig response. T cell-dependent Ig response requires B cell stimulation by Th cells. It has been unknown whether Tregs can directly suppress B cells or whether they must suppress Th cells to suppress B cell response. We report here that Foxp3+ Tregs are found in T-B area borders and within germinal centers of human lymphoid tissues and can directly suppress B cell Ig response. Although Tregs can effectively suppress T cells, they can also directly suppress B cell response without the need to first suppress Th cells. The direct suppression of B cell Ig production by Tregs is accompanied by inhibition of Ig class switch recombination.","author":[{"dropping-particle":"","family":"Lim","given":"Hyung W.","non-dropping-particle":"","parse-names":false,"suffix":""},{"dropping-particle":"","family":"Hillsamer","given":"Peter","non-dropping-particle":"","parse-names":false,"suffix":""},{"dropping-particle":"","family":"Banham","given":"Allison H.","non-dropping-particle":"","parse-names":false,"suffix":""},{"dropping-particle":"","family":"Kim","given":"Chang H.","non-dropping-particle":"","parse-names":false,"suffix":""}],"container-title":"The Journal of Immunology","id":"ITEM-1","issued":{"date-parts":[["2005"]]},"title":" Cutting Edge: Direct Suppression of B Cells by CD4 + CD25 + Regulatory T Cells ","type":"article-journal"},"uris":["http://www.mendeley.com/documents/?uuid=774e6987-1ebb-4275-9b80-d65ed163778f"]}],"mendeley":{"formattedCitation":"[108]","plainTextFormattedCitation":"[108]","previouslyFormattedCitation":"[108]"},"properties":{"noteIndex":0},"schema":"https://github.com/citation-style-language/schema/raw/master/csl-citation.json"}</w:instrText>
            </w:r>
            <w:r w:rsidRPr="0001537F">
              <w:rPr>
                <w:rFonts w:ascii="Times New Roman" w:hAnsi="Times New Roman" w:cs="Times New Roman"/>
                <w:sz w:val="20"/>
                <w:szCs w:val="20"/>
                <w:lang w:eastAsia="ja-JP"/>
              </w:rPr>
              <w:fldChar w:fldCharType="separate"/>
            </w:r>
            <w:r w:rsidRPr="0001537F">
              <w:rPr>
                <w:rFonts w:ascii="Times New Roman" w:hAnsi="Times New Roman" w:cs="Times New Roman"/>
                <w:noProof/>
                <w:sz w:val="20"/>
                <w:szCs w:val="20"/>
                <w:lang w:eastAsia="ja-JP"/>
              </w:rPr>
              <w:t>[108]</w:t>
            </w:r>
            <w:r w:rsidRPr="0001537F">
              <w:rPr>
                <w:rFonts w:ascii="Times New Roman" w:hAnsi="Times New Roman" w:cs="Times New Roman"/>
                <w:sz w:val="20"/>
                <w:szCs w:val="20"/>
                <w:lang w:eastAsia="ja-JP"/>
              </w:rPr>
              <w:fldChar w:fldCharType="end"/>
            </w:r>
          </w:p>
        </w:tc>
      </w:tr>
      <w:tr w:rsidR="008A4768" w:rsidRPr="0001537F" w14:paraId="39B1F500" w14:textId="77777777" w:rsidTr="008A4768">
        <w:tc>
          <w:tcPr>
            <w:cnfStyle w:val="001000000000" w:firstRow="0" w:lastRow="0" w:firstColumn="1" w:lastColumn="0" w:oddVBand="0" w:evenVBand="0" w:oddHBand="0" w:evenHBand="0" w:firstRowFirstColumn="0" w:firstRowLastColumn="0" w:lastRowFirstColumn="0" w:lastRowLastColumn="0"/>
            <w:tcW w:w="1469" w:type="dxa"/>
            <w:tcBorders>
              <w:top w:val="nil"/>
              <w:bottom w:val="nil"/>
            </w:tcBorders>
          </w:tcPr>
          <w:p w14:paraId="34257BB1" w14:textId="77777777" w:rsidR="007F6BA0" w:rsidRPr="0001537F" w:rsidRDefault="007F6BA0" w:rsidP="007F6BA0">
            <w:pPr>
              <w:rPr>
                <w:rFonts w:ascii="Times New Roman" w:eastAsia="Times New Roman" w:hAnsi="Times New Roman" w:cs="Times New Roman"/>
                <w:sz w:val="20"/>
                <w:szCs w:val="20"/>
                <w:lang w:eastAsia="ja-JP"/>
              </w:rPr>
            </w:pPr>
          </w:p>
        </w:tc>
        <w:tc>
          <w:tcPr>
            <w:tcW w:w="2217" w:type="dxa"/>
            <w:tcBorders>
              <w:top w:val="nil"/>
              <w:bottom w:val="nil"/>
            </w:tcBorders>
          </w:tcPr>
          <w:p w14:paraId="1D06F5BE"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20"/>
                <w:szCs w:val="20"/>
                <w:lang w:eastAsia="ja-JP"/>
              </w:rPr>
            </w:pPr>
          </w:p>
        </w:tc>
        <w:tc>
          <w:tcPr>
            <w:tcW w:w="1529" w:type="dxa"/>
            <w:tcBorders>
              <w:top w:val="nil"/>
              <w:bottom w:val="nil"/>
            </w:tcBorders>
          </w:tcPr>
          <w:p w14:paraId="2F0E3598"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eastAsia="ja-JP"/>
              </w:rPr>
            </w:pPr>
            <w:r w:rsidRPr="0001537F">
              <w:rPr>
                <w:rFonts w:ascii="Times New Roman" w:hAnsi="Times New Roman" w:cs="Times New Roman"/>
                <w:color w:val="000000"/>
                <w:sz w:val="20"/>
                <w:szCs w:val="20"/>
                <w:lang w:eastAsia="ja-JP"/>
              </w:rPr>
              <w:t>IL-10</w:t>
            </w:r>
          </w:p>
        </w:tc>
        <w:tc>
          <w:tcPr>
            <w:tcW w:w="7685" w:type="dxa"/>
            <w:tcBorders>
              <w:top w:val="nil"/>
              <w:bottom w:val="nil"/>
            </w:tcBorders>
          </w:tcPr>
          <w:p w14:paraId="4F2ACB34" w14:textId="77777777" w:rsidR="007F6BA0" w:rsidRPr="0001537F" w:rsidRDefault="007F6BA0"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lang w:eastAsia="ja-JP"/>
              </w:rPr>
              <w:t xml:space="preserve">IL-10 contribute to </w:t>
            </w:r>
            <w:r w:rsidRPr="0001537F">
              <w:rPr>
                <w:rFonts w:ascii="Times New Roman" w:hAnsi="Times New Roman" w:cs="Times New Roman"/>
                <w:color w:val="000000"/>
                <w:sz w:val="20"/>
                <w:szCs w:val="20"/>
              </w:rPr>
              <w:t>the differentiation of IL-10-secreting B cells into IgM- and IgG-secreting plasma</w:t>
            </w:r>
            <w:r w:rsidR="00C15B3C" w:rsidRPr="0001537F">
              <w:rPr>
                <w:rFonts w:ascii="Times New Roman" w:hAnsi="Times New Roman" w:cs="Times New Roman"/>
                <w:color w:val="000000"/>
                <w:sz w:val="20"/>
                <w:szCs w:val="20"/>
              </w:rPr>
              <w:t xml:space="preserve"> </w:t>
            </w:r>
            <w:r w:rsidRPr="0001537F">
              <w:rPr>
                <w:rFonts w:ascii="Times New Roman" w:hAnsi="Times New Roman" w:cs="Times New Roman"/>
                <w:color w:val="000000"/>
                <w:sz w:val="20"/>
                <w:szCs w:val="20"/>
              </w:rPr>
              <w:t>blasts</w:t>
            </w:r>
          </w:p>
        </w:tc>
        <w:tc>
          <w:tcPr>
            <w:tcW w:w="992" w:type="dxa"/>
            <w:tcBorders>
              <w:top w:val="nil"/>
              <w:bottom w:val="nil"/>
            </w:tcBorders>
          </w:tcPr>
          <w:p w14:paraId="37C27291" w14:textId="77777777" w:rsidR="007F6BA0" w:rsidRPr="0001537F" w:rsidRDefault="008A4768" w:rsidP="007F6BA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002/eji.201343822","ISSN":"15214141","PMID":"24643722","abstract":"B-cell-derived interleukin-10 (IL-10) is known to act in a paracrine fashion to suppress inflammation. Here, we show that IL-10 also acts in an autocrine manner to regulate the differentiation of activated human B cells. We report that IL-10 expression is not restricted to a dedicated B-cell subset, but is induced transiently in peripheral human naïve, memory, and CD5+ B cells alike upon activation. Global transcriptome comparison of activated human B cells, secreting IL-10 or not, identified 138 differentially regulated genes, most of which were associated with differentiation into antibody-secreting cells and reflecting autocrine IL-10 signaling. We monitored the differentiation of IL-10-secreting B cells and determined the effect of IL-10-blocking antibodies against its autocrine and paracrine signaling. IL-10 signaling promoted the differentiation of activated IL-10-secreting B cells into IgM- or IgG-secreting cells, but was dispensable for IgA secretion. Our data imply that B-cell-derived IL-10 not only suppresses immune reactions via paracrine mechanisms, but can also contribute to the differentiation of IL-10-secreting B cells into IgM- and IgG-secreting plasmablasts through both autocrine and paracrine signaling. © 2014 WILEY-VCH Verlag GmbH &amp; Co. KGaA, Weinheim.","author":[{"dropping-particle":"","family":"Heine","given":"Guido","non-dropping-particle":"","parse-names":false,"suffix":""},{"dropping-particle":"","family":"Drozdenko","given":"Gennadiy","non-dropping-particle":"","parse-names":false,"suffix":""},{"dropping-particle":"","family":"Grün","given":"Joachim R.","non-dropping-particle":"","parse-names":false,"suffix":""},{"dropping-particle":"","family":"Chang","given":"Hyun Dong","non-dropping-particle":"","parse-names":false,"suffix":""},{"dropping-particle":"","family":"Radbruch","given":"Andreas","non-dropping-particle":"","parse-names":false,"suffix":""},{"dropping-particle":"","family":"Worm","given":"Margitta","non-dropping-particle":"","parse-names":false,"suffix":""}],"container-title":"European Journal of Immunology","id":"ITEM-1","issued":{"date-parts":[["2014"]]},"title":"Autocrine IL-10 promotes human B-cell differentiation into IgM- or IgG-secreting plasmablasts","type":"article-journal"},"uris":["http://www.mendeley.com/documents/?uuid=4033d9b4-662c-41d7-acab-d444046940cf"]}],"mendeley":{"formattedCitation":"[88]","plainTextFormattedCitation":"[88]","previouslyFormattedCitation":"[88]"},"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88]</w:t>
            </w:r>
            <w:r w:rsidRPr="0001537F">
              <w:rPr>
                <w:rFonts w:ascii="Times New Roman" w:hAnsi="Times New Roman" w:cs="Times New Roman"/>
                <w:sz w:val="20"/>
                <w:szCs w:val="20"/>
              </w:rPr>
              <w:fldChar w:fldCharType="end"/>
            </w:r>
          </w:p>
        </w:tc>
      </w:tr>
      <w:tr w:rsidR="008A4768" w:rsidRPr="0001537F" w14:paraId="4EE16FED" w14:textId="77777777" w:rsidTr="008A476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9" w:type="dxa"/>
            <w:tcBorders>
              <w:top w:val="nil"/>
            </w:tcBorders>
          </w:tcPr>
          <w:p w14:paraId="7B10D00C" w14:textId="77777777" w:rsidR="007F6BA0" w:rsidRPr="0001537F" w:rsidRDefault="007F6BA0" w:rsidP="007F6BA0">
            <w:pPr>
              <w:rPr>
                <w:rFonts w:ascii="Times New Roman" w:eastAsia="Times New Roman" w:hAnsi="Times New Roman" w:cs="Times New Roman"/>
                <w:sz w:val="20"/>
                <w:szCs w:val="20"/>
              </w:rPr>
            </w:pPr>
          </w:p>
        </w:tc>
        <w:tc>
          <w:tcPr>
            <w:tcW w:w="2217" w:type="dxa"/>
            <w:tcBorders>
              <w:top w:val="nil"/>
            </w:tcBorders>
          </w:tcPr>
          <w:p w14:paraId="4F0A4E66"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20"/>
                <w:szCs w:val="20"/>
              </w:rPr>
            </w:pPr>
          </w:p>
        </w:tc>
        <w:tc>
          <w:tcPr>
            <w:tcW w:w="1529" w:type="dxa"/>
            <w:tcBorders>
              <w:top w:val="nil"/>
            </w:tcBorders>
          </w:tcPr>
          <w:p w14:paraId="596E8A93"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 xml:space="preserve">Apoptosis </w:t>
            </w:r>
          </w:p>
        </w:tc>
        <w:tc>
          <w:tcPr>
            <w:tcW w:w="7685" w:type="dxa"/>
            <w:tcBorders>
              <w:top w:val="nil"/>
            </w:tcBorders>
          </w:tcPr>
          <w:p w14:paraId="00C71C59" w14:textId="77777777" w:rsidR="007F6BA0" w:rsidRPr="0001537F" w:rsidRDefault="007F6BA0"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01537F">
              <w:rPr>
                <w:rFonts w:ascii="Times New Roman" w:hAnsi="Times New Roman" w:cs="Times New Roman"/>
                <w:color w:val="000000"/>
                <w:sz w:val="20"/>
                <w:szCs w:val="20"/>
              </w:rPr>
              <w:t>Extensive lymphocyte apoptosis is seen in sepsis</w:t>
            </w:r>
          </w:p>
        </w:tc>
        <w:tc>
          <w:tcPr>
            <w:tcW w:w="992" w:type="dxa"/>
            <w:tcBorders>
              <w:top w:val="nil"/>
            </w:tcBorders>
          </w:tcPr>
          <w:p w14:paraId="719727DE" w14:textId="77777777" w:rsidR="007F6BA0" w:rsidRPr="0001537F" w:rsidRDefault="008A4768" w:rsidP="007F6BA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ADDIN CSL_CITATION {"citationItems":[{"id":"ITEM-1","itemData":{"DOI":"10.1155/2014/671087","ISSN":"23146141","PMID":"25302303","abstract":"Sepsis is a systemic inflammatory response syndrome due to infection. The incidence rate is estimated to be up to 19 million cases worldwide per year and the number of cases is rising. Infection triggers a complex and prolonged host response, in which both the innate and adaptive immune response are involved. The disturbance of immune system cells plays a key role in the induction of abnormal levels of immunoregulatory molecules. Furthermore, the involvement of effector immune system cells also impairs the host response to the infective agents and tissue damage. Recently, postmortem studies of patients who died of sepsis have provided important insights into why septic patients die and showed an extensive depletion of CD4 and CD8 lymphocytes and they found that circulating blood cells showed similar findings. Thus, the knowledge of the characterization of circulating lymphocyte abnormalities is relevant for the understanding of the sepsis pathophysiology. In addition, monitoring the immune response in sepsis, including circulating lymphocyte subsets count, appears to be potential biomarker for predicting the clinical outcome of the patient. This paper analyzes the lymphocyte involvement and dysfunction found in patients with sepsis and new opportunities to prevent sepsis and guide therapeutic intervention have been revealed.","author":[{"dropping-particle":"","family":"Pablo","given":"Raul","non-dropping-particle":"De","parse-names":false,"suffix":""},{"dropping-particle":"","family":"Monserrat","given":"Jorge","non-dropping-particle":"","parse-names":false,"suffix":""},{"dropping-particle":"","family":"Prieto","given":"Alfredo","non-dropping-particle":"","parse-names":false,"suffix":""},{"dropping-particle":"","family":"Alvarez-Mon","given":"Melchor","non-dropping-particle":"","parse-names":false,"suffix":""}],"container-title":"BioMed Research International","id":"ITEM-1","issued":{"date-parts":[["2014"]]},"title":"Role of Circulating Lymphocytes in Patients with Sepsis","type":"article"},"uris":["http://www.mendeley.com/documents/?uuid=62cd0b5b-c96d-435e-a644-6d38f2cea944"]}],"mendeley":{"formattedCitation":"[100]","plainTextFormattedCitation":"[100]","previouslyFormattedCitation":"[100]"},"properties":{"noteIndex":0},"schema":"https://github.com/citation-style-language/schema/raw/master/csl-citation.json"}</w:instrText>
            </w:r>
            <w:r w:rsidRPr="0001537F">
              <w:rPr>
                <w:rFonts w:ascii="Times New Roman" w:hAnsi="Times New Roman" w:cs="Times New Roman"/>
                <w:sz w:val="20"/>
                <w:szCs w:val="20"/>
              </w:rPr>
              <w:fldChar w:fldCharType="separate"/>
            </w:r>
            <w:r w:rsidRPr="0001537F">
              <w:rPr>
                <w:rFonts w:ascii="Times New Roman" w:hAnsi="Times New Roman" w:cs="Times New Roman"/>
                <w:noProof/>
                <w:sz w:val="20"/>
                <w:szCs w:val="20"/>
              </w:rPr>
              <w:t>[100]</w:t>
            </w:r>
            <w:r w:rsidRPr="0001537F">
              <w:rPr>
                <w:rFonts w:ascii="Times New Roman" w:hAnsi="Times New Roman" w:cs="Times New Roman"/>
                <w:sz w:val="20"/>
                <w:szCs w:val="20"/>
              </w:rPr>
              <w:fldChar w:fldCharType="end"/>
            </w:r>
          </w:p>
        </w:tc>
      </w:tr>
    </w:tbl>
    <w:p w14:paraId="380D9104" w14:textId="1256775D" w:rsidR="0001537F" w:rsidRDefault="0001537F" w:rsidP="0001537F">
      <w:pPr>
        <w:autoSpaceDE w:val="0"/>
        <w:autoSpaceDN w:val="0"/>
        <w:adjustRightInd w:val="0"/>
        <w:ind w:left="640" w:hanging="640"/>
        <w:jc w:val="left"/>
        <w:rPr>
          <w:rFonts w:ascii="Times New Roman" w:hAnsi="Times New Roman" w:cs="Times New Roman"/>
          <w:sz w:val="20"/>
          <w:szCs w:val="20"/>
        </w:rPr>
      </w:pPr>
      <w:r>
        <w:rPr>
          <w:rFonts w:ascii="Times New Roman" w:hAnsi="Times New Roman" w:cs="Times New Roman"/>
          <w:sz w:val="20"/>
          <w:szCs w:val="20"/>
        </w:rPr>
        <w:br w:type="page"/>
      </w:r>
    </w:p>
    <w:p w14:paraId="423C9A08" w14:textId="77777777" w:rsidR="0001537F" w:rsidRDefault="0001537F" w:rsidP="0001537F">
      <w:pPr>
        <w:widowControl/>
        <w:spacing w:before="120" w:after="80"/>
        <w:jc w:val="left"/>
        <w:outlineLvl w:val="0"/>
        <w:rPr>
          <w:rFonts w:ascii="Times New Roman" w:eastAsia="SimSun" w:hAnsi="Times New Roman" w:cs="Times New Roman"/>
          <w:b/>
          <w:bCs/>
          <w:kern w:val="36"/>
          <w:sz w:val="22"/>
          <w:szCs w:val="22"/>
          <w:lang w:val="en-GB"/>
        </w:rPr>
        <w:sectPr w:rsidR="0001537F" w:rsidSect="007F6BA0">
          <w:pgSz w:w="16840" w:h="11900" w:orient="landscape"/>
          <w:pgMar w:top="1800" w:right="1440" w:bottom="1800" w:left="1440" w:header="851" w:footer="992" w:gutter="0"/>
          <w:cols w:space="425"/>
          <w:docGrid w:type="lines" w:linePitch="312"/>
        </w:sectPr>
      </w:pPr>
    </w:p>
    <w:p w14:paraId="4D1B15AE" w14:textId="76F57955" w:rsidR="0001537F" w:rsidRPr="0001537F" w:rsidRDefault="0001537F" w:rsidP="0001537F">
      <w:pPr>
        <w:widowControl/>
        <w:spacing w:before="120" w:after="80"/>
        <w:jc w:val="left"/>
        <w:outlineLvl w:val="0"/>
        <w:rPr>
          <w:rFonts w:ascii="Times New Roman" w:eastAsia="SimSun" w:hAnsi="Times New Roman" w:cs="Times New Roman"/>
          <w:b/>
          <w:bCs/>
          <w:kern w:val="36"/>
          <w:sz w:val="22"/>
          <w:szCs w:val="22"/>
          <w:lang w:val="en-GB"/>
        </w:rPr>
      </w:pPr>
      <w:r w:rsidRPr="0001537F">
        <w:rPr>
          <w:rFonts w:ascii="Times New Roman" w:eastAsia="SimSun" w:hAnsi="Times New Roman" w:cs="Times New Roman"/>
          <w:b/>
          <w:bCs/>
          <w:kern w:val="36"/>
          <w:sz w:val="22"/>
          <w:szCs w:val="22"/>
          <w:lang w:val="en-GB"/>
        </w:rPr>
        <w:lastRenderedPageBreak/>
        <w:t>References</w:t>
      </w:r>
    </w:p>
    <w:p w14:paraId="51BB9800" w14:textId="2958359D" w:rsidR="0001537F" w:rsidRPr="0001537F" w:rsidRDefault="008A4768"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hAnsi="Times New Roman" w:cs="Times New Roman"/>
          <w:sz w:val="20"/>
          <w:szCs w:val="20"/>
        </w:rPr>
        <w:fldChar w:fldCharType="begin" w:fldLock="1"/>
      </w:r>
      <w:r w:rsidRPr="0001537F">
        <w:rPr>
          <w:rFonts w:ascii="Times New Roman" w:hAnsi="Times New Roman" w:cs="Times New Roman"/>
          <w:sz w:val="20"/>
          <w:szCs w:val="20"/>
        </w:rPr>
        <w:instrText xml:space="preserve">ADDIN Mendeley Bibliography CSL_BIBLIOGRAPHY </w:instrText>
      </w:r>
      <w:r w:rsidRPr="0001537F">
        <w:rPr>
          <w:rFonts w:ascii="Times New Roman" w:hAnsi="Times New Roman" w:cs="Times New Roman"/>
          <w:sz w:val="20"/>
          <w:szCs w:val="20"/>
        </w:rPr>
        <w:fldChar w:fldCharType="separate"/>
      </w:r>
      <w:r w:rsidR="0001537F" w:rsidRPr="0001537F">
        <w:rPr>
          <w:rFonts w:ascii="Times New Roman" w:eastAsia="DengXian" w:hAnsi="Times New Roman" w:cs="Times New Roman"/>
          <w:noProof/>
          <w:kern w:val="0"/>
          <w:sz w:val="20"/>
          <w:szCs w:val="20"/>
        </w:rPr>
        <w:t xml:space="preserve">1. </w:t>
      </w:r>
      <w:r w:rsidR="0001537F" w:rsidRPr="0001537F">
        <w:rPr>
          <w:rFonts w:ascii="Times New Roman" w:eastAsia="DengXian" w:hAnsi="Times New Roman" w:cs="Times New Roman"/>
          <w:noProof/>
          <w:kern w:val="0"/>
          <w:sz w:val="20"/>
          <w:szCs w:val="20"/>
        </w:rPr>
        <w:tab/>
        <w:t>Bayly-Jones C, Bubeck D, Dunstone MA (2017) The mystery behind membrane insertion: A review of the complement membrane attack complex. Philos. Trans. R. Soc. B Biol. Sci.</w:t>
      </w:r>
    </w:p>
    <w:p w14:paraId="24C3070D"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2. </w:t>
      </w:r>
      <w:r w:rsidRPr="0001537F">
        <w:rPr>
          <w:rFonts w:ascii="Times New Roman" w:eastAsia="DengXian" w:hAnsi="Times New Roman" w:cs="Times New Roman"/>
          <w:noProof/>
          <w:kern w:val="0"/>
          <w:sz w:val="20"/>
          <w:szCs w:val="20"/>
        </w:rPr>
        <w:tab/>
        <w:t>Uribe-Querol E, Rosales C (2020) Phagocytosis: Our Current Understanding of a Universal Biological Process. Front. Immunol.</w:t>
      </w:r>
    </w:p>
    <w:p w14:paraId="68F24966"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3. </w:t>
      </w:r>
      <w:r w:rsidRPr="0001537F">
        <w:rPr>
          <w:rFonts w:ascii="Times New Roman" w:eastAsia="DengXian" w:hAnsi="Times New Roman" w:cs="Times New Roman"/>
          <w:noProof/>
          <w:kern w:val="0"/>
          <w:sz w:val="20"/>
          <w:szCs w:val="20"/>
        </w:rPr>
        <w:tab/>
        <w:t>Dupré-Crochet S, Erard M, Nüβe O (2013) ROS production in phagocytes: why, when, and where? J Leukoc Biol. https://doi.org/10.1189/jlb.1012544</w:t>
      </w:r>
    </w:p>
    <w:p w14:paraId="31F6B96E"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4. </w:t>
      </w:r>
      <w:r w:rsidRPr="0001537F">
        <w:rPr>
          <w:rFonts w:ascii="Times New Roman" w:eastAsia="DengXian" w:hAnsi="Times New Roman" w:cs="Times New Roman"/>
          <w:noProof/>
          <w:kern w:val="0"/>
          <w:sz w:val="20"/>
          <w:szCs w:val="20"/>
        </w:rPr>
        <w:tab/>
        <w:t>Fuchs TA, Abed U, Goosmann C, et al (2007) Novel cell death program leads to neutrophil extracellular traps. J Cell Biol. https://doi.org/10.1083/jcb.200606027</w:t>
      </w:r>
    </w:p>
    <w:p w14:paraId="61346F99"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5. </w:t>
      </w:r>
      <w:r w:rsidRPr="0001537F">
        <w:rPr>
          <w:rFonts w:ascii="Times New Roman" w:eastAsia="DengXian" w:hAnsi="Times New Roman" w:cs="Times New Roman"/>
          <w:noProof/>
          <w:kern w:val="0"/>
          <w:sz w:val="20"/>
          <w:szCs w:val="20"/>
        </w:rPr>
        <w:tab/>
        <w:t>Whitfield C, Stephen Trent M (2014) Biosynthesis and export of bacterial lipopolysaccharides. Annu. Rev. Biochem.</w:t>
      </w:r>
    </w:p>
    <w:p w14:paraId="33AA3B17"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6. </w:t>
      </w:r>
      <w:r w:rsidRPr="0001537F">
        <w:rPr>
          <w:rFonts w:ascii="Times New Roman" w:eastAsia="DengXian" w:hAnsi="Times New Roman" w:cs="Times New Roman"/>
          <w:noProof/>
          <w:kern w:val="0"/>
          <w:sz w:val="20"/>
          <w:szCs w:val="20"/>
        </w:rPr>
        <w:tab/>
        <w:t>Lu YC, Yeh WC, Ohashi PS (2008) LPS/TLR4 signal transduction pathway. Cytokine</w:t>
      </w:r>
    </w:p>
    <w:p w14:paraId="24A9BA86"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7. </w:t>
      </w:r>
      <w:r w:rsidRPr="0001537F">
        <w:rPr>
          <w:rFonts w:ascii="Times New Roman" w:eastAsia="DengXian" w:hAnsi="Times New Roman" w:cs="Times New Roman"/>
          <w:noProof/>
          <w:kern w:val="0"/>
          <w:sz w:val="20"/>
          <w:szCs w:val="20"/>
        </w:rPr>
        <w:tab/>
        <w:t>Bosisio D, Polentarutti N, Sironi M, et al (2002) Stimulation of toll-like receptor 4 expression in human mononuclear phagocytes by interferon-γ: A molecular basis for priming and synergism with bacterial lipopolysaccharide. Blood. https://doi.org/10.1182/blood.V99.9.3427</w:t>
      </w:r>
    </w:p>
    <w:p w14:paraId="1E656001"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8. </w:t>
      </w:r>
      <w:r w:rsidRPr="0001537F">
        <w:rPr>
          <w:rFonts w:ascii="Times New Roman" w:eastAsia="DengXian" w:hAnsi="Times New Roman" w:cs="Times New Roman"/>
          <w:noProof/>
          <w:kern w:val="0"/>
          <w:sz w:val="20"/>
          <w:szCs w:val="20"/>
        </w:rPr>
        <w:tab/>
        <w:t>Tsujimoto H, Ono S, Hiraki S, et al (2004) Hemoperfusion with polymyxin B-immobilized fibers reduced the number of CD16+CD14 + monocytes in patients with septic shock. J Endotoxin Res. https://doi.org/10.1177/09680519040100040501</w:t>
      </w:r>
    </w:p>
    <w:p w14:paraId="3220B81E"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9. </w:t>
      </w:r>
      <w:r w:rsidRPr="0001537F">
        <w:rPr>
          <w:rFonts w:ascii="Times New Roman" w:eastAsia="DengXian" w:hAnsi="Times New Roman" w:cs="Times New Roman"/>
          <w:noProof/>
          <w:kern w:val="0"/>
          <w:sz w:val="20"/>
          <w:szCs w:val="20"/>
        </w:rPr>
        <w:tab/>
        <w:t>Dinarello CA (2011) Interleukin-1 in the pathogenesis and treatment of inflammatory diseases. Blood. https://doi.org/10.1182/blood-2010-07-273417</w:t>
      </w:r>
    </w:p>
    <w:p w14:paraId="2C4421C1"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10. </w:t>
      </w:r>
      <w:r w:rsidRPr="0001537F">
        <w:rPr>
          <w:rFonts w:ascii="Times New Roman" w:eastAsia="DengXian" w:hAnsi="Times New Roman" w:cs="Times New Roman"/>
          <w:noProof/>
          <w:kern w:val="0"/>
          <w:sz w:val="20"/>
          <w:szCs w:val="20"/>
        </w:rPr>
        <w:tab/>
        <w:t>Haanen C, Vermes I (1995) Apoptosis and inflammation. Mediators Inflamm 4:5–15. https://doi.org/10.1155/S0962935195000020</w:t>
      </w:r>
    </w:p>
    <w:p w14:paraId="4CCFAE32"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11. </w:t>
      </w:r>
      <w:r w:rsidRPr="0001537F">
        <w:rPr>
          <w:rFonts w:ascii="Times New Roman" w:eastAsia="DengXian" w:hAnsi="Times New Roman" w:cs="Times New Roman"/>
          <w:noProof/>
          <w:kern w:val="0"/>
          <w:sz w:val="20"/>
          <w:szCs w:val="20"/>
        </w:rPr>
        <w:tab/>
        <w:t>Tsujimoto H, Ono S, Efron PA, et al (2008) Role of toll-like receptors in the development of sepsis. Shock</w:t>
      </w:r>
    </w:p>
    <w:p w14:paraId="565AA022"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12. </w:t>
      </w:r>
      <w:r w:rsidRPr="0001537F">
        <w:rPr>
          <w:rFonts w:ascii="Times New Roman" w:eastAsia="DengXian" w:hAnsi="Times New Roman" w:cs="Times New Roman"/>
          <w:noProof/>
          <w:kern w:val="0"/>
          <w:sz w:val="20"/>
          <w:szCs w:val="20"/>
        </w:rPr>
        <w:tab/>
        <w:t>Shi C, Pamer EG (2011) Monocyte recruitment during infection and inflammation. Nat. Rev. Immunol.</w:t>
      </w:r>
    </w:p>
    <w:p w14:paraId="6DBE2EBC"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13. </w:t>
      </w:r>
      <w:r w:rsidRPr="0001537F">
        <w:rPr>
          <w:rFonts w:ascii="Times New Roman" w:eastAsia="DengXian" w:hAnsi="Times New Roman" w:cs="Times New Roman"/>
          <w:noProof/>
          <w:kern w:val="0"/>
          <w:sz w:val="20"/>
          <w:szCs w:val="20"/>
        </w:rPr>
        <w:tab/>
        <w:t>Bohlson SS, O’Conner SD, Hulsebus HJ, et al (2014) Complement, C1Q, and C1q-related molecules regulate macrophage polarization. Front. Immunol.</w:t>
      </w:r>
    </w:p>
    <w:p w14:paraId="3413E233"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14. </w:t>
      </w:r>
      <w:r w:rsidRPr="0001537F">
        <w:rPr>
          <w:rFonts w:ascii="Times New Roman" w:eastAsia="DengXian" w:hAnsi="Times New Roman" w:cs="Times New Roman"/>
          <w:noProof/>
          <w:kern w:val="0"/>
          <w:sz w:val="20"/>
          <w:szCs w:val="20"/>
        </w:rPr>
        <w:tab/>
        <w:t>Shimaoka M, Park EJ (2008) Advances in understanding sepsis. Eur. J. Anaesthesiol.</w:t>
      </w:r>
    </w:p>
    <w:p w14:paraId="79D99AC3"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15. </w:t>
      </w:r>
      <w:r w:rsidRPr="0001537F">
        <w:rPr>
          <w:rFonts w:ascii="Times New Roman" w:eastAsia="DengXian" w:hAnsi="Times New Roman" w:cs="Times New Roman"/>
          <w:noProof/>
          <w:kern w:val="0"/>
          <w:sz w:val="20"/>
          <w:szCs w:val="20"/>
        </w:rPr>
        <w:tab/>
        <w:t>Hu X, Ivashkiv LB (2009) Cross-regulation of Signaling Pathways by Interferon-γ: Implications for Immune Responses and Autoimmune Diseases. Immunity</w:t>
      </w:r>
    </w:p>
    <w:p w14:paraId="2C131BAF"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16. </w:t>
      </w:r>
      <w:r w:rsidRPr="0001537F">
        <w:rPr>
          <w:rFonts w:ascii="Times New Roman" w:eastAsia="DengXian" w:hAnsi="Times New Roman" w:cs="Times New Roman"/>
          <w:noProof/>
          <w:kern w:val="0"/>
          <w:sz w:val="20"/>
          <w:szCs w:val="20"/>
        </w:rPr>
        <w:tab/>
        <w:t>Schenk M, Fabri M, Krutzik SR, et al (2014) Interleukin-1β triggers the differentiation of macrophages with enhanced capacity to present mycobacterial antigen to T cells. Immunology. https://doi.org/10.1111/imm.12167</w:t>
      </w:r>
    </w:p>
    <w:p w14:paraId="7419D154"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17. </w:t>
      </w:r>
      <w:r w:rsidRPr="0001537F">
        <w:rPr>
          <w:rFonts w:ascii="Times New Roman" w:eastAsia="DengXian" w:hAnsi="Times New Roman" w:cs="Times New Roman"/>
          <w:noProof/>
          <w:kern w:val="0"/>
          <w:sz w:val="20"/>
          <w:szCs w:val="20"/>
        </w:rPr>
        <w:tab/>
        <w:t>Fiorentino DF, Zlotnik A, Mosmann TR, et al (1991) IL-10 inhibits cytokine production by activated macrophages. J Immunol</w:t>
      </w:r>
    </w:p>
    <w:p w14:paraId="1D806BAB"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18. </w:t>
      </w:r>
      <w:r w:rsidRPr="0001537F">
        <w:rPr>
          <w:rFonts w:ascii="Times New Roman" w:eastAsia="DengXian" w:hAnsi="Times New Roman" w:cs="Times New Roman"/>
          <w:noProof/>
          <w:kern w:val="0"/>
          <w:sz w:val="20"/>
          <w:szCs w:val="20"/>
        </w:rPr>
        <w:tab/>
        <w:t>Murray PJ, Wynn TA (2011) Protective and pathogenic functions of macrophage subsets. Nat. Rev. Immunol.</w:t>
      </w:r>
    </w:p>
    <w:p w14:paraId="62AF452D"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19. </w:t>
      </w:r>
      <w:r w:rsidRPr="0001537F">
        <w:rPr>
          <w:rFonts w:ascii="Times New Roman" w:eastAsia="DengXian" w:hAnsi="Times New Roman" w:cs="Times New Roman"/>
          <w:noProof/>
          <w:kern w:val="0"/>
          <w:sz w:val="20"/>
          <w:szCs w:val="20"/>
        </w:rPr>
        <w:tab/>
        <w:t>Shapouri-Moghaddam A, Mohammadian S, Vazini H, et al (2018) Macrophage plasticity, polarization, and function in health and disease. J. Cell. Physiol.</w:t>
      </w:r>
    </w:p>
    <w:p w14:paraId="78FDC92E"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20. </w:t>
      </w:r>
      <w:r w:rsidRPr="0001537F">
        <w:rPr>
          <w:rFonts w:ascii="Times New Roman" w:eastAsia="DengXian" w:hAnsi="Times New Roman" w:cs="Times New Roman"/>
          <w:noProof/>
          <w:kern w:val="0"/>
          <w:sz w:val="20"/>
          <w:szCs w:val="20"/>
        </w:rPr>
        <w:tab/>
        <w:t>Wang N, Liang H, Zen K (2014) Molecular mechanisms that influence the macrophage M1-M2 polarization balance. Front. Immunol.</w:t>
      </w:r>
    </w:p>
    <w:p w14:paraId="3B1BD0E3"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21. </w:t>
      </w:r>
      <w:r w:rsidRPr="0001537F">
        <w:rPr>
          <w:rFonts w:ascii="Times New Roman" w:eastAsia="DengXian" w:hAnsi="Times New Roman" w:cs="Times New Roman"/>
          <w:noProof/>
          <w:kern w:val="0"/>
          <w:sz w:val="20"/>
          <w:szCs w:val="20"/>
        </w:rPr>
        <w:tab/>
        <w:t xml:space="preserve">Luz-Crawford P, Djouad F, Toupet K, et al (2016) Mesenchymal Stem Cell-Derived Interleukin 1 Receptor Antagonist Promotes Macrophage Polarization and Inhibits B Cell Differentiation. </w:t>
      </w:r>
      <w:r w:rsidRPr="0001537F">
        <w:rPr>
          <w:rFonts w:ascii="Times New Roman" w:eastAsia="DengXian" w:hAnsi="Times New Roman" w:cs="Times New Roman"/>
          <w:noProof/>
          <w:kern w:val="0"/>
          <w:sz w:val="20"/>
          <w:szCs w:val="20"/>
        </w:rPr>
        <w:lastRenderedPageBreak/>
        <w:t>Stem Cells. https://doi.org/10.1002/stem.2254</w:t>
      </w:r>
    </w:p>
    <w:p w14:paraId="352972F3"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22. </w:t>
      </w:r>
      <w:r w:rsidRPr="0001537F">
        <w:rPr>
          <w:rFonts w:ascii="Times New Roman" w:eastAsia="DengXian" w:hAnsi="Times New Roman" w:cs="Times New Roman"/>
          <w:noProof/>
          <w:kern w:val="0"/>
          <w:sz w:val="20"/>
          <w:szCs w:val="20"/>
        </w:rPr>
        <w:tab/>
        <w:t>Fang H, Ang B, Xu X, et al (2014) TLR4 is essential for dendritic cell activation and anti-tumor T-cell response enhancement by DAMPs released from chemically stressed cancer cells. Cell Mol Immunol. https://doi.org/10.1038/cmi.2013.59</w:t>
      </w:r>
    </w:p>
    <w:p w14:paraId="122BAFFE"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23. </w:t>
      </w:r>
      <w:r w:rsidRPr="0001537F">
        <w:rPr>
          <w:rFonts w:ascii="Times New Roman" w:eastAsia="DengXian" w:hAnsi="Times New Roman" w:cs="Times New Roman"/>
          <w:noProof/>
          <w:kern w:val="0"/>
          <w:sz w:val="20"/>
          <w:szCs w:val="20"/>
        </w:rPr>
        <w:tab/>
        <w:t>Rueda CM, Jackson CM, Chougnet CA (2016) Regulatory T-cell-mediated suppression of conventional T-cells and dendritic cells by different cAMP intracellular pathways. Front. Immunol.</w:t>
      </w:r>
    </w:p>
    <w:p w14:paraId="310B6357"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24. </w:t>
      </w:r>
      <w:r w:rsidRPr="0001537F">
        <w:rPr>
          <w:rFonts w:ascii="Times New Roman" w:eastAsia="DengXian" w:hAnsi="Times New Roman" w:cs="Times New Roman"/>
          <w:noProof/>
          <w:kern w:val="0"/>
          <w:sz w:val="20"/>
          <w:szCs w:val="20"/>
        </w:rPr>
        <w:tab/>
        <w:t>Corinti S, Albanesi C, la Sala A, et al (2001) Regulatory Activity of Autocrine IL-10 on Dendritic Cell Functions. J Immunol. https://doi.org/10.4049/jimmunol.166.7.4312</w:t>
      </w:r>
    </w:p>
    <w:p w14:paraId="1CEEBFB3"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25. </w:t>
      </w:r>
      <w:r w:rsidRPr="0001537F">
        <w:rPr>
          <w:rFonts w:ascii="Times New Roman" w:eastAsia="DengXian" w:hAnsi="Times New Roman" w:cs="Times New Roman"/>
          <w:noProof/>
          <w:kern w:val="0"/>
          <w:sz w:val="20"/>
          <w:szCs w:val="20"/>
        </w:rPr>
        <w:tab/>
        <w:t>Sabroe I, Prince LR, Jones EC, et al (2003) Selective Roles for Toll-Like Receptor (TLR)2 and TLR4 in the Regulation of Neutrophil Activation and Life Span. J Immunol. https://doi.org/10.4049/jimmunol.170.10.5268</w:t>
      </w:r>
    </w:p>
    <w:p w14:paraId="0E3CE742"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26. </w:t>
      </w:r>
      <w:r w:rsidRPr="0001537F">
        <w:rPr>
          <w:rFonts w:ascii="Times New Roman" w:eastAsia="DengXian" w:hAnsi="Times New Roman" w:cs="Times New Roman"/>
          <w:noProof/>
          <w:kern w:val="0"/>
          <w:sz w:val="20"/>
          <w:szCs w:val="20"/>
        </w:rPr>
        <w:tab/>
        <w:t>Denk S, Taylor RP, Wiegner R, et al (2017) Complement C5a-Induced Changes in Neutrophil Morphology During Inflammation. Scand J Immunol. https://doi.org/10.1111/sji.12580</w:t>
      </w:r>
    </w:p>
    <w:p w14:paraId="51808F6A"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27. </w:t>
      </w:r>
      <w:r w:rsidRPr="0001537F">
        <w:rPr>
          <w:rFonts w:ascii="Times New Roman" w:eastAsia="DengXian" w:hAnsi="Times New Roman" w:cs="Times New Roman"/>
          <w:noProof/>
          <w:kern w:val="0"/>
          <w:sz w:val="20"/>
          <w:szCs w:val="20"/>
        </w:rPr>
        <w:tab/>
        <w:t>Zeilhofer HU, Schorr W (2000) Role of interleukin-8 in neutrophil signaling. Curr. Opin. Hematol.</w:t>
      </w:r>
    </w:p>
    <w:p w14:paraId="4C0AB770"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28. </w:t>
      </w:r>
      <w:r w:rsidRPr="0001537F">
        <w:rPr>
          <w:rFonts w:ascii="Times New Roman" w:eastAsia="DengXian" w:hAnsi="Times New Roman" w:cs="Times New Roman"/>
          <w:noProof/>
          <w:kern w:val="0"/>
          <w:sz w:val="20"/>
          <w:szCs w:val="20"/>
        </w:rPr>
        <w:tab/>
        <w:t>Naume B, Gately M, Espevik T (1992) A comparative study of IL-12 (cytotoxic lymphocyte maturation factor)-, IL-2-, and IL-7-induced effects on immunomagnetically purified CD56+ NK cells. J Immunol</w:t>
      </w:r>
    </w:p>
    <w:p w14:paraId="522C2D09"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29. </w:t>
      </w:r>
      <w:r w:rsidRPr="0001537F">
        <w:rPr>
          <w:rFonts w:ascii="Times New Roman" w:eastAsia="DengXian" w:hAnsi="Times New Roman" w:cs="Times New Roman"/>
          <w:noProof/>
          <w:kern w:val="0"/>
          <w:sz w:val="20"/>
          <w:szCs w:val="20"/>
        </w:rPr>
        <w:tab/>
        <w:t>Fehniger TA, Shah MH, Turner MJ, et al (1999) Differential cytokine and chemokine gene expression by human NK cells following activation with IL-18 or IL-15 in combination with IL-12: implications for the innate immune response. J Immunol</w:t>
      </w:r>
    </w:p>
    <w:p w14:paraId="03C89AF3"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30. </w:t>
      </w:r>
      <w:r w:rsidRPr="0001537F">
        <w:rPr>
          <w:rFonts w:ascii="Times New Roman" w:eastAsia="DengXian" w:hAnsi="Times New Roman" w:cs="Times New Roman"/>
          <w:noProof/>
          <w:kern w:val="0"/>
          <w:sz w:val="20"/>
          <w:szCs w:val="20"/>
        </w:rPr>
        <w:tab/>
        <w:t>Ferlazzo G, Tsang ML, Moretta L, et al (2002) Human dendritic cells activate resting natural killer (NK) cells and are recognized via the NKp30 receptor by activated NK cells. J Exp Med. https://doi.org/10.1084/jem.20011149</w:t>
      </w:r>
    </w:p>
    <w:p w14:paraId="41ED063D"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31. </w:t>
      </w:r>
      <w:r w:rsidRPr="0001537F">
        <w:rPr>
          <w:rFonts w:ascii="Times New Roman" w:eastAsia="DengXian" w:hAnsi="Times New Roman" w:cs="Times New Roman"/>
          <w:noProof/>
          <w:kern w:val="0"/>
          <w:sz w:val="20"/>
          <w:szCs w:val="20"/>
        </w:rPr>
        <w:tab/>
        <w:t>Folco EJ, Mawson TL, Vromman A, et al (2018) Neutrophil extracellular traps induce endothelial cell activation and tissue factor production through interleukin-1α and cathepsin G. Arterioscler Thromb Vasc Biol. https://doi.org/10.1161/ATVBAHA.118.311150</w:t>
      </w:r>
    </w:p>
    <w:p w14:paraId="3D152136"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32. </w:t>
      </w:r>
      <w:r w:rsidRPr="0001537F">
        <w:rPr>
          <w:rFonts w:ascii="Times New Roman" w:eastAsia="DengXian" w:hAnsi="Times New Roman" w:cs="Times New Roman"/>
          <w:noProof/>
          <w:kern w:val="0"/>
          <w:sz w:val="20"/>
          <w:szCs w:val="20"/>
        </w:rPr>
        <w:tab/>
        <w:t>Pober JS, Sessa WC (2007) Evolving functions of endothelial cells in inflammation. Nat. Rev. Immunol.</w:t>
      </w:r>
    </w:p>
    <w:p w14:paraId="6EA7E04B"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33. </w:t>
      </w:r>
      <w:r w:rsidRPr="0001537F">
        <w:rPr>
          <w:rFonts w:ascii="Times New Roman" w:eastAsia="DengXian" w:hAnsi="Times New Roman" w:cs="Times New Roman"/>
          <w:noProof/>
          <w:kern w:val="0"/>
          <w:sz w:val="20"/>
          <w:szCs w:val="20"/>
        </w:rPr>
        <w:tab/>
        <w:t>Egholm C, Heeb LEM, Impellizzieri D, Boyman O (2019) The regulatory effects of interleukin-4 receptor signaling on neutrophils in type 2 immune responses. Front. Immunol.</w:t>
      </w:r>
    </w:p>
    <w:p w14:paraId="3954889E"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34. </w:t>
      </w:r>
      <w:r w:rsidRPr="0001537F">
        <w:rPr>
          <w:rFonts w:ascii="Times New Roman" w:eastAsia="DengXian" w:hAnsi="Times New Roman" w:cs="Times New Roman"/>
          <w:noProof/>
          <w:kern w:val="0"/>
          <w:sz w:val="20"/>
          <w:szCs w:val="20"/>
        </w:rPr>
        <w:tab/>
        <w:t>Heesterbeek DAC, Angelier ML, Harrison RA, Rooijakkers SHM (2018) Complement and Bacterial Infections: From Molecular Mechanisms to Therapeutic Applications. J. Innate Immun.</w:t>
      </w:r>
    </w:p>
    <w:p w14:paraId="7B09FA79"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35. </w:t>
      </w:r>
      <w:r w:rsidRPr="0001537F">
        <w:rPr>
          <w:rFonts w:ascii="Times New Roman" w:eastAsia="DengXian" w:hAnsi="Times New Roman" w:cs="Times New Roman"/>
          <w:noProof/>
          <w:kern w:val="0"/>
          <w:sz w:val="20"/>
          <w:szCs w:val="20"/>
        </w:rPr>
        <w:tab/>
        <w:t>Drevets DA, Leenen PJM, Campbell PA (1996) Complement receptor type 3 mediates phagocytosis and killing of Listeria monocytogenes by a TNF-α- and IFN-γ-stimulated macrophage precursor hybrid. Cell Immunol. https://doi.org/10.1006/cimm.1996.0083</w:t>
      </w:r>
    </w:p>
    <w:p w14:paraId="48DAF56F"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36. </w:t>
      </w:r>
      <w:r w:rsidRPr="0001537F">
        <w:rPr>
          <w:rFonts w:ascii="Times New Roman" w:eastAsia="DengXian" w:hAnsi="Times New Roman" w:cs="Times New Roman"/>
          <w:noProof/>
          <w:kern w:val="0"/>
          <w:sz w:val="20"/>
          <w:szCs w:val="20"/>
        </w:rPr>
        <w:tab/>
        <w:t>Yasuda K, Nakanishi K, Tsutsui H (2019) Interleukin-18 in health and disease. Int. J. Mol. Sci.</w:t>
      </w:r>
    </w:p>
    <w:p w14:paraId="1306785F"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37. </w:t>
      </w:r>
      <w:r w:rsidRPr="0001537F">
        <w:rPr>
          <w:rFonts w:ascii="Times New Roman" w:eastAsia="DengXian" w:hAnsi="Times New Roman" w:cs="Times New Roman"/>
          <w:noProof/>
          <w:kern w:val="0"/>
          <w:sz w:val="20"/>
          <w:szCs w:val="20"/>
        </w:rPr>
        <w:tab/>
        <w:t>Rath PC, Aggarwal BB (1999) TNF-induced signaling in apoptosis. J. Clin. Immunol.</w:t>
      </w:r>
    </w:p>
    <w:p w14:paraId="7A448E34"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38. </w:t>
      </w:r>
      <w:r w:rsidRPr="0001537F">
        <w:rPr>
          <w:rFonts w:ascii="Times New Roman" w:eastAsia="DengXian" w:hAnsi="Times New Roman" w:cs="Times New Roman"/>
          <w:noProof/>
          <w:kern w:val="0"/>
          <w:sz w:val="20"/>
          <w:szCs w:val="20"/>
        </w:rPr>
        <w:tab/>
        <w:t>Eeva J, Pelkonen J (2004) Mechanisms of B cell receptor induced apoptosis. Apoptosis</w:t>
      </w:r>
    </w:p>
    <w:p w14:paraId="33105BD9"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39. </w:t>
      </w:r>
      <w:r w:rsidRPr="0001537F">
        <w:rPr>
          <w:rFonts w:ascii="Times New Roman" w:eastAsia="DengXian" w:hAnsi="Times New Roman" w:cs="Times New Roman"/>
          <w:noProof/>
          <w:kern w:val="0"/>
          <w:sz w:val="20"/>
          <w:szCs w:val="20"/>
        </w:rPr>
        <w:tab/>
        <w:t>Nolan Y, Vereker E, Lynch AM, Lynch MA (2003) Evidence that lipopolysaccharide-induced cell death is mediated by accumulation of reactive oxygen species and activation of p38 in rat cortex and hippocampus. Exp Neurol. https://doi.org/10.1016/S0014-4886(03)00301-7</w:t>
      </w:r>
    </w:p>
    <w:p w14:paraId="15A07085"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40. </w:t>
      </w:r>
      <w:r w:rsidRPr="0001537F">
        <w:rPr>
          <w:rFonts w:ascii="Times New Roman" w:eastAsia="DengXian" w:hAnsi="Times New Roman" w:cs="Times New Roman"/>
          <w:noProof/>
          <w:kern w:val="0"/>
          <w:sz w:val="20"/>
          <w:szCs w:val="20"/>
        </w:rPr>
        <w:tab/>
        <w:t xml:space="preserve">Silva M, Videira PA, Sackstein R (2018) E-selectin ligands in the human mononuclear phagocyte </w:t>
      </w:r>
      <w:r w:rsidRPr="0001537F">
        <w:rPr>
          <w:rFonts w:ascii="Times New Roman" w:eastAsia="DengXian" w:hAnsi="Times New Roman" w:cs="Times New Roman"/>
          <w:noProof/>
          <w:kern w:val="0"/>
          <w:sz w:val="20"/>
          <w:szCs w:val="20"/>
        </w:rPr>
        <w:lastRenderedPageBreak/>
        <w:t>system: Implications for infection, inflammation, and immunotherapy. Front. Immunol.</w:t>
      </w:r>
    </w:p>
    <w:p w14:paraId="47096C3E"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41. </w:t>
      </w:r>
      <w:r w:rsidRPr="0001537F">
        <w:rPr>
          <w:rFonts w:ascii="Times New Roman" w:eastAsia="DengXian" w:hAnsi="Times New Roman" w:cs="Times New Roman"/>
          <w:noProof/>
          <w:kern w:val="0"/>
          <w:sz w:val="20"/>
          <w:szCs w:val="20"/>
        </w:rPr>
        <w:tab/>
        <w:t>Rahman A, Kefer J, Bando M, et al (1998) E-selectin expression in human endothelial cells by TNF-α-induced oxidant generation and NF-κB activation. Am J Physiol - Lung Cell Mol Physiol. https://doi.org/10.1152/ajplung.1998.275.3.l533</w:t>
      </w:r>
    </w:p>
    <w:p w14:paraId="4F8A5CC4"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42. </w:t>
      </w:r>
      <w:r w:rsidRPr="0001537F">
        <w:rPr>
          <w:rFonts w:ascii="Times New Roman" w:eastAsia="DengXian" w:hAnsi="Times New Roman" w:cs="Times New Roman"/>
          <w:noProof/>
          <w:kern w:val="0"/>
          <w:sz w:val="20"/>
          <w:szCs w:val="20"/>
        </w:rPr>
        <w:tab/>
        <w:t>Nguyen GT, Green ER, Mecsas J (2017) Neutrophils to the ROScue: Mechanisms of NADPH oxidase activation and bacterial resistance. Front. Cell. Infect. Microbiol.</w:t>
      </w:r>
    </w:p>
    <w:p w14:paraId="0A15A7AB"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43. </w:t>
      </w:r>
      <w:r w:rsidRPr="0001537F">
        <w:rPr>
          <w:rFonts w:ascii="Times New Roman" w:eastAsia="DengXian" w:hAnsi="Times New Roman" w:cs="Times New Roman"/>
          <w:noProof/>
          <w:kern w:val="0"/>
          <w:sz w:val="20"/>
          <w:szCs w:val="20"/>
        </w:rPr>
        <w:tab/>
        <w:t>Carestia A, Kaufman T, Schattner M (2016) Platelets: New bricks in the building of neutrophil extracellular traps. Front. Immunol.</w:t>
      </w:r>
    </w:p>
    <w:p w14:paraId="7BCE0423"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44. </w:t>
      </w:r>
      <w:r w:rsidRPr="0001537F">
        <w:rPr>
          <w:rFonts w:ascii="Times New Roman" w:eastAsia="DengXian" w:hAnsi="Times New Roman" w:cs="Times New Roman"/>
          <w:noProof/>
          <w:kern w:val="0"/>
          <w:sz w:val="20"/>
          <w:szCs w:val="20"/>
        </w:rPr>
        <w:tab/>
        <w:t>Herter JM, Rossaint J, Zarbock A (2014) Platelets in inflammation and immunity. J. Thromb. Haemost.</w:t>
      </w:r>
    </w:p>
    <w:p w14:paraId="2981BBAF"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45. </w:t>
      </w:r>
      <w:r w:rsidRPr="0001537F">
        <w:rPr>
          <w:rFonts w:ascii="Times New Roman" w:eastAsia="DengXian" w:hAnsi="Times New Roman" w:cs="Times New Roman"/>
          <w:noProof/>
          <w:kern w:val="0"/>
          <w:sz w:val="20"/>
          <w:szCs w:val="20"/>
        </w:rPr>
        <w:tab/>
        <w:t>Yun SH, Sim EH, Goh RY, et al (2016) Platelet activation: The mechanisms and potential biomarkers. Biomed Res. Int.</w:t>
      </w:r>
    </w:p>
    <w:p w14:paraId="710A03E9"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46. </w:t>
      </w:r>
      <w:r w:rsidRPr="0001537F">
        <w:rPr>
          <w:rFonts w:ascii="Times New Roman" w:eastAsia="DengXian" w:hAnsi="Times New Roman" w:cs="Times New Roman"/>
          <w:noProof/>
          <w:kern w:val="0"/>
          <w:sz w:val="20"/>
          <w:szCs w:val="20"/>
        </w:rPr>
        <w:tab/>
        <w:t>Stokes KY, Granger DN (2012) Platelets: A critical link between inflammation and microvascular dysfunction. J. Physiol.</w:t>
      </w:r>
    </w:p>
    <w:p w14:paraId="2844EB98"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47. </w:t>
      </w:r>
      <w:r w:rsidRPr="0001537F">
        <w:rPr>
          <w:rFonts w:ascii="Times New Roman" w:eastAsia="DengXian" w:hAnsi="Times New Roman" w:cs="Times New Roman"/>
          <w:noProof/>
          <w:kern w:val="0"/>
          <w:sz w:val="20"/>
          <w:szCs w:val="20"/>
        </w:rPr>
        <w:tab/>
        <w:t>Franco RF, De Jonge E, Dekkers PEP, et al (2000) The in vivo kinetics of tissue factor messenger RNA expression during human endotoxemia: Relationship with activation of coagulation. Blood. https://doi.org/10.1182/blood.v96.2.554</w:t>
      </w:r>
    </w:p>
    <w:p w14:paraId="770EFA0F"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48. </w:t>
      </w:r>
      <w:r w:rsidRPr="0001537F">
        <w:rPr>
          <w:rFonts w:ascii="Times New Roman" w:eastAsia="DengXian" w:hAnsi="Times New Roman" w:cs="Times New Roman"/>
          <w:noProof/>
          <w:kern w:val="0"/>
          <w:sz w:val="20"/>
          <w:szCs w:val="20"/>
        </w:rPr>
        <w:tab/>
        <w:t>Witkowski M, Landmesser U, Rauch U (2016) Tissue factor as a link between inflammation and coagulation. Trends Cardiovasc. Med.</w:t>
      </w:r>
    </w:p>
    <w:p w14:paraId="149C1B78"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49. </w:t>
      </w:r>
      <w:r w:rsidRPr="0001537F">
        <w:rPr>
          <w:rFonts w:ascii="Times New Roman" w:eastAsia="DengXian" w:hAnsi="Times New Roman" w:cs="Times New Roman"/>
          <w:noProof/>
          <w:kern w:val="0"/>
          <w:sz w:val="20"/>
          <w:szCs w:val="20"/>
        </w:rPr>
        <w:tab/>
        <w:t>Manly DA, Boles J, MacKman N (2011) Role of tissue factor in venous thrombosis. Annu Rev Physiol. https://doi.org/10.1146/annurev-physiol-042210-121137</w:t>
      </w:r>
    </w:p>
    <w:p w14:paraId="43D6948C"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50. </w:t>
      </w:r>
      <w:r w:rsidRPr="0001537F">
        <w:rPr>
          <w:rFonts w:ascii="Times New Roman" w:eastAsia="DengXian" w:hAnsi="Times New Roman" w:cs="Times New Roman"/>
          <w:noProof/>
          <w:kern w:val="0"/>
          <w:sz w:val="20"/>
          <w:szCs w:val="20"/>
        </w:rPr>
        <w:tab/>
        <w:t>Rooijakkers SHM, van Strijp JAG (2007) Bacterial complement evasion. Mol. Immunol.</w:t>
      </w:r>
    </w:p>
    <w:p w14:paraId="1A0DA36A"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51. </w:t>
      </w:r>
      <w:r w:rsidRPr="0001537F">
        <w:rPr>
          <w:rFonts w:ascii="Times New Roman" w:eastAsia="DengXian" w:hAnsi="Times New Roman" w:cs="Times New Roman"/>
          <w:noProof/>
          <w:kern w:val="0"/>
          <w:sz w:val="20"/>
          <w:szCs w:val="20"/>
        </w:rPr>
        <w:tab/>
        <w:t>Noris M, Remuzzi G (2013) Overview of complement activation and regulation. Semin Nephrol. https://doi.org/10.1016/j.semnephrol.2013.08.001</w:t>
      </w:r>
    </w:p>
    <w:p w14:paraId="1842EA35"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52. </w:t>
      </w:r>
      <w:r w:rsidRPr="0001537F">
        <w:rPr>
          <w:rFonts w:ascii="Times New Roman" w:eastAsia="DengXian" w:hAnsi="Times New Roman" w:cs="Times New Roman"/>
          <w:noProof/>
          <w:kern w:val="0"/>
          <w:sz w:val="20"/>
          <w:szCs w:val="20"/>
        </w:rPr>
        <w:tab/>
        <w:t>Canton M, Sánchez-Rodríguez R, Spera I, et al (2021) Reactive Oxygen Species in Macrophages: Sources and Targets. Front. Immunol.</w:t>
      </w:r>
    </w:p>
    <w:p w14:paraId="5A1FBEC8"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53. </w:t>
      </w:r>
      <w:r w:rsidRPr="0001537F">
        <w:rPr>
          <w:rFonts w:ascii="Times New Roman" w:eastAsia="DengXian" w:hAnsi="Times New Roman" w:cs="Times New Roman"/>
          <w:noProof/>
          <w:kern w:val="0"/>
          <w:sz w:val="20"/>
          <w:szCs w:val="20"/>
        </w:rPr>
        <w:tab/>
        <w:t>Montezano AC, Touyz RM (2012) Reactive oxygen species and endothelial function - Role of nitric oxide synthase uncoupling and nox family nicotinamide adenine dinucleotide phosphate oxidases. Basic Clin. Pharmacol. Toxicol.</w:t>
      </w:r>
    </w:p>
    <w:p w14:paraId="0EE6DC18"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54. </w:t>
      </w:r>
      <w:r w:rsidRPr="0001537F">
        <w:rPr>
          <w:rFonts w:ascii="Times New Roman" w:eastAsia="DengXian" w:hAnsi="Times New Roman" w:cs="Times New Roman"/>
          <w:noProof/>
          <w:kern w:val="0"/>
          <w:sz w:val="20"/>
          <w:szCs w:val="20"/>
        </w:rPr>
        <w:tab/>
        <w:t>Kim JJ, Lee SB, Park JK, Yoo YD (2010) TNF-α-induced ROS production triggering apoptosis is directly linked to Romo1 and Bcl-XL. Cell Death Differ. https://doi.org/10.1038/cdd.2010.19</w:t>
      </w:r>
    </w:p>
    <w:p w14:paraId="49964B9A"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55. </w:t>
      </w:r>
      <w:r w:rsidRPr="0001537F">
        <w:rPr>
          <w:rFonts w:ascii="Times New Roman" w:eastAsia="DengXian" w:hAnsi="Times New Roman" w:cs="Times New Roman"/>
          <w:noProof/>
          <w:kern w:val="0"/>
          <w:sz w:val="20"/>
          <w:szCs w:val="20"/>
        </w:rPr>
        <w:tab/>
        <w:t>Hegen A, Koidl S, Weindel K, et al (2004) Expression of angiopoietin-2 in endothelial cells is controlled by positive and negative regulatory promoter elements. Arterioscler Thromb Vasc Biol. https://doi.org/10.1161/01.ATV.0000140819.81839.0e</w:t>
      </w:r>
    </w:p>
    <w:p w14:paraId="25DF2658"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56. </w:t>
      </w:r>
      <w:r w:rsidRPr="0001537F">
        <w:rPr>
          <w:rFonts w:ascii="Times New Roman" w:eastAsia="DengXian" w:hAnsi="Times New Roman" w:cs="Times New Roman"/>
          <w:noProof/>
          <w:kern w:val="0"/>
          <w:sz w:val="20"/>
          <w:szCs w:val="20"/>
        </w:rPr>
        <w:tab/>
        <w:t>Deree J, Martins JO, Melbostad H, et al (2008) Insights into the regulation of TNF-α production in human mononuclear cells: The effects of non-specific phosphodiesterase inhibition. Clinics. https://doi.org/10.1590/S1807-59322008000300006</w:t>
      </w:r>
    </w:p>
    <w:p w14:paraId="7CCEB7CF"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57. </w:t>
      </w:r>
      <w:r w:rsidRPr="0001537F">
        <w:rPr>
          <w:rFonts w:ascii="Times New Roman" w:eastAsia="DengXian" w:hAnsi="Times New Roman" w:cs="Times New Roman"/>
          <w:noProof/>
          <w:kern w:val="0"/>
          <w:sz w:val="20"/>
          <w:szCs w:val="20"/>
        </w:rPr>
        <w:tab/>
        <w:t>Reddy ST, Swartz MA, Hubbell JA (2006) Targeting dendritic cells with biomaterials: developing the next generation of vaccines. Trends Immunol.</w:t>
      </w:r>
    </w:p>
    <w:p w14:paraId="216E8918"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58. </w:t>
      </w:r>
      <w:r w:rsidRPr="0001537F">
        <w:rPr>
          <w:rFonts w:ascii="Times New Roman" w:eastAsia="DengXian" w:hAnsi="Times New Roman" w:cs="Times New Roman"/>
          <w:noProof/>
          <w:kern w:val="0"/>
          <w:sz w:val="20"/>
          <w:szCs w:val="20"/>
        </w:rPr>
        <w:tab/>
        <w:t>Paul S, Lal G (2017) The molecular mechanism of natural killer cells function and its importance in cancer immunotherapy. Front. Immunol.</w:t>
      </w:r>
    </w:p>
    <w:p w14:paraId="288E322A"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59. </w:t>
      </w:r>
      <w:r w:rsidRPr="0001537F">
        <w:rPr>
          <w:rFonts w:ascii="Times New Roman" w:eastAsia="DengXian" w:hAnsi="Times New Roman" w:cs="Times New Roman"/>
          <w:noProof/>
          <w:kern w:val="0"/>
          <w:sz w:val="20"/>
          <w:szCs w:val="20"/>
        </w:rPr>
        <w:tab/>
        <w:t>Mehta AK, Gracias DT, Croft M (2018) TNF activity and T cells. Cytokine. https://doi.org/10.1016/j.cyto.2016.08.003</w:t>
      </w:r>
      <w:bookmarkStart w:id="2" w:name="_GoBack"/>
      <w:bookmarkEnd w:id="2"/>
    </w:p>
    <w:p w14:paraId="722743EE"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60. </w:t>
      </w:r>
      <w:r w:rsidRPr="0001537F">
        <w:rPr>
          <w:rFonts w:ascii="Times New Roman" w:eastAsia="DengXian" w:hAnsi="Times New Roman" w:cs="Times New Roman"/>
          <w:noProof/>
          <w:kern w:val="0"/>
          <w:sz w:val="20"/>
          <w:szCs w:val="20"/>
        </w:rPr>
        <w:tab/>
        <w:t xml:space="preserve">Kohn FR, Phillips GL, Klingemann HG (1992) Regulation of tumor necrosis factor-α production </w:t>
      </w:r>
      <w:r w:rsidRPr="0001537F">
        <w:rPr>
          <w:rFonts w:ascii="Times New Roman" w:eastAsia="DengXian" w:hAnsi="Times New Roman" w:cs="Times New Roman"/>
          <w:noProof/>
          <w:kern w:val="0"/>
          <w:sz w:val="20"/>
          <w:szCs w:val="20"/>
        </w:rPr>
        <w:lastRenderedPageBreak/>
        <w:t>and gene expression in monocytes. Bone Marrow Transplant</w:t>
      </w:r>
    </w:p>
    <w:p w14:paraId="6765F705"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61. </w:t>
      </w:r>
      <w:r w:rsidRPr="0001537F">
        <w:rPr>
          <w:rFonts w:ascii="Times New Roman" w:eastAsia="DengXian" w:hAnsi="Times New Roman" w:cs="Times New Roman"/>
          <w:noProof/>
          <w:kern w:val="0"/>
          <w:sz w:val="20"/>
          <w:szCs w:val="20"/>
        </w:rPr>
        <w:tab/>
        <w:t>Ott LW, Resing KA, Sizemore AW, et al (2007) Tumor necrosis factor-α- and interleukin-1-induced cellular responses: Coupling proteomic and genomic information. J Proteome Res. https://doi.org/10.1021/pr060665l</w:t>
      </w:r>
    </w:p>
    <w:p w14:paraId="4DC27ADE"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62. </w:t>
      </w:r>
      <w:r w:rsidRPr="0001537F">
        <w:rPr>
          <w:rFonts w:ascii="Times New Roman" w:eastAsia="DengXian" w:hAnsi="Times New Roman" w:cs="Times New Roman"/>
          <w:noProof/>
          <w:kern w:val="0"/>
          <w:sz w:val="20"/>
          <w:szCs w:val="20"/>
        </w:rPr>
        <w:tab/>
        <w:t>Naik E, Dixit VM (2011) Mitochondrial reactive oxygen species drive proinflammatory cytokine production. J. Exp. Med.</w:t>
      </w:r>
    </w:p>
    <w:p w14:paraId="38F080BF"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63. </w:t>
      </w:r>
      <w:r w:rsidRPr="0001537F">
        <w:rPr>
          <w:rFonts w:ascii="Times New Roman" w:eastAsia="DengXian" w:hAnsi="Times New Roman" w:cs="Times New Roman"/>
          <w:noProof/>
          <w:kern w:val="0"/>
          <w:sz w:val="20"/>
          <w:szCs w:val="20"/>
        </w:rPr>
        <w:tab/>
        <w:t>Hoffmann G, Schloesser M, Czechowski M, et al (2004) Tumor necrosis factor-α gene expression and release in cultured human dermal microvascular endothelial cells. Exp Dermatol. https://doi.org/10.1111/j.0906-6705.2004.00142.x</w:t>
      </w:r>
    </w:p>
    <w:p w14:paraId="7D880104"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64. </w:t>
      </w:r>
      <w:r w:rsidRPr="0001537F">
        <w:rPr>
          <w:rFonts w:ascii="Times New Roman" w:eastAsia="DengXian" w:hAnsi="Times New Roman" w:cs="Times New Roman"/>
          <w:noProof/>
          <w:kern w:val="0"/>
          <w:sz w:val="20"/>
          <w:szCs w:val="20"/>
        </w:rPr>
        <w:tab/>
        <w:t>Van Zee KJ, Kohno T, Fischer E, et al (1992) Tumor necrosis factor soluble receptors circulate during experimental and clinical inflammation and can protect against excessive tumor necrosis factor α in vitro and in vivo. Proc Natl Acad Sci U S A. https://doi.org/10.1073/pnas.89.11.4845</w:t>
      </w:r>
    </w:p>
    <w:p w14:paraId="659BEA4A"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65. </w:t>
      </w:r>
      <w:r w:rsidRPr="0001537F">
        <w:rPr>
          <w:rFonts w:ascii="Times New Roman" w:eastAsia="DengXian" w:hAnsi="Times New Roman" w:cs="Times New Roman"/>
          <w:noProof/>
          <w:kern w:val="0"/>
          <w:sz w:val="20"/>
          <w:szCs w:val="20"/>
        </w:rPr>
        <w:tab/>
        <w:t>Hadadi E, Zhang B, Baidzajevas K, et al (2016) Differential IL-1β secretion by monocyte subsets is regulated by Hsp27 through modulating mRNA stability. Sci Rep. https://doi.org/10.1038/srep39035</w:t>
      </w:r>
    </w:p>
    <w:p w14:paraId="29781232"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66. </w:t>
      </w:r>
      <w:r w:rsidRPr="0001537F">
        <w:rPr>
          <w:rFonts w:ascii="Times New Roman" w:eastAsia="DengXian" w:hAnsi="Times New Roman" w:cs="Times New Roman"/>
          <w:noProof/>
          <w:kern w:val="0"/>
          <w:sz w:val="20"/>
          <w:szCs w:val="20"/>
        </w:rPr>
        <w:tab/>
        <w:t>Girart M V., Fuertes MB, Domaica CI, et al (2007) Engagement of TLR3, TLR7, and NKG2D Regulate IFN-γ Secretion but Not NKG2D-Mediated Cytotoxicity by Human NK Cells Stimulated with Suboptimal Doses of IL-12. J Immunol. https://doi.org/10.4049/jimmunol.179.6.3472</w:t>
      </w:r>
    </w:p>
    <w:p w14:paraId="7E5EBE8F"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67. </w:t>
      </w:r>
      <w:r w:rsidRPr="0001537F">
        <w:rPr>
          <w:rFonts w:ascii="Times New Roman" w:eastAsia="DengXian" w:hAnsi="Times New Roman" w:cs="Times New Roman"/>
          <w:noProof/>
          <w:kern w:val="0"/>
          <w:sz w:val="20"/>
          <w:szCs w:val="20"/>
        </w:rPr>
        <w:tab/>
        <w:t>Darwich L, Coma G, Peña R, et al (2009) Secretion of interferon-γ by human macrophages demonstrated at the single-cell level after costimulation with interleukin (IL)-12 plus IL-18. Immunology. https://doi.org/10.1111/j.1365-2567.2008.02905.x</w:t>
      </w:r>
    </w:p>
    <w:p w14:paraId="13C16F36"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68. </w:t>
      </w:r>
      <w:r w:rsidRPr="0001537F">
        <w:rPr>
          <w:rFonts w:ascii="Times New Roman" w:eastAsia="DengXian" w:hAnsi="Times New Roman" w:cs="Times New Roman"/>
          <w:noProof/>
          <w:kern w:val="0"/>
          <w:sz w:val="20"/>
          <w:szCs w:val="20"/>
        </w:rPr>
        <w:tab/>
        <w:t>Seder RA, Gazzinelli R, Sher A, Paul WE (1993) Interleukin 12 acts directly on CD4+ T cells to enhance priming for interferon γ production and diminishes interleukin 4 inhibition of such priming. Proc Natl Acad Sci U S A. https://doi.org/10.1073/pnas.90.21.10188</w:t>
      </w:r>
    </w:p>
    <w:p w14:paraId="7ED41672"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69. </w:t>
      </w:r>
      <w:r w:rsidRPr="0001537F">
        <w:rPr>
          <w:rFonts w:ascii="Times New Roman" w:eastAsia="DengXian" w:hAnsi="Times New Roman" w:cs="Times New Roman"/>
          <w:noProof/>
          <w:kern w:val="0"/>
          <w:sz w:val="20"/>
          <w:szCs w:val="20"/>
        </w:rPr>
        <w:tab/>
        <w:t>Bhat P, Leggatt G, Waterhouse N, Frazer IH (2017) Interferon-γ derived from cytotoxic lymphocytes directly enhances their motility and cytotoxicity. Cell Death Dis. https://doi.org/10.1038/cddis.2017.67</w:t>
      </w:r>
    </w:p>
    <w:p w14:paraId="296E1D95"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70. </w:t>
      </w:r>
      <w:r w:rsidRPr="0001537F">
        <w:rPr>
          <w:rFonts w:ascii="Times New Roman" w:eastAsia="DengXian" w:hAnsi="Times New Roman" w:cs="Times New Roman"/>
          <w:noProof/>
          <w:kern w:val="0"/>
          <w:sz w:val="20"/>
          <w:szCs w:val="20"/>
        </w:rPr>
        <w:tab/>
        <w:t>Ferlazzo G, Pack M, Thomas D, et al (2004) Distinct roles of IL-12 and IL-15 in human natural killer cell activation by dendritic cells from secondary lymphoid organs. Proc Natl Acad Sci U S A. https://doi.org/10.1073/pnas.0407522101</w:t>
      </w:r>
    </w:p>
    <w:p w14:paraId="0071B4E0"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71. </w:t>
      </w:r>
      <w:r w:rsidRPr="0001537F">
        <w:rPr>
          <w:rFonts w:ascii="Times New Roman" w:eastAsia="DengXian" w:hAnsi="Times New Roman" w:cs="Times New Roman"/>
          <w:noProof/>
          <w:kern w:val="0"/>
          <w:sz w:val="20"/>
          <w:szCs w:val="20"/>
        </w:rPr>
        <w:tab/>
        <w:t>Dienz O, Rincon M (2009) The effects of IL-6 on CD4 T cell responses. Clin. Immunol.</w:t>
      </w:r>
    </w:p>
    <w:p w14:paraId="25349D64"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72. </w:t>
      </w:r>
      <w:r w:rsidRPr="0001537F">
        <w:rPr>
          <w:rFonts w:ascii="Times New Roman" w:eastAsia="DengXian" w:hAnsi="Times New Roman" w:cs="Times New Roman"/>
          <w:noProof/>
          <w:kern w:val="0"/>
          <w:sz w:val="20"/>
          <w:szCs w:val="20"/>
        </w:rPr>
        <w:tab/>
        <w:t>Moore KW, De Waal Malefyt R, Coffman RL, O’Garra A (2001) Interleukin-10 and the interleukin-10 receptor. Annu. Rev. Immunol.</w:t>
      </w:r>
    </w:p>
    <w:p w14:paraId="6E86B8A7"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73. </w:t>
      </w:r>
      <w:r w:rsidRPr="0001537F">
        <w:rPr>
          <w:rFonts w:ascii="Times New Roman" w:eastAsia="DengXian" w:hAnsi="Times New Roman" w:cs="Times New Roman"/>
          <w:noProof/>
          <w:kern w:val="0"/>
          <w:sz w:val="20"/>
          <w:szCs w:val="20"/>
        </w:rPr>
        <w:tab/>
        <w:t>Vellenga E, Tuyt L, Wierenga BJ, et al (1999) Interleukin-6 production by activated human monocytic cells is enhanced by MK-571, a specific inhibitor of the multi-drug resistance protein-1. Br J Pharmacol. https://doi.org/10.1038/sj.bjp.0702577</w:t>
      </w:r>
    </w:p>
    <w:p w14:paraId="4166D445"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74. </w:t>
      </w:r>
      <w:r w:rsidRPr="0001537F">
        <w:rPr>
          <w:rFonts w:ascii="Times New Roman" w:eastAsia="DengXian" w:hAnsi="Times New Roman" w:cs="Times New Roman"/>
          <w:noProof/>
          <w:kern w:val="0"/>
          <w:sz w:val="20"/>
          <w:szCs w:val="20"/>
        </w:rPr>
        <w:tab/>
        <w:t>Tosato G, Jones KD (1990) Interleukin-1 induces interleukin-6 production in peripheral blood monocytes. Blood. https://doi.org/10.1182/blood.v75.6.1305.1305</w:t>
      </w:r>
    </w:p>
    <w:p w14:paraId="20EA2506"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75. </w:t>
      </w:r>
      <w:r w:rsidRPr="0001537F">
        <w:rPr>
          <w:rFonts w:ascii="Times New Roman" w:eastAsia="DengXian" w:hAnsi="Times New Roman" w:cs="Times New Roman"/>
          <w:noProof/>
          <w:kern w:val="0"/>
          <w:sz w:val="20"/>
          <w:szCs w:val="20"/>
        </w:rPr>
        <w:tab/>
        <w:t>Kishimoto T (2005) Interleukin-6: From basic science to medicine - 40 Years in immunology. Annu. Rev. Immunol.</w:t>
      </w:r>
    </w:p>
    <w:p w14:paraId="519B155F"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76. </w:t>
      </w:r>
      <w:r w:rsidRPr="0001537F">
        <w:rPr>
          <w:rFonts w:ascii="Times New Roman" w:eastAsia="DengXian" w:hAnsi="Times New Roman" w:cs="Times New Roman"/>
          <w:noProof/>
          <w:kern w:val="0"/>
          <w:sz w:val="20"/>
          <w:szCs w:val="20"/>
        </w:rPr>
        <w:tab/>
        <w:t>Kawano M, Hirano T, Matsuda T, et al (1988) Autocrine generation and requirement of BSF-2/IL-6 for human multiple myelomas. Nature. https://doi.org/10.1038/332083a0</w:t>
      </w:r>
    </w:p>
    <w:p w14:paraId="458FAE36"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77. </w:t>
      </w:r>
      <w:r w:rsidRPr="0001537F">
        <w:rPr>
          <w:rFonts w:ascii="Times New Roman" w:eastAsia="DengXian" w:hAnsi="Times New Roman" w:cs="Times New Roman"/>
          <w:noProof/>
          <w:kern w:val="0"/>
          <w:sz w:val="20"/>
          <w:szCs w:val="20"/>
        </w:rPr>
        <w:tab/>
        <w:t xml:space="preserve">Jundi K, Greene CM (2015) Transcription of interleukin-8: How altered regulation can affect </w:t>
      </w:r>
      <w:r w:rsidRPr="0001537F">
        <w:rPr>
          <w:rFonts w:ascii="Times New Roman" w:eastAsia="DengXian" w:hAnsi="Times New Roman" w:cs="Times New Roman"/>
          <w:noProof/>
          <w:kern w:val="0"/>
          <w:sz w:val="20"/>
          <w:szCs w:val="20"/>
        </w:rPr>
        <w:lastRenderedPageBreak/>
        <w:t>cystic fibrosis lung disease. Biomolecules</w:t>
      </w:r>
    </w:p>
    <w:p w14:paraId="341B1925"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78. </w:t>
      </w:r>
      <w:r w:rsidRPr="0001537F">
        <w:rPr>
          <w:rFonts w:ascii="Times New Roman" w:eastAsia="DengXian" w:hAnsi="Times New Roman" w:cs="Times New Roman"/>
          <w:noProof/>
          <w:kern w:val="0"/>
          <w:sz w:val="20"/>
          <w:szCs w:val="20"/>
        </w:rPr>
        <w:tab/>
        <w:t>Nijhuis CSMO, Vellenga E, Daenen SMGJ, et al (2003) Endothelial cells are main producers of interleukin 8 through toll-like receptor 2 and 4 signaling during bacterial infection in leukopenic cancer patients. Clin Diagn Lab Immunol. https://doi.org/10.1128/CDLI.10.4.558-563.2003</w:t>
      </w:r>
    </w:p>
    <w:p w14:paraId="0EA07DE1"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79. </w:t>
      </w:r>
      <w:r w:rsidRPr="0001537F">
        <w:rPr>
          <w:rFonts w:ascii="Times New Roman" w:eastAsia="DengXian" w:hAnsi="Times New Roman" w:cs="Times New Roman"/>
          <w:noProof/>
          <w:kern w:val="0"/>
          <w:sz w:val="20"/>
          <w:szCs w:val="20"/>
        </w:rPr>
        <w:tab/>
        <w:t>Lakshminarayanan V, Beno DWA, Costa RH, Roebuck KA (1997) Differential regulation of interleukin-8 and intercellular adhesion molecule-1 by H2O2 and tumor necrosis factor-α in endothelial and epithelial cells. J Biol Chem. https://doi.org/10.1074/jbc.272.52.32910</w:t>
      </w:r>
    </w:p>
    <w:p w14:paraId="3E09E79F"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80. </w:t>
      </w:r>
      <w:r w:rsidRPr="0001537F">
        <w:rPr>
          <w:rFonts w:ascii="Times New Roman" w:eastAsia="DengXian" w:hAnsi="Times New Roman" w:cs="Times New Roman"/>
          <w:noProof/>
          <w:kern w:val="0"/>
          <w:sz w:val="20"/>
          <w:szCs w:val="20"/>
        </w:rPr>
        <w:tab/>
        <w:t>Ameixa C, Friedland JS (2001) Down-regulation of interleukin-8 secretion from Mycobacterium tuberculosis-infected monocytes by interleukin-4 and -10 but not by interleukin-13. Infect Immun. https://doi.org/10.1128/IAI.69.4.2470-2476.2001</w:t>
      </w:r>
    </w:p>
    <w:p w14:paraId="1D079229"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81. </w:t>
      </w:r>
      <w:r w:rsidRPr="0001537F">
        <w:rPr>
          <w:rFonts w:ascii="Times New Roman" w:eastAsia="DengXian" w:hAnsi="Times New Roman" w:cs="Times New Roman"/>
          <w:noProof/>
          <w:kern w:val="0"/>
          <w:sz w:val="20"/>
          <w:szCs w:val="20"/>
        </w:rPr>
        <w:tab/>
        <w:t>Karp CL, Wysocka M, Ma X, et al (1998) Potent suppression of IL-12 production from monocytes and dendritic cells during endotoxin tolerance. Eur J Immunol. https://doi.org/10.1002/(SICI)1521-4141(199810)28:10&lt;3128::AID-IMMU3128&gt;3.0.CO;2-T</w:t>
      </w:r>
    </w:p>
    <w:p w14:paraId="467EE8BD"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82. </w:t>
      </w:r>
      <w:r w:rsidRPr="0001537F">
        <w:rPr>
          <w:rFonts w:ascii="Times New Roman" w:eastAsia="DengXian" w:hAnsi="Times New Roman" w:cs="Times New Roman"/>
          <w:noProof/>
          <w:kern w:val="0"/>
          <w:sz w:val="20"/>
          <w:szCs w:val="20"/>
        </w:rPr>
        <w:tab/>
        <w:t>Heufler C, Koch F, Stanzl U, et al (1996) Interleukin-12 is produced by dendritic cells and mediates T helper 1 development as well as interferon-γ production by T helper 1 cells. Eur J Immunol. https://doi.org/10.1002/eji.1830260323</w:t>
      </w:r>
    </w:p>
    <w:p w14:paraId="0DB37D32"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83. </w:t>
      </w:r>
      <w:r w:rsidRPr="0001537F">
        <w:rPr>
          <w:rFonts w:ascii="Times New Roman" w:eastAsia="DengXian" w:hAnsi="Times New Roman" w:cs="Times New Roman"/>
          <w:noProof/>
          <w:kern w:val="0"/>
          <w:sz w:val="20"/>
          <w:szCs w:val="20"/>
        </w:rPr>
        <w:tab/>
        <w:t>Mocikat R, Braumüller H, Gumy A, et al (2003) Natural killer cells activated by MHC class ILow targets prime dendritic cells to induce protective CD8 T cell responses. Immunity. https://doi.org/10.1016/S1074-7613(03)00264-4</w:t>
      </w:r>
    </w:p>
    <w:p w14:paraId="39D6952C"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84. </w:t>
      </w:r>
      <w:r w:rsidRPr="0001537F">
        <w:rPr>
          <w:rFonts w:ascii="Times New Roman" w:eastAsia="DengXian" w:hAnsi="Times New Roman" w:cs="Times New Roman"/>
          <w:noProof/>
          <w:kern w:val="0"/>
          <w:sz w:val="20"/>
          <w:szCs w:val="20"/>
        </w:rPr>
        <w:tab/>
        <w:t>Liu J, Cao S, Kim S, et al (2005) Interleukin-12: An Update on its Immunological Activities, Signaling and Regulation of Gene Expression. Curr Immunol Rev. https://doi.org/10.2174/1573395054065115</w:t>
      </w:r>
    </w:p>
    <w:p w14:paraId="782580B0"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85. </w:t>
      </w:r>
      <w:r w:rsidRPr="0001537F">
        <w:rPr>
          <w:rFonts w:ascii="Times New Roman" w:eastAsia="DengXian" w:hAnsi="Times New Roman" w:cs="Times New Roman"/>
          <w:noProof/>
          <w:kern w:val="0"/>
          <w:sz w:val="20"/>
          <w:szCs w:val="20"/>
        </w:rPr>
        <w:tab/>
        <w:t>Wesa AK, Galy A (2001) IL-1β induces dendritic cells to produce IL-12. Int Immunol. https://doi.org/10.1093/intimm/13.8.1053</w:t>
      </w:r>
    </w:p>
    <w:p w14:paraId="51C6D99F"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86. </w:t>
      </w:r>
      <w:r w:rsidRPr="0001537F">
        <w:rPr>
          <w:rFonts w:ascii="Times New Roman" w:eastAsia="DengXian" w:hAnsi="Times New Roman" w:cs="Times New Roman"/>
          <w:noProof/>
          <w:kern w:val="0"/>
          <w:sz w:val="20"/>
          <w:szCs w:val="20"/>
        </w:rPr>
        <w:tab/>
        <w:t>Dinarello CA, Novick D, Kim S, Kaplanski G (2013) Interleukin-18 and IL-18 binding protein. Front. Immunol.</w:t>
      </w:r>
    </w:p>
    <w:p w14:paraId="54978200"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87. </w:t>
      </w:r>
      <w:r w:rsidRPr="0001537F">
        <w:rPr>
          <w:rFonts w:ascii="Times New Roman" w:eastAsia="DengXian" w:hAnsi="Times New Roman" w:cs="Times New Roman"/>
          <w:noProof/>
          <w:kern w:val="0"/>
          <w:sz w:val="20"/>
          <w:szCs w:val="20"/>
        </w:rPr>
        <w:tab/>
        <w:t>Saraiva M, O’Garra A (2010) The regulation of IL-10 production by immune cells. Nat. Rev. Immunol.</w:t>
      </w:r>
    </w:p>
    <w:p w14:paraId="536320A7"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88. </w:t>
      </w:r>
      <w:r w:rsidRPr="0001537F">
        <w:rPr>
          <w:rFonts w:ascii="Times New Roman" w:eastAsia="DengXian" w:hAnsi="Times New Roman" w:cs="Times New Roman"/>
          <w:noProof/>
          <w:kern w:val="0"/>
          <w:sz w:val="20"/>
          <w:szCs w:val="20"/>
        </w:rPr>
        <w:tab/>
        <w:t>Heine G, Drozdenko G, Grün JR, et al (2014) Autocrine IL-10 promotes human B-cell differentiation into IgM- or IgG-secreting plasmablasts. Eur J Immunol. https://doi.org/10.1002/eji.201343822</w:t>
      </w:r>
    </w:p>
    <w:p w14:paraId="1CE87AAA"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89. </w:t>
      </w:r>
      <w:r w:rsidRPr="0001537F">
        <w:rPr>
          <w:rFonts w:ascii="Times New Roman" w:eastAsia="DengXian" w:hAnsi="Times New Roman" w:cs="Times New Roman"/>
          <w:noProof/>
          <w:kern w:val="0"/>
          <w:sz w:val="20"/>
          <w:szCs w:val="20"/>
        </w:rPr>
        <w:tab/>
        <w:t>Meyaard L, Hovenkamp E, Otto SA, Miedema F (1996) IL-12-induced IL-10 production by human T cells as a negative feedback for IL-12-induced immune responses. J Immunol</w:t>
      </w:r>
    </w:p>
    <w:p w14:paraId="1DB696FD"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90. </w:t>
      </w:r>
      <w:r w:rsidRPr="0001537F">
        <w:rPr>
          <w:rFonts w:ascii="Times New Roman" w:eastAsia="DengXian" w:hAnsi="Times New Roman" w:cs="Times New Roman"/>
          <w:noProof/>
          <w:kern w:val="0"/>
          <w:sz w:val="20"/>
          <w:szCs w:val="20"/>
        </w:rPr>
        <w:tab/>
        <w:t>Albert ML (2004) Death-defying immunity: Do apoptotic cells influence antigen processing and presentation? Nat. Rev. Immunol.</w:t>
      </w:r>
    </w:p>
    <w:p w14:paraId="00CB297A"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91. </w:t>
      </w:r>
      <w:r w:rsidRPr="0001537F">
        <w:rPr>
          <w:rFonts w:ascii="Times New Roman" w:eastAsia="DengXian" w:hAnsi="Times New Roman" w:cs="Times New Roman"/>
          <w:noProof/>
          <w:kern w:val="0"/>
          <w:sz w:val="20"/>
          <w:szCs w:val="20"/>
        </w:rPr>
        <w:tab/>
        <w:t>Hart PH, Hunt EK, Bonder CS, et al (1996) Regulation of surface and soluble TNF receptor expression on human monocytes and synovial fluid macrophages by IL-4 and IL-10. J Immunol</w:t>
      </w:r>
    </w:p>
    <w:p w14:paraId="0D02DE54"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92. </w:t>
      </w:r>
      <w:r w:rsidRPr="0001537F">
        <w:rPr>
          <w:rFonts w:ascii="Times New Roman" w:eastAsia="DengXian" w:hAnsi="Times New Roman" w:cs="Times New Roman"/>
          <w:noProof/>
          <w:kern w:val="0"/>
          <w:sz w:val="20"/>
          <w:szCs w:val="20"/>
        </w:rPr>
        <w:tab/>
        <w:t>Cope AP, Aderka D, Wallach D, et al (1995) Soluble TNF receptor production by activated T lymphocytes: differential effects of acute and chronic exposure to TNF. Immunology</w:t>
      </w:r>
    </w:p>
    <w:p w14:paraId="4217E80D"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93. </w:t>
      </w:r>
      <w:r w:rsidRPr="0001537F">
        <w:rPr>
          <w:rFonts w:ascii="Times New Roman" w:eastAsia="DengXian" w:hAnsi="Times New Roman" w:cs="Times New Roman"/>
          <w:noProof/>
          <w:kern w:val="0"/>
          <w:sz w:val="20"/>
          <w:szCs w:val="20"/>
        </w:rPr>
        <w:tab/>
        <w:t>McColl SR, Paquin R, Ménard C, Beaulieu AD (1992) Human neutrophils produce high levels of the interleukln 1 receptor antagonist in response to granulocyte/macrophage colony-stimulating factor and tumor necrosis factor α. J Exp Med. https://doi.org/10.1084/jem.176.2.593</w:t>
      </w:r>
    </w:p>
    <w:p w14:paraId="2A2E0E28"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94. </w:t>
      </w:r>
      <w:r w:rsidRPr="0001537F">
        <w:rPr>
          <w:rFonts w:ascii="Times New Roman" w:eastAsia="DengXian" w:hAnsi="Times New Roman" w:cs="Times New Roman"/>
          <w:noProof/>
          <w:kern w:val="0"/>
          <w:sz w:val="20"/>
          <w:szCs w:val="20"/>
        </w:rPr>
        <w:tab/>
        <w:t xml:space="preserve">Eisenberg SP, Evans RJ, Arend WP, et al (1990) Primary structure and functional expression from complementary DNA of a human interleukin-1 receptor antagonist. Nature. </w:t>
      </w:r>
      <w:r w:rsidRPr="0001537F">
        <w:rPr>
          <w:rFonts w:ascii="Times New Roman" w:eastAsia="DengXian" w:hAnsi="Times New Roman" w:cs="Times New Roman"/>
          <w:noProof/>
          <w:kern w:val="0"/>
          <w:sz w:val="20"/>
          <w:szCs w:val="20"/>
        </w:rPr>
        <w:lastRenderedPageBreak/>
        <w:t>https://doi.org/10.1038/343341a0</w:t>
      </w:r>
    </w:p>
    <w:p w14:paraId="43E1E501"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95. </w:t>
      </w:r>
      <w:r w:rsidRPr="0001537F">
        <w:rPr>
          <w:rFonts w:ascii="Times New Roman" w:eastAsia="DengXian" w:hAnsi="Times New Roman" w:cs="Times New Roman"/>
          <w:noProof/>
          <w:kern w:val="0"/>
          <w:sz w:val="20"/>
          <w:szCs w:val="20"/>
        </w:rPr>
        <w:tab/>
        <w:t>Sone S, Orino E, Mizuno K, et al (1994) Production of IL-1 and its receptor antagonist is regulated differently by IFN-γ and IL-4 in human monocytes and alveolar macrophages. Eur Respir J. https://doi.org/10.1183/09031936.94.07040657</w:t>
      </w:r>
    </w:p>
    <w:p w14:paraId="4C1B3459"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96. </w:t>
      </w:r>
      <w:r w:rsidRPr="0001537F">
        <w:rPr>
          <w:rFonts w:ascii="Times New Roman" w:eastAsia="DengXian" w:hAnsi="Times New Roman" w:cs="Times New Roman"/>
          <w:noProof/>
          <w:kern w:val="0"/>
          <w:sz w:val="20"/>
          <w:szCs w:val="20"/>
        </w:rPr>
        <w:tab/>
        <w:t>Théry C, Duban L, Segura E, et al (2002) Indirect activation of naïve CD4+ T cells by dendritic cell-derived exosomes. Nat Immunol. https://doi.org/10.1038/ni854</w:t>
      </w:r>
    </w:p>
    <w:p w14:paraId="4AB42421"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97. </w:t>
      </w:r>
      <w:r w:rsidRPr="0001537F">
        <w:rPr>
          <w:rFonts w:ascii="Times New Roman" w:eastAsia="DengXian" w:hAnsi="Times New Roman" w:cs="Times New Roman"/>
          <w:noProof/>
          <w:kern w:val="0"/>
          <w:sz w:val="20"/>
          <w:szCs w:val="20"/>
        </w:rPr>
        <w:tab/>
        <w:t>Lotz M, Jirik F, Kabouridis P, et al (1988) B cell stimulating factor 2/interleukin 6 is a costimulant for human thymocytes and T lymphocytes. J Exp Med. https://doi.org/10.1084/jem.167.3.1253</w:t>
      </w:r>
    </w:p>
    <w:p w14:paraId="7BDAF21B"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98. </w:t>
      </w:r>
      <w:r w:rsidRPr="0001537F">
        <w:rPr>
          <w:rFonts w:ascii="Times New Roman" w:eastAsia="DengXian" w:hAnsi="Times New Roman" w:cs="Times New Roman"/>
          <w:noProof/>
          <w:kern w:val="0"/>
          <w:sz w:val="20"/>
          <w:szCs w:val="20"/>
        </w:rPr>
        <w:tab/>
        <w:t>Castro F, Cardoso AP, Gonçalves RM, et al (2018) Interferon-gamma at the crossroads of tumor immune surveillance or evasion. Front. Immunol.</w:t>
      </w:r>
    </w:p>
    <w:p w14:paraId="1986FA22"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99. </w:t>
      </w:r>
      <w:r w:rsidRPr="0001537F">
        <w:rPr>
          <w:rFonts w:ascii="Times New Roman" w:eastAsia="DengXian" w:hAnsi="Times New Roman" w:cs="Times New Roman"/>
          <w:noProof/>
          <w:kern w:val="0"/>
          <w:sz w:val="20"/>
          <w:szCs w:val="20"/>
        </w:rPr>
        <w:tab/>
        <w:t>Mittal SK, Cho KJ, Ishido S, Roche PA (2015) Interleukin 10 (IL-10)-mediated Immunosuppression March-i induction regulates antigen presentation by macrophages but not Dendritic cells. J Biol Chem. https://doi.org/10.1074/jbc.M115.682708</w:t>
      </w:r>
    </w:p>
    <w:p w14:paraId="6A36BBCC"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100. </w:t>
      </w:r>
      <w:r w:rsidRPr="0001537F">
        <w:rPr>
          <w:rFonts w:ascii="Times New Roman" w:eastAsia="DengXian" w:hAnsi="Times New Roman" w:cs="Times New Roman"/>
          <w:noProof/>
          <w:kern w:val="0"/>
          <w:sz w:val="20"/>
          <w:szCs w:val="20"/>
        </w:rPr>
        <w:tab/>
        <w:t>De Pablo R, Monserrat J, Prieto A, Alvarez-Mon M (2014) Role of Circulating Lymphocytes in Patients with Sepsis. Biomed Res. Int.</w:t>
      </w:r>
    </w:p>
    <w:p w14:paraId="50CF6BF5"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101. </w:t>
      </w:r>
      <w:r w:rsidRPr="0001537F">
        <w:rPr>
          <w:rFonts w:ascii="Times New Roman" w:eastAsia="DengXian" w:hAnsi="Times New Roman" w:cs="Times New Roman"/>
          <w:noProof/>
          <w:kern w:val="0"/>
          <w:sz w:val="20"/>
          <w:szCs w:val="20"/>
        </w:rPr>
        <w:tab/>
        <w:t>Groux H, Bigler M, de Vries JE, Roncarolo MG (1998) Inhibitory and stimulatory effects of IL-10 on human CD8+ T cells. J Immunol</w:t>
      </w:r>
    </w:p>
    <w:p w14:paraId="406D7098"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102. </w:t>
      </w:r>
      <w:r w:rsidRPr="0001537F">
        <w:rPr>
          <w:rFonts w:ascii="Times New Roman" w:eastAsia="DengXian" w:hAnsi="Times New Roman" w:cs="Times New Roman"/>
          <w:noProof/>
          <w:kern w:val="0"/>
          <w:sz w:val="20"/>
          <w:szCs w:val="20"/>
        </w:rPr>
        <w:tab/>
        <w:t>Corthay A (2009) How do regulatory t cells work? Scand. J. Immunol.</w:t>
      </w:r>
    </w:p>
    <w:p w14:paraId="418541D9"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103. </w:t>
      </w:r>
      <w:r w:rsidRPr="0001537F">
        <w:rPr>
          <w:rFonts w:ascii="Times New Roman" w:eastAsia="DengXian" w:hAnsi="Times New Roman" w:cs="Times New Roman"/>
          <w:noProof/>
          <w:kern w:val="0"/>
          <w:sz w:val="20"/>
          <w:szCs w:val="20"/>
        </w:rPr>
        <w:tab/>
        <w:t>Hsu P, Santner-Nanan B, Hu M, et al (2015) IL-10 Potentiates Differentiation of Human Induced Regulatory T Cells via STAT3 and Foxo1. J Immunol. https://doi.org/10.4049/jimmunol.1402898</w:t>
      </w:r>
    </w:p>
    <w:p w14:paraId="303BF860"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104. </w:t>
      </w:r>
      <w:r w:rsidRPr="0001537F">
        <w:rPr>
          <w:rFonts w:ascii="Times New Roman" w:eastAsia="DengXian" w:hAnsi="Times New Roman" w:cs="Times New Roman"/>
          <w:noProof/>
          <w:kern w:val="0"/>
          <w:sz w:val="20"/>
          <w:szCs w:val="20"/>
        </w:rPr>
        <w:tab/>
        <w:t>Kimura A, Kishimoto T (2010) IL-6: Regulator of Treg/Th17 balance. Eur. J. Immunol.</w:t>
      </w:r>
    </w:p>
    <w:p w14:paraId="07B44CDA"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105. </w:t>
      </w:r>
      <w:r w:rsidRPr="0001537F">
        <w:rPr>
          <w:rFonts w:ascii="Times New Roman" w:eastAsia="DengXian" w:hAnsi="Times New Roman" w:cs="Times New Roman"/>
          <w:noProof/>
          <w:kern w:val="0"/>
          <w:sz w:val="20"/>
          <w:szCs w:val="20"/>
        </w:rPr>
        <w:tab/>
        <w:t>Rawlings DJ, Schwartz MA, Jackson SW, Meyer-Bahlburg A (2012) Integration of B cell responses through Toll-like receptors and antigen receptors. Nat. Rev. Immunol.</w:t>
      </w:r>
    </w:p>
    <w:p w14:paraId="2AF4EFBC"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106. </w:t>
      </w:r>
      <w:r w:rsidRPr="0001537F">
        <w:rPr>
          <w:rFonts w:ascii="Times New Roman" w:eastAsia="DengXian" w:hAnsi="Times New Roman" w:cs="Times New Roman"/>
          <w:noProof/>
          <w:kern w:val="0"/>
          <w:sz w:val="20"/>
          <w:szCs w:val="20"/>
        </w:rPr>
        <w:tab/>
        <w:t>Heath WR, Kato Y, Steiner TM, Caminschi I (2019) Antigen presentation by dendritic cells for B cell activation. Curr. Opin. Immunol.</w:t>
      </w:r>
    </w:p>
    <w:p w14:paraId="119DBD0A"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kern w:val="0"/>
          <w:sz w:val="20"/>
          <w:szCs w:val="20"/>
        </w:rPr>
      </w:pPr>
      <w:r w:rsidRPr="0001537F">
        <w:rPr>
          <w:rFonts w:ascii="Times New Roman" w:eastAsia="DengXian" w:hAnsi="Times New Roman" w:cs="Times New Roman"/>
          <w:noProof/>
          <w:kern w:val="0"/>
          <w:sz w:val="20"/>
          <w:szCs w:val="20"/>
        </w:rPr>
        <w:t xml:space="preserve">107. </w:t>
      </w:r>
      <w:r w:rsidRPr="0001537F">
        <w:rPr>
          <w:rFonts w:ascii="Times New Roman" w:eastAsia="DengXian" w:hAnsi="Times New Roman" w:cs="Times New Roman"/>
          <w:noProof/>
          <w:kern w:val="0"/>
          <w:sz w:val="20"/>
          <w:szCs w:val="20"/>
        </w:rPr>
        <w:tab/>
        <w:t>Hirano T, Yasukawa K, Harada H, et al (1986) Complementary DNA for a novel human interleukin (BSF-2) that induces B lymphocytes to produce immunoglobulin. Nature. https://doi.org/10.1038/324073a0</w:t>
      </w:r>
    </w:p>
    <w:p w14:paraId="6B69F5E2" w14:textId="77777777" w:rsidR="0001537F" w:rsidRPr="0001537F" w:rsidRDefault="0001537F" w:rsidP="0001537F">
      <w:pPr>
        <w:autoSpaceDE w:val="0"/>
        <w:autoSpaceDN w:val="0"/>
        <w:adjustRightInd w:val="0"/>
        <w:ind w:left="640" w:hanging="640"/>
        <w:rPr>
          <w:rFonts w:ascii="Times New Roman" w:eastAsia="DengXian" w:hAnsi="Times New Roman" w:cs="Times New Roman"/>
          <w:noProof/>
          <w:sz w:val="20"/>
          <w:szCs w:val="20"/>
        </w:rPr>
      </w:pPr>
      <w:r w:rsidRPr="0001537F">
        <w:rPr>
          <w:rFonts w:ascii="Times New Roman" w:eastAsia="DengXian" w:hAnsi="Times New Roman" w:cs="Times New Roman"/>
          <w:noProof/>
          <w:kern w:val="0"/>
          <w:sz w:val="20"/>
          <w:szCs w:val="20"/>
        </w:rPr>
        <w:t xml:space="preserve">108. </w:t>
      </w:r>
      <w:r w:rsidRPr="0001537F">
        <w:rPr>
          <w:rFonts w:ascii="Times New Roman" w:eastAsia="DengXian" w:hAnsi="Times New Roman" w:cs="Times New Roman"/>
          <w:noProof/>
          <w:kern w:val="0"/>
          <w:sz w:val="20"/>
          <w:szCs w:val="20"/>
        </w:rPr>
        <w:tab/>
        <w:t>Lim HW, Hillsamer P, Banham AH, Kim CH (2005)  Cutting Edge: Direct Suppression of B Cells by CD4 + CD25 + Regulatory T Cells . J Immunol. https://doi.org/10.4049/jimmunol.175.7.4180</w:t>
      </w:r>
    </w:p>
    <w:p w14:paraId="0C348739" w14:textId="5B0AC35B" w:rsidR="009C4995" w:rsidRPr="0001537F" w:rsidRDefault="008A4768" w:rsidP="0001537F">
      <w:pPr>
        <w:autoSpaceDE w:val="0"/>
        <w:autoSpaceDN w:val="0"/>
        <w:adjustRightInd w:val="0"/>
        <w:rPr>
          <w:rFonts w:ascii="Times New Roman" w:hAnsi="Times New Roman" w:cs="Times New Roman"/>
          <w:sz w:val="20"/>
          <w:szCs w:val="20"/>
        </w:rPr>
      </w:pPr>
      <w:r w:rsidRPr="0001537F">
        <w:rPr>
          <w:rFonts w:ascii="Times New Roman" w:hAnsi="Times New Roman" w:cs="Times New Roman"/>
          <w:sz w:val="20"/>
          <w:szCs w:val="20"/>
        </w:rPr>
        <w:fldChar w:fldCharType="end"/>
      </w:r>
    </w:p>
    <w:sectPr w:rsidR="009C4995" w:rsidRPr="0001537F" w:rsidSect="0001537F">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等线 (正文)">
    <w:altName w:val="Arial Unicode MS"/>
    <w:panose1 w:val="00000000000000000000"/>
    <w:charset w:val="86"/>
    <w:family w:val="roman"/>
    <w:notTrueType/>
    <w:pitch w:val="default"/>
    <w:sig w:usb0="00000000" w:usb1="080E0000" w:usb2="00000010" w:usb3="00000000" w:csb0="000401FF" w:csb1="00000000"/>
  </w:font>
  <w:font w:name="DengXian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hyphenationZone w:val="425"/>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6BA0"/>
    <w:rsid w:val="000112B7"/>
    <w:rsid w:val="0001537F"/>
    <w:rsid w:val="004A2B91"/>
    <w:rsid w:val="0050336A"/>
    <w:rsid w:val="0067098E"/>
    <w:rsid w:val="00686CFE"/>
    <w:rsid w:val="006D047D"/>
    <w:rsid w:val="007F6BA0"/>
    <w:rsid w:val="008A4768"/>
    <w:rsid w:val="008D1205"/>
    <w:rsid w:val="00970283"/>
    <w:rsid w:val="009725AF"/>
    <w:rsid w:val="009B5D30"/>
    <w:rsid w:val="009C4995"/>
    <w:rsid w:val="00A12A8D"/>
    <w:rsid w:val="00C15B3C"/>
    <w:rsid w:val="00CC55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FD7A6"/>
  <w15:chartTrackingRefBased/>
  <w15:docId w15:val="{10F59EF7-ABAD-9B4A-A6DD-55377BBDD7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link w:val="Heading1Char"/>
    <w:uiPriority w:val="9"/>
    <w:qFormat/>
    <w:rsid w:val="0001537F"/>
    <w:pPr>
      <w:widowControl/>
      <w:spacing w:before="120" w:after="80"/>
      <w:jc w:val="left"/>
      <w:outlineLvl w:val="0"/>
    </w:pPr>
    <w:rPr>
      <w:rFonts w:ascii="Arial" w:eastAsia="SimSun" w:hAnsi="Arial" w:cs="SimSun"/>
      <w:b/>
      <w:bCs/>
      <w:kern w:val="36"/>
      <w:sz w:val="24"/>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6B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7F6BA0"/>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7F6BA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7F6BA0"/>
    <w:rPr>
      <w:rFonts w:ascii="SimSun" w:eastAsia="SimSun"/>
      <w:sz w:val="18"/>
      <w:szCs w:val="18"/>
    </w:rPr>
  </w:style>
  <w:style w:type="character" w:customStyle="1" w:styleId="BalloonTextChar">
    <w:name w:val="Balloon Text Char"/>
    <w:basedOn w:val="DefaultParagraphFont"/>
    <w:link w:val="BalloonText"/>
    <w:uiPriority w:val="99"/>
    <w:semiHidden/>
    <w:rsid w:val="007F6BA0"/>
    <w:rPr>
      <w:rFonts w:ascii="SimSun" w:eastAsia="SimSun"/>
      <w:sz w:val="18"/>
      <w:szCs w:val="18"/>
    </w:rPr>
  </w:style>
  <w:style w:type="character" w:styleId="CommentReference">
    <w:name w:val="annotation reference"/>
    <w:basedOn w:val="DefaultParagraphFont"/>
    <w:uiPriority w:val="99"/>
    <w:semiHidden/>
    <w:unhideWhenUsed/>
    <w:rsid w:val="009C4995"/>
    <w:rPr>
      <w:sz w:val="16"/>
      <w:szCs w:val="16"/>
    </w:rPr>
  </w:style>
  <w:style w:type="paragraph" w:styleId="CommentText">
    <w:name w:val="annotation text"/>
    <w:basedOn w:val="Normal"/>
    <w:link w:val="CommentTextChar"/>
    <w:uiPriority w:val="99"/>
    <w:semiHidden/>
    <w:unhideWhenUsed/>
    <w:rsid w:val="009C4995"/>
    <w:rPr>
      <w:sz w:val="20"/>
      <w:szCs w:val="20"/>
    </w:rPr>
  </w:style>
  <w:style w:type="character" w:customStyle="1" w:styleId="CommentTextChar">
    <w:name w:val="Comment Text Char"/>
    <w:basedOn w:val="DefaultParagraphFont"/>
    <w:link w:val="CommentText"/>
    <w:uiPriority w:val="99"/>
    <w:semiHidden/>
    <w:rsid w:val="009C4995"/>
    <w:rPr>
      <w:sz w:val="20"/>
      <w:szCs w:val="20"/>
    </w:rPr>
  </w:style>
  <w:style w:type="paragraph" w:styleId="CommentSubject">
    <w:name w:val="annotation subject"/>
    <w:basedOn w:val="CommentText"/>
    <w:next w:val="CommentText"/>
    <w:link w:val="CommentSubjectChar"/>
    <w:uiPriority w:val="99"/>
    <w:semiHidden/>
    <w:unhideWhenUsed/>
    <w:rsid w:val="009C4995"/>
    <w:rPr>
      <w:b/>
      <w:bCs/>
    </w:rPr>
  </w:style>
  <w:style w:type="character" w:customStyle="1" w:styleId="CommentSubjectChar">
    <w:name w:val="Comment Subject Char"/>
    <w:basedOn w:val="CommentTextChar"/>
    <w:link w:val="CommentSubject"/>
    <w:uiPriority w:val="99"/>
    <w:semiHidden/>
    <w:rsid w:val="009C4995"/>
    <w:rPr>
      <w:b/>
      <w:bCs/>
      <w:sz w:val="20"/>
      <w:szCs w:val="20"/>
    </w:rPr>
  </w:style>
  <w:style w:type="character" w:customStyle="1" w:styleId="Heading1Char">
    <w:name w:val="Heading 1 Char"/>
    <w:basedOn w:val="DefaultParagraphFont"/>
    <w:link w:val="Heading1"/>
    <w:uiPriority w:val="9"/>
    <w:rsid w:val="0001537F"/>
    <w:rPr>
      <w:rFonts w:ascii="Arial" w:eastAsia="SimSun" w:hAnsi="Arial" w:cs="SimSun"/>
      <w:b/>
      <w:bCs/>
      <w:kern w:val="36"/>
      <w:sz w:val="24"/>
      <w:szCs w:val="48"/>
    </w:rPr>
  </w:style>
  <w:style w:type="paragraph" w:styleId="NoSpacing">
    <w:name w:val="No Spacing"/>
    <w:uiPriority w:val="1"/>
    <w:qFormat/>
    <w:rsid w:val="0001537F"/>
    <w:pPr>
      <w:widowControl w:val="0"/>
      <w:jc w:val="both"/>
    </w:pPr>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92128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720F6E-5A5F-4DD4-8D47-6C52A869A6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7</Pages>
  <Words>77265</Words>
  <Characters>440412</Characters>
  <Application>Microsoft Office Word</Application>
  <DocSecurity>0</DocSecurity>
  <Lines>3670</Lines>
  <Paragraphs>10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66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Feiyan</dc:creator>
  <cp:keywords/>
  <dc:description/>
  <cp:lastModifiedBy>Mohana Priya T.</cp:lastModifiedBy>
  <cp:revision>4</cp:revision>
  <dcterms:created xsi:type="dcterms:W3CDTF">2022-07-24T22:50:00Z</dcterms:created>
  <dcterms:modified xsi:type="dcterms:W3CDTF">2022-10-13T0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ritish-journal-of-clinical-pharmacology</vt:lpwstr>
  </property>
  <property fmtid="{D5CDD505-2E9C-101B-9397-08002B2CF9AE}" pid="7" name="Mendeley Recent Style Name 2_1">
    <vt:lpwstr>British Journal of Clinical Pharmacolog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journal-of-pharmacokinetics-and-pharmacodynamics</vt:lpwstr>
  </property>
  <property fmtid="{D5CDD505-2E9C-101B-9397-08002B2CF9AE}" pid="13" name="Mendeley Recent Style Name 5_1">
    <vt:lpwstr>Journal of Pharmacokinetics and Pharmacodynamic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harmaceutical-research</vt:lpwstr>
  </property>
  <property fmtid="{D5CDD505-2E9C-101B-9397-08002B2CF9AE}" pid="21" name="Mendeley Recent Style Name 9_1">
    <vt:lpwstr>Pharmaceutical Research</vt:lpwstr>
  </property>
  <property fmtid="{D5CDD505-2E9C-101B-9397-08002B2CF9AE}" pid="22" name="Mendeley Document_1">
    <vt:lpwstr>True</vt:lpwstr>
  </property>
  <property fmtid="{D5CDD505-2E9C-101B-9397-08002B2CF9AE}" pid="23" name="Mendeley Citation Style_1">
    <vt:lpwstr>http://www.zotero.org/styles/journal-of-pharmacokinetics-and-pharmacodynamics</vt:lpwstr>
  </property>
  <property fmtid="{D5CDD505-2E9C-101B-9397-08002B2CF9AE}" pid="24" name="Mendeley Unique User Id_1">
    <vt:lpwstr>9f4be0d4-0c60-3706-a851-97d7ddc4eefc</vt:lpwstr>
  </property>
</Properties>
</file>